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ABBA82" w14:textId="70069B01" w:rsidR="00AF6F94" w:rsidRPr="00421983" w:rsidRDefault="007D4C08" w:rsidP="00EF5C97">
      <w:pPr>
        <w:snapToGrid w:val="0"/>
        <w:contextualSpacing/>
        <w:rPr>
          <w:rFonts w:ascii="Arial" w:hAnsi="Arial" w:cs="Arial"/>
          <w:b/>
          <w:bCs/>
          <w:color w:val="000000" w:themeColor="text1"/>
          <w:sz w:val="24"/>
          <w:szCs w:val="24"/>
          <w:lang w:val="en-US"/>
        </w:rPr>
      </w:pPr>
      <w:r w:rsidRPr="00421983">
        <w:rPr>
          <w:rFonts w:ascii="Arial" w:hAnsi="Arial" w:cs="Arial"/>
          <w:b/>
          <w:bCs/>
          <w:color w:val="000000" w:themeColor="text1"/>
          <w:sz w:val="24"/>
          <w:szCs w:val="24"/>
          <w:lang w:val="en-US" w:eastAsia="ja-JP"/>
        </w:rPr>
        <w:t>Appendix S1</w:t>
      </w:r>
    </w:p>
    <w:p w14:paraId="0478E4E4" w14:textId="77777777" w:rsidR="00B41365" w:rsidRPr="00421983" w:rsidRDefault="00B41365" w:rsidP="00EF5C97">
      <w:pPr>
        <w:snapToGrid w:val="0"/>
        <w:contextualSpacing/>
        <w:rPr>
          <w:rFonts w:ascii="Arial" w:hAnsi="Arial" w:cs="Arial"/>
          <w:color w:val="000000" w:themeColor="text1"/>
          <w:sz w:val="24"/>
          <w:szCs w:val="24"/>
          <w:lang w:val="en-US"/>
        </w:rPr>
      </w:pPr>
    </w:p>
    <w:p w14:paraId="6E0A91DA" w14:textId="0188DDA0" w:rsidR="0072280D" w:rsidRPr="00421983" w:rsidRDefault="0072280D" w:rsidP="00EF5C97">
      <w:pPr>
        <w:snapToGrid w:val="0"/>
        <w:contextualSpacing/>
        <w:rPr>
          <w:rFonts w:ascii="Arial" w:hAnsi="Arial" w:cs="Arial"/>
          <w:b/>
          <w:bCs/>
          <w:color w:val="000000" w:themeColor="text1"/>
          <w:sz w:val="24"/>
          <w:szCs w:val="24"/>
          <w:lang w:val="en-US"/>
        </w:rPr>
      </w:pPr>
      <w:r w:rsidRPr="00421983">
        <w:rPr>
          <w:rFonts w:ascii="Arial" w:hAnsi="Arial" w:cs="Arial"/>
          <w:b/>
          <w:bCs/>
          <w:color w:val="000000" w:themeColor="text1"/>
          <w:sz w:val="24"/>
          <w:szCs w:val="24"/>
          <w:lang w:val="en-US"/>
        </w:rPr>
        <w:t xml:space="preserve">Participating </w:t>
      </w:r>
      <w:r w:rsidR="005A6412" w:rsidRPr="00421983">
        <w:rPr>
          <w:rFonts w:ascii="Arial" w:hAnsi="Arial" w:cs="Arial"/>
          <w:b/>
          <w:bCs/>
          <w:color w:val="000000" w:themeColor="text1"/>
          <w:sz w:val="24"/>
          <w:szCs w:val="24"/>
          <w:lang w:val="en-US" w:eastAsia="ja-JP"/>
        </w:rPr>
        <w:t>c</w:t>
      </w:r>
      <w:r w:rsidRPr="00421983">
        <w:rPr>
          <w:rFonts w:ascii="Arial" w:hAnsi="Arial" w:cs="Arial"/>
          <w:b/>
          <w:bCs/>
          <w:color w:val="000000" w:themeColor="text1"/>
          <w:sz w:val="24"/>
          <w:szCs w:val="24"/>
          <w:lang w:val="en-US"/>
        </w:rPr>
        <w:t>enters</w:t>
      </w:r>
    </w:p>
    <w:p w14:paraId="235FDEF6" w14:textId="77777777" w:rsidR="0072280D" w:rsidRPr="00421983" w:rsidRDefault="0072280D" w:rsidP="00EF5C97">
      <w:pPr>
        <w:snapToGrid w:val="0"/>
        <w:contextualSpacing/>
        <w:rPr>
          <w:rFonts w:ascii="Arial" w:hAnsi="Arial" w:cs="Arial"/>
          <w:color w:val="000000" w:themeColor="text1"/>
          <w:sz w:val="24"/>
          <w:szCs w:val="24"/>
          <w:lang w:val="en-US"/>
        </w:rPr>
      </w:pPr>
    </w:p>
    <w:p w14:paraId="5209A197" w14:textId="3D8819C8" w:rsidR="00C15C14" w:rsidRPr="00421983" w:rsidRDefault="0072280D" w:rsidP="00EF5C97">
      <w:pPr>
        <w:snapToGrid w:val="0"/>
        <w:contextualSpacing/>
        <w:rPr>
          <w:rFonts w:ascii="Arial" w:hAnsi="Arial" w:cs="Arial"/>
          <w:color w:val="000000" w:themeColor="text1"/>
          <w:sz w:val="24"/>
          <w:szCs w:val="24"/>
          <w:lang w:val="en-US" w:eastAsia="ja-JP"/>
        </w:rPr>
      </w:pPr>
      <w:r w:rsidRPr="00421983">
        <w:rPr>
          <w:rFonts w:ascii="Arial" w:hAnsi="Arial" w:cs="Arial"/>
          <w:color w:val="000000" w:themeColor="text1"/>
          <w:sz w:val="24"/>
          <w:szCs w:val="24"/>
          <w:lang w:val="en-US"/>
        </w:rPr>
        <w:tab/>
      </w:r>
      <w:r w:rsidR="001A4FAE" w:rsidRPr="00421983">
        <w:rPr>
          <w:rFonts w:ascii="Arial" w:hAnsi="Arial" w:cs="Arial"/>
          <w:color w:val="000000" w:themeColor="text1"/>
          <w:sz w:val="24"/>
          <w:szCs w:val="24"/>
          <w:lang w:val="en-US"/>
        </w:rPr>
        <w:t>The participating centers</w:t>
      </w:r>
      <w:r w:rsidR="00D027E6" w:rsidRPr="00421983">
        <w:rPr>
          <w:rFonts w:ascii="Arial" w:hAnsi="Arial" w:cs="Arial"/>
          <w:color w:val="000000" w:themeColor="text1"/>
          <w:sz w:val="24"/>
          <w:szCs w:val="24"/>
          <w:lang w:val="en-US"/>
        </w:rPr>
        <w:t xml:space="preserve"> of the WONDERFUL study group</w:t>
      </w:r>
      <w:r w:rsidR="001A4FAE" w:rsidRPr="00421983">
        <w:rPr>
          <w:rFonts w:ascii="Arial" w:hAnsi="Arial" w:cs="Arial"/>
          <w:color w:val="000000" w:themeColor="text1"/>
          <w:sz w:val="24"/>
          <w:szCs w:val="24"/>
          <w:lang w:val="en-US"/>
        </w:rPr>
        <w:t xml:space="preserve"> were as follows: Gifu Municipal Hospital, Gifu; Gifu Prefectural General Medical Center, Gifu; Gifu University Hospital, Gifu; Hyogo Medical University Hospital, Hyogo; Juntendo University Hospital, Tokyo; Kindai University Hospital, Osaka; Kobe University Hospital, Hyogo; Saitama Medical Center, Saitama; The University of Tokyo Hospital, Tokyo; and Toyama University Hospital, Toyama (</w:t>
      </w:r>
      <w:r w:rsidR="001A4FAE" w:rsidRPr="00421983">
        <w:rPr>
          <w:rFonts w:ascii="Arial" w:hAnsi="Arial" w:cs="Arial"/>
          <w:color w:val="000000" w:themeColor="text1"/>
          <w:sz w:val="24"/>
          <w:szCs w:val="24"/>
          <w:lang w:val="en-US" w:eastAsia="ja-JP"/>
        </w:rPr>
        <w:t>a</w:t>
      </w:r>
      <w:r w:rsidR="001A4FAE" w:rsidRPr="00421983">
        <w:rPr>
          <w:rFonts w:ascii="Arial" w:hAnsi="Arial" w:cs="Arial"/>
          <w:color w:val="000000" w:themeColor="text1"/>
          <w:sz w:val="24"/>
          <w:szCs w:val="24"/>
          <w:lang w:val="en-US"/>
        </w:rPr>
        <w:t>ll in Japan).</w:t>
      </w:r>
      <w:r w:rsidR="00C15C14" w:rsidRPr="00421983">
        <w:rPr>
          <w:rFonts w:ascii="Arial" w:hAnsi="Arial" w:cs="Arial"/>
          <w:color w:val="000000" w:themeColor="text1"/>
          <w:sz w:val="24"/>
          <w:szCs w:val="24"/>
          <w:lang w:val="en-US" w:eastAsia="ja-JP"/>
        </w:rPr>
        <w:br w:type="page"/>
      </w:r>
    </w:p>
    <w:p w14:paraId="354053F7" w14:textId="1A58036D" w:rsidR="00C15C14" w:rsidRPr="00421983" w:rsidRDefault="00C15C14" w:rsidP="00EF5C97">
      <w:pPr>
        <w:snapToGrid w:val="0"/>
        <w:contextualSpacing/>
        <w:rPr>
          <w:rFonts w:ascii="Arial" w:hAnsi="Arial" w:cs="Arial"/>
          <w:b/>
          <w:bCs/>
          <w:color w:val="000000" w:themeColor="text1"/>
          <w:sz w:val="24"/>
          <w:szCs w:val="24"/>
          <w:lang w:val="en-US"/>
        </w:rPr>
      </w:pPr>
      <w:r w:rsidRPr="00421983">
        <w:rPr>
          <w:rFonts w:ascii="Arial" w:hAnsi="Arial" w:cs="Arial"/>
          <w:b/>
          <w:bCs/>
          <w:color w:val="000000" w:themeColor="text1"/>
          <w:sz w:val="24"/>
          <w:szCs w:val="24"/>
          <w:lang w:val="en-US" w:eastAsia="ja-JP"/>
        </w:rPr>
        <w:lastRenderedPageBreak/>
        <w:t>Appendix S2</w:t>
      </w:r>
    </w:p>
    <w:p w14:paraId="344E2724" w14:textId="77777777" w:rsidR="00325584" w:rsidRPr="00421983" w:rsidRDefault="00325584" w:rsidP="00EF5C97">
      <w:pPr>
        <w:snapToGrid w:val="0"/>
        <w:contextualSpacing/>
        <w:rPr>
          <w:rFonts w:ascii="Arial" w:hAnsi="Arial" w:cs="Arial"/>
          <w:color w:val="000000" w:themeColor="text1"/>
          <w:sz w:val="24"/>
          <w:szCs w:val="24"/>
          <w:lang w:val="en-US" w:eastAsia="ja-JP"/>
        </w:rPr>
      </w:pPr>
    </w:p>
    <w:p w14:paraId="19AF10EA" w14:textId="5AE39CEB" w:rsidR="00325584" w:rsidRPr="00421983" w:rsidRDefault="00325584" w:rsidP="00EF5C97">
      <w:pPr>
        <w:snapToGrid w:val="0"/>
        <w:contextualSpacing/>
        <w:rPr>
          <w:rFonts w:ascii="Arial" w:hAnsi="Arial" w:cs="Arial"/>
          <w:b/>
          <w:bCs/>
          <w:color w:val="000000" w:themeColor="text1"/>
          <w:sz w:val="24"/>
          <w:szCs w:val="24"/>
          <w:lang w:val="en-US" w:eastAsia="ja-JP"/>
        </w:rPr>
      </w:pPr>
      <w:r w:rsidRPr="00421983">
        <w:rPr>
          <w:rFonts w:ascii="Arial" w:hAnsi="Arial" w:cs="Arial"/>
          <w:b/>
          <w:bCs/>
          <w:color w:val="000000" w:themeColor="text1"/>
          <w:sz w:val="24"/>
          <w:szCs w:val="24"/>
          <w:lang w:val="en-US" w:eastAsia="ja-JP"/>
        </w:rPr>
        <w:t xml:space="preserve">Endoscopic </w:t>
      </w:r>
      <w:r w:rsidR="00D67354" w:rsidRPr="00421983">
        <w:rPr>
          <w:rFonts w:ascii="Arial" w:hAnsi="Arial" w:cs="Arial"/>
          <w:b/>
          <w:bCs/>
          <w:color w:val="000000" w:themeColor="text1"/>
          <w:sz w:val="24"/>
          <w:szCs w:val="24"/>
          <w:lang w:val="en-US" w:eastAsia="ja-JP"/>
        </w:rPr>
        <w:t>u</w:t>
      </w:r>
      <w:r w:rsidRPr="00421983">
        <w:rPr>
          <w:rFonts w:ascii="Arial" w:hAnsi="Arial" w:cs="Arial"/>
          <w:b/>
          <w:bCs/>
          <w:color w:val="000000" w:themeColor="text1"/>
          <w:sz w:val="24"/>
          <w:szCs w:val="24"/>
          <w:lang w:val="en-US" w:eastAsia="ja-JP"/>
        </w:rPr>
        <w:t xml:space="preserve">ltrasound (EUS)-guided and </w:t>
      </w:r>
      <w:r w:rsidR="00D67354" w:rsidRPr="00421983">
        <w:rPr>
          <w:rFonts w:ascii="Arial" w:hAnsi="Arial" w:cs="Arial"/>
          <w:b/>
          <w:bCs/>
          <w:color w:val="000000" w:themeColor="text1"/>
          <w:sz w:val="24"/>
          <w:szCs w:val="24"/>
          <w:lang w:val="en-US" w:eastAsia="ja-JP"/>
        </w:rPr>
        <w:t>a</w:t>
      </w:r>
      <w:r w:rsidRPr="00421983">
        <w:rPr>
          <w:rFonts w:ascii="Arial" w:hAnsi="Arial" w:cs="Arial"/>
          <w:b/>
          <w:bCs/>
          <w:color w:val="000000" w:themeColor="text1"/>
          <w:sz w:val="24"/>
          <w:szCs w:val="24"/>
          <w:lang w:val="en-US" w:eastAsia="ja-JP"/>
        </w:rPr>
        <w:t xml:space="preserve">djunctive </w:t>
      </w:r>
      <w:r w:rsidR="00D67354" w:rsidRPr="00421983">
        <w:rPr>
          <w:rFonts w:ascii="Arial" w:hAnsi="Arial" w:cs="Arial"/>
          <w:b/>
          <w:bCs/>
          <w:color w:val="000000" w:themeColor="text1"/>
          <w:sz w:val="24"/>
          <w:szCs w:val="24"/>
          <w:lang w:val="en-US" w:eastAsia="ja-JP"/>
        </w:rPr>
        <w:t>t</w:t>
      </w:r>
      <w:r w:rsidRPr="00421983">
        <w:rPr>
          <w:rFonts w:ascii="Arial" w:hAnsi="Arial" w:cs="Arial"/>
          <w:b/>
          <w:bCs/>
          <w:color w:val="000000" w:themeColor="text1"/>
          <w:sz w:val="24"/>
          <w:szCs w:val="24"/>
          <w:lang w:val="en-US" w:eastAsia="ja-JP"/>
        </w:rPr>
        <w:t xml:space="preserve">reatment of </w:t>
      </w:r>
      <w:r w:rsidR="00D67354" w:rsidRPr="00421983">
        <w:rPr>
          <w:rFonts w:ascii="Arial" w:hAnsi="Arial" w:cs="Arial"/>
          <w:b/>
          <w:bCs/>
          <w:color w:val="000000" w:themeColor="text1"/>
          <w:sz w:val="24"/>
          <w:szCs w:val="24"/>
          <w:lang w:val="en-US" w:eastAsia="ja-JP"/>
        </w:rPr>
        <w:t>p</w:t>
      </w:r>
      <w:r w:rsidRPr="00421983">
        <w:rPr>
          <w:rFonts w:ascii="Arial" w:hAnsi="Arial" w:cs="Arial"/>
          <w:b/>
          <w:bCs/>
          <w:color w:val="000000" w:themeColor="text1"/>
          <w:sz w:val="24"/>
          <w:szCs w:val="24"/>
          <w:lang w:val="en-US" w:eastAsia="ja-JP"/>
        </w:rPr>
        <w:t xml:space="preserve">ancreatic </w:t>
      </w:r>
      <w:r w:rsidR="00D67354" w:rsidRPr="00421983">
        <w:rPr>
          <w:rFonts w:ascii="Arial" w:hAnsi="Arial" w:cs="Arial"/>
          <w:b/>
          <w:bCs/>
          <w:color w:val="000000" w:themeColor="text1"/>
          <w:sz w:val="24"/>
          <w:szCs w:val="24"/>
          <w:lang w:val="en-US" w:eastAsia="ja-JP"/>
        </w:rPr>
        <w:t>f</w:t>
      </w:r>
      <w:r w:rsidRPr="00421983">
        <w:rPr>
          <w:rFonts w:ascii="Arial" w:hAnsi="Arial" w:cs="Arial"/>
          <w:b/>
          <w:bCs/>
          <w:color w:val="000000" w:themeColor="text1"/>
          <w:sz w:val="24"/>
          <w:szCs w:val="24"/>
          <w:lang w:val="en-US" w:eastAsia="ja-JP"/>
        </w:rPr>
        <w:t xml:space="preserve">luid </w:t>
      </w:r>
      <w:r w:rsidR="00D67354" w:rsidRPr="00421983">
        <w:rPr>
          <w:rFonts w:ascii="Arial" w:hAnsi="Arial" w:cs="Arial"/>
          <w:b/>
          <w:bCs/>
          <w:color w:val="000000" w:themeColor="text1"/>
          <w:sz w:val="24"/>
          <w:szCs w:val="24"/>
          <w:lang w:val="en-US" w:eastAsia="ja-JP"/>
        </w:rPr>
        <w:t>c</w:t>
      </w:r>
      <w:r w:rsidRPr="00421983">
        <w:rPr>
          <w:rFonts w:ascii="Arial" w:hAnsi="Arial" w:cs="Arial"/>
          <w:b/>
          <w:bCs/>
          <w:color w:val="000000" w:themeColor="text1"/>
          <w:sz w:val="24"/>
          <w:szCs w:val="24"/>
          <w:lang w:val="en-US" w:eastAsia="ja-JP"/>
        </w:rPr>
        <w:t>ollections (PFCs)</w:t>
      </w:r>
    </w:p>
    <w:p w14:paraId="6C28A62A" w14:textId="77777777" w:rsidR="00325584" w:rsidRPr="00421983" w:rsidRDefault="00325584" w:rsidP="00EF5C97">
      <w:pPr>
        <w:snapToGrid w:val="0"/>
        <w:contextualSpacing/>
        <w:rPr>
          <w:rFonts w:ascii="Arial" w:hAnsi="Arial" w:cs="Arial"/>
          <w:color w:val="000000" w:themeColor="text1"/>
          <w:sz w:val="24"/>
          <w:szCs w:val="24"/>
          <w:lang w:val="en-US"/>
        </w:rPr>
      </w:pPr>
    </w:p>
    <w:p w14:paraId="6E7B8C32" w14:textId="0509C6A8" w:rsidR="00D048CC" w:rsidRPr="00421983" w:rsidRDefault="00325584" w:rsidP="00EF5C97">
      <w:pPr>
        <w:snapToGrid w:val="0"/>
        <w:ind w:firstLine="720"/>
        <w:contextualSpacing/>
        <w:rPr>
          <w:rFonts w:ascii="Arial" w:hAnsi="Arial" w:cs="Arial"/>
          <w:color w:val="000000" w:themeColor="text1"/>
          <w:sz w:val="24"/>
          <w:szCs w:val="24"/>
          <w:lang w:val="en-US"/>
        </w:rPr>
      </w:pPr>
      <w:r w:rsidRPr="00421983">
        <w:rPr>
          <w:rFonts w:ascii="Arial" w:hAnsi="Arial" w:cs="Arial"/>
          <w:color w:val="000000" w:themeColor="text1"/>
          <w:sz w:val="24"/>
          <w:szCs w:val="24"/>
          <w:lang w:val="en-US"/>
        </w:rPr>
        <w:t xml:space="preserve">Despite variations between the participating centers, endoscopic procedures during the study period were standardized to some extent.  Contrast-enhanced computed tomography was conducted to evaluate the overall architecture of </w:t>
      </w:r>
      <w:r w:rsidRPr="00421983">
        <w:rPr>
          <w:rFonts w:ascii="Arial" w:hAnsi="Arial" w:cs="Arial"/>
          <w:color w:val="000000" w:themeColor="text1"/>
          <w:sz w:val="24"/>
          <w:szCs w:val="24"/>
          <w:lang w:val="en-US" w:eastAsia="ja-JP"/>
        </w:rPr>
        <w:t>a</w:t>
      </w:r>
      <w:r w:rsidRPr="00421983">
        <w:rPr>
          <w:rFonts w:ascii="Arial" w:hAnsi="Arial" w:cs="Arial"/>
          <w:color w:val="000000" w:themeColor="text1"/>
          <w:sz w:val="24"/>
          <w:szCs w:val="24"/>
          <w:lang w:val="en-US"/>
        </w:rPr>
        <w:t xml:space="preserve"> PFC as well as levels of PFC encapsulation and a possibility of a pseudoaneurysm located in the puncture route unless there were contraindications.  A linear-array echoendoscope was inserted with moderate sedation, and transmural placement of a plastic or metal stent was carried out under endosonographic and fluoroscopic guidance.  We used double pigtail plastic stent(s) until a lumen-apposing metal stent (LAMS) with electrocautery enhanced delivery (Hot AXIOS; Boston Scientific Japan, Tokyo, Japan) was approved in October 2018 in Japan and have used the LAMS as a first-choice option thereafter (particularly for cases with walled-off necrosis or large-size pseudocysts).  Before the approval of the LAMS, a biflanged metal stent (Niti-S Nagi; Taewoong Medical, Gyeonggi-do, South Korea)</w:t>
      </w:r>
      <w:hyperlink w:anchor="_ENREF_1" w:tooltip="Yamamoto, 2013 #17560" w:history="1">
        <w:r w:rsidR="00C2181F" w:rsidRPr="00421983">
          <w:rPr>
            <w:rFonts w:ascii="Arial" w:hAnsi="Arial" w:cs="Arial"/>
            <w:color w:val="000000" w:themeColor="text1"/>
            <w:sz w:val="24"/>
            <w:szCs w:val="24"/>
            <w:lang w:val="en-US"/>
          </w:rPr>
          <w:fldChar w:fldCharType="begin">
            <w:fldData xml:space="preserve">PEVuZE5vdGU+PENpdGU+PEF1dGhvcj5ZYW1hbW90bzwvQXV0aG9yPjxZZWFyPjIwMTM8L1llYXI+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</w:fldData>
          </w:fldChar>
        </w:r>
        <w:r w:rsidR="00C2181F" w:rsidRPr="00421983">
          <w:rPr>
            <w:rFonts w:ascii="Arial" w:hAnsi="Arial" w:cs="Arial"/>
            <w:color w:val="000000" w:themeColor="text1"/>
            <w:sz w:val="24"/>
            <w:szCs w:val="24"/>
            <w:lang w:val="en-US"/>
          </w:rPr>
          <w:instrText xml:space="preserve"> ADDIN EN.CITE </w:instrText>
        </w:r>
        <w:r w:rsidR="00C2181F" w:rsidRPr="00421983">
          <w:rPr>
            <w:rFonts w:ascii="Arial" w:hAnsi="Arial" w:cs="Arial"/>
            <w:color w:val="000000" w:themeColor="text1"/>
            <w:sz w:val="24"/>
            <w:szCs w:val="24"/>
            <w:lang w:val="en-US"/>
          </w:rPr>
          <w:fldChar w:fldCharType="begin">
            <w:fldData xml:space="preserve">PEVuZE5vdGU+PENpdGU+PEF1dGhvcj5ZYW1hbW90bzwvQXV0aG9yPjxZZWFyPjIwMTM8L1llYXI+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</w:fldData>
          </w:fldChar>
        </w:r>
        <w:r w:rsidR="00C2181F" w:rsidRPr="00421983">
          <w:rPr>
            <w:rFonts w:ascii="Arial" w:hAnsi="Arial" w:cs="Arial"/>
            <w:color w:val="000000" w:themeColor="text1"/>
            <w:sz w:val="24"/>
            <w:szCs w:val="24"/>
            <w:lang w:val="en-US"/>
          </w:rPr>
          <w:instrText xml:space="preserve"> ADDIN EN.CITE.DATA </w:instrText>
        </w:r>
        <w:r w:rsidR="00C2181F" w:rsidRPr="00421983">
          <w:rPr>
            <w:rFonts w:ascii="Arial" w:hAnsi="Arial" w:cs="Arial"/>
            <w:color w:val="000000" w:themeColor="text1"/>
            <w:sz w:val="24"/>
            <w:szCs w:val="24"/>
            <w:lang w:val="en-US"/>
          </w:rPr>
        </w:r>
        <w:r w:rsidR="00C2181F" w:rsidRPr="00421983">
          <w:rPr>
            <w:rFonts w:ascii="Arial" w:hAnsi="Arial" w:cs="Arial"/>
            <w:color w:val="000000" w:themeColor="text1"/>
            <w:sz w:val="24"/>
            <w:szCs w:val="24"/>
            <w:lang w:val="en-US"/>
          </w:rPr>
          <w:fldChar w:fldCharType="end"/>
        </w:r>
        <w:r w:rsidR="00C2181F" w:rsidRPr="00421983">
          <w:rPr>
            <w:rFonts w:ascii="Arial" w:hAnsi="Arial" w:cs="Arial"/>
            <w:color w:val="000000" w:themeColor="text1"/>
            <w:sz w:val="24"/>
            <w:szCs w:val="24"/>
            <w:lang w:val="en-US"/>
          </w:rPr>
        </w:r>
        <w:r w:rsidR="00C2181F" w:rsidRPr="00421983">
          <w:rPr>
            <w:rFonts w:ascii="Arial" w:hAnsi="Arial" w:cs="Arial"/>
            <w:color w:val="000000" w:themeColor="text1"/>
            <w:sz w:val="24"/>
            <w:szCs w:val="24"/>
            <w:lang w:val="en-US"/>
          </w:rPr>
          <w:fldChar w:fldCharType="separate"/>
        </w:r>
        <w:r w:rsidR="00C2181F" w:rsidRPr="00421983">
          <w:rPr>
            <w:rFonts w:ascii="Arial" w:hAnsi="Arial" w:cs="Arial"/>
            <w:noProof/>
            <w:color w:val="000000" w:themeColor="text1"/>
            <w:sz w:val="24"/>
            <w:szCs w:val="24"/>
            <w:vertAlign w:val="superscript"/>
            <w:lang w:val="en-US"/>
          </w:rPr>
          <w:t>1</w:t>
        </w:r>
        <w:r w:rsidR="00C2181F" w:rsidRPr="00421983">
          <w:rPr>
            <w:rFonts w:ascii="Arial" w:hAnsi="Arial" w:cs="Arial"/>
            <w:color w:val="000000" w:themeColor="text1"/>
            <w:sz w:val="24"/>
            <w:szCs w:val="24"/>
            <w:lang w:val="en-US"/>
          </w:rPr>
          <w:fldChar w:fldCharType="end"/>
        </w:r>
      </w:hyperlink>
      <w:r w:rsidRPr="00421983">
        <w:rPr>
          <w:rFonts w:ascii="Arial" w:hAnsi="Arial" w:cs="Arial"/>
          <w:color w:val="000000" w:themeColor="text1"/>
          <w:sz w:val="24"/>
          <w:szCs w:val="24"/>
          <w:lang w:val="en-US"/>
        </w:rPr>
        <w:t xml:space="preserve"> was used as a clinical trial at some centers.  The types of stents were selected at the endoscopist’s discretion and the availability at the center.  For patients who were amenable to the initial drainage alone, the step-up treatment was undertaken mainly </w:t>
      </w:r>
      <w:r w:rsidRPr="00421983">
        <w:rPr>
          <w:rFonts w:ascii="Arial" w:hAnsi="Arial" w:cs="Arial"/>
          <w:i/>
          <w:iCs/>
          <w:color w:val="000000" w:themeColor="text1"/>
          <w:sz w:val="24"/>
          <w:szCs w:val="24"/>
          <w:lang w:val="en-US"/>
        </w:rPr>
        <w:t>via</w:t>
      </w:r>
      <w:r w:rsidRPr="00421983">
        <w:rPr>
          <w:rFonts w:ascii="Arial" w:hAnsi="Arial" w:cs="Arial"/>
          <w:color w:val="000000" w:themeColor="text1"/>
          <w:sz w:val="24"/>
          <w:szCs w:val="24"/>
          <w:lang w:val="en-US"/>
        </w:rPr>
        <w:t xml:space="preserve"> endoscopic procedures: </w:t>
      </w:r>
      <w:r w:rsidRPr="00421983">
        <w:rPr>
          <w:rFonts w:ascii="Arial" w:hAnsi="Arial" w:cs="Arial"/>
          <w:i/>
          <w:iCs/>
          <w:color w:val="000000" w:themeColor="text1"/>
          <w:sz w:val="24"/>
          <w:szCs w:val="24"/>
          <w:lang w:val="en-US"/>
        </w:rPr>
        <w:t>i.e.</w:t>
      </w:r>
      <w:r w:rsidRPr="00421983">
        <w:rPr>
          <w:rFonts w:ascii="Arial" w:hAnsi="Arial" w:cs="Arial"/>
          <w:color w:val="000000" w:themeColor="text1"/>
          <w:sz w:val="24"/>
          <w:szCs w:val="24"/>
          <w:lang w:val="en-US"/>
        </w:rPr>
        <w:t>, endoscopic necrosectomy, additional EUS-guided drainage (referred to as the multigateway approach)</w:t>
      </w:r>
      <w:r w:rsidR="008F3A81" w:rsidRPr="00421983">
        <w:rPr>
          <w:rFonts w:ascii="Arial" w:hAnsi="Arial" w:cs="Arial"/>
          <w:color w:val="000000" w:themeColor="text1"/>
          <w:sz w:val="24"/>
          <w:szCs w:val="24"/>
          <w:lang w:val="en-US" w:eastAsia="ja-JP"/>
        </w:rPr>
        <w:t>,</w:t>
      </w:r>
      <w:hyperlink w:anchor="_ENREF_2" w:tooltip="Varadarajulu, 2011 #17406" w:history="1">
        <w:r w:rsidR="00C2181F" w:rsidRPr="00421983">
          <w:rPr>
            <w:rFonts w:ascii="Arial" w:hAnsi="Arial" w:cs="Arial"/>
            <w:color w:val="000000" w:themeColor="text1"/>
            <w:sz w:val="24"/>
            <w:szCs w:val="24"/>
            <w:lang w:val="en-US"/>
          </w:rPr>
          <w:fldChar w:fldCharType="begin">
            <w:fldData xml:space="preserve">PEVuZE5vdGU+PENpdGU+PEF1dGhvcj5WYXJhZGFyYWp1bHU8L0F1dGhvcj48WWVhcj4yMDExPC9Z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</w:fldData>
          </w:fldChar>
        </w:r>
        <w:r w:rsidR="00C2181F" w:rsidRPr="00421983">
          <w:rPr>
            <w:rFonts w:ascii="Arial" w:hAnsi="Arial" w:cs="Arial"/>
            <w:color w:val="000000" w:themeColor="text1"/>
            <w:sz w:val="24"/>
            <w:szCs w:val="24"/>
            <w:lang w:val="en-US"/>
          </w:rPr>
          <w:instrText xml:space="preserve"> ADDIN EN.CITE </w:instrText>
        </w:r>
        <w:r w:rsidR="00C2181F" w:rsidRPr="00421983">
          <w:rPr>
            <w:rFonts w:ascii="Arial" w:hAnsi="Arial" w:cs="Arial"/>
            <w:color w:val="000000" w:themeColor="text1"/>
            <w:sz w:val="24"/>
            <w:szCs w:val="24"/>
            <w:lang w:val="en-US"/>
          </w:rPr>
          <w:fldChar w:fldCharType="begin">
            <w:fldData xml:space="preserve">PEVuZE5vdGU+PENpdGU+PEF1dGhvcj5WYXJhZGFyYWp1bHU8L0F1dGhvcj48WWVhcj4yMDExPC9Z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</w:fldData>
          </w:fldChar>
        </w:r>
        <w:r w:rsidR="00C2181F" w:rsidRPr="00421983">
          <w:rPr>
            <w:rFonts w:ascii="Arial" w:hAnsi="Arial" w:cs="Arial"/>
            <w:color w:val="000000" w:themeColor="text1"/>
            <w:sz w:val="24"/>
            <w:szCs w:val="24"/>
            <w:lang w:val="en-US"/>
          </w:rPr>
          <w:instrText xml:space="preserve"> ADDIN EN.CITE.DATA </w:instrText>
        </w:r>
        <w:r w:rsidR="00C2181F" w:rsidRPr="00421983">
          <w:rPr>
            <w:rFonts w:ascii="Arial" w:hAnsi="Arial" w:cs="Arial"/>
            <w:color w:val="000000" w:themeColor="text1"/>
            <w:sz w:val="24"/>
            <w:szCs w:val="24"/>
            <w:lang w:val="en-US"/>
          </w:rPr>
        </w:r>
        <w:r w:rsidR="00C2181F" w:rsidRPr="00421983">
          <w:rPr>
            <w:rFonts w:ascii="Arial" w:hAnsi="Arial" w:cs="Arial"/>
            <w:color w:val="000000" w:themeColor="text1"/>
            <w:sz w:val="24"/>
            <w:szCs w:val="24"/>
            <w:lang w:val="en-US"/>
          </w:rPr>
          <w:fldChar w:fldCharType="end"/>
        </w:r>
        <w:r w:rsidR="00C2181F" w:rsidRPr="00421983">
          <w:rPr>
            <w:rFonts w:ascii="Arial" w:hAnsi="Arial" w:cs="Arial"/>
            <w:color w:val="000000" w:themeColor="text1"/>
            <w:sz w:val="24"/>
            <w:szCs w:val="24"/>
            <w:lang w:val="en-US"/>
          </w:rPr>
        </w:r>
        <w:r w:rsidR="00C2181F" w:rsidRPr="00421983">
          <w:rPr>
            <w:rFonts w:ascii="Arial" w:hAnsi="Arial" w:cs="Arial"/>
            <w:color w:val="000000" w:themeColor="text1"/>
            <w:sz w:val="24"/>
            <w:szCs w:val="24"/>
            <w:lang w:val="en-US"/>
          </w:rPr>
          <w:fldChar w:fldCharType="separate"/>
        </w:r>
        <w:r w:rsidR="00C2181F" w:rsidRPr="00421983">
          <w:rPr>
            <w:rFonts w:ascii="Arial" w:hAnsi="Arial" w:cs="Arial"/>
            <w:noProof/>
            <w:color w:val="000000" w:themeColor="text1"/>
            <w:sz w:val="24"/>
            <w:szCs w:val="24"/>
            <w:vertAlign w:val="superscript"/>
            <w:lang w:val="en-US"/>
          </w:rPr>
          <w:t>2</w:t>
        </w:r>
        <w:r w:rsidR="00C2181F" w:rsidRPr="00421983">
          <w:rPr>
            <w:rFonts w:ascii="Arial" w:hAnsi="Arial" w:cs="Arial"/>
            <w:color w:val="000000" w:themeColor="text1"/>
            <w:sz w:val="24"/>
            <w:szCs w:val="24"/>
            <w:lang w:val="en-US"/>
          </w:rPr>
          <w:fldChar w:fldCharType="end"/>
        </w:r>
      </w:hyperlink>
      <w:r w:rsidRPr="00421983">
        <w:rPr>
          <w:rFonts w:ascii="Arial" w:hAnsi="Arial" w:cs="Arial"/>
          <w:color w:val="000000" w:themeColor="text1"/>
          <w:sz w:val="24"/>
          <w:szCs w:val="24"/>
          <w:lang w:val="en-US"/>
        </w:rPr>
        <w:t xml:space="preserve"> and/or additional drainage through the initial puncture tract.</w:t>
      </w:r>
      <w:hyperlink w:anchor="_ENREF_3" w:tooltip="Mukai, 2014 #17561" w:history="1">
        <w:r w:rsidR="00C2181F" w:rsidRPr="00421983">
          <w:rPr>
            <w:rFonts w:ascii="Arial" w:hAnsi="Arial" w:cs="Arial"/>
            <w:color w:val="000000" w:themeColor="text1"/>
            <w:sz w:val="24"/>
            <w:szCs w:val="24"/>
            <w:lang w:val="en-US"/>
          </w:rPr>
          <w:fldChar w:fldCharType="begin">
            <w:fldData xml:space="preserve">PEVuZE5vdGU+PENpdGU+PEF1dGhvcj5NdWthaTwvQXV0aG9yPjxZZWFyPjIwMTQ8L1llYXI+PFJl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</w:fldData>
          </w:fldChar>
        </w:r>
        <w:r w:rsidR="00C2181F" w:rsidRPr="00421983">
          <w:rPr>
            <w:rFonts w:ascii="Arial" w:hAnsi="Arial" w:cs="Arial"/>
            <w:color w:val="000000" w:themeColor="text1"/>
            <w:sz w:val="24"/>
            <w:szCs w:val="24"/>
            <w:lang w:val="en-US"/>
          </w:rPr>
          <w:instrText xml:space="preserve"> ADDIN EN.CITE </w:instrText>
        </w:r>
        <w:r w:rsidR="00C2181F" w:rsidRPr="00421983">
          <w:rPr>
            <w:rFonts w:ascii="Arial" w:hAnsi="Arial" w:cs="Arial"/>
            <w:color w:val="000000" w:themeColor="text1"/>
            <w:sz w:val="24"/>
            <w:szCs w:val="24"/>
            <w:lang w:val="en-US"/>
          </w:rPr>
          <w:fldChar w:fldCharType="begin">
            <w:fldData xml:space="preserve">PEVuZE5vdGU+PENpdGU+PEF1dGhvcj5NdWthaTwvQXV0aG9yPjxZZWFyPjIwMTQ8L1llYXI+PFJl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</w:fldData>
          </w:fldChar>
        </w:r>
        <w:r w:rsidR="00C2181F" w:rsidRPr="00421983">
          <w:rPr>
            <w:rFonts w:ascii="Arial" w:hAnsi="Arial" w:cs="Arial"/>
            <w:color w:val="000000" w:themeColor="text1"/>
            <w:sz w:val="24"/>
            <w:szCs w:val="24"/>
            <w:lang w:val="en-US"/>
          </w:rPr>
          <w:instrText xml:space="preserve"> ADDIN EN.CITE.DATA </w:instrText>
        </w:r>
        <w:r w:rsidR="00C2181F" w:rsidRPr="00421983">
          <w:rPr>
            <w:rFonts w:ascii="Arial" w:hAnsi="Arial" w:cs="Arial"/>
            <w:color w:val="000000" w:themeColor="text1"/>
            <w:sz w:val="24"/>
            <w:szCs w:val="24"/>
            <w:lang w:val="en-US"/>
          </w:rPr>
        </w:r>
        <w:r w:rsidR="00C2181F" w:rsidRPr="00421983">
          <w:rPr>
            <w:rFonts w:ascii="Arial" w:hAnsi="Arial" w:cs="Arial"/>
            <w:color w:val="000000" w:themeColor="text1"/>
            <w:sz w:val="24"/>
            <w:szCs w:val="24"/>
            <w:lang w:val="en-US"/>
          </w:rPr>
          <w:fldChar w:fldCharType="end"/>
        </w:r>
        <w:r w:rsidR="00C2181F" w:rsidRPr="00421983">
          <w:rPr>
            <w:rFonts w:ascii="Arial" w:hAnsi="Arial" w:cs="Arial"/>
            <w:color w:val="000000" w:themeColor="text1"/>
            <w:sz w:val="24"/>
            <w:szCs w:val="24"/>
            <w:lang w:val="en-US"/>
          </w:rPr>
        </w:r>
        <w:r w:rsidR="00C2181F" w:rsidRPr="00421983">
          <w:rPr>
            <w:rFonts w:ascii="Arial" w:hAnsi="Arial" w:cs="Arial"/>
            <w:color w:val="000000" w:themeColor="text1"/>
            <w:sz w:val="24"/>
            <w:szCs w:val="24"/>
            <w:lang w:val="en-US"/>
          </w:rPr>
          <w:fldChar w:fldCharType="separate"/>
        </w:r>
        <w:r w:rsidR="00C2181F" w:rsidRPr="00421983">
          <w:rPr>
            <w:rFonts w:ascii="Arial" w:hAnsi="Arial" w:cs="Arial"/>
            <w:noProof/>
            <w:color w:val="000000" w:themeColor="text1"/>
            <w:sz w:val="24"/>
            <w:szCs w:val="24"/>
            <w:vertAlign w:val="superscript"/>
            <w:lang w:val="en-US"/>
          </w:rPr>
          <w:t>3</w:t>
        </w:r>
        <w:r w:rsidR="00C2181F" w:rsidRPr="00421983">
          <w:rPr>
            <w:rFonts w:ascii="Arial" w:hAnsi="Arial" w:cs="Arial"/>
            <w:color w:val="000000" w:themeColor="text1"/>
            <w:sz w:val="24"/>
            <w:szCs w:val="24"/>
            <w:lang w:val="en-US"/>
          </w:rPr>
          <w:fldChar w:fldCharType="end"/>
        </w:r>
      </w:hyperlink>
      <w:r w:rsidRPr="00421983">
        <w:rPr>
          <w:rFonts w:ascii="Arial" w:hAnsi="Arial" w:cs="Arial"/>
          <w:color w:val="000000" w:themeColor="text1"/>
          <w:sz w:val="24"/>
          <w:szCs w:val="24"/>
          <w:lang w:val="en-US"/>
        </w:rPr>
        <w:t xml:space="preserve">  Percutaneous drainage was considered as a step-up approach for PFC lesions apart from the initially targeted PFC and the gastroduodenal lumen.  When the symptoms were not managed through those treatment modalities, the patients were referred for salvage surgical interventions (</w:t>
      </w:r>
      <w:r w:rsidRPr="00421983">
        <w:rPr>
          <w:rFonts w:ascii="Arial" w:hAnsi="Arial" w:cs="Arial"/>
          <w:i/>
          <w:iCs/>
          <w:color w:val="000000" w:themeColor="text1"/>
          <w:sz w:val="24"/>
          <w:szCs w:val="24"/>
          <w:lang w:val="en-US"/>
        </w:rPr>
        <w:t>e.g.</w:t>
      </w:r>
      <w:r w:rsidRPr="00421983">
        <w:rPr>
          <w:rFonts w:ascii="Arial" w:hAnsi="Arial" w:cs="Arial"/>
          <w:color w:val="000000" w:themeColor="text1"/>
          <w:sz w:val="24"/>
          <w:szCs w:val="24"/>
          <w:lang w:val="en-US"/>
        </w:rPr>
        <w:t>, debridement, drainage, cystogastrostomy).</w:t>
      </w:r>
    </w:p>
    <w:p w14:paraId="2B937CF9" w14:textId="77777777" w:rsidR="00D048CC" w:rsidRPr="00421983" w:rsidRDefault="00D048CC" w:rsidP="00EF5C97">
      <w:pPr>
        <w:snapToGrid w:val="0"/>
        <w:contextualSpacing/>
        <w:rPr>
          <w:rFonts w:ascii="Arial" w:hAnsi="Arial" w:cs="Arial"/>
          <w:color w:val="000000" w:themeColor="text1"/>
          <w:sz w:val="24"/>
          <w:szCs w:val="24"/>
          <w:lang w:val="en-US"/>
        </w:rPr>
      </w:pPr>
      <w:r w:rsidRPr="00421983">
        <w:rPr>
          <w:rFonts w:ascii="Arial" w:hAnsi="Arial" w:cs="Arial"/>
          <w:color w:val="000000" w:themeColor="text1"/>
          <w:sz w:val="24"/>
          <w:szCs w:val="24"/>
          <w:lang w:val="en-US"/>
        </w:rPr>
        <w:br w:type="page"/>
      </w:r>
    </w:p>
    <w:p w14:paraId="384BAB61" w14:textId="62147A03" w:rsidR="00325584" w:rsidRPr="00421983" w:rsidRDefault="00D048CC" w:rsidP="00EF5C97">
      <w:pPr>
        <w:snapToGrid w:val="0"/>
        <w:contextualSpacing/>
        <w:rPr>
          <w:rFonts w:ascii="Arial" w:hAnsi="Arial" w:cs="Arial"/>
          <w:b/>
          <w:bCs/>
          <w:color w:val="000000" w:themeColor="text1"/>
          <w:sz w:val="24"/>
          <w:szCs w:val="24"/>
          <w:lang w:val="en-US" w:eastAsia="ja-JP"/>
        </w:rPr>
      </w:pPr>
      <w:r w:rsidRPr="00421983">
        <w:rPr>
          <w:rFonts w:ascii="Arial" w:hAnsi="Arial" w:cs="Arial"/>
          <w:b/>
          <w:bCs/>
          <w:color w:val="000000" w:themeColor="text1"/>
          <w:sz w:val="24"/>
          <w:szCs w:val="24"/>
          <w:lang w:val="en-US" w:eastAsia="ja-JP"/>
        </w:rPr>
        <w:lastRenderedPageBreak/>
        <w:t>Appendix S3</w:t>
      </w:r>
    </w:p>
    <w:p w14:paraId="14BE4C95" w14:textId="77777777" w:rsidR="00325584" w:rsidRPr="00421983" w:rsidRDefault="00325584" w:rsidP="00EF5C97">
      <w:pPr>
        <w:snapToGrid w:val="0"/>
        <w:ind w:firstLine="720"/>
        <w:contextualSpacing/>
        <w:rPr>
          <w:rFonts w:ascii="Arial" w:hAnsi="Arial" w:cs="Arial"/>
          <w:color w:val="000000" w:themeColor="text1"/>
          <w:sz w:val="24"/>
          <w:szCs w:val="24"/>
          <w:lang w:val="en-US"/>
        </w:rPr>
      </w:pPr>
    </w:p>
    <w:p w14:paraId="638CB1B0" w14:textId="123B968E" w:rsidR="00325584" w:rsidRPr="00421983" w:rsidRDefault="00325584" w:rsidP="00EF5C97">
      <w:pPr>
        <w:autoSpaceDE w:val="0"/>
        <w:autoSpaceDN w:val="0"/>
        <w:adjustRightInd w:val="0"/>
        <w:snapToGrid w:val="0"/>
        <w:contextualSpacing/>
        <w:outlineLvl w:val="0"/>
        <w:rPr>
          <w:rFonts w:ascii="Arial" w:hAnsi="Arial" w:cs="Arial"/>
          <w:b/>
          <w:iCs/>
          <w:color w:val="000000" w:themeColor="text1"/>
          <w:sz w:val="24"/>
          <w:szCs w:val="24"/>
          <w:lang w:val="en-US"/>
        </w:rPr>
      </w:pPr>
      <w:r w:rsidRPr="00421983">
        <w:rPr>
          <w:rFonts w:ascii="Arial" w:hAnsi="Arial" w:cs="Arial"/>
          <w:b/>
          <w:iCs/>
          <w:color w:val="000000" w:themeColor="text1"/>
          <w:sz w:val="24"/>
          <w:szCs w:val="24"/>
          <w:lang w:val="en-US"/>
        </w:rPr>
        <w:t xml:space="preserve">Statistical </w:t>
      </w:r>
      <w:r w:rsidR="00D048CC" w:rsidRPr="00421983">
        <w:rPr>
          <w:rFonts w:ascii="Arial" w:hAnsi="Arial" w:cs="Arial"/>
          <w:b/>
          <w:iCs/>
          <w:color w:val="000000" w:themeColor="text1"/>
          <w:sz w:val="24"/>
          <w:szCs w:val="24"/>
          <w:lang w:val="en-US" w:eastAsia="ja-JP"/>
        </w:rPr>
        <w:t>a</w:t>
      </w:r>
      <w:r w:rsidRPr="00421983">
        <w:rPr>
          <w:rFonts w:ascii="Arial" w:hAnsi="Arial" w:cs="Arial"/>
          <w:b/>
          <w:iCs/>
          <w:color w:val="000000" w:themeColor="text1"/>
          <w:sz w:val="24"/>
          <w:szCs w:val="24"/>
          <w:lang w:val="en-US"/>
        </w:rPr>
        <w:t>nalysis</w:t>
      </w:r>
    </w:p>
    <w:p w14:paraId="2789AAAB" w14:textId="77777777" w:rsidR="00325584" w:rsidRPr="00421983" w:rsidRDefault="00325584" w:rsidP="00EF5C97">
      <w:pPr>
        <w:autoSpaceDE w:val="0"/>
        <w:autoSpaceDN w:val="0"/>
        <w:adjustRightInd w:val="0"/>
        <w:snapToGrid w:val="0"/>
        <w:contextualSpacing/>
        <w:outlineLvl w:val="0"/>
        <w:rPr>
          <w:rFonts w:ascii="Arial" w:hAnsi="Arial" w:cs="Arial"/>
          <w:b/>
          <w:iCs/>
          <w:color w:val="000000" w:themeColor="text1"/>
          <w:sz w:val="24"/>
          <w:szCs w:val="24"/>
          <w:lang w:val="en-US"/>
        </w:rPr>
      </w:pPr>
    </w:p>
    <w:p w14:paraId="67653404" w14:textId="4C6F110C" w:rsidR="00325584" w:rsidRPr="00421983" w:rsidRDefault="00325584" w:rsidP="00870311">
      <w:pPr>
        <w:snapToGrid w:val="0"/>
        <w:ind w:firstLine="720"/>
        <w:contextualSpacing/>
        <w:rPr>
          <w:rFonts w:ascii="Arial" w:hAnsi="Arial" w:cs="Arial"/>
          <w:color w:val="000000" w:themeColor="text1"/>
          <w:sz w:val="24"/>
          <w:szCs w:val="24"/>
          <w:lang w:val="en-US" w:eastAsia="ja-JP"/>
        </w:rPr>
      </w:pPr>
      <w:r w:rsidRPr="00421983">
        <w:rPr>
          <w:rFonts w:ascii="Arial" w:hAnsi="Arial" w:cs="Arial"/>
          <w:color w:val="000000" w:themeColor="text1"/>
          <w:sz w:val="24"/>
          <w:szCs w:val="24"/>
          <w:lang w:val="en-US" w:eastAsia="ja-JP"/>
        </w:rPr>
        <w:t>Our primary hypothesis testing was an assessment of the association of Charlson Comorbidity Index (CCI) with the in-hospital mortality rate of patients receiving EUS-guided treatment of PFCs in the multivariable logistic regression model.  Stratum-specific risk estimates represented secondary analyses.  To calculate odds ratios</w:t>
      </w:r>
      <w:r w:rsidR="006F46BC" w:rsidRPr="00421983">
        <w:rPr>
          <w:rFonts w:ascii="Arial" w:hAnsi="Arial" w:cs="Arial" w:hint="eastAsia"/>
          <w:color w:val="000000" w:themeColor="text1"/>
          <w:sz w:val="24"/>
          <w:szCs w:val="24"/>
          <w:lang w:val="en-US" w:eastAsia="ja-JP"/>
        </w:rPr>
        <w:t xml:space="preserve"> (ORs)</w:t>
      </w:r>
      <w:r w:rsidRPr="00421983">
        <w:rPr>
          <w:rFonts w:ascii="Arial" w:hAnsi="Arial" w:cs="Arial"/>
          <w:color w:val="000000" w:themeColor="text1"/>
          <w:sz w:val="24"/>
          <w:szCs w:val="24"/>
          <w:lang w:val="en-US" w:eastAsia="ja-JP"/>
        </w:rPr>
        <w:t xml:space="preserve"> and 95% confidence intervals for in-hospital mortality according to CCI, we used the logistic regression model.  </w:t>
      </w:r>
      <w:r w:rsidR="00984A1B" w:rsidRPr="00421983">
        <w:rPr>
          <w:rFonts w:ascii="Arial" w:hAnsi="Arial" w:cs="Arial"/>
          <w:color w:val="000000" w:themeColor="text1"/>
          <w:sz w:val="24"/>
          <w:szCs w:val="24"/>
          <w:lang w:val="en-US" w:eastAsia="ja-JP"/>
        </w:rPr>
        <w:t xml:space="preserve">In the WONDERFUL cohort, </w:t>
      </w:r>
      <w:r w:rsidRPr="00421983">
        <w:rPr>
          <w:rFonts w:ascii="Arial" w:hAnsi="Arial" w:cs="Arial"/>
          <w:color w:val="000000" w:themeColor="text1"/>
          <w:sz w:val="24"/>
          <w:szCs w:val="24"/>
          <w:lang w:val="en-US" w:eastAsia="ja-JP"/>
        </w:rPr>
        <w:t xml:space="preserve">the multivariable logistic regression model initially included the </w:t>
      </w:r>
      <w:r w:rsidR="00984A1B" w:rsidRPr="00421983">
        <w:rPr>
          <w:rFonts w:ascii="Arial" w:hAnsi="Arial" w:cs="Arial"/>
          <w:color w:val="000000" w:themeColor="text1"/>
          <w:sz w:val="24"/>
          <w:szCs w:val="24"/>
          <w:lang w:val="en-US" w:eastAsia="ja-JP"/>
        </w:rPr>
        <w:t xml:space="preserve">following variables to adjust for potential confounding factors: </w:t>
      </w:r>
      <w:r w:rsidR="00844FF1" w:rsidRPr="00421983">
        <w:rPr>
          <w:rFonts w:ascii="Arial" w:eastAsia="SimSun" w:hAnsi="Arial" w:cs="Arial"/>
          <w:color w:val="000000" w:themeColor="text1"/>
          <w:sz w:val="24"/>
          <w:szCs w:val="24"/>
          <w:lang w:val="en-US"/>
        </w:rPr>
        <w:t>age (continuous), sex (female vs. male), year of admission (continuous), body mass index (continuous)</w:t>
      </w:r>
      <w:r w:rsidR="00844FF1" w:rsidRPr="00421983">
        <w:rPr>
          <w:rFonts w:ascii="Arial" w:hAnsi="Arial" w:cs="Arial"/>
          <w:color w:val="000000" w:themeColor="text1"/>
          <w:sz w:val="24"/>
          <w:szCs w:val="24"/>
          <w:lang w:val="en-US"/>
        </w:rPr>
        <w:t>, type of PFC (walled-off necrosis vs. pseudocyst vs. postoperative PFC), size of PFC (continuous), indication of EUS-guided drainage (infection vs. abdominal pain vs. expanding PFC vs. others), route of EUS-guided drainage (transgastric vs. others), and type of stent (plastic vs. metal)</w:t>
      </w:r>
      <w:r w:rsidR="00984A1B" w:rsidRPr="00421983">
        <w:rPr>
          <w:rFonts w:ascii="Arial" w:hAnsi="Arial" w:cs="Arial"/>
          <w:color w:val="000000" w:themeColor="text1"/>
          <w:sz w:val="24"/>
          <w:szCs w:val="24"/>
          <w:lang w:val="en-US" w:eastAsia="ja-JP"/>
        </w:rPr>
        <w:t>.</w:t>
      </w:r>
      <w:r w:rsidRPr="00421983">
        <w:rPr>
          <w:rFonts w:ascii="Arial" w:hAnsi="Arial" w:cs="Arial"/>
          <w:color w:val="000000" w:themeColor="text1"/>
          <w:sz w:val="24"/>
          <w:szCs w:val="24"/>
          <w:lang w:val="en-US" w:eastAsia="ja-JP"/>
        </w:rPr>
        <w:t xml:space="preserve">  </w:t>
      </w:r>
      <w:r w:rsidR="00844FF1" w:rsidRPr="00421983">
        <w:rPr>
          <w:rFonts w:ascii="Arial" w:hAnsi="Arial" w:cs="Arial"/>
          <w:color w:val="000000" w:themeColor="text1"/>
          <w:sz w:val="24"/>
          <w:szCs w:val="24"/>
          <w:lang w:val="en-US" w:eastAsia="ja-JP"/>
        </w:rPr>
        <w:t>In the D</w:t>
      </w:r>
      <w:r w:rsidR="00186FE9" w:rsidRPr="00421983">
        <w:rPr>
          <w:rFonts w:ascii="Arial" w:hAnsi="Arial" w:cs="Arial"/>
          <w:color w:val="000000" w:themeColor="text1"/>
          <w:sz w:val="24"/>
          <w:szCs w:val="24"/>
          <w:lang w:val="en-US" w:eastAsia="ja-JP"/>
        </w:rPr>
        <w:t xml:space="preserve">iagnosis </w:t>
      </w:r>
      <w:r w:rsidR="00844FF1" w:rsidRPr="00421983">
        <w:rPr>
          <w:rFonts w:ascii="Arial" w:hAnsi="Arial" w:cs="Arial"/>
          <w:color w:val="000000" w:themeColor="text1"/>
          <w:sz w:val="24"/>
          <w:szCs w:val="24"/>
          <w:lang w:val="en-US" w:eastAsia="ja-JP"/>
        </w:rPr>
        <w:t>P</w:t>
      </w:r>
      <w:r w:rsidR="00186FE9" w:rsidRPr="00421983">
        <w:rPr>
          <w:rFonts w:ascii="Arial" w:hAnsi="Arial" w:cs="Arial"/>
          <w:color w:val="000000" w:themeColor="text1"/>
          <w:sz w:val="24"/>
          <w:szCs w:val="24"/>
          <w:lang w:val="en-US" w:eastAsia="ja-JP"/>
        </w:rPr>
        <w:t xml:space="preserve">rocedure </w:t>
      </w:r>
      <w:r w:rsidR="00844FF1" w:rsidRPr="00421983">
        <w:rPr>
          <w:rFonts w:ascii="Arial" w:hAnsi="Arial" w:cs="Arial"/>
          <w:color w:val="000000" w:themeColor="text1"/>
          <w:sz w:val="24"/>
          <w:szCs w:val="24"/>
          <w:lang w:val="en-US" w:eastAsia="ja-JP"/>
        </w:rPr>
        <w:t>C</w:t>
      </w:r>
      <w:r w:rsidR="00186FE9" w:rsidRPr="00421983">
        <w:rPr>
          <w:rFonts w:ascii="Arial" w:hAnsi="Arial" w:cs="Arial"/>
          <w:color w:val="000000" w:themeColor="text1"/>
          <w:sz w:val="24"/>
          <w:szCs w:val="24"/>
          <w:lang w:val="en-US" w:eastAsia="ja-JP"/>
        </w:rPr>
        <w:t>ombination</w:t>
      </w:r>
      <w:r w:rsidR="00844FF1" w:rsidRPr="00421983">
        <w:rPr>
          <w:rFonts w:ascii="Arial" w:hAnsi="Arial" w:cs="Arial"/>
          <w:color w:val="000000" w:themeColor="text1"/>
          <w:sz w:val="24"/>
          <w:szCs w:val="24"/>
          <w:lang w:val="en-US" w:eastAsia="ja-JP"/>
        </w:rPr>
        <w:t xml:space="preserve"> cohort, the multivariable logistic regression model initially included the following variables: </w:t>
      </w:r>
      <w:r w:rsidR="00844FF1" w:rsidRPr="00421983">
        <w:rPr>
          <w:rFonts w:ascii="Arial" w:eastAsia="SimSun" w:hAnsi="Arial" w:cs="Arial"/>
          <w:color w:val="000000" w:themeColor="text1"/>
          <w:sz w:val="24"/>
          <w:szCs w:val="24"/>
          <w:lang w:val="en-US"/>
        </w:rPr>
        <w:t>age (continuous), sex (female vs. male), year of admission (continuous), body mass index (continuous), hospital type (non-academic vs. academic), hospital case volume (continuous, quartile-specific medians), and stent type (plastic vs. lumen-apposing metal stents)</w:t>
      </w:r>
      <w:r w:rsidR="00844FF1" w:rsidRPr="00421983">
        <w:rPr>
          <w:rFonts w:ascii="Arial" w:hAnsi="Arial" w:cs="Arial"/>
          <w:color w:val="000000" w:themeColor="text1"/>
          <w:sz w:val="24"/>
          <w:szCs w:val="24"/>
          <w:lang w:val="en-US" w:eastAsia="ja-JP"/>
        </w:rPr>
        <w:t xml:space="preserve">.  </w:t>
      </w:r>
      <w:r w:rsidRPr="00421983">
        <w:rPr>
          <w:rFonts w:ascii="Arial" w:hAnsi="Arial" w:cs="Arial"/>
          <w:color w:val="000000" w:themeColor="text1"/>
          <w:sz w:val="24"/>
          <w:szCs w:val="24"/>
          <w:lang w:val="en-US" w:eastAsia="ja-JP"/>
        </w:rPr>
        <w:t xml:space="preserve">A backward elimination with a threshold </w:t>
      </w:r>
      <w:r w:rsidRPr="00421983">
        <w:rPr>
          <w:rFonts w:ascii="Arial" w:hAnsi="Arial" w:cs="Arial"/>
          <w:i/>
          <w:color w:val="000000" w:themeColor="text1"/>
          <w:sz w:val="24"/>
          <w:szCs w:val="24"/>
          <w:lang w:val="en-US" w:eastAsia="ja-JP"/>
        </w:rPr>
        <w:t>P</w:t>
      </w:r>
      <w:r w:rsidRPr="00421983">
        <w:rPr>
          <w:rFonts w:ascii="Arial" w:hAnsi="Arial" w:cs="Arial"/>
          <w:color w:val="000000" w:themeColor="text1"/>
          <w:sz w:val="24"/>
          <w:szCs w:val="24"/>
          <w:lang w:val="en-US" w:eastAsia="ja-JP"/>
        </w:rPr>
        <w:t xml:space="preserve"> of </w:t>
      </w:r>
      <w:r w:rsidR="00D57AAC" w:rsidRPr="00421983">
        <w:rPr>
          <w:rFonts w:ascii="Arial" w:hAnsi="Arial" w:cs="Arial"/>
          <w:color w:val="000000" w:themeColor="text1"/>
          <w:sz w:val="24"/>
          <w:szCs w:val="24"/>
          <w:lang w:val="en-US" w:eastAsia="ja-JP"/>
        </w:rPr>
        <w:t>0</w:t>
      </w:r>
      <w:r w:rsidRPr="00421983">
        <w:rPr>
          <w:rFonts w:ascii="Arial" w:hAnsi="Arial" w:cs="Arial"/>
          <w:color w:val="000000" w:themeColor="text1"/>
          <w:sz w:val="24"/>
          <w:szCs w:val="24"/>
          <w:lang w:val="en-US" w:eastAsia="ja-JP"/>
        </w:rPr>
        <w:t>.</w:t>
      </w:r>
      <w:r w:rsidR="0092725D" w:rsidRPr="00421983">
        <w:rPr>
          <w:rFonts w:ascii="Arial" w:hAnsi="Arial" w:cs="Arial"/>
          <w:color w:val="000000" w:themeColor="text1"/>
          <w:sz w:val="24"/>
          <w:szCs w:val="24"/>
          <w:lang w:val="en-US" w:eastAsia="ja-JP"/>
        </w:rPr>
        <w:t>10</w:t>
      </w:r>
      <w:r w:rsidRPr="00421983">
        <w:rPr>
          <w:rFonts w:ascii="Arial" w:hAnsi="Arial" w:cs="Arial"/>
          <w:color w:val="000000" w:themeColor="text1"/>
          <w:sz w:val="24"/>
          <w:szCs w:val="24"/>
          <w:lang w:val="en-US" w:eastAsia="ja-JP"/>
        </w:rPr>
        <w:t xml:space="preserve"> was conducted to select variables for the final models.  Multivariable original logistic regression models were used for analyses of quartiles of the </w:t>
      </w:r>
      <w:r w:rsidRPr="00421983">
        <w:rPr>
          <w:rFonts w:ascii="Arial" w:hAnsi="Arial" w:cs="Arial"/>
          <w:bCs/>
          <w:iCs/>
          <w:color w:val="000000" w:themeColor="text1"/>
          <w:sz w:val="24"/>
          <w:szCs w:val="24"/>
          <w:lang w:val="en-US"/>
        </w:rPr>
        <w:t xml:space="preserve">length of stay and total costs as outcome variables.  For cases with missing data on body mass index (2.0% and 4.4% in the WONDERFUL and </w:t>
      </w:r>
      <w:r w:rsidRPr="00421983">
        <w:rPr>
          <w:rFonts w:ascii="Arial" w:hAnsi="Arial" w:cs="Arial"/>
          <w:bCs/>
          <w:color w:val="000000" w:themeColor="text1"/>
          <w:sz w:val="24"/>
          <w:szCs w:val="24"/>
          <w:lang w:val="en-US" w:eastAsia="ja-JP"/>
        </w:rPr>
        <w:t>Diagnosis Procedure Combination</w:t>
      </w:r>
      <w:r w:rsidRPr="00421983">
        <w:rPr>
          <w:rFonts w:ascii="Arial" w:hAnsi="Arial" w:cs="Arial"/>
          <w:bCs/>
          <w:iCs/>
          <w:color w:val="000000" w:themeColor="text1"/>
          <w:sz w:val="24"/>
          <w:szCs w:val="24"/>
          <w:lang w:val="en-US"/>
        </w:rPr>
        <w:t xml:space="preserve"> cohorts, respectively), we assigned the median value and subsequently confirmed that excluding cases with missing data did not alter our findings substantially (data not shown).  A sensitivity analysis excluding non-LAMS metal stents in the WONDERFUL cohort did not alter our findings substantially (data not shown).  </w:t>
      </w:r>
      <w:r w:rsidR="003317FF" w:rsidRPr="00421983">
        <w:rPr>
          <w:rFonts w:ascii="Arial" w:hAnsi="Arial" w:cs="Arial"/>
          <w:color w:val="000000" w:themeColor="text1"/>
          <w:sz w:val="24"/>
          <w:szCs w:val="24"/>
          <w:shd w:val="clear" w:color="auto" w:fill="FFFFFF"/>
        </w:rPr>
        <w:t>In analyses of in-hospital deaths stratified by stent types, a statistical interaction was assessed by using the Wald test on the cross-product of CCI (continuous) and stent types (plastic stent vs. LAMS) in the logistic regression model.  The stratum-specific ORs were computed based on a single regression model with a re-parameterization of an interaction term</w:t>
      </w:r>
      <w:r w:rsidR="0048683F" w:rsidRPr="00421983">
        <w:rPr>
          <w:rFonts w:ascii="Arial" w:hAnsi="Arial" w:cs="Arial"/>
          <w:color w:val="000000" w:themeColor="text1"/>
          <w:sz w:val="24"/>
          <w:szCs w:val="24"/>
          <w:shd w:val="clear" w:color="auto" w:fill="FFFFFF"/>
        </w:rPr>
        <w:t>.</w:t>
      </w:r>
      <w:hyperlink w:anchor="_ENREF_4" w:tooltip="Hamada, 2017 #15198" w:history="1">
        <w:r w:rsidR="00C2181F" w:rsidRPr="00421983">
          <w:rPr>
            <w:rFonts w:ascii="Arial" w:hAnsi="Arial" w:cs="Arial"/>
            <w:color w:val="000000" w:themeColor="text1"/>
            <w:sz w:val="24"/>
            <w:szCs w:val="24"/>
            <w:shd w:val="clear" w:color="auto" w:fill="FFFFFF"/>
          </w:rPr>
          <w:fldChar w:fldCharType="begin">
            <w:fldData xml:space="preserve">PEVuZE5vdGU+PENpdGU+PEF1dGhvcj5IYW1hZGE8L0F1dGhvcj48WWVhcj4yMDE3PC9ZZWFyPjxS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</w:fldData>
          </w:fldChar>
        </w:r>
        <w:r w:rsidR="00C2181F" w:rsidRPr="00421983">
          <w:rPr>
            <w:rFonts w:ascii="Arial" w:hAnsi="Arial" w:cs="Arial"/>
            <w:color w:val="000000" w:themeColor="text1"/>
            <w:sz w:val="24"/>
            <w:szCs w:val="24"/>
            <w:shd w:val="clear" w:color="auto" w:fill="FFFFFF"/>
          </w:rPr>
          <w:instrText xml:space="preserve"> ADDIN EN.CITE </w:instrText>
        </w:r>
        <w:r w:rsidR="00C2181F" w:rsidRPr="00421983">
          <w:rPr>
            <w:rFonts w:ascii="Arial" w:hAnsi="Arial" w:cs="Arial"/>
            <w:color w:val="000000" w:themeColor="text1"/>
            <w:sz w:val="24"/>
            <w:szCs w:val="24"/>
            <w:shd w:val="clear" w:color="auto" w:fill="FFFFFF"/>
          </w:rPr>
          <w:fldChar w:fldCharType="begin">
            <w:fldData xml:space="preserve">PEVuZE5vdGU+PENpdGU+PEF1dGhvcj5IYW1hZGE8L0F1dGhvcj48WWVhcj4yMDE3PC9ZZWFyPjxS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</w:fldData>
          </w:fldChar>
        </w:r>
        <w:r w:rsidR="00C2181F" w:rsidRPr="00421983">
          <w:rPr>
            <w:rFonts w:ascii="Arial" w:hAnsi="Arial" w:cs="Arial"/>
            <w:color w:val="000000" w:themeColor="text1"/>
            <w:sz w:val="24"/>
            <w:szCs w:val="24"/>
            <w:shd w:val="clear" w:color="auto" w:fill="FFFFFF"/>
          </w:rPr>
          <w:instrText xml:space="preserve"> ADDIN EN.CITE.DATA </w:instrText>
        </w:r>
        <w:r w:rsidR="00C2181F" w:rsidRPr="00421983">
          <w:rPr>
            <w:rFonts w:ascii="Arial" w:hAnsi="Arial" w:cs="Arial"/>
            <w:color w:val="000000" w:themeColor="text1"/>
            <w:sz w:val="24"/>
            <w:szCs w:val="24"/>
            <w:shd w:val="clear" w:color="auto" w:fill="FFFFFF"/>
          </w:rPr>
        </w:r>
        <w:r w:rsidR="00C2181F" w:rsidRPr="00421983">
          <w:rPr>
            <w:rFonts w:ascii="Arial" w:hAnsi="Arial" w:cs="Arial"/>
            <w:color w:val="000000" w:themeColor="text1"/>
            <w:sz w:val="24"/>
            <w:szCs w:val="24"/>
            <w:shd w:val="clear" w:color="auto" w:fill="FFFFFF"/>
          </w:rPr>
          <w:fldChar w:fldCharType="end"/>
        </w:r>
        <w:r w:rsidR="00C2181F" w:rsidRPr="00421983">
          <w:rPr>
            <w:rFonts w:ascii="Arial" w:hAnsi="Arial" w:cs="Arial"/>
            <w:color w:val="000000" w:themeColor="text1"/>
            <w:sz w:val="24"/>
            <w:szCs w:val="24"/>
            <w:shd w:val="clear" w:color="auto" w:fill="FFFFFF"/>
          </w:rPr>
        </w:r>
        <w:r w:rsidR="00C2181F" w:rsidRPr="00421983">
          <w:rPr>
            <w:rFonts w:ascii="Arial" w:hAnsi="Arial" w:cs="Arial"/>
            <w:color w:val="000000" w:themeColor="text1"/>
            <w:sz w:val="24"/>
            <w:szCs w:val="24"/>
            <w:shd w:val="clear" w:color="auto" w:fill="FFFFFF"/>
          </w:rPr>
          <w:fldChar w:fldCharType="separate"/>
        </w:r>
        <w:r w:rsidR="00C2181F" w:rsidRPr="00421983">
          <w:rPr>
            <w:rFonts w:ascii="Arial" w:hAnsi="Arial" w:cs="Arial"/>
            <w:noProof/>
            <w:color w:val="000000" w:themeColor="text1"/>
            <w:sz w:val="24"/>
            <w:szCs w:val="24"/>
            <w:shd w:val="clear" w:color="auto" w:fill="FFFFFF"/>
            <w:vertAlign w:val="superscript"/>
          </w:rPr>
          <w:t>4</w:t>
        </w:r>
        <w:r w:rsidR="00C2181F" w:rsidRPr="00421983">
          <w:rPr>
            <w:rFonts w:ascii="Arial" w:hAnsi="Arial" w:cs="Arial"/>
            <w:color w:val="000000" w:themeColor="text1"/>
            <w:sz w:val="24"/>
            <w:szCs w:val="24"/>
            <w:shd w:val="clear" w:color="auto" w:fill="FFFFFF"/>
          </w:rPr>
          <w:fldChar w:fldCharType="end"/>
        </w:r>
      </w:hyperlink>
      <w:r w:rsidR="0048683F" w:rsidRPr="00421983">
        <w:rPr>
          <w:rFonts w:ascii="Arial" w:hAnsi="Arial" w:cs="Arial"/>
          <w:color w:val="000000" w:themeColor="text1"/>
          <w:sz w:val="24"/>
          <w:szCs w:val="24"/>
          <w:shd w:val="clear" w:color="auto" w:fill="FFFFFF"/>
          <w:lang w:eastAsia="ja-JP"/>
        </w:rPr>
        <w:t xml:space="preserve">  </w:t>
      </w:r>
      <w:r w:rsidRPr="00421983">
        <w:rPr>
          <w:rFonts w:ascii="Arial" w:hAnsi="Arial" w:cs="Arial"/>
          <w:bCs/>
          <w:iCs/>
          <w:color w:val="000000" w:themeColor="text1"/>
          <w:sz w:val="24"/>
          <w:szCs w:val="24"/>
          <w:lang w:val="en-US"/>
        </w:rPr>
        <w:t xml:space="preserve">In secondary analyses, cumulative incidence functions of clinical success and PFC recurrence were estimated </w:t>
      </w:r>
      <w:r w:rsidRPr="00421983">
        <w:rPr>
          <w:rFonts w:ascii="Arial" w:hAnsi="Arial" w:cs="Arial"/>
          <w:bCs/>
          <w:i/>
          <w:color w:val="000000" w:themeColor="text1"/>
          <w:sz w:val="24"/>
          <w:szCs w:val="24"/>
          <w:lang w:val="en-US"/>
        </w:rPr>
        <w:t>via</w:t>
      </w:r>
      <w:r w:rsidRPr="00421983">
        <w:rPr>
          <w:rFonts w:ascii="Arial" w:hAnsi="Arial" w:cs="Arial"/>
          <w:bCs/>
          <w:iCs/>
          <w:color w:val="000000" w:themeColor="text1"/>
          <w:sz w:val="24"/>
          <w:szCs w:val="24"/>
          <w:lang w:val="en-US"/>
        </w:rPr>
        <w:t xml:space="preserve"> the competing risk framework, in which competing risk events included salvage surgery or death for clinical success and death for PFC recurrence.</w:t>
      </w:r>
      <w:r w:rsidRPr="00421983">
        <w:rPr>
          <w:rFonts w:ascii="Arial" w:hAnsi="Arial" w:cs="Arial"/>
          <w:bCs/>
          <w:iCs/>
          <w:color w:val="000000" w:themeColor="text1"/>
          <w:sz w:val="24"/>
          <w:szCs w:val="24"/>
          <w:lang w:val="en-US"/>
        </w:rPr>
        <w:fldChar w:fldCharType="begin">
          <w:fldData xml:space="preserve">PEVuZE5vdGU+PENpdGU+PEF1dGhvcj5NYXJ1YmluaTwvQXV0aG9yPjxZZWFyPjE5OTU8L1llYXI+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</w:fldData>
        </w:fldChar>
      </w:r>
      <w:r w:rsidR="00C2181F" w:rsidRPr="00421983">
        <w:rPr>
          <w:rFonts w:ascii="Arial" w:hAnsi="Arial" w:cs="Arial"/>
          <w:bCs/>
          <w:iCs/>
          <w:color w:val="000000" w:themeColor="text1"/>
          <w:sz w:val="24"/>
          <w:szCs w:val="24"/>
          <w:lang w:val="en-US"/>
        </w:rPr>
        <w:instrText xml:space="preserve"> ADDIN EN.CITE </w:instrText>
      </w:r>
      <w:r w:rsidR="00C2181F" w:rsidRPr="00421983">
        <w:rPr>
          <w:rFonts w:ascii="Arial" w:hAnsi="Arial" w:cs="Arial"/>
          <w:bCs/>
          <w:iCs/>
          <w:color w:val="000000" w:themeColor="text1"/>
          <w:sz w:val="24"/>
          <w:szCs w:val="24"/>
          <w:lang w:val="en-US"/>
        </w:rPr>
        <w:fldChar w:fldCharType="begin">
          <w:fldData xml:space="preserve">PEVuZE5vdGU+PENpdGU+PEF1dGhvcj5NYXJ1YmluaTwvQXV0aG9yPjxZZWFyPjE5OTU8L1llYXI+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</w:fldData>
        </w:fldChar>
      </w:r>
      <w:r w:rsidR="00C2181F" w:rsidRPr="00421983">
        <w:rPr>
          <w:rFonts w:ascii="Arial" w:hAnsi="Arial" w:cs="Arial"/>
          <w:bCs/>
          <w:iCs/>
          <w:color w:val="000000" w:themeColor="text1"/>
          <w:sz w:val="24"/>
          <w:szCs w:val="24"/>
          <w:lang w:val="en-US"/>
        </w:rPr>
        <w:instrText xml:space="preserve"> ADDIN EN.CITE.DATA </w:instrText>
      </w:r>
      <w:r w:rsidR="00C2181F" w:rsidRPr="00421983">
        <w:rPr>
          <w:rFonts w:ascii="Arial" w:hAnsi="Arial" w:cs="Arial"/>
          <w:bCs/>
          <w:iCs/>
          <w:color w:val="000000" w:themeColor="text1"/>
          <w:sz w:val="24"/>
          <w:szCs w:val="24"/>
          <w:lang w:val="en-US"/>
        </w:rPr>
      </w:r>
      <w:r w:rsidR="00C2181F" w:rsidRPr="00421983">
        <w:rPr>
          <w:rFonts w:ascii="Arial" w:hAnsi="Arial" w:cs="Arial"/>
          <w:bCs/>
          <w:iCs/>
          <w:color w:val="000000" w:themeColor="text1"/>
          <w:sz w:val="24"/>
          <w:szCs w:val="24"/>
          <w:lang w:val="en-US"/>
        </w:rPr>
        <w:fldChar w:fldCharType="end"/>
      </w:r>
      <w:r w:rsidRPr="00421983">
        <w:rPr>
          <w:rFonts w:ascii="Arial" w:hAnsi="Arial" w:cs="Arial"/>
          <w:bCs/>
          <w:iCs/>
          <w:color w:val="000000" w:themeColor="text1"/>
          <w:sz w:val="24"/>
          <w:szCs w:val="24"/>
          <w:lang w:val="en-US"/>
        </w:rPr>
      </w:r>
      <w:r w:rsidRPr="00421983">
        <w:rPr>
          <w:rFonts w:ascii="Arial" w:hAnsi="Arial" w:cs="Arial"/>
          <w:bCs/>
          <w:iCs/>
          <w:color w:val="000000" w:themeColor="text1"/>
          <w:sz w:val="24"/>
          <w:szCs w:val="24"/>
          <w:lang w:val="en-US"/>
        </w:rPr>
        <w:fldChar w:fldCharType="separate"/>
      </w:r>
      <w:hyperlink w:anchor="_ENREF_5" w:tooltip="Marubini, 1995 #15428" w:history="1">
        <w:r w:rsidR="00C2181F" w:rsidRPr="00421983">
          <w:rPr>
            <w:rFonts w:ascii="Arial" w:hAnsi="Arial" w:cs="Arial"/>
            <w:bCs/>
            <w:iCs/>
            <w:noProof/>
            <w:color w:val="000000" w:themeColor="text1"/>
            <w:sz w:val="24"/>
            <w:szCs w:val="24"/>
            <w:vertAlign w:val="superscript"/>
            <w:lang w:val="en-US"/>
          </w:rPr>
          <w:t>5</w:t>
        </w:r>
      </w:hyperlink>
      <w:r w:rsidR="00C2181F" w:rsidRPr="00421983">
        <w:rPr>
          <w:rFonts w:ascii="Arial" w:hAnsi="Arial" w:cs="Arial"/>
          <w:bCs/>
          <w:iCs/>
          <w:noProof/>
          <w:color w:val="000000" w:themeColor="text1"/>
          <w:sz w:val="24"/>
          <w:szCs w:val="24"/>
          <w:vertAlign w:val="superscript"/>
          <w:lang w:val="en-US"/>
        </w:rPr>
        <w:t>,</w:t>
      </w:r>
      <w:hyperlink w:anchor="_ENREF_6" w:tooltip="Hamada, 2014 #14556" w:history="1">
        <w:r w:rsidR="00C2181F" w:rsidRPr="00421983">
          <w:rPr>
            <w:rFonts w:ascii="Arial" w:hAnsi="Arial" w:cs="Arial"/>
            <w:bCs/>
            <w:iCs/>
            <w:noProof/>
            <w:color w:val="000000" w:themeColor="text1"/>
            <w:sz w:val="24"/>
            <w:szCs w:val="24"/>
            <w:vertAlign w:val="superscript"/>
            <w:lang w:val="en-US"/>
          </w:rPr>
          <w:t>6</w:t>
        </w:r>
      </w:hyperlink>
      <w:r w:rsidRPr="00421983">
        <w:rPr>
          <w:rFonts w:ascii="Arial" w:hAnsi="Arial" w:cs="Arial"/>
          <w:bCs/>
          <w:iCs/>
          <w:color w:val="000000" w:themeColor="text1"/>
          <w:sz w:val="24"/>
          <w:szCs w:val="24"/>
          <w:lang w:val="en-US"/>
        </w:rPr>
        <w:fldChar w:fldCharType="end"/>
      </w:r>
      <w:r w:rsidRPr="00421983">
        <w:rPr>
          <w:rFonts w:ascii="Arial" w:hAnsi="Arial" w:cs="Arial"/>
          <w:bCs/>
          <w:iCs/>
          <w:color w:val="000000" w:themeColor="text1"/>
          <w:sz w:val="24"/>
          <w:szCs w:val="24"/>
          <w:lang w:val="en-US"/>
        </w:rPr>
        <w:t xml:space="preserve">  </w:t>
      </w:r>
      <w:r w:rsidR="0090567B" w:rsidRPr="00421983">
        <w:rPr>
          <w:rFonts w:ascii="Arial" w:hAnsi="Arial" w:cs="Arial"/>
          <w:bCs/>
          <w:iCs/>
          <w:color w:val="000000" w:themeColor="text1"/>
          <w:sz w:val="24"/>
          <w:szCs w:val="24"/>
          <w:lang w:val="en-US" w:eastAsia="ja-JP"/>
        </w:rPr>
        <w:t>In this framework, t</w:t>
      </w:r>
      <w:r w:rsidR="0090567B" w:rsidRPr="00421983">
        <w:rPr>
          <w:rFonts w:ascii="Arial" w:hAnsi="Arial" w:cs="Arial"/>
          <w:color w:val="000000" w:themeColor="text1"/>
          <w:sz w:val="24"/>
          <w:szCs w:val="24"/>
          <w:lang w:val="en-US" w:eastAsia="ja-JP"/>
        </w:rPr>
        <w:t xml:space="preserve">ime to clinical success was defined as the time from the initial EUS-guided drainage to clinical success, the last follow-up, or death, whichever came first.  Time to PFC recurrence was defined as the time from clinical success to PFC recurrence, the last follow-up, or death, whichever came first.  </w:t>
      </w:r>
      <w:r w:rsidRPr="00421983">
        <w:rPr>
          <w:rFonts w:ascii="Arial" w:hAnsi="Arial" w:cs="Arial"/>
          <w:bCs/>
          <w:iCs/>
          <w:color w:val="000000" w:themeColor="text1"/>
          <w:sz w:val="24"/>
          <w:szCs w:val="24"/>
          <w:lang w:val="en-US"/>
        </w:rPr>
        <w:t xml:space="preserve">Patients who lost to follow-up were dealt with as censored cases at the time of the last follow-up.  Cumulative incidence functions were compared between groups </w:t>
      </w:r>
      <w:r w:rsidRPr="00421983">
        <w:rPr>
          <w:rFonts w:ascii="Arial" w:hAnsi="Arial" w:cs="Arial"/>
          <w:bCs/>
          <w:i/>
          <w:color w:val="000000" w:themeColor="text1"/>
          <w:sz w:val="24"/>
          <w:szCs w:val="24"/>
          <w:lang w:val="en-US"/>
        </w:rPr>
        <w:t>via</w:t>
      </w:r>
      <w:r w:rsidRPr="00421983">
        <w:rPr>
          <w:rFonts w:ascii="Arial" w:hAnsi="Arial" w:cs="Arial"/>
          <w:bCs/>
          <w:iCs/>
          <w:color w:val="000000" w:themeColor="text1"/>
          <w:sz w:val="24"/>
          <w:szCs w:val="24"/>
          <w:lang w:val="en-US"/>
        </w:rPr>
        <w:t xml:space="preserve"> Gray’s test using the SAS software (version 9.4; SAS Institute, Cary, NC, USA).  To calculate subdistribution hazard ratios and 95% confidence intervals, we used the proportional hazards regression model for competing risks</w:t>
      </w:r>
      <w:r w:rsidR="00F314A9" w:rsidRPr="00421983">
        <w:rPr>
          <w:rFonts w:ascii="Arial" w:hAnsi="Arial" w:cs="Arial"/>
          <w:bCs/>
          <w:iCs/>
          <w:color w:val="000000" w:themeColor="text1"/>
          <w:sz w:val="24"/>
          <w:szCs w:val="24"/>
          <w:lang w:val="en-US" w:eastAsia="ja-JP"/>
        </w:rPr>
        <w:t>.  To adj</w:t>
      </w:r>
      <w:r w:rsidRPr="00421983">
        <w:rPr>
          <w:rFonts w:ascii="Arial" w:hAnsi="Arial" w:cs="Arial"/>
          <w:bCs/>
          <w:iCs/>
          <w:color w:val="000000" w:themeColor="text1"/>
          <w:sz w:val="24"/>
          <w:szCs w:val="24"/>
          <w:lang w:val="en-US"/>
        </w:rPr>
        <w:t>ustment for potential confounding factors</w:t>
      </w:r>
      <w:r w:rsidR="00F314A9" w:rsidRPr="00421983">
        <w:rPr>
          <w:rFonts w:ascii="Arial" w:hAnsi="Arial" w:cs="Arial"/>
          <w:bCs/>
          <w:iCs/>
          <w:color w:val="000000" w:themeColor="text1"/>
          <w:sz w:val="24"/>
          <w:szCs w:val="24"/>
          <w:lang w:val="en-US" w:eastAsia="ja-JP"/>
        </w:rPr>
        <w:t>, t</w:t>
      </w:r>
      <w:r w:rsidR="00F314A9" w:rsidRPr="00421983">
        <w:rPr>
          <w:rFonts w:ascii="Arial" w:hAnsi="Arial" w:cs="Arial"/>
          <w:color w:val="000000" w:themeColor="text1"/>
          <w:sz w:val="24"/>
          <w:szCs w:val="24"/>
          <w:lang w:val="en-US"/>
        </w:rPr>
        <w:t>he multivariable proportional hazard</w:t>
      </w:r>
      <w:r w:rsidR="00AD2B66" w:rsidRPr="00421983">
        <w:rPr>
          <w:rFonts w:ascii="Arial" w:hAnsi="Arial" w:cs="Arial" w:hint="eastAsia"/>
          <w:color w:val="000000" w:themeColor="text1"/>
          <w:sz w:val="24"/>
          <w:szCs w:val="24"/>
          <w:lang w:val="en-US" w:eastAsia="ja-JP"/>
        </w:rPr>
        <w:t>s</w:t>
      </w:r>
      <w:r w:rsidR="00F314A9" w:rsidRPr="00421983">
        <w:rPr>
          <w:rFonts w:ascii="Arial" w:hAnsi="Arial" w:cs="Arial"/>
          <w:color w:val="000000" w:themeColor="text1"/>
          <w:sz w:val="24"/>
          <w:szCs w:val="24"/>
          <w:lang w:val="en-US"/>
        </w:rPr>
        <w:t xml:space="preserve"> regression model initially included</w:t>
      </w:r>
      <w:r w:rsidR="00F314A9" w:rsidRPr="00421983">
        <w:rPr>
          <w:rFonts w:ascii="Arial" w:eastAsia="Meiryo UI" w:hAnsi="Arial" w:cs="Arial"/>
          <w:color w:val="000000" w:themeColor="text1"/>
          <w:sz w:val="24"/>
          <w:szCs w:val="24"/>
          <w:lang w:val="en-US"/>
        </w:rPr>
        <w:t xml:space="preserve"> </w:t>
      </w:r>
      <w:r w:rsidR="00F314A9" w:rsidRPr="00421983">
        <w:rPr>
          <w:rFonts w:ascii="Arial" w:eastAsia="Meiryo UI" w:hAnsi="Arial" w:cs="Arial"/>
          <w:color w:val="000000" w:themeColor="text1"/>
          <w:sz w:val="24"/>
          <w:szCs w:val="24"/>
          <w:lang w:val="en-US" w:eastAsia="ja-JP"/>
        </w:rPr>
        <w:t xml:space="preserve">the same set of covariates in the </w:t>
      </w:r>
      <w:r w:rsidR="00F314A9" w:rsidRPr="00421983">
        <w:rPr>
          <w:rFonts w:ascii="Arial" w:eastAsia="Meiryo UI" w:hAnsi="Arial" w:cs="Arial"/>
          <w:color w:val="000000" w:themeColor="text1"/>
          <w:sz w:val="24"/>
          <w:szCs w:val="24"/>
          <w:lang w:val="en-US" w:eastAsia="ja-JP"/>
        </w:rPr>
        <w:lastRenderedPageBreak/>
        <w:t xml:space="preserve">multivariable logistic regression model as well as </w:t>
      </w:r>
      <w:r w:rsidR="00C26E6B" w:rsidRPr="00421983">
        <w:rPr>
          <w:rFonts w:ascii="Arial" w:eastAsia="Meiryo UI" w:hAnsi="Arial" w:cs="Arial" w:hint="eastAsia"/>
          <w:color w:val="000000" w:themeColor="text1"/>
          <w:sz w:val="24"/>
          <w:szCs w:val="24"/>
          <w:lang w:val="en-US" w:eastAsia="ja-JP"/>
        </w:rPr>
        <w:t>injury of the pancreatic duct</w:t>
      </w:r>
      <w:r w:rsidR="00F314A9" w:rsidRPr="00421983">
        <w:rPr>
          <w:rFonts w:ascii="Arial" w:eastAsia="Meiryo UI" w:hAnsi="Arial" w:cs="Arial"/>
          <w:color w:val="000000" w:themeColor="text1"/>
          <w:sz w:val="24"/>
          <w:szCs w:val="24"/>
          <w:lang w:val="en-US" w:eastAsia="ja-JP"/>
        </w:rPr>
        <w:t xml:space="preserve"> (absent vs. present) for the model for PFC recurrence.  </w:t>
      </w:r>
      <w:r w:rsidRPr="00421983">
        <w:rPr>
          <w:rFonts w:ascii="Arial" w:eastAsia="Meiryo UI" w:hAnsi="Arial" w:cs="Arial"/>
          <w:color w:val="000000" w:themeColor="text1"/>
          <w:sz w:val="24"/>
          <w:szCs w:val="24"/>
          <w:lang w:val="en-US"/>
        </w:rPr>
        <w:t>The assumption of proportional hazards was generally satisfied by assessing a time-dependent covariate, which was the cross-product of CCI and time to clinical success or PFC recurrence (</w:t>
      </w:r>
      <w:r w:rsidRPr="00421983">
        <w:rPr>
          <w:rFonts w:ascii="Arial" w:eastAsia="Meiryo UI" w:hAnsi="Arial" w:cs="Arial"/>
          <w:i/>
          <w:iCs/>
          <w:color w:val="000000" w:themeColor="text1"/>
          <w:sz w:val="24"/>
          <w:szCs w:val="24"/>
          <w:lang w:val="en-US"/>
        </w:rPr>
        <w:t>P</w:t>
      </w:r>
      <w:r w:rsidRPr="00421983">
        <w:rPr>
          <w:rFonts w:ascii="Arial" w:eastAsia="Meiryo UI" w:hAnsi="Arial" w:cs="Arial"/>
          <w:color w:val="000000" w:themeColor="text1"/>
          <w:sz w:val="24"/>
          <w:szCs w:val="24"/>
          <w:lang w:val="en-US"/>
        </w:rPr>
        <w:t xml:space="preserve"> &gt; </w:t>
      </w:r>
      <w:r w:rsidR="006F2C7D" w:rsidRPr="00421983">
        <w:rPr>
          <w:rFonts w:ascii="Arial" w:eastAsia="Meiryo UI" w:hAnsi="Arial" w:cs="Arial"/>
          <w:color w:val="000000" w:themeColor="text1"/>
          <w:sz w:val="24"/>
          <w:szCs w:val="24"/>
          <w:lang w:val="en-US" w:eastAsia="ja-JP"/>
        </w:rPr>
        <w:t>0</w:t>
      </w:r>
      <w:r w:rsidRPr="00421983">
        <w:rPr>
          <w:rFonts w:ascii="Arial" w:eastAsia="Meiryo UI" w:hAnsi="Arial" w:cs="Arial"/>
          <w:color w:val="000000" w:themeColor="text1"/>
          <w:sz w:val="24"/>
          <w:szCs w:val="24"/>
          <w:lang w:val="en-US"/>
        </w:rPr>
        <w:t>.05).</w:t>
      </w:r>
    </w:p>
    <w:p w14:paraId="30896BC0" w14:textId="77777777" w:rsidR="00325584" w:rsidRPr="00421983" w:rsidRDefault="00325584" w:rsidP="00EF5C97">
      <w:pPr>
        <w:snapToGrid w:val="0"/>
        <w:ind w:firstLine="720"/>
        <w:contextualSpacing/>
        <w:rPr>
          <w:rFonts w:ascii="Arial" w:hAnsi="Arial" w:cs="Arial"/>
          <w:color w:val="000000" w:themeColor="text1"/>
          <w:sz w:val="24"/>
          <w:szCs w:val="24"/>
          <w:lang w:val="en-US" w:eastAsia="ja-JP"/>
        </w:rPr>
      </w:pPr>
      <w:r w:rsidRPr="00421983">
        <w:rPr>
          <w:rFonts w:ascii="Arial" w:hAnsi="Arial" w:cs="Arial"/>
          <w:color w:val="000000" w:themeColor="text1"/>
          <w:sz w:val="24"/>
          <w:szCs w:val="24"/>
          <w:lang w:val="en-US" w:eastAsia="ja-JP"/>
        </w:rPr>
        <w:t>To compare characteristics between the CCI subgroups, we used the chi-square test for categorical variables and the analysis of variance or the Kruskal-Wallis test, as appropriate, for continuous variables.</w:t>
      </w:r>
    </w:p>
    <w:p w14:paraId="22F7669D" w14:textId="623FF6DB" w:rsidR="00325584" w:rsidRPr="00421983" w:rsidRDefault="00325584" w:rsidP="00EF5C97">
      <w:pPr>
        <w:autoSpaceDE w:val="0"/>
        <w:autoSpaceDN w:val="0"/>
        <w:adjustRightInd w:val="0"/>
        <w:snapToGrid w:val="0"/>
        <w:ind w:firstLine="720"/>
        <w:contextualSpacing/>
        <w:outlineLvl w:val="0"/>
        <w:rPr>
          <w:rFonts w:ascii="Arial" w:hAnsi="Arial" w:cs="Arial"/>
          <w:color w:val="000000" w:themeColor="text1"/>
          <w:sz w:val="24"/>
          <w:szCs w:val="24"/>
          <w:lang w:val="en-US" w:eastAsia="ja-JP"/>
        </w:rPr>
      </w:pPr>
      <w:r w:rsidRPr="00421983">
        <w:rPr>
          <w:rFonts w:ascii="Arial" w:hAnsi="Arial" w:cs="Arial"/>
          <w:bCs/>
          <w:iCs/>
          <w:color w:val="000000" w:themeColor="text1"/>
          <w:sz w:val="24"/>
          <w:szCs w:val="24"/>
          <w:lang w:val="en-US"/>
        </w:rPr>
        <w:t xml:space="preserve">All statistical analyses were performed using the Stata software (version 18, StataCorp LLC, College Station, Texas, USA), unless otherwise noted, and all </w:t>
      </w:r>
      <w:r w:rsidRPr="00421983">
        <w:rPr>
          <w:rFonts w:ascii="Arial" w:hAnsi="Arial" w:cs="Arial"/>
          <w:bCs/>
          <w:i/>
          <w:color w:val="000000" w:themeColor="text1"/>
          <w:sz w:val="24"/>
          <w:szCs w:val="24"/>
          <w:lang w:val="en-US"/>
        </w:rPr>
        <w:t>P</w:t>
      </w:r>
      <w:r w:rsidRPr="00421983">
        <w:rPr>
          <w:rFonts w:ascii="Arial" w:hAnsi="Arial" w:cs="Arial"/>
          <w:bCs/>
          <w:iCs/>
          <w:color w:val="000000" w:themeColor="text1"/>
          <w:sz w:val="24"/>
          <w:szCs w:val="24"/>
          <w:lang w:val="en-US"/>
        </w:rPr>
        <w:t xml:space="preserve"> values were two-sided.  Given multiple comparisons, we</w:t>
      </w:r>
      <w:r w:rsidRPr="00421983">
        <w:rPr>
          <w:rFonts w:ascii="Arial" w:hAnsi="Arial" w:cs="Arial"/>
          <w:color w:val="000000" w:themeColor="text1"/>
          <w:sz w:val="24"/>
          <w:szCs w:val="24"/>
          <w:lang w:val="en-US" w:eastAsia="ja-JP"/>
        </w:rPr>
        <w:t xml:space="preserve"> used the stringent two-sided α level of 0.005 for statistical significance.</w:t>
      </w:r>
      <w:hyperlink w:anchor="_ENREF_7" w:tooltip="Benjamin, 2018 #1" w:history="1">
        <w:r w:rsidR="00C2181F" w:rsidRPr="00421983">
          <w:rPr>
            <w:rFonts w:ascii="Arial" w:hAnsi="Arial" w:cs="Arial"/>
            <w:color w:val="000000" w:themeColor="text1"/>
            <w:sz w:val="24"/>
            <w:szCs w:val="24"/>
            <w:lang w:val="en-US" w:eastAsia="ja-JP"/>
          </w:rPr>
          <w:fldChar w:fldCharType="begin">
            <w:fldData xml:space="preserve">PEVuZE5vdGU+PENpdGU+PEF1dGhvcj5CZW5qYW1pbjwvQXV0aG9yPjxZZWFyPjIwMTg8L1llYXI+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</w:fldData>
          </w:fldChar>
        </w:r>
        <w:r w:rsidR="00C2181F" w:rsidRPr="00421983">
          <w:rPr>
            <w:rFonts w:ascii="Arial" w:hAnsi="Arial" w:cs="Arial"/>
            <w:color w:val="000000" w:themeColor="text1"/>
            <w:sz w:val="24"/>
            <w:szCs w:val="24"/>
            <w:lang w:val="en-US" w:eastAsia="ja-JP"/>
          </w:rPr>
          <w:instrText xml:space="preserve"> ADDIN EN.CITE </w:instrText>
        </w:r>
        <w:r w:rsidR="00C2181F" w:rsidRPr="00421983">
          <w:rPr>
            <w:rFonts w:ascii="Arial" w:hAnsi="Arial" w:cs="Arial"/>
            <w:color w:val="000000" w:themeColor="text1"/>
            <w:sz w:val="24"/>
            <w:szCs w:val="24"/>
            <w:lang w:val="en-US" w:eastAsia="ja-JP"/>
          </w:rPr>
          <w:fldChar w:fldCharType="begin">
            <w:fldData xml:space="preserve">PEVuZE5vdGU+PENpdGU+PEF1dGhvcj5CZW5qYW1pbjwvQXV0aG9yPjxZZWFyPjIwMTg8L1llYXI+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</w:fldData>
          </w:fldChar>
        </w:r>
        <w:r w:rsidR="00C2181F" w:rsidRPr="00421983">
          <w:rPr>
            <w:rFonts w:ascii="Arial" w:hAnsi="Arial" w:cs="Arial"/>
            <w:color w:val="000000" w:themeColor="text1"/>
            <w:sz w:val="24"/>
            <w:szCs w:val="24"/>
            <w:lang w:val="en-US" w:eastAsia="ja-JP"/>
          </w:rPr>
          <w:instrText xml:space="preserve"> ADDIN EN.CITE.DATA </w:instrText>
        </w:r>
        <w:r w:rsidR="00C2181F" w:rsidRPr="00421983">
          <w:rPr>
            <w:rFonts w:ascii="Arial" w:hAnsi="Arial" w:cs="Arial"/>
            <w:color w:val="000000" w:themeColor="text1"/>
            <w:sz w:val="24"/>
            <w:szCs w:val="24"/>
            <w:lang w:val="en-US" w:eastAsia="ja-JP"/>
          </w:rPr>
        </w:r>
        <w:r w:rsidR="00C2181F" w:rsidRPr="00421983">
          <w:rPr>
            <w:rFonts w:ascii="Arial" w:hAnsi="Arial" w:cs="Arial"/>
            <w:color w:val="000000" w:themeColor="text1"/>
            <w:sz w:val="24"/>
            <w:szCs w:val="24"/>
            <w:lang w:val="en-US" w:eastAsia="ja-JP"/>
          </w:rPr>
          <w:fldChar w:fldCharType="end"/>
        </w:r>
        <w:r w:rsidR="00C2181F" w:rsidRPr="00421983">
          <w:rPr>
            <w:rFonts w:ascii="Arial" w:hAnsi="Arial" w:cs="Arial"/>
            <w:color w:val="000000" w:themeColor="text1"/>
            <w:sz w:val="24"/>
            <w:szCs w:val="24"/>
            <w:lang w:val="en-US" w:eastAsia="ja-JP"/>
          </w:rPr>
        </w:r>
        <w:r w:rsidR="00C2181F" w:rsidRPr="00421983">
          <w:rPr>
            <w:rFonts w:ascii="Arial" w:hAnsi="Arial" w:cs="Arial"/>
            <w:color w:val="000000" w:themeColor="text1"/>
            <w:sz w:val="24"/>
            <w:szCs w:val="24"/>
            <w:lang w:val="en-US" w:eastAsia="ja-JP"/>
          </w:rPr>
          <w:fldChar w:fldCharType="separate"/>
        </w:r>
        <w:r w:rsidR="00C2181F" w:rsidRPr="00421983">
          <w:rPr>
            <w:rFonts w:ascii="Arial" w:hAnsi="Arial" w:cs="Arial"/>
            <w:noProof/>
            <w:color w:val="000000" w:themeColor="text1"/>
            <w:sz w:val="24"/>
            <w:szCs w:val="24"/>
            <w:vertAlign w:val="superscript"/>
            <w:lang w:val="en-US" w:eastAsia="ja-JP"/>
          </w:rPr>
          <w:t>7</w:t>
        </w:r>
        <w:r w:rsidR="00C2181F" w:rsidRPr="00421983">
          <w:rPr>
            <w:rFonts w:ascii="Arial" w:hAnsi="Arial" w:cs="Arial"/>
            <w:color w:val="000000" w:themeColor="text1"/>
            <w:sz w:val="24"/>
            <w:szCs w:val="24"/>
            <w:lang w:val="en-US" w:eastAsia="ja-JP"/>
          </w:rPr>
          <w:fldChar w:fldCharType="end"/>
        </w:r>
      </w:hyperlink>
    </w:p>
    <w:p w14:paraId="15F84E1D" w14:textId="77777777" w:rsidR="00325584" w:rsidRPr="00421983" w:rsidRDefault="00325584" w:rsidP="00EF5C97">
      <w:pPr>
        <w:snapToGrid w:val="0"/>
        <w:contextualSpacing/>
        <w:rPr>
          <w:rFonts w:ascii="Arial" w:hAnsi="Arial" w:cs="Arial"/>
          <w:color w:val="000000" w:themeColor="text1"/>
          <w:sz w:val="24"/>
          <w:szCs w:val="24"/>
          <w:lang w:val="en-US" w:eastAsia="ja-JP"/>
        </w:rPr>
      </w:pPr>
      <w:r w:rsidRPr="00421983">
        <w:rPr>
          <w:rFonts w:ascii="Arial" w:hAnsi="Arial" w:cs="Arial"/>
          <w:color w:val="000000" w:themeColor="text1"/>
          <w:sz w:val="24"/>
          <w:szCs w:val="24"/>
          <w:lang w:val="en-US" w:eastAsia="ja-JP"/>
        </w:rPr>
        <w:br w:type="page"/>
      </w:r>
    </w:p>
    <w:p w14:paraId="71D95C2A" w14:textId="77777777" w:rsidR="00325584" w:rsidRPr="00421983" w:rsidRDefault="00325584" w:rsidP="00EF5C97">
      <w:pPr>
        <w:snapToGrid w:val="0"/>
        <w:contextualSpacing/>
        <w:rPr>
          <w:rFonts w:ascii="Arial" w:hAnsi="Arial" w:cs="Arial"/>
          <w:b/>
          <w:bCs/>
          <w:color w:val="000000" w:themeColor="text1"/>
          <w:sz w:val="24"/>
          <w:szCs w:val="24"/>
          <w:lang w:val="en-US" w:eastAsia="ja-JP"/>
        </w:rPr>
      </w:pPr>
      <w:r w:rsidRPr="00421983">
        <w:rPr>
          <w:rFonts w:ascii="Arial" w:hAnsi="Arial" w:cs="Arial"/>
          <w:b/>
          <w:bCs/>
          <w:color w:val="000000" w:themeColor="text1"/>
          <w:sz w:val="24"/>
          <w:szCs w:val="24"/>
          <w:lang w:val="en-US" w:eastAsia="ja-JP"/>
        </w:rPr>
        <w:lastRenderedPageBreak/>
        <w:t>References</w:t>
      </w:r>
    </w:p>
    <w:p w14:paraId="0DF84AFD" w14:textId="77777777" w:rsidR="00325584" w:rsidRPr="00421983" w:rsidRDefault="00325584" w:rsidP="00EF5C97">
      <w:pPr>
        <w:widowControl w:val="0"/>
        <w:autoSpaceDE w:val="0"/>
        <w:autoSpaceDN w:val="0"/>
        <w:adjustRightInd w:val="0"/>
        <w:snapToGrid w:val="0"/>
        <w:contextualSpacing/>
        <w:rPr>
          <w:rFonts w:ascii="Arial" w:hAnsi="Arial" w:cs="Arial"/>
          <w:color w:val="000000" w:themeColor="text1"/>
          <w:sz w:val="24"/>
          <w:szCs w:val="24"/>
          <w:lang w:val="en-US" w:eastAsia="ja-JP"/>
        </w:rPr>
      </w:pPr>
    </w:p>
    <w:p w14:paraId="56D09A09" w14:textId="77777777" w:rsidR="00C2181F" w:rsidRPr="00421983" w:rsidRDefault="00325584" w:rsidP="00EF5C97">
      <w:pPr>
        <w:pStyle w:val="EndNoteBibliography"/>
        <w:spacing w:after="240"/>
        <w:ind w:left="449" w:hangingChars="187" w:hanging="449"/>
        <w:rPr>
          <w:color w:val="000000" w:themeColor="text1"/>
        </w:rPr>
      </w:pPr>
      <w:r w:rsidRPr="00421983">
        <w:rPr>
          <w:color w:val="000000" w:themeColor="text1"/>
          <w:lang w:val="en-US"/>
        </w:rPr>
        <w:fldChar w:fldCharType="begin"/>
      </w:r>
      <w:r w:rsidRPr="00421983">
        <w:rPr>
          <w:color w:val="000000" w:themeColor="text1"/>
          <w:lang w:val="en-US"/>
        </w:rPr>
        <w:instrText xml:space="preserve"> ADDIN EN.REFLIST </w:instrText>
      </w:r>
      <w:r w:rsidRPr="00421983">
        <w:rPr>
          <w:color w:val="000000" w:themeColor="text1"/>
          <w:lang w:val="en-US"/>
        </w:rPr>
        <w:fldChar w:fldCharType="separate"/>
      </w:r>
      <w:bookmarkStart w:id="0" w:name="_ENREF_1"/>
      <w:r w:rsidR="00C2181F" w:rsidRPr="00421983">
        <w:rPr>
          <w:color w:val="000000" w:themeColor="text1"/>
        </w:rPr>
        <w:t>1</w:t>
      </w:r>
      <w:r w:rsidR="00C2181F" w:rsidRPr="00421983">
        <w:rPr>
          <w:color w:val="000000" w:themeColor="text1"/>
        </w:rPr>
        <w:tab/>
        <w:t>Yamamoto N, Isayama H, Kawakami H</w:t>
      </w:r>
      <w:r w:rsidR="00C2181F" w:rsidRPr="00421983">
        <w:rPr>
          <w:i/>
          <w:color w:val="000000" w:themeColor="text1"/>
        </w:rPr>
        <w:t xml:space="preserve"> et al.</w:t>
      </w:r>
      <w:r w:rsidR="00C2181F" w:rsidRPr="00421983">
        <w:rPr>
          <w:color w:val="000000" w:themeColor="text1"/>
        </w:rPr>
        <w:t xml:space="preserve"> Preliminary report on a new, fully covered, metal stent designed for the treatment of pancreatic fluid collections. </w:t>
      </w:r>
      <w:r w:rsidR="00C2181F" w:rsidRPr="00421983">
        <w:rPr>
          <w:i/>
          <w:color w:val="000000" w:themeColor="text1"/>
        </w:rPr>
        <w:t>Gastrointest Endosc</w:t>
      </w:r>
      <w:r w:rsidR="00C2181F" w:rsidRPr="00421983">
        <w:rPr>
          <w:color w:val="000000" w:themeColor="text1"/>
        </w:rPr>
        <w:t xml:space="preserve"> 2013; </w:t>
      </w:r>
      <w:r w:rsidR="00C2181F" w:rsidRPr="00421983">
        <w:rPr>
          <w:b/>
          <w:color w:val="000000" w:themeColor="text1"/>
        </w:rPr>
        <w:t>77</w:t>
      </w:r>
      <w:r w:rsidR="00C2181F" w:rsidRPr="00421983">
        <w:rPr>
          <w:color w:val="000000" w:themeColor="text1"/>
        </w:rPr>
        <w:t>: 809-14.</w:t>
      </w:r>
      <w:bookmarkEnd w:id="0"/>
    </w:p>
    <w:p w14:paraId="7F636E7B" w14:textId="77777777" w:rsidR="00C2181F" w:rsidRPr="00421983" w:rsidRDefault="00C2181F" w:rsidP="00EF5C97">
      <w:pPr>
        <w:pStyle w:val="EndNoteBibliography"/>
        <w:spacing w:after="240"/>
        <w:ind w:left="449" w:hangingChars="187" w:hanging="449"/>
        <w:rPr>
          <w:color w:val="000000" w:themeColor="text1"/>
        </w:rPr>
      </w:pPr>
      <w:bookmarkStart w:id="1" w:name="_ENREF_2"/>
      <w:r w:rsidRPr="00421983">
        <w:rPr>
          <w:color w:val="000000" w:themeColor="text1"/>
        </w:rPr>
        <w:t>2</w:t>
      </w:r>
      <w:r w:rsidRPr="00421983">
        <w:rPr>
          <w:color w:val="000000" w:themeColor="text1"/>
        </w:rPr>
        <w:tab/>
        <w:t xml:space="preserve">Varadarajulu S, Phadnis MA, Christein JD, Wilcox CM. Multiple transluminal gateway technique for eus-guided drainage of symptomatic walled-off pancreatic necrosis. </w:t>
      </w:r>
      <w:r w:rsidRPr="00421983">
        <w:rPr>
          <w:i/>
          <w:color w:val="000000" w:themeColor="text1"/>
        </w:rPr>
        <w:t>Gastrointest Endosc</w:t>
      </w:r>
      <w:r w:rsidRPr="00421983">
        <w:rPr>
          <w:color w:val="000000" w:themeColor="text1"/>
        </w:rPr>
        <w:t xml:space="preserve"> 2011; </w:t>
      </w:r>
      <w:r w:rsidRPr="00421983">
        <w:rPr>
          <w:b/>
          <w:color w:val="000000" w:themeColor="text1"/>
        </w:rPr>
        <w:t>74</w:t>
      </w:r>
      <w:r w:rsidRPr="00421983">
        <w:rPr>
          <w:color w:val="000000" w:themeColor="text1"/>
        </w:rPr>
        <w:t>: 74-80.</w:t>
      </w:r>
      <w:bookmarkEnd w:id="1"/>
    </w:p>
    <w:p w14:paraId="5FFA9A2C" w14:textId="77777777" w:rsidR="00C2181F" w:rsidRPr="00421983" w:rsidRDefault="00C2181F" w:rsidP="00EF5C97">
      <w:pPr>
        <w:pStyle w:val="EndNoteBibliography"/>
        <w:spacing w:after="240"/>
        <w:ind w:left="449" w:hangingChars="187" w:hanging="449"/>
        <w:rPr>
          <w:color w:val="000000" w:themeColor="text1"/>
        </w:rPr>
      </w:pPr>
      <w:bookmarkStart w:id="2" w:name="_ENREF_3"/>
      <w:r w:rsidRPr="00421983">
        <w:rPr>
          <w:color w:val="000000" w:themeColor="text1"/>
        </w:rPr>
        <w:t>3</w:t>
      </w:r>
      <w:r w:rsidRPr="00421983">
        <w:rPr>
          <w:color w:val="000000" w:themeColor="text1"/>
        </w:rPr>
        <w:tab/>
        <w:t>Mukai S, Itoi T, Sofuni A</w:t>
      </w:r>
      <w:r w:rsidRPr="00421983">
        <w:rPr>
          <w:i/>
          <w:color w:val="000000" w:themeColor="text1"/>
        </w:rPr>
        <w:t xml:space="preserve"> et al.</w:t>
      </w:r>
      <w:r w:rsidRPr="00421983">
        <w:rPr>
          <w:color w:val="000000" w:themeColor="text1"/>
        </w:rPr>
        <w:t xml:space="preserve"> Novel single transluminal gateway transcystic multiple drainages after eus-guided drainage for complicated multilocular walled-off necrosis (with videos). </w:t>
      </w:r>
      <w:r w:rsidRPr="00421983">
        <w:rPr>
          <w:i/>
          <w:color w:val="000000" w:themeColor="text1"/>
        </w:rPr>
        <w:t>Gastrointest Endosc</w:t>
      </w:r>
      <w:r w:rsidRPr="00421983">
        <w:rPr>
          <w:color w:val="000000" w:themeColor="text1"/>
        </w:rPr>
        <w:t xml:space="preserve"> 2014; </w:t>
      </w:r>
      <w:r w:rsidRPr="00421983">
        <w:rPr>
          <w:b/>
          <w:color w:val="000000" w:themeColor="text1"/>
        </w:rPr>
        <w:t>79</w:t>
      </w:r>
      <w:r w:rsidRPr="00421983">
        <w:rPr>
          <w:color w:val="000000" w:themeColor="text1"/>
        </w:rPr>
        <w:t>: 531-5.</w:t>
      </w:r>
      <w:bookmarkEnd w:id="2"/>
    </w:p>
    <w:p w14:paraId="2A6A2FE3" w14:textId="77777777" w:rsidR="00C2181F" w:rsidRPr="00421983" w:rsidRDefault="00C2181F" w:rsidP="00EF5C97">
      <w:pPr>
        <w:pStyle w:val="EndNoteBibliography"/>
        <w:spacing w:after="240"/>
        <w:ind w:left="449" w:hangingChars="187" w:hanging="449"/>
        <w:rPr>
          <w:color w:val="000000" w:themeColor="text1"/>
        </w:rPr>
      </w:pPr>
      <w:bookmarkStart w:id="3" w:name="_ENREF_4"/>
      <w:r w:rsidRPr="00421983">
        <w:rPr>
          <w:color w:val="000000" w:themeColor="text1"/>
        </w:rPr>
        <w:t>4</w:t>
      </w:r>
      <w:r w:rsidRPr="00421983">
        <w:rPr>
          <w:color w:val="000000" w:themeColor="text1"/>
        </w:rPr>
        <w:tab/>
        <w:t>Hamada T, Cao Y, Qian ZR</w:t>
      </w:r>
      <w:r w:rsidRPr="00421983">
        <w:rPr>
          <w:i/>
          <w:color w:val="000000" w:themeColor="text1"/>
        </w:rPr>
        <w:t xml:space="preserve"> et al.</w:t>
      </w:r>
      <w:r w:rsidRPr="00421983">
        <w:rPr>
          <w:color w:val="000000" w:themeColor="text1"/>
        </w:rPr>
        <w:t xml:space="preserve"> Aspirin use and colorectal cancer survival according to tumor cd274 (programmed cell death 1 ligand 1) expression status. </w:t>
      </w:r>
      <w:r w:rsidRPr="00421983">
        <w:rPr>
          <w:i/>
          <w:color w:val="000000" w:themeColor="text1"/>
        </w:rPr>
        <w:t>J Clin Oncol</w:t>
      </w:r>
      <w:r w:rsidRPr="00421983">
        <w:rPr>
          <w:color w:val="000000" w:themeColor="text1"/>
        </w:rPr>
        <w:t xml:space="preserve"> 2017; </w:t>
      </w:r>
      <w:r w:rsidRPr="00421983">
        <w:rPr>
          <w:b/>
          <w:color w:val="000000" w:themeColor="text1"/>
        </w:rPr>
        <w:t>35</w:t>
      </w:r>
      <w:r w:rsidRPr="00421983">
        <w:rPr>
          <w:color w:val="000000" w:themeColor="text1"/>
        </w:rPr>
        <w:t>: 1836-44.</w:t>
      </w:r>
      <w:bookmarkEnd w:id="3"/>
    </w:p>
    <w:p w14:paraId="31BDBF2D" w14:textId="77777777" w:rsidR="00C2181F" w:rsidRPr="00421983" w:rsidRDefault="00C2181F" w:rsidP="00EF5C97">
      <w:pPr>
        <w:pStyle w:val="EndNoteBibliography"/>
        <w:spacing w:after="240"/>
        <w:ind w:left="449" w:hangingChars="187" w:hanging="449"/>
        <w:rPr>
          <w:color w:val="000000" w:themeColor="text1"/>
        </w:rPr>
      </w:pPr>
      <w:bookmarkStart w:id="4" w:name="_ENREF_5"/>
      <w:r w:rsidRPr="00421983">
        <w:rPr>
          <w:color w:val="000000" w:themeColor="text1"/>
        </w:rPr>
        <w:t>5</w:t>
      </w:r>
      <w:r w:rsidRPr="00421983">
        <w:rPr>
          <w:color w:val="000000" w:themeColor="text1"/>
        </w:rPr>
        <w:tab/>
        <w:t xml:space="preserve">Marubini E, Valsecchi MG. Analysing survival data from clinical trials and observational studies. </w:t>
      </w:r>
      <w:r w:rsidRPr="00421983">
        <w:rPr>
          <w:i/>
          <w:color w:val="000000" w:themeColor="text1"/>
        </w:rPr>
        <w:t>JohnWiley and Sons, NewYork</w:t>
      </w:r>
      <w:r w:rsidRPr="00421983">
        <w:rPr>
          <w:color w:val="000000" w:themeColor="text1"/>
        </w:rPr>
        <w:t xml:space="preserve"> 1995.</w:t>
      </w:r>
      <w:bookmarkEnd w:id="4"/>
    </w:p>
    <w:p w14:paraId="62118840" w14:textId="77777777" w:rsidR="00C2181F" w:rsidRPr="00421983" w:rsidRDefault="00C2181F" w:rsidP="00EF5C97">
      <w:pPr>
        <w:pStyle w:val="EndNoteBibliography"/>
        <w:spacing w:after="240"/>
        <w:ind w:left="449" w:hangingChars="187" w:hanging="449"/>
        <w:rPr>
          <w:color w:val="000000" w:themeColor="text1"/>
        </w:rPr>
      </w:pPr>
      <w:bookmarkStart w:id="5" w:name="_ENREF_6"/>
      <w:r w:rsidRPr="00421983">
        <w:rPr>
          <w:color w:val="000000" w:themeColor="text1"/>
        </w:rPr>
        <w:t>6</w:t>
      </w:r>
      <w:r w:rsidRPr="00421983">
        <w:rPr>
          <w:color w:val="000000" w:themeColor="text1"/>
        </w:rPr>
        <w:tab/>
        <w:t>Hamada T, Nakai Y, Isayama H</w:t>
      </w:r>
      <w:r w:rsidRPr="00421983">
        <w:rPr>
          <w:i/>
          <w:color w:val="000000" w:themeColor="text1"/>
        </w:rPr>
        <w:t xml:space="preserve"> et al.</w:t>
      </w:r>
      <w:r w:rsidRPr="00421983">
        <w:rPr>
          <w:color w:val="000000" w:themeColor="text1"/>
        </w:rPr>
        <w:t xml:space="preserve"> Estimation and comparison of cumulative incidences of biliary self-expandable metallic stent dysfunction accounting for competing risks. </w:t>
      </w:r>
      <w:r w:rsidRPr="00421983">
        <w:rPr>
          <w:i/>
          <w:color w:val="000000" w:themeColor="text1"/>
        </w:rPr>
        <w:t>Dig Endosc</w:t>
      </w:r>
      <w:r w:rsidRPr="00421983">
        <w:rPr>
          <w:color w:val="000000" w:themeColor="text1"/>
        </w:rPr>
        <w:t xml:space="preserve"> 2014; </w:t>
      </w:r>
      <w:r w:rsidRPr="00421983">
        <w:rPr>
          <w:b/>
          <w:color w:val="000000" w:themeColor="text1"/>
        </w:rPr>
        <w:t>26</w:t>
      </w:r>
      <w:r w:rsidRPr="00421983">
        <w:rPr>
          <w:color w:val="000000" w:themeColor="text1"/>
        </w:rPr>
        <w:t>: 270-5.</w:t>
      </w:r>
      <w:bookmarkEnd w:id="5"/>
    </w:p>
    <w:p w14:paraId="34A6E54C" w14:textId="77777777" w:rsidR="00C2181F" w:rsidRPr="00421983" w:rsidRDefault="00C2181F" w:rsidP="00EF5C97">
      <w:pPr>
        <w:pStyle w:val="EndNoteBibliography"/>
        <w:ind w:left="449" w:hangingChars="187" w:hanging="449"/>
        <w:rPr>
          <w:color w:val="000000" w:themeColor="text1"/>
        </w:rPr>
      </w:pPr>
      <w:bookmarkStart w:id="6" w:name="_ENREF_7"/>
      <w:r w:rsidRPr="00421983">
        <w:rPr>
          <w:color w:val="000000" w:themeColor="text1"/>
        </w:rPr>
        <w:t>7</w:t>
      </w:r>
      <w:r w:rsidRPr="00421983">
        <w:rPr>
          <w:color w:val="000000" w:themeColor="text1"/>
        </w:rPr>
        <w:tab/>
        <w:t>Benjamin DJ, Berger JO, Johannesson M</w:t>
      </w:r>
      <w:r w:rsidRPr="00421983">
        <w:rPr>
          <w:i/>
          <w:color w:val="000000" w:themeColor="text1"/>
        </w:rPr>
        <w:t xml:space="preserve"> et al.</w:t>
      </w:r>
      <w:r w:rsidRPr="00421983">
        <w:rPr>
          <w:color w:val="000000" w:themeColor="text1"/>
        </w:rPr>
        <w:t xml:space="preserve"> Redefine statistical significance. </w:t>
      </w:r>
      <w:r w:rsidRPr="00421983">
        <w:rPr>
          <w:i/>
          <w:color w:val="000000" w:themeColor="text1"/>
        </w:rPr>
        <w:t>Nature Human Behaviour</w:t>
      </w:r>
      <w:r w:rsidRPr="00421983">
        <w:rPr>
          <w:color w:val="000000" w:themeColor="text1"/>
        </w:rPr>
        <w:t xml:space="preserve"> 2018; </w:t>
      </w:r>
      <w:r w:rsidRPr="00421983">
        <w:rPr>
          <w:b/>
          <w:color w:val="000000" w:themeColor="text1"/>
        </w:rPr>
        <w:t>2</w:t>
      </w:r>
      <w:r w:rsidRPr="00421983">
        <w:rPr>
          <w:color w:val="000000" w:themeColor="text1"/>
        </w:rPr>
        <w:t>: 6-10.</w:t>
      </w:r>
      <w:bookmarkEnd w:id="6"/>
    </w:p>
    <w:p w14:paraId="61CCF35A" w14:textId="55A4F70F" w:rsidR="00357BDA" w:rsidRPr="00421983" w:rsidRDefault="00325584" w:rsidP="00EF5C97">
      <w:pPr>
        <w:pStyle w:val="EndNoteBibliography"/>
        <w:ind w:left="449" w:hangingChars="187" w:hanging="449"/>
        <w:rPr>
          <w:color w:val="000000" w:themeColor="text1"/>
          <w:szCs w:val="24"/>
          <w:lang w:val="en-US"/>
        </w:rPr>
      </w:pPr>
      <w:r w:rsidRPr="00421983">
        <w:rPr>
          <w:color w:val="000000" w:themeColor="text1"/>
          <w:lang w:val="en-US"/>
        </w:rPr>
        <w:fldChar w:fldCharType="end"/>
      </w:r>
      <w:r w:rsidR="00357BDA" w:rsidRPr="00421983">
        <w:rPr>
          <w:color w:val="000000" w:themeColor="text1"/>
          <w:szCs w:val="24"/>
          <w:lang w:val="en-US"/>
        </w:rPr>
        <w:br w:type="page"/>
      </w:r>
    </w:p>
    <w:p w14:paraId="35AFFB00" w14:textId="014A2FAA" w:rsidR="00892A8A" w:rsidRPr="00421983" w:rsidRDefault="00892A8A" w:rsidP="00391C23">
      <w:pPr>
        <w:contextualSpacing/>
        <w:rPr>
          <w:rFonts w:ascii="Arial" w:hAnsi="Arial" w:cs="Arial"/>
          <w:color w:val="000000" w:themeColor="text1"/>
          <w:sz w:val="24"/>
          <w:szCs w:val="24"/>
          <w:lang w:val="en-US"/>
        </w:rPr>
      </w:pPr>
      <w:bookmarkStart w:id="7" w:name="_Hlk136505937"/>
      <w:r w:rsidRPr="00421983">
        <w:rPr>
          <w:rFonts w:ascii="Arial" w:hAnsi="Arial" w:cs="Arial"/>
          <w:color w:val="000000" w:themeColor="text1"/>
          <w:sz w:val="24"/>
          <w:szCs w:val="24"/>
          <w:lang w:val="en-US"/>
        </w:rPr>
        <w:lastRenderedPageBreak/>
        <w:t xml:space="preserve">Table </w:t>
      </w:r>
      <w:r w:rsidR="00340C18" w:rsidRPr="00421983">
        <w:rPr>
          <w:rFonts w:ascii="Arial" w:hAnsi="Arial" w:cs="Arial" w:hint="eastAsia"/>
          <w:color w:val="000000" w:themeColor="text1"/>
          <w:sz w:val="24"/>
          <w:szCs w:val="24"/>
          <w:lang w:val="en-US" w:eastAsia="ja-JP"/>
        </w:rPr>
        <w:t>S</w:t>
      </w:r>
      <w:r w:rsidRPr="00421983">
        <w:rPr>
          <w:rFonts w:ascii="Arial" w:hAnsi="Arial" w:cs="Arial"/>
          <w:color w:val="000000" w:themeColor="text1"/>
          <w:sz w:val="24"/>
          <w:szCs w:val="24"/>
          <w:lang w:val="en-US"/>
        </w:rPr>
        <w:t>1.</w:t>
      </w:r>
      <w:r w:rsidR="001E1D06" w:rsidRPr="00421983">
        <w:rPr>
          <w:rFonts w:ascii="Arial" w:hAnsi="Arial" w:cs="Arial"/>
          <w:color w:val="000000" w:themeColor="text1"/>
          <w:sz w:val="24"/>
          <w:szCs w:val="24"/>
          <w:lang w:val="en-US"/>
        </w:rPr>
        <w:t xml:space="preserve">  </w:t>
      </w:r>
      <w:r w:rsidR="00BB7A90" w:rsidRPr="00421983">
        <w:rPr>
          <w:rFonts w:ascii="Arial" w:hAnsi="Arial" w:cs="Arial"/>
          <w:color w:val="000000" w:themeColor="text1"/>
          <w:sz w:val="24"/>
          <w:szCs w:val="24"/>
          <w:lang w:val="en-US"/>
        </w:rPr>
        <w:t>Conditions and corresponding scores used to calculate Charlson Comorbidity Index as the summation of all scores</w:t>
      </w:r>
    </w:p>
    <w:bookmarkEnd w:id="7"/>
    <w:p w14:paraId="73D79C68" w14:textId="77777777" w:rsidR="00D5155A" w:rsidRPr="00421983" w:rsidRDefault="00D5155A" w:rsidP="003B4909">
      <w:pPr>
        <w:snapToGrid w:val="0"/>
        <w:contextualSpacing/>
        <w:rPr>
          <w:rFonts w:ascii="Arial" w:hAnsi="Arial" w:cs="Arial"/>
          <w:color w:val="000000" w:themeColor="text1"/>
          <w:sz w:val="24"/>
          <w:szCs w:val="24"/>
          <w:lang w:val="en-US"/>
        </w:rPr>
      </w:pPr>
    </w:p>
    <w:tbl>
      <w:tblPr>
        <w:tblW w:w="5472" w:type="dxa"/>
        <w:jc w:val="center"/>
        <w:tblLayout w:type="fixed"/>
        <w:tblLook w:val="04A0" w:firstRow="1" w:lastRow="0" w:firstColumn="1" w:lastColumn="0" w:noHBand="0" w:noVBand="1"/>
      </w:tblPr>
      <w:tblGrid>
        <w:gridCol w:w="4320"/>
        <w:gridCol w:w="1152"/>
      </w:tblGrid>
      <w:tr w:rsidR="00421983" w:rsidRPr="00421983" w14:paraId="5071C3EF" w14:textId="77777777" w:rsidTr="00EF5050">
        <w:trPr>
          <w:cantSplit/>
          <w:trHeight w:val="130"/>
          <w:jc w:val="center"/>
        </w:trPr>
        <w:tc>
          <w:tcPr>
            <w:tcW w:w="4320" w:type="dxa"/>
            <w:tcBorders>
              <w:top w:val="single" w:sz="12" w:space="0" w:color="auto"/>
              <w:bottom w:val="single" w:sz="12" w:space="0" w:color="000000" w:themeColor="text1"/>
            </w:tcBorders>
            <w:vAlign w:val="center"/>
          </w:tcPr>
          <w:p w14:paraId="59EC0FBB" w14:textId="213247C0" w:rsidR="00D5155A" w:rsidRPr="00421983" w:rsidRDefault="00E92B9A" w:rsidP="00E92B9A">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Conditions</w:t>
            </w:r>
          </w:p>
        </w:tc>
        <w:tc>
          <w:tcPr>
            <w:tcW w:w="1152" w:type="dxa"/>
            <w:tcBorders>
              <w:top w:val="single" w:sz="12" w:space="0" w:color="auto"/>
              <w:bottom w:val="single" w:sz="12" w:space="0" w:color="000000" w:themeColor="text1"/>
            </w:tcBorders>
            <w:vAlign w:val="center"/>
          </w:tcPr>
          <w:p w14:paraId="1E377434" w14:textId="7B9C9522" w:rsidR="00D5155A" w:rsidRPr="00421983" w:rsidRDefault="00E92B9A"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Scores</w:t>
            </w:r>
          </w:p>
        </w:tc>
      </w:tr>
      <w:tr w:rsidR="00421983" w:rsidRPr="00421983" w14:paraId="30453247" w14:textId="77777777" w:rsidTr="00EF5050">
        <w:trPr>
          <w:cantSplit/>
          <w:trHeight w:val="130"/>
          <w:jc w:val="center"/>
        </w:trPr>
        <w:tc>
          <w:tcPr>
            <w:tcW w:w="4320" w:type="dxa"/>
            <w:tcBorders>
              <w:top w:val="single" w:sz="12" w:space="0" w:color="auto"/>
            </w:tcBorders>
            <w:vAlign w:val="center"/>
          </w:tcPr>
          <w:p w14:paraId="377687E2" w14:textId="688FBAC6" w:rsidR="00D5155A" w:rsidRPr="00421983" w:rsidRDefault="004F35D0" w:rsidP="003C2DB4">
            <w:pPr>
              <w:pStyle w:val="a7"/>
              <w:rPr>
                <w:rFonts w:ascii="Arial" w:hAnsi="Arial" w:cs="Arial"/>
                <w:color w:val="000000" w:themeColor="text1"/>
                <w:sz w:val="22"/>
                <w:szCs w:val="22"/>
                <w:lang w:val="en-US"/>
              </w:rPr>
            </w:pPr>
            <w:r w:rsidRPr="00421983">
              <w:rPr>
                <w:rFonts w:ascii="Arial" w:hAnsi="Arial" w:cs="Arial"/>
                <w:color w:val="000000" w:themeColor="text1"/>
                <w:sz w:val="22"/>
                <w:szCs w:val="22"/>
                <w:lang w:val="en-US"/>
              </w:rPr>
              <w:t>M</w:t>
            </w:r>
            <w:r w:rsidR="00E92B9A" w:rsidRPr="00421983">
              <w:rPr>
                <w:rFonts w:ascii="Arial" w:hAnsi="Arial" w:cs="Arial"/>
                <w:color w:val="000000" w:themeColor="text1"/>
                <w:sz w:val="22"/>
                <w:szCs w:val="22"/>
                <w:lang w:val="en-US"/>
              </w:rPr>
              <w:t>yocardial infarction</w:t>
            </w:r>
          </w:p>
        </w:tc>
        <w:tc>
          <w:tcPr>
            <w:tcW w:w="1152" w:type="dxa"/>
            <w:tcBorders>
              <w:top w:val="single" w:sz="12" w:space="0" w:color="auto"/>
            </w:tcBorders>
            <w:vAlign w:val="center"/>
          </w:tcPr>
          <w:p w14:paraId="5947BDB2" w14:textId="2A3F0B78"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w:t>
            </w:r>
          </w:p>
        </w:tc>
      </w:tr>
      <w:tr w:rsidR="00421983" w:rsidRPr="00421983" w14:paraId="569A0E51" w14:textId="77777777" w:rsidTr="00EF5050">
        <w:trPr>
          <w:cantSplit/>
          <w:trHeight w:val="130"/>
          <w:jc w:val="center"/>
        </w:trPr>
        <w:tc>
          <w:tcPr>
            <w:tcW w:w="4320" w:type="dxa"/>
          </w:tcPr>
          <w:p w14:paraId="221890D0" w14:textId="486E053C" w:rsidR="00D5155A" w:rsidRPr="00421983" w:rsidRDefault="004F35D0" w:rsidP="003C2DB4">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C</w:t>
            </w:r>
            <w:r w:rsidR="00E92B9A" w:rsidRPr="00421983">
              <w:rPr>
                <w:rFonts w:ascii="Arial" w:hAnsi="Arial" w:cs="Arial"/>
                <w:color w:val="000000" w:themeColor="text1"/>
                <w:sz w:val="22"/>
                <w:szCs w:val="22"/>
                <w:lang w:val="en-US" w:eastAsia="ja-JP"/>
              </w:rPr>
              <w:t>ongestive heart failure</w:t>
            </w:r>
          </w:p>
        </w:tc>
        <w:tc>
          <w:tcPr>
            <w:tcW w:w="1152" w:type="dxa"/>
          </w:tcPr>
          <w:p w14:paraId="23783BC7" w14:textId="4FA7BC75"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w:t>
            </w:r>
          </w:p>
        </w:tc>
      </w:tr>
      <w:tr w:rsidR="00421983" w:rsidRPr="00421983" w14:paraId="2D6EC0BE" w14:textId="77777777" w:rsidTr="00EF5050">
        <w:trPr>
          <w:cantSplit/>
          <w:trHeight w:val="130"/>
          <w:jc w:val="center"/>
        </w:trPr>
        <w:tc>
          <w:tcPr>
            <w:tcW w:w="4320" w:type="dxa"/>
            <w:vAlign w:val="center"/>
          </w:tcPr>
          <w:p w14:paraId="6F242F23" w14:textId="4BBC3ECB" w:rsidR="00D5155A" w:rsidRPr="00421983" w:rsidRDefault="00E92B9A" w:rsidP="003C2DB4">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Peripheral vascular disease</w:t>
            </w:r>
          </w:p>
        </w:tc>
        <w:tc>
          <w:tcPr>
            <w:tcW w:w="1152" w:type="dxa"/>
          </w:tcPr>
          <w:p w14:paraId="5A313944" w14:textId="70F5A161"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w:t>
            </w:r>
          </w:p>
        </w:tc>
      </w:tr>
      <w:tr w:rsidR="00421983" w:rsidRPr="00421983" w14:paraId="5751948F" w14:textId="77777777" w:rsidTr="00EF5050">
        <w:trPr>
          <w:cantSplit/>
          <w:trHeight w:val="130"/>
          <w:jc w:val="center"/>
        </w:trPr>
        <w:tc>
          <w:tcPr>
            <w:tcW w:w="4320" w:type="dxa"/>
          </w:tcPr>
          <w:p w14:paraId="0CE5071A" w14:textId="7330B407" w:rsidR="00D5155A" w:rsidRPr="00421983" w:rsidRDefault="00E92B9A" w:rsidP="003C2DB4">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Cerebrovascular disease</w:t>
            </w:r>
          </w:p>
        </w:tc>
        <w:tc>
          <w:tcPr>
            <w:tcW w:w="1152" w:type="dxa"/>
          </w:tcPr>
          <w:p w14:paraId="494E2E43" w14:textId="1A3CEE04"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w:t>
            </w:r>
          </w:p>
        </w:tc>
      </w:tr>
      <w:tr w:rsidR="00421983" w:rsidRPr="00421983" w14:paraId="0FC7AF72" w14:textId="77777777" w:rsidTr="00EF5050">
        <w:trPr>
          <w:cantSplit/>
          <w:trHeight w:val="130"/>
          <w:jc w:val="center"/>
        </w:trPr>
        <w:tc>
          <w:tcPr>
            <w:tcW w:w="4320" w:type="dxa"/>
            <w:vAlign w:val="center"/>
          </w:tcPr>
          <w:p w14:paraId="6FBD1214" w14:textId="6864ED73" w:rsidR="00D5155A" w:rsidRPr="00421983" w:rsidRDefault="00E92B9A" w:rsidP="003C2DB4">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Dementia</w:t>
            </w:r>
          </w:p>
        </w:tc>
        <w:tc>
          <w:tcPr>
            <w:tcW w:w="1152" w:type="dxa"/>
          </w:tcPr>
          <w:p w14:paraId="436B8B31" w14:textId="2E83D8F6"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w:t>
            </w:r>
          </w:p>
        </w:tc>
      </w:tr>
      <w:tr w:rsidR="00421983" w:rsidRPr="00421983" w14:paraId="397ACBA2" w14:textId="77777777" w:rsidTr="00EF5050">
        <w:trPr>
          <w:cantSplit/>
          <w:trHeight w:val="130"/>
          <w:jc w:val="center"/>
        </w:trPr>
        <w:tc>
          <w:tcPr>
            <w:tcW w:w="4320" w:type="dxa"/>
            <w:vAlign w:val="center"/>
          </w:tcPr>
          <w:p w14:paraId="7AA25751" w14:textId="2A7CB0A9" w:rsidR="00D5155A" w:rsidRPr="00421983" w:rsidRDefault="00E92B9A" w:rsidP="003C2DB4">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Chronic pulmonary disease</w:t>
            </w:r>
          </w:p>
        </w:tc>
        <w:tc>
          <w:tcPr>
            <w:tcW w:w="1152" w:type="dxa"/>
          </w:tcPr>
          <w:p w14:paraId="40FCB364" w14:textId="1327101D"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w:t>
            </w:r>
          </w:p>
        </w:tc>
      </w:tr>
      <w:tr w:rsidR="00421983" w:rsidRPr="00421983" w14:paraId="3D0CD5FE" w14:textId="77777777" w:rsidTr="00EF5050">
        <w:trPr>
          <w:cantSplit/>
          <w:trHeight w:val="130"/>
          <w:jc w:val="center"/>
        </w:trPr>
        <w:tc>
          <w:tcPr>
            <w:tcW w:w="4320" w:type="dxa"/>
            <w:vAlign w:val="center"/>
          </w:tcPr>
          <w:p w14:paraId="36E2EA8E" w14:textId="2CBD612B" w:rsidR="00D5155A" w:rsidRPr="00421983" w:rsidRDefault="00E92B9A" w:rsidP="003C2DB4">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Connective tissue disease</w:t>
            </w:r>
          </w:p>
        </w:tc>
        <w:tc>
          <w:tcPr>
            <w:tcW w:w="1152" w:type="dxa"/>
          </w:tcPr>
          <w:p w14:paraId="3A4D2839" w14:textId="5CA1EB98"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w:t>
            </w:r>
          </w:p>
        </w:tc>
      </w:tr>
      <w:tr w:rsidR="00421983" w:rsidRPr="00421983" w14:paraId="46E4ED4D" w14:textId="77777777" w:rsidTr="00EF5050">
        <w:trPr>
          <w:cantSplit/>
          <w:trHeight w:val="130"/>
          <w:jc w:val="center"/>
        </w:trPr>
        <w:tc>
          <w:tcPr>
            <w:tcW w:w="4320" w:type="dxa"/>
            <w:vAlign w:val="center"/>
          </w:tcPr>
          <w:p w14:paraId="307A4F76" w14:textId="0A26298A" w:rsidR="00D5155A" w:rsidRPr="00421983" w:rsidRDefault="00E92B9A" w:rsidP="00E92B9A">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Ulcer disease</w:t>
            </w:r>
          </w:p>
        </w:tc>
        <w:tc>
          <w:tcPr>
            <w:tcW w:w="1152" w:type="dxa"/>
          </w:tcPr>
          <w:p w14:paraId="5F4721B4" w14:textId="4AD815DD"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w:t>
            </w:r>
          </w:p>
        </w:tc>
      </w:tr>
      <w:tr w:rsidR="00421983" w:rsidRPr="00421983" w14:paraId="5F9DF36D" w14:textId="77777777" w:rsidTr="00EF5050">
        <w:trPr>
          <w:cantSplit/>
          <w:trHeight w:val="130"/>
          <w:jc w:val="center"/>
        </w:trPr>
        <w:tc>
          <w:tcPr>
            <w:tcW w:w="4320" w:type="dxa"/>
            <w:vAlign w:val="center"/>
          </w:tcPr>
          <w:p w14:paraId="577086ED" w14:textId="12BF7D50" w:rsidR="00D5155A" w:rsidRPr="00421983" w:rsidRDefault="00E92B9A" w:rsidP="003C2DB4">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Mild liver disease</w:t>
            </w:r>
          </w:p>
        </w:tc>
        <w:tc>
          <w:tcPr>
            <w:tcW w:w="1152" w:type="dxa"/>
          </w:tcPr>
          <w:p w14:paraId="12F517C7" w14:textId="5ECB8B7C"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w:t>
            </w:r>
          </w:p>
        </w:tc>
      </w:tr>
      <w:tr w:rsidR="00421983" w:rsidRPr="00421983" w14:paraId="3F7589F0" w14:textId="77777777" w:rsidTr="00EF5050">
        <w:trPr>
          <w:cantSplit/>
          <w:trHeight w:val="130"/>
          <w:jc w:val="center"/>
        </w:trPr>
        <w:tc>
          <w:tcPr>
            <w:tcW w:w="4320" w:type="dxa"/>
            <w:vAlign w:val="center"/>
          </w:tcPr>
          <w:p w14:paraId="49907709" w14:textId="5CCFE06F" w:rsidR="00D5155A" w:rsidRPr="00421983" w:rsidRDefault="00E92B9A" w:rsidP="003C2DB4">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Diabetes</w:t>
            </w:r>
            <w:r w:rsidR="000456BC" w:rsidRPr="00421983">
              <w:rPr>
                <w:rFonts w:ascii="Arial" w:hAnsi="Arial" w:cs="Arial"/>
                <w:color w:val="000000" w:themeColor="text1"/>
                <w:sz w:val="22"/>
                <w:szCs w:val="22"/>
                <w:lang w:val="en-US" w:eastAsia="ja-JP"/>
              </w:rPr>
              <w:t xml:space="preserve"> without </w:t>
            </w:r>
            <w:r w:rsidR="00EE735C" w:rsidRPr="00421983">
              <w:rPr>
                <w:rFonts w:ascii="Arial" w:hAnsi="Arial" w:cs="Arial"/>
                <w:color w:val="000000" w:themeColor="text1"/>
                <w:sz w:val="22"/>
                <w:szCs w:val="22"/>
                <w:lang w:val="en-US" w:eastAsia="ja-JP"/>
              </w:rPr>
              <w:t>end-organ</w:t>
            </w:r>
            <w:r w:rsidR="000456BC" w:rsidRPr="00421983">
              <w:rPr>
                <w:rFonts w:ascii="Arial" w:hAnsi="Arial" w:cs="Arial"/>
                <w:color w:val="000000" w:themeColor="text1"/>
                <w:sz w:val="22"/>
                <w:szCs w:val="22"/>
                <w:lang w:val="en-US" w:eastAsia="ja-JP"/>
              </w:rPr>
              <w:t xml:space="preserve"> damage</w:t>
            </w:r>
          </w:p>
        </w:tc>
        <w:tc>
          <w:tcPr>
            <w:tcW w:w="1152" w:type="dxa"/>
          </w:tcPr>
          <w:p w14:paraId="46337753" w14:textId="41B309D6"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w:t>
            </w:r>
          </w:p>
        </w:tc>
      </w:tr>
      <w:tr w:rsidR="00421983" w:rsidRPr="00421983" w14:paraId="4265F1F2" w14:textId="77777777" w:rsidTr="00EF5050">
        <w:trPr>
          <w:cantSplit/>
          <w:trHeight w:val="130"/>
          <w:jc w:val="center"/>
        </w:trPr>
        <w:tc>
          <w:tcPr>
            <w:tcW w:w="4320" w:type="dxa"/>
            <w:vAlign w:val="center"/>
          </w:tcPr>
          <w:p w14:paraId="1B398D6A" w14:textId="72522E9A" w:rsidR="00D5155A" w:rsidRPr="00421983" w:rsidRDefault="00E92B9A" w:rsidP="003C2DB4">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Hemiplegia</w:t>
            </w:r>
          </w:p>
        </w:tc>
        <w:tc>
          <w:tcPr>
            <w:tcW w:w="1152" w:type="dxa"/>
          </w:tcPr>
          <w:p w14:paraId="09F2CB17" w14:textId="6CCF14AA"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w:t>
            </w:r>
          </w:p>
        </w:tc>
      </w:tr>
      <w:tr w:rsidR="00421983" w:rsidRPr="00421983" w14:paraId="15AAEF3F" w14:textId="77777777" w:rsidTr="00EF5050">
        <w:trPr>
          <w:cantSplit/>
          <w:trHeight w:val="130"/>
          <w:jc w:val="center"/>
        </w:trPr>
        <w:tc>
          <w:tcPr>
            <w:tcW w:w="4320" w:type="dxa"/>
            <w:vAlign w:val="center"/>
          </w:tcPr>
          <w:p w14:paraId="5BFF9A6B" w14:textId="17F4BCAD" w:rsidR="00D5155A" w:rsidRPr="00421983" w:rsidRDefault="00E92B9A" w:rsidP="003C2DB4">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Moderate or severe renal disease</w:t>
            </w:r>
          </w:p>
        </w:tc>
        <w:tc>
          <w:tcPr>
            <w:tcW w:w="1152" w:type="dxa"/>
          </w:tcPr>
          <w:p w14:paraId="77D3DBFA" w14:textId="5F58A6A8"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w:t>
            </w:r>
          </w:p>
        </w:tc>
      </w:tr>
      <w:tr w:rsidR="00421983" w:rsidRPr="00421983" w14:paraId="4EA9EB69" w14:textId="77777777" w:rsidTr="00EF5050">
        <w:trPr>
          <w:cantSplit/>
          <w:trHeight w:val="130"/>
          <w:jc w:val="center"/>
        </w:trPr>
        <w:tc>
          <w:tcPr>
            <w:tcW w:w="4320" w:type="dxa"/>
            <w:vAlign w:val="center"/>
          </w:tcPr>
          <w:p w14:paraId="44E9C402" w14:textId="5C6B13DA" w:rsidR="00E92B9A" w:rsidRPr="00421983" w:rsidRDefault="00E92B9A" w:rsidP="003C2DB4">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Diabetes with end organ damage</w:t>
            </w:r>
          </w:p>
        </w:tc>
        <w:tc>
          <w:tcPr>
            <w:tcW w:w="1152" w:type="dxa"/>
          </w:tcPr>
          <w:p w14:paraId="571152FF" w14:textId="66FE6042" w:rsidR="00E92B9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w:t>
            </w:r>
          </w:p>
        </w:tc>
      </w:tr>
      <w:tr w:rsidR="00421983" w:rsidRPr="00421983" w14:paraId="461A9DCF" w14:textId="77777777" w:rsidTr="00EF5050">
        <w:trPr>
          <w:cantSplit/>
          <w:trHeight w:val="130"/>
          <w:jc w:val="center"/>
        </w:trPr>
        <w:tc>
          <w:tcPr>
            <w:tcW w:w="4320" w:type="dxa"/>
            <w:vAlign w:val="center"/>
          </w:tcPr>
          <w:p w14:paraId="67B8EEC3" w14:textId="6EBFBB17" w:rsidR="00E92B9A" w:rsidRPr="00421983" w:rsidRDefault="00E92B9A" w:rsidP="003C2DB4">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Any tumor without metastasis</w:t>
            </w:r>
          </w:p>
        </w:tc>
        <w:tc>
          <w:tcPr>
            <w:tcW w:w="1152" w:type="dxa"/>
          </w:tcPr>
          <w:p w14:paraId="3CACA3F4" w14:textId="47BFAD07" w:rsidR="00E92B9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w:t>
            </w:r>
          </w:p>
        </w:tc>
      </w:tr>
      <w:tr w:rsidR="00421983" w:rsidRPr="00421983" w14:paraId="3DA02111" w14:textId="77777777" w:rsidTr="00EF5050">
        <w:trPr>
          <w:cantSplit/>
          <w:trHeight w:val="130"/>
          <w:jc w:val="center"/>
        </w:trPr>
        <w:tc>
          <w:tcPr>
            <w:tcW w:w="4320" w:type="dxa"/>
            <w:vAlign w:val="center"/>
          </w:tcPr>
          <w:p w14:paraId="0624E3B2" w14:textId="0660934D" w:rsidR="00E92B9A" w:rsidRPr="00421983" w:rsidRDefault="00E92B9A" w:rsidP="00E92B9A">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Leukemia</w:t>
            </w:r>
          </w:p>
        </w:tc>
        <w:tc>
          <w:tcPr>
            <w:tcW w:w="1152" w:type="dxa"/>
          </w:tcPr>
          <w:p w14:paraId="503FE0CE" w14:textId="26AA5A7A" w:rsidR="00E92B9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w:t>
            </w:r>
          </w:p>
        </w:tc>
      </w:tr>
      <w:tr w:rsidR="00421983" w:rsidRPr="00421983" w14:paraId="21D235F8" w14:textId="77777777" w:rsidTr="00EF5050">
        <w:trPr>
          <w:cantSplit/>
          <w:trHeight w:val="130"/>
          <w:jc w:val="center"/>
        </w:trPr>
        <w:tc>
          <w:tcPr>
            <w:tcW w:w="4320" w:type="dxa"/>
            <w:vAlign w:val="center"/>
          </w:tcPr>
          <w:p w14:paraId="59A90D3E" w14:textId="1163BE30" w:rsidR="00D5155A" w:rsidRPr="00421983" w:rsidRDefault="00E92B9A" w:rsidP="00E92B9A">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Lymphoma</w:t>
            </w:r>
          </w:p>
        </w:tc>
        <w:tc>
          <w:tcPr>
            <w:tcW w:w="1152" w:type="dxa"/>
          </w:tcPr>
          <w:p w14:paraId="456DD6B2" w14:textId="705DBECD"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w:t>
            </w:r>
          </w:p>
        </w:tc>
      </w:tr>
      <w:tr w:rsidR="00421983" w:rsidRPr="00421983" w14:paraId="474B92C8" w14:textId="77777777" w:rsidTr="00EF5050">
        <w:trPr>
          <w:cantSplit/>
          <w:trHeight w:val="130"/>
          <w:jc w:val="center"/>
        </w:trPr>
        <w:tc>
          <w:tcPr>
            <w:tcW w:w="4320" w:type="dxa"/>
            <w:vAlign w:val="center"/>
          </w:tcPr>
          <w:p w14:paraId="186D33A1" w14:textId="79FD3877" w:rsidR="00D5155A" w:rsidRPr="00421983" w:rsidRDefault="00E92B9A" w:rsidP="00E92B9A">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Moderate or severe liver disease</w:t>
            </w:r>
          </w:p>
        </w:tc>
        <w:tc>
          <w:tcPr>
            <w:tcW w:w="1152" w:type="dxa"/>
          </w:tcPr>
          <w:p w14:paraId="3062545F" w14:textId="739AFE7B"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3</w:t>
            </w:r>
          </w:p>
        </w:tc>
      </w:tr>
      <w:tr w:rsidR="00421983" w:rsidRPr="00421983" w14:paraId="6E4FEAE0" w14:textId="77777777" w:rsidTr="00EF5050">
        <w:trPr>
          <w:cantSplit/>
          <w:trHeight w:val="130"/>
          <w:jc w:val="center"/>
        </w:trPr>
        <w:tc>
          <w:tcPr>
            <w:tcW w:w="4320" w:type="dxa"/>
            <w:vAlign w:val="center"/>
          </w:tcPr>
          <w:p w14:paraId="394AED6E" w14:textId="2CC11F49" w:rsidR="00D5155A" w:rsidRPr="00421983" w:rsidRDefault="00E92B9A" w:rsidP="00E92B9A">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Metastatic solid tumor</w:t>
            </w:r>
          </w:p>
        </w:tc>
        <w:tc>
          <w:tcPr>
            <w:tcW w:w="1152" w:type="dxa"/>
          </w:tcPr>
          <w:p w14:paraId="0A836896" w14:textId="1C21A8E6"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6</w:t>
            </w:r>
          </w:p>
        </w:tc>
      </w:tr>
      <w:tr w:rsidR="00421983" w:rsidRPr="00421983" w14:paraId="69362B2C" w14:textId="77777777" w:rsidTr="00EF5050">
        <w:trPr>
          <w:cantSplit/>
          <w:trHeight w:val="130"/>
          <w:jc w:val="center"/>
        </w:trPr>
        <w:tc>
          <w:tcPr>
            <w:tcW w:w="4320" w:type="dxa"/>
            <w:vAlign w:val="center"/>
          </w:tcPr>
          <w:p w14:paraId="0AF28FE9" w14:textId="5BFF0109" w:rsidR="00D5155A" w:rsidRPr="00421983" w:rsidRDefault="00EF5050" w:rsidP="00E92B9A">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Acquired immune deficiency syndrome</w:t>
            </w:r>
          </w:p>
        </w:tc>
        <w:tc>
          <w:tcPr>
            <w:tcW w:w="1152" w:type="dxa"/>
          </w:tcPr>
          <w:p w14:paraId="16878CED" w14:textId="52594EE7" w:rsidR="00D5155A" w:rsidRPr="00421983" w:rsidRDefault="004F35D0" w:rsidP="003C2DB4">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6</w:t>
            </w:r>
          </w:p>
        </w:tc>
      </w:tr>
      <w:tr w:rsidR="00421983" w:rsidRPr="00421983" w14:paraId="38962558" w14:textId="77777777" w:rsidTr="00EF5050">
        <w:trPr>
          <w:cantSplit/>
          <w:trHeight w:val="130"/>
          <w:jc w:val="center"/>
        </w:trPr>
        <w:tc>
          <w:tcPr>
            <w:tcW w:w="4320" w:type="dxa"/>
            <w:tcBorders>
              <w:bottom w:val="single" w:sz="12" w:space="0" w:color="auto"/>
            </w:tcBorders>
          </w:tcPr>
          <w:p w14:paraId="5E233756" w14:textId="77777777" w:rsidR="00D5155A" w:rsidRPr="00421983" w:rsidRDefault="00D5155A" w:rsidP="003C2DB4">
            <w:pPr>
              <w:pStyle w:val="a7"/>
              <w:rPr>
                <w:rFonts w:ascii="Arial" w:hAnsi="Arial" w:cs="Arial"/>
                <w:color w:val="000000" w:themeColor="text1"/>
                <w:sz w:val="22"/>
                <w:szCs w:val="22"/>
                <w:lang w:val="en-US"/>
              </w:rPr>
            </w:pPr>
          </w:p>
        </w:tc>
        <w:tc>
          <w:tcPr>
            <w:tcW w:w="1152" w:type="dxa"/>
            <w:tcBorders>
              <w:bottom w:val="single" w:sz="12" w:space="0" w:color="auto"/>
            </w:tcBorders>
          </w:tcPr>
          <w:p w14:paraId="080EBDDB" w14:textId="77777777" w:rsidR="00D5155A" w:rsidRPr="00421983" w:rsidRDefault="00D5155A" w:rsidP="003C2DB4">
            <w:pPr>
              <w:pStyle w:val="a7"/>
              <w:jc w:val="center"/>
              <w:rPr>
                <w:rFonts w:ascii="Arial" w:hAnsi="Arial" w:cs="Arial"/>
                <w:color w:val="000000" w:themeColor="text1"/>
                <w:sz w:val="22"/>
                <w:szCs w:val="22"/>
                <w:lang w:val="en-US"/>
              </w:rPr>
            </w:pPr>
          </w:p>
        </w:tc>
      </w:tr>
    </w:tbl>
    <w:p w14:paraId="486916C5" w14:textId="77777777" w:rsidR="00391C23" w:rsidRPr="00421983" w:rsidRDefault="00391C23">
      <w:pPr>
        <w:rPr>
          <w:rFonts w:ascii="Arial" w:hAnsi="Arial" w:cs="Arial"/>
          <w:color w:val="000000" w:themeColor="text1"/>
          <w:lang w:eastAsia="ja-JP"/>
        </w:rPr>
      </w:pPr>
      <w:bookmarkStart w:id="8" w:name="_Hlk136505944"/>
      <w:r w:rsidRPr="00421983">
        <w:rPr>
          <w:rFonts w:ascii="Arial" w:hAnsi="Arial" w:cs="Arial"/>
          <w:color w:val="000000" w:themeColor="text1"/>
          <w:lang w:eastAsia="ja-JP"/>
        </w:rPr>
        <w:br w:type="page"/>
      </w:r>
    </w:p>
    <w:p w14:paraId="16555861" w14:textId="3EC23365" w:rsidR="00197E46" w:rsidRPr="00421983" w:rsidRDefault="00197E46" w:rsidP="0045187E">
      <w:pPr>
        <w:contextualSpacing/>
        <w:rPr>
          <w:rFonts w:ascii="Arial" w:hAnsi="Arial" w:cs="Arial"/>
          <w:i/>
          <w:iCs/>
          <w:color w:val="000000" w:themeColor="text1"/>
          <w:sz w:val="24"/>
          <w:szCs w:val="24"/>
          <w:lang w:val="en-US"/>
        </w:rPr>
      </w:pPr>
      <w:r w:rsidRPr="00421983">
        <w:rPr>
          <w:rFonts w:ascii="Arial" w:hAnsi="Arial" w:cs="Arial"/>
          <w:color w:val="000000" w:themeColor="text1"/>
          <w:sz w:val="24"/>
          <w:szCs w:val="24"/>
          <w:lang w:val="en-US"/>
        </w:rPr>
        <w:lastRenderedPageBreak/>
        <w:t xml:space="preserve">Table </w:t>
      </w:r>
      <w:r w:rsidR="00340C18" w:rsidRPr="00421983">
        <w:rPr>
          <w:rFonts w:ascii="Arial" w:hAnsi="Arial" w:cs="Arial" w:hint="eastAsia"/>
          <w:color w:val="000000" w:themeColor="text1"/>
          <w:sz w:val="24"/>
          <w:szCs w:val="24"/>
          <w:lang w:val="en-US" w:eastAsia="ja-JP"/>
        </w:rPr>
        <w:t>S</w:t>
      </w:r>
      <w:r w:rsidR="00892A8A" w:rsidRPr="00421983">
        <w:rPr>
          <w:rFonts w:ascii="Arial" w:hAnsi="Arial" w:cs="Arial" w:hint="eastAsia"/>
          <w:color w:val="000000" w:themeColor="text1"/>
          <w:sz w:val="24"/>
          <w:szCs w:val="24"/>
          <w:lang w:val="en-US" w:eastAsia="ja-JP"/>
        </w:rPr>
        <w:t>2</w:t>
      </w:r>
      <w:r w:rsidRPr="00421983">
        <w:rPr>
          <w:rFonts w:ascii="Arial" w:hAnsi="Arial" w:cs="Arial"/>
          <w:color w:val="000000" w:themeColor="text1"/>
          <w:sz w:val="24"/>
          <w:szCs w:val="24"/>
          <w:lang w:val="en-US"/>
        </w:rPr>
        <w:t xml:space="preserve">.  </w:t>
      </w:r>
      <w:r w:rsidR="00190ED0" w:rsidRPr="00421983">
        <w:rPr>
          <w:rFonts w:ascii="Arial" w:hAnsi="Arial" w:cs="Arial" w:hint="eastAsia"/>
          <w:color w:val="000000" w:themeColor="text1"/>
          <w:sz w:val="24"/>
          <w:szCs w:val="24"/>
          <w:lang w:val="en-US" w:eastAsia="ja-JP"/>
        </w:rPr>
        <w:t>A</w:t>
      </w:r>
      <w:r w:rsidR="001D749C" w:rsidRPr="00421983">
        <w:rPr>
          <w:rFonts w:ascii="Arial" w:hAnsi="Arial" w:cs="Arial"/>
          <w:color w:val="000000" w:themeColor="text1"/>
          <w:sz w:val="24"/>
          <w:szCs w:val="24"/>
          <w:lang w:val="en-US"/>
        </w:rPr>
        <w:t xml:space="preserve">ssociation of Charlson Comorbidity Index with </w:t>
      </w:r>
      <w:r w:rsidR="001D749C" w:rsidRPr="00421983">
        <w:rPr>
          <w:rFonts w:ascii="Arial" w:hAnsi="Arial" w:cs="Arial" w:hint="eastAsia"/>
          <w:color w:val="000000" w:themeColor="text1"/>
          <w:sz w:val="24"/>
          <w:szCs w:val="24"/>
          <w:lang w:val="en-US" w:eastAsia="ja-JP"/>
        </w:rPr>
        <w:t>in</w:t>
      </w:r>
      <w:r w:rsidR="001D749C" w:rsidRPr="00421983">
        <w:rPr>
          <w:rFonts w:ascii="Arial" w:hAnsi="Arial" w:cs="Arial"/>
          <w:color w:val="000000" w:themeColor="text1"/>
          <w:sz w:val="24"/>
          <w:szCs w:val="24"/>
          <w:lang w:val="en-US"/>
        </w:rPr>
        <w:t xml:space="preserve">-hospital mortality </w:t>
      </w:r>
      <w:r w:rsidR="00E97DF1" w:rsidRPr="00421983">
        <w:rPr>
          <w:rFonts w:ascii="Arial" w:hAnsi="Arial" w:cs="Arial"/>
          <w:color w:val="000000" w:themeColor="text1"/>
          <w:sz w:val="24"/>
          <w:szCs w:val="24"/>
          <w:lang w:val="en-US"/>
        </w:rPr>
        <w:t>of p</w:t>
      </w:r>
      <w:r w:rsidR="001D749C" w:rsidRPr="00421983">
        <w:rPr>
          <w:rFonts w:ascii="Arial" w:hAnsi="Arial" w:cs="Arial"/>
          <w:color w:val="000000" w:themeColor="text1"/>
          <w:sz w:val="24"/>
          <w:szCs w:val="24"/>
          <w:lang w:val="en-US"/>
        </w:rPr>
        <w:t>atients receiving endoscopic ultrasound-guided treatment of pancreatic fluid collections</w:t>
      </w:r>
      <w:r w:rsidR="007E17B5" w:rsidRPr="00421983">
        <w:rPr>
          <w:rFonts w:ascii="Arial" w:hAnsi="Arial" w:cs="Arial"/>
          <w:color w:val="000000" w:themeColor="text1"/>
          <w:sz w:val="24"/>
          <w:szCs w:val="24"/>
          <w:lang w:val="en-US"/>
        </w:rPr>
        <w:t xml:space="preserve"> (</w:t>
      </w:r>
      <w:r w:rsidR="007E17B5" w:rsidRPr="00421983">
        <w:rPr>
          <w:rFonts w:ascii="Arial" w:hAnsi="Arial" w:cs="Arial"/>
          <w:color w:val="000000" w:themeColor="text1"/>
          <w:sz w:val="24"/>
          <w:szCs w:val="24"/>
        </w:rPr>
        <w:t xml:space="preserve">the </w:t>
      </w:r>
      <w:r w:rsidR="00E140D7" w:rsidRPr="00421983">
        <w:rPr>
          <w:rFonts w:ascii="Arial" w:hAnsi="Arial" w:cs="Arial"/>
          <w:color w:val="000000" w:themeColor="text1"/>
          <w:sz w:val="24"/>
          <w:szCs w:val="24"/>
        </w:rPr>
        <w:t>f</w:t>
      </w:r>
      <w:r w:rsidR="007E17B5" w:rsidRPr="00421983">
        <w:rPr>
          <w:rFonts w:ascii="Arial" w:hAnsi="Arial" w:cs="Arial"/>
          <w:color w:val="000000" w:themeColor="text1"/>
          <w:sz w:val="24"/>
          <w:szCs w:val="24"/>
        </w:rPr>
        <w:t xml:space="preserve">inal </w:t>
      </w:r>
      <w:r w:rsidR="00E140D7" w:rsidRPr="00421983">
        <w:rPr>
          <w:rFonts w:ascii="Arial" w:hAnsi="Arial" w:cs="Arial"/>
          <w:color w:val="000000" w:themeColor="text1"/>
          <w:sz w:val="24"/>
          <w:szCs w:val="24"/>
        </w:rPr>
        <w:t>m</w:t>
      </w:r>
      <w:r w:rsidR="007E17B5" w:rsidRPr="00421983">
        <w:rPr>
          <w:rFonts w:ascii="Arial" w:hAnsi="Arial" w:cs="Arial"/>
          <w:color w:val="000000" w:themeColor="text1"/>
          <w:sz w:val="24"/>
          <w:szCs w:val="24"/>
        </w:rPr>
        <w:t xml:space="preserve">ultivariable </w:t>
      </w:r>
      <w:r w:rsidR="00E140D7" w:rsidRPr="00421983">
        <w:rPr>
          <w:rFonts w:ascii="Arial" w:hAnsi="Arial" w:cs="Arial"/>
          <w:color w:val="000000" w:themeColor="text1"/>
          <w:sz w:val="24"/>
          <w:szCs w:val="24"/>
        </w:rPr>
        <w:t>m</w:t>
      </w:r>
      <w:r w:rsidR="007E17B5" w:rsidRPr="00421983">
        <w:rPr>
          <w:rFonts w:ascii="Arial" w:hAnsi="Arial" w:cs="Arial"/>
          <w:color w:val="000000" w:themeColor="text1"/>
          <w:sz w:val="24"/>
          <w:szCs w:val="24"/>
        </w:rPr>
        <w:t>odel</w:t>
      </w:r>
      <w:r w:rsidR="001D749C" w:rsidRPr="00421983">
        <w:rPr>
          <w:rFonts w:ascii="Arial" w:hAnsi="Arial" w:cs="Arial"/>
          <w:color w:val="000000" w:themeColor="text1"/>
          <w:sz w:val="24"/>
          <w:szCs w:val="24"/>
        </w:rPr>
        <w:t>s</w:t>
      </w:r>
      <w:r w:rsidR="007E17B5" w:rsidRPr="00421983">
        <w:rPr>
          <w:rFonts w:ascii="Arial" w:hAnsi="Arial" w:cs="Arial"/>
          <w:color w:val="000000" w:themeColor="text1"/>
          <w:sz w:val="24"/>
          <w:szCs w:val="24"/>
          <w:lang w:val="en-US"/>
        </w:rPr>
        <w:t>)</w:t>
      </w:r>
    </w:p>
    <w:bookmarkEnd w:id="8"/>
    <w:p w14:paraId="632C4FE9" w14:textId="77777777" w:rsidR="00197E46" w:rsidRPr="00421983" w:rsidRDefault="00197E46" w:rsidP="00197E46">
      <w:pPr>
        <w:ind w:right="-720"/>
        <w:contextualSpacing/>
        <w:rPr>
          <w:rFonts w:ascii="Arial" w:eastAsia="AdvTT544668d2" w:hAnsi="Arial" w:cs="Arial"/>
          <w:color w:val="000000" w:themeColor="text1"/>
          <w:sz w:val="24"/>
          <w:szCs w:val="24"/>
          <w:lang w:val="en-US"/>
        </w:rPr>
      </w:pPr>
    </w:p>
    <w:tbl>
      <w:tblPr>
        <w:tblW w:w="7200" w:type="dxa"/>
        <w:jc w:val="center"/>
        <w:tblLayout w:type="fixed"/>
        <w:tblLook w:val="04A0" w:firstRow="1" w:lastRow="0" w:firstColumn="1" w:lastColumn="0" w:noHBand="0" w:noVBand="1"/>
      </w:tblPr>
      <w:tblGrid>
        <w:gridCol w:w="4320"/>
        <w:gridCol w:w="2880"/>
      </w:tblGrid>
      <w:tr w:rsidR="00421983" w:rsidRPr="00421983" w14:paraId="23930315" w14:textId="77777777" w:rsidTr="00BF40E8">
        <w:trPr>
          <w:cantSplit/>
          <w:trHeight w:val="130"/>
          <w:jc w:val="center"/>
        </w:trPr>
        <w:tc>
          <w:tcPr>
            <w:tcW w:w="4320" w:type="dxa"/>
            <w:tcBorders>
              <w:top w:val="single" w:sz="12" w:space="0" w:color="auto"/>
              <w:bottom w:val="single" w:sz="12" w:space="0" w:color="000000" w:themeColor="text1"/>
            </w:tcBorders>
            <w:vAlign w:val="center"/>
          </w:tcPr>
          <w:p w14:paraId="18620577" w14:textId="77777777" w:rsidR="00AB1A08" w:rsidRPr="00421983" w:rsidRDefault="00AB1A08" w:rsidP="000041AA">
            <w:pPr>
              <w:pStyle w:val="a7"/>
              <w:jc w:val="center"/>
              <w:rPr>
                <w:rFonts w:ascii="Arial" w:hAnsi="Arial" w:cs="Arial"/>
                <w:color w:val="000000" w:themeColor="text1"/>
                <w:sz w:val="22"/>
                <w:szCs w:val="22"/>
                <w:lang w:val="en-US"/>
              </w:rPr>
            </w:pPr>
          </w:p>
        </w:tc>
        <w:tc>
          <w:tcPr>
            <w:tcW w:w="2880" w:type="dxa"/>
            <w:tcBorders>
              <w:top w:val="single" w:sz="12" w:space="0" w:color="auto"/>
              <w:bottom w:val="single" w:sz="12" w:space="0" w:color="000000" w:themeColor="text1"/>
            </w:tcBorders>
            <w:vAlign w:val="center"/>
          </w:tcPr>
          <w:p w14:paraId="7D595392" w14:textId="5063BDF9" w:rsidR="009B0C1D" w:rsidRPr="00421983" w:rsidRDefault="00AB1A08" w:rsidP="000041AA">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Multi</w:t>
            </w:r>
            <w:r w:rsidRPr="00421983">
              <w:rPr>
                <w:rFonts w:ascii="Arial" w:hAnsi="Arial" w:cs="Arial"/>
                <w:color w:val="000000" w:themeColor="text1"/>
                <w:sz w:val="22"/>
                <w:szCs w:val="22"/>
                <w:lang w:val="en-US" w:eastAsia="ja-JP"/>
              </w:rPr>
              <w:t>variable OR</w:t>
            </w:r>
            <w:r w:rsidR="009B0C1D" w:rsidRPr="00421983">
              <w:rPr>
                <w:rFonts w:ascii="Arial" w:hAnsi="Arial" w:cs="Arial"/>
                <w:color w:val="000000" w:themeColor="text1"/>
                <w:sz w:val="22"/>
                <w:szCs w:val="22"/>
                <w:lang w:val="en-US" w:eastAsia="ja-JP"/>
              </w:rPr>
              <w:t xml:space="preserve"> (95% CI)</w:t>
            </w:r>
            <w:r w:rsidR="00EE7509" w:rsidRPr="00421983">
              <w:rPr>
                <w:rFonts w:ascii="Arial" w:hAnsi="Arial" w:cs="Arial"/>
                <w:color w:val="000000" w:themeColor="text1"/>
                <w:sz w:val="22"/>
                <w:szCs w:val="22"/>
                <w:vertAlign w:val="superscript"/>
                <w:lang w:val="en-US" w:eastAsia="ja-JP"/>
              </w:rPr>
              <w:t>†</w:t>
            </w:r>
          </w:p>
          <w:p w14:paraId="03786D31" w14:textId="6594B6EE" w:rsidR="00AB1A08" w:rsidRPr="00421983" w:rsidRDefault="00AB1A08" w:rsidP="000041AA">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for in-hospital mortality </w:t>
            </w:r>
          </w:p>
        </w:tc>
      </w:tr>
      <w:tr w:rsidR="00421983" w:rsidRPr="00421983" w14:paraId="5F4BF74F" w14:textId="77777777" w:rsidTr="00BF40E8">
        <w:trPr>
          <w:cantSplit/>
          <w:trHeight w:val="130"/>
          <w:jc w:val="center"/>
        </w:trPr>
        <w:tc>
          <w:tcPr>
            <w:tcW w:w="4320" w:type="dxa"/>
            <w:tcBorders>
              <w:top w:val="single" w:sz="12" w:space="0" w:color="auto"/>
            </w:tcBorders>
            <w:vAlign w:val="center"/>
          </w:tcPr>
          <w:p w14:paraId="7B8E18BB" w14:textId="50D720AC" w:rsidR="001D749C" w:rsidRPr="00421983" w:rsidRDefault="001D749C" w:rsidP="001D749C">
            <w:pPr>
              <w:pStyle w:val="a7"/>
              <w:rPr>
                <w:rFonts w:ascii="Arial" w:hAnsi="Arial" w:cs="Arial"/>
                <w:color w:val="000000" w:themeColor="text1"/>
                <w:sz w:val="22"/>
                <w:szCs w:val="22"/>
                <w:lang w:val="en-US"/>
              </w:rPr>
            </w:pPr>
            <w:r w:rsidRPr="00421983">
              <w:rPr>
                <w:rFonts w:ascii="Arial" w:hAnsi="Arial" w:cs="Arial"/>
                <w:b/>
                <w:bCs/>
                <w:color w:val="000000" w:themeColor="text1"/>
                <w:sz w:val="22"/>
                <w:szCs w:val="22"/>
                <w:lang w:val="en-US" w:eastAsia="ja-JP"/>
              </w:rPr>
              <w:t>WONDERFUL cohort</w:t>
            </w:r>
          </w:p>
        </w:tc>
        <w:tc>
          <w:tcPr>
            <w:tcW w:w="2880" w:type="dxa"/>
            <w:tcBorders>
              <w:top w:val="single" w:sz="12" w:space="0" w:color="auto"/>
            </w:tcBorders>
            <w:vAlign w:val="center"/>
          </w:tcPr>
          <w:p w14:paraId="1557AB1B" w14:textId="77777777" w:rsidR="001D749C" w:rsidRPr="00421983" w:rsidRDefault="001D749C" w:rsidP="000041AA">
            <w:pPr>
              <w:pStyle w:val="a7"/>
              <w:jc w:val="center"/>
              <w:rPr>
                <w:rFonts w:ascii="Arial" w:hAnsi="Arial" w:cs="Arial"/>
                <w:color w:val="000000" w:themeColor="text1"/>
                <w:sz w:val="22"/>
                <w:szCs w:val="22"/>
                <w:lang w:val="en-US"/>
              </w:rPr>
            </w:pPr>
          </w:p>
        </w:tc>
      </w:tr>
      <w:tr w:rsidR="00421983" w:rsidRPr="00421983" w14:paraId="6CD0EC91" w14:textId="77777777" w:rsidTr="00BF40E8">
        <w:trPr>
          <w:cantSplit/>
          <w:trHeight w:val="130"/>
          <w:jc w:val="center"/>
        </w:trPr>
        <w:tc>
          <w:tcPr>
            <w:tcW w:w="4320" w:type="dxa"/>
          </w:tcPr>
          <w:p w14:paraId="59EA0456" w14:textId="57F80DCE" w:rsidR="00AB1A08" w:rsidRPr="00421983" w:rsidRDefault="000C5CEB" w:rsidP="000041AA">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001D749C" w:rsidRPr="00421983">
              <w:rPr>
                <w:rFonts w:ascii="Arial" w:hAnsi="Arial" w:cs="Arial"/>
                <w:color w:val="000000" w:themeColor="text1"/>
                <w:sz w:val="22"/>
                <w:szCs w:val="22"/>
                <w:lang w:val="en-US" w:eastAsia="ja-JP"/>
              </w:rPr>
              <w:t>Charlson Comorbidity Index</w:t>
            </w:r>
          </w:p>
        </w:tc>
        <w:tc>
          <w:tcPr>
            <w:tcW w:w="2880" w:type="dxa"/>
          </w:tcPr>
          <w:p w14:paraId="01B52A91" w14:textId="77777777" w:rsidR="00AB1A08" w:rsidRPr="00421983" w:rsidRDefault="00AB1A08" w:rsidP="000041AA">
            <w:pPr>
              <w:pStyle w:val="a7"/>
              <w:jc w:val="center"/>
              <w:rPr>
                <w:rFonts w:ascii="Arial" w:hAnsi="Arial" w:cs="Arial"/>
                <w:color w:val="000000" w:themeColor="text1"/>
                <w:sz w:val="22"/>
                <w:szCs w:val="22"/>
                <w:lang w:val="en-US"/>
              </w:rPr>
            </w:pPr>
          </w:p>
        </w:tc>
      </w:tr>
      <w:tr w:rsidR="00421983" w:rsidRPr="00421983" w14:paraId="1488CDF1" w14:textId="77777777" w:rsidTr="00BF40E8">
        <w:trPr>
          <w:cantSplit/>
          <w:trHeight w:val="130"/>
          <w:jc w:val="center"/>
        </w:trPr>
        <w:tc>
          <w:tcPr>
            <w:tcW w:w="4320" w:type="dxa"/>
          </w:tcPr>
          <w:p w14:paraId="26107934" w14:textId="20FCF86B" w:rsidR="00AB1A08" w:rsidRPr="00421983" w:rsidRDefault="00AB1A08" w:rsidP="000041AA">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000C5CEB" w:rsidRPr="00421983">
              <w:rPr>
                <w:rFonts w:ascii="Arial" w:hAnsi="Arial" w:cs="Arial"/>
                <w:color w:val="000000" w:themeColor="text1"/>
                <w:sz w:val="22"/>
                <w:szCs w:val="22"/>
                <w:lang w:val="en-US"/>
              </w:rPr>
              <w:t xml:space="preserve">   0</w:t>
            </w:r>
          </w:p>
        </w:tc>
        <w:tc>
          <w:tcPr>
            <w:tcW w:w="2880" w:type="dxa"/>
          </w:tcPr>
          <w:p w14:paraId="6106838D" w14:textId="77777777" w:rsidR="00AB1A08" w:rsidRPr="00421983" w:rsidRDefault="00AB1A08" w:rsidP="000041AA">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r>
      <w:tr w:rsidR="00421983" w:rsidRPr="00421983" w14:paraId="7F9574AC" w14:textId="77777777" w:rsidTr="00BF40E8">
        <w:trPr>
          <w:cantSplit/>
          <w:trHeight w:val="130"/>
          <w:jc w:val="center"/>
        </w:trPr>
        <w:tc>
          <w:tcPr>
            <w:tcW w:w="4320" w:type="dxa"/>
          </w:tcPr>
          <w:p w14:paraId="5F514D3F" w14:textId="162D9AC4" w:rsidR="00AB1A08" w:rsidRPr="00421983" w:rsidRDefault="00AB1A08" w:rsidP="000041AA">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000C5CEB" w:rsidRPr="00421983">
              <w:rPr>
                <w:rFonts w:ascii="Arial" w:hAnsi="Arial" w:cs="Arial"/>
                <w:color w:val="000000" w:themeColor="text1"/>
                <w:sz w:val="22"/>
                <w:szCs w:val="22"/>
                <w:lang w:val="en-US"/>
              </w:rPr>
              <w:t xml:space="preserve">   1-2</w:t>
            </w:r>
          </w:p>
        </w:tc>
        <w:tc>
          <w:tcPr>
            <w:tcW w:w="2880" w:type="dxa"/>
          </w:tcPr>
          <w:p w14:paraId="4D0D5AA7" w14:textId="541F5BA4" w:rsidR="00AB1A08" w:rsidRPr="00421983" w:rsidRDefault="005E72F9" w:rsidP="000041AA">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0.76 (0.22-2.54)</w:t>
            </w:r>
          </w:p>
        </w:tc>
      </w:tr>
      <w:tr w:rsidR="00421983" w:rsidRPr="00421983" w14:paraId="7307EC4C" w14:textId="77777777" w:rsidTr="00BF40E8">
        <w:trPr>
          <w:cantSplit/>
          <w:trHeight w:val="130"/>
          <w:jc w:val="center"/>
        </w:trPr>
        <w:tc>
          <w:tcPr>
            <w:tcW w:w="4320" w:type="dxa"/>
          </w:tcPr>
          <w:p w14:paraId="23A9D423" w14:textId="57AB81A9" w:rsidR="00AB1A08" w:rsidRPr="00421983" w:rsidRDefault="00AB1A08" w:rsidP="000041AA">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w:t>
            </w:r>
            <w:r w:rsidR="000C5CEB" w:rsidRPr="00421983">
              <w:rPr>
                <w:rFonts w:ascii="Arial" w:hAnsi="Arial" w:cs="Arial"/>
                <w:color w:val="000000" w:themeColor="text1"/>
                <w:sz w:val="22"/>
                <w:szCs w:val="22"/>
                <w:lang w:val="en-US"/>
              </w:rPr>
              <w:t xml:space="preserve">   3-5</w:t>
            </w:r>
          </w:p>
        </w:tc>
        <w:tc>
          <w:tcPr>
            <w:tcW w:w="2880" w:type="dxa"/>
          </w:tcPr>
          <w:p w14:paraId="453BFAB0" w14:textId="291ACBA1" w:rsidR="00AB1A08" w:rsidRPr="00421983" w:rsidRDefault="005E72F9" w:rsidP="000041AA">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5.39 (1.74-16.7)</w:t>
            </w:r>
          </w:p>
        </w:tc>
      </w:tr>
      <w:tr w:rsidR="00421983" w:rsidRPr="00421983" w14:paraId="26999527" w14:textId="77777777" w:rsidTr="00BF40E8">
        <w:trPr>
          <w:cantSplit/>
          <w:trHeight w:val="130"/>
          <w:jc w:val="center"/>
        </w:trPr>
        <w:tc>
          <w:tcPr>
            <w:tcW w:w="4320" w:type="dxa"/>
          </w:tcPr>
          <w:p w14:paraId="120105D1" w14:textId="08994F18" w:rsidR="00AB1A08" w:rsidRPr="00421983" w:rsidRDefault="00AB1A08" w:rsidP="00AB1A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w:t>
            </w:r>
            <w:r w:rsidR="000C5CEB" w:rsidRPr="00421983">
              <w:rPr>
                <w:rFonts w:ascii="Arial" w:hAnsi="Arial" w:cs="Arial"/>
                <w:color w:val="000000" w:themeColor="text1"/>
                <w:sz w:val="22"/>
                <w:szCs w:val="22"/>
                <w:lang w:val="en-US"/>
              </w:rPr>
              <w:t xml:space="preserve">   ≥ 6</w:t>
            </w:r>
          </w:p>
        </w:tc>
        <w:tc>
          <w:tcPr>
            <w:tcW w:w="2880" w:type="dxa"/>
          </w:tcPr>
          <w:p w14:paraId="4C48CD1C" w14:textId="061EC16D" w:rsidR="00AB1A08" w:rsidRPr="00421983" w:rsidRDefault="005E72F9" w:rsidP="00AB1A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8.77 (2.36-32.6)</w:t>
            </w:r>
          </w:p>
        </w:tc>
      </w:tr>
      <w:tr w:rsidR="00421983" w:rsidRPr="00421983" w14:paraId="334AD661" w14:textId="77777777" w:rsidTr="00BF40E8">
        <w:trPr>
          <w:cantSplit/>
          <w:trHeight w:val="130"/>
          <w:jc w:val="center"/>
        </w:trPr>
        <w:tc>
          <w:tcPr>
            <w:tcW w:w="4320" w:type="dxa"/>
          </w:tcPr>
          <w:p w14:paraId="157FAE17" w14:textId="48B3C529" w:rsidR="00AB1A08" w:rsidRPr="00421983" w:rsidRDefault="00AB1A08" w:rsidP="00AB1A08">
            <w:pPr>
              <w:pStyle w:val="a7"/>
              <w:rPr>
                <w:rFonts w:ascii="Arial" w:hAnsi="Arial" w:cs="Arial"/>
                <w:color w:val="000000" w:themeColor="text1"/>
                <w:sz w:val="22"/>
                <w:szCs w:val="22"/>
                <w:lang w:val="en-US" w:eastAsia="ja-JP"/>
              </w:rPr>
            </w:pPr>
          </w:p>
        </w:tc>
        <w:tc>
          <w:tcPr>
            <w:tcW w:w="2880" w:type="dxa"/>
          </w:tcPr>
          <w:p w14:paraId="5E465EE7" w14:textId="3CA2B2D7" w:rsidR="00AB1A08" w:rsidRPr="00421983" w:rsidRDefault="00AB1A08" w:rsidP="00AB1A08">
            <w:pPr>
              <w:pStyle w:val="a7"/>
              <w:jc w:val="center"/>
              <w:rPr>
                <w:rFonts w:ascii="Arial" w:hAnsi="Arial" w:cs="Arial"/>
                <w:color w:val="000000" w:themeColor="text1"/>
                <w:sz w:val="22"/>
                <w:szCs w:val="22"/>
                <w:lang w:val="en-US"/>
              </w:rPr>
            </w:pPr>
          </w:p>
        </w:tc>
      </w:tr>
      <w:tr w:rsidR="00421983" w:rsidRPr="00421983" w14:paraId="52A177EA" w14:textId="77777777" w:rsidTr="00BF40E8">
        <w:trPr>
          <w:cantSplit/>
          <w:trHeight w:val="130"/>
          <w:jc w:val="center"/>
        </w:trPr>
        <w:tc>
          <w:tcPr>
            <w:tcW w:w="4320" w:type="dxa"/>
          </w:tcPr>
          <w:p w14:paraId="20B58694" w14:textId="7E3691A5" w:rsidR="005E72F9" w:rsidRPr="00421983" w:rsidRDefault="005E72F9" w:rsidP="00AB1A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Age (per 10-year increase)</w:t>
            </w:r>
          </w:p>
        </w:tc>
        <w:tc>
          <w:tcPr>
            <w:tcW w:w="2880" w:type="dxa"/>
          </w:tcPr>
          <w:p w14:paraId="6EF89CBA" w14:textId="74DA2BDB" w:rsidR="005E72F9" w:rsidRPr="00421983" w:rsidRDefault="005E72F9" w:rsidP="00AB1A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49 (1.02-2.16)</w:t>
            </w:r>
          </w:p>
        </w:tc>
      </w:tr>
      <w:tr w:rsidR="00421983" w:rsidRPr="00421983" w14:paraId="1412F2D9" w14:textId="77777777" w:rsidTr="00BF40E8">
        <w:trPr>
          <w:cantSplit/>
          <w:trHeight w:val="130"/>
          <w:jc w:val="center"/>
        </w:trPr>
        <w:tc>
          <w:tcPr>
            <w:tcW w:w="4320" w:type="dxa"/>
          </w:tcPr>
          <w:p w14:paraId="0D422355" w14:textId="77777777" w:rsidR="005E72F9" w:rsidRPr="00421983" w:rsidRDefault="005E72F9" w:rsidP="00AB1A08">
            <w:pPr>
              <w:pStyle w:val="a7"/>
              <w:rPr>
                <w:rFonts w:ascii="Arial" w:hAnsi="Arial" w:cs="Arial"/>
                <w:color w:val="000000" w:themeColor="text1"/>
                <w:sz w:val="22"/>
                <w:szCs w:val="22"/>
                <w:lang w:val="en-US" w:eastAsia="ja-JP"/>
              </w:rPr>
            </w:pPr>
          </w:p>
        </w:tc>
        <w:tc>
          <w:tcPr>
            <w:tcW w:w="2880" w:type="dxa"/>
          </w:tcPr>
          <w:p w14:paraId="3D52299B" w14:textId="77777777" w:rsidR="005E72F9" w:rsidRPr="00421983" w:rsidRDefault="005E72F9" w:rsidP="00AB1A08">
            <w:pPr>
              <w:pStyle w:val="a7"/>
              <w:jc w:val="center"/>
              <w:rPr>
                <w:rFonts w:ascii="Arial" w:hAnsi="Arial" w:cs="Arial"/>
                <w:color w:val="000000" w:themeColor="text1"/>
                <w:sz w:val="22"/>
                <w:szCs w:val="22"/>
                <w:lang w:val="en-US"/>
              </w:rPr>
            </w:pPr>
          </w:p>
        </w:tc>
      </w:tr>
      <w:tr w:rsidR="00421983" w:rsidRPr="00421983" w14:paraId="686E44CB" w14:textId="77777777" w:rsidTr="00C378C7">
        <w:trPr>
          <w:cantSplit/>
          <w:trHeight w:val="130"/>
          <w:jc w:val="center"/>
        </w:trPr>
        <w:tc>
          <w:tcPr>
            <w:tcW w:w="4320" w:type="dxa"/>
            <w:vAlign w:val="center"/>
          </w:tcPr>
          <w:p w14:paraId="197596AC" w14:textId="77777777" w:rsidR="005E72F9" w:rsidRPr="00421983" w:rsidRDefault="005E72F9" w:rsidP="00C378C7">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Pr="00421983">
              <w:rPr>
                <w:rFonts w:ascii="Arial" w:eastAsia="SimSun" w:hAnsi="Arial" w:cs="Arial"/>
                <w:color w:val="000000" w:themeColor="text1"/>
                <w:sz w:val="22"/>
                <w:szCs w:val="22"/>
                <w:lang w:val="en-US"/>
              </w:rPr>
              <w:t>Year of admission</w:t>
            </w:r>
            <w:r w:rsidRPr="00421983">
              <w:rPr>
                <w:rFonts w:ascii="Arial" w:hAnsi="Arial" w:cs="Arial"/>
                <w:color w:val="000000" w:themeColor="text1"/>
                <w:sz w:val="22"/>
                <w:szCs w:val="22"/>
                <w:lang w:eastAsia="ja-JP"/>
              </w:rPr>
              <w:t xml:space="preserve"> (per 5-year increase)</w:t>
            </w:r>
          </w:p>
        </w:tc>
        <w:tc>
          <w:tcPr>
            <w:tcW w:w="2880" w:type="dxa"/>
          </w:tcPr>
          <w:p w14:paraId="4F220D8A" w14:textId="79BBB202" w:rsidR="005E72F9" w:rsidRPr="00421983" w:rsidRDefault="005E72F9" w:rsidP="00C378C7">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58 (0.33-1.02)</w:t>
            </w:r>
          </w:p>
        </w:tc>
      </w:tr>
      <w:tr w:rsidR="00421983" w:rsidRPr="00421983" w14:paraId="51C24BC0" w14:textId="77777777" w:rsidTr="00C378C7">
        <w:trPr>
          <w:cantSplit/>
          <w:trHeight w:val="130"/>
          <w:jc w:val="center"/>
        </w:trPr>
        <w:tc>
          <w:tcPr>
            <w:tcW w:w="4320" w:type="dxa"/>
            <w:vAlign w:val="center"/>
          </w:tcPr>
          <w:p w14:paraId="648602CD" w14:textId="77777777" w:rsidR="005E72F9" w:rsidRPr="00421983" w:rsidRDefault="005E72F9" w:rsidP="00C378C7">
            <w:pPr>
              <w:pStyle w:val="a7"/>
              <w:rPr>
                <w:rFonts w:ascii="Arial" w:hAnsi="Arial" w:cs="Arial"/>
                <w:color w:val="000000" w:themeColor="text1"/>
                <w:sz w:val="22"/>
                <w:szCs w:val="22"/>
                <w:lang w:val="en-US"/>
              </w:rPr>
            </w:pPr>
          </w:p>
        </w:tc>
        <w:tc>
          <w:tcPr>
            <w:tcW w:w="2880" w:type="dxa"/>
          </w:tcPr>
          <w:p w14:paraId="042670CE" w14:textId="77777777" w:rsidR="005E72F9" w:rsidRPr="00421983" w:rsidRDefault="005E72F9" w:rsidP="00C378C7">
            <w:pPr>
              <w:pStyle w:val="a7"/>
              <w:jc w:val="center"/>
              <w:rPr>
                <w:rFonts w:ascii="Arial" w:hAnsi="Arial" w:cs="Arial"/>
                <w:color w:val="000000" w:themeColor="text1"/>
                <w:sz w:val="22"/>
                <w:szCs w:val="22"/>
                <w:lang w:val="en-US" w:eastAsia="ja-JP"/>
              </w:rPr>
            </w:pPr>
          </w:p>
        </w:tc>
      </w:tr>
      <w:tr w:rsidR="00421983" w:rsidRPr="00421983" w14:paraId="0B548CC4" w14:textId="77777777" w:rsidTr="00BF40E8">
        <w:trPr>
          <w:cantSplit/>
          <w:trHeight w:val="130"/>
          <w:jc w:val="center"/>
        </w:trPr>
        <w:tc>
          <w:tcPr>
            <w:tcW w:w="4320" w:type="dxa"/>
          </w:tcPr>
          <w:p w14:paraId="590F22B9" w14:textId="1A16C346" w:rsidR="00142D02" w:rsidRPr="00421983" w:rsidRDefault="00A3310B" w:rsidP="00142D0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00A370D3" w:rsidRPr="00421983">
              <w:rPr>
                <w:rFonts w:ascii="Arial" w:hAnsi="Arial" w:cs="Arial"/>
                <w:color w:val="000000" w:themeColor="text1"/>
                <w:sz w:val="22"/>
                <w:szCs w:val="22"/>
                <w:lang w:eastAsia="ja-JP"/>
              </w:rPr>
              <w:t>Size of PFC</w:t>
            </w:r>
            <w:r w:rsidR="00142D02" w:rsidRPr="00421983">
              <w:rPr>
                <w:rFonts w:ascii="Arial" w:hAnsi="Arial" w:cs="Arial"/>
                <w:color w:val="000000" w:themeColor="text1"/>
                <w:sz w:val="22"/>
                <w:szCs w:val="22"/>
                <w:lang w:eastAsia="ja-JP"/>
              </w:rPr>
              <w:t xml:space="preserve"> (per </w:t>
            </w:r>
            <w:r w:rsidR="00A370D3" w:rsidRPr="00421983">
              <w:rPr>
                <w:rFonts w:ascii="Arial" w:hAnsi="Arial" w:cs="Arial"/>
                <w:color w:val="000000" w:themeColor="text1"/>
                <w:sz w:val="22"/>
                <w:szCs w:val="22"/>
                <w:lang w:eastAsia="ja-JP"/>
              </w:rPr>
              <w:t>5</w:t>
            </w:r>
            <w:r w:rsidR="00142D02" w:rsidRPr="00421983">
              <w:rPr>
                <w:rFonts w:ascii="Arial" w:hAnsi="Arial" w:cs="Arial"/>
                <w:color w:val="000000" w:themeColor="text1"/>
                <w:sz w:val="22"/>
                <w:szCs w:val="22"/>
                <w:lang w:eastAsia="ja-JP"/>
              </w:rPr>
              <w:t>-</w:t>
            </w:r>
            <w:r w:rsidR="00A370D3" w:rsidRPr="00421983">
              <w:rPr>
                <w:rFonts w:ascii="Arial" w:hAnsi="Arial" w:cs="Arial"/>
                <w:color w:val="000000" w:themeColor="text1"/>
                <w:sz w:val="22"/>
                <w:szCs w:val="22"/>
                <w:lang w:eastAsia="ja-JP"/>
              </w:rPr>
              <w:t>cm</w:t>
            </w:r>
            <w:r w:rsidR="00142D02" w:rsidRPr="00421983">
              <w:rPr>
                <w:rFonts w:ascii="Arial" w:hAnsi="Arial" w:cs="Arial"/>
                <w:color w:val="000000" w:themeColor="text1"/>
                <w:sz w:val="22"/>
                <w:szCs w:val="22"/>
                <w:lang w:eastAsia="ja-JP"/>
              </w:rPr>
              <w:t xml:space="preserve"> increase)</w:t>
            </w:r>
          </w:p>
        </w:tc>
        <w:tc>
          <w:tcPr>
            <w:tcW w:w="2880" w:type="dxa"/>
          </w:tcPr>
          <w:p w14:paraId="34B40B18" w14:textId="5BC71432" w:rsidR="00142D02" w:rsidRPr="00421983" w:rsidRDefault="00AE22E7" w:rsidP="00142D0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2.</w:t>
            </w:r>
            <w:r w:rsidR="00762529" w:rsidRPr="00421983">
              <w:rPr>
                <w:rFonts w:ascii="Arial" w:hAnsi="Arial" w:cs="Arial"/>
                <w:color w:val="000000" w:themeColor="text1"/>
                <w:sz w:val="22"/>
                <w:szCs w:val="22"/>
                <w:lang w:val="en-US" w:eastAsia="ja-JP"/>
              </w:rPr>
              <w:t>2</w:t>
            </w:r>
            <w:r w:rsidR="005E72F9" w:rsidRPr="00421983">
              <w:rPr>
                <w:rFonts w:ascii="Arial" w:hAnsi="Arial" w:cs="Arial"/>
                <w:color w:val="000000" w:themeColor="text1"/>
                <w:sz w:val="22"/>
                <w:szCs w:val="22"/>
                <w:lang w:val="en-US" w:eastAsia="ja-JP"/>
              </w:rPr>
              <w:t>0</w:t>
            </w:r>
            <w:r w:rsidR="009910E4" w:rsidRPr="00421983">
              <w:rPr>
                <w:rFonts w:ascii="Arial" w:hAnsi="Arial" w:cs="Arial"/>
                <w:color w:val="000000" w:themeColor="text1"/>
                <w:sz w:val="22"/>
                <w:szCs w:val="22"/>
                <w:lang w:val="en-US"/>
              </w:rPr>
              <w:t xml:space="preserve"> (1.</w:t>
            </w:r>
            <w:r w:rsidR="005E72F9" w:rsidRPr="00421983">
              <w:rPr>
                <w:rFonts w:ascii="Arial" w:hAnsi="Arial" w:cs="Arial"/>
                <w:color w:val="000000" w:themeColor="text1"/>
                <w:sz w:val="22"/>
                <w:szCs w:val="22"/>
                <w:lang w:val="en-US" w:eastAsia="ja-JP"/>
              </w:rPr>
              <w:t>45</w:t>
            </w:r>
            <w:r w:rsidR="009910E4" w:rsidRPr="00421983">
              <w:rPr>
                <w:rFonts w:ascii="Arial" w:hAnsi="Arial" w:cs="Arial"/>
                <w:color w:val="000000" w:themeColor="text1"/>
                <w:sz w:val="22"/>
                <w:szCs w:val="22"/>
                <w:lang w:val="en-US"/>
              </w:rPr>
              <w:t>-</w:t>
            </w:r>
            <w:r w:rsidR="005E72F9" w:rsidRPr="00421983">
              <w:rPr>
                <w:rFonts w:ascii="Arial" w:hAnsi="Arial" w:cs="Arial"/>
                <w:color w:val="000000" w:themeColor="text1"/>
                <w:sz w:val="22"/>
                <w:szCs w:val="22"/>
                <w:lang w:val="en-US" w:eastAsia="ja-JP"/>
              </w:rPr>
              <w:t>3.33</w:t>
            </w:r>
            <w:r w:rsidR="009910E4" w:rsidRPr="00421983">
              <w:rPr>
                <w:rFonts w:ascii="Arial" w:hAnsi="Arial" w:cs="Arial"/>
                <w:color w:val="000000" w:themeColor="text1"/>
                <w:sz w:val="22"/>
                <w:szCs w:val="22"/>
                <w:lang w:val="en-US"/>
              </w:rPr>
              <w:t>)</w:t>
            </w:r>
          </w:p>
        </w:tc>
      </w:tr>
      <w:tr w:rsidR="00421983" w:rsidRPr="00421983" w14:paraId="29EBA2FF" w14:textId="77777777" w:rsidTr="00BF40E8">
        <w:trPr>
          <w:cantSplit/>
          <w:trHeight w:val="130"/>
          <w:jc w:val="center"/>
        </w:trPr>
        <w:tc>
          <w:tcPr>
            <w:tcW w:w="4320" w:type="dxa"/>
            <w:tcBorders>
              <w:bottom w:val="single" w:sz="4" w:space="0" w:color="auto"/>
            </w:tcBorders>
            <w:vAlign w:val="center"/>
          </w:tcPr>
          <w:p w14:paraId="5FF3D8BF" w14:textId="77777777" w:rsidR="000C5CEB" w:rsidRPr="00421983" w:rsidRDefault="000C5CEB" w:rsidP="000B110B">
            <w:pPr>
              <w:pStyle w:val="a7"/>
              <w:rPr>
                <w:rFonts w:ascii="Arial" w:hAnsi="Arial" w:cs="Arial"/>
                <w:color w:val="000000" w:themeColor="text1"/>
                <w:sz w:val="22"/>
                <w:szCs w:val="22"/>
                <w:lang w:val="en-US" w:eastAsia="ja-JP"/>
              </w:rPr>
            </w:pPr>
          </w:p>
        </w:tc>
        <w:tc>
          <w:tcPr>
            <w:tcW w:w="2880" w:type="dxa"/>
            <w:tcBorders>
              <w:bottom w:val="single" w:sz="4" w:space="0" w:color="auto"/>
            </w:tcBorders>
          </w:tcPr>
          <w:p w14:paraId="28CF0B27" w14:textId="77777777" w:rsidR="000C5CEB" w:rsidRPr="00421983" w:rsidRDefault="000C5CEB" w:rsidP="000B110B">
            <w:pPr>
              <w:pStyle w:val="a7"/>
              <w:jc w:val="center"/>
              <w:rPr>
                <w:rFonts w:ascii="Arial" w:hAnsi="Arial" w:cs="Arial"/>
                <w:color w:val="000000" w:themeColor="text1"/>
                <w:sz w:val="22"/>
                <w:szCs w:val="22"/>
                <w:lang w:val="en-US" w:eastAsia="ja-JP"/>
              </w:rPr>
            </w:pPr>
          </w:p>
        </w:tc>
      </w:tr>
      <w:tr w:rsidR="00421983" w:rsidRPr="00421983" w14:paraId="478BA200" w14:textId="77777777" w:rsidTr="00BF40E8">
        <w:trPr>
          <w:cantSplit/>
          <w:trHeight w:val="130"/>
          <w:jc w:val="center"/>
        </w:trPr>
        <w:tc>
          <w:tcPr>
            <w:tcW w:w="4320" w:type="dxa"/>
            <w:tcBorders>
              <w:top w:val="single" w:sz="4" w:space="0" w:color="auto"/>
            </w:tcBorders>
            <w:vAlign w:val="center"/>
          </w:tcPr>
          <w:p w14:paraId="576C64E6" w14:textId="5DF8AAB8" w:rsidR="000C5CEB" w:rsidRPr="00421983" w:rsidRDefault="000C5CEB" w:rsidP="000B110B">
            <w:pPr>
              <w:pStyle w:val="a7"/>
              <w:rPr>
                <w:rFonts w:ascii="Arial" w:hAnsi="Arial" w:cs="Arial"/>
                <w:color w:val="000000" w:themeColor="text1"/>
                <w:sz w:val="22"/>
                <w:szCs w:val="22"/>
                <w:lang w:val="en-US" w:eastAsia="ja-JP"/>
              </w:rPr>
            </w:pPr>
            <w:r w:rsidRPr="00421983">
              <w:rPr>
                <w:rFonts w:ascii="Arial" w:hAnsi="Arial" w:cs="Arial"/>
                <w:b/>
                <w:bCs/>
                <w:color w:val="000000" w:themeColor="text1"/>
                <w:sz w:val="22"/>
                <w:szCs w:val="22"/>
                <w:lang w:val="en-US" w:eastAsia="ja-JP"/>
              </w:rPr>
              <w:t>DPC cohort</w:t>
            </w:r>
          </w:p>
        </w:tc>
        <w:tc>
          <w:tcPr>
            <w:tcW w:w="2880" w:type="dxa"/>
            <w:tcBorders>
              <w:top w:val="single" w:sz="4" w:space="0" w:color="auto"/>
            </w:tcBorders>
          </w:tcPr>
          <w:p w14:paraId="7467A757" w14:textId="77777777" w:rsidR="000C5CEB" w:rsidRPr="00421983" w:rsidRDefault="000C5CEB" w:rsidP="000B110B">
            <w:pPr>
              <w:pStyle w:val="a7"/>
              <w:jc w:val="center"/>
              <w:rPr>
                <w:rFonts w:ascii="Arial" w:hAnsi="Arial" w:cs="Arial"/>
                <w:color w:val="000000" w:themeColor="text1"/>
                <w:sz w:val="22"/>
                <w:szCs w:val="22"/>
                <w:lang w:val="en-US" w:eastAsia="ja-JP"/>
              </w:rPr>
            </w:pPr>
          </w:p>
        </w:tc>
      </w:tr>
      <w:tr w:rsidR="00421983" w:rsidRPr="00421983" w14:paraId="1488F07D" w14:textId="77777777" w:rsidTr="00BF40E8">
        <w:trPr>
          <w:cantSplit/>
          <w:trHeight w:val="130"/>
          <w:jc w:val="center"/>
        </w:trPr>
        <w:tc>
          <w:tcPr>
            <w:tcW w:w="4320" w:type="dxa"/>
          </w:tcPr>
          <w:p w14:paraId="0E27AE71" w14:textId="77777777" w:rsidR="000C5CEB" w:rsidRPr="00421983" w:rsidRDefault="000C5CEB" w:rsidP="00A73D2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eastAsia="ja-JP"/>
              </w:rPr>
              <w:t>Charlson Comorbidity Index</w:t>
            </w:r>
          </w:p>
        </w:tc>
        <w:tc>
          <w:tcPr>
            <w:tcW w:w="2880" w:type="dxa"/>
          </w:tcPr>
          <w:p w14:paraId="235BD1B6" w14:textId="77777777" w:rsidR="000C5CEB" w:rsidRPr="00421983" w:rsidRDefault="000C5CEB" w:rsidP="00A73D22">
            <w:pPr>
              <w:pStyle w:val="a7"/>
              <w:jc w:val="center"/>
              <w:rPr>
                <w:rFonts w:ascii="Arial" w:hAnsi="Arial" w:cs="Arial"/>
                <w:color w:val="000000" w:themeColor="text1"/>
                <w:sz w:val="22"/>
                <w:szCs w:val="22"/>
                <w:lang w:val="en-US"/>
              </w:rPr>
            </w:pPr>
          </w:p>
        </w:tc>
      </w:tr>
      <w:tr w:rsidR="00421983" w:rsidRPr="00421983" w14:paraId="13A1D756" w14:textId="77777777" w:rsidTr="00BF40E8">
        <w:trPr>
          <w:cantSplit/>
          <w:trHeight w:val="130"/>
          <w:jc w:val="center"/>
        </w:trPr>
        <w:tc>
          <w:tcPr>
            <w:tcW w:w="4320" w:type="dxa"/>
          </w:tcPr>
          <w:p w14:paraId="647E95D1" w14:textId="77777777" w:rsidR="000C5CEB" w:rsidRPr="00421983" w:rsidRDefault="000C5CEB" w:rsidP="00A73D2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0</w:t>
            </w:r>
          </w:p>
        </w:tc>
        <w:tc>
          <w:tcPr>
            <w:tcW w:w="2880" w:type="dxa"/>
          </w:tcPr>
          <w:p w14:paraId="67466BC8" w14:textId="77777777" w:rsidR="000C5CEB" w:rsidRPr="00421983" w:rsidRDefault="000C5CEB" w:rsidP="00A73D2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r>
      <w:tr w:rsidR="00421983" w:rsidRPr="00421983" w14:paraId="4C38217A" w14:textId="77777777" w:rsidTr="00BF40E8">
        <w:trPr>
          <w:cantSplit/>
          <w:trHeight w:val="130"/>
          <w:jc w:val="center"/>
        </w:trPr>
        <w:tc>
          <w:tcPr>
            <w:tcW w:w="4320" w:type="dxa"/>
          </w:tcPr>
          <w:p w14:paraId="42CEC580" w14:textId="77777777" w:rsidR="000C5CEB" w:rsidRPr="00421983" w:rsidRDefault="000C5CEB" w:rsidP="00A73D2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1-2</w:t>
            </w:r>
          </w:p>
        </w:tc>
        <w:tc>
          <w:tcPr>
            <w:tcW w:w="2880" w:type="dxa"/>
          </w:tcPr>
          <w:p w14:paraId="117B8F60" w14:textId="11C0435D" w:rsidR="000C5CEB" w:rsidRPr="00421983" w:rsidRDefault="00BF40E8" w:rsidP="00A73D2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21 (0.90-1.64)</w:t>
            </w:r>
          </w:p>
        </w:tc>
      </w:tr>
      <w:tr w:rsidR="00421983" w:rsidRPr="00421983" w14:paraId="2DBE9BA6" w14:textId="77777777" w:rsidTr="00BF40E8">
        <w:trPr>
          <w:cantSplit/>
          <w:trHeight w:val="130"/>
          <w:jc w:val="center"/>
        </w:trPr>
        <w:tc>
          <w:tcPr>
            <w:tcW w:w="4320" w:type="dxa"/>
          </w:tcPr>
          <w:p w14:paraId="206929BA" w14:textId="77777777" w:rsidR="000C5CEB" w:rsidRPr="00421983" w:rsidRDefault="000C5CEB" w:rsidP="00A73D2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w:t>
            </w:r>
            <w:r w:rsidRPr="00421983">
              <w:rPr>
                <w:rFonts w:ascii="Arial" w:hAnsi="Arial" w:cs="Arial"/>
                <w:color w:val="000000" w:themeColor="text1"/>
                <w:sz w:val="22"/>
                <w:szCs w:val="22"/>
                <w:lang w:val="en-US"/>
              </w:rPr>
              <w:t xml:space="preserve">   3-5</w:t>
            </w:r>
          </w:p>
        </w:tc>
        <w:tc>
          <w:tcPr>
            <w:tcW w:w="2880" w:type="dxa"/>
          </w:tcPr>
          <w:p w14:paraId="7D728754" w14:textId="3DBC418A" w:rsidR="000C5CEB" w:rsidRPr="00421983" w:rsidRDefault="00BF40E8" w:rsidP="00A73D2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52 (0.92-2.49)</w:t>
            </w:r>
          </w:p>
        </w:tc>
      </w:tr>
      <w:tr w:rsidR="00421983" w:rsidRPr="00421983" w14:paraId="654D978D" w14:textId="77777777" w:rsidTr="00BF40E8">
        <w:trPr>
          <w:cantSplit/>
          <w:trHeight w:val="130"/>
          <w:jc w:val="center"/>
        </w:trPr>
        <w:tc>
          <w:tcPr>
            <w:tcW w:w="4320" w:type="dxa"/>
          </w:tcPr>
          <w:p w14:paraId="04660C25" w14:textId="77777777" w:rsidR="000C5CEB" w:rsidRPr="00421983" w:rsidRDefault="000C5CEB" w:rsidP="00A73D2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w:t>
            </w:r>
            <w:r w:rsidRPr="00421983">
              <w:rPr>
                <w:rFonts w:ascii="Arial" w:hAnsi="Arial" w:cs="Arial"/>
                <w:color w:val="000000" w:themeColor="text1"/>
                <w:sz w:val="22"/>
                <w:szCs w:val="22"/>
                <w:lang w:val="en-US"/>
              </w:rPr>
              <w:t xml:space="preserve">   ≥ 6</w:t>
            </w:r>
          </w:p>
        </w:tc>
        <w:tc>
          <w:tcPr>
            <w:tcW w:w="2880" w:type="dxa"/>
          </w:tcPr>
          <w:p w14:paraId="59EC9CF0" w14:textId="139D7239" w:rsidR="000C5CEB" w:rsidRPr="00421983" w:rsidRDefault="00BF40E8" w:rsidP="00A73D2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4.8</w:t>
            </w:r>
            <w:r w:rsidR="00673FB4" w:rsidRPr="00421983">
              <w:rPr>
                <w:rFonts w:ascii="Arial" w:hAnsi="Arial" w:cs="Arial"/>
                <w:color w:val="000000" w:themeColor="text1"/>
                <w:sz w:val="22"/>
                <w:szCs w:val="22"/>
                <w:lang w:val="en-US" w:eastAsia="ja-JP"/>
              </w:rPr>
              <w:t>4</w:t>
            </w:r>
            <w:r w:rsidRPr="00421983">
              <w:rPr>
                <w:rFonts w:ascii="Arial" w:hAnsi="Arial" w:cs="Arial"/>
                <w:color w:val="000000" w:themeColor="text1"/>
                <w:sz w:val="22"/>
                <w:szCs w:val="22"/>
                <w:lang w:val="en-US" w:eastAsia="ja-JP"/>
              </w:rPr>
              <w:t xml:space="preserve"> (2.6</w:t>
            </w:r>
            <w:r w:rsidR="00673FB4" w:rsidRPr="00421983">
              <w:rPr>
                <w:rFonts w:ascii="Arial" w:hAnsi="Arial" w:cs="Arial"/>
                <w:color w:val="000000" w:themeColor="text1"/>
                <w:sz w:val="22"/>
                <w:szCs w:val="22"/>
                <w:lang w:val="en-US" w:eastAsia="ja-JP"/>
              </w:rPr>
              <w:t>3</w:t>
            </w:r>
            <w:r w:rsidRPr="00421983">
              <w:rPr>
                <w:rFonts w:ascii="Arial" w:hAnsi="Arial" w:cs="Arial"/>
                <w:color w:val="000000" w:themeColor="text1"/>
                <w:sz w:val="22"/>
                <w:szCs w:val="22"/>
                <w:lang w:val="en-US" w:eastAsia="ja-JP"/>
              </w:rPr>
              <w:t>-8.8</w:t>
            </w:r>
            <w:r w:rsidR="00673FB4" w:rsidRPr="00421983">
              <w:rPr>
                <w:rFonts w:ascii="Arial" w:hAnsi="Arial" w:cs="Arial"/>
                <w:color w:val="000000" w:themeColor="text1"/>
                <w:sz w:val="22"/>
                <w:szCs w:val="22"/>
                <w:lang w:val="en-US" w:eastAsia="ja-JP"/>
              </w:rPr>
              <w:t>8</w:t>
            </w:r>
            <w:r w:rsidRPr="00421983">
              <w:rPr>
                <w:rFonts w:ascii="Arial" w:hAnsi="Arial" w:cs="Arial"/>
                <w:color w:val="000000" w:themeColor="text1"/>
                <w:sz w:val="22"/>
                <w:szCs w:val="22"/>
                <w:lang w:val="en-US" w:eastAsia="ja-JP"/>
              </w:rPr>
              <w:t>)</w:t>
            </w:r>
          </w:p>
        </w:tc>
      </w:tr>
      <w:tr w:rsidR="00421983" w:rsidRPr="00421983" w14:paraId="586C3C64" w14:textId="77777777" w:rsidTr="00BF40E8">
        <w:trPr>
          <w:cantSplit/>
          <w:trHeight w:val="130"/>
          <w:jc w:val="center"/>
        </w:trPr>
        <w:tc>
          <w:tcPr>
            <w:tcW w:w="4320" w:type="dxa"/>
            <w:vAlign w:val="center"/>
          </w:tcPr>
          <w:p w14:paraId="3F49EA60" w14:textId="77777777" w:rsidR="000C5CEB" w:rsidRPr="00421983" w:rsidRDefault="000C5CEB" w:rsidP="00A73D22">
            <w:pPr>
              <w:pStyle w:val="a7"/>
              <w:rPr>
                <w:rFonts w:ascii="Arial" w:hAnsi="Arial" w:cs="Arial"/>
                <w:color w:val="000000" w:themeColor="text1"/>
                <w:sz w:val="22"/>
                <w:szCs w:val="22"/>
                <w:lang w:val="en-US" w:eastAsia="ja-JP"/>
              </w:rPr>
            </w:pPr>
          </w:p>
        </w:tc>
        <w:tc>
          <w:tcPr>
            <w:tcW w:w="2880" w:type="dxa"/>
          </w:tcPr>
          <w:p w14:paraId="11B14336" w14:textId="77777777" w:rsidR="000C5CEB" w:rsidRPr="00421983" w:rsidRDefault="000C5CEB" w:rsidP="00A73D22">
            <w:pPr>
              <w:pStyle w:val="a7"/>
              <w:jc w:val="center"/>
              <w:rPr>
                <w:rFonts w:ascii="Arial" w:hAnsi="Arial" w:cs="Arial"/>
                <w:color w:val="000000" w:themeColor="text1"/>
                <w:sz w:val="22"/>
                <w:szCs w:val="22"/>
                <w:lang w:val="en-US" w:eastAsia="ja-JP"/>
              </w:rPr>
            </w:pPr>
          </w:p>
        </w:tc>
      </w:tr>
      <w:tr w:rsidR="00421983" w:rsidRPr="00421983" w14:paraId="37421448" w14:textId="77777777" w:rsidTr="00BF40E8">
        <w:trPr>
          <w:cantSplit/>
          <w:trHeight w:val="130"/>
          <w:jc w:val="center"/>
        </w:trPr>
        <w:tc>
          <w:tcPr>
            <w:tcW w:w="4320" w:type="dxa"/>
          </w:tcPr>
          <w:p w14:paraId="501A35F9" w14:textId="764E1936" w:rsidR="00D95BD2" w:rsidRPr="00421983" w:rsidRDefault="00A3310B" w:rsidP="00A73D2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00D95BD2" w:rsidRPr="00421983">
              <w:rPr>
                <w:rFonts w:ascii="Arial" w:hAnsi="Arial" w:cs="Arial"/>
                <w:color w:val="000000" w:themeColor="text1"/>
                <w:sz w:val="22"/>
                <w:szCs w:val="22"/>
                <w:lang w:eastAsia="ja-JP"/>
              </w:rPr>
              <w:t>Age (per 10-year increase)</w:t>
            </w:r>
          </w:p>
        </w:tc>
        <w:tc>
          <w:tcPr>
            <w:tcW w:w="2880" w:type="dxa"/>
          </w:tcPr>
          <w:p w14:paraId="18956B4C" w14:textId="2488A1AE" w:rsidR="00D95BD2" w:rsidRPr="00421983" w:rsidRDefault="00D95BD2" w:rsidP="00A73D2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w:t>
            </w:r>
            <w:r w:rsidR="00BF40E8" w:rsidRPr="00421983">
              <w:rPr>
                <w:rFonts w:ascii="Arial" w:hAnsi="Arial" w:cs="Arial"/>
                <w:color w:val="000000" w:themeColor="text1"/>
                <w:sz w:val="22"/>
                <w:szCs w:val="22"/>
                <w:lang w:val="en-US" w:eastAsia="ja-JP"/>
              </w:rPr>
              <w:t>53</w:t>
            </w:r>
            <w:r w:rsidRPr="00421983">
              <w:rPr>
                <w:rFonts w:ascii="Arial" w:hAnsi="Arial" w:cs="Arial"/>
                <w:color w:val="000000" w:themeColor="text1"/>
                <w:sz w:val="22"/>
                <w:szCs w:val="22"/>
                <w:lang w:val="en-US"/>
              </w:rPr>
              <w:t xml:space="preserve"> (1.3</w:t>
            </w:r>
            <w:r w:rsidR="00BF40E8" w:rsidRPr="00421983">
              <w:rPr>
                <w:rFonts w:ascii="Arial" w:hAnsi="Arial" w:cs="Arial"/>
                <w:color w:val="000000" w:themeColor="text1"/>
                <w:sz w:val="22"/>
                <w:szCs w:val="22"/>
                <w:lang w:val="en-US"/>
              </w:rPr>
              <w:t>6</w:t>
            </w:r>
            <w:r w:rsidRPr="00421983">
              <w:rPr>
                <w:rFonts w:ascii="Arial" w:hAnsi="Arial" w:cs="Arial"/>
                <w:color w:val="000000" w:themeColor="text1"/>
                <w:sz w:val="22"/>
                <w:szCs w:val="22"/>
                <w:lang w:val="en-US"/>
              </w:rPr>
              <w:t>-1.</w:t>
            </w:r>
            <w:r w:rsidR="00BF40E8" w:rsidRPr="00421983">
              <w:rPr>
                <w:rFonts w:ascii="Arial" w:hAnsi="Arial" w:cs="Arial"/>
                <w:color w:val="000000" w:themeColor="text1"/>
                <w:sz w:val="22"/>
                <w:szCs w:val="22"/>
                <w:lang w:val="en-US"/>
              </w:rPr>
              <w:t>71</w:t>
            </w:r>
            <w:r w:rsidRPr="00421983">
              <w:rPr>
                <w:rFonts w:ascii="Arial" w:hAnsi="Arial" w:cs="Arial"/>
                <w:color w:val="000000" w:themeColor="text1"/>
                <w:sz w:val="22"/>
                <w:szCs w:val="22"/>
                <w:lang w:val="en-US"/>
              </w:rPr>
              <w:t>)</w:t>
            </w:r>
          </w:p>
        </w:tc>
      </w:tr>
      <w:tr w:rsidR="00421983" w:rsidRPr="00421983" w14:paraId="4A569D3D" w14:textId="77777777" w:rsidTr="00BF40E8">
        <w:trPr>
          <w:cantSplit/>
          <w:trHeight w:val="130"/>
          <w:jc w:val="center"/>
        </w:trPr>
        <w:tc>
          <w:tcPr>
            <w:tcW w:w="4320" w:type="dxa"/>
            <w:vAlign w:val="center"/>
          </w:tcPr>
          <w:p w14:paraId="4B55B6FF" w14:textId="77777777" w:rsidR="000C5CEB" w:rsidRPr="00421983" w:rsidRDefault="000C5CEB" w:rsidP="00A73D22">
            <w:pPr>
              <w:pStyle w:val="a7"/>
              <w:rPr>
                <w:rFonts w:ascii="Arial" w:hAnsi="Arial" w:cs="Arial"/>
                <w:color w:val="000000" w:themeColor="text1"/>
                <w:sz w:val="22"/>
                <w:szCs w:val="22"/>
                <w:lang w:val="en-US" w:eastAsia="ja-JP"/>
              </w:rPr>
            </w:pPr>
          </w:p>
        </w:tc>
        <w:tc>
          <w:tcPr>
            <w:tcW w:w="2880" w:type="dxa"/>
          </w:tcPr>
          <w:p w14:paraId="325A3957" w14:textId="77777777" w:rsidR="000C5CEB" w:rsidRPr="00421983" w:rsidRDefault="000C5CEB" w:rsidP="00A73D22">
            <w:pPr>
              <w:pStyle w:val="a7"/>
              <w:jc w:val="center"/>
              <w:rPr>
                <w:rFonts w:ascii="Arial" w:hAnsi="Arial" w:cs="Arial"/>
                <w:color w:val="000000" w:themeColor="text1"/>
                <w:sz w:val="22"/>
                <w:szCs w:val="22"/>
                <w:lang w:val="en-US" w:eastAsia="ja-JP"/>
              </w:rPr>
            </w:pPr>
          </w:p>
        </w:tc>
      </w:tr>
      <w:tr w:rsidR="00421983" w:rsidRPr="00421983" w14:paraId="420152E1" w14:textId="77777777" w:rsidTr="00BF40E8">
        <w:trPr>
          <w:cantSplit/>
          <w:trHeight w:val="130"/>
          <w:jc w:val="center"/>
        </w:trPr>
        <w:tc>
          <w:tcPr>
            <w:tcW w:w="4320" w:type="dxa"/>
            <w:vAlign w:val="center"/>
          </w:tcPr>
          <w:p w14:paraId="77DB16CE" w14:textId="2D2A2315" w:rsidR="000C5CEB" w:rsidRPr="00421983" w:rsidRDefault="00A3310B" w:rsidP="00A73D2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007969EE" w:rsidRPr="00421983">
              <w:rPr>
                <w:rFonts w:ascii="Arial" w:eastAsia="SimSun" w:hAnsi="Arial" w:cs="Arial"/>
                <w:color w:val="000000" w:themeColor="text1"/>
                <w:sz w:val="22"/>
                <w:szCs w:val="22"/>
                <w:lang w:val="en-US"/>
              </w:rPr>
              <w:t>Y</w:t>
            </w:r>
            <w:r w:rsidR="00D95BD2" w:rsidRPr="00421983">
              <w:rPr>
                <w:rFonts w:ascii="Arial" w:eastAsia="SimSun" w:hAnsi="Arial" w:cs="Arial"/>
                <w:color w:val="000000" w:themeColor="text1"/>
                <w:sz w:val="22"/>
                <w:szCs w:val="22"/>
                <w:lang w:val="en-US"/>
              </w:rPr>
              <w:t>ear of admission</w:t>
            </w:r>
            <w:r w:rsidR="007969EE" w:rsidRPr="00421983">
              <w:rPr>
                <w:rFonts w:ascii="Arial" w:hAnsi="Arial" w:cs="Arial"/>
                <w:color w:val="000000" w:themeColor="text1"/>
                <w:sz w:val="22"/>
                <w:szCs w:val="22"/>
                <w:lang w:eastAsia="ja-JP"/>
              </w:rPr>
              <w:t xml:space="preserve"> (per 5-year increase)</w:t>
            </w:r>
          </w:p>
        </w:tc>
        <w:tc>
          <w:tcPr>
            <w:tcW w:w="2880" w:type="dxa"/>
          </w:tcPr>
          <w:p w14:paraId="2B06E163" w14:textId="2CE3ED62" w:rsidR="000C5CEB" w:rsidRPr="00421983" w:rsidRDefault="00BF40E8" w:rsidP="00A73D2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70 (0.53-0.9</w:t>
            </w:r>
            <w:r w:rsidR="00983EF0" w:rsidRPr="00421983">
              <w:rPr>
                <w:rFonts w:ascii="Arial" w:hAnsi="Arial" w:cs="Arial"/>
                <w:color w:val="000000" w:themeColor="text1"/>
                <w:sz w:val="22"/>
                <w:szCs w:val="22"/>
                <w:lang w:val="en-US" w:eastAsia="ja-JP"/>
              </w:rPr>
              <w:t>4</w:t>
            </w:r>
            <w:r w:rsidRPr="00421983">
              <w:rPr>
                <w:rFonts w:ascii="Arial" w:hAnsi="Arial" w:cs="Arial"/>
                <w:color w:val="000000" w:themeColor="text1"/>
                <w:sz w:val="22"/>
                <w:szCs w:val="22"/>
                <w:lang w:val="en-US" w:eastAsia="ja-JP"/>
              </w:rPr>
              <w:t>)</w:t>
            </w:r>
          </w:p>
        </w:tc>
      </w:tr>
      <w:tr w:rsidR="00421983" w:rsidRPr="00421983" w14:paraId="1DDAE578" w14:textId="77777777" w:rsidTr="00BF40E8">
        <w:trPr>
          <w:cantSplit/>
          <w:trHeight w:val="130"/>
          <w:jc w:val="center"/>
        </w:trPr>
        <w:tc>
          <w:tcPr>
            <w:tcW w:w="4320" w:type="dxa"/>
            <w:vAlign w:val="center"/>
          </w:tcPr>
          <w:p w14:paraId="47D55941" w14:textId="77777777" w:rsidR="000C5CEB" w:rsidRPr="00421983" w:rsidRDefault="000C5CEB" w:rsidP="00A73D22">
            <w:pPr>
              <w:pStyle w:val="a7"/>
              <w:rPr>
                <w:rFonts w:ascii="Arial" w:hAnsi="Arial" w:cs="Arial"/>
                <w:color w:val="000000" w:themeColor="text1"/>
                <w:sz w:val="22"/>
                <w:szCs w:val="22"/>
                <w:lang w:val="en-US" w:eastAsia="ja-JP"/>
              </w:rPr>
            </w:pPr>
          </w:p>
        </w:tc>
        <w:tc>
          <w:tcPr>
            <w:tcW w:w="2880" w:type="dxa"/>
          </w:tcPr>
          <w:p w14:paraId="5ECDF272" w14:textId="77777777" w:rsidR="000C5CEB" w:rsidRPr="00421983" w:rsidRDefault="000C5CEB" w:rsidP="00A73D22">
            <w:pPr>
              <w:pStyle w:val="a7"/>
              <w:jc w:val="center"/>
              <w:rPr>
                <w:rFonts w:ascii="Arial" w:hAnsi="Arial" w:cs="Arial"/>
                <w:color w:val="000000" w:themeColor="text1"/>
                <w:sz w:val="22"/>
                <w:szCs w:val="22"/>
                <w:lang w:val="en-US" w:eastAsia="ja-JP"/>
              </w:rPr>
            </w:pPr>
          </w:p>
        </w:tc>
      </w:tr>
      <w:tr w:rsidR="00421983" w:rsidRPr="00421983" w14:paraId="540BC61B" w14:textId="77777777" w:rsidTr="00BF40E8">
        <w:trPr>
          <w:cantSplit/>
          <w:trHeight w:val="130"/>
          <w:jc w:val="center"/>
        </w:trPr>
        <w:tc>
          <w:tcPr>
            <w:tcW w:w="4320" w:type="dxa"/>
            <w:vAlign w:val="center"/>
          </w:tcPr>
          <w:p w14:paraId="1A84A4F0" w14:textId="495A0302" w:rsidR="00BF40E8" w:rsidRPr="00421983" w:rsidRDefault="00BF40E8" w:rsidP="00A73D2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Body mass index (per 5</w:t>
            </w:r>
            <w:r w:rsidR="00D9310B"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rPr>
              <w:t>kg/m</w:t>
            </w:r>
            <w:r w:rsidRPr="00421983">
              <w:rPr>
                <w:rFonts w:ascii="Arial" w:hAnsi="Arial" w:cs="Arial"/>
                <w:color w:val="000000" w:themeColor="text1"/>
                <w:sz w:val="22"/>
                <w:szCs w:val="22"/>
                <w:vertAlign w:val="superscript"/>
                <w:lang w:val="en-US"/>
              </w:rPr>
              <w:t>2</w:t>
            </w:r>
            <w:r w:rsidRPr="00421983">
              <w:rPr>
                <w:rFonts w:ascii="Arial" w:hAnsi="Arial" w:cs="Arial"/>
                <w:color w:val="000000" w:themeColor="text1"/>
                <w:sz w:val="22"/>
                <w:szCs w:val="22"/>
                <w:lang w:val="en-US" w:eastAsia="ja-JP"/>
              </w:rPr>
              <w:t xml:space="preserve"> increase)</w:t>
            </w:r>
          </w:p>
        </w:tc>
        <w:tc>
          <w:tcPr>
            <w:tcW w:w="2880" w:type="dxa"/>
          </w:tcPr>
          <w:p w14:paraId="6DB857C3" w14:textId="019E66C3" w:rsidR="00BF40E8" w:rsidRPr="00421983" w:rsidRDefault="00BF40E8" w:rsidP="00A73D2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65 (1.40-1.95)</w:t>
            </w:r>
          </w:p>
        </w:tc>
      </w:tr>
      <w:tr w:rsidR="00421983" w:rsidRPr="00421983" w14:paraId="36B69B98" w14:textId="77777777" w:rsidTr="00BF40E8">
        <w:trPr>
          <w:cantSplit/>
          <w:trHeight w:val="130"/>
          <w:jc w:val="center"/>
        </w:trPr>
        <w:tc>
          <w:tcPr>
            <w:tcW w:w="4320" w:type="dxa"/>
            <w:vAlign w:val="center"/>
          </w:tcPr>
          <w:p w14:paraId="3FE86A5A" w14:textId="77777777" w:rsidR="00BF40E8" w:rsidRPr="00421983" w:rsidRDefault="00BF40E8" w:rsidP="00A73D22">
            <w:pPr>
              <w:pStyle w:val="a7"/>
              <w:rPr>
                <w:rFonts w:ascii="Arial" w:hAnsi="Arial" w:cs="Arial"/>
                <w:color w:val="000000" w:themeColor="text1"/>
                <w:sz w:val="22"/>
                <w:szCs w:val="22"/>
                <w:lang w:val="en-US" w:eastAsia="ja-JP"/>
              </w:rPr>
            </w:pPr>
          </w:p>
        </w:tc>
        <w:tc>
          <w:tcPr>
            <w:tcW w:w="2880" w:type="dxa"/>
          </w:tcPr>
          <w:p w14:paraId="5244DBF1" w14:textId="77777777" w:rsidR="00BF40E8" w:rsidRPr="00421983" w:rsidRDefault="00BF40E8" w:rsidP="00A73D22">
            <w:pPr>
              <w:pStyle w:val="a7"/>
              <w:jc w:val="center"/>
              <w:rPr>
                <w:rFonts w:ascii="Arial" w:hAnsi="Arial" w:cs="Arial"/>
                <w:color w:val="000000" w:themeColor="text1"/>
                <w:sz w:val="22"/>
                <w:szCs w:val="22"/>
                <w:lang w:val="en-US" w:eastAsia="ja-JP"/>
              </w:rPr>
            </w:pPr>
          </w:p>
        </w:tc>
      </w:tr>
      <w:tr w:rsidR="00421983" w:rsidRPr="00421983" w14:paraId="2B66398C" w14:textId="77777777" w:rsidTr="00BF40E8">
        <w:trPr>
          <w:cantSplit/>
          <w:trHeight w:val="130"/>
          <w:jc w:val="center"/>
        </w:trPr>
        <w:tc>
          <w:tcPr>
            <w:tcW w:w="4320" w:type="dxa"/>
            <w:vAlign w:val="center"/>
          </w:tcPr>
          <w:p w14:paraId="6956176B" w14:textId="449096D9" w:rsidR="007969EE" w:rsidRPr="00421983" w:rsidRDefault="00A3310B" w:rsidP="007969EE">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007969EE" w:rsidRPr="00421983">
              <w:rPr>
                <w:rFonts w:ascii="Arial" w:hAnsi="Arial" w:cs="Arial"/>
                <w:color w:val="000000" w:themeColor="text1"/>
                <w:sz w:val="22"/>
                <w:szCs w:val="22"/>
                <w:lang w:val="en-US"/>
              </w:rPr>
              <w:t>Hospital case volume</w:t>
            </w:r>
          </w:p>
        </w:tc>
        <w:tc>
          <w:tcPr>
            <w:tcW w:w="2880" w:type="dxa"/>
          </w:tcPr>
          <w:p w14:paraId="26CD41E8" w14:textId="77777777" w:rsidR="007969EE" w:rsidRPr="00421983" w:rsidRDefault="007969EE" w:rsidP="007969EE">
            <w:pPr>
              <w:pStyle w:val="a7"/>
              <w:jc w:val="center"/>
              <w:rPr>
                <w:rFonts w:ascii="Arial" w:hAnsi="Arial" w:cs="Arial"/>
                <w:color w:val="000000" w:themeColor="text1"/>
                <w:sz w:val="22"/>
                <w:szCs w:val="22"/>
                <w:lang w:val="en-US" w:eastAsia="ja-JP"/>
              </w:rPr>
            </w:pPr>
          </w:p>
        </w:tc>
      </w:tr>
      <w:tr w:rsidR="00421983" w:rsidRPr="00421983" w14:paraId="76A706F2" w14:textId="77777777" w:rsidTr="00BF40E8">
        <w:trPr>
          <w:cantSplit/>
          <w:trHeight w:val="130"/>
          <w:jc w:val="center"/>
        </w:trPr>
        <w:tc>
          <w:tcPr>
            <w:tcW w:w="4320" w:type="dxa"/>
            <w:vAlign w:val="center"/>
          </w:tcPr>
          <w:p w14:paraId="0BBA88A7" w14:textId="50AA5673" w:rsidR="007969EE" w:rsidRPr="00421983" w:rsidRDefault="007969EE" w:rsidP="007969EE">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00A3310B"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rPr>
              <w:t>Q1 (1.0-1.9 per year)</w:t>
            </w:r>
          </w:p>
        </w:tc>
        <w:tc>
          <w:tcPr>
            <w:tcW w:w="2880" w:type="dxa"/>
          </w:tcPr>
          <w:p w14:paraId="0E192B83" w14:textId="2C2AFBC7" w:rsidR="007969EE" w:rsidRPr="00421983" w:rsidRDefault="007969EE" w:rsidP="007969EE">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 (referent)</w:t>
            </w:r>
          </w:p>
        </w:tc>
      </w:tr>
      <w:tr w:rsidR="00421983" w:rsidRPr="00421983" w14:paraId="4B44FAC5" w14:textId="77777777" w:rsidTr="00BF40E8">
        <w:trPr>
          <w:cantSplit/>
          <w:trHeight w:val="130"/>
          <w:jc w:val="center"/>
        </w:trPr>
        <w:tc>
          <w:tcPr>
            <w:tcW w:w="4320" w:type="dxa"/>
            <w:vAlign w:val="center"/>
          </w:tcPr>
          <w:p w14:paraId="00C26143" w14:textId="31C368D2" w:rsidR="007969EE" w:rsidRPr="00421983" w:rsidRDefault="007969EE" w:rsidP="007969EE">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w:t>
            </w:r>
            <w:r w:rsidR="00A3310B"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eastAsia="ja-JP"/>
              </w:rPr>
              <w:t>Q2 (2.0-3.4</w:t>
            </w:r>
            <w:r w:rsidRPr="00421983">
              <w:rPr>
                <w:rFonts w:ascii="Arial" w:hAnsi="Arial" w:cs="Arial"/>
                <w:color w:val="000000" w:themeColor="text1"/>
                <w:sz w:val="22"/>
                <w:szCs w:val="22"/>
                <w:lang w:val="en-US"/>
              </w:rPr>
              <w:t xml:space="preserve"> per year</w:t>
            </w:r>
            <w:r w:rsidRPr="00421983">
              <w:rPr>
                <w:rFonts w:ascii="Arial" w:hAnsi="Arial" w:cs="Arial"/>
                <w:color w:val="000000" w:themeColor="text1"/>
                <w:sz w:val="22"/>
                <w:szCs w:val="22"/>
                <w:lang w:val="en-US" w:eastAsia="ja-JP"/>
              </w:rPr>
              <w:t>)</w:t>
            </w:r>
          </w:p>
        </w:tc>
        <w:tc>
          <w:tcPr>
            <w:tcW w:w="2880" w:type="dxa"/>
          </w:tcPr>
          <w:p w14:paraId="3C19F7D2" w14:textId="40BD583B" w:rsidR="007969EE" w:rsidRPr="00421983" w:rsidRDefault="00673FB4" w:rsidP="007969EE">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98 (0.70-1.37)</w:t>
            </w:r>
          </w:p>
        </w:tc>
      </w:tr>
      <w:tr w:rsidR="00421983" w:rsidRPr="00421983" w14:paraId="5F07CCD6" w14:textId="77777777" w:rsidTr="00BF40E8">
        <w:trPr>
          <w:cantSplit/>
          <w:trHeight w:val="130"/>
          <w:jc w:val="center"/>
        </w:trPr>
        <w:tc>
          <w:tcPr>
            <w:tcW w:w="4320" w:type="dxa"/>
            <w:vAlign w:val="center"/>
          </w:tcPr>
          <w:p w14:paraId="305547CF" w14:textId="30992179" w:rsidR="007969EE" w:rsidRPr="00421983" w:rsidRDefault="007969EE" w:rsidP="007969EE">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w:t>
            </w:r>
            <w:r w:rsidR="00A3310B"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eastAsia="ja-JP"/>
              </w:rPr>
              <w:t>Q3 (3.5-7.9</w:t>
            </w:r>
            <w:r w:rsidRPr="00421983">
              <w:rPr>
                <w:rFonts w:ascii="Arial" w:hAnsi="Arial" w:cs="Arial"/>
                <w:color w:val="000000" w:themeColor="text1"/>
                <w:sz w:val="22"/>
                <w:szCs w:val="22"/>
                <w:lang w:val="en-US"/>
              </w:rPr>
              <w:t xml:space="preserve"> per year</w:t>
            </w:r>
            <w:r w:rsidRPr="00421983">
              <w:rPr>
                <w:rFonts w:ascii="Arial" w:hAnsi="Arial" w:cs="Arial"/>
                <w:color w:val="000000" w:themeColor="text1"/>
                <w:sz w:val="22"/>
                <w:szCs w:val="22"/>
                <w:lang w:val="en-US" w:eastAsia="ja-JP"/>
              </w:rPr>
              <w:t>)</w:t>
            </w:r>
          </w:p>
        </w:tc>
        <w:tc>
          <w:tcPr>
            <w:tcW w:w="2880" w:type="dxa"/>
          </w:tcPr>
          <w:p w14:paraId="52B0ADC9" w14:textId="6C144E32" w:rsidR="007969EE" w:rsidRPr="00421983" w:rsidRDefault="007969EE" w:rsidP="007969EE">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w:t>
            </w:r>
            <w:r w:rsidR="00BF40E8" w:rsidRPr="00421983">
              <w:rPr>
                <w:rFonts w:ascii="Arial" w:hAnsi="Arial" w:cs="Arial"/>
                <w:color w:val="000000" w:themeColor="text1"/>
                <w:sz w:val="22"/>
                <w:szCs w:val="22"/>
                <w:lang w:val="en-US" w:eastAsia="ja-JP"/>
              </w:rPr>
              <w:t>5</w:t>
            </w:r>
            <w:r w:rsidR="00673FB4" w:rsidRPr="00421983">
              <w:rPr>
                <w:rFonts w:ascii="Arial" w:hAnsi="Arial" w:cs="Arial"/>
                <w:color w:val="000000" w:themeColor="text1"/>
                <w:sz w:val="22"/>
                <w:szCs w:val="22"/>
                <w:lang w:val="en-US" w:eastAsia="ja-JP"/>
              </w:rPr>
              <w:t>1</w:t>
            </w:r>
            <w:r w:rsidRPr="00421983">
              <w:rPr>
                <w:rFonts w:ascii="Arial" w:hAnsi="Arial" w:cs="Arial"/>
                <w:color w:val="000000" w:themeColor="text1"/>
                <w:sz w:val="22"/>
                <w:szCs w:val="22"/>
                <w:lang w:val="en-US" w:eastAsia="ja-JP"/>
              </w:rPr>
              <w:t xml:space="preserve"> (0.</w:t>
            </w:r>
            <w:r w:rsidR="00BF40E8" w:rsidRPr="00421983">
              <w:rPr>
                <w:rFonts w:ascii="Arial" w:hAnsi="Arial" w:cs="Arial"/>
                <w:color w:val="000000" w:themeColor="text1"/>
                <w:sz w:val="22"/>
                <w:szCs w:val="22"/>
                <w:lang w:val="en-US" w:eastAsia="ja-JP"/>
              </w:rPr>
              <w:t>3</w:t>
            </w:r>
            <w:r w:rsidR="00673FB4" w:rsidRPr="00421983">
              <w:rPr>
                <w:rFonts w:ascii="Arial" w:hAnsi="Arial" w:cs="Arial"/>
                <w:color w:val="000000" w:themeColor="text1"/>
                <w:sz w:val="22"/>
                <w:szCs w:val="22"/>
                <w:lang w:val="en-US" w:eastAsia="ja-JP"/>
              </w:rPr>
              <w:t>5</w:t>
            </w:r>
            <w:r w:rsidRPr="00421983">
              <w:rPr>
                <w:rFonts w:ascii="Arial" w:hAnsi="Arial" w:cs="Arial"/>
                <w:color w:val="000000" w:themeColor="text1"/>
                <w:sz w:val="22"/>
                <w:szCs w:val="22"/>
                <w:lang w:val="en-US" w:eastAsia="ja-JP"/>
              </w:rPr>
              <w:t>-0.</w:t>
            </w:r>
            <w:r w:rsidR="00BF40E8" w:rsidRPr="00421983">
              <w:rPr>
                <w:rFonts w:ascii="Arial" w:hAnsi="Arial" w:cs="Arial"/>
                <w:color w:val="000000" w:themeColor="text1"/>
                <w:sz w:val="22"/>
                <w:szCs w:val="22"/>
                <w:lang w:val="en-US" w:eastAsia="ja-JP"/>
              </w:rPr>
              <w:t>7</w:t>
            </w:r>
            <w:r w:rsidR="00673FB4" w:rsidRPr="00421983">
              <w:rPr>
                <w:rFonts w:ascii="Arial" w:hAnsi="Arial" w:cs="Arial"/>
                <w:color w:val="000000" w:themeColor="text1"/>
                <w:sz w:val="22"/>
                <w:szCs w:val="22"/>
                <w:lang w:val="en-US" w:eastAsia="ja-JP"/>
              </w:rPr>
              <w:t>5</w:t>
            </w:r>
            <w:r w:rsidRPr="00421983">
              <w:rPr>
                <w:rFonts w:ascii="Arial" w:hAnsi="Arial" w:cs="Arial"/>
                <w:color w:val="000000" w:themeColor="text1"/>
                <w:sz w:val="22"/>
                <w:szCs w:val="22"/>
                <w:lang w:val="en-US" w:eastAsia="ja-JP"/>
              </w:rPr>
              <w:t>)</w:t>
            </w:r>
          </w:p>
        </w:tc>
      </w:tr>
      <w:tr w:rsidR="00421983" w:rsidRPr="00421983" w14:paraId="7E23DFB3" w14:textId="77777777" w:rsidTr="00BF40E8">
        <w:trPr>
          <w:cantSplit/>
          <w:trHeight w:val="130"/>
          <w:jc w:val="center"/>
        </w:trPr>
        <w:tc>
          <w:tcPr>
            <w:tcW w:w="4320" w:type="dxa"/>
            <w:vAlign w:val="center"/>
          </w:tcPr>
          <w:p w14:paraId="2DB6797C" w14:textId="7DA5E8FC" w:rsidR="007969EE" w:rsidRPr="00421983" w:rsidRDefault="007969EE" w:rsidP="007969EE">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w:t>
            </w:r>
            <w:r w:rsidR="00A3310B"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eastAsia="ja-JP"/>
              </w:rPr>
              <w:t>Q4 (</w:t>
            </w:r>
            <w:r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eastAsia="ja-JP"/>
              </w:rPr>
              <w:t>8.0</w:t>
            </w:r>
            <w:r w:rsidRPr="00421983">
              <w:rPr>
                <w:rFonts w:ascii="Arial" w:hAnsi="Arial" w:cs="Arial"/>
                <w:color w:val="000000" w:themeColor="text1"/>
                <w:sz w:val="22"/>
                <w:szCs w:val="22"/>
                <w:lang w:val="en-US"/>
              </w:rPr>
              <w:t xml:space="preserve"> per year</w:t>
            </w:r>
            <w:r w:rsidRPr="00421983">
              <w:rPr>
                <w:rFonts w:ascii="Arial" w:hAnsi="Arial" w:cs="Arial"/>
                <w:color w:val="000000" w:themeColor="text1"/>
                <w:sz w:val="22"/>
                <w:szCs w:val="22"/>
                <w:lang w:val="en-US" w:eastAsia="ja-JP"/>
              </w:rPr>
              <w:t>)</w:t>
            </w:r>
          </w:p>
        </w:tc>
        <w:tc>
          <w:tcPr>
            <w:tcW w:w="2880" w:type="dxa"/>
          </w:tcPr>
          <w:p w14:paraId="4C5F4697" w14:textId="138F5830" w:rsidR="007969EE" w:rsidRPr="00421983" w:rsidRDefault="00DC1257" w:rsidP="007969EE">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2</w:t>
            </w:r>
            <w:r w:rsidR="00BF40E8" w:rsidRPr="00421983">
              <w:rPr>
                <w:rFonts w:ascii="Arial" w:hAnsi="Arial" w:cs="Arial"/>
                <w:color w:val="000000" w:themeColor="text1"/>
                <w:sz w:val="22"/>
                <w:szCs w:val="22"/>
                <w:lang w:val="en-US" w:eastAsia="ja-JP"/>
              </w:rPr>
              <w:t>8</w:t>
            </w:r>
            <w:r w:rsidR="007969EE" w:rsidRPr="00421983">
              <w:rPr>
                <w:rFonts w:ascii="Arial" w:hAnsi="Arial" w:cs="Arial"/>
                <w:color w:val="000000" w:themeColor="text1"/>
                <w:sz w:val="22"/>
                <w:szCs w:val="22"/>
                <w:lang w:val="en-US" w:eastAsia="ja-JP"/>
              </w:rPr>
              <w:t xml:space="preserve"> (</w:t>
            </w:r>
            <w:r w:rsidRPr="00421983">
              <w:rPr>
                <w:rFonts w:ascii="Arial" w:hAnsi="Arial" w:cs="Arial"/>
                <w:color w:val="000000" w:themeColor="text1"/>
                <w:sz w:val="22"/>
                <w:szCs w:val="22"/>
                <w:lang w:val="en-US" w:eastAsia="ja-JP"/>
              </w:rPr>
              <w:t>0.1</w:t>
            </w:r>
            <w:r w:rsidR="00673FB4" w:rsidRPr="00421983">
              <w:rPr>
                <w:rFonts w:ascii="Arial" w:hAnsi="Arial" w:cs="Arial"/>
                <w:color w:val="000000" w:themeColor="text1"/>
                <w:sz w:val="22"/>
                <w:szCs w:val="22"/>
                <w:lang w:val="en-US" w:eastAsia="ja-JP"/>
              </w:rPr>
              <w:t>7</w:t>
            </w:r>
            <w:r w:rsidR="007969EE"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0.</w:t>
            </w:r>
            <w:r w:rsidR="00BF40E8" w:rsidRPr="00421983">
              <w:rPr>
                <w:rFonts w:ascii="Arial" w:hAnsi="Arial" w:cs="Arial"/>
                <w:color w:val="000000" w:themeColor="text1"/>
                <w:sz w:val="22"/>
                <w:szCs w:val="22"/>
                <w:lang w:val="en-US" w:eastAsia="ja-JP"/>
              </w:rPr>
              <w:t>4</w:t>
            </w:r>
            <w:r w:rsidR="00673FB4" w:rsidRPr="00421983">
              <w:rPr>
                <w:rFonts w:ascii="Arial" w:hAnsi="Arial" w:cs="Arial"/>
                <w:color w:val="000000" w:themeColor="text1"/>
                <w:sz w:val="22"/>
                <w:szCs w:val="22"/>
                <w:lang w:val="en-US" w:eastAsia="ja-JP"/>
              </w:rPr>
              <w:t>6</w:t>
            </w:r>
            <w:r w:rsidR="007969EE" w:rsidRPr="00421983">
              <w:rPr>
                <w:rFonts w:ascii="Arial" w:hAnsi="Arial" w:cs="Arial"/>
                <w:color w:val="000000" w:themeColor="text1"/>
                <w:sz w:val="22"/>
                <w:szCs w:val="22"/>
                <w:lang w:val="en-US" w:eastAsia="ja-JP"/>
              </w:rPr>
              <w:t>)</w:t>
            </w:r>
          </w:p>
        </w:tc>
      </w:tr>
      <w:tr w:rsidR="00421983" w:rsidRPr="00421983" w14:paraId="71A1FE7C" w14:textId="77777777" w:rsidTr="00BF40E8">
        <w:trPr>
          <w:cantSplit/>
          <w:trHeight w:val="130"/>
          <w:jc w:val="center"/>
        </w:trPr>
        <w:tc>
          <w:tcPr>
            <w:tcW w:w="4320" w:type="dxa"/>
            <w:vAlign w:val="center"/>
          </w:tcPr>
          <w:p w14:paraId="4149D5DB" w14:textId="77777777" w:rsidR="007969EE" w:rsidRPr="00421983" w:rsidRDefault="007969EE" w:rsidP="007969EE">
            <w:pPr>
              <w:pStyle w:val="a7"/>
              <w:rPr>
                <w:rFonts w:ascii="Arial" w:hAnsi="Arial" w:cs="Arial"/>
                <w:color w:val="000000" w:themeColor="text1"/>
                <w:sz w:val="22"/>
                <w:szCs w:val="22"/>
                <w:lang w:val="en-US" w:eastAsia="ja-JP"/>
              </w:rPr>
            </w:pPr>
          </w:p>
        </w:tc>
        <w:tc>
          <w:tcPr>
            <w:tcW w:w="2880" w:type="dxa"/>
          </w:tcPr>
          <w:p w14:paraId="489E07E7" w14:textId="77777777" w:rsidR="007969EE" w:rsidRPr="00421983" w:rsidRDefault="007969EE" w:rsidP="007969EE">
            <w:pPr>
              <w:pStyle w:val="a7"/>
              <w:jc w:val="center"/>
              <w:rPr>
                <w:rFonts w:ascii="Arial" w:hAnsi="Arial" w:cs="Arial"/>
                <w:color w:val="000000" w:themeColor="text1"/>
                <w:sz w:val="22"/>
                <w:szCs w:val="22"/>
                <w:lang w:val="en-US" w:eastAsia="ja-JP"/>
              </w:rPr>
            </w:pPr>
          </w:p>
        </w:tc>
      </w:tr>
      <w:tr w:rsidR="00421983" w:rsidRPr="00421983" w14:paraId="1C0D38F5" w14:textId="77777777" w:rsidTr="00BF40E8">
        <w:trPr>
          <w:cantSplit/>
          <w:trHeight w:val="130"/>
          <w:jc w:val="center"/>
        </w:trPr>
        <w:tc>
          <w:tcPr>
            <w:tcW w:w="4320" w:type="dxa"/>
            <w:vAlign w:val="center"/>
          </w:tcPr>
          <w:p w14:paraId="1DF24D13" w14:textId="79F7E1D7" w:rsidR="007969EE" w:rsidRPr="00421983" w:rsidRDefault="00A3310B" w:rsidP="007969EE">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007969EE" w:rsidRPr="00421983">
              <w:rPr>
                <w:rFonts w:ascii="Arial" w:hAnsi="Arial" w:cs="Arial"/>
                <w:color w:val="000000" w:themeColor="text1"/>
                <w:sz w:val="22"/>
                <w:szCs w:val="22"/>
                <w:lang w:val="en-US" w:eastAsia="ja-JP"/>
              </w:rPr>
              <w:t>Stent type</w:t>
            </w:r>
          </w:p>
        </w:tc>
        <w:tc>
          <w:tcPr>
            <w:tcW w:w="2880" w:type="dxa"/>
          </w:tcPr>
          <w:p w14:paraId="7383A2E6" w14:textId="77777777" w:rsidR="007969EE" w:rsidRPr="00421983" w:rsidRDefault="007969EE" w:rsidP="007969EE">
            <w:pPr>
              <w:pStyle w:val="a7"/>
              <w:jc w:val="center"/>
              <w:rPr>
                <w:rFonts w:ascii="Arial" w:hAnsi="Arial" w:cs="Arial"/>
                <w:color w:val="000000" w:themeColor="text1"/>
                <w:sz w:val="22"/>
                <w:szCs w:val="22"/>
                <w:lang w:val="en-US" w:eastAsia="ja-JP"/>
              </w:rPr>
            </w:pPr>
          </w:p>
        </w:tc>
      </w:tr>
      <w:tr w:rsidR="00421983" w:rsidRPr="00421983" w14:paraId="293C17CF" w14:textId="77777777" w:rsidTr="00BF40E8">
        <w:trPr>
          <w:cantSplit/>
          <w:trHeight w:val="130"/>
          <w:jc w:val="center"/>
        </w:trPr>
        <w:tc>
          <w:tcPr>
            <w:tcW w:w="4320" w:type="dxa"/>
            <w:vAlign w:val="center"/>
          </w:tcPr>
          <w:p w14:paraId="0C7666F7" w14:textId="5CCF4645" w:rsidR="007969EE" w:rsidRPr="00421983" w:rsidRDefault="00A3310B" w:rsidP="007969EE">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007969EE" w:rsidRPr="00421983">
              <w:rPr>
                <w:rFonts w:ascii="Arial" w:hAnsi="Arial" w:cs="Arial"/>
                <w:color w:val="000000" w:themeColor="text1"/>
                <w:sz w:val="22"/>
                <w:szCs w:val="22"/>
                <w:lang w:val="en-US" w:eastAsia="ja-JP"/>
              </w:rPr>
              <w:t>Plastic stent</w:t>
            </w:r>
          </w:p>
        </w:tc>
        <w:tc>
          <w:tcPr>
            <w:tcW w:w="2880" w:type="dxa"/>
          </w:tcPr>
          <w:p w14:paraId="3558C2F6" w14:textId="1B4F7010" w:rsidR="007969EE" w:rsidRPr="00421983" w:rsidRDefault="007969EE" w:rsidP="007969EE">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 (referent)</w:t>
            </w:r>
          </w:p>
        </w:tc>
      </w:tr>
      <w:tr w:rsidR="00421983" w:rsidRPr="00421983" w14:paraId="32CCC60F" w14:textId="77777777" w:rsidTr="00BF40E8">
        <w:trPr>
          <w:cantSplit/>
          <w:trHeight w:val="130"/>
          <w:jc w:val="center"/>
        </w:trPr>
        <w:tc>
          <w:tcPr>
            <w:tcW w:w="4320" w:type="dxa"/>
            <w:vAlign w:val="center"/>
          </w:tcPr>
          <w:p w14:paraId="6EB5CBEA" w14:textId="7977335D" w:rsidR="007969EE" w:rsidRPr="00421983" w:rsidRDefault="00A3310B" w:rsidP="007969EE">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007969EE" w:rsidRPr="00421983">
              <w:rPr>
                <w:rFonts w:ascii="Arial" w:hAnsi="Arial" w:cs="Arial"/>
                <w:color w:val="000000" w:themeColor="text1"/>
                <w:sz w:val="22"/>
                <w:szCs w:val="22"/>
                <w:lang w:val="en-US" w:eastAsia="ja-JP"/>
              </w:rPr>
              <w:t>LAMS</w:t>
            </w:r>
          </w:p>
        </w:tc>
        <w:tc>
          <w:tcPr>
            <w:tcW w:w="2880" w:type="dxa"/>
          </w:tcPr>
          <w:p w14:paraId="4F5CB65C" w14:textId="6EC639B7" w:rsidR="007969EE" w:rsidRPr="00421983" w:rsidRDefault="007969EE" w:rsidP="007969EE">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w:t>
            </w:r>
            <w:r w:rsidR="00BF40E8" w:rsidRPr="00421983">
              <w:rPr>
                <w:rFonts w:ascii="Arial" w:hAnsi="Arial" w:cs="Arial"/>
                <w:color w:val="000000" w:themeColor="text1"/>
                <w:sz w:val="22"/>
                <w:szCs w:val="22"/>
                <w:lang w:val="en-US" w:eastAsia="ja-JP"/>
              </w:rPr>
              <w:t>8</w:t>
            </w:r>
            <w:r w:rsidR="00673FB4" w:rsidRPr="00421983">
              <w:rPr>
                <w:rFonts w:ascii="Arial" w:hAnsi="Arial" w:cs="Arial"/>
                <w:color w:val="000000" w:themeColor="text1"/>
                <w:sz w:val="22"/>
                <w:szCs w:val="22"/>
                <w:lang w:val="en-US" w:eastAsia="ja-JP"/>
              </w:rPr>
              <w:t>7</w:t>
            </w:r>
            <w:r w:rsidRPr="00421983">
              <w:rPr>
                <w:rFonts w:ascii="Arial" w:hAnsi="Arial" w:cs="Arial"/>
                <w:color w:val="000000" w:themeColor="text1"/>
                <w:sz w:val="22"/>
                <w:szCs w:val="22"/>
                <w:lang w:val="en-US" w:eastAsia="ja-JP"/>
              </w:rPr>
              <w:t xml:space="preserve"> (1.</w:t>
            </w:r>
            <w:r w:rsidR="00BF40E8" w:rsidRPr="00421983">
              <w:rPr>
                <w:rFonts w:ascii="Arial" w:hAnsi="Arial" w:cs="Arial"/>
                <w:color w:val="000000" w:themeColor="text1"/>
                <w:sz w:val="22"/>
                <w:szCs w:val="22"/>
                <w:lang w:val="en-US" w:eastAsia="ja-JP"/>
              </w:rPr>
              <w:t>8</w:t>
            </w:r>
            <w:r w:rsidR="00673FB4" w:rsidRPr="00421983">
              <w:rPr>
                <w:rFonts w:ascii="Arial" w:hAnsi="Arial" w:cs="Arial"/>
                <w:color w:val="000000" w:themeColor="text1"/>
                <w:sz w:val="22"/>
                <w:szCs w:val="22"/>
                <w:lang w:val="en-US" w:eastAsia="ja-JP"/>
              </w:rPr>
              <w:t>4</w:t>
            </w:r>
            <w:r w:rsidRPr="00421983">
              <w:rPr>
                <w:rFonts w:ascii="Arial" w:hAnsi="Arial" w:cs="Arial"/>
                <w:color w:val="000000" w:themeColor="text1"/>
                <w:sz w:val="22"/>
                <w:szCs w:val="22"/>
                <w:lang w:val="en-US" w:eastAsia="ja-JP"/>
              </w:rPr>
              <w:t>-4.</w:t>
            </w:r>
            <w:r w:rsidR="00BF40E8" w:rsidRPr="00421983">
              <w:rPr>
                <w:rFonts w:ascii="Arial" w:hAnsi="Arial" w:cs="Arial"/>
                <w:color w:val="000000" w:themeColor="text1"/>
                <w:sz w:val="22"/>
                <w:szCs w:val="22"/>
                <w:lang w:val="en-US" w:eastAsia="ja-JP"/>
              </w:rPr>
              <w:t>4</w:t>
            </w:r>
            <w:r w:rsidR="00673FB4" w:rsidRPr="00421983">
              <w:rPr>
                <w:rFonts w:ascii="Arial" w:hAnsi="Arial" w:cs="Arial"/>
                <w:color w:val="000000" w:themeColor="text1"/>
                <w:sz w:val="22"/>
                <w:szCs w:val="22"/>
                <w:lang w:val="en-US" w:eastAsia="ja-JP"/>
              </w:rPr>
              <w:t>8</w:t>
            </w:r>
            <w:r w:rsidRPr="00421983">
              <w:rPr>
                <w:rFonts w:ascii="Arial" w:hAnsi="Arial" w:cs="Arial"/>
                <w:color w:val="000000" w:themeColor="text1"/>
                <w:sz w:val="22"/>
                <w:szCs w:val="22"/>
                <w:lang w:val="en-US" w:eastAsia="ja-JP"/>
              </w:rPr>
              <w:t>)</w:t>
            </w:r>
          </w:p>
        </w:tc>
      </w:tr>
      <w:tr w:rsidR="007969EE" w:rsidRPr="00421983" w14:paraId="661D408F" w14:textId="77777777" w:rsidTr="00BF40E8">
        <w:trPr>
          <w:cantSplit/>
          <w:trHeight w:val="130"/>
          <w:jc w:val="center"/>
        </w:trPr>
        <w:tc>
          <w:tcPr>
            <w:tcW w:w="4320" w:type="dxa"/>
            <w:tcBorders>
              <w:bottom w:val="single" w:sz="12" w:space="0" w:color="auto"/>
            </w:tcBorders>
          </w:tcPr>
          <w:p w14:paraId="06DBEA62" w14:textId="77777777" w:rsidR="007969EE" w:rsidRPr="00421983" w:rsidRDefault="007969EE" w:rsidP="007969EE">
            <w:pPr>
              <w:pStyle w:val="a7"/>
              <w:rPr>
                <w:rFonts w:ascii="Arial" w:hAnsi="Arial" w:cs="Arial"/>
                <w:color w:val="000000" w:themeColor="text1"/>
                <w:sz w:val="22"/>
                <w:szCs w:val="22"/>
                <w:lang w:val="en-US"/>
              </w:rPr>
            </w:pPr>
          </w:p>
        </w:tc>
        <w:tc>
          <w:tcPr>
            <w:tcW w:w="2880" w:type="dxa"/>
            <w:tcBorders>
              <w:bottom w:val="single" w:sz="12" w:space="0" w:color="auto"/>
            </w:tcBorders>
          </w:tcPr>
          <w:p w14:paraId="3DBB6CA5" w14:textId="77777777" w:rsidR="007969EE" w:rsidRPr="00421983" w:rsidRDefault="007969EE" w:rsidP="007969EE">
            <w:pPr>
              <w:pStyle w:val="a7"/>
              <w:jc w:val="center"/>
              <w:rPr>
                <w:rFonts w:ascii="Arial" w:hAnsi="Arial" w:cs="Arial"/>
                <w:color w:val="000000" w:themeColor="text1"/>
                <w:sz w:val="22"/>
                <w:szCs w:val="22"/>
                <w:lang w:val="en-US"/>
              </w:rPr>
            </w:pPr>
          </w:p>
        </w:tc>
      </w:tr>
    </w:tbl>
    <w:p w14:paraId="0B429760" w14:textId="77777777" w:rsidR="00197E46" w:rsidRPr="00421983" w:rsidRDefault="00197E46" w:rsidP="00197E46">
      <w:pPr>
        <w:pStyle w:val="ad"/>
        <w:contextualSpacing/>
        <w:rPr>
          <w:rFonts w:ascii="Arial" w:hAnsi="Arial" w:cs="Arial"/>
          <w:color w:val="000000" w:themeColor="text1"/>
          <w:sz w:val="22"/>
          <w:szCs w:val="22"/>
          <w:highlight w:val="lightGray"/>
          <w:lang w:val="en-US" w:eastAsia="ja-JP"/>
        </w:rPr>
      </w:pPr>
    </w:p>
    <w:p w14:paraId="447F07F8" w14:textId="6102CCB3" w:rsidR="002B4B5C" w:rsidRPr="00421983" w:rsidRDefault="00EE7509" w:rsidP="000C5CEB">
      <w:pPr>
        <w:pStyle w:val="ad"/>
        <w:contextualSpacing/>
        <w:rPr>
          <w:rFonts w:ascii="Arial" w:eastAsia="SimSun" w:hAnsi="Arial" w:cs="Arial"/>
          <w:color w:val="000000" w:themeColor="text1"/>
          <w:sz w:val="22"/>
          <w:szCs w:val="22"/>
          <w:lang w:val="en-US"/>
        </w:rPr>
      </w:pPr>
      <w:r w:rsidRPr="00421983">
        <w:rPr>
          <w:rFonts w:ascii="Arial" w:hAnsi="Arial" w:cs="Arial"/>
          <w:color w:val="000000" w:themeColor="text1"/>
          <w:sz w:val="22"/>
          <w:szCs w:val="22"/>
          <w:vertAlign w:val="superscript"/>
          <w:lang w:val="en-US" w:eastAsia="ja-JP"/>
        </w:rPr>
        <w:t>†</w:t>
      </w:r>
      <w:r w:rsidR="000C5CEB" w:rsidRPr="00421983">
        <w:rPr>
          <w:rFonts w:ascii="Arial" w:hAnsi="Arial" w:cs="Arial"/>
          <w:color w:val="000000" w:themeColor="text1"/>
          <w:sz w:val="22"/>
          <w:szCs w:val="22"/>
          <w:lang w:val="en-US" w:eastAsia="ja-JP"/>
        </w:rPr>
        <w:t xml:space="preserve"> </w:t>
      </w:r>
      <w:r w:rsidR="002B4B5C" w:rsidRPr="00421983">
        <w:rPr>
          <w:rFonts w:ascii="Arial" w:hAnsi="Arial" w:cs="Arial"/>
          <w:color w:val="000000" w:themeColor="text1"/>
          <w:sz w:val="22"/>
          <w:szCs w:val="22"/>
          <w:lang w:val="en-US" w:eastAsia="ja-JP"/>
        </w:rPr>
        <w:t>In the WONDERFUL cohort, t</w:t>
      </w:r>
      <w:r w:rsidR="000C5CEB" w:rsidRPr="00421983">
        <w:rPr>
          <w:rFonts w:ascii="Arial" w:hAnsi="Arial" w:cs="Arial"/>
          <w:color w:val="000000" w:themeColor="text1"/>
          <w:sz w:val="22"/>
          <w:szCs w:val="22"/>
          <w:lang w:val="en-US"/>
        </w:rPr>
        <w:t xml:space="preserve">he multivariable logistic regression model initially included </w:t>
      </w:r>
      <w:r w:rsidR="000C5CEB" w:rsidRPr="00421983">
        <w:rPr>
          <w:rFonts w:ascii="Arial" w:eastAsia="SimSun" w:hAnsi="Arial" w:cs="Arial"/>
          <w:color w:val="000000" w:themeColor="text1"/>
          <w:sz w:val="22"/>
          <w:szCs w:val="22"/>
          <w:lang w:val="en-US"/>
        </w:rPr>
        <w:t>age (continuous), sex (female vs. male), year of admission (continuous), body mass index (continuous)</w:t>
      </w:r>
      <w:r w:rsidR="000C5CEB" w:rsidRPr="00421983">
        <w:rPr>
          <w:rFonts w:ascii="Arial" w:hAnsi="Arial" w:cs="Arial"/>
          <w:color w:val="000000" w:themeColor="text1"/>
          <w:sz w:val="22"/>
          <w:szCs w:val="22"/>
          <w:lang w:val="en-US"/>
        </w:rPr>
        <w:t xml:space="preserve">, type of PFC (walled-off necrosis vs. pseudocyst vs. postoperative PFC), size of PFC (continuous), indication of EUS-guided drainage (infection vs. abdominal pain vs. expanding PFC vs. others), route of EUS-guided drainage (transgastric vs. others), and type of stent (plastic vs. metal).  </w:t>
      </w:r>
      <w:r w:rsidR="002B4B5C" w:rsidRPr="00421983">
        <w:rPr>
          <w:rFonts w:ascii="Arial" w:hAnsi="Arial" w:cs="Arial"/>
          <w:color w:val="000000" w:themeColor="text1"/>
          <w:sz w:val="22"/>
          <w:szCs w:val="22"/>
          <w:lang w:val="en-US"/>
        </w:rPr>
        <w:t xml:space="preserve">In the DPC cohort, the multivariable logistic regression model initially included </w:t>
      </w:r>
      <w:r w:rsidR="002B4B5C" w:rsidRPr="00421983">
        <w:rPr>
          <w:rFonts w:ascii="Arial" w:eastAsia="SimSun" w:hAnsi="Arial" w:cs="Arial"/>
          <w:color w:val="000000" w:themeColor="text1"/>
          <w:sz w:val="22"/>
          <w:szCs w:val="22"/>
          <w:lang w:val="en-US"/>
        </w:rPr>
        <w:t xml:space="preserve">age (continuous), sex (female vs. male), year of admission (continuous), body mass </w:t>
      </w:r>
      <w:r w:rsidR="002B4B5C" w:rsidRPr="00421983">
        <w:rPr>
          <w:rFonts w:ascii="Arial" w:eastAsia="SimSun" w:hAnsi="Arial" w:cs="Arial"/>
          <w:color w:val="000000" w:themeColor="text1"/>
          <w:sz w:val="22"/>
          <w:szCs w:val="22"/>
          <w:lang w:val="en-US"/>
        </w:rPr>
        <w:lastRenderedPageBreak/>
        <w:t>index (continuous), hospital type (non-academic vs. academic), hospital case volume (continuous, quartile-specific medians), and stent type (plastic vs. LAMS)</w:t>
      </w:r>
      <w:r w:rsidR="002B4B5C" w:rsidRPr="00421983">
        <w:rPr>
          <w:rFonts w:ascii="Arial" w:hAnsi="Arial" w:cs="Arial"/>
          <w:color w:val="000000" w:themeColor="text1"/>
          <w:sz w:val="22"/>
          <w:szCs w:val="22"/>
          <w:lang w:val="en-US"/>
        </w:rPr>
        <w:t xml:space="preserve">.  </w:t>
      </w:r>
      <w:r w:rsidR="000C5CEB" w:rsidRPr="00421983">
        <w:rPr>
          <w:rFonts w:ascii="Arial" w:hAnsi="Arial" w:cs="Arial"/>
          <w:color w:val="000000" w:themeColor="text1"/>
          <w:sz w:val="22"/>
          <w:szCs w:val="22"/>
          <w:lang w:val="en-US"/>
        </w:rPr>
        <w:t xml:space="preserve">Backward elimination with a threshold </w:t>
      </w:r>
      <w:r w:rsidR="00B7665D" w:rsidRPr="00421983">
        <w:rPr>
          <w:rFonts w:ascii="Arial" w:hAnsi="Arial" w:cs="Arial"/>
          <w:i/>
          <w:iCs/>
          <w:color w:val="000000" w:themeColor="text1"/>
          <w:sz w:val="22"/>
          <w:szCs w:val="22"/>
          <w:lang w:val="en-US" w:eastAsia="ja-JP"/>
        </w:rPr>
        <w:t>P</w:t>
      </w:r>
      <w:r w:rsidR="000C5CEB" w:rsidRPr="00421983">
        <w:rPr>
          <w:rFonts w:ascii="Arial" w:hAnsi="Arial" w:cs="Arial"/>
          <w:color w:val="000000" w:themeColor="text1"/>
          <w:sz w:val="22"/>
          <w:szCs w:val="22"/>
          <w:lang w:val="en-US"/>
        </w:rPr>
        <w:t xml:space="preserve"> of </w:t>
      </w:r>
      <w:r w:rsidR="00CF4A78" w:rsidRPr="00421983">
        <w:rPr>
          <w:rFonts w:ascii="Arial" w:hAnsi="Arial" w:cs="Arial"/>
          <w:color w:val="000000" w:themeColor="text1"/>
          <w:sz w:val="22"/>
          <w:szCs w:val="22"/>
          <w:lang w:val="en-US" w:eastAsia="ja-JP"/>
        </w:rPr>
        <w:t>0</w:t>
      </w:r>
      <w:r w:rsidR="000C5CEB" w:rsidRPr="00421983">
        <w:rPr>
          <w:rFonts w:ascii="Arial" w:hAnsi="Arial" w:cs="Arial"/>
          <w:color w:val="000000" w:themeColor="text1"/>
          <w:sz w:val="22"/>
          <w:szCs w:val="22"/>
          <w:lang w:val="en-US"/>
        </w:rPr>
        <w:t>.</w:t>
      </w:r>
      <w:r w:rsidR="0092725D" w:rsidRPr="00421983">
        <w:rPr>
          <w:rFonts w:ascii="Arial" w:hAnsi="Arial" w:cs="Arial"/>
          <w:color w:val="000000" w:themeColor="text1"/>
          <w:sz w:val="22"/>
          <w:szCs w:val="22"/>
          <w:lang w:val="en-US" w:eastAsia="ja-JP"/>
        </w:rPr>
        <w:t>10</w:t>
      </w:r>
      <w:r w:rsidR="000C5CEB" w:rsidRPr="00421983">
        <w:rPr>
          <w:rFonts w:ascii="Arial" w:hAnsi="Arial" w:cs="Arial"/>
          <w:color w:val="000000" w:themeColor="text1"/>
          <w:sz w:val="22"/>
          <w:szCs w:val="22"/>
          <w:lang w:val="en-US"/>
        </w:rPr>
        <w:t xml:space="preserve"> was conducted to select variables for the final models.</w:t>
      </w:r>
    </w:p>
    <w:p w14:paraId="47366D5D" w14:textId="77777777" w:rsidR="00197E46" w:rsidRPr="00421983" w:rsidRDefault="00197E46" w:rsidP="00197E46">
      <w:pPr>
        <w:widowControl w:val="0"/>
        <w:autoSpaceDE w:val="0"/>
        <w:autoSpaceDN w:val="0"/>
        <w:adjustRightInd w:val="0"/>
        <w:contextualSpacing/>
        <w:rPr>
          <w:rFonts w:ascii="Arial" w:hAnsi="Arial" w:cs="Arial"/>
          <w:color w:val="000000" w:themeColor="text1"/>
          <w:lang w:val="en-US" w:eastAsia="ja-JP"/>
        </w:rPr>
      </w:pPr>
    </w:p>
    <w:p w14:paraId="3A9D782E" w14:textId="77777777" w:rsidR="00544F50" w:rsidRPr="00421983" w:rsidRDefault="00197E46" w:rsidP="00771609">
      <w:pPr>
        <w:widowControl w:val="0"/>
        <w:autoSpaceDE w:val="0"/>
        <w:autoSpaceDN w:val="0"/>
        <w:adjustRightInd w:val="0"/>
        <w:contextualSpacing/>
        <w:rPr>
          <w:rFonts w:ascii="Arial" w:hAnsi="Arial" w:cs="Arial"/>
          <w:color w:val="000000" w:themeColor="text1"/>
          <w:lang w:val="en-US" w:eastAsia="ja-JP"/>
        </w:rPr>
        <w:sectPr w:rsidR="00544F50" w:rsidRPr="00421983" w:rsidSect="007B34BC">
          <w:headerReference w:type="default" r:id="rId8"/>
          <w:pgSz w:w="12240" w:h="15840" w:code="1"/>
          <w:pgMar w:top="1440" w:right="1440" w:bottom="1440" w:left="1440" w:header="720" w:footer="720" w:gutter="0"/>
          <w:pgNumType w:chapStyle="4"/>
          <w:cols w:space="720"/>
          <w:docGrid w:linePitch="360"/>
        </w:sectPr>
      </w:pPr>
      <w:r w:rsidRPr="00421983">
        <w:rPr>
          <w:rFonts w:ascii="Arial" w:hAnsi="Arial" w:cs="Arial"/>
          <w:color w:val="000000" w:themeColor="text1"/>
          <w:lang w:val="en-US" w:eastAsia="ja-JP"/>
        </w:rPr>
        <w:t xml:space="preserve">Abbreviations: </w:t>
      </w:r>
      <w:r w:rsidR="00FF6EC5" w:rsidRPr="00421983">
        <w:rPr>
          <w:rFonts w:ascii="Arial" w:hAnsi="Arial" w:cs="Arial"/>
          <w:color w:val="000000" w:themeColor="text1"/>
          <w:lang w:val="en-US" w:eastAsia="ja-JP"/>
        </w:rPr>
        <w:t xml:space="preserve">CI, confidence interval; </w:t>
      </w:r>
      <w:r w:rsidR="00FA2FED" w:rsidRPr="00421983">
        <w:rPr>
          <w:rFonts w:ascii="Arial" w:hAnsi="Arial" w:cs="Arial"/>
          <w:color w:val="000000" w:themeColor="text1"/>
          <w:lang w:val="en-US"/>
        </w:rPr>
        <w:t xml:space="preserve">DPC, </w:t>
      </w:r>
      <w:r w:rsidR="00FA2FED" w:rsidRPr="00421983">
        <w:rPr>
          <w:rFonts w:ascii="Arial" w:hAnsi="Arial" w:cs="Arial"/>
          <w:bCs/>
          <w:color w:val="000000" w:themeColor="text1"/>
          <w:lang w:val="en-US" w:eastAsia="ja-JP"/>
        </w:rPr>
        <w:t>Diagnosis Procedure Combination</w:t>
      </w:r>
      <w:r w:rsidR="00FA2FED" w:rsidRPr="00421983">
        <w:rPr>
          <w:rFonts w:ascii="Arial" w:hAnsi="Arial" w:cs="Arial"/>
          <w:color w:val="000000" w:themeColor="text1"/>
          <w:lang w:val="en-US" w:eastAsia="ja-JP"/>
        </w:rPr>
        <w:t xml:space="preserve">; </w:t>
      </w:r>
      <w:r w:rsidR="00AA29E5" w:rsidRPr="00421983">
        <w:rPr>
          <w:rFonts w:ascii="Arial" w:hAnsi="Arial" w:cs="Arial"/>
          <w:color w:val="000000" w:themeColor="text1"/>
          <w:lang w:val="en-US" w:eastAsia="ja-JP"/>
        </w:rPr>
        <w:t xml:space="preserve">EUS, endoscopic ultrasound; </w:t>
      </w:r>
      <w:r w:rsidR="009B0C1D" w:rsidRPr="00421983">
        <w:rPr>
          <w:rFonts w:ascii="Arial" w:hAnsi="Arial" w:cs="Arial"/>
          <w:color w:val="000000" w:themeColor="text1"/>
          <w:lang w:val="en-US" w:eastAsia="ja-JP"/>
        </w:rPr>
        <w:t xml:space="preserve">LAMS, lumen-apposing metal stent; </w:t>
      </w:r>
      <w:r w:rsidR="00490DE7" w:rsidRPr="00421983">
        <w:rPr>
          <w:rFonts w:ascii="Arial" w:hAnsi="Arial" w:cs="Arial"/>
          <w:color w:val="000000" w:themeColor="text1"/>
          <w:lang w:val="en-US" w:eastAsia="ja-JP"/>
        </w:rPr>
        <w:t xml:space="preserve">OR, odds ratio; </w:t>
      </w:r>
      <w:r w:rsidR="00FA2FED" w:rsidRPr="00421983">
        <w:rPr>
          <w:rFonts w:ascii="Arial" w:hAnsi="Arial" w:cs="Arial"/>
          <w:color w:val="000000" w:themeColor="text1"/>
          <w:lang w:val="en-US" w:eastAsia="ja-JP"/>
        </w:rPr>
        <w:t xml:space="preserve">PFC, pancreatic fluid collection; </w:t>
      </w:r>
      <w:r w:rsidR="009B0C1D" w:rsidRPr="00421983">
        <w:rPr>
          <w:rFonts w:ascii="Arial" w:hAnsi="Arial" w:cs="Arial"/>
          <w:color w:val="000000" w:themeColor="text1"/>
          <w:lang w:val="en-US" w:eastAsia="ja-JP"/>
        </w:rPr>
        <w:t>Q1-</w:t>
      </w:r>
      <w:r w:rsidR="00FA2FED" w:rsidRPr="00421983">
        <w:rPr>
          <w:rFonts w:ascii="Arial" w:hAnsi="Arial" w:cs="Arial"/>
          <w:color w:val="000000" w:themeColor="text1"/>
          <w:lang w:val="en-US" w:eastAsia="ja-JP"/>
        </w:rPr>
        <w:t>4</w:t>
      </w:r>
      <w:r w:rsidR="009B0C1D" w:rsidRPr="00421983">
        <w:rPr>
          <w:rFonts w:ascii="Arial" w:hAnsi="Arial" w:cs="Arial"/>
          <w:color w:val="000000" w:themeColor="text1"/>
          <w:lang w:val="en-US" w:eastAsia="ja-JP"/>
        </w:rPr>
        <w:t>, qu</w:t>
      </w:r>
      <w:r w:rsidR="00FA2FED" w:rsidRPr="00421983">
        <w:rPr>
          <w:rFonts w:ascii="Arial" w:hAnsi="Arial" w:cs="Arial"/>
          <w:color w:val="000000" w:themeColor="text1"/>
          <w:lang w:val="en-US" w:eastAsia="ja-JP"/>
        </w:rPr>
        <w:t>artile</w:t>
      </w:r>
      <w:r w:rsidR="009B0C1D" w:rsidRPr="00421983">
        <w:rPr>
          <w:rFonts w:ascii="Arial" w:hAnsi="Arial" w:cs="Arial"/>
          <w:color w:val="000000" w:themeColor="text1"/>
          <w:lang w:val="en-US" w:eastAsia="ja-JP"/>
        </w:rPr>
        <w:t>s 1-</w:t>
      </w:r>
      <w:r w:rsidR="00FA2FED" w:rsidRPr="00421983">
        <w:rPr>
          <w:rFonts w:ascii="Arial" w:hAnsi="Arial" w:cs="Arial"/>
          <w:color w:val="000000" w:themeColor="text1"/>
          <w:lang w:val="en-US" w:eastAsia="ja-JP"/>
        </w:rPr>
        <w:t>4</w:t>
      </w:r>
      <w:r w:rsidR="009B0C1D" w:rsidRPr="00421983">
        <w:rPr>
          <w:rFonts w:ascii="Arial" w:hAnsi="Arial" w:cs="Arial"/>
          <w:color w:val="000000" w:themeColor="text1"/>
          <w:lang w:val="en-US" w:eastAsia="ja-JP"/>
        </w:rPr>
        <w:t>.</w:t>
      </w:r>
    </w:p>
    <w:p w14:paraId="1929192F" w14:textId="3A322447" w:rsidR="00544F50" w:rsidRPr="00421983" w:rsidRDefault="000869AE" w:rsidP="00771609">
      <w:pPr>
        <w:widowControl w:val="0"/>
        <w:autoSpaceDE w:val="0"/>
        <w:autoSpaceDN w:val="0"/>
        <w:adjustRightInd w:val="0"/>
        <w:contextualSpacing/>
        <w:rPr>
          <w:rFonts w:ascii="Arial" w:hAnsi="Arial" w:cs="Arial"/>
          <w:color w:val="000000" w:themeColor="text1"/>
          <w:sz w:val="24"/>
          <w:szCs w:val="24"/>
          <w:lang w:val="en-US" w:eastAsia="ja-JP"/>
        </w:rPr>
      </w:pPr>
      <w:r w:rsidRPr="00421983">
        <w:rPr>
          <w:rFonts w:ascii="Arial" w:hAnsi="Arial" w:cs="Arial"/>
          <w:color w:val="000000" w:themeColor="text1"/>
          <w:sz w:val="24"/>
          <w:szCs w:val="24"/>
          <w:lang w:val="en-US" w:eastAsia="ja-JP"/>
        </w:rPr>
        <w:lastRenderedPageBreak/>
        <w:t xml:space="preserve">Table S3.  </w:t>
      </w:r>
      <w:r w:rsidR="00190ED0" w:rsidRPr="00421983">
        <w:rPr>
          <w:rFonts w:ascii="Arial" w:hAnsi="Arial" w:cs="Arial" w:hint="eastAsia"/>
          <w:color w:val="000000" w:themeColor="text1"/>
          <w:sz w:val="24"/>
          <w:szCs w:val="24"/>
          <w:lang w:val="en-US" w:eastAsia="ja-JP"/>
        </w:rPr>
        <w:t>A</w:t>
      </w:r>
      <w:r w:rsidR="001604EE" w:rsidRPr="00421983">
        <w:rPr>
          <w:rFonts w:ascii="Arial" w:hAnsi="Arial" w:cs="Arial"/>
          <w:color w:val="000000" w:themeColor="text1"/>
          <w:sz w:val="24"/>
          <w:szCs w:val="24"/>
          <w:lang w:val="en-US"/>
        </w:rPr>
        <w:t xml:space="preserve">ssociation of Charlson Comorbidity Index with </w:t>
      </w:r>
      <w:r w:rsidR="001604EE" w:rsidRPr="00421983">
        <w:rPr>
          <w:rFonts w:ascii="Arial" w:hAnsi="Arial" w:cs="Arial"/>
          <w:color w:val="000000" w:themeColor="text1"/>
          <w:sz w:val="24"/>
          <w:szCs w:val="24"/>
          <w:lang w:val="en-US" w:eastAsia="ja-JP"/>
        </w:rPr>
        <w:t>in</w:t>
      </w:r>
      <w:r w:rsidR="001604EE" w:rsidRPr="00421983">
        <w:rPr>
          <w:rFonts w:ascii="Arial" w:hAnsi="Arial" w:cs="Arial"/>
          <w:color w:val="000000" w:themeColor="text1"/>
          <w:sz w:val="24"/>
          <w:szCs w:val="24"/>
          <w:lang w:val="en-US"/>
        </w:rPr>
        <w:t>-hospital mortality of patients receiving endoscopic ultrasound-guided treatment of pancreatic fluid collections</w:t>
      </w:r>
      <w:r w:rsidR="001604EE" w:rsidRPr="00421983">
        <w:rPr>
          <w:rFonts w:ascii="Arial" w:hAnsi="Arial" w:cs="Arial"/>
          <w:color w:val="000000" w:themeColor="text1"/>
          <w:sz w:val="24"/>
          <w:szCs w:val="24"/>
          <w:lang w:val="en-US" w:eastAsia="ja-JP"/>
        </w:rPr>
        <w:t>, stratified by stent types</w:t>
      </w:r>
    </w:p>
    <w:p w14:paraId="6DA6BEDB" w14:textId="77777777" w:rsidR="001604EE" w:rsidRPr="00421983" w:rsidRDefault="001604EE" w:rsidP="00771609">
      <w:pPr>
        <w:widowControl w:val="0"/>
        <w:autoSpaceDE w:val="0"/>
        <w:autoSpaceDN w:val="0"/>
        <w:adjustRightInd w:val="0"/>
        <w:contextualSpacing/>
        <w:rPr>
          <w:rFonts w:ascii="Arial" w:hAnsi="Arial" w:cs="Arial"/>
          <w:color w:val="000000" w:themeColor="text1"/>
          <w:sz w:val="24"/>
          <w:szCs w:val="24"/>
          <w:lang w:val="en-US" w:eastAsia="ja-JP"/>
        </w:rPr>
      </w:pPr>
    </w:p>
    <w:tbl>
      <w:tblPr>
        <w:tblW w:w="12960" w:type="dxa"/>
        <w:jc w:val="center"/>
        <w:tblLayout w:type="fixed"/>
        <w:tblLook w:val="04A0" w:firstRow="1" w:lastRow="0" w:firstColumn="1" w:lastColumn="0" w:noHBand="0" w:noVBand="1"/>
      </w:tblPr>
      <w:tblGrid>
        <w:gridCol w:w="3744"/>
        <w:gridCol w:w="1800"/>
        <w:gridCol w:w="1800"/>
        <w:gridCol w:w="1800"/>
        <w:gridCol w:w="1800"/>
        <w:gridCol w:w="864"/>
        <w:gridCol w:w="1152"/>
      </w:tblGrid>
      <w:tr w:rsidR="00421983" w:rsidRPr="00421983" w14:paraId="710D8F4C" w14:textId="66431B76" w:rsidTr="004C6EA5">
        <w:trPr>
          <w:cantSplit/>
          <w:trHeight w:val="130"/>
          <w:jc w:val="center"/>
        </w:trPr>
        <w:tc>
          <w:tcPr>
            <w:tcW w:w="3744" w:type="dxa"/>
            <w:tcBorders>
              <w:top w:val="single" w:sz="12" w:space="0" w:color="auto"/>
            </w:tcBorders>
            <w:vAlign w:val="center"/>
          </w:tcPr>
          <w:p w14:paraId="45B9354B" w14:textId="77777777" w:rsidR="000C74F6" w:rsidRPr="00421983" w:rsidRDefault="000C74F6" w:rsidP="000C74F6">
            <w:pPr>
              <w:pStyle w:val="a7"/>
              <w:rPr>
                <w:rFonts w:ascii="Arial" w:hAnsi="Arial" w:cs="Arial"/>
                <w:color w:val="000000" w:themeColor="text1"/>
                <w:sz w:val="22"/>
                <w:szCs w:val="22"/>
                <w:lang w:val="en-US" w:eastAsia="ja-JP"/>
              </w:rPr>
            </w:pPr>
          </w:p>
        </w:tc>
        <w:tc>
          <w:tcPr>
            <w:tcW w:w="7200" w:type="dxa"/>
            <w:gridSpan w:val="4"/>
            <w:tcBorders>
              <w:top w:val="single" w:sz="12" w:space="0" w:color="auto"/>
              <w:bottom w:val="single" w:sz="4" w:space="0" w:color="auto"/>
            </w:tcBorders>
          </w:tcPr>
          <w:p w14:paraId="40C0FA7B" w14:textId="76BAA049" w:rsidR="000C74F6" w:rsidRPr="00421983" w:rsidRDefault="000C74F6" w:rsidP="000C74F6">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Charlson Comorbidity Index</w:t>
            </w:r>
          </w:p>
        </w:tc>
        <w:tc>
          <w:tcPr>
            <w:tcW w:w="864" w:type="dxa"/>
            <w:tcBorders>
              <w:top w:val="single" w:sz="12" w:space="0" w:color="auto"/>
            </w:tcBorders>
          </w:tcPr>
          <w:p w14:paraId="46561FC4" w14:textId="77777777" w:rsidR="000C74F6" w:rsidRPr="00421983" w:rsidRDefault="000C74F6" w:rsidP="000C74F6">
            <w:pPr>
              <w:pStyle w:val="a7"/>
              <w:jc w:val="center"/>
              <w:rPr>
                <w:rFonts w:ascii="Arial" w:hAnsi="Arial" w:cs="Arial"/>
                <w:i/>
                <w:iCs/>
                <w:color w:val="000000" w:themeColor="text1"/>
                <w:sz w:val="22"/>
                <w:szCs w:val="22"/>
                <w:lang w:val="en-US" w:eastAsia="ja-JP"/>
              </w:rPr>
            </w:pPr>
          </w:p>
        </w:tc>
        <w:tc>
          <w:tcPr>
            <w:tcW w:w="1152" w:type="dxa"/>
            <w:tcBorders>
              <w:top w:val="single" w:sz="12" w:space="0" w:color="auto"/>
            </w:tcBorders>
          </w:tcPr>
          <w:p w14:paraId="37817AEC" w14:textId="77777777" w:rsidR="000C74F6" w:rsidRPr="00421983" w:rsidRDefault="000C74F6" w:rsidP="000C74F6">
            <w:pPr>
              <w:pStyle w:val="a7"/>
              <w:jc w:val="center"/>
              <w:rPr>
                <w:rFonts w:ascii="Arial" w:hAnsi="Arial" w:cs="Arial"/>
                <w:i/>
                <w:iCs/>
                <w:color w:val="000000" w:themeColor="text1"/>
                <w:sz w:val="22"/>
                <w:szCs w:val="22"/>
                <w:lang w:val="en-US" w:eastAsia="ja-JP"/>
              </w:rPr>
            </w:pPr>
          </w:p>
        </w:tc>
      </w:tr>
      <w:tr w:rsidR="00421983" w:rsidRPr="00421983" w14:paraId="1A3E6165" w14:textId="7D558FA4" w:rsidTr="000C74F6">
        <w:trPr>
          <w:cantSplit/>
          <w:trHeight w:val="130"/>
          <w:jc w:val="center"/>
        </w:trPr>
        <w:tc>
          <w:tcPr>
            <w:tcW w:w="3744" w:type="dxa"/>
            <w:tcBorders>
              <w:bottom w:val="single" w:sz="12" w:space="0" w:color="000000" w:themeColor="text1"/>
            </w:tcBorders>
            <w:vAlign w:val="center"/>
          </w:tcPr>
          <w:p w14:paraId="5BD39CD9" w14:textId="77777777" w:rsidR="000C74F6" w:rsidRPr="00421983" w:rsidRDefault="000C74F6" w:rsidP="000C74F6">
            <w:pPr>
              <w:pStyle w:val="a7"/>
              <w:jc w:val="center"/>
              <w:rPr>
                <w:rFonts w:ascii="Arial" w:hAnsi="Arial" w:cs="Arial"/>
                <w:color w:val="000000" w:themeColor="text1"/>
                <w:sz w:val="22"/>
                <w:szCs w:val="22"/>
                <w:lang w:val="en-US"/>
              </w:rPr>
            </w:pPr>
          </w:p>
        </w:tc>
        <w:tc>
          <w:tcPr>
            <w:tcW w:w="1800" w:type="dxa"/>
            <w:tcBorders>
              <w:top w:val="single" w:sz="4" w:space="0" w:color="auto"/>
              <w:bottom w:val="single" w:sz="12" w:space="0" w:color="000000" w:themeColor="text1"/>
            </w:tcBorders>
          </w:tcPr>
          <w:p w14:paraId="60351010" w14:textId="77777777" w:rsidR="000C74F6" w:rsidRPr="00421983" w:rsidRDefault="000C74F6" w:rsidP="000C74F6">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w:t>
            </w:r>
          </w:p>
        </w:tc>
        <w:tc>
          <w:tcPr>
            <w:tcW w:w="1800" w:type="dxa"/>
            <w:tcBorders>
              <w:top w:val="single" w:sz="4" w:space="0" w:color="auto"/>
              <w:bottom w:val="single" w:sz="12" w:space="0" w:color="000000" w:themeColor="text1"/>
            </w:tcBorders>
          </w:tcPr>
          <w:p w14:paraId="6EB630D8" w14:textId="77777777" w:rsidR="000C74F6" w:rsidRPr="00421983" w:rsidRDefault="000C74F6" w:rsidP="000C74F6">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2</w:t>
            </w:r>
          </w:p>
        </w:tc>
        <w:tc>
          <w:tcPr>
            <w:tcW w:w="1800" w:type="dxa"/>
            <w:tcBorders>
              <w:top w:val="single" w:sz="4" w:space="0" w:color="auto"/>
              <w:bottom w:val="single" w:sz="12" w:space="0" w:color="000000" w:themeColor="text1"/>
            </w:tcBorders>
          </w:tcPr>
          <w:p w14:paraId="5E7CB20C" w14:textId="77777777" w:rsidR="000C74F6" w:rsidRPr="00421983" w:rsidRDefault="000C74F6" w:rsidP="000C74F6">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3-5</w:t>
            </w:r>
          </w:p>
        </w:tc>
        <w:tc>
          <w:tcPr>
            <w:tcW w:w="1800" w:type="dxa"/>
            <w:tcBorders>
              <w:top w:val="single" w:sz="4" w:space="0" w:color="auto"/>
              <w:bottom w:val="single" w:sz="12" w:space="0" w:color="000000" w:themeColor="text1"/>
            </w:tcBorders>
          </w:tcPr>
          <w:p w14:paraId="70C75FA2" w14:textId="77777777" w:rsidR="000C74F6" w:rsidRPr="00421983" w:rsidRDefault="000C74F6" w:rsidP="000C74F6">
            <w:pPr>
              <w:pStyle w:val="a7"/>
              <w:jc w:val="center"/>
              <w:rPr>
                <w:rFonts w:ascii="Arial" w:hAnsi="Arial" w:cs="Arial"/>
                <w:i/>
                <w:iCs/>
                <w:color w:val="000000" w:themeColor="text1"/>
                <w:sz w:val="22"/>
                <w:szCs w:val="22"/>
                <w:lang w:val="en-US" w:eastAsia="ja-JP"/>
              </w:rPr>
            </w:pPr>
            <w:r w:rsidRPr="00421983">
              <w:rPr>
                <w:rFonts w:ascii="Arial" w:hAnsi="Arial" w:cs="Arial"/>
                <w:color w:val="000000" w:themeColor="text1"/>
                <w:sz w:val="22"/>
                <w:szCs w:val="22"/>
                <w:lang w:val="en-US"/>
              </w:rPr>
              <w:t>≥ 6</w:t>
            </w:r>
          </w:p>
        </w:tc>
        <w:tc>
          <w:tcPr>
            <w:tcW w:w="864" w:type="dxa"/>
            <w:tcBorders>
              <w:bottom w:val="single" w:sz="12" w:space="0" w:color="000000" w:themeColor="text1"/>
            </w:tcBorders>
          </w:tcPr>
          <w:p w14:paraId="2BACAB8F" w14:textId="4E1D092E" w:rsidR="000C74F6" w:rsidRPr="00421983" w:rsidRDefault="000C74F6" w:rsidP="000C74F6">
            <w:pPr>
              <w:pStyle w:val="a7"/>
              <w:jc w:val="center"/>
              <w:rPr>
                <w:rFonts w:ascii="Arial" w:hAnsi="Arial" w:cs="Arial"/>
                <w:i/>
                <w:iCs/>
                <w:color w:val="000000" w:themeColor="text1"/>
                <w:sz w:val="22"/>
                <w:szCs w:val="22"/>
                <w:lang w:val="en-US" w:eastAsia="ja-JP"/>
              </w:rPr>
            </w:pPr>
            <w:r w:rsidRPr="00421983">
              <w:rPr>
                <w:rFonts w:ascii="Arial" w:hAnsi="Arial" w:cs="Arial"/>
                <w:i/>
                <w:iCs/>
                <w:color w:val="000000" w:themeColor="text1"/>
                <w:sz w:val="22"/>
                <w:szCs w:val="22"/>
                <w:lang w:val="en-US" w:eastAsia="ja-JP"/>
              </w:rPr>
              <w:t>P</w:t>
            </w:r>
            <w:r w:rsidRPr="00421983">
              <w:rPr>
                <w:rFonts w:ascii="Arial" w:hAnsi="Arial" w:cs="Arial"/>
                <w:color w:val="000000" w:themeColor="text1"/>
                <w:sz w:val="22"/>
                <w:szCs w:val="22"/>
                <w:vertAlign w:val="subscript"/>
                <w:lang w:val="en-US" w:eastAsia="ja-JP"/>
              </w:rPr>
              <w:t>trend</w:t>
            </w:r>
            <w:r w:rsidR="007E6494" w:rsidRPr="00421983">
              <w:rPr>
                <w:rFonts w:ascii="Arial" w:hAnsi="Arial" w:cs="Arial"/>
                <w:color w:val="000000" w:themeColor="text1"/>
                <w:sz w:val="22"/>
                <w:szCs w:val="22"/>
                <w:vertAlign w:val="superscript"/>
                <w:lang w:val="en-US"/>
              </w:rPr>
              <w:t>§</w:t>
            </w:r>
          </w:p>
        </w:tc>
        <w:tc>
          <w:tcPr>
            <w:tcW w:w="1152" w:type="dxa"/>
            <w:tcBorders>
              <w:bottom w:val="single" w:sz="12" w:space="0" w:color="000000" w:themeColor="text1"/>
            </w:tcBorders>
          </w:tcPr>
          <w:p w14:paraId="56747399" w14:textId="1B65A9B7" w:rsidR="000C74F6" w:rsidRPr="00421983" w:rsidRDefault="000C74F6" w:rsidP="000C74F6">
            <w:pPr>
              <w:pStyle w:val="a7"/>
              <w:jc w:val="center"/>
              <w:rPr>
                <w:rFonts w:ascii="Arial" w:hAnsi="Arial" w:cs="Arial"/>
                <w:i/>
                <w:iCs/>
                <w:color w:val="000000" w:themeColor="text1"/>
                <w:sz w:val="22"/>
                <w:szCs w:val="22"/>
                <w:lang w:val="en-US" w:eastAsia="ja-JP"/>
              </w:rPr>
            </w:pPr>
            <w:r w:rsidRPr="00421983">
              <w:rPr>
                <w:rFonts w:ascii="Arial" w:hAnsi="Arial" w:cs="Arial"/>
                <w:i/>
                <w:iCs/>
                <w:color w:val="000000" w:themeColor="text1"/>
                <w:sz w:val="22"/>
                <w:szCs w:val="22"/>
                <w:lang w:val="en-US" w:eastAsia="ja-JP"/>
              </w:rPr>
              <w:t>P</w:t>
            </w:r>
            <w:r w:rsidRPr="00421983">
              <w:rPr>
                <w:rFonts w:ascii="Arial" w:hAnsi="Arial" w:cs="Arial"/>
                <w:color w:val="000000" w:themeColor="text1"/>
                <w:sz w:val="22"/>
                <w:szCs w:val="22"/>
                <w:vertAlign w:val="subscript"/>
                <w:lang w:val="en-US" w:eastAsia="ja-JP"/>
              </w:rPr>
              <w:t>interaction</w:t>
            </w:r>
            <w:r w:rsidR="007E6494" w:rsidRPr="00421983">
              <w:rPr>
                <w:rFonts w:ascii="Arial" w:hAnsi="Arial" w:cs="Arial"/>
                <w:color w:val="000000" w:themeColor="text1"/>
                <w:sz w:val="22"/>
                <w:szCs w:val="22"/>
                <w:vertAlign w:val="superscript"/>
                <w:lang w:val="en-US"/>
              </w:rPr>
              <w:t>¶</w:t>
            </w:r>
          </w:p>
        </w:tc>
      </w:tr>
      <w:tr w:rsidR="00421983" w:rsidRPr="00421983" w14:paraId="65640F41" w14:textId="4C839983" w:rsidTr="000C74F6">
        <w:trPr>
          <w:cantSplit/>
          <w:trHeight w:val="130"/>
          <w:jc w:val="center"/>
        </w:trPr>
        <w:tc>
          <w:tcPr>
            <w:tcW w:w="3744" w:type="dxa"/>
          </w:tcPr>
          <w:p w14:paraId="662B2E5D" w14:textId="77777777" w:rsidR="000C74F6" w:rsidRPr="00421983" w:rsidRDefault="000C74F6" w:rsidP="000C74F6">
            <w:pPr>
              <w:pStyle w:val="a7"/>
              <w:rPr>
                <w:rFonts w:ascii="Arial" w:hAnsi="Arial" w:cs="Arial"/>
                <w:b/>
                <w:bCs/>
                <w:color w:val="000000" w:themeColor="text1"/>
                <w:sz w:val="22"/>
                <w:szCs w:val="22"/>
                <w:lang w:val="en-US" w:eastAsia="ja-JP"/>
              </w:rPr>
            </w:pPr>
            <w:r w:rsidRPr="00421983">
              <w:rPr>
                <w:rFonts w:ascii="Arial" w:hAnsi="Arial" w:cs="Arial"/>
                <w:b/>
                <w:bCs/>
                <w:color w:val="000000" w:themeColor="text1"/>
                <w:sz w:val="22"/>
                <w:szCs w:val="22"/>
                <w:lang w:val="en-US" w:eastAsia="ja-JP"/>
              </w:rPr>
              <w:t>WONDERFUL cohort</w:t>
            </w:r>
          </w:p>
        </w:tc>
        <w:tc>
          <w:tcPr>
            <w:tcW w:w="1800" w:type="dxa"/>
          </w:tcPr>
          <w:p w14:paraId="219E9B5A" w14:textId="77777777" w:rsidR="000C74F6" w:rsidRPr="00421983" w:rsidRDefault="000C74F6" w:rsidP="000C74F6">
            <w:pPr>
              <w:pStyle w:val="a7"/>
              <w:jc w:val="center"/>
              <w:rPr>
                <w:rFonts w:ascii="Arial" w:hAnsi="Arial" w:cs="Arial"/>
                <w:color w:val="000000" w:themeColor="text1"/>
                <w:sz w:val="22"/>
                <w:szCs w:val="22"/>
                <w:lang w:val="en-US"/>
              </w:rPr>
            </w:pPr>
          </w:p>
        </w:tc>
        <w:tc>
          <w:tcPr>
            <w:tcW w:w="1800" w:type="dxa"/>
          </w:tcPr>
          <w:p w14:paraId="5CBA7EF2" w14:textId="77777777" w:rsidR="000C74F6" w:rsidRPr="00421983" w:rsidRDefault="000C74F6" w:rsidP="000C74F6">
            <w:pPr>
              <w:pStyle w:val="a7"/>
              <w:jc w:val="center"/>
              <w:rPr>
                <w:rFonts w:ascii="Arial" w:hAnsi="Arial" w:cs="Arial"/>
                <w:color w:val="000000" w:themeColor="text1"/>
                <w:sz w:val="22"/>
                <w:szCs w:val="22"/>
                <w:lang w:val="en-US"/>
              </w:rPr>
            </w:pPr>
          </w:p>
        </w:tc>
        <w:tc>
          <w:tcPr>
            <w:tcW w:w="1800" w:type="dxa"/>
          </w:tcPr>
          <w:p w14:paraId="79A4ED0A" w14:textId="77777777" w:rsidR="000C74F6" w:rsidRPr="00421983" w:rsidRDefault="000C74F6" w:rsidP="000C74F6">
            <w:pPr>
              <w:pStyle w:val="a7"/>
              <w:jc w:val="center"/>
              <w:rPr>
                <w:rFonts w:ascii="Arial" w:hAnsi="Arial" w:cs="Arial"/>
                <w:color w:val="000000" w:themeColor="text1"/>
                <w:sz w:val="22"/>
                <w:szCs w:val="22"/>
                <w:lang w:val="en-US"/>
              </w:rPr>
            </w:pPr>
          </w:p>
        </w:tc>
        <w:tc>
          <w:tcPr>
            <w:tcW w:w="1800" w:type="dxa"/>
          </w:tcPr>
          <w:p w14:paraId="4726A4C0" w14:textId="77777777" w:rsidR="000C74F6" w:rsidRPr="00421983" w:rsidRDefault="000C74F6" w:rsidP="000C74F6">
            <w:pPr>
              <w:pStyle w:val="a7"/>
              <w:jc w:val="center"/>
              <w:rPr>
                <w:rFonts w:ascii="Arial" w:hAnsi="Arial" w:cs="Arial"/>
                <w:color w:val="000000" w:themeColor="text1"/>
                <w:sz w:val="22"/>
                <w:szCs w:val="22"/>
                <w:lang w:val="en-US"/>
              </w:rPr>
            </w:pPr>
          </w:p>
        </w:tc>
        <w:tc>
          <w:tcPr>
            <w:tcW w:w="864" w:type="dxa"/>
          </w:tcPr>
          <w:p w14:paraId="308B2701" w14:textId="77777777" w:rsidR="000C74F6" w:rsidRPr="00421983" w:rsidRDefault="000C74F6" w:rsidP="000C74F6">
            <w:pPr>
              <w:pStyle w:val="a7"/>
              <w:jc w:val="center"/>
              <w:rPr>
                <w:rFonts w:ascii="Arial" w:hAnsi="Arial" w:cs="Arial"/>
                <w:color w:val="000000" w:themeColor="text1"/>
                <w:sz w:val="22"/>
                <w:szCs w:val="22"/>
                <w:lang w:val="en-US"/>
              </w:rPr>
            </w:pPr>
          </w:p>
        </w:tc>
        <w:tc>
          <w:tcPr>
            <w:tcW w:w="1152" w:type="dxa"/>
          </w:tcPr>
          <w:p w14:paraId="6FA503C3" w14:textId="77777777" w:rsidR="000C74F6" w:rsidRPr="00421983" w:rsidRDefault="000C74F6" w:rsidP="000C74F6">
            <w:pPr>
              <w:pStyle w:val="a7"/>
              <w:jc w:val="center"/>
              <w:rPr>
                <w:rFonts w:ascii="Arial" w:hAnsi="Arial" w:cs="Arial"/>
                <w:color w:val="000000" w:themeColor="text1"/>
                <w:sz w:val="22"/>
                <w:szCs w:val="22"/>
                <w:lang w:val="en-US"/>
              </w:rPr>
            </w:pPr>
          </w:p>
        </w:tc>
      </w:tr>
      <w:tr w:rsidR="00421983" w:rsidRPr="00421983" w14:paraId="69C91657" w14:textId="288E537E" w:rsidTr="000C74F6">
        <w:trPr>
          <w:cantSplit/>
          <w:trHeight w:val="130"/>
          <w:jc w:val="center"/>
        </w:trPr>
        <w:tc>
          <w:tcPr>
            <w:tcW w:w="3744" w:type="dxa"/>
          </w:tcPr>
          <w:p w14:paraId="14C7E90A" w14:textId="1613BBE2" w:rsidR="000C74F6" w:rsidRPr="00421983" w:rsidRDefault="000C74F6" w:rsidP="000C74F6">
            <w:pPr>
              <w:pStyle w:val="a7"/>
              <w:rPr>
                <w:rFonts w:ascii="Arial" w:hAnsi="Arial" w:cs="Arial"/>
                <w:b/>
                <w:bCs/>
                <w:color w:val="000000" w:themeColor="text1"/>
                <w:sz w:val="22"/>
                <w:szCs w:val="22"/>
                <w:lang w:val="en-US" w:eastAsia="ja-JP"/>
              </w:rPr>
            </w:pPr>
            <w:r w:rsidRPr="00421983">
              <w:rPr>
                <w:rFonts w:ascii="Arial" w:hAnsi="Arial" w:cs="Arial"/>
                <w:b/>
                <w:bCs/>
                <w:color w:val="000000" w:themeColor="text1"/>
                <w:sz w:val="22"/>
                <w:szCs w:val="22"/>
                <w:lang w:val="en-US" w:eastAsia="ja-JP"/>
              </w:rPr>
              <w:t xml:space="preserve">   Plastic stent</w:t>
            </w:r>
          </w:p>
        </w:tc>
        <w:tc>
          <w:tcPr>
            <w:tcW w:w="1800" w:type="dxa"/>
          </w:tcPr>
          <w:p w14:paraId="5443E898" w14:textId="77777777" w:rsidR="000C74F6" w:rsidRPr="00421983" w:rsidRDefault="000C74F6" w:rsidP="000C74F6">
            <w:pPr>
              <w:pStyle w:val="a7"/>
              <w:jc w:val="center"/>
              <w:rPr>
                <w:rFonts w:ascii="Arial" w:hAnsi="Arial" w:cs="Arial"/>
                <w:color w:val="000000" w:themeColor="text1"/>
                <w:sz w:val="22"/>
                <w:szCs w:val="22"/>
                <w:lang w:val="en-US"/>
              </w:rPr>
            </w:pPr>
          </w:p>
        </w:tc>
        <w:tc>
          <w:tcPr>
            <w:tcW w:w="1800" w:type="dxa"/>
          </w:tcPr>
          <w:p w14:paraId="4C3EDF64" w14:textId="77777777" w:rsidR="000C74F6" w:rsidRPr="00421983" w:rsidRDefault="000C74F6" w:rsidP="000C74F6">
            <w:pPr>
              <w:pStyle w:val="a7"/>
              <w:jc w:val="center"/>
              <w:rPr>
                <w:rFonts w:ascii="Arial" w:hAnsi="Arial" w:cs="Arial"/>
                <w:color w:val="000000" w:themeColor="text1"/>
                <w:sz w:val="22"/>
                <w:szCs w:val="22"/>
                <w:lang w:val="en-US"/>
              </w:rPr>
            </w:pPr>
          </w:p>
        </w:tc>
        <w:tc>
          <w:tcPr>
            <w:tcW w:w="1800" w:type="dxa"/>
          </w:tcPr>
          <w:p w14:paraId="230CE6CE" w14:textId="77777777" w:rsidR="000C74F6" w:rsidRPr="00421983" w:rsidRDefault="000C74F6" w:rsidP="000C74F6">
            <w:pPr>
              <w:pStyle w:val="a7"/>
              <w:jc w:val="center"/>
              <w:rPr>
                <w:rFonts w:ascii="Arial" w:hAnsi="Arial" w:cs="Arial"/>
                <w:color w:val="000000" w:themeColor="text1"/>
                <w:sz w:val="22"/>
                <w:szCs w:val="22"/>
                <w:lang w:val="en-US"/>
              </w:rPr>
            </w:pPr>
          </w:p>
        </w:tc>
        <w:tc>
          <w:tcPr>
            <w:tcW w:w="1800" w:type="dxa"/>
          </w:tcPr>
          <w:p w14:paraId="40FF40C2" w14:textId="77777777" w:rsidR="000C74F6" w:rsidRPr="00421983" w:rsidRDefault="000C74F6" w:rsidP="000C74F6">
            <w:pPr>
              <w:pStyle w:val="a7"/>
              <w:jc w:val="center"/>
              <w:rPr>
                <w:rFonts w:ascii="Arial" w:hAnsi="Arial" w:cs="Arial"/>
                <w:color w:val="000000" w:themeColor="text1"/>
                <w:sz w:val="22"/>
                <w:szCs w:val="22"/>
                <w:lang w:val="en-US"/>
              </w:rPr>
            </w:pPr>
          </w:p>
        </w:tc>
        <w:tc>
          <w:tcPr>
            <w:tcW w:w="864" w:type="dxa"/>
          </w:tcPr>
          <w:p w14:paraId="1B6416BD" w14:textId="77777777" w:rsidR="000C74F6" w:rsidRPr="00421983" w:rsidRDefault="000C74F6" w:rsidP="000C74F6">
            <w:pPr>
              <w:pStyle w:val="a7"/>
              <w:jc w:val="center"/>
              <w:rPr>
                <w:rFonts w:ascii="Arial" w:hAnsi="Arial" w:cs="Arial"/>
                <w:color w:val="000000" w:themeColor="text1"/>
                <w:sz w:val="22"/>
                <w:szCs w:val="22"/>
                <w:lang w:val="en-US"/>
              </w:rPr>
            </w:pPr>
          </w:p>
        </w:tc>
        <w:tc>
          <w:tcPr>
            <w:tcW w:w="1152" w:type="dxa"/>
          </w:tcPr>
          <w:p w14:paraId="7725C1CA" w14:textId="77777777" w:rsidR="000C74F6" w:rsidRPr="00421983" w:rsidRDefault="000C74F6" w:rsidP="000C74F6">
            <w:pPr>
              <w:pStyle w:val="a7"/>
              <w:jc w:val="center"/>
              <w:rPr>
                <w:rFonts w:ascii="Arial" w:hAnsi="Arial" w:cs="Arial"/>
                <w:color w:val="000000" w:themeColor="text1"/>
                <w:sz w:val="22"/>
                <w:szCs w:val="22"/>
                <w:lang w:val="en-US"/>
              </w:rPr>
            </w:pPr>
          </w:p>
        </w:tc>
      </w:tr>
      <w:tr w:rsidR="00421983" w:rsidRPr="00421983" w14:paraId="17CD5097" w14:textId="7E886B59" w:rsidTr="000C74F6">
        <w:trPr>
          <w:cantSplit/>
          <w:trHeight w:val="130"/>
          <w:jc w:val="center"/>
        </w:trPr>
        <w:tc>
          <w:tcPr>
            <w:tcW w:w="3744" w:type="dxa"/>
          </w:tcPr>
          <w:p w14:paraId="7C62C6F6" w14:textId="51E8BAD2" w:rsidR="000C74F6" w:rsidRPr="00421983" w:rsidRDefault="000C74F6" w:rsidP="000C74F6">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No. of cases (n = </w:t>
            </w:r>
            <w:r w:rsidR="00B94908" w:rsidRPr="00421983">
              <w:rPr>
                <w:rFonts w:ascii="Arial" w:hAnsi="Arial" w:cs="Arial"/>
                <w:color w:val="000000" w:themeColor="text1"/>
                <w:sz w:val="22"/>
                <w:szCs w:val="22"/>
                <w:lang w:val="en-US" w:eastAsia="ja-JP"/>
              </w:rPr>
              <w:t>290</w:t>
            </w:r>
            <w:r w:rsidRPr="00421983">
              <w:rPr>
                <w:rFonts w:ascii="Arial" w:hAnsi="Arial" w:cs="Arial"/>
                <w:color w:val="000000" w:themeColor="text1"/>
                <w:sz w:val="22"/>
                <w:szCs w:val="22"/>
                <w:lang w:val="en-US" w:eastAsia="ja-JP"/>
              </w:rPr>
              <w:t>)</w:t>
            </w:r>
          </w:p>
        </w:tc>
        <w:tc>
          <w:tcPr>
            <w:tcW w:w="1800" w:type="dxa"/>
          </w:tcPr>
          <w:p w14:paraId="7477C379" w14:textId="19B9A41F" w:rsidR="000C74F6" w:rsidRPr="00421983" w:rsidRDefault="00B94908" w:rsidP="000C74F6">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w:t>
            </w:r>
            <w:r w:rsidR="00870311" w:rsidRPr="00421983">
              <w:rPr>
                <w:rFonts w:ascii="Arial" w:hAnsi="Arial" w:cs="Arial" w:hint="eastAsia"/>
                <w:color w:val="000000" w:themeColor="text1"/>
                <w:sz w:val="22"/>
                <w:szCs w:val="22"/>
                <w:lang w:val="en-US" w:eastAsia="ja-JP"/>
              </w:rPr>
              <w:t>2</w:t>
            </w:r>
            <w:r w:rsidRPr="00421983">
              <w:rPr>
                <w:rFonts w:ascii="Arial" w:hAnsi="Arial" w:cs="Arial"/>
                <w:color w:val="000000" w:themeColor="text1"/>
                <w:sz w:val="22"/>
                <w:szCs w:val="22"/>
                <w:lang w:val="en-US" w:eastAsia="ja-JP"/>
              </w:rPr>
              <w:t>2</w:t>
            </w:r>
          </w:p>
        </w:tc>
        <w:tc>
          <w:tcPr>
            <w:tcW w:w="1800" w:type="dxa"/>
          </w:tcPr>
          <w:p w14:paraId="3192FFC1" w14:textId="175B89C3" w:rsidR="000C74F6" w:rsidRPr="00421983" w:rsidRDefault="00B94908" w:rsidP="000C74F6">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08</w:t>
            </w:r>
          </w:p>
        </w:tc>
        <w:tc>
          <w:tcPr>
            <w:tcW w:w="1800" w:type="dxa"/>
          </w:tcPr>
          <w:p w14:paraId="6F6A6042" w14:textId="1AA15F83" w:rsidR="000C74F6" w:rsidRPr="00421983" w:rsidRDefault="00B94908" w:rsidP="000C74F6">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37</w:t>
            </w:r>
          </w:p>
        </w:tc>
        <w:tc>
          <w:tcPr>
            <w:tcW w:w="1800" w:type="dxa"/>
          </w:tcPr>
          <w:p w14:paraId="5EFBB950" w14:textId="511C91C7" w:rsidR="000C74F6" w:rsidRPr="00421983" w:rsidRDefault="00B94908" w:rsidP="000C74F6">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3</w:t>
            </w:r>
          </w:p>
        </w:tc>
        <w:tc>
          <w:tcPr>
            <w:tcW w:w="864" w:type="dxa"/>
          </w:tcPr>
          <w:p w14:paraId="7A011D48" w14:textId="77777777" w:rsidR="000C74F6" w:rsidRPr="00421983" w:rsidRDefault="000C74F6" w:rsidP="000C74F6">
            <w:pPr>
              <w:pStyle w:val="a7"/>
              <w:jc w:val="center"/>
              <w:rPr>
                <w:rFonts w:ascii="Arial" w:hAnsi="Arial" w:cs="Arial"/>
                <w:color w:val="000000" w:themeColor="text1"/>
                <w:sz w:val="22"/>
                <w:szCs w:val="22"/>
                <w:lang w:val="en-US"/>
              </w:rPr>
            </w:pPr>
          </w:p>
        </w:tc>
        <w:tc>
          <w:tcPr>
            <w:tcW w:w="1152" w:type="dxa"/>
          </w:tcPr>
          <w:p w14:paraId="528B3708" w14:textId="77777777" w:rsidR="000C74F6" w:rsidRPr="00421983" w:rsidRDefault="000C74F6" w:rsidP="000C74F6">
            <w:pPr>
              <w:pStyle w:val="a7"/>
              <w:jc w:val="center"/>
              <w:rPr>
                <w:rFonts w:ascii="Arial" w:hAnsi="Arial" w:cs="Arial"/>
                <w:color w:val="000000" w:themeColor="text1"/>
                <w:sz w:val="22"/>
                <w:szCs w:val="22"/>
                <w:lang w:val="en-US"/>
              </w:rPr>
            </w:pPr>
          </w:p>
        </w:tc>
      </w:tr>
      <w:tr w:rsidR="00421983" w:rsidRPr="00421983" w14:paraId="3169C9FB" w14:textId="41CB17EE" w:rsidTr="000C74F6">
        <w:trPr>
          <w:cantSplit/>
          <w:trHeight w:val="130"/>
          <w:jc w:val="center"/>
        </w:trPr>
        <w:tc>
          <w:tcPr>
            <w:tcW w:w="3744" w:type="dxa"/>
          </w:tcPr>
          <w:p w14:paraId="3A996707" w14:textId="526D3E3C" w:rsidR="000C74F6" w:rsidRPr="00421983" w:rsidRDefault="000C74F6" w:rsidP="000C74F6">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eastAsia="ja-JP"/>
              </w:rPr>
              <w:t>No. of in-hospital deaths</w:t>
            </w:r>
          </w:p>
        </w:tc>
        <w:tc>
          <w:tcPr>
            <w:tcW w:w="1800" w:type="dxa"/>
          </w:tcPr>
          <w:p w14:paraId="2A125DE6" w14:textId="7DD458AC" w:rsidR="000C74F6" w:rsidRPr="00421983" w:rsidRDefault="00B94908" w:rsidP="000C74F6">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6</w:t>
            </w:r>
            <w:r w:rsidR="000C74F6" w:rsidRPr="00421983">
              <w:rPr>
                <w:rFonts w:ascii="Arial" w:hAnsi="Arial" w:cs="Arial"/>
                <w:color w:val="000000" w:themeColor="text1"/>
                <w:sz w:val="22"/>
                <w:szCs w:val="22"/>
                <w:lang w:val="en-US" w:eastAsia="ja-JP"/>
              </w:rPr>
              <w:t xml:space="preserve"> (</w:t>
            </w:r>
            <w:r w:rsidRPr="00421983">
              <w:rPr>
                <w:rFonts w:ascii="Arial" w:hAnsi="Arial" w:cs="Arial"/>
                <w:color w:val="000000" w:themeColor="text1"/>
                <w:sz w:val="22"/>
                <w:szCs w:val="22"/>
                <w:lang w:val="en-US" w:eastAsia="ja-JP"/>
              </w:rPr>
              <w:t>4.9</w:t>
            </w:r>
            <w:r w:rsidR="000C74F6" w:rsidRPr="00421983">
              <w:rPr>
                <w:rFonts w:ascii="Arial" w:hAnsi="Arial" w:cs="Arial"/>
                <w:color w:val="000000" w:themeColor="text1"/>
                <w:sz w:val="22"/>
                <w:szCs w:val="22"/>
                <w:lang w:val="en-US" w:eastAsia="ja-JP"/>
              </w:rPr>
              <w:t>%)</w:t>
            </w:r>
          </w:p>
        </w:tc>
        <w:tc>
          <w:tcPr>
            <w:tcW w:w="1800" w:type="dxa"/>
          </w:tcPr>
          <w:p w14:paraId="1DA8F8AE" w14:textId="4256820D" w:rsidR="000C74F6" w:rsidRPr="00421983" w:rsidRDefault="00B94908" w:rsidP="000C74F6">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3</w:t>
            </w:r>
            <w:r w:rsidR="000C74F6" w:rsidRPr="00421983">
              <w:rPr>
                <w:rFonts w:ascii="Arial" w:hAnsi="Arial" w:cs="Arial"/>
                <w:color w:val="000000" w:themeColor="text1"/>
                <w:sz w:val="22"/>
                <w:szCs w:val="22"/>
                <w:lang w:val="en-US" w:eastAsia="ja-JP"/>
              </w:rPr>
              <w:t xml:space="preserve"> (</w:t>
            </w:r>
            <w:r w:rsidRPr="00421983">
              <w:rPr>
                <w:rFonts w:ascii="Arial" w:hAnsi="Arial" w:cs="Arial"/>
                <w:color w:val="000000" w:themeColor="text1"/>
                <w:sz w:val="22"/>
                <w:szCs w:val="22"/>
                <w:lang w:val="en-US" w:eastAsia="ja-JP"/>
              </w:rPr>
              <w:t>2.8</w:t>
            </w:r>
            <w:r w:rsidR="000C74F6" w:rsidRPr="00421983">
              <w:rPr>
                <w:rFonts w:ascii="Arial" w:hAnsi="Arial" w:cs="Arial"/>
                <w:color w:val="000000" w:themeColor="text1"/>
                <w:sz w:val="22"/>
                <w:szCs w:val="22"/>
                <w:lang w:val="en-US" w:eastAsia="ja-JP"/>
              </w:rPr>
              <w:t>%)</w:t>
            </w:r>
          </w:p>
        </w:tc>
        <w:tc>
          <w:tcPr>
            <w:tcW w:w="1800" w:type="dxa"/>
          </w:tcPr>
          <w:p w14:paraId="7658E08F" w14:textId="36F72FDC" w:rsidR="000C74F6" w:rsidRPr="00421983" w:rsidRDefault="00B94908" w:rsidP="000C74F6">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5</w:t>
            </w:r>
            <w:r w:rsidR="000C74F6" w:rsidRPr="00421983">
              <w:rPr>
                <w:rFonts w:ascii="Arial" w:hAnsi="Arial" w:cs="Arial"/>
                <w:color w:val="000000" w:themeColor="text1"/>
                <w:sz w:val="22"/>
                <w:szCs w:val="22"/>
                <w:lang w:val="en-US" w:eastAsia="ja-JP"/>
              </w:rPr>
              <w:t xml:space="preserve"> (</w:t>
            </w:r>
            <w:r w:rsidRPr="00421983">
              <w:rPr>
                <w:rFonts w:ascii="Arial" w:hAnsi="Arial" w:cs="Arial"/>
                <w:color w:val="000000" w:themeColor="text1"/>
                <w:sz w:val="22"/>
                <w:szCs w:val="22"/>
                <w:lang w:val="en-US" w:eastAsia="ja-JP"/>
              </w:rPr>
              <w:t>14</w:t>
            </w:r>
            <w:r w:rsidR="000C74F6" w:rsidRPr="00421983">
              <w:rPr>
                <w:rFonts w:ascii="Arial" w:hAnsi="Arial" w:cs="Arial"/>
                <w:color w:val="000000" w:themeColor="text1"/>
                <w:sz w:val="22"/>
                <w:szCs w:val="22"/>
                <w:lang w:val="en-US" w:eastAsia="ja-JP"/>
              </w:rPr>
              <w:t>%)</w:t>
            </w:r>
          </w:p>
        </w:tc>
        <w:tc>
          <w:tcPr>
            <w:tcW w:w="1800" w:type="dxa"/>
          </w:tcPr>
          <w:p w14:paraId="4AABB460" w14:textId="3392AB2B" w:rsidR="000C74F6" w:rsidRPr="00421983" w:rsidRDefault="00B94908" w:rsidP="000C74F6">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6 (26%)</w:t>
            </w:r>
          </w:p>
        </w:tc>
        <w:tc>
          <w:tcPr>
            <w:tcW w:w="864" w:type="dxa"/>
          </w:tcPr>
          <w:p w14:paraId="3833AC67" w14:textId="77777777" w:rsidR="000C74F6" w:rsidRPr="00421983" w:rsidRDefault="000C74F6" w:rsidP="000C74F6">
            <w:pPr>
              <w:pStyle w:val="a7"/>
              <w:jc w:val="center"/>
              <w:rPr>
                <w:rFonts w:ascii="Arial" w:hAnsi="Arial" w:cs="Arial"/>
                <w:color w:val="000000" w:themeColor="text1"/>
                <w:sz w:val="22"/>
                <w:szCs w:val="22"/>
                <w:lang w:val="en-US" w:eastAsia="ja-JP"/>
              </w:rPr>
            </w:pPr>
          </w:p>
        </w:tc>
        <w:tc>
          <w:tcPr>
            <w:tcW w:w="1152" w:type="dxa"/>
          </w:tcPr>
          <w:p w14:paraId="2761E020" w14:textId="77777777" w:rsidR="000C74F6" w:rsidRPr="00421983" w:rsidRDefault="000C74F6" w:rsidP="000C74F6">
            <w:pPr>
              <w:pStyle w:val="a7"/>
              <w:jc w:val="center"/>
              <w:rPr>
                <w:rFonts w:ascii="Arial" w:hAnsi="Arial" w:cs="Arial"/>
                <w:color w:val="000000" w:themeColor="text1"/>
                <w:sz w:val="22"/>
                <w:szCs w:val="22"/>
                <w:lang w:val="en-US" w:eastAsia="ja-JP"/>
              </w:rPr>
            </w:pPr>
          </w:p>
        </w:tc>
      </w:tr>
      <w:tr w:rsidR="00421983" w:rsidRPr="00421983" w14:paraId="13E51BE9" w14:textId="70DFFD38" w:rsidTr="000C74F6">
        <w:trPr>
          <w:cantSplit/>
          <w:trHeight w:val="130"/>
          <w:jc w:val="center"/>
        </w:trPr>
        <w:tc>
          <w:tcPr>
            <w:tcW w:w="3744" w:type="dxa"/>
          </w:tcPr>
          <w:p w14:paraId="42765E80" w14:textId="77777777" w:rsidR="00723F2B" w:rsidRPr="00421983" w:rsidRDefault="00723F2B" w:rsidP="00723F2B">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Uni</w:t>
            </w:r>
            <w:r w:rsidRPr="00421983">
              <w:rPr>
                <w:rFonts w:ascii="Arial" w:hAnsi="Arial" w:cs="Arial"/>
                <w:color w:val="000000" w:themeColor="text1"/>
                <w:sz w:val="22"/>
                <w:szCs w:val="22"/>
                <w:lang w:val="en-US" w:eastAsia="ja-JP"/>
              </w:rPr>
              <w:t>variable OR (95% CI)</w:t>
            </w:r>
          </w:p>
        </w:tc>
        <w:tc>
          <w:tcPr>
            <w:tcW w:w="1800" w:type="dxa"/>
          </w:tcPr>
          <w:p w14:paraId="521436CE" w14:textId="77777777" w:rsidR="00723F2B" w:rsidRPr="00421983" w:rsidRDefault="00723F2B" w:rsidP="00723F2B">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c>
          <w:tcPr>
            <w:tcW w:w="1800" w:type="dxa"/>
          </w:tcPr>
          <w:p w14:paraId="6C8762A9" w14:textId="5B89F4A7" w:rsidR="00723F2B" w:rsidRPr="00421983" w:rsidRDefault="001B1C03" w:rsidP="00723F2B">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0.55 </w:t>
            </w:r>
            <w:r w:rsidR="00723F2B"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0.13</w:t>
            </w:r>
            <w:r w:rsidR="00723F2B"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2.26</w:t>
            </w:r>
            <w:r w:rsidR="00723F2B" w:rsidRPr="00421983">
              <w:rPr>
                <w:rFonts w:ascii="Arial" w:hAnsi="Arial" w:cs="Arial"/>
                <w:color w:val="000000" w:themeColor="text1"/>
                <w:sz w:val="22"/>
                <w:szCs w:val="22"/>
                <w:lang w:val="en-US" w:eastAsia="ja-JP"/>
              </w:rPr>
              <w:t>)</w:t>
            </w:r>
          </w:p>
        </w:tc>
        <w:tc>
          <w:tcPr>
            <w:tcW w:w="1800" w:type="dxa"/>
          </w:tcPr>
          <w:p w14:paraId="20E0E7D4" w14:textId="11CEB8B1" w:rsidR="00723F2B" w:rsidRPr="00421983" w:rsidRDefault="001B1C03" w:rsidP="00723F2B">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 xml:space="preserve">3.02 </w:t>
            </w:r>
            <w:r w:rsidR="00723F2B"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0.87</w:t>
            </w:r>
            <w:r w:rsidR="00723F2B"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10.5</w:t>
            </w:r>
            <w:r w:rsidR="00723F2B" w:rsidRPr="00421983">
              <w:rPr>
                <w:rFonts w:ascii="Arial" w:hAnsi="Arial" w:cs="Arial"/>
                <w:color w:val="000000" w:themeColor="text1"/>
                <w:sz w:val="22"/>
                <w:szCs w:val="22"/>
                <w:lang w:val="en-US" w:eastAsia="ja-JP"/>
              </w:rPr>
              <w:t>)</w:t>
            </w:r>
          </w:p>
        </w:tc>
        <w:tc>
          <w:tcPr>
            <w:tcW w:w="1800" w:type="dxa"/>
          </w:tcPr>
          <w:p w14:paraId="6F2A825C" w14:textId="0E5BB125" w:rsidR="00723F2B" w:rsidRPr="00421983" w:rsidRDefault="001B1C03" w:rsidP="00723F2B">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6.82 </w:t>
            </w:r>
            <w:r w:rsidR="00723F2B"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1.97</w:t>
            </w:r>
            <w:r w:rsidR="00723F2B"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23.6</w:t>
            </w:r>
            <w:r w:rsidR="00723F2B" w:rsidRPr="00421983">
              <w:rPr>
                <w:rFonts w:ascii="Arial" w:hAnsi="Arial" w:cs="Arial"/>
                <w:color w:val="000000" w:themeColor="text1"/>
                <w:sz w:val="22"/>
                <w:szCs w:val="22"/>
                <w:lang w:val="en-US" w:eastAsia="ja-JP"/>
              </w:rPr>
              <w:t>)</w:t>
            </w:r>
          </w:p>
        </w:tc>
        <w:tc>
          <w:tcPr>
            <w:tcW w:w="864" w:type="dxa"/>
            <w:tcMar>
              <w:left w:w="0" w:type="dxa"/>
              <w:right w:w="0" w:type="dxa"/>
            </w:tcMar>
          </w:tcPr>
          <w:p w14:paraId="4CD7F52A" w14:textId="58837991" w:rsidR="00723F2B" w:rsidRPr="00421983" w:rsidRDefault="001B1C03" w:rsidP="00723F2B">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lt; 0.001</w:t>
            </w:r>
          </w:p>
        </w:tc>
        <w:tc>
          <w:tcPr>
            <w:tcW w:w="1152" w:type="dxa"/>
          </w:tcPr>
          <w:p w14:paraId="5C024620" w14:textId="7C35CD5D" w:rsidR="00723F2B" w:rsidRPr="00421983" w:rsidRDefault="00EB3948" w:rsidP="00723F2B">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w:t>
            </w:r>
            <w:r w:rsidR="00535608" w:rsidRPr="00421983">
              <w:rPr>
                <w:rFonts w:ascii="Arial" w:hAnsi="Arial" w:cs="Arial" w:hint="eastAsia"/>
                <w:color w:val="000000" w:themeColor="text1"/>
                <w:sz w:val="22"/>
                <w:szCs w:val="22"/>
                <w:lang w:val="en-US" w:eastAsia="ja-JP"/>
              </w:rPr>
              <w:t>90</w:t>
            </w:r>
          </w:p>
        </w:tc>
      </w:tr>
      <w:tr w:rsidR="00421983" w:rsidRPr="00421983" w14:paraId="5FAA26EA" w14:textId="5E493255" w:rsidTr="000C74F6">
        <w:trPr>
          <w:cantSplit/>
          <w:trHeight w:val="130"/>
          <w:jc w:val="center"/>
        </w:trPr>
        <w:tc>
          <w:tcPr>
            <w:tcW w:w="3744" w:type="dxa"/>
          </w:tcPr>
          <w:p w14:paraId="576C7057" w14:textId="77777777" w:rsidR="00723F2B" w:rsidRPr="00421983" w:rsidRDefault="00723F2B" w:rsidP="00723F2B">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Multi</w:t>
            </w:r>
            <w:r w:rsidRPr="00421983">
              <w:rPr>
                <w:rFonts w:ascii="Arial" w:hAnsi="Arial" w:cs="Arial"/>
                <w:color w:val="000000" w:themeColor="text1"/>
                <w:sz w:val="22"/>
                <w:szCs w:val="22"/>
                <w:lang w:val="en-US" w:eastAsia="ja-JP"/>
              </w:rPr>
              <w:t>variable OR (95% CI)</w:t>
            </w:r>
            <w:r w:rsidRPr="00421983">
              <w:rPr>
                <w:rFonts w:ascii="Arial" w:hAnsi="Arial" w:cs="Arial"/>
                <w:color w:val="000000" w:themeColor="text1"/>
                <w:sz w:val="22"/>
                <w:szCs w:val="22"/>
                <w:vertAlign w:val="superscript"/>
                <w:lang w:val="en-US" w:eastAsia="ja-JP"/>
              </w:rPr>
              <w:t>†</w:t>
            </w:r>
          </w:p>
        </w:tc>
        <w:tc>
          <w:tcPr>
            <w:tcW w:w="1800" w:type="dxa"/>
          </w:tcPr>
          <w:p w14:paraId="761EAA5F" w14:textId="77777777" w:rsidR="00723F2B" w:rsidRPr="00421983" w:rsidRDefault="00723F2B" w:rsidP="00723F2B">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c>
          <w:tcPr>
            <w:tcW w:w="1800" w:type="dxa"/>
          </w:tcPr>
          <w:p w14:paraId="117AE684" w14:textId="3B0C0C30" w:rsidR="00723F2B" w:rsidRPr="00421983" w:rsidRDefault="001B1C03" w:rsidP="00723F2B">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 xml:space="preserve">0.53 </w:t>
            </w:r>
            <w:r w:rsidR="00723F2B"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0.12</w:t>
            </w:r>
            <w:r w:rsidR="00723F2B"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2.27</w:t>
            </w:r>
            <w:r w:rsidR="00723F2B" w:rsidRPr="00421983">
              <w:rPr>
                <w:rFonts w:ascii="Arial" w:hAnsi="Arial" w:cs="Arial"/>
                <w:color w:val="000000" w:themeColor="text1"/>
                <w:sz w:val="22"/>
                <w:szCs w:val="22"/>
                <w:lang w:val="en-US" w:eastAsia="ja-JP"/>
              </w:rPr>
              <w:t>)</w:t>
            </w:r>
          </w:p>
        </w:tc>
        <w:tc>
          <w:tcPr>
            <w:tcW w:w="1800" w:type="dxa"/>
          </w:tcPr>
          <w:p w14:paraId="32EA0DED" w14:textId="6874CABB" w:rsidR="00723F2B" w:rsidRPr="00421983" w:rsidRDefault="001B1C03" w:rsidP="00723F2B">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 xml:space="preserve">2.62 </w:t>
            </w:r>
            <w:r w:rsidR="00723F2B"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0.69</w:t>
            </w:r>
            <w:r w:rsidR="00723F2B"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10.0</w:t>
            </w:r>
            <w:r w:rsidR="00723F2B" w:rsidRPr="00421983">
              <w:rPr>
                <w:rFonts w:ascii="Arial" w:hAnsi="Arial" w:cs="Arial"/>
                <w:color w:val="000000" w:themeColor="text1"/>
                <w:sz w:val="22"/>
                <w:szCs w:val="22"/>
                <w:lang w:val="en-US" w:eastAsia="ja-JP"/>
              </w:rPr>
              <w:t>)</w:t>
            </w:r>
          </w:p>
        </w:tc>
        <w:tc>
          <w:tcPr>
            <w:tcW w:w="1800" w:type="dxa"/>
          </w:tcPr>
          <w:p w14:paraId="58250ADF" w14:textId="28534E03" w:rsidR="00723F2B" w:rsidRPr="00421983" w:rsidRDefault="001B1C03" w:rsidP="00723F2B">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6.57 </w:t>
            </w:r>
            <w:r w:rsidR="00723F2B"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1.74</w:t>
            </w:r>
            <w:r w:rsidR="00723F2B"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24.9</w:t>
            </w:r>
            <w:r w:rsidR="00723F2B" w:rsidRPr="00421983">
              <w:rPr>
                <w:rFonts w:ascii="Arial" w:hAnsi="Arial" w:cs="Arial"/>
                <w:color w:val="000000" w:themeColor="text1"/>
                <w:sz w:val="22"/>
                <w:szCs w:val="22"/>
                <w:lang w:val="en-US" w:eastAsia="ja-JP"/>
              </w:rPr>
              <w:t>)</w:t>
            </w:r>
          </w:p>
        </w:tc>
        <w:tc>
          <w:tcPr>
            <w:tcW w:w="864" w:type="dxa"/>
            <w:tcMar>
              <w:left w:w="0" w:type="dxa"/>
              <w:right w:w="0" w:type="dxa"/>
            </w:tcMar>
          </w:tcPr>
          <w:p w14:paraId="201EFBAF" w14:textId="1635C044" w:rsidR="00723F2B" w:rsidRPr="00421983" w:rsidRDefault="001B1C03" w:rsidP="00723F2B">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001</w:t>
            </w:r>
          </w:p>
        </w:tc>
        <w:tc>
          <w:tcPr>
            <w:tcW w:w="1152" w:type="dxa"/>
          </w:tcPr>
          <w:p w14:paraId="391CD89F" w14:textId="1C05AF91" w:rsidR="00723F2B" w:rsidRPr="00421983" w:rsidRDefault="00EB3948" w:rsidP="00723F2B">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74</w:t>
            </w:r>
          </w:p>
        </w:tc>
      </w:tr>
      <w:tr w:rsidR="00421983" w:rsidRPr="00421983" w14:paraId="090EF0AB" w14:textId="22AF1B43" w:rsidTr="000C74F6">
        <w:trPr>
          <w:cantSplit/>
          <w:trHeight w:val="130"/>
          <w:jc w:val="center"/>
        </w:trPr>
        <w:tc>
          <w:tcPr>
            <w:tcW w:w="3744" w:type="dxa"/>
          </w:tcPr>
          <w:p w14:paraId="66E592AA" w14:textId="77777777" w:rsidR="00723F2B" w:rsidRPr="00421983" w:rsidRDefault="00723F2B" w:rsidP="00723F2B">
            <w:pPr>
              <w:pStyle w:val="a7"/>
              <w:rPr>
                <w:rFonts w:ascii="Arial" w:hAnsi="Arial" w:cs="Arial"/>
                <w:color w:val="000000" w:themeColor="text1"/>
                <w:sz w:val="22"/>
                <w:szCs w:val="22"/>
                <w:lang w:val="en-US" w:eastAsia="ja-JP"/>
              </w:rPr>
            </w:pPr>
          </w:p>
        </w:tc>
        <w:tc>
          <w:tcPr>
            <w:tcW w:w="1800" w:type="dxa"/>
          </w:tcPr>
          <w:p w14:paraId="10387AD2" w14:textId="77777777" w:rsidR="00723F2B" w:rsidRPr="00421983" w:rsidRDefault="00723F2B" w:rsidP="00723F2B">
            <w:pPr>
              <w:pStyle w:val="a7"/>
              <w:jc w:val="center"/>
              <w:rPr>
                <w:rFonts w:ascii="Arial" w:hAnsi="Arial" w:cs="Arial"/>
                <w:color w:val="000000" w:themeColor="text1"/>
                <w:sz w:val="22"/>
                <w:szCs w:val="22"/>
                <w:lang w:val="en-US"/>
              </w:rPr>
            </w:pPr>
          </w:p>
        </w:tc>
        <w:tc>
          <w:tcPr>
            <w:tcW w:w="1800" w:type="dxa"/>
          </w:tcPr>
          <w:p w14:paraId="61CC95D1" w14:textId="77777777" w:rsidR="00723F2B" w:rsidRPr="00421983" w:rsidRDefault="00723F2B" w:rsidP="00723F2B">
            <w:pPr>
              <w:pStyle w:val="a7"/>
              <w:jc w:val="center"/>
              <w:rPr>
                <w:rFonts w:ascii="Arial" w:hAnsi="Arial" w:cs="Arial"/>
                <w:color w:val="000000" w:themeColor="text1"/>
                <w:sz w:val="22"/>
                <w:szCs w:val="22"/>
                <w:lang w:val="en-US"/>
              </w:rPr>
            </w:pPr>
          </w:p>
        </w:tc>
        <w:tc>
          <w:tcPr>
            <w:tcW w:w="1800" w:type="dxa"/>
          </w:tcPr>
          <w:p w14:paraId="009C505E" w14:textId="77777777" w:rsidR="00723F2B" w:rsidRPr="00421983" w:rsidRDefault="00723F2B" w:rsidP="00723F2B">
            <w:pPr>
              <w:pStyle w:val="a7"/>
              <w:jc w:val="center"/>
              <w:rPr>
                <w:rFonts w:ascii="Arial" w:hAnsi="Arial" w:cs="Arial"/>
                <w:color w:val="000000" w:themeColor="text1"/>
                <w:sz w:val="22"/>
                <w:szCs w:val="22"/>
                <w:lang w:val="en-US"/>
              </w:rPr>
            </w:pPr>
          </w:p>
        </w:tc>
        <w:tc>
          <w:tcPr>
            <w:tcW w:w="1800" w:type="dxa"/>
          </w:tcPr>
          <w:p w14:paraId="07C3C6AC" w14:textId="77777777" w:rsidR="00723F2B" w:rsidRPr="00421983" w:rsidRDefault="00723F2B" w:rsidP="00723F2B">
            <w:pPr>
              <w:pStyle w:val="a7"/>
              <w:jc w:val="center"/>
              <w:rPr>
                <w:rFonts w:ascii="Arial" w:hAnsi="Arial" w:cs="Arial"/>
                <w:color w:val="000000" w:themeColor="text1"/>
                <w:sz w:val="22"/>
                <w:szCs w:val="22"/>
                <w:lang w:val="en-US"/>
              </w:rPr>
            </w:pPr>
          </w:p>
        </w:tc>
        <w:tc>
          <w:tcPr>
            <w:tcW w:w="864" w:type="dxa"/>
          </w:tcPr>
          <w:p w14:paraId="7CA96184" w14:textId="77777777" w:rsidR="00723F2B" w:rsidRPr="00421983" w:rsidRDefault="00723F2B" w:rsidP="00723F2B">
            <w:pPr>
              <w:pStyle w:val="a7"/>
              <w:jc w:val="center"/>
              <w:rPr>
                <w:rFonts w:ascii="Arial" w:hAnsi="Arial" w:cs="Arial"/>
                <w:color w:val="000000" w:themeColor="text1"/>
                <w:sz w:val="22"/>
                <w:szCs w:val="22"/>
                <w:lang w:val="en-US"/>
              </w:rPr>
            </w:pPr>
          </w:p>
        </w:tc>
        <w:tc>
          <w:tcPr>
            <w:tcW w:w="1152" w:type="dxa"/>
          </w:tcPr>
          <w:p w14:paraId="32B5A877" w14:textId="77777777" w:rsidR="00723F2B" w:rsidRPr="00421983" w:rsidRDefault="00723F2B" w:rsidP="00723F2B">
            <w:pPr>
              <w:pStyle w:val="a7"/>
              <w:jc w:val="center"/>
              <w:rPr>
                <w:rFonts w:ascii="Arial" w:hAnsi="Arial" w:cs="Arial"/>
                <w:color w:val="000000" w:themeColor="text1"/>
                <w:sz w:val="22"/>
                <w:szCs w:val="22"/>
                <w:lang w:val="en-US"/>
              </w:rPr>
            </w:pPr>
          </w:p>
        </w:tc>
      </w:tr>
      <w:tr w:rsidR="00421983" w:rsidRPr="00421983" w14:paraId="030E134D" w14:textId="7E0CAFDF" w:rsidTr="000C74F6">
        <w:trPr>
          <w:cantSplit/>
          <w:trHeight w:val="130"/>
          <w:jc w:val="center"/>
        </w:trPr>
        <w:tc>
          <w:tcPr>
            <w:tcW w:w="3744" w:type="dxa"/>
          </w:tcPr>
          <w:p w14:paraId="1D33749D" w14:textId="366DB827" w:rsidR="00723F2B" w:rsidRPr="00421983" w:rsidRDefault="00723F2B" w:rsidP="00723F2B">
            <w:pPr>
              <w:pStyle w:val="a7"/>
              <w:rPr>
                <w:rFonts w:ascii="Arial" w:hAnsi="Arial" w:cs="Arial"/>
                <w:b/>
                <w:bCs/>
                <w:color w:val="000000" w:themeColor="text1"/>
                <w:sz w:val="22"/>
                <w:szCs w:val="22"/>
                <w:lang w:val="en-US" w:eastAsia="ja-JP"/>
              </w:rPr>
            </w:pPr>
            <w:r w:rsidRPr="00421983">
              <w:rPr>
                <w:rFonts w:ascii="Arial" w:hAnsi="Arial" w:cs="Arial"/>
                <w:b/>
                <w:bCs/>
                <w:color w:val="000000" w:themeColor="text1"/>
                <w:sz w:val="22"/>
                <w:szCs w:val="22"/>
                <w:lang w:val="en-US" w:eastAsia="ja-JP"/>
              </w:rPr>
              <w:t xml:space="preserve">   Metal stent (including LAMS)</w:t>
            </w:r>
          </w:p>
        </w:tc>
        <w:tc>
          <w:tcPr>
            <w:tcW w:w="1800" w:type="dxa"/>
          </w:tcPr>
          <w:p w14:paraId="5A0D701E" w14:textId="77777777" w:rsidR="00723F2B" w:rsidRPr="00421983" w:rsidRDefault="00723F2B" w:rsidP="00723F2B">
            <w:pPr>
              <w:pStyle w:val="a7"/>
              <w:jc w:val="center"/>
              <w:rPr>
                <w:rFonts w:ascii="Arial" w:hAnsi="Arial" w:cs="Arial"/>
                <w:b/>
                <w:bCs/>
                <w:color w:val="000000" w:themeColor="text1"/>
                <w:sz w:val="22"/>
                <w:szCs w:val="22"/>
                <w:lang w:val="en-US"/>
              </w:rPr>
            </w:pPr>
          </w:p>
        </w:tc>
        <w:tc>
          <w:tcPr>
            <w:tcW w:w="1800" w:type="dxa"/>
          </w:tcPr>
          <w:p w14:paraId="50931ADF" w14:textId="77777777" w:rsidR="00723F2B" w:rsidRPr="00421983" w:rsidRDefault="00723F2B" w:rsidP="00723F2B">
            <w:pPr>
              <w:pStyle w:val="a7"/>
              <w:jc w:val="center"/>
              <w:rPr>
                <w:rFonts w:ascii="Arial" w:hAnsi="Arial" w:cs="Arial"/>
                <w:b/>
                <w:bCs/>
                <w:color w:val="000000" w:themeColor="text1"/>
                <w:sz w:val="22"/>
                <w:szCs w:val="22"/>
                <w:lang w:val="en-US"/>
              </w:rPr>
            </w:pPr>
          </w:p>
        </w:tc>
        <w:tc>
          <w:tcPr>
            <w:tcW w:w="1800" w:type="dxa"/>
          </w:tcPr>
          <w:p w14:paraId="367AAD09" w14:textId="77777777" w:rsidR="00723F2B" w:rsidRPr="00421983" w:rsidRDefault="00723F2B" w:rsidP="00723F2B">
            <w:pPr>
              <w:pStyle w:val="a7"/>
              <w:jc w:val="center"/>
              <w:rPr>
                <w:rFonts w:ascii="Arial" w:hAnsi="Arial" w:cs="Arial"/>
                <w:b/>
                <w:bCs/>
                <w:color w:val="000000" w:themeColor="text1"/>
                <w:sz w:val="22"/>
                <w:szCs w:val="22"/>
                <w:lang w:val="en-US"/>
              </w:rPr>
            </w:pPr>
          </w:p>
        </w:tc>
        <w:tc>
          <w:tcPr>
            <w:tcW w:w="1800" w:type="dxa"/>
          </w:tcPr>
          <w:p w14:paraId="1B4D0BD0" w14:textId="77777777" w:rsidR="00723F2B" w:rsidRPr="00421983" w:rsidRDefault="00723F2B" w:rsidP="00723F2B">
            <w:pPr>
              <w:pStyle w:val="a7"/>
              <w:jc w:val="center"/>
              <w:rPr>
                <w:rFonts w:ascii="Arial" w:hAnsi="Arial" w:cs="Arial"/>
                <w:b/>
                <w:bCs/>
                <w:color w:val="000000" w:themeColor="text1"/>
                <w:sz w:val="22"/>
                <w:szCs w:val="22"/>
                <w:lang w:val="en-US"/>
              </w:rPr>
            </w:pPr>
          </w:p>
        </w:tc>
        <w:tc>
          <w:tcPr>
            <w:tcW w:w="864" w:type="dxa"/>
          </w:tcPr>
          <w:p w14:paraId="75CAE05C" w14:textId="77777777" w:rsidR="00723F2B" w:rsidRPr="00421983" w:rsidRDefault="00723F2B" w:rsidP="00723F2B">
            <w:pPr>
              <w:pStyle w:val="a7"/>
              <w:jc w:val="center"/>
              <w:rPr>
                <w:rFonts w:ascii="Arial" w:hAnsi="Arial" w:cs="Arial"/>
                <w:b/>
                <w:bCs/>
                <w:color w:val="000000" w:themeColor="text1"/>
                <w:sz w:val="22"/>
                <w:szCs w:val="22"/>
                <w:lang w:val="en-US"/>
              </w:rPr>
            </w:pPr>
          </w:p>
        </w:tc>
        <w:tc>
          <w:tcPr>
            <w:tcW w:w="1152" w:type="dxa"/>
          </w:tcPr>
          <w:p w14:paraId="47C40BA0" w14:textId="77777777" w:rsidR="00723F2B" w:rsidRPr="00421983" w:rsidRDefault="00723F2B" w:rsidP="00723F2B">
            <w:pPr>
              <w:pStyle w:val="a7"/>
              <w:jc w:val="center"/>
              <w:rPr>
                <w:rFonts w:ascii="Arial" w:hAnsi="Arial" w:cs="Arial"/>
                <w:b/>
                <w:bCs/>
                <w:color w:val="000000" w:themeColor="text1"/>
                <w:sz w:val="22"/>
                <w:szCs w:val="22"/>
                <w:lang w:val="en-US"/>
              </w:rPr>
            </w:pPr>
          </w:p>
        </w:tc>
      </w:tr>
      <w:tr w:rsidR="00421983" w:rsidRPr="00421983" w14:paraId="1D8981A3" w14:textId="77777777" w:rsidTr="00D01448">
        <w:trPr>
          <w:cantSplit/>
          <w:trHeight w:val="130"/>
          <w:jc w:val="center"/>
        </w:trPr>
        <w:tc>
          <w:tcPr>
            <w:tcW w:w="3744" w:type="dxa"/>
          </w:tcPr>
          <w:p w14:paraId="53F7FE61" w14:textId="32ACFE32" w:rsidR="00B94908" w:rsidRPr="00421983" w:rsidRDefault="00B94908" w:rsidP="00B949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No. of cases (n = 116)</w:t>
            </w:r>
          </w:p>
        </w:tc>
        <w:tc>
          <w:tcPr>
            <w:tcW w:w="1800" w:type="dxa"/>
          </w:tcPr>
          <w:p w14:paraId="6BE6BBE2" w14:textId="1C1C7B3E"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52</w:t>
            </w:r>
          </w:p>
        </w:tc>
        <w:tc>
          <w:tcPr>
            <w:tcW w:w="1800" w:type="dxa"/>
          </w:tcPr>
          <w:p w14:paraId="0DC2B57B" w14:textId="0BB0C581"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43</w:t>
            </w:r>
          </w:p>
        </w:tc>
        <w:tc>
          <w:tcPr>
            <w:tcW w:w="1800" w:type="dxa"/>
          </w:tcPr>
          <w:p w14:paraId="01B8E436" w14:textId="1795A063"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5</w:t>
            </w:r>
          </w:p>
        </w:tc>
        <w:tc>
          <w:tcPr>
            <w:tcW w:w="1800" w:type="dxa"/>
          </w:tcPr>
          <w:p w14:paraId="2D17ABC2" w14:textId="6236A41E"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6</w:t>
            </w:r>
          </w:p>
        </w:tc>
        <w:tc>
          <w:tcPr>
            <w:tcW w:w="864" w:type="dxa"/>
          </w:tcPr>
          <w:p w14:paraId="0024F78B" w14:textId="77777777" w:rsidR="00B94908" w:rsidRPr="00421983" w:rsidRDefault="00B94908" w:rsidP="00B94908">
            <w:pPr>
              <w:pStyle w:val="a7"/>
              <w:jc w:val="center"/>
              <w:rPr>
                <w:rFonts w:ascii="Arial" w:hAnsi="Arial" w:cs="Arial"/>
                <w:color w:val="000000" w:themeColor="text1"/>
                <w:sz w:val="22"/>
                <w:szCs w:val="22"/>
                <w:lang w:val="en-US"/>
              </w:rPr>
            </w:pPr>
          </w:p>
        </w:tc>
        <w:tc>
          <w:tcPr>
            <w:tcW w:w="1152" w:type="dxa"/>
          </w:tcPr>
          <w:p w14:paraId="25392D3F" w14:textId="77777777" w:rsidR="00B94908" w:rsidRPr="00421983" w:rsidRDefault="00B94908" w:rsidP="00B94908">
            <w:pPr>
              <w:pStyle w:val="a7"/>
              <w:jc w:val="center"/>
              <w:rPr>
                <w:rFonts w:ascii="Arial" w:hAnsi="Arial" w:cs="Arial"/>
                <w:color w:val="000000" w:themeColor="text1"/>
                <w:sz w:val="22"/>
                <w:szCs w:val="22"/>
                <w:lang w:val="en-US"/>
              </w:rPr>
            </w:pPr>
          </w:p>
        </w:tc>
      </w:tr>
      <w:tr w:rsidR="00421983" w:rsidRPr="00421983" w14:paraId="1DFC1733" w14:textId="77777777" w:rsidTr="00D01448">
        <w:trPr>
          <w:cantSplit/>
          <w:trHeight w:val="130"/>
          <w:jc w:val="center"/>
        </w:trPr>
        <w:tc>
          <w:tcPr>
            <w:tcW w:w="3744" w:type="dxa"/>
          </w:tcPr>
          <w:p w14:paraId="3F3F1179" w14:textId="77777777" w:rsidR="00B94908" w:rsidRPr="00421983" w:rsidRDefault="00B94908" w:rsidP="00B949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eastAsia="ja-JP"/>
              </w:rPr>
              <w:t>No. of in-hospital deaths</w:t>
            </w:r>
          </w:p>
        </w:tc>
        <w:tc>
          <w:tcPr>
            <w:tcW w:w="1800" w:type="dxa"/>
          </w:tcPr>
          <w:p w14:paraId="718E1ED4" w14:textId="589FA55C"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 (1.9%)</w:t>
            </w:r>
          </w:p>
        </w:tc>
        <w:tc>
          <w:tcPr>
            <w:tcW w:w="1800" w:type="dxa"/>
          </w:tcPr>
          <w:p w14:paraId="74419CFB" w14:textId="75255FC0"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2 (4.7%)</w:t>
            </w:r>
          </w:p>
        </w:tc>
        <w:tc>
          <w:tcPr>
            <w:tcW w:w="1800" w:type="dxa"/>
          </w:tcPr>
          <w:p w14:paraId="14302DAA" w14:textId="1DC91964"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5 (33%)</w:t>
            </w:r>
          </w:p>
        </w:tc>
        <w:tc>
          <w:tcPr>
            <w:tcW w:w="1800" w:type="dxa"/>
          </w:tcPr>
          <w:p w14:paraId="17549C91" w14:textId="152E5ABD"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w:t>
            </w:r>
          </w:p>
        </w:tc>
        <w:tc>
          <w:tcPr>
            <w:tcW w:w="864" w:type="dxa"/>
          </w:tcPr>
          <w:p w14:paraId="240716EE" w14:textId="77777777" w:rsidR="00B94908" w:rsidRPr="00421983" w:rsidRDefault="00B94908" w:rsidP="00B94908">
            <w:pPr>
              <w:pStyle w:val="a7"/>
              <w:jc w:val="center"/>
              <w:rPr>
                <w:rFonts w:ascii="Arial" w:hAnsi="Arial" w:cs="Arial"/>
                <w:color w:val="000000" w:themeColor="text1"/>
                <w:sz w:val="22"/>
                <w:szCs w:val="22"/>
                <w:lang w:val="en-US" w:eastAsia="ja-JP"/>
              </w:rPr>
            </w:pPr>
          </w:p>
        </w:tc>
        <w:tc>
          <w:tcPr>
            <w:tcW w:w="1152" w:type="dxa"/>
          </w:tcPr>
          <w:p w14:paraId="3F078167" w14:textId="77777777" w:rsidR="00B94908" w:rsidRPr="00421983" w:rsidRDefault="00B94908" w:rsidP="00B94908">
            <w:pPr>
              <w:pStyle w:val="a7"/>
              <w:jc w:val="center"/>
              <w:rPr>
                <w:rFonts w:ascii="Arial" w:hAnsi="Arial" w:cs="Arial"/>
                <w:color w:val="000000" w:themeColor="text1"/>
                <w:sz w:val="22"/>
                <w:szCs w:val="22"/>
                <w:lang w:val="en-US" w:eastAsia="ja-JP"/>
              </w:rPr>
            </w:pPr>
          </w:p>
        </w:tc>
      </w:tr>
      <w:tr w:rsidR="00421983" w:rsidRPr="00421983" w14:paraId="28C720DE" w14:textId="77777777" w:rsidTr="00D01448">
        <w:trPr>
          <w:cantSplit/>
          <w:trHeight w:val="130"/>
          <w:jc w:val="center"/>
        </w:trPr>
        <w:tc>
          <w:tcPr>
            <w:tcW w:w="3744" w:type="dxa"/>
          </w:tcPr>
          <w:p w14:paraId="6B12BDA4" w14:textId="77777777" w:rsidR="00B94908" w:rsidRPr="00421983" w:rsidRDefault="00B94908" w:rsidP="00B949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Uni</w:t>
            </w:r>
            <w:r w:rsidRPr="00421983">
              <w:rPr>
                <w:rFonts w:ascii="Arial" w:hAnsi="Arial" w:cs="Arial"/>
                <w:color w:val="000000" w:themeColor="text1"/>
                <w:sz w:val="22"/>
                <w:szCs w:val="22"/>
                <w:lang w:val="en-US" w:eastAsia="ja-JP"/>
              </w:rPr>
              <w:t>variable OR (95% CI)</w:t>
            </w:r>
          </w:p>
        </w:tc>
        <w:tc>
          <w:tcPr>
            <w:tcW w:w="1800" w:type="dxa"/>
          </w:tcPr>
          <w:p w14:paraId="49022CAC" w14:textId="77777777"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c>
          <w:tcPr>
            <w:tcW w:w="1800" w:type="dxa"/>
          </w:tcPr>
          <w:p w14:paraId="73789221" w14:textId="181246E1" w:rsidR="00B94908" w:rsidRPr="00421983" w:rsidRDefault="001B1C03"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2.49 </w:t>
            </w:r>
            <w:r w:rsidR="00B94908"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0.22</w:t>
            </w:r>
            <w:r w:rsidR="00B94908"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28.4</w:t>
            </w:r>
            <w:r w:rsidR="00B94908" w:rsidRPr="00421983">
              <w:rPr>
                <w:rFonts w:ascii="Arial" w:hAnsi="Arial" w:cs="Arial"/>
                <w:color w:val="000000" w:themeColor="text1"/>
                <w:sz w:val="22"/>
                <w:szCs w:val="22"/>
                <w:lang w:val="en-US" w:eastAsia="ja-JP"/>
              </w:rPr>
              <w:t>)</w:t>
            </w:r>
          </w:p>
        </w:tc>
        <w:tc>
          <w:tcPr>
            <w:tcW w:w="1800" w:type="dxa"/>
          </w:tcPr>
          <w:p w14:paraId="738AFF69" w14:textId="577187CD" w:rsidR="00B94908" w:rsidRPr="00421983" w:rsidRDefault="001B1C03"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 xml:space="preserve">25.5 </w:t>
            </w:r>
            <w:r w:rsidR="00B94908"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2.68</w:t>
            </w:r>
            <w:r w:rsidR="00B94908"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242</w:t>
            </w:r>
            <w:r w:rsidR="00B94908" w:rsidRPr="00421983">
              <w:rPr>
                <w:rFonts w:ascii="Arial" w:hAnsi="Arial" w:cs="Arial"/>
                <w:color w:val="000000" w:themeColor="text1"/>
                <w:sz w:val="22"/>
                <w:szCs w:val="22"/>
                <w:lang w:val="en-US" w:eastAsia="ja-JP"/>
              </w:rPr>
              <w:t>)</w:t>
            </w:r>
          </w:p>
        </w:tc>
        <w:tc>
          <w:tcPr>
            <w:tcW w:w="1800" w:type="dxa"/>
          </w:tcPr>
          <w:p w14:paraId="36755010" w14:textId="296CFD76" w:rsidR="00B94908" w:rsidRPr="00421983" w:rsidRDefault="001B1C03"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NA</w:t>
            </w:r>
          </w:p>
        </w:tc>
        <w:tc>
          <w:tcPr>
            <w:tcW w:w="864" w:type="dxa"/>
            <w:tcMar>
              <w:left w:w="0" w:type="dxa"/>
              <w:right w:w="0" w:type="dxa"/>
            </w:tcMar>
          </w:tcPr>
          <w:p w14:paraId="4D8D4576" w14:textId="5A42F41F" w:rsidR="00B94908" w:rsidRPr="00421983" w:rsidRDefault="001B1C03"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060</w:t>
            </w:r>
          </w:p>
        </w:tc>
        <w:tc>
          <w:tcPr>
            <w:tcW w:w="1152" w:type="dxa"/>
          </w:tcPr>
          <w:p w14:paraId="3FAE9CEE" w14:textId="77777777" w:rsidR="00B94908" w:rsidRPr="00421983" w:rsidRDefault="00B94908" w:rsidP="00B94908">
            <w:pPr>
              <w:pStyle w:val="a7"/>
              <w:jc w:val="center"/>
              <w:rPr>
                <w:rFonts w:ascii="Arial" w:hAnsi="Arial" w:cs="Arial"/>
                <w:color w:val="000000" w:themeColor="text1"/>
                <w:sz w:val="22"/>
                <w:szCs w:val="22"/>
                <w:lang w:val="en-US" w:eastAsia="ja-JP"/>
              </w:rPr>
            </w:pPr>
          </w:p>
        </w:tc>
      </w:tr>
      <w:tr w:rsidR="00421983" w:rsidRPr="00421983" w14:paraId="6F7B757A" w14:textId="77777777" w:rsidTr="00D01448">
        <w:trPr>
          <w:cantSplit/>
          <w:trHeight w:val="130"/>
          <w:jc w:val="center"/>
        </w:trPr>
        <w:tc>
          <w:tcPr>
            <w:tcW w:w="3744" w:type="dxa"/>
          </w:tcPr>
          <w:p w14:paraId="7A44A648" w14:textId="77777777" w:rsidR="00B94908" w:rsidRPr="00421983" w:rsidRDefault="00B94908" w:rsidP="00B949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Multi</w:t>
            </w:r>
            <w:r w:rsidRPr="00421983">
              <w:rPr>
                <w:rFonts w:ascii="Arial" w:hAnsi="Arial" w:cs="Arial"/>
                <w:color w:val="000000" w:themeColor="text1"/>
                <w:sz w:val="22"/>
                <w:szCs w:val="22"/>
                <w:lang w:val="en-US" w:eastAsia="ja-JP"/>
              </w:rPr>
              <w:t>variable OR (95% CI)</w:t>
            </w:r>
            <w:r w:rsidRPr="00421983">
              <w:rPr>
                <w:rFonts w:ascii="Arial" w:hAnsi="Arial" w:cs="Arial"/>
                <w:color w:val="000000" w:themeColor="text1"/>
                <w:sz w:val="22"/>
                <w:szCs w:val="22"/>
                <w:vertAlign w:val="superscript"/>
                <w:lang w:val="en-US" w:eastAsia="ja-JP"/>
              </w:rPr>
              <w:t>†</w:t>
            </w:r>
          </w:p>
        </w:tc>
        <w:tc>
          <w:tcPr>
            <w:tcW w:w="1800" w:type="dxa"/>
          </w:tcPr>
          <w:p w14:paraId="36AC1CDB" w14:textId="77777777"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c>
          <w:tcPr>
            <w:tcW w:w="1800" w:type="dxa"/>
          </w:tcPr>
          <w:p w14:paraId="03DBCB6A" w14:textId="6EF7AF2B" w:rsidR="00B94908" w:rsidRPr="00421983" w:rsidRDefault="001B1C03"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 xml:space="preserve">2.25 </w:t>
            </w:r>
            <w:r w:rsidR="00B94908"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0.19</w:t>
            </w:r>
            <w:r w:rsidR="00B94908"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26.5</w:t>
            </w:r>
            <w:r w:rsidR="00B94908" w:rsidRPr="00421983">
              <w:rPr>
                <w:rFonts w:ascii="Arial" w:hAnsi="Arial" w:cs="Arial"/>
                <w:color w:val="000000" w:themeColor="text1"/>
                <w:sz w:val="22"/>
                <w:szCs w:val="22"/>
                <w:lang w:val="en-US" w:eastAsia="ja-JP"/>
              </w:rPr>
              <w:t>)</w:t>
            </w:r>
          </w:p>
        </w:tc>
        <w:tc>
          <w:tcPr>
            <w:tcW w:w="1800" w:type="dxa"/>
          </w:tcPr>
          <w:p w14:paraId="22174A6C" w14:textId="62A96841" w:rsidR="00B94908" w:rsidRPr="00421983" w:rsidRDefault="001B1C03"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 xml:space="preserve">21.3 </w:t>
            </w:r>
            <w:r w:rsidR="00B94908"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2.10</w:t>
            </w:r>
            <w:r w:rsidR="00B94908"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216</w:t>
            </w:r>
            <w:r w:rsidR="00B94908" w:rsidRPr="00421983">
              <w:rPr>
                <w:rFonts w:ascii="Arial" w:hAnsi="Arial" w:cs="Arial"/>
                <w:color w:val="000000" w:themeColor="text1"/>
                <w:sz w:val="22"/>
                <w:szCs w:val="22"/>
                <w:lang w:val="en-US" w:eastAsia="ja-JP"/>
              </w:rPr>
              <w:t>)</w:t>
            </w:r>
          </w:p>
        </w:tc>
        <w:tc>
          <w:tcPr>
            <w:tcW w:w="1800" w:type="dxa"/>
          </w:tcPr>
          <w:p w14:paraId="728ECB73" w14:textId="70579482" w:rsidR="00B94908" w:rsidRPr="00421983" w:rsidRDefault="001B1C03"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NA</w:t>
            </w:r>
          </w:p>
        </w:tc>
        <w:tc>
          <w:tcPr>
            <w:tcW w:w="864" w:type="dxa"/>
            <w:tcMar>
              <w:left w:w="0" w:type="dxa"/>
              <w:right w:w="0" w:type="dxa"/>
            </w:tcMar>
          </w:tcPr>
          <w:p w14:paraId="6B200026" w14:textId="0E4D40B2" w:rsidR="00B94908" w:rsidRPr="00421983" w:rsidRDefault="001B1C03"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035</w:t>
            </w:r>
          </w:p>
        </w:tc>
        <w:tc>
          <w:tcPr>
            <w:tcW w:w="1152" w:type="dxa"/>
          </w:tcPr>
          <w:p w14:paraId="45B297EF" w14:textId="77777777" w:rsidR="00B94908" w:rsidRPr="00421983" w:rsidRDefault="00B94908" w:rsidP="00B94908">
            <w:pPr>
              <w:pStyle w:val="a7"/>
              <w:jc w:val="center"/>
              <w:rPr>
                <w:rFonts w:ascii="Arial" w:hAnsi="Arial" w:cs="Arial"/>
                <w:color w:val="000000" w:themeColor="text1"/>
                <w:sz w:val="22"/>
                <w:szCs w:val="22"/>
                <w:lang w:val="en-US" w:eastAsia="ja-JP"/>
              </w:rPr>
            </w:pPr>
          </w:p>
        </w:tc>
      </w:tr>
      <w:tr w:rsidR="00421983" w:rsidRPr="00421983" w14:paraId="5EA0F4E3" w14:textId="17A6D44F" w:rsidTr="000C74F6">
        <w:trPr>
          <w:cantSplit/>
          <w:trHeight w:val="130"/>
          <w:jc w:val="center"/>
        </w:trPr>
        <w:tc>
          <w:tcPr>
            <w:tcW w:w="3744" w:type="dxa"/>
            <w:tcBorders>
              <w:bottom w:val="single" w:sz="4" w:space="0" w:color="auto"/>
            </w:tcBorders>
          </w:tcPr>
          <w:p w14:paraId="48083AF7" w14:textId="77777777" w:rsidR="00B94908" w:rsidRPr="00421983" w:rsidRDefault="00B94908" w:rsidP="00B94908">
            <w:pPr>
              <w:pStyle w:val="a7"/>
              <w:rPr>
                <w:rFonts w:ascii="Arial" w:hAnsi="Arial" w:cs="Arial"/>
                <w:color w:val="000000" w:themeColor="text1"/>
                <w:sz w:val="22"/>
                <w:szCs w:val="22"/>
                <w:lang w:val="en-US" w:eastAsia="ja-JP"/>
              </w:rPr>
            </w:pPr>
          </w:p>
        </w:tc>
        <w:tc>
          <w:tcPr>
            <w:tcW w:w="1800" w:type="dxa"/>
            <w:tcBorders>
              <w:bottom w:val="single" w:sz="4" w:space="0" w:color="auto"/>
            </w:tcBorders>
          </w:tcPr>
          <w:p w14:paraId="7ECAEB5F" w14:textId="77777777" w:rsidR="00B94908" w:rsidRPr="00421983" w:rsidRDefault="00B94908" w:rsidP="00B94908">
            <w:pPr>
              <w:pStyle w:val="a7"/>
              <w:jc w:val="center"/>
              <w:rPr>
                <w:rFonts w:ascii="Arial" w:hAnsi="Arial" w:cs="Arial"/>
                <w:color w:val="000000" w:themeColor="text1"/>
                <w:sz w:val="22"/>
                <w:szCs w:val="22"/>
                <w:lang w:val="en-US" w:eastAsia="ja-JP"/>
              </w:rPr>
            </w:pPr>
          </w:p>
        </w:tc>
        <w:tc>
          <w:tcPr>
            <w:tcW w:w="1800" w:type="dxa"/>
            <w:tcBorders>
              <w:bottom w:val="single" w:sz="4" w:space="0" w:color="auto"/>
            </w:tcBorders>
          </w:tcPr>
          <w:p w14:paraId="49B48CF4" w14:textId="77777777" w:rsidR="00B94908" w:rsidRPr="00421983" w:rsidRDefault="00B94908" w:rsidP="00B94908">
            <w:pPr>
              <w:pStyle w:val="a7"/>
              <w:jc w:val="center"/>
              <w:rPr>
                <w:rFonts w:ascii="Arial" w:hAnsi="Arial" w:cs="Arial"/>
                <w:color w:val="000000" w:themeColor="text1"/>
                <w:sz w:val="22"/>
                <w:szCs w:val="22"/>
                <w:lang w:val="en-US" w:eastAsia="ja-JP"/>
              </w:rPr>
            </w:pPr>
          </w:p>
        </w:tc>
        <w:tc>
          <w:tcPr>
            <w:tcW w:w="1800" w:type="dxa"/>
            <w:tcBorders>
              <w:bottom w:val="single" w:sz="4" w:space="0" w:color="auto"/>
            </w:tcBorders>
          </w:tcPr>
          <w:p w14:paraId="2E9046C8" w14:textId="77777777" w:rsidR="00B94908" w:rsidRPr="00421983" w:rsidRDefault="00B94908" w:rsidP="00B94908">
            <w:pPr>
              <w:pStyle w:val="a7"/>
              <w:jc w:val="center"/>
              <w:rPr>
                <w:rFonts w:ascii="Arial" w:hAnsi="Arial" w:cs="Arial"/>
                <w:color w:val="000000" w:themeColor="text1"/>
                <w:sz w:val="22"/>
                <w:szCs w:val="22"/>
                <w:lang w:val="en-US" w:eastAsia="ja-JP"/>
              </w:rPr>
            </w:pPr>
          </w:p>
        </w:tc>
        <w:tc>
          <w:tcPr>
            <w:tcW w:w="1800" w:type="dxa"/>
            <w:tcBorders>
              <w:bottom w:val="single" w:sz="4" w:space="0" w:color="auto"/>
            </w:tcBorders>
          </w:tcPr>
          <w:p w14:paraId="6FF82DD6" w14:textId="77777777" w:rsidR="00B94908" w:rsidRPr="00421983" w:rsidRDefault="00B94908" w:rsidP="00B94908">
            <w:pPr>
              <w:pStyle w:val="a7"/>
              <w:jc w:val="center"/>
              <w:rPr>
                <w:rFonts w:ascii="Arial" w:hAnsi="Arial" w:cs="Arial"/>
                <w:color w:val="000000" w:themeColor="text1"/>
                <w:sz w:val="22"/>
                <w:szCs w:val="22"/>
                <w:lang w:val="en-US" w:eastAsia="ja-JP"/>
              </w:rPr>
            </w:pPr>
          </w:p>
        </w:tc>
        <w:tc>
          <w:tcPr>
            <w:tcW w:w="864" w:type="dxa"/>
            <w:tcBorders>
              <w:bottom w:val="single" w:sz="4" w:space="0" w:color="auto"/>
            </w:tcBorders>
            <w:tcMar>
              <w:left w:w="0" w:type="dxa"/>
              <w:right w:w="0" w:type="dxa"/>
            </w:tcMar>
          </w:tcPr>
          <w:p w14:paraId="1F035A03" w14:textId="77777777" w:rsidR="00B94908" w:rsidRPr="00421983" w:rsidRDefault="00B94908" w:rsidP="00B94908">
            <w:pPr>
              <w:pStyle w:val="a7"/>
              <w:jc w:val="center"/>
              <w:rPr>
                <w:rFonts w:ascii="Arial" w:hAnsi="Arial" w:cs="Arial"/>
                <w:color w:val="000000" w:themeColor="text1"/>
                <w:sz w:val="22"/>
                <w:szCs w:val="22"/>
                <w:lang w:val="en-US" w:eastAsia="ja-JP"/>
              </w:rPr>
            </w:pPr>
          </w:p>
        </w:tc>
        <w:tc>
          <w:tcPr>
            <w:tcW w:w="1152" w:type="dxa"/>
            <w:tcBorders>
              <w:bottom w:val="single" w:sz="4" w:space="0" w:color="auto"/>
            </w:tcBorders>
          </w:tcPr>
          <w:p w14:paraId="762B9AE9" w14:textId="77777777" w:rsidR="00B94908" w:rsidRPr="00421983" w:rsidRDefault="00B94908" w:rsidP="00B94908">
            <w:pPr>
              <w:pStyle w:val="a7"/>
              <w:jc w:val="center"/>
              <w:rPr>
                <w:rFonts w:ascii="Arial" w:hAnsi="Arial" w:cs="Arial"/>
                <w:color w:val="000000" w:themeColor="text1"/>
                <w:sz w:val="22"/>
                <w:szCs w:val="22"/>
                <w:lang w:val="en-US" w:eastAsia="ja-JP"/>
              </w:rPr>
            </w:pPr>
          </w:p>
        </w:tc>
      </w:tr>
      <w:tr w:rsidR="00421983" w:rsidRPr="00421983" w14:paraId="1A0E7D89" w14:textId="01E2D00A" w:rsidTr="000C74F6">
        <w:trPr>
          <w:cantSplit/>
          <w:trHeight w:val="130"/>
          <w:jc w:val="center"/>
        </w:trPr>
        <w:tc>
          <w:tcPr>
            <w:tcW w:w="3744" w:type="dxa"/>
            <w:tcBorders>
              <w:top w:val="single" w:sz="4" w:space="0" w:color="auto"/>
            </w:tcBorders>
          </w:tcPr>
          <w:p w14:paraId="5FDF9376" w14:textId="77777777" w:rsidR="00B94908" w:rsidRPr="00421983" w:rsidRDefault="00B94908" w:rsidP="00B94908">
            <w:pPr>
              <w:pStyle w:val="a7"/>
              <w:rPr>
                <w:rFonts w:ascii="Arial" w:hAnsi="Arial" w:cs="Arial"/>
                <w:b/>
                <w:bCs/>
                <w:color w:val="000000" w:themeColor="text1"/>
                <w:sz w:val="22"/>
                <w:szCs w:val="22"/>
                <w:lang w:val="en-US" w:eastAsia="ja-JP"/>
              </w:rPr>
            </w:pPr>
            <w:r w:rsidRPr="00421983">
              <w:rPr>
                <w:rFonts w:ascii="Arial" w:hAnsi="Arial" w:cs="Arial"/>
                <w:b/>
                <w:bCs/>
                <w:color w:val="000000" w:themeColor="text1"/>
                <w:sz w:val="22"/>
                <w:szCs w:val="22"/>
                <w:lang w:val="en-US" w:eastAsia="ja-JP"/>
              </w:rPr>
              <w:t>DPC cohort</w:t>
            </w:r>
          </w:p>
        </w:tc>
        <w:tc>
          <w:tcPr>
            <w:tcW w:w="1800" w:type="dxa"/>
            <w:tcBorders>
              <w:top w:val="single" w:sz="4" w:space="0" w:color="auto"/>
            </w:tcBorders>
          </w:tcPr>
          <w:p w14:paraId="1F28FE65" w14:textId="77777777" w:rsidR="00B94908" w:rsidRPr="00421983" w:rsidRDefault="00B94908" w:rsidP="00B94908">
            <w:pPr>
              <w:pStyle w:val="a7"/>
              <w:jc w:val="center"/>
              <w:rPr>
                <w:rFonts w:ascii="Arial" w:hAnsi="Arial" w:cs="Arial"/>
                <w:color w:val="000000" w:themeColor="text1"/>
                <w:sz w:val="22"/>
                <w:szCs w:val="22"/>
                <w:lang w:val="en-US" w:eastAsia="ja-JP"/>
              </w:rPr>
            </w:pPr>
          </w:p>
        </w:tc>
        <w:tc>
          <w:tcPr>
            <w:tcW w:w="1800" w:type="dxa"/>
            <w:tcBorders>
              <w:top w:val="single" w:sz="4" w:space="0" w:color="auto"/>
            </w:tcBorders>
          </w:tcPr>
          <w:p w14:paraId="02B42B15" w14:textId="77777777" w:rsidR="00B94908" w:rsidRPr="00421983" w:rsidRDefault="00B94908" w:rsidP="00B94908">
            <w:pPr>
              <w:pStyle w:val="a7"/>
              <w:jc w:val="center"/>
              <w:rPr>
                <w:rFonts w:ascii="Arial" w:hAnsi="Arial" w:cs="Arial"/>
                <w:color w:val="000000" w:themeColor="text1"/>
                <w:sz w:val="22"/>
                <w:szCs w:val="22"/>
                <w:lang w:val="en-US" w:eastAsia="ja-JP"/>
              </w:rPr>
            </w:pPr>
          </w:p>
        </w:tc>
        <w:tc>
          <w:tcPr>
            <w:tcW w:w="1800" w:type="dxa"/>
            <w:tcBorders>
              <w:top w:val="single" w:sz="4" w:space="0" w:color="auto"/>
            </w:tcBorders>
          </w:tcPr>
          <w:p w14:paraId="54E5758E" w14:textId="77777777" w:rsidR="00B94908" w:rsidRPr="00421983" w:rsidRDefault="00B94908" w:rsidP="00B94908">
            <w:pPr>
              <w:pStyle w:val="a7"/>
              <w:jc w:val="center"/>
              <w:rPr>
                <w:rFonts w:ascii="Arial" w:hAnsi="Arial" w:cs="Arial"/>
                <w:color w:val="000000" w:themeColor="text1"/>
                <w:sz w:val="22"/>
                <w:szCs w:val="22"/>
                <w:lang w:val="en-US" w:eastAsia="ja-JP"/>
              </w:rPr>
            </w:pPr>
          </w:p>
        </w:tc>
        <w:tc>
          <w:tcPr>
            <w:tcW w:w="1800" w:type="dxa"/>
            <w:tcBorders>
              <w:top w:val="single" w:sz="4" w:space="0" w:color="auto"/>
            </w:tcBorders>
          </w:tcPr>
          <w:p w14:paraId="01DBB9E2" w14:textId="77777777" w:rsidR="00B94908" w:rsidRPr="00421983" w:rsidRDefault="00B94908" w:rsidP="00B94908">
            <w:pPr>
              <w:pStyle w:val="a7"/>
              <w:jc w:val="center"/>
              <w:rPr>
                <w:rFonts w:ascii="Arial" w:hAnsi="Arial" w:cs="Arial"/>
                <w:color w:val="000000" w:themeColor="text1"/>
                <w:sz w:val="22"/>
                <w:szCs w:val="22"/>
                <w:lang w:val="en-US" w:eastAsia="ja-JP"/>
              </w:rPr>
            </w:pPr>
          </w:p>
        </w:tc>
        <w:tc>
          <w:tcPr>
            <w:tcW w:w="864" w:type="dxa"/>
            <w:tcBorders>
              <w:top w:val="single" w:sz="4" w:space="0" w:color="auto"/>
            </w:tcBorders>
            <w:tcMar>
              <w:left w:w="0" w:type="dxa"/>
              <w:right w:w="0" w:type="dxa"/>
            </w:tcMar>
          </w:tcPr>
          <w:p w14:paraId="6576CFCB" w14:textId="77777777" w:rsidR="00B94908" w:rsidRPr="00421983" w:rsidRDefault="00B94908" w:rsidP="00B94908">
            <w:pPr>
              <w:pStyle w:val="a7"/>
              <w:jc w:val="center"/>
              <w:rPr>
                <w:rFonts w:ascii="Arial" w:hAnsi="Arial" w:cs="Arial"/>
                <w:color w:val="000000" w:themeColor="text1"/>
                <w:sz w:val="22"/>
                <w:szCs w:val="22"/>
                <w:lang w:val="en-US" w:eastAsia="ja-JP"/>
              </w:rPr>
            </w:pPr>
          </w:p>
        </w:tc>
        <w:tc>
          <w:tcPr>
            <w:tcW w:w="1152" w:type="dxa"/>
            <w:tcBorders>
              <w:top w:val="single" w:sz="4" w:space="0" w:color="auto"/>
            </w:tcBorders>
          </w:tcPr>
          <w:p w14:paraId="7553B89E" w14:textId="77777777" w:rsidR="00B94908" w:rsidRPr="00421983" w:rsidRDefault="00B94908" w:rsidP="00B94908">
            <w:pPr>
              <w:pStyle w:val="a7"/>
              <w:jc w:val="center"/>
              <w:rPr>
                <w:rFonts w:ascii="Arial" w:hAnsi="Arial" w:cs="Arial"/>
                <w:color w:val="000000" w:themeColor="text1"/>
                <w:sz w:val="22"/>
                <w:szCs w:val="22"/>
                <w:lang w:val="en-US" w:eastAsia="ja-JP"/>
              </w:rPr>
            </w:pPr>
          </w:p>
        </w:tc>
      </w:tr>
      <w:tr w:rsidR="00421983" w:rsidRPr="00421983" w14:paraId="09A5F423" w14:textId="77777777" w:rsidTr="00D01448">
        <w:trPr>
          <w:cantSplit/>
          <w:trHeight w:val="130"/>
          <w:jc w:val="center"/>
        </w:trPr>
        <w:tc>
          <w:tcPr>
            <w:tcW w:w="3744" w:type="dxa"/>
          </w:tcPr>
          <w:p w14:paraId="28A341E3" w14:textId="77777777" w:rsidR="00B94908" w:rsidRPr="00421983" w:rsidRDefault="00B94908" w:rsidP="00B94908">
            <w:pPr>
              <w:pStyle w:val="a7"/>
              <w:rPr>
                <w:rFonts w:ascii="Arial" w:hAnsi="Arial" w:cs="Arial"/>
                <w:b/>
                <w:bCs/>
                <w:color w:val="000000" w:themeColor="text1"/>
                <w:sz w:val="22"/>
                <w:szCs w:val="22"/>
                <w:lang w:val="en-US" w:eastAsia="ja-JP"/>
              </w:rPr>
            </w:pPr>
            <w:r w:rsidRPr="00421983">
              <w:rPr>
                <w:rFonts w:ascii="Arial" w:hAnsi="Arial" w:cs="Arial"/>
                <w:b/>
                <w:bCs/>
                <w:color w:val="000000" w:themeColor="text1"/>
                <w:sz w:val="22"/>
                <w:szCs w:val="22"/>
                <w:lang w:val="en-US" w:eastAsia="ja-JP"/>
              </w:rPr>
              <w:t xml:space="preserve">   Plastic stent</w:t>
            </w:r>
          </w:p>
        </w:tc>
        <w:tc>
          <w:tcPr>
            <w:tcW w:w="1800" w:type="dxa"/>
          </w:tcPr>
          <w:p w14:paraId="1A23765C" w14:textId="77777777" w:rsidR="00B94908" w:rsidRPr="00421983" w:rsidRDefault="00B94908" w:rsidP="00B94908">
            <w:pPr>
              <w:pStyle w:val="a7"/>
              <w:jc w:val="center"/>
              <w:rPr>
                <w:rFonts w:ascii="Arial" w:hAnsi="Arial" w:cs="Arial"/>
                <w:color w:val="000000" w:themeColor="text1"/>
                <w:sz w:val="22"/>
                <w:szCs w:val="22"/>
                <w:lang w:val="en-US"/>
              </w:rPr>
            </w:pPr>
          </w:p>
        </w:tc>
        <w:tc>
          <w:tcPr>
            <w:tcW w:w="1800" w:type="dxa"/>
          </w:tcPr>
          <w:p w14:paraId="5D80798B" w14:textId="77777777" w:rsidR="00B94908" w:rsidRPr="00421983" w:rsidRDefault="00B94908" w:rsidP="00B94908">
            <w:pPr>
              <w:pStyle w:val="a7"/>
              <w:jc w:val="center"/>
              <w:rPr>
                <w:rFonts w:ascii="Arial" w:hAnsi="Arial" w:cs="Arial"/>
                <w:color w:val="000000" w:themeColor="text1"/>
                <w:sz w:val="22"/>
                <w:szCs w:val="22"/>
                <w:lang w:val="en-US"/>
              </w:rPr>
            </w:pPr>
          </w:p>
        </w:tc>
        <w:tc>
          <w:tcPr>
            <w:tcW w:w="1800" w:type="dxa"/>
          </w:tcPr>
          <w:p w14:paraId="24C3A656" w14:textId="77777777" w:rsidR="00B94908" w:rsidRPr="00421983" w:rsidRDefault="00B94908" w:rsidP="00B94908">
            <w:pPr>
              <w:pStyle w:val="a7"/>
              <w:jc w:val="center"/>
              <w:rPr>
                <w:rFonts w:ascii="Arial" w:hAnsi="Arial" w:cs="Arial"/>
                <w:color w:val="000000" w:themeColor="text1"/>
                <w:sz w:val="22"/>
                <w:szCs w:val="22"/>
                <w:lang w:val="en-US"/>
              </w:rPr>
            </w:pPr>
          </w:p>
        </w:tc>
        <w:tc>
          <w:tcPr>
            <w:tcW w:w="1800" w:type="dxa"/>
          </w:tcPr>
          <w:p w14:paraId="00D0E6BF" w14:textId="77777777" w:rsidR="00B94908" w:rsidRPr="00421983" w:rsidRDefault="00B94908" w:rsidP="00B94908">
            <w:pPr>
              <w:pStyle w:val="a7"/>
              <w:jc w:val="center"/>
              <w:rPr>
                <w:rFonts w:ascii="Arial" w:hAnsi="Arial" w:cs="Arial"/>
                <w:color w:val="000000" w:themeColor="text1"/>
                <w:sz w:val="22"/>
                <w:szCs w:val="22"/>
                <w:lang w:val="en-US"/>
              </w:rPr>
            </w:pPr>
          </w:p>
        </w:tc>
        <w:tc>
          <w:tcPr>
            <w:tcW w:w="864" w:type="dxa"/>
          </w:tcPr>
          <w:p w14:paraId="6930D506" w14:textId="77777777" w:rsidR="00B94908" w:rsidRPr="00421983" w:rsidRDefault="00B94908" w:rsidP="00B94908">
            <w:pPr>
              <w:pStyle w:val="a7"/>
              <w:jc w:val="center"/>
              <w:rPr>
                <w:rFonts w:ascii="Arial" w:hAnsi="Arial" w:cs="Arial"/>
                <w:color w:val="000000" w:themeColor="text1"/>
                <w:sz w:val="22"/>
                <w:szCs w:val="22"/>
                <w:lang w:val="en-US"/>
              </w:rPr>
            </w:pPr>
          </w:p>
        </w:tc>
        <w:tc>
          <w:tcPr>
            <w:tcW w:w="1152" w:type="dxa"/>
          </w:tcPr>
          <w:p w14:paraId="11692465" w14:textId="77777777" w:rsidR="00B94908" w:rsidRPr="00421983" w:rsidRDefault="00B94908" w:rsidP="00B94908">
            <w:pPr>
              <w:pStyle w:val="a7"/>
              <w:jc w:val="center"/>
              <w:rPr>
                <w:rFonts w:ascii="Arial" w:hAnsi="Arial" w:cs="Arial"/>
                <w:color w:val="000000" w:themeColor="text1"/>
                <w:sz w:val="22"/>
                <w:szCs w:val="22"/>
                <w:lang w:val="en-US"/>
              </w:rPr>
            </w:pPr>
          </w:p>
        </w:tc>
      </w:tr>
      <w:tr w:rsidR="00421983" w:rsidRPr="00421983" w14:paraId="432DB494" w14:textId="77777777" w:rsidTr="00D01448">
        <w:trPr>
          <w:cantSplit/>
          <w:trHeight w:val="130"/>
          <w:jc w:val="center"/>
        </w:trPr>
        <w:tc>
          <w:tcPr>
            <w:tcW w:w="3744" w:type="dxa"/>
          </w:tcPr>
          <w:p w14:paraId="3E939418" w14:textId="43768817" w:rsidR="00B94908" w:rsidRPr="00421983" w:rsidRDefault="00B94908" w:rsidP="00B949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No. of cases (n = 3,647)</w:t>
            </w:r>
          </w:p>
        </w:tc>
        <w:tc>
          <w:tcPr>
            <w:tcW w:w="1800" w:type="dxa"/>
          </w:tcPr>
          <w:p w14:paraId="3EA52B18" w14:textId="1EDC413A"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rPr>
              <w:t>1,898</w:t>
            </w:r>
          </w:p>
        </w:tc>
        <w:tc>
          <w:tcPr>
            <w:tcW w:w="1800" w:type="dxa"/>
          </w:tcPr>
          <w:p w14:paraId="61731168" w14:textId="4C3866DE"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rPr>
              <w:t>1,420</w:t>
            </w:r>
          </w:p>
        </w:tc>
        <w:tc>
          <w:tcPr>
            <w:tcW w:w="1800" w:type="dxa"/>
          </w:tcPr>
          <w:p w14:paraId="166FACE2" w14:textId="571BACB6"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rPr>
              <w:t>248</w:t>
            </w:r>
          </w:p>
        </w:tc>
        <w:tc>
          <w:tcPr>
            <w:tcW w:w="1800" w:type="dxa"/>
          </w:tcPr>
          <w:p w14:paraId="5548155E" w14:textId="1473B369"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rPr>
              <w:t>81</w:t>
            </w:r>
          </w:p>
        </w:tc>
        <w:tc>
          <w:tcPr>
            <w:tcW w:w="864" w:type="dxa"/>
          </w:tcPr>
          <w:p w14:paraId="4968AAFD" w14:textId="77777777" w:rsidR="00B94908" w:rsidRPr="00421983" w:rsidRDefault="00B94908" w:rsidP="00B94908">
            <w:pPr>
              <w:pStyle w:val="a7"/>
              <w:jc w:val="center"/>
              <w:rPr>
                <w:rFonts w:ascii="Arial" w:hAnsi="Arial" w:cs="Arial"/>
                <w:color w:val="000000" w:themeColor="text1"/>
                <w:sz w:val="22"/>
                <w:szCs w:val="22"/>
                <w:lang w:val="en-US"/>
              </w:rPr>
            </w:pPr>
          </w:p>
        </w:tc>
        <w:tc>
          <w:tcPr>
            <w:tcW w:w="1152" w:type="dxa"/>
          </w:tcPr>
          <w:p w14:paraId="4F747EB5" w14:textId="77777777" w:rsidR="00B94908" w:rsidRPr="00421983" w:rsidRDefault="00B94908" w:rsidP="00B94908">
            <w:pPr>
              <w:pStyle w:val="a7"/>
              <w:jc w:val="center"/>
              <w:rPr>
                <w:rFonts w:ascii="Arial" w:hAnsi="Arial" w:cs="Arial"/>
                <w:color w:val="000000" w:themeColor="text1"/>
                <w:sz w:val="22"/>
                <w:szCs w:val="22"/>
                <w:lang w:val="en-US"/>
              </w:rPr>
            </w:pPr>
          </w:p>
        </w:tc>
      </w:tr>
      <w:tr w:rsidR="00421983" w:rsidRPr="00421983" w14:paraId="5499661B" w14:textId="77777777" w:rsidTr="00D01448">
        <w:trPr>
          <w:cantSplit/>
          <w:trHeight w:val="130"/>
          <w:jc w:val="center"/>
        </w:trPr>
        <w:tc>
          <w:tcPr>
            <w:tcW w:w="3744" w:type="dxa"/>
          </w:tcPr>
          <w:p w14:paraId="4B756EE7" w14:textId="77777777" w:rsidR="00B94908" w:rsidRPr="00421983" w:rsidRDefault="00B94908" w:rsidP="00B949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eastAsia="ja-JP"/>
              </w:rPr>
              <w:t>No. of in-hospital deaths</w:t>
            </w:r>
          </w:p>
        </w:tc>
        <w:tc>
          <w:tcPr>
            <w:tcW w:w="1800" w:type="dxa"/>
          </w:tcPr>
          <w:p w14:paraId="732C654A" w14:textId="17BF14C1"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74 (3.9%)</w:t>
            </w:r>
          </w:p>
        </w:tc>
        <w:tc>
          <w:tcPr>
            <w:tcW w:w="1800" w:type="dxa"/>
          </w:tcPr>
          <w:p w14:paraId="0936ABC4" w14:textId="3527EBF5"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78 (5.5%)</w:t>
            </w:r>
          </w:p>
        </w:tc>
        <w:tc>
          <w:tcPr>
            <w:tcW w:w="1800" w:type="dxa"/>
          </w:tcPr>
          <w:p w14:paraId="116836A1" w14:textId="36E208B9"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7 (6.9%)</w:t>
            </w:r>
          </w:p>
        </w:tc>
        <w:tc>
          <w:tcPr>
            <w:tcW w:w="1800" w:type="dxa"/>
          </w:tcPr>
          <w:p w14:paraId="66046958" w14:textId="26D14D48"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5 (19%)</w:t>
            </w:r>
          </w:p>
        </w:tc>
        <w:tc>
          <w:tcPr>
            <w:tcW w:w="864" w:type="dxa"/>
          </w:tcPr>
          <w:p w14:paraId="524A5146" w14:textId="77777777" w:rsidR="00B94908" w:rsidRPr="00421983" w:rsidRDefault="00B94908" w:rsidP="00B94908">
            <w:pPr>
              <w:pStyle w:val="a7"/>
              <w:jc w:val="center"/>
              <w:rPr>
                <w:rFonts w:ascii="Arial" w:hAnsi="Arial" w:cs="Arial"/>
                <w:color w:val="000000" w:themeColor="text1"/>
                <w:sz w:val="22"/>
                <w:szCs w:val="22"/>
                <w:lang w:val="en-US" w:eastAsia="ja-JP"/>
              </w:rPr>
            </w:pPr>
          </w:p>
        </w:tc>
        <w:tc>
          <w:tcPr>
            <w:tcW w:w="1152" w:type="dxa"/>
          </w:tcPr>
          <w:p w14:paraId="081CD163" w14:textId="77777777" w:rsidR="00B94908" w:rsidRPr="00421983" w:rsidRDefault="00B94908" w:rsidP="00B94908">
            <w:pPr>
              <w:pStyle w:val="a7"/>
              <w:jc w:val="center"/>
              <w:rPr>
                <w:rFonts w:ascii="Arial" w:hAnsi="Arial" w:cs="Arial"/>
                <w:color w:val="000000" w:themeColor="text1"/>
                <w:sz w:val="22"/>
                <w:szCs w:val="22"/>
                <w:lang w:val="en-US" w:eastAsia="ja-JP"/>
              </w:rPr>
            </w:pPr>
          </w:p>
        </w:tc>
      </w:tr>
      <w:tr w:rsidR="00421983" w:rsidRPr="00421983" w14:paraId="3EF739C4" w14:textId="77777777" w:rsidTr="00D01448">
        <w:trPr>
          <w:cantSplit/>
          <w:trHeight w:val="130"/>
          <w:jc w:val="center"/>
        </w:trPr>
        <w:tc>
          <w:tcPr>
            <w:tcW w:w="3744" w:type="dxa"/>
          </w:tcPr>
          <w:p w14:paraId="1BEEFAEB" w14:textId="77777777" w:rsidR="00B94908" w:rsidRPr="00421983" w:rsidRDefault="00B94908" w:rsidP="00B949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Uni</w:t>
            </w:r>
            <w:r w:rsidRPr="00421983">
              <w:rPr>
                <w:rFonts w:ascii="Arial" w:hAnsi="Arial" w:cs="Arial"/>
                <w:color w:val="000000" w:themeColor="text1"/>
                <w:sz w:val="22"/>
                <w:szCs w:val="22"/>
                <w:lang w:val="en-US" w:eastAsia="ja-JP"/>
              </w:rPr>
              <w:t>variable OR (95% CI)</w:t>
            </w:r>
          </w:p>
        </w:tc>
        <w:tc>
          <w:tcPr>
            <w:tcW w:w="1800" w:type="dxa"/>
          </w:tcPr>
          <w:p w14:paraId="3A1CCC6F" w14:textId="77777777"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c>
          <w:tcPr>
            <w:tcW w:w="1800" w:type="dxa"/>
          </w:tcPr>
          <w:p w14:paraId="7DDB879A" w14:textId="2337F14E"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43 (1.03-1.98)</w:t>
            </w:r>
          </w:p>
        </w:tc>
        <w:tc>
          <w:tcPr>
            <w:tcW w:w="1800" w:type="dxa"/>
          </w:tcPr>
          <w:p w14:paraId="69EE1182" w14:textId="49042CA1"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81 (1.05-3.13)</w:t>
            </w:r>
          </w:p>
        </w:tc>
        <w:tc>
          <w:tcPr>
            <w:tcW w:w="1800" w:type="dxa"/>
          </w:tcPr>
          <w:p w14:paraId="6D229E16" w14:textId="09F58D15"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5.60 (3.05-10.3)</w:t>
            </w:r>
          </w:p>
        </w:tc>
        <w:tc>
          <w:tcPr>
            <w:tcW w:w="864" w:type="dxa"/>
            <w:tcMar>
              <w:left w:w="0" w:type="dxa"/>
              <w:right w:w="0" w:type="dxa"/>
            </w:tcMar>
          </w:tcPr>
          <w:p w14:paraId="6417A77A" w14:textId="04051643"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rPr>
              <w:t>&lt; 0.001</w:t>
            </w:r>
          </w:p>
        </w:tc>
        <w:tc>
          <w:tcPr>
            <w:tcW w:w="1152" w:type="dxa"/>
          </w:tcPr>
          <w:p w14:paraId="7A80EC54" w14:textId="05BBAF63"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45</w:t>
            </w:r>
          </w:p>
        </w:tc>
      </w:tr>
      <w:tr w:rsidR="00421983" w:rsidRPr="00421983" w14:paraId="24A17950" w14:textId="77777777" w:rsidTr="00D01448">
        <w:trPr>
          <w:cantSplit/>
          <w:trHeight w:val="130"/>
          <w:jc w:val="center"/>
        </w:trPr>
        <w:tc>
          <w:tcPr>
            <w:tcW w:w="3744" w:type="dxa"/>
          </w:tcPr>
          <w:p w14:paraId="2D6FF9BB" w14:textId="77ABED31" w:rsidR="00B94908" w:rsidRPr="00421983" w:rsidRDefault="00B94908" w:rsidP="00B949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Multi</w:t>
            </w:r>
            <w:r w:rsidRPr="00421983">
              <w:rPr>
                <w:rFonts w:ascii="Arial" w:hAnsi="Arial" w:cs="Arial"/>
                <w:color w:val="000000" w:themeColor="text1"/>
                <w:sz w:val="22"/>
                <w:szCs w:val="22"/>
                <w:lang w:val="en-US" w:eastAsia="ja-JP"/>
              </w:rPr>
              <w:t>variable OR (95% CI)</w:t>
            </w:r>
            <w:r w:rsidRPr="00421983">
              <w:rPr>
                <w:rFonts w:ascii="Arial" w:hAnsi="Arial" w:cs="Arial"/>
                <w:color w:val="000000" w:themeColor="text1"/>
                <w:sz w:val="22"/>
                <w:szCs w:val="22"/>
                <w:vertAlign w:val="superscript"/>
                <w:lang w:val="en-US" w:eastAsia="ja-JP"/>
              </w:rPr>
              <w:t>‡</w:t>
            </w:r>
          </w:p>
        </w:tc>
        <w:tc>
          <w:tcPr>
            <w:tcW w:w="1800" w:type="dxa"/>
          </w:tcPr>
          <w:p w14:paraId="3BCC597E" w14:textId="77777777"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c>
          <w:tcPr>
            <w:tcW w:w="1800" w:type="dxa"/>
          </w:tcPr>
          <w:p w14:paraId="29921975" w14:textId="4DA7B1B5"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20 (0.86-1.67)</w:t>
            </w:r>
          </w:p>
        </w:tc>
        <w:tc>
          <w:tcPr>
            <w:tcW w:w="1800" w:type="dxa"/>
          </w:tcPr>
          <w:p w14:paraId="64E75972" w14:textId="1A10C22D"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42 (0.81-2.47)</w:t>
            </w:r>
          </w:p>
        </w:tc>
        <w:tc>
          <w:tcPr>
            <w:tcW w:w="1800" w:type="dxa"/>
          </w:tcPr>
          <w:p w14:paraId="1A5F503F" w14:textId="0264B80E"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5.40 (2.86-10.2)</w:t>
            </w:r>
          </w:p>
        </w:tc>
        <w:tc>
          <w:tcPr>
            <w:tcW w:w="864" w:type="dxa"/>
            <w:tcMar>
              <w:left w:w="0" w:type="dxa"/>
              <w:right w:w="0" w:type="dxa"/>
            </w:tcMar>
          </w:tcPr>
          <w:p w14:paraId="55962E98" w14:textId="098FE23F"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rPr>
              <w:t>&lt; 0.001</w:t>
            </w:r>
          </w:p>
        </w:tc>
        <w:tc>
          <w:tcPr>
            <w:tcW w:w="1152" w:type="dxa"/>
          </w:tcPr>
          <w:p w14:paraId="7D864F69" w14:textId="148351DE"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68</w:t>
            </w:r>
          </w:p>
        </w:tc>
      </w:tr>
      <w:tr w:rsidR="00421983" w:rsidRPr="00421983" w14:paraId="52B94682" w14:textId="77777777" w:rsidTr="00D01448">
        <w:trPr>
          <w:cantSplit/>
          <w:trHeight w:val="130"/>
          <w:jc w:val="center"/>
        </w:trPr>
        <w:tc>
          <w:tcPr>
            <w:tcW w:w="3744" w:type="dxa"/>
          </w:tcPr>
          <w:p w14:paraId="61B7C9CD" w14:textId="77777777" w:rsidR="00B94908" w:rsidRPr="00421983" w:rsidRDefault="00B94908" w:rsidP="00B94908">
            <w:pPr>
              <w:pStyle w:val="a7"/>
              <w:rPr>
                <w:rFonts w:ascii="Arial" w:hAnsi="Arial" w:cs="Arial"/>
                <w:color w:val="000000" w:themeColor="text1"/>
                <w:sz w:val="22"/>
                <w:szCs w:val="22"/>
                <w:lang w:val="en-US" w:eastAsia="ja-JP"/>
              </w:rPr>
            </w:pPr>
          </w:p>
        </w:tc>
        <w:tc>
          <w:tcPr>
            <w:tcW w:w="1800" w:type="dxa"/>
          </w:tcPr>
          <w:p w14:paraId="62C5B236" w14:textId="77777777" w:rsidR="00B94908" w:rsidRPr="00421983" w:rsidRDefault="00B94908" w:rsidP="00B94908">
            <w:pPr>
              <w:pStyle w:val="a7"/>
              <w:jc w:val="center"/>
              <w:rPr>
                <w:rFonts w:ascii="Arial" w:hAnsi="Arial" w:cs="Arial"/>
                <w:color w:val="000000" w:themeColor="text1"/>
                <w:sz w:val="22"/>
                <w:szCs w:val="22"/>
                <w:lang w:val="en-US"/>
              </w:rPr>
            </w:pPr>
          </w:p>
        </w:tc>
        <w:tc>
          <w:tcPr>
            <w:tcW w:w="1800" w:type="dxa"/>
          </w:tcPr>
          <w:p w14:paraId="55529B4E" w14:textId="77777777" w:rsidR="00B94908" w:rsidRPr="00421983" w:rsidRDefault="00B94908" w:rsidP="00B94908">
            <w:pPr>
              <w:pStyle w:val="a7"/>
              <w:jc w:val="center"/>
              <w:rPr>
                <w:rFonts w:ascii="Arial" w:hAnsi="Arial" w:cs="Arial"/>
                <w:color w:val="000000" w:themeColor="text1"/>
                <w:sz w:val="22"/>
                <w:szCs w:val="22"/>
                <w:lang w:val="en-US"/>
              </w:rPr>
            </w:pPr>
          </w:p>
        </w:tc>
        <w:tc>
          <w:tcPr>
            <w:tcW w:w="1800" w:type="dxa"/>
          </w:tcPr>
          <w:p w14:paraId="5D1CE96F" w14:textId="77777777" w:rsidR="00B94908" w:rsidRPr="00421983" w:rsidRDefault="00B94908" w:rsidP="00B94908">
            <w:pPr>
              <w:pStyle w:val="a7"/>
              <w:jc w:val="center"/>
              <w:rPr>
                <w:rFonts w:ascii="Arial" w:hAnsi="Arial" w:cs="Arial"/>
                <w:color w:val="000000" w:themeColor="text1"/>
                <w:sz w:val="22"/>
                <w:szCs w:val="22"/>
                <w:lang w:val="en-US"/>
              </w:rPr>
            </w:pPr>
          </w:p>
        </w:tc>
        <w:tc>
          <w:tcPr>
            <w:tcW w:w="1800" w:type="dxa"/>
          </w:tcPr>
          <w:p w14:paraId="393428F5" w14:textId="77777777" w:rsidR="00B94908" w:rsidRPr="00421983" w:rsidRDefault="00B94908" w:rsidP="00B94908">
            <w:pPr>
              <w:pStyle w:val="a7"/>
              <w:jc w:val="center"/>
              <w:rPr>
                <w:rFonts w:ascii="Arial" w:hAnsi="Arial" w:cs="Arial"/>
                <w:color w:val="000000" w:themeColor="text1"/>
                <w:sz w:val="22"/>
                <w:szCs w:val="22"/>
                <w:lang w:val="en-US"/>
              </w:rPr>
            </w:pPr>
          </w:p>
        </w:tc>
        <w:tc>
          <w:tcPr>
            <w:tcW w:w="864" w:type="dxa"/>
          </w:tcPr>
          <w:p w14:paraId="21140C7B" w14:textId="77777777" w:rsidR="00B94908" w:rsidRPr="00421983" w:rsidRDefault="00B94908" w:rsidP="00B94908">
            <w:pPr>
              <w:pStyle w:val="a7"/>
              <w:jc w:val="center"/>
              <w:rPr>
                <w:rFonts w:ascii="Arial" w:hAnsi="Arial" w:cs="Arial"/>
                <w:color w:val="000000" w:themeColor="text1"/>
                <w:sz w:val="22"/>
                <w:szCs w:val="22"/>
                <w:lang w:val="en-US"/>
              </w:rPr>
            </w:pPr>
          </w:p>
        </w:tc>
        <w:tc>
          <w:tcPr>
            <w:tcW w:w="1152" w:type="dxa"/>
          </w:tcPr>
          <w:p w14:paraId="192F9D7B" w14:textId="77777777" w:rsidR="00B94908" w:rsidRPr="00421983" w:rsidRDefault="00B94908" w:rsidP="00B94908">
            <w:pPr>
              <w:pStyle w:val="a7"/>
              <w:jc w:val="center"/>
              <w:rPr>
                <w:rFonts w:ascii="Arial" w:hAnsi="Arial" w:cs="Arial"/>
                <w:color w:val="000000" w:themeColor="text1"/>
                <w:sz w:val="22"/>
                <w:szCs w:val="22"/>
                <w:lang w:val="en-US"/>
              </w:rPr>
            </w:pPr>
          </w:p>
        </w:tc>
      </w:tr>
      <w:tr w:rsidR="00421983" w:rsidRPr="00421983" w14:paraId="53E48F4F" w14:textId="77777777" w:rsidTr="00D01448">
        <w:trPr>
          <w:cantSplit/>
          <w:trHeight w:val="130"/>
          <w:jc w:val="center"/>
        </w:trPr>
        <w:tc>
          <w:tcPr>
            <w:tcW w:w="3744" w:type="dxa"/>
          </w:tcPr>
          <w:p w14:paraId="28D2C65D" w14:textId="2CF89136" w:rsidR="00B94908" w:rsidRPr="00421983" w:rsidRDefault="00B94908" w:rsidP="00B94908">
            <w:pPr>
              <w:pStyle w:val="a7"/>
              <w:rPr>
                <w:rFonts w:ascii="Arial" w:hAnsi="Arial" w:cs="Arial"/>
                <w:b/>
                <w:bCs/>
                <w:color w:val="000000" w:themeColor="text1"/>
                <w:sz w:val="22"/>
                <w:szCs w:val="22"/>
                <w:lang w:val="en-US" w:eastAsia="ja-JP"/>
              </w:rPr>
            </w:pPr>
            <w:r w:rsidRPr="00421983">
              <w:rPr>
                <w:rFonts w:ascii="Arial" w:hAnsi="Arial" w:cs="Arial"/>
                <w:b/>
                <w:bCs/>
                <w:color w:val="000000" w:themeColor="text1"/>
                <w:sz w:val="22"/>
                <w:szCs w:val="22"/>
                <w:lang w:val="en-US" w:eastAsia="ja-JP"/>
              </w:rPr>
              <w:t xml:space="preserve">   LAMS</w:t>
            </w:r>
          </w:p>
        </w:tc>
        <w:tc>
          <w:tcPr>
            <w:tcW w:w="1800" w:type="dxa"/>
          </w:tcPr>
          <w:p w14:paraId="3910AF28" w14:textId="77777777" w:rsidR="00B94908" w:rsidRPr="00421983" w:rsidRDefault="00B94908" w:rsidP="00B94908">
            <w:pPr>
              <w:pStyle w:val="a7"/>
              <w:jc w:val="center"/>
              <w:rPr>
                <w:rFonts w:ascii="Arial" w:hAnsi="Arial" w:cs="Arial"/>
                <w:b/>
                <w:bCs/>
                <w:color w:val="000000" w:themeColor="text1"/>
                <w:sz w:val="22"/>
                <w:szCs w:val="22"/>
                <w:lang w:val="en-US"/>
              </w:rPr>
            </w:pPr>
          </w:p>
        </w:tc>
        <w:tc>
          <w:tcPr>
            <w:tcW w:w="1800" w:type="dxa"/>
          </w:tcPr>
          <w:p w14:paraId="501C7569" w14:textId="77777777" w:rsidR="00B94908" w:rsidRPr="00421983" w:rsidRDefault="00B94908" w:rsidP="00B94908">
            <w:pPr>
              <w:pStyle w:val="a7"/>
              <w:jc w:val="center"/>
              <w:rPr>
                <w:rFonts w:ascii="Arial" w:hAnsi="Arial" w:cs="Arial"/>
                <w:b/>
                <w:bCs/>
                <w:color w:val="000000" w:themeColor="text1"/>
                <w:sz w:val="22"/>
                <w:szCs w:val="22"/>
                <w:lang w:val="en-US"/>
              </w:rPr>
            </w:pPr>
          </w:p>
        </w:tc>
        <w:tc>
          <w:tcPr>
            <w:tcW w:w="1800" w:type="dxa"/>
          </w:tcPr>
          <w:p w14:paraId="6ED11BDA" w14:textId="77777777" w:rsidR="00B94908" w:rsidRPr="00421983" w:rsidRDefault="00B94908" w:rsidP="00B94908">
            <w:pPr>
              <w:pStyle w:val="a7"/>
              <w:jc w:val="center"/>
              <w:rPr>
                <w:rFonts w:ascii="Arial" w:hAnsi="Arial" w:cs="Arial"/>
                <w:b/>
                <w:bCs/>
                <w:color w:val="000000" w:themeColor="text1"/>
                <w:sz w:val="22"/>
                <w:szCs w:val="22"/>
                <w:lang w:val="en-US"/>
              </w:rPr>
            </w:pPr>
          </w:p>
        </w:tc>
        <w:tc>
          <w:tcPr>
            <w:tcW w:w="1800" w:type="dxa"/>
          </w:tcPr>
          <w:p w14:paraId="67266ACF" w14:textId="77777777" w:rsidR="00B94908" w:rsidRPr="00421983" w:rsidRDefault="00B94908" w:rsidP="00B94908">
            <w:pPr>
              <w:pStyle w:val="a7"/>
              <w:jc w:val="center"/>
              <w:rPr>
                <w:rFonts w:ascii="Arial" w:hAnsi="Arial" w:cs="Arial"/>
                <w:b/>
                <w:bCs/>
                <w:color w:val="000000" w:themeColor="text1"/>
                <w:sz w:val="22"/>
                <w:szCs w:val="22"/>
                <w:lang w:val="en-US"/>
              </w:rPr>
            </w:pPr>
          </w:p>
        </w:tc>
        <w:tc>
          <w:tcPr>
            <w:tcW w:w="864" w:type="dxa"/>
          </w:tcPr>
          <w:p w14:paraId="47DC87B3" w14:textId="77777777" w:rsidR="00B94908" w:rsidRPr="00421983" w:rsidRDefault="00B94908" w:rsidP="00B94908">
            <w:pPr>
              <w:pStyle w:val="a7"/>
              <w:jc w:val="center"/>
              <w:rPr>
                <w:rFonts w:ascii="Arial" w:hAnsi="Arial" w:cs="Arial"/>
                <w:b/>
                <w:bCs/>
                <w:color w:val="000000" w:themeColor="text1"/>
                <w:sz w:val="22"/>
                <w:szCs w:val="22"/>
                <w:lang w:val="en-US"/>
              </w:rPr>
            </w:pPr>
          </w:p>
        </w:tc>
        <w:tc>
          <w:tcPr>
            <w:tcW w:w="1152" w:type="dxa"/>
          </w:tcPr>
          <w:p w14:paraId="724ECB92" w14:textId="77777777" w:rsidR="00B94908" w:rsidRPr="00421983" w:rsidRDefault="00B94908" w:rsidP="00B94908">
            <w:pPr>
              <w:pStyle w:val="a7"/>
              <w:jc w:val="center"/>
              <w:rPr>
                <w:rFonts w:ascii="Arial" w:hAnsi="Arial" w:cs="Arial"/>
                <w:b/>
                <w:bCs/>
                <w:color w:val="000000" w:themeColor="text1"/>
                <w:sz w:val="22"/>
                <w:szCs w:val="22"/>
                <w:lang w:val="en-US"/>
              </w:rPr>
            </w:pPr>
          </w:p>
        </w:tc>
      </w:tr>
      <w:tr w:rsidR="00421983" w:rsidRPr="00421983" w14:paraId="0B84F051" w14:textId="77777777" w:rsidTr="00D01448">
        <w:trPr>
          <w:cantSplit/>
          <w:trHeight w:val="130"/>
          <w:jc w:val="center"/>
        </w:trPr>
        <w:tc>
          <w:tcPr>
            <w:tcW w:w="3744" w:type="dxa"/>
          </w:tcPr>
          <w:p w14:paraId="025A9980" w14:textId="2975C1CE" w:rsidR="00B94908" w:rsidRPr="00421983" w:rsidRDefault="00B94908" w:rsidP="00B949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No. of cases (n = 406)</w:t>
            </w:r>
          </w:p>
        </w:tc>
        <w:tc>
          <w:tcPr>
            <w:tcW w:w="1800" w:type="dxa"/>
          </w:tcPr>
          <w:p w14:paraId="68BF8822" w14:textId="34D67DC0"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rPr>
              <w:t>227</w:t>
            </w:r>
          </w:p>
        </w:tc>
        <w:tc>
          <w:tcPr>
            <w:tcW w:w="1800" w:type="dxa"/>
          </w:tcPr>
          <w:p w14:paraId="16D668E2" w14:textId="04221A3F"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rPr>
              <w:t>142</w:t>
            </w:r>
          </w:p>
        </w:tc>
        <w:tc>
          <w:tcPr>
            <w:tcW w:w="1800" w:type="dxa"/>
          </w:tcPr>
          <w:p w14:paraId="3A825921" w14:textId="0B683721"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rPr>
              <w:t>28</w:t>
            </w:r>
          </w:p>
        </w:tc>
        <w:tc>
          <w:tcPr>
            <w:tcW w:w="1800" w:type="dxa"/>
          </w:tcPr>
          <w:p w14:paraId="35A21537" w14:textId="381792E7"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rPr>
              <w:t>9</w:t>
            </w:r>
          </w:p>
        </w:tc>
        <w:tc>
          <w:tcPr>
            <w:tcW w:w="864" w:type="dxa"/>
          </w:tcPr>
          <w:p w14:paraId="2614AABC" w14:textId="77777777" w:rsidR="00B94908" w:rsidRPr="00421983" w:rsidRDefault="00B94908" w:rsidP="00B94908">
            <w:pPr>
              <w:pStyle w:val="a7"/>
              <w:jc w:val="center"/>
              <w:rPr>
                <w:rFonts w:ascii="Arial" w:hAnsi="Arial" w:cs="Arial"/>
                <w:color w:val="000000" w:themeColor="text1"/>
                <w:sz w:val="22"/>
                <w:szCs w:val="22"/>
                <w:lang w:val="en-US"/>
              </w:rPr>
            </w:pPr>
          </w:p>
        </w:tc>
        <w:tc>
          <w:tcPr>
            <w:tcW w:w="1152" w:type="dxa"/>
          </w:tcPr>
          <w:p w14:paraId="01E6BA47" w14:textId="77777777" w:rsidR="00B94908" w:rsidRPr="00421983" w:rsidRDefault="00B94908" w:rsidP="00B94908">
            <w:pPr>
              <w:pStyle w:val="a7"/>
              <w:jc w:val="center"/>
              <w:rPr>
                <w:rFonts w:ascii="Arial" w:hAnsi="Arial" w:cs="Arial"/>
                <w:color w:val="000000" w:themeColor="text1"/>
                <w:sz w:val="22"/>
                <w:szCs w:val="22"/>
                <w:lang w:val="en-US"/>
              </w:rPr>
            </w:pPr>
          </w:p>
        </w:tc>
      </w:tr>
      <w:tr w:rsidR="00421983" w:rsidRPr="00421983" w14:paraId="62E3E401" w14:textId="77777777" w:rsidTr="00D01448">
        <w:trPr>
          <w:cantSplit/>
          <w:trHeight w:val="130"/>
          <w:jc w:val="center"/>
        </w:trPr>
        <w:tc>
          <w:tcPr>
            <w:tcW w:w="3744" w:type="dxa"/>
          </w:tcPr>
          <w:p w14:paraId="06040196" w14:textId="77777777" w:rsidR="00B94908" w:rsidRPr="00421983" w:rsidRDefault="00B94908" w:rsidP="00B949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eastAsia="ja-JP"/>
              </w:rPr>
              <w:t>No. of in-hospital deaths</w:t>
            </w:r>
          </w:p>
        </w:tc>
        <w:tc>
          <w:tcPr>
            <w:tcW w:w="1800" w:type="dxa"/>
          </w:tcPr>
          <w:p w14:paraId="62BD9DC4" w14:textId="5A9C1E32"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0 (8.8%)</w:t>
            </w:r>
          </w:p>
        </w:tc>
        <w:tc>
          <w:tcPr>
            <w:tcW w:w="1800" w:type="dxa"/>
          </w:tcPr>
          <w:p w14:paraId="1F5A4153" w14:textId="7BE3C4E1"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8 (13%)</w:t>
            </w:r>
          </w:p>
        </w:tc>
        <w:tc>
          <w:tcPr>
            <w:tcW w:w="1800" w:type="dxa"/>
          </w:tcPr>
          <w:p w14:paraId="6488C6EC" w14:textId="77B9694B"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5 (18%)</w:t>
            </w:r>
          </w:p>
        </w:tc>
        <w:tc>
          <w:tcPr>
            <w:tcW w:w="1800" w:type="dxa"/>
          </w:tcPr>
          <w:p w14:paraId="6E44274B" w14:textId="2FD5EB10"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 (11%)</w:t>
            </w:r>
          </w:p>
        </w:tc>
        <w:tc>
          <w:tcPr>
            <w:tcW w:w="864" w:type="dxa"/>
          </w:tcPr>
          <w:p w14:paraId="47A46719" w14:textId="77777777" w:rsidR="00B94908" w:rsidRPr="00421983" w:rsidRDefault="00B94908" w:rsidP="00B94908">
            <w:pPr>
              <w:pStyle w:val="a7"/>
              <w:jc w:val="center"/>
              <w:rPr>
                <w:rFonts w:ascii="Arial" w:hAnsi="Arial" w:cs="Arial"/>
                <w:color w:val="000000" w:themeColor="text1"/>
                <w:sz w:val="22"/>
                <w:szCs w:val="22"/>
                <w:lang w:val="en-US" w:eastAsia="ja-JP"/>
              </w:rPr>
            </w:pPr>
          </w:p>
        </w:tc>
        <w:tc>
          <w:tcPr>
            <w:tcW w:w="1152" w:type="dxa"/>
          </w:tcPr>
          <w:p w14:paraId="091417DB" w14:textId="77777777" w:rsidR="00B94908" w:rsidRPr="00421983" w:rsidRDefault="00B94908" w:rsidP="00B94908">
            <w:pPr>
              <w:pStyle w:val="a7"/>
              <w:jc w:val="center"/>
              <w:rPr>
                <w:rFonts w:ascii="Arial" w:hAnsi="Arial" w:cs="Arial"/>
                <w:color w:val="000000" w:themeColor="text1"/>
                <w:sz w:val="22"/>
                <w:szCs w:val="22"/>
                <w:lang w:val="en-US" w:eastAsia="ja-JP"/>
              </w:rPr>
            </w:pPr>
          </w:p>
        </w:tc>
      </w:tr>
      <w:tr w:rsidR="00421983" w:rsidRPr="00421983" w14:paraId="69BED55E" w14:textId="77777777" w:rsidTr="00D01448">
        <w:trPr>
          <w:cantSplit/>
          <w:trHeight w:val="130"/>
          <w:jc w:val="center"/>
        </w:trPr>
        <w:tc>
          <w:tcPr>
            <w:tcW w:w="3744" w:type="dxa"/>
          </w:tcPr>
          <w:p w14:paraId="5BAEE416" w14:textId="77777777" w:rsidR="00B94908" w:rsidRPr="00421983" w:rsidRDefault="00B94908" w:rsidP="00B949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Uni</w:t>
            </w:r>
            <w:r w:rsidRPr="00421983">
              <w:rPr>
                <w:rFonts w:ascii="Arial" w:hAnsi="Arial" w:cs="Arial"/>
                <w:color w:val="000000" w:themeColor="text1"/>
                <w:sz w:val="22"/>
                <w:szCs w:val="22"/>
                <w:lang w:val="en-US" w:eastAsia="ja-JP"/>
              </w:rPr>
              <w:t>variable OR (95% CI)</w:t>
            </w:r>
          </w:p>
        </w:tc>
        <w:tc>
          <w:tcPr>
            <w:tcW w:w="1800" w:type="dxa"/>
          </w:tcPr>
          <w:p w14:paraId="5F710525" w14:textId="77777777"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c>
          <w:tcPr>
            <w:tcW w:w="1800" w:type="dxa"/>
          </w:tcPr>
          <w:p w14:paraId="0DDF3E87" w14:textId="3082A5BC"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50 (0.77-</w:t>
            </w:r>
            <w:r w:rsidR="00535608" w:rsidRPr="00421983">
              <w:rPr>
                <w:rFonts w:ascii="Arial" w:hAnsi="Arial" w:cs="Arial" w:hint="eastAsia"/>
                <w:color w:val="000000" w:themeColor="text1"/>
                <w:sz w:val="22"/>
                <w:szCs w:val="22"/>
                <w:lang w:val="en-US" w:eastAsia="ja-JP"/>
              </w:rPr>
              <w:t>2.95</w:t>
            </w:r>
            <w:r w:rsidRPr="00421983">
              <w:rPr>
                <w:rFonts w:ascii="Arial" w:hAnsi="Arial" w:cs="Arial"/>
                <w:color w:val="000000" w:themeColor="text1"/>
                <w:sz w:val="22"/>
                <w:szCs w:val="22"/>
                <w:lang w:val="en-US" w:eastAsia="ja-JP"/>
              </w:rPr>
              <w:t>)</w:t>
            </w:r>
          </w:p>
        </w:tc>
        <w:tc>
          <w:tcPr>
            <w:tcW w:w="1800" w:type="dxa"/>
          </w:tcPr>
          <w:p w14:paraId="486E6B9A" w14:textId="77C68D76"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2.25 (0.77-6.56)</w:t>
            </w:r>
          </w:p>
        </w:tc>
        <w:tc>
          <w:tcPr>
            <w:tcW w:w="1800" w:type="dxa"/>
          </w:tcPr>
          <w:p w14:paraId="4F22D361" w14:textId="76EA35C8"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29 (0.15-10.9)</w:t>
            </w:r>
          </w:p>
        </w:tc>
        <w:tc>
          <w:tcPr>
            <w:tcW w:w="864" w:type="dxa"/>
            <w:tcMar>
              <w:left w:w="0" w:type="dxa"/>
              <w:right w:w="0" w:type="dxa"/>
            </w:tcMar>
          </w:tcPr>
          <w:p w14:paraId="06140151" w14:textId="1F994213"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rPr>
              <w:t>0.14</w:t>
            </w:r>
          </w:p>
        </w:tc>
        <w:tc>
          <w:tcPr>
            <w:tcW w:w="1152" w:type="dxa"/>
          </w:tcPr>
          <w:p w14:paraId="48832212" w14:textId="77777777" w:rsidR="00B94908" w:rsidRPr="00421983" w:rsidRDefault="00B94908" w:rsidP="00B94908">
            <w:pPr>
              <w:pStyle w:val="a7"/>
              <w:jc w:val="center"/>
              <w:rPr>
                <w:rFonts w:ascii="Arial" w:hAnsi="Arial" w:cs="Arial"/>
                <w:color w:val="000000" w:themeColor="text1"/>
                <w:sz w:val="22"/>
                <w:szCs w:val="22"/>
                <w:lang w:val="en-US" w:eastAsia="ja-JP"/>
              </w:rPr>
            </w:pPr>
          </w:p>
        </w:tc>
      </w:tr>
      <w:tr w:rsidR="00421983" w:rsidRPr="00421983" w14:paraId="2C1E0529" w14:textId="77777777" w:rsidTr="00D01448">
        <w:trPr>
          <w:cantSplit/>
          <w:trHeight w:val="130"/>
          <w:jc w:val="center"/>
        </w:trPr>
        <w:tc>
          <w:tcPr>
            <w:tcW w:w="3744" w:type="dxa"/>
          </w:tcPr>
          <w:p w14:paraId="590C6644" w14:textId="0B076EAE" w:rsidR="00B94908" w:rsidRPr="00421983" w:rsidRDefault="00B94908" w:rsidP="00B94908">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Multi</w:t>
            </w:r>
            <w:r w:rsidRPr="00421983">
              <w:rPr>
                <w:rFonts w:ascii="Arial" w:hAnsi="Arial" w:cs="Arial"/>
                <w:color w:val="000000" w:themeColor="text1"/>
                <w:sz w:val="22"/>
                <w:szCs w:val="22"/>
                <w:lang w:val="en-US" w:eastAsia="ja-JP"/>
              </w:rPr>
              <w:t>variable OR (95% CI)</w:t>
            </w:r>
            <w:r w:rsidRPr="00421983">
              <w:rPr>
                <w:rFonts w:ascii="Arial" w:hAnsi="Arial" w:cs="Arial"/>
                <w:color w:val="000000" w:themeColor="text1"/>
                <w:sz w:val="22"/>
                <w:szCs w:val="22"/>
                <w:vertAlign w:val="superscript"/>
                <w:lang w:val="en-US" w:eastAsia="ja-JP"/>
              </w:rPr>
              <w:t>‡</w:t>
            </w:r>
          </w:p>
        </w:tc>
        <w:tc>
          <w:tcPr>
            <w:tcW w:w="1800" w:type="dxa"/>
          </w:tcPr>
          <w:p w14:paraId="4BBC26DA" w14:textId="77777777"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c>
          <w:tcPr>
            <w:tcW w:w="1800" w:type="dxa"/>
          </w:tcPr>
          <w:p w14:paraId="0C2B6578" w14:textId="7CE056E6"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29 (0.64-2.60)</w:t>
            </w:r>
          </w:p>
        </w:tc>
        <w:tc>
          <w:tcPr>
            <w:tcW w:w="1800" w:type="dxa"/>
          </w:tcPr>
          <w:p w14:paraId="77E07220" w14:textId="0D326C7C"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2.03 (0.67-6.14)</w:t>
            </w:r>
          </w:p>
        </w:tc>
        <w:tc>
          <w:tcPr>
            <w:tcW w:w="1800" w:type="dxa"/>
          </w:tcPr>
          <w:p w14:paraId="7887250A" w14:textId="780AD909" w:rsidR="00B94908" w:rsidRPr="00421983" w:rsidRDefault="00B94908" w:rsidP="00B94908">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71 (0.19-15.3)</w:t>
            </w:r>
          </w:p>
        </w:tc>
        <w:tc>
          <w:tcPr>
            <w:tcW w:w="864" w:type="dxa"/>
            <w:tcMar>
              <w:left w:w="0" w:type="dxa"/>
              <w:right w:w="0" w:type="dxa"/>
            </w:tcMar>
          </w:tcPr>
          <w:p w14:paraId="73A4F4BB" w14:textId="795BF2EA" w:rsidR="00B94908" w:rsidRPr="00421983" w:rsidRDefault="00B94908" w:rsidP="00B94908">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rPr>
              <w:t>0.16</w:t>
            </w:r>
          </w:p>
        </w:tc>
        <w:tc>
          <w:tcPr>
            <w:tcW w:w="1152" w:type="dxa"/>
          </w:tcPr>
          <w:p w14:paraId="1A4D8CC4" w14:textId="77777777" w:rsidR="00B94908" w:rsidRPr="00421983" w:rsidRDefault="00B94908" w:rsidP="00B94908">
            <w:pPr>
              <w:pStyle w:val="a7"/>
              <w:jc w:val="center"/>
              <w:rPr>
                <w:rFonts w:ascii="Arial" w:hAnsi="Arial" w:cs="Arial"/>
                <w:color w:val="000000" w:themeColor="text1"/>
                <w:sz w:val="22"/>
                <w:szCs w:val="22"/>
                <w:lang w:val="en-US" w:eastAsia="ja-JP"/>
              </w:rPr>
            </w:pPr>
          </w:p>
        </w:tc>
      </w:tr>
      <w:tr w:rsidR="00B94908" w:rsidRPr="00421983" w14:paraId="313CA7F8" w14:textId="29ADA9CA" w:rsidTr="000C74F6">
        <w:trPr>
          <w:cantSplit/>
          <w:trHeight w:val="130"/>
          <w:jc w:val="center"/>
        </w:trPr>
        <w:tc>
          <w:tcPr>
            <w:tcW w:w="3744" w:type="dxa"/>
            <w:tcBorders>
              <w:bottom w:val="single" w:sz="12" w:space="0" w:color="auto"/>
            </w:tcBorders>
          </w:tcPr>
          <w:p w14:paraId="3C646136" w14:textId="77777777" w:rsidR="00B94908" w:rsidRPr="00421983" w:rsidRDefault="00B94908" w:rsidP="00B94908">
            <w:pPr>
              <w:pStyle w:val="a7"/>
              <w:rPr>
                <w:rFonts w:ascii="Arial" w:hAnsi="Arial" w:cs="Arial"/>
                <w:color w:val="000000" w:themeColor="text1"/>
                <w:sz w:val="22"/>
                <w:szCs w:val="22"/>
                <w:lang w:val="en-US"/>
              </w:rPr>
            </w:pPr>
          </w:p>
        </w:tc>
        <w:tc>
          <w:tcPr>
            <w:tcW w:w="1800" w:type="dxa"/>
            <w:tcBorders>
              <w:bottom w:val="single" w:sz="12" w:space="0" w:color="auto"/>
            </w:tcBorders>
          </w:tcPr>
          <w:p w14:paraId="71F21A86" w14:textId="77777777" w:rsidR="00B94908" w:rsidRPr="00421983" w:rsidRDefault="00B94908" w:rsidP="00B94908">
            <w:pPr>
              <w:pStyle w:val="a7"/>
              <w:jc w:val="center"/>
              <w:rPr>
                <w:rFonts w:ascii="Arial" w:hAnsi="Arial" w:cs="Arial"/>
                <w:color w:val="000000" w:themeColor="text1"/>
                <w:sz w:val="22"/>
                <w:szCs w:val="22"/>
                <w:lang w:val="en-US"/>
              </w:rPr>
            </w:pPr>
          </w:p>
        </w:tc>
        <w:tc>
          <w:tcPr>
            <w:tcW w:w="1800" w:type="dxa"/>
            <w:tcBorders>
              <w:bottom w:val="single" w:sz="12" w:space="0" w:color="auto"/>
            </w:tcBorders>
          </w:tcPr>
          <w:p w14:paraId="6FF07293" w14:textId="77777777" w:rsidR="00B94908" w:rsidRPr="00421983" w:rsidRDefault="00B94908" w:rsidP="00B94908">
            <w:pPr>
              <w:pStyle w:val="a7"/>
              <w:jc w:val="center"/>
              <w:rPr>
                <w:rFonts w:ascii="Arial" w:hAnsi="Arial" w:cs="Arial"/>
                <w:color w:val="000000" w:themeColor="text1"/>
                <w:sz w:val="22"/>
                <w:szCs w:val="22"/>
                <w:lang w:val="en-US"/>
              </w:rPr>
            </w:pPr>
          </w:p>
        </w:tc>
        <w:tc>
          <w:tcPr>
            <w:tcW w:w="1800" w:type="dxa"/>
            <w:tcBorders>
              <w:bottom w:val="single" w:sz="12" w:space="0" w:color="auto"/>
            </w:tcBorders>
          </w:tcPr>
          <w:p w14:paraId="766860D1" w14:textId="77777777" w:rsidR="00B94908" w:rsidRPr="00421983" w:rsidRDefault="00B94908" w:rsidP="00B94908">
            <w:pPr>
              <w:pStyle w:val="a7"/>
              <w:jc w:val="center"/>
              <w:rPr>
                <w:rFonts w:ascii="Arial" w:hAnsi="Arial" w:cs="Arial"/>
                <w:color w:val="000000" w:themeColor="text1"/>
                <w:sz w:val="22"/>
                <w:szCs w:val="22"/>
                <w:lang w:val="en-US"/>
              </w:rPr>
            </w:pPr>
          </w:p>
        </w:tc>
        <w:tc>
          <w:tcPr>
            <w:tcW w:w="1800" w:type="dxa"/>
            <w:tcBorders>
              <w:bottom w:val="single" w:sz="12" w:space="0" w:color="auto"/>
            </w:tcBorders>
          </w:tcPr>
          <w:p w14:paraId="1D573607" w14:textId="77777777" w:rsidR="00B94908" w:rsidRPr="00421983" w:rsidRDefault="00B94908" w:rsidP="00B94908">
            <w:pPr>
              <w:pStyle w:val="a7"/>
              <w:jc w:val="center"/>
              <w:rPr>
                <w:rFonts w:ascii="Arial" w:hAnsi="Arial" w:cs="Arial"/>
                <w:color w:val="000000" w:themeColor="text1"/>
                <w:sz w:val="22"/>
                <w:szCs w:val="22"/>
                <w:lang w:val="en-US"/>
              </w:rPr>
            </w:pPr>
          </w:p>
        </w:tc>
        <w:tc>
          <w:tcPr>
            <w:tcW w:w="864" w:type="dxa"/>
            <w:tcBorders>
              <w:bottom w:val="single" w:sz="12" w:space="0" w:color="auto"/>
            </w:tcBorders>
          </w:tcPr>
          <w:p w14:paraId="35C06703" w14:textId="77777777" w:rsidR="00B94908" w:rsidRPr="00421983" w:rsidRDefault="00B94908" w:rsidP="00B94908">
            <w:pPr>
              <w:pStyle w:val="a7"/>
              <w:jc w:val="center"/>
              <w:rPr>
                <w:rFonts w:ascii="Arial" w:hAnsi="Arial" w:cs="Arial"/>
                <w:color w:val="000000" w:themeColor="text1"/>
                <w:sz w:val="22"/>
                <w:szCs w:val="22"/>
                <w:lang w:val="en-US"/>
              </w:rPr>
            </w:pPr>
          </w:p>
        </w:tc>
        <w:tc>
          <w:tcPr>
            <w:tcW w:w="1152" w:type="dxa"/>
            <w:tcBorders>
              <w:bottom w:val="single" w:sz="12" w:space="0" w:color="auto"/>
            </w:tcBorders>
          </w:tcPr>
          <w:p w14:paraId="065766B4" w14:textId="77777777" w:rsidR="00B94908" w:rsidRPr="00421983" w:rsidRDefault="00B94908" w:rsidP="00B94908">
            <w:pPr>
              <w:pStyle w:val="a7"/>
              <w:jc w:val="center"/>
              <w:rPr>
                <w:rFonts w:ascii="Arial" w:hAnsi="Arial" w:cs="Arial"/>
                <w:color w:val="000000" w:themeColor="text1"/>
                <w:sz w:val="22"/>
                <w:szCs w:val="22"/>
                <w:lang w:val="en-US"/>
              </w:rPr>
            </w:pPr>
          </w:p>
        </w:tc>
      </w:tr>
    </w:tbl>
    <w:p w14:paraId="7F04B2AD" w14:textId="77777777" w:rsidR="00D16D5F" w:rsidRPr="00421983" w:rsidRDefault="00D16D5F" w:rsidP="00D16D5F">
      <w:pPr>
        <w:pStyle w:val="ad"/>
        <w:contextualSpacing/>
        <w:rPr>
          <w:rFonts w:ascii="Arial" w:hAnsi="Arial" w:cs="Arial"/>
          <w:color w:val="000000" w:themeColor="text1"/>
          <w:sz w:val="22"/>
          <w:szCs w:val="22"/>
          <w:lang w:val="en-US" w:eastAsia="ja-JP"/>
        </w:rPr>
      </w:pPr>
    </w:p>
    <w:p w14:paraId="72479207" w14:textId="44B826BA" w:rsidR="00D16D5F" w:rsidRPr="00421983" w:rsidRDefault="00D16D5F" w:rsidP="00D16D5F">
      <w:pPr>
        <w:pStyle w:val="ad"/>
        <w:contextualSpacing/>
        <w:rPr>
          <w:rFonts w:ascii="Arial" w:eastAsia="SimSun" w:hAnsi="Arial" w:cs="Arial"/>
          <w:color w:val="000000" w:themeColor="text1"/>
          <w:sz w:val="22"/>
          <w:szCs w:val="22"/>
          <w:lang w:val="en-US"/>
        </w:rPr>
      </w:pPr>
      <w:r w:rsidRPr="00421983">
        <w:rPr>
          <w:rFonts w:ascii="Arial" w:hAnsi="Arial" w:cs="Arial"/>
          <w:color w:val="000000" w:themeColor="text1"/>
          <w:sz w:val="22"/>
          <w:szCs w:val="22"/>
          <w:vertAlign w:val="superscript"/>
          <w:lang w:val="en-US" w:eastAsia="ja-JP"/>
        </w:rPr>
        <w:t>†</w:t>
      </w:r>
      <w:r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eastAsia="ja-JP"/>
        </w:rPr>
        <w:t>T</w:t>
      </w:r>
      <w:r w:rsidRPr="00421983">
        <w:rPr>
          <w:rFonts w:ascii="Arial" w:hAnsi="Arial" w:cs="Arial"/>
          <w:color w:val="000000" w:themeColor="text1"/>
          <w:sz w:val="22"/>
          <w:szCs w:val="22"/>
          <w:lang w:val="en-US"/>
        </w:rPr>
        <w:t xml:space="preserve">he multivariable logistic regression model initially included </w:t>
      </w:r>
      <w:r w:rsidRPr="00421983">
        <w:rPr>
          <w:rFonts w:ascii="Arial" w:eastAsia="SimSun" w:hAnsi="Arial" w:cs="Arial"/>
          <w:color w:val="000000" w:themeColor="text1"/>
          <w:sz w:val="22"/>
          <w:szCs w:val="22"/>
          <w:lang w:val="en-US"/>
        </w:rPr>
        <w:t>age (continuous), sex (female vs. male), year of admission (continuous), body mass index (continuous)</w:t>
      </w:r>
      <w:r w:rsidRPr="00421983">
        <w:rPr>
          <w:rFonts w:ascii="Arial" w:hAnsi="Arial" w:cs="Arial"/>
          <w:color w:val="000000" w:themeColor="text1"/>
          <w:sz w:val="22"/>
          <w:szCs w:val="22"/>
          <w:lang w:val="en-US"/>
        </w:rPr>
        <w:t xml:space="preserve">, type of PFC (walled-off necrosis vs. pseudocyst vs. postoperative PFC), size of PFC (continuous), indication of EUS-guided drainage (infection vs. abdominal pain vs. expanding PFC vs. others), </w:t>
      </w:r>
      <w:r w:rsidR="00A40B11" w:rsidRPr="00421983">
        <w:rPr>
          <w:rFonts w:ascii="Arial" w:hAnsi="Arial" w:cs="Arial"/>
          <w:color w:val="000000" w:themeColor="text1"/>
          <w:sz w:val="22"/>
          <w:szCs w:val="22"/>
          <w:lang w:val="en-US"/>
        </w:rPr>
        <w:t xml:space="preserve">and </w:t>
      </w:r>
      <w:r w:rsidRPr="00421983">
        <w:rPr>
          <w:rFonts w:ascii="Arial" w:hAnsi="Arial" w:cs="Arial"/>
          <w:color w:val="000000" w:themeColor="text1"/>
          <w:sz w:val="22"/>
          <w:szCs w:val="22"/>
          <w:lang w:val="en-US"/>
        </w:rPr>
        <w:t>route of EUS-</w:t>
      </w:r>
      <w:r w:rsidRPr="00421983">
        <w:rPr>
          <w:rFonts w:ascii="Arial" w:hAnsi="Arial" w:cs="Arial"/>
          <w:color w:val="000000" w:themeColor="text1"/>
          <w:sz w:val="22"/>
          <w:szCs w:val="22"/>
          <w:lang w:val="en-US"/>
        </w:rPr>
        <w:lastRenderedPageBreak/>
        <w:t xml:space="preserve">guided drainage (transgastric vs. others).  Backward elimination with a threshold </w:t>
      </w:r>
      <w:r w:rsidRPr="00421983">
        <w:rPr>
          <w:rFonts w:ascii="Arial" w:hAnsi="Arial" w:cs="Arial"/>
          <w:i/>
          <w:iCs/>
          <w:color w:val="000000" w:themeColor="text1"/>
          <w:sz w:val="22"/>
          <w:szCs w:val="22"/>
          <w:lang w:val="en-US" w:eastAsia="ja-JP"/>
        </w:rPr>
        <w:t>P</w:t>
      </w:r>
      <w:r w:rsidRPr="00421983">
        <w:rPr>
          <w:rFonts w:ascii="Arial" w:hAnsi="Arial" w:cs="Arial"/>
          <w:color w:val="000000" w:themeColor="text1"/>
          <w:sz w:val="22"/>
          <w:szCs w:val="22"/>
          <w:lang w:val="en-US"/>
        </w:rPr>
        <w:t xml:space="preserve"> of </w:t>
      </w:r>
      <w:r w:rsidRPr="00421983">
        <w:rPr>
          <w:rFonts w:ascii="Arial" w:hAnsi="Arial" w:cs="Arial"/>
          <w:color w:val="000000" w:themeColor="text1"/>
          <w:sz w:val="22"/>
          <w:szCs w:val="22"/>
          <w:lang w:val="en-US" w:eastAsia="ja-JP"/>
        </w:rPr>
        <w:t>0</w:t>
      </w:r>
      <w:r w:rsidRPr="00421983">
        <w:rPr>
          <w:rFonts w:ascii="Arial" w:hAnsi="Arial" w:cs="Arial"/>
          <w:color w:val="000000" w:themeColor="text1"/>
          <w:sz w:val="22"/>
          <w:szCs w:val="22"/>
          <w:lang w:val="en-US"/>
        </w:rPr>
        <w:t>.</w:t>
      </w:r>
      <w:r w:rsidRPr="00421983">
        <w:rPr>
          <w:rFonts w:ascii="Arial" w:hAnsi="Arial" w:cs="Arial"/>
          <w:color w:val="000000" w:themeColor="text1"/>
          <w:sz w:val="22"/>
          <w:szCs w:val="22"/>
          <w:lang w:val="en-US" w:eastAsia="ja-JP"/>
        </w:rPr>
        <w:t>10</w:t>
      </w:r>
      <w:r w:rsidRPr="00421983">
        <w:rPr>
          <w:rFonts w:ascii="Arial" w:hAnsi="Arial" w:cs="Arial"/>
          <w:color w:val="000000" w:themeColor="text1"/>
          <w:sz w:val="22"/>
          <w:szCs w:val="22"/>
          <w:lang w:val="en-US"/>
        </w:rPr>
        <w:t xml:space="preserve"> was conducted to select variables for the final models.</w:t>
      </w:r>
    </w:p>
    <w:p w14:paraId="01D4087C" w14:textId="1D504CDE" w:rsidR="00D16D5F" w:rsidRPr="00421983" w:rsidRDefault="00D16D5F" w:rsidP="00EC380C">
      <w:pPr>
        <w:contextualSpacing/>
        <w:rPr>
          <w:rFonts w:ascii="Arial" w:hAnsi="Arial" w:cs="Arial"/>
          <w:color w:val="000000" w:themeColor="text1"/>
          <w:lang w:val="en-US" w:eastAsia="ja-JP"/>
        </w:rPr>
      </w:pPr>
      <w:r w:rsidRPr="00421983">
        <w:rPr>
          <w:rFonts w:ascii="Arial" w:hAnsi="Arial" w:cs="Arial"/>
          <w:color w:val="000000" w:themeColor="text1"/>
          <w:vertAlign w:val="superscript"/>
          <w:lang w:val="en-US" w:eastAsia="ja-JP"/>
        </w:rPr>
        <w:t>‡</w:t>
      </w:r>
      <w:r w:rsidR="00EC380C" w:rsidRPr="00421983">
        <w:rPr>
          <w:rFonts w:ascii="Arial" w:hAnsi="Arial" w:cs="Arial"/>
          <w:color w:val="000000" w:themeColor="text1"/>
          <w:lang w:val="en-US" w:eastAsia="ja-JP"/>
        </w:rPr>
        <w:t xml:space="preserve"> </w:t>
      </w:r>
      <w:r w:rsidRPr="00421983">
        <w:rPr>
          <w:rFonts w:ascii="Arial" w:hAnsi="Arial" w:cs="Arial"/>
          <w:color w:val="000000" w:themeColor="text1"/>
          <w:lang w:val="en-US" w:eastAsia="ja-JP"/>
        </w:rPr>
        <w:t>T</w:t>
      </w:r>
      <w:r w:rsidRPr="00421983">
        <w:rPr>
          <w:rFonts w:ascii="Arial" w:hAnsi="Arial" w:cs="Arial"/>
          <w:color w:val="000000" w:themeColor="text1"/>
          <w:lang w:val="en-US"/>
        </w:rPr>
        <w:t xml:space="preserve">he multivariable logistic regression model initially included </w:t>
      </w:r>
      <w:r w:rsidRPr="00421983">
        <w:rPr>
          <w:rFonts w:ascii="Arial" w:eastAsia="SimSun" w:hAnsi="Arial" w:cs="Arial"/>
          <w:color w:val="000000" w:themeColor="text1"/>
          <w:lang w:val="en-US"/>
        </w:rPr>
        <w:t xml:space="preserve">age (continuous), sex (female vs. male), year of admission (continuous), body mass index (continuous), hospital type (non-academic vs. academic), </w:t>
      </w:r>
      <w:r w:rsidR="00A40B11" w:rsidRPr="00421983">
        <w:rPr>
          <w:rFonts w:ascii="Arial" w:eastAsia="SimSun" w:hAnsi="Arial" w:cs="Arial"/>
          <w:color w:val="000000" w:themeColor="text1"/>
          <w:lang w:val="en-US"/>
        </w:rPr>
        <w:t xml:space="preserve">and </w:t>
      </w:r>
      <w:r w:rsidRPr="00421983">
        <w:rPr>
          <w:rFonts w:ascii="Arial" w:eastAsia="SimSun" w:hAnsi="Arial" w:cs="Arial"/>
          <w:color w:val="000000" w:themeColor="text1"/>
          <w:lang w:val="en-US"/>
        </w:rPr>
        <w:t>hospital case volume (continuous, quartile-specific medians)</w:t>
      </w:r>
      <w:r w:rsidRPr="00421983">
        <w:rPr>
          <w:rFonts w:ascii="Arial" w:hAnsi="Arial" w:cs="Arial"/>
          <w:color w:val="000000" w:themeColor="text1"/>
          <w:lang w:val="en-US"/>
        </w:rPr>
        <w:t xml:space="preserve">.  Backward elimination with a threshold </w:t>
      </w:r>
      <w:r w:rsidRPr="00421983">
        <w:rPr>
          <w:rFonts w:ascii="Arial" w:hAnsi="Arial" w:cs="Arial"/>
          <w:i/>
          <w:iCs/>
          <w:color w:val="000000" w:themeColor="text1"/>
          <w:lang w:val="en-US" w:eastAsia="ja-JP"/>
        </w:rPr>
        <w:t>P</w:t>
      </w:r>
      <w:r w:rsidRPr="00421983">
        <w:rPr>
          <w:rFonts w:ascii="Arial" w:hAnsi="Arial" w:cs="Arial"/>
          <w:color w:val="000000" w:themeColor="text1"/>
          <w:lang w:val="en-US"/>
        </w:rPr>
        <w:t xml:space="preserve"> of </w:t>
      </w:r>
      <w:r w:rsidRPr="00421983">
        <w:rPr>
          <w:rFonts w:ascii="Arial" w:hAnsi="Arial" w:cs="Arial"/>
          <w:color w:val="000000" w:themeColor="text1"/>
          <w:lang w:val="en-US" w:eastAsia="ja-JP"/>
        </w:rPr>
        <w:t>0</w:t>
      </w:r>
      <w:r w:rsidRPr="00421983">
        <w:rPr>
          <w:rFonts w:ascii="Arial" w:hAnsi="Arial" w:cs="Arial"/>
          <w:color w:val="000000" w:themeColor="text1"/>
          <w:lang w:val="en-US"/>
        </w:rPr>
        <w:t>.</w:t>
      </w:r>
      <w:r w:rsidRPr="00421983">
        <w:rPr>
          <w:rFonts w:ascii="Arial" w:hAnsi="Arial" w:cs="Arial"/>
          <w:color w:val="000000" w:themeColor="text1"/>
          <w:lang w:val="en-US" w:eastAsia="ja-JP"/>
        </w:rPr>
        <w:t>10</w:t>
      </w:r>
      <w:r w:rsidRPr="00421983">
        <w:rPr>
          <w:rFonts w:ascii="Arial" w:hAnsi="Arial" w:cs="Arial"/>
          <w:color w:val="000000" w:themeColor="text1"/>
          <w:lang w:val="en-US"/>
        </w:rPr>
        <w:t xml:space="preserve"> was conducted to select variables for the final models</w:t>
      </w:r>
      <w:r w:rsidR="00EC380C" w:rsidRPr="00421983">
        <w:rPr>
          <w:rFonts w:ascii="Arial" w:hAnsi="Arial" w:cs="Arial"/>
          <w:color w:val="000000" w:themeColor="text1"/>
          <w:lang w:val="en-US" w:eastAsia="ja-JP"/>
        </w:rPr>
        <w:t>.</w:t>
      </w:r>
    </w:p>
    <w:p w14:paraId="3E563924" w14:textId="4E664246" w:rsidR="00D16D5F" w:rsidRPr="00421983" w:rsidRDefault="00EC380C" w:rsidP="00D16D5F">
      <w:pPr>
        <w:contextualSpacing/>
        <w:rPr>
          <w:rFonts w:ascii="Arial" w:hAnsi="Arial" w:cs="Arial"/>
          <w:color w:val="000000" w:themeColor="text1"/>
          <w:lang w:val="en-US"/>
        </w:rPr>
      </w:pPr>
      <w:r w:rsidRPr="00421983">
        <w:rPr>
          <w:rFonts w:ascii="Arial" w:hAnsi="Arial" w:cs="Arial"/>
          <w:color w:val="000000" w:themeColor="text1"/>
          <w:vertAlign w:val="superscript"/>
          <w:lang w:val="en-US"/>
        </w:rPr>
        <w:t>§</w:t>
      </w:r>
      <w:r w:rsidR="007E6494" w:rsidRPr="00421983">
        <w:rPr>
          <w:rFonts w:ascii="Arial" w:hAnsi="Arial" w:cs="Arial"/>
          <w:color w:val="000000" w:themeColor="text1"/>
          <w:lang w:val="en-US" w:eastAsia="ja-JP"/>
        </w:rPr>
        <w:t xml:space="preserve"> </w:t>
      </w:r>
      <w:r w:rsidR="00D16D5F" w:rsidRPr="00421983">
        <w:rPr>
          <w:rFonts w:ascii="Arial" w:hAnsi="Arial" w:cs="Arial"/>
          <w:i/>
          <w:iCs/>
          <w:color w:val="000000" w:themeColor="text1"/>
          <w:lang w:val="en-US" w:eastAsia="ja-JP"/>
        </w:rPr>
        <w:t>P</w:t>
      </w:r>
      <w:r w:rsidR="00D16D5F" w:rsidRPr="00421983">
        <w:rPr>
          <w:rFonts w:ascii="Arial" w:hAnsi="Arial" w:cs="Arial"/>
          <w:color w:val="000000" w:themeColor="text1"/>
          <w:vertAlign w:val="subscript"/>
          <w:lang w:val="en-US"/>
        </w:rPr>
        <w:t>trend</w:t>
      </w:r>
      <w:r w:rsidR="00D16D5F" w:rsidRPr="00421983">
        <w:rPr>
          <w:rFonts w:ascii="Arial" w:hAnsi="Arial" w:cs="Arial"/>
          <w:color w:val="000000" w:themeColor="text1"/>
          <w:lang w:val="en-US"/>
        </w:rPr>
        <w:t xml:space="preserve"> was calculated by entering Charlson Comorbidity Index (continuous) in the logistic regression model.</w:t>
      </w:r>
    </w:p>
    <w:p w14:paraId="392B4928" w14:textId="25680D83" w:rsidR="007E6494" w:rsidRPr="00421983" w:rsidRDefault="007E6494" w:rsidP="007E6494">
      <w:pPr>
        <w:ind w:right="-720"/>
        <w:contextualSpacing/>
        <w:rPr>
          <w:rFonts w:ascii="Arial" w:hAnsi="Arial" w:cs="Arial"/>
          <w:color w:val="000000" w:themeColor="text1"/>
          <w:lang w:val="en-US" w:eastAsia="ja-JP"/>
        </w:rPr>
      </w:pPr>
      <w:r w:rsidRPr="00421983">
        <w:rPr>
          <w:rFonts w:ascii="Arial" w:hAnsi="Arial" w:cs="Arial"/>
          <w:color w:val="000000" w:themeColor="text1"/>
          <w:vertAlign w:val="superscript"/>
          <w:lang w:val="en-US"/>
        </w:rPr>
        <w:t>¶</w:t>
      </w:r>
      <w:r w:rsidRPr="00421983">
        <w:rPr>
          <w:rFonts w:ascii="Arial" w:hAnsi="Arial" w:cs="Arial"/>
          <w:color w:val="000000" w:themeColor="text1"/>
          <w:lang w:val="en-US" w:eastAsia="ja-JP"/>
        </w:rPr>
        <w:t xml:space="preserve"> </w:t>
      </w:r>
      <w:r w:rsidRPr="00421983">
        <w:rPr>
          <w:rFonts w:ascii="Arial" w:hAnsi="Arial" w:cs="Arial"/>
          <w:i/>
          <w:iCs/>
          <w:color w:val="000000" w:themeColor="text1"/>
          <w:lang w:val="en-US" w:eastAsia="ja-JP"/>
        </w:rPr>
        <w:t>P</w:t>
      </w:r>
      <w:r w:rsidRPr="00421983">
        <w:rPr>
          <w:rFonts w:ascii="Arial" w:hAnsi="Arial" w:cs="Arial"/>
          <w:color w:val="000000" w:themeColor="text1"/>
          <w:vertAlign w:val="subscript"/>
          <w:lang w:val="en-US"/>
        </w:rPr>
        <w:t>interaction</w:t>
      </w:r>
      <w:r w:rsidRPr="00421983">
        <w:rPr>
          <w:rFonts w:ascii="Arial" w:hAnsi="Arial" w:cs="Arial"/>
          <w:color w:val="000000" w:themeColor="text1"/>
          <w:lang w:val="en-US" w:eastAsia="ja-JP"/>
        </w:rPr>
        <w:t xml:space="preserve"> was calculated by evaluating the Wald test for a cross-product term of </w:t>
      </w:r>
      <w:r w:rsidRPr="00421983">
        <w:rPr>
          <w:rFonts w:ascii="Arial" w:hAnsi="Arial" w:cs="Arial"/>
          <w:color w:val="000000" w:themeColor="text1"/>
          <w:lang w:val="en-US"/>
        </w:rPr>
        <w:t>Charlson Comorbidity Index (continuous)</w:t>
      </w:r>
      <w:r w:rsidRPr="00421983">
        <w:rPr>
          <w:rFonts w:ascii="Arial" w:hAnsi="Arial" w:cs="Arial"/>
          <w:color w:val="000000" w:themeColor="text1"/>
          <w:lang w:val="en-US" w:eastAsia="ja-JP"/>
        </w:rPr>
        <w:t xml:space="preserve"> and stent type (plastic vs. metal) in the logistic regression model.</w:t>
      </w:r>
    </w:p>
    <w:p w14:paraId="0CDAE77C" w14:textId="77777777" w:rsidR="00D16D5F" w:rsidRPr="00421983" w:rsidRDefault="00D16D5F" w:rsidP="00D16D5F">
      <w:pPr>
        <w:widowControl w:val="0"/>
        <w:autoSpaceDE w:val="0"/>
        <w:autoSpaceDN w:val="0"/>
        <w:adjustRightInd w:val="0"/>
        <w:contextualSpacing/>
        <w:rPr>
          <w:rFonts w:ascii="Arial" w:hAnsi="Arial" w:cs="Arial"/>
          <w:color w:val="000000" w:themeColor="text1"/>
          <w:lang w:val="en-US" w:eastAsia="ja-JP"/>
        </w:rPr>
      </w:pPr>
    </w:p>
    <w:p w14:paraId="7367F916" w14:textId="3F79E44B" w:rsidR="00D360A9" w:rsidRPr="00421983" w:rsidRDefault="00D16D5F" w:rsidP="00771609">
      <w:pPr>
        <w:widowControl w:val="0"/>
        <w:autoSpaceDE w:val="0"/>
        <w:autoSpaceDN w:val="0"/>
        <w:adjustRightInd w:val="0"/>
        <w:contextualSpacing/>
        <w:rPr>
          <w:rFonts w:ascii="Arial" w:hAnsi="Arial" w:cs="Arial"/>
          <w:color w:val="000000" w:themeColor="text1"/>
          <w:lang w:val="en-US"/>
        </w:rPr>
        <w:sectPr w:rsidR="00D360A9" w:rsidRPr="00421983" w:rsidSect="00EF5C97">
          <w:pgSz w:w="15840" w:h="12240" w:orient="landscape" w:code="1"/>
          <w:pgMar w:top="1440" w:right="1440" w:bottom="1440" w:left="1440" w:header="720" w:footer="720" w:gutter="0"/>
          <w:pgNumType w:chapStyle="4"/>
          <w:cols w:space="720"/>
          <w:docGrid w:linePitch="360"/>
        </w:sectPr>
      </w:pPr>
      <w:r w:rsidRPr="00421983">
        <w:rPr>
          <w:rFonts w:ascii="Arial" w:hAnsi="Arial" w:cs="Arial"/>
          <w:color w:val="000000" w:themeColor="text1"/>
          <w:lang w:val="en-US" w:eastAsia="ja-JP"/>
        </w:rPr>
        <w:t xml:space="preserve">Abbreviations: CI, confidence interval; DPC, Diagnosis Procedure Combination; EUS, endoscopic ultrasound; </w:t>
      </w:r>
      <w:r w:rsidR="00145140" w:rsidRPr="00421983">
        <w:rPr>
          <w:rFonts w:ascii="Arial" w:hAnsi="Arial" w:cs="Arial"/>
          <w:color w:val="000000" w:themeColor="text1"/>
          <w:lang w:val="en-US" w:eastAsia="ja-JP"/>
        </w:rPr>
        <w:t xml:space="preserve">LAMS, lumen-apposing metal stent; </w:t>
      </w:r>
      <w:r w:rsidRPr="00421983">
        <w:rPr>
          <w:rFonts w:ascii="Arial" w:hAnsi="Arial" w:cs="Arial"/>
          <w:color w:val="000000" w:themeColor="text1"/>
          <w:lang w:val="en-US" w:eastAsia="ja-JP"/>
        </w:rPr>
        <w:t>OR, odds ratio; PFC, pancreatic fluid collection</w:t>
      </w:r>
      <w:r w:rsidRPr="00421983">
        <w:rPr>
          <w:rFonts w:ascii="Arial" w:hAnsi="Arial" w:cs="Arial"/>
          <w:color w:val="000000" w:themeColor="text1"/>
          <w:lang w:val="en-US"/>
        </w:rPr>
        <w:t>.</w:t>
      </w:r>
    </w:p>
    <w:p w14:paraId="2C262110" w14:textId="0269F74D" w:rsidR="007727FD" w:rsidRPr="00421983" w:rsidRDefault="006C1B08" w:rsidP="00771609">
      <w:pPr>
        <w:widowControl w:val="0"/>
        <w:autoSpaceDE w:val="0"/>
        <w:autoSpaceDN w:val="0"/>
        <w:adjustRightInd w:val="0"/>
        <w:contextualSpacing/>
        <w:rPr>
          <w:rFonts w:ascii="Arial" w:hAnsi="Arial" w:cs="Arial"/>
          <w:color w:val="000000" w:themeColor="text1"/>
          <w:sz w:val="24"/>
          <w:szCs w:val="24"/>
          <w:lang w:val="en-US" w:eastAsia="ja-JP"/>
        </w:rPr>
      </w:pPr>
      <w:r w:rsidRPr="00421983">
        <w:rPr>
          <w:rFonts w:ascii="Arial" w:hAnsi="Arial" w:cs="Arial"/>
          <w:color w:val="000000" w:themeColor="text1"/>
          <w:sz w:val="24"/>
          <w:szCs w:val="24"/>
          <w:lang w:val="en-US" w:eastAsia="ja-JP"/>
        </w:rPr>
        <w:lastRenderedPageBreak/>
        <w:t>Table S</w:t>
      </w:r>
      <w:r w:rsidRPr="00421983">
        <w:rPr>
          <w:rFonts w:ascii="Arial" w:hAnsi="Arial" w:cs="Arial" w:hint="eastAsia"/>
          <w:color w:val="000000" w:themeColor="text1"/>
          <w:sz w:val="24"/>
          <w:szCs w:val="24"/>
          <w:lang w:val="en-US" w:eastAsia="ja-JP"/>
        </w:rPr>
        <w:t>4</w:t>
      </w:r>
      <w:r w:rsidRPr="00421983">
        <w:rPr>
          <w:rFonts w:ascii="Arial" w:hAnsi="Arial" w:cs="Arial"/>
          <w:color w:val="000000" w:themeColor="text1"/>
          <w:sz w:val="24"/>
          <w:szCs w:val="24"/>
          <w:lang w:val="en-US" w:eastAsia="ja-JP"/>
        </w:rPr>
        <w:t>.</w:t>
      </w:r>
      <w:r w:rsidRPr="00421983">
        <w:rPr>
          <w:rFonts w:ascii="Arial" w:hAnsi="Arial" w:cs="Arial" w:hint="eastAsia"/>
          <w:color w:val="000000" w:themeColor="text1"/>
          <w:sz w:val="24"/>
          <w:szCs w:val="24"/>
          <w:lang w:val="en-US" w:eastAsia="ja-JP"/>
        </w:rPr>
        <w:t xml:space="preserve">  </w:t>
      </w:r>
      <w:r w:rsidR="00190ED0" w:rsidRPr="00421983">
        <w:rPr>
          <w:rFonts w:ascii="Arial" w:hAnsi="Arial" w:cs="Arial" w:hint="eastAsia"/>
          <w:color w:val="000000" w:themeColor="text1"/>
          <w:sz w:val="24"/>
          <w:szCs w:val="24"/>
          <w:lang w:val="en-US" w:eastAsia="ja-JP"/>
        </w:rPr>
        <w:t>A</w:t>
      </w:r>
      <w:r w:rsidR="00B36DA0" w:rsidRPr="00421983">
        <w:rPr>
          <w:rFonts w:ascii="Arial" w:hAnsi="Arial" w:cs="Arial"/>
          <w:color w:val="000000" w:themeColor="text1"/>
          <w:sz w:val="24"/>
          <w:szCs w:val="24"/>
          <w:lang w:val="en-US" w:eastAsia="ja-JP"/>
        </w:rPr>
        <w:t xml:space="preserve">ssociation of Charlson Comorbidity Index with </w:t>
      </w:r>
      <w:r w:rsidR="00F218A2" w:rsidRPr="00421983">
        <w:rPr>
          <w:rFonts w:ascii="Arial" w:hAnsi="Arial" w:cs="Arial"/>
          <w:color w:val="000000" w:themeColor="text1"/>
          <w:sz w:val="24"/>
          <w:szCs w:val="24"/>
          <w:lang w:val="en-US" w:eastAsia="ja-JP"/>
        </w:rPr>
        <w:t xml:space="preserve">the length of stay among </w:t>
      </w:r>
      <w:r w:rsidR="00B36DA0" w:rsidRPr="00421983">
        <w:rPr>
          <w:rFonts w:ascii="Arial" w:hAnsi="Arial" w:cs="Arial"/>
          <w:color w:val="000000" w:themeColor="text1"/>
          <w:sz w:val="24"/>
          <w:szCs w:val="24"/>
          <w:lang w:val="en-US" w:eastAsia="ja-JP"/>
        </w:rPr>
        <w:t>patients receiving endoscopic ultrasound-guided treatment of pancreatic fluid collections</w:t>
      </w:r>
      <w:r w:rsidR="00690ED1" w:rsidRPr="00421983">
        <w:rPr>
          <w:rFonts w:ascii="Arial" w:hAnsi="Arial" w:cs="Arial"/>
          <w:color w:val="000000" w:themeColor="text1"/>
          <w:sz w:val="24"/>
          <w:szCs w:val="24"/>
          <w:lang w:val="en-US" w:eastAsia="ja-JP"/>
        </w:rPr>
        <w:t xml:space="preserve"> without </w:t>
      </w:r>
      <w:r w:rsidR="00F218A2" w:rsidRPr="00421983">
        <w:rPr>
          <w:rFonts w:ascii="Arial" w:hAnsi="Arial" w:cs="Arial"/>
          <w:color w:val="000000" w:themeColor="text1"/>
          <w:sz w:val="24"/>
          <w:szCs w:val="24"/>
          <w:lang w:val="en-US" w:eastAsia="ja-JP"/>
        </w:rPr>
        <w:t>in-hospital mortality</w:t>
      </w:r>
    </w:p>
    <w:p w14:paraId="559B45A1" w14:textId="77777777" w:rsidR="00690ED1" w:rsidRPr="00421983" w:rsidRDefault="00690ED1" w:rsidP="00690ED1">
      <w:pPr>
        <w:ind w:right="-720"/>
        <w:contextualSpacing/>
        <w:rPr>
          <w:rFonts w:ascii="Arial" w:eastAsia="AdvTT544668d2" w:hAnsi="Arial" w:cs="Arial"/>
          <w:color w:val="000000" w:themeColor="text1"/>
          <w:sz w:val="24"/>
          <w:szCs w:val="24"/>
          <w:lang w:val="en-US"/>
        </w:rPr>
      </w:pPr>
    </w:p>
    <w:tbl>
      <w:tblPr>
        <w:tblW w:w="11808" w:type="dxa"/>
        <w:jc w:val="center"/>
        <w:tblLayout w:type="fixed"/>
        <w:tblLook w:val="04A0" w:firstRow="1" w:lastRow="0" w:firstColumn="1" w:lastColumn="0" w:noHBand="0" w:noVBand="1"/>
      </w:tblPr>
      <w:tblGrid>
        <w:gridCol w:w="3744"/>
        <w:gridCol w:w="1800"/>
        <w:gridCol w:w="1800"/>
        <w:gridCol w:w="1800"/>
        <w:gridCol w:w="1800"/>
        <w:gridCol w:w="864"/>
      </w:tblGrid>
      <w:tr w:rsidR="00421983" w:rsidRPr="00421983" w14:paraId="4832178F" w14:textId="77777777" w:rsidTr="0050006B">
        <w:trPr>
          <w:cantSplit/>
          <w:trHeight w:val="130"/>
          <w:jc w:val="center"/>
        </w:trPr>
        <w:tc>
          <w:tcPr>
            <w:tcW w:w="3744" w:type="dxa"/>
            <w:tcBorders>
              <w:top w:val="single" w:sz="12" w:space="0" w:color="auto"/>
            </w:tcBorders>
            <w:vAlign w:val="center"/>
          </w:tcPr>
          <w:p w14:paraId="40CB2434" w14:textId="77777777" w:rsidR="00690ED1" w:rsidRPr="00421983" w:rsidRDefault="00690ED1" w:rsidP="0050006B">
            <w:pPr>
              <w:pStyle w:val="a7"/>
              <w:jc w:val="center"/>
              <w:rPr>
                <w:rFonts w:ascii="Arial" w:hAnsi="Arial" w:cs="Arial"/>
                <w:color w:val="000000" w:themeColor="text1"/>
                <w:sz w:val="22"/>
                <w:szCs w:val="22"/>
                <w:lang w:val="en-US"/>
              </w:rPr>
            </w:pPr>
          </w:p>
        </w:tc>
        <w:tc>
          <w:tcPr>
            <w:tcW w:w="7200" w:type="dxa"/>
            <w:gridSpan w:val="4"/>
            <w:tcBorders>
              <w:top w:val="single" w:sz="12" w:space="0" w:color="auto"/>
              <w:bottom w:val="single" w:sz="4" w:space="0" w:color="auto"/>
            </w:tcBorders>
          </w:tcPr>
          <w:p w14:paraId="4C38BC40" w14:textId="77777777" w:rsidR="00690ED1" w:rsidRPr="00421983" w:rsidRDefault="00690ED1" w:rsidP="0050006B">
            <w:pPr>
              <w:pStyle w:val="a7"/>
              <w:jc w:val="center"/>
              <w:rPr>
                <w:rFonts w:ascii="Arial" w:hAnsi="Arial" w:cs="Arial"/>
                <w:i/>
                <w:iCs/>
                <w:color w:val="000000" w:themeColor="text1"/>
                <w:sz w:val="22"/>
                <w:szCs w:val="22"/>
                <w:lang w:val="en-US" w:eastAsia="ja-JP"/>
              </w:rPr>
            </w:pPr>
            <w:r w:rsidRPr="00421983">
              <w:rPr>
                <w:rFonts w:ascii="Arial" w:hAnsi="Arial" w:cs="Arial"/>
                <w:color w:val="000000" w:themeColor="text1"/>
                <w:sz w:val="22"/>
                <w:szCs w:val="22"/>
                <w:lang w:val="en-US" w:eastAsia="ja-JP"/>
              </w:rPr>
              <w:t>Charlson Comorbidity Index</w:t>
            </w:r>
          </w:p>
        </w:tc>
        <w:tc>
          <w:tcPr>
            <w:tcW w:w="864" w:type="dxa"/>
            <w:tcBorders>
              <w:top w:val="single" w:sz="12" w:space="0" w:color="auto"/>
            </w:tcBorders>
          </w:tcPr>
          <w:p w14:paraId="379AC987" w14:textId="77777777" w:rsidR="00690ED1" w:rsidRPr="00421983" w:rsidRDefault="00690ED1" w:rsidP="0050006B">
            <w:pPr>
              <w:pStyle w:val="a7"/>
              <w:jc w:val="center"/>
              <w:rPr>
                <w:rFonts w:ascii="Arial" w:hAnsi="Arial" w:cs="Arial"/>
                <w:i/>
                <w:iCs/>
                <w:color w:val="000000" w:themeColor="text1"/>
                <w:sz w:val="22"/>
                <w:szCs w:val="22"/>
                <w:lang w:val="en-US" w:eastAsia="ja-JP"/>
              </w:rPr>
            </w:pPr>
          </w:p>
        </w:tc>
      </w:tr>
      <w:tr w:rsidR="00421983" w:rsidRPr="00421983" w14:paraId="48231A54" w14:textId="77777777" w:rsidTr="0050006B">
        <w:trPr>
          <w:cantSplit/>
          <w:trHeight w:val="130"/>
          <w:jc w:val="center"/>
        </w:trPr>
        <w:tc>
          <w:tcPr>
            <w:tcW w:w="3744" w:type="dxa"/>
            <w:tcBorders>
              <w:bottom w:val="single" w:sz="12" w:space="0" w:color="000000" w:themeColor="text1"/>
            </w:tcBorders>
            <w:vAlign w:val="center"/>
          </w:tcPr>
          <w:p w14:paraId="44BEA8C8" w14:textId="77777777" w:rsidR="00690ED1" w:rsidRPr="00421983" w:rsidRDefault="00690ED1" w:rsidP="0050006B">
            <w:pPr>
              <w:pStyle w:val="a7"/>
              <w:jc w:val="center"/>
              <w:rPr>
                <w:rFonts w:ascii="Arial" w:hAnsi="Arial" w:cs="Arial"/>
                <w:color w:val="000000" w:themeColor="text1"/>
                <w:sz w:val="22"/>
                <w:szCs w:val="22"/>
                <w:lang w:val="en-US"/>
              </w:rPr>
            </w:pPr>
          </w:p>
        </w:tc>
        <w:tc>
          <w:tcPr>
            <w:tcW w:w="1800" w:type="dxa"/>
            <w:tcBorders>
              <w:top w:val="single" w:sz="4" w:space="0" w:color="auto"/>
              <w:bottom w:val="single" w:sz="12" w:space="0" w:color="000000" w:themeColor="text1"/>
            </w:tcBorders>
          </w:tcPr>
          <w:p w14:paraId="615DE6B5" w14:textId="77777777" w:rsidR="00690ED1" w:rsidRPr="00421983" w:rsidRDefault="00690ED1" w:rsidP="0050006B">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w:t>
            </w:r>
          </w:p>
        </w:tc>
        <w:tc>
          <w:tcPr>
            <w:tcW w:w="1800" w:type="dxa"/>
            <w:tcBorders>
              <w:top w:val="single" w:sz="4" w:space="0" w:color="auto"/>
              <w:bottom w:val="single" w:sz="12" w:space="0" w:color="000000" w:themeColor="text1"/>
            </w:tcBorders>
          </w:tcPr>
          <w:p w14:paraId="6A6896BA" w14:textId="77777777" w:rsidR="00690ED1" w:rsidRPr="00421983" w:rsidRDefault="00690ED1" w:rsidP="0050006B">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2</w:t>
            </w:r>
          </w:p>
        </w:tc>
        <w:tc>
          <w:tcPr>
            <w:tcW w:w="1800" w:type="dxa"/>
            <w:tcBorders>
              <w:top w:val="single" w:sz="4" w:space="0" w:color="auto"/>
              <w:bottom w:val="single" w:sz="12" w:space="0" w:color="000000" w:themeColor="text1"/>
            </w:tcBorders>
          </w:tcPr>
          <w:p w14:paraId="496B49C4" w14:textId="77777777" w:rsidR="00690ED1" w:rsidRPr="00421983" w:rsidRDefault="00690ED1" w:rsidP="0050006B">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3-5</w:t>
            </w:r>
          </w:p>
        </w:tc>
        <w:tc>
          <w:tcPr>
            <w:tcW w:w="1800" w:type="dxa"/>
            <w:tcBorders>
              <w:top w:val="single" w:sz="4" w:space="0" w:color="auto"/>
              <w:bottom w:val="single" w:sz="12" w:space="0" w:color="000000" w:themeColor="text1"/>
            </w:tcBorders>
          </w:tcPr>
          <w:p w14:paraId="33F9C922" w14:textId="77777777" w:rsidR="00690ED1" w:rsidRPr="00421983" w:rsidRDefault="00690ED1" w:rsidP="0050006B">
            <w:pPr>
              <w:pStyle w:val="a7"/>
              <w:jc w:val="center"/>
              <w:rPr>
                <w:rFonts w:ascii="Arial" w:hAnsi="Arial" w:cs="Arial"/>
                <w:i/>
                <w:iCs/>
                <w:color w:val="000000" w:themeColor="text1"/>
                <w:sz w:val="22"/>
                <w:szCs w:val="22"/>
                <w:lang w:val="en-US" w:eastAsia="ja-JP"/>
              </w:rPr>
            </w:pPr>
            <w:r w:rsidRPr="00421983">
              <w:rPr>
                <w:rFonts w:ascii="Arial" w:hAnsi="Arial" w:cs="Arial"/>
                <w:color w:val="000000" w:themeColor="text1"/>
                <w:sz w:val="22"/>
                <w:szCs w:val="22"/>
                <w:lang w:val="en-US"/>
              </w:rPr>
              <w:t>≥ 6</w:t>
            </w:r>
          </w:p>
        </w:tc>
        <w:tc>
          <w:tcPr>
            <w:tcW w:w="864" w:type="dxa"/>
            <w:tcBorders>
              <w:bottom w:val="single" w:sz="12" w:space="0" w:color="000000" w:themeColor="text1"/>
            </w:tcBorders>
          </w:tcPr>
          <w:p w14:paraId="10A5EA88" w14:textId="77777777" w:rsidR="00690ED1" w:rsidRPr="00421983" w:rsidRDefault="00690ED1" w:rsidP="0050006B">
            <w:pPr>
              <w:pStyle w:val="a7"/>
              <w:jc w:val="center"/>
              <w:rPr>
                <w:rFonts w:ascii="Arial" w:hAnsi="Arial" w:cs="Arial"/>
                <w:i/>
                <w:iCs/>
                <w:color w:val="000000" w:themeColor="text1"/>
                <w:sz w:val="22"/>
                <w:szCs w:val="22"/>
                <w:lang w:val="en-US" w:eastAsia="ja-JP"/>
              </w:rPr>
            </w:pPr>
            <w:r w:rsidRPr="00421983">
              <w:rPr>
                <w:rFonts w:ascii="Arial" w:hAnsi="Arial" w:cs="Arial"/>
                <w:i/>
                <w:iCs/>
                <w:color w:val="000000" w:themeColor="text1"/>
                <w:sz w:val="22"/>
                <w:szCs w:val="22"/>
                <w:lang w:val="en-US" w:eastAsia="ja-JP"/>
              </w:rPr>
              <w:t>P</w:t>
            </w:r>
            <w:r w:rsidRPr="00421983">
              <w:rPr>
                <w:rFonts w:ascii="Arial" w:hAnsi="Arial" w:cs="Arial"/>
                <w:color w:val="000000" w:themeColor="text1"/>
                <w:sz w:val="22"/>
                <w:szCs w:val="22"/>
                <w:vertAlign w:val="subscript"/>
                <w:lang w:val="en-US" w:eastAsia="ja-JP"/>
              </w:rPr>
              <w:t>trend</w:t>
            </w:r>
            <w:r w:rsidRPr="00421983">
              <w:rPr>
                <w:rFonts w:ascii="Arial" w:hAnsi="Arial" w:cs="Arial"/>
                <w:color w:val="000000" w:themeColor="text1"/>
                <w:sz w:val="22"/>
                <w:szCs w:val="22"/>
                <w:vertAlign w:val="superscript"/>
                <w:lang w:val="en-US"/>
              </w:rPr>
              <w:t>¶</w:t>
            </w:r>
          </w:p>
        </w:tc>
      </w:tr>
      <w:tr w:rsidR="00421983" w:rsidRPr="00421983" w14:paraId="38B1DE69" w14:textId="77777777" w:rsidTr="0050006B">
        <w:trPr>
          <w:cantSplit/>
          <w:trHeight w:val="130"/>
          <w:jc w:val="center"/>
        </w:trPr>
        <w:tc>
          <w:tcPr>
            <w:tcW w:w="3744" w:type="dxa"/>
          </w:tcPr>
          <w:p w14:paraId="05B5E7D4" w14:textId="77777777" w:rsidR="00690ED1" w:rsidRPr="00421983" w:rsidRDefault="00690ED1" w:rsidP="0050006B">
            <w:pPr>
              <w:pStyle w:val="a7"/>
              <w:rPr>
                <w:rFonts w:ascii="Arial" w:hAnsi="Arial" w:cs="Arial"/>
                <w:b/>
                <w:bCs/>
                <w:color w:val="000000" w:themeColor="text1"/>
                <w:sz w:val="22"/>
                <w:szCs w:val="22"/>
                <w:lang w:val="en-US" w:eastAsia="ja-JP"/>
              </w:rPr>
            </w:pPr>
            <w:r w:rsidRPr="00421983">
              <w:rPr>
                <w:rFonts w:ascii="Arial" w:hAnsi="Arial" w:cs="Arial"/>
                <w:b/>
                <w:bCs/>
                <w:color w:val="000000" w:themeColor="text1"/>
                <w:sz w:val="22"/>
                <w:szCs w:val="22"/>
                <w:lang w:val="en-US" w:eastAsia="ja-JP"/>
              </w:rPr>
              <w:t>WONDERFUL cohort</w:t>
            </w:r>
          </w:p>
        </w:tc>
        <w:tc>
          <w:tcPr>
            <w:tcW w:w="1800" w:type="dxa"/>
          </w:tcPr>
          <w:p w14:paraId="2E8B654B" w14:textId="77777777" w:rsidR="00690ED1" w:rsidRPr="00421983" w:rsidRDefault="00690ED1" w:rsidP="0050006B">
            <w:pPr>
              <w:pStyle w:val="a7"/>
              <w:jc w:val="center"/>
              <w:rPr>
                <w:rFonts w:ascii="Arial" w:hAnsi="Arial" w:cs="Arial"/>
                <w:color w:val="000000" w:themeColor="text1"/>
                <w:sz w:val="22"/>
                <w:szCs w:val="22"/>
                <w:lang w:val="en-US"/>
              </w:rPr>
            </w:pPr>
          </w:p>
        </w:tc>
        <w:tc>
          <w:tcPr>
            <w:tcW w:w="1800" w:type="dxa"/>
          </w:tcPr>
          <w:p w14:paraId="34B9A758" w14:textId="77777777" w:rsidR="00690ED1" w:rsidRPr="00421983" w:rsidRDefault="00690ED1" w:rsidP="0050006B">
            <w:pPr>
              <w:pStyle w:val="a7"/>
              <w:jc w:val="center"/>
              <w:rPr>
                <w:rFonts w:ascii="Arial" w:hAnsi="Arial" w:cs="Arial"/>
                <w:color w:val="000000" w:themeColor="text1"/>
                <w:sz w:val="22"/>
                <w:szCs w:val="22"/>
                <w:lang w:val="en-US"/>
              </w:rPr>
            </w:pPr>
          </w:p>
        </w:tc>
        <w:tc>
          <w:tcPr>
            <w:tcW w:w="1800" w:type="dxa"/>
          </w:tcPr>
          <w:p w14:paraId="51559E2E" w14:textId="77777777" w:rsidR="00690ED1" w:rsidRPr="00421983" w:rsidRDefault="00690ED1" w:rsidP="0050006B">
            <w:pPr>
              <w:pStyle w:val="a7"/>
              <w:jc w:val="center"/>
              <w:rPr>
                <w:rFonts w:ascii="Arial" w:hAnsi="Arial" w:cs="Arial"/>
                <w:color w:val="000000" w:themeColor="text1"/>
                <w:sz w:val="22"/>
                <w:szCs w:val="22"/>
                <w:lang w:val="en-US"/>
              </w:rPr>
            </w:pPr>
          </w:p>
        </w:tc>
        <w:tc>
          <w:tcPr>
            <w:tcW w:w="1800" w:type="dxa"/>
          </w:tcPr>
          <w:p w14:paraId="5CA221ED" w14:textId="77777777" w:rsidR="00690ED1" w:rsidRPr="00421983" w:rsidRDefault="00690ED1" w:rsidP="0050006B">
            <w:pPr>
              <w:pStyle w:val="a7"/>
              <w:jc w:val="center"/>
              <w:rPr>
                <w:rFonts w:ascii="Arial" w:hAnsi="Arial" w:cs="Arial"/>
                <w:color w:val="000000" w:themeColor="text1"/>
                <w:sz w:val="22"/>
                <w:szCs w:val="22"/>
                <w:lang w:val="en-US"/>
              </w:rPr>
            </w:pPr>
          </w:p>
        </w:tc>
        <w:tc>
          <w:tcPr>
            <w:tcW w:w="864" w:type="dxa"/>
          </w:tcPr>
          <w:p w14:paraId="52FC6B6C" w14:textId="77777777" w:rsidR="00690ED1" w:rsidRPr="00421983" w:rsidRDefault="00690ED1" w:rsidP="0050006B">
            <w:pPr>
              <w:pStyle w:val="a7"/>
              <w:jc w:val="center"/>
              <w:rPr>
                <w:rFonts w:ascii="Arial" w:hAnsi="Arial" w:cs="Arial"/>
                <w:color w:val="000000" w:themeColor="text1"/>
                <w:sz w:val="22"/>
                <w:szCs w:val="22"/>
                <w:lang w:val="en-US"/>
              </w:rPr>
            </w:pPr>
          </w:p>
        </w:tc>
      </w:tr>
      <w:tr w:rsidR="00421983" w:rsidRPr="00421983" w14:paraId="44374243" w14:textId="77777777" w:rsidTr="0050006B">
        <w:trPr>
          <w:cantSplit/>
          <w:trHeight w:val="130"/>
          <w:jc w:val="center"/>
        </w:trPr>
        <w:tc>
          <w:tcPr>
            <w:tcW w:w="3744" w:type="dxa"/>
          </w:tcPr>
          <w:p w14:paraId="7A8A8F3F" w14:textId="77777777" w:rsidR="00690ED1" w:rsidRPr="00421983" w:rsidRDefault="00690ED1" w:rsidP="0050006B">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eastAsia="ja-JP"/>
              </w:rPr>
              <w:t>Length of stay</w:t>
            </w:r>
          </w:p>
        </w:tc>
        <w:tc>
          <w:tcPr>
            <w:tcW w:w="1800" w:type="dxa"/>
          </w:tcPr>
          <w:p w14:paraId="30A65A20" w14:textId="77777777" w:rsidR="00690ED1" w:rsidRPr="00421983" w:rsidRDefault="00690ED1" w:rsidP="0050006B">
            <w:pPr>
              <w:pStyle w:val="a7"/>
              <w:jc w:val="center"/>
              <w:rPr>
                <w:rFonts w:ascii="Arial" w:hAnsi="Arial" w:cs="Arial"/>
                <w:color w:val="000000" w:themeColor="text1"/>
                <w:sz w:val="22"/>
                <w:szCs w:val="22"/>
                <w:lang w:val="en-US"/>
              </w:rPr>
            </w:pPr>
          </w:p>
        </w:tc>
        <w:tc>
          <w:tcPr>
            <w:tcW w:w="1800" w:type="dxa"/>
          </w:tcPr>
          <w:p w14:paraId="78DC4960" w14:textId="77777777" w:rsidR="00690ED1" w:rsidRPr="00421983" w:rsidRDefault="00690ED1" w:rsidP="0050006B">
            <w:pPr>
              <w:pStyle w:val="a7"/>
              <w:jc w:val="center"/>
              <w:rPr>
                <w:rFonts w:ascii="Arial" w:hAnsi="Arial" w:cs="Arial"/>
                <w:color w:val="000000" w:themeColor="text1"/>
                <w:sz w:val="22"/>
                <w:szCs w:val="22"/>
                <w:lang w:val="en-US"/>
              </w:rPr>
            </w:pPr>
          </w:p>
        </w:tc>
        <w:tc>
          <w:tcPr>
            <w:tcW w:w="1800" w:type="dxa"/>
          </w:tcPr>
          <w:p w14:paraId="35F7DA37" w14:textId="77777777" w:rsidR="00690ED1" w:rsidRPr="00421983" w:rsidRDefault="00690ED1" w:rsidP="0050006B">
            <w:pPr>
              <w:pStyle w:val="a7"/>
              <w:jc w:val="center"/>
              <w:rPr>
                <w:rFonts w:ascii="Arial" w:hAnsi="Arial" w:cs="Arial"/>
                <w:color w:val="000000" w:themeColor="text1"/>
                <w:sz w:val="22"/>
                <w:szCs w:val="22"/>
                <w:lang w:val="en-US"/>
              </w:rPr>
            </w:pPr>
          </w:p>
        </w:tc>
        <w:tc>
          <w:tcPr>
            <w:tcW w:w="1800" w:type="dxa"/>
          </w:tcPr>
          <w:p w14:paraId="007B5104" w14:textId="77777777" w:rsidR="00690ED1" w:rsidRPr="00421983" w:rsidRDefault="00690ED1" w:rsidP="0050006B">
            <w:pPr>
              <w:pStyle w:val="a7"/>
              <w:jc w:val="center"/>
              <w:rPr>
                <w:rFonts w:ascii="Arial" w:hAnsi="Arial" w:cs="Arial"/>
                <w:color w:val="000000" w:themeColor="text1"/>
                <w:sz w:val="22"/>
                <w:szCs w:val="22"/>
                <w:lang w:val="en-US"/>
              </w:rPr>
            </w:pPr>
          </w:p>
        </w:tc>
        <w:tc>
          <w:tcPr>
            <w:tcW w:w="864" w:type="dxa"/>
          </w:tcPr>
          <w:p w14:paraId="15DFC28C" w14:textId="77777777" w:rsidR="00690ED1" w:rsidRPr="00421983" w:rsidRDefault="00690ED1" w:rsidP="0050006B">
            <w:pPr>
              <w:pStyle w:val="a7"/>
              <w:jc w:val="center"/>
              <w:rPr>
                <w:rFonts w:ascii="Arial" w:hAnsi="Arial" w:cs="Arial"/>
                <w:color w:val="000000" w:themeColor="text1"/>
                <w:sz w:val="22"/>
                <w:szCs w:val="22"/>
                <w:lang w:val="en-US"/>
              </w:rPr>
            </w:pPr>
          </w:p>
        </w:tc>
      </w:tr>
      <w:tr w:rsidR="00421983" w:rsidRPr="00421983" w14:paraId="08A93EB8" w14:textId="77777777" w:rsidTr="0050006B">
        <w:trPr>
          <w:cantSplit/>
          <w:trHeight w:val="130"/>
          <w:jc w:val="center"/>
        </w:trPr>
        <w:tc>
          <w:tcPr>
            <w:tcW w:w="3744" w:type="dxa"/>
          </w:tcPr>
          <w:p w14:paraId="79FFA670" w14:textId="1605F97B" w:rsidR="00F218A2" w:rsidRPr="00421983" w:rsidRDefault="00F218A2" w:rsidP="00F218A2">
            <w:pPr>
              <w:pStyle w:val="a7"/>
              <w:rPr>
                <w:rFonts w:ascii="Arial" w:hAnsi="Arial" w:cs="Arial"/>
                <w:color w:val="000000" w:themeColor="text1"/>
                <w:sz w:val="22"/>
                <w:szCs w:val="22"/>
                <w:lang w:val="en-US"/>
              </w:rPr>
            </w:pPr>
            <w:r w:rsidRPr="00421983">
              <w:rPr>
                <w:rFonts w:ascii="Arial" w:hAnsi="Arial" w:cs="Arial"/>
                <w:color w:val="000000" w:themeColor="text1"/>
                <w:sz w:val="22"/>
                <w:szCs w:val="22"/>
                <w:lang w:val="en-US"/>
              </w:rPr>
              <w:t xml:space="preserve">      n</w:t>
            </w:r>
          </w:p>
        </w:tc>
        <w:tc>
          <w:tcPr>
            <w:tcW w:w="1800" w:type="dxa"/>
          </w:tcPr>
          <w:p w14:paraId="5FA11C48" w14:textId="19A3695F" w:rsidR="00F218A2" w:rsidRPr="00421983" w:rsidRDefault="00F218A2" w:rsidP="00F218A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1</w:t>
            </w:r>
            <w:r w:rsidR="00535608" w:rsidRPr="00421983">
              <w:rPr>
                <w:rFonts w:ascii="Arial" w:hAnsi="Arial" w:cs="Arial" w:hint="eastAsia"/>
                <w:color w:val="000000" w:themeColor="text1"/>
                <w:sz w:val="22"/>
                <w:szCs w:val="22"/>
                <w:lang w:val="en-US" w:eastAsia="ja-JP"/>
              </w:rPr>
              <w:t>67</w:t>
            </w:r>
          </w:p>
        </w:tc>
        <w:tc>
          <w:tcPr>
            <w:tcW w:w="1800" w:type="dxa"/>
          </w:tcPr>
          <w:p w14:paraId="42C6F143" w14:textId="26E3509E"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w:t>
            </w:r>
            <w:r w:rsidR="00535608" w:rsidRPr="00421983">
              <w:rPr>
                <w:rFonts w:ascii="Arial" w:hAnsi="Arial" w:cs="Arial" w:hint="eastAsia"/>
                <w:color w:val="000000" w:themeColor="text1"/>
                <w:sz w:val="22"/>
                <w:szCs w:val="22"/>
                <w:lang w:val="en-US" w:eastAsia="ja-JP"/>
              </w:rPr>
              <w:t>46</w:t>
            </w:r>
          </w:p>
        </w:tc>
        <w:tc>
          <w:tcPr>
            <w:tcW w:w="1800" w:type="dxa"/>
          </w:tcPr>
          <w:p w14:paraId="652281E3" w14:textId="6B510EF6" w:rsidR="00F218A2" w:rsidRPr="00421983" w:rsidRDefault="00535608" w:rsidP="00F218A2">
            <w:pPr>
              <w:pStyle w:val="a7"/>
              <w:jc w:val="center"/>
              <w:rPr>
                <w:rFonts w:ascii="Arial" w:hAnsi="Arial" w:cs="Arial"/>
                <w:color w:val="000000" w:themeColor="text1"/>
                <w:sz w:val="22"/>
                <w:szCs w:val="22"/>
                <w:lang w:val="en-US"/>
              </w:rPr>
            </w:pPr>
            <w:r w:rsidRPr="00421983">
              <w:rPr>
                <w:rFonts w:ascii="Arial" w:hAnsi="Arial" w:cs="Arial" w:hint="eastAsia"/>
                <w:color w:val="000000" w:themeColor="text1"/>
                <w:sz w:val="22"/>
                <w:szCs w:val="22"/>
                <w:lang w:val="en-US" w:eastAsia="ja-JP"/>
              </w:rPr>
              <w:t>4</w:t>
            </w:r>
            <w:r w:rsidR="00F218A2" w:rsidRPr="00421983">
              <w:rPr>
                <w:rFonts w:ascii="Arial" w:hAnsi="Arial" w:cs="Arial"/>
                <w:color w:val="000000" w:themeColor="text1"/>
                <w:sz w:val="22"/>
                <w:szCs w:val="22"/>
                <w:lang w:val="en-US" w:eastAsia="ja-JP"/>
              </w:rPr>
              <w:t>2</w:t>
            </w:r>
          </w:p>
        </w:tc>
        <w:tc>
          <w:tcPr>
            <w:tcW w:w="1800" w:type="dxa"/>
          </w:tcPr>
          <w:p w14:paraId="77DDC68A" w14:textId="6F24B87D" w:rsidR="00F218A2" w:rsidRPr="00421983" w:rsidRDefault="00F218A2" w:rsidP="00F218A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w:t>
            </w:r>
            <w:r w:rsidR="00535608" w:rsidRPr="00421983">
              <w:rPr>
                <w:rFonts w:ascii="Arial" w:hAnsi="Arial" w:cs="Arial" w:hint="eastAsia"/>
                <w:color w:val="000000" w:themeColor="text1"/>
                <w:sz w:val="22"/>
                <w:szCs w:val="22"/>
                <w:lang w:val="en-US" w:eastAsia="ja-JP"/>
              </w:rPr>
              <w:t>3</w:t>
            </w:r>
          </w:p>
        </w:tc>
        <w:tc>
          <w:tcPr>
            <w:tcW w:w="864" w:type="dxa"/>
          </w:tcPr>
          <w:p w14:paraId="12169D9D" w14:textId="77777777" w:rsidR="00F218A2" w:rsidRPr="00421983" w:rsidRDefault="00F218A2" w:rsidP="00F218A2">
            <w:pPr>
              <w:pStyle w:val="a7"/>
              <w:jc w:val="center"/>
              <w:rPr>
                <w:rFonts w:ascii="Arial" w:hAnsi="Arial" w:cs="Arial"/>
                <w:color w:val="000000" w:themeColor="text1"/>
                <w:sz w:val="22"/>
                <w:szCs w:val="22"/>
                <w:lang w:val="en-US"/>
              </w:rPr>
            </w:pPr>
          </w:p>
        </w:tc>
      </w:tr>
      <w:tr w:rsidR="00421983" w:rsidRPr="00421983" w14:paraId="08232451" w14:textId="77777777" w:rsidTr="0050006B">
        <w:trPr>
          <w:cantSplit/>
          <w:trHeight w:val="130"/>
          <w:jc w:val="center"/>
        </w:trPr>
        <w:tc>
          <w:tcPr>
            <w:tcW w:w="3744" w:type="dxa"/>
          </w:tcPr>
          <w:p w14:paraId="16F5DBAC" w14:textId="77777777" w:rsidR="00F218A2" w:rsidRPr="00421983" w:rsidRDefault="00F218A2" w:rsidP="00F218A2">
            <w:pPr>
              <w:pStyle w:val="a7"/>
              <w:rPr>
                <w:rFonts w:ascii="Arial" w:hAnsi="Arial" w:cs="Arial"/>
                <w:color w:val="000000" w:themeColor="text1"/>
                <w:sz w:val="22"/>
                <w:szCs w:val="22"/>
                <w:lang w:val="en-US"/>
              </w:rPr>
            </w:pPr>
            <w:r w:rsidRPr="00421983">
              <w:rPr>
                <w:rFonts w:ascii="Arial" w:hAnsi="Arial" w:cs="Arial"/>
                <w:color w:val="000000" w:themeColor="text1"/>
                <w:sz w:val="22"/>
                <w:szCs w:val="22"/>
                <w:lang w:val="en-US"/>
              </w:rPr>
              <w:t xml:space="preserve">      Median (IQR), days</w:t>
            </w:r>
          </w:p>
        </w:tc>
        <w:tc>
          <w:tcPr>
            <w:tcW w:w="1800" w:type="dxa"/>
          </w:tcPr>
          <w:p w14:paraId="70F910AD" w14:textId="4086D41E" w:rsidR="00F218A2" w:rsidRPr="00421983" w:rsidRDefault="006D395F" w:rsidP="00F218A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41</w:t>
            </w:r>
            <w:r w:rsidR="00F218A2" w:rsidRPr="00421983">
              <w:rPr>
                <w:rFonts w:ascii="Arial" w:hAnsi="Arial" w:cs="Arial"/>
                <w:color w:val="000000" w:themeColor="text1"/>
                <w:sz w:val="22"/>
                <w:szCs w:val="22"/>
                <w:lang w:val="en-US" w:eastAsia="ja-JP"/>
              </w:rPr>
              <w:t xml:space="preserve"> (</w:t>
            </w:r>
            <w:r w:rsidRPr="00421983">
              <w:rPr>
                <w:rFonts w:ascii="Arial" w:hAnsi="Arial" w:cs="Arial"/>
                <w:color w:val="000000" w:themeColor="text1"/>
                <w:sz w:val="22"/>
                <w:szCs w:val="22"/>
                <w:lang w:val="en-US" w:eastAsia="ja-JP"/>
              </w:rPr>
              <w:t>20</w:t>
            </w:r>
            <w:r w:rsidR="00F218A2"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73</w:t>
            </w:r>
            <w:r w:rsidR="00F218A2" w:rsidRPr="00421983">
              <w:rPr>
                <w:rFonts w:ascii="Arial" w:hAnsi="Arial" w:cs="Arial"/>
                <w:color w:val="000000" w:themeColor="text1"/>
                <w:sz w:val="22"/>
                <w:szCs w:val="22"/>
                <w:lang w:val="en-US" w:eastAsia="ja-JP"/>
              </w:rPr>
              <w:t>)</w:t>
            </w:r>
          </w:p>
        </w:tc>
        <w:tc>
          <w:tcPr>
            <w:tcW w:w="1800" w:type="dxa"/>
          </w:tcPr>
          <w:p w14:paraId="1E01A9B9" w14:textId="27046D02" w:rsidR="00F218A2" w:rsidRPr="00421983" w:rsidRDefault="006D395F"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3</w:t>
            </w:r>
            <w:r w:rsidR="00F218A2" w:rsidRPr="00421983">
              <w:rPr>
                <w:rFonts w:ascii="Arial" w:hAnsi="Arial" w:cs="Arial"/>
                <w:color w:val="000000" w:themeColor="text1"/>
                <w:sz w:val="22"/>
                <w:szCs w:val="22"/>
                <w:lang w:val="en-US" w:eastAsia="ja-JP"/>
              </w:rPr>
              <w:t>7 (</w:t>
            </w:r>
            <w:r w:rsidRPr="00421983">
              <w:rPr>
                <w:rFonts w:ascii="Arial" w:hAnsi="Arial" w:cs="Arial"/>
                <w:color w:val="000000" w:themeColor="text1"/>
                <w:sz w:val="22"/>
                <w:szCs w:val="22"/>
                <w:lang w:val="en-US" w:eastAsia="ja-JP"/>
              </w:rPr>
              <w:t>24</w:t>
            </w:r>
            <w:r w:rsidR="00F218A2"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66</w:t>
            </w:r>
            <w:r w:rsidR="00F218A2" w:rsidRPr="00421983">
              <w:rPr>
                <w:rFonts w:ascii="Arial" w:hAnsi="Arial" w:cs="Arial"/>
                <w:color w:val="000000" w:themeColor="text1"/>
                <w:sz w:val="22"/>
                <w:szCs w:val="22"/>
                <w:lang w:val="en-US" w:eastAsia="ja-JP"/>
              </w:rPr>
              <w:t>)</w:t>
            </w:r>
          </w:p>
        </w:tc>
        <w:tc>
          <w:tcPr>
            <w:tcW w:w="1800" w:type="dxa"/>
          </w:tcPr>
          <w:p w14:paraId="40D8CED6" w14:textId="7AE9AE64" w:rsidR="00F218A2" w:rsidRPr="00421983" w:rsidRDefault="006D395F"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46</w:t>
            </w:r>
            <w:r w:rsidR="00F218A2" w:rsidRPr="00421983">
              <w:rPr>
                <w:rFonts w:ascii="Arial" w:hAnsi="Arial" w:cs="Arial"/>
                <w:color w:val="000000" w:themeColor="text1"/>
                <w:sz w:val="22"/>
                <w:szCs w:val="22"/>
                <w:lang w:val="en-US" w:eastAsia="ja-JP"/>
              </w:rPr>
              <w:t xml:space="preserve"> (</w:t>
            </w:r>
            <w:r w:rsidRPr="00421983">
              <w:rPr>
                <w:rFonts w:ascii="Arial" w:hAnsi="Arial" w:cs="Arial"/>
                <w:color w:val="000000" w:themeColor="text1"/>
                <w:sz w:val="22"/>
                <w:szCs w:val="22"/>
                <w:lang w:val="en-US" w:eastAsia="ja-JP"/>
              </w:rPr>
              <w:t>23</w:t>
            </w:r>
            <w:r w:rsidR="00F218A2"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79</w:t>
            </w:r>
            <w:r w:rsidR="00F218A2" w:rsidRPr="00421983">
              <w:rPr>
                <w:rFonts w:ascii="Arial" w:hAnsi="Arial" w:cs="Arial"/>
                <w:color w:val="000000" w:themeColor="text1"/>
                <w:sz w:val="22"/>
                <w:szCs w:val="22"/>
                <w:lang w:val="en-US" w:eastAsia="ja-JP"/>
              </w:rPr>
              <w:t>)</w:t>
            </w:r>
          </w:p>
        </w:tc>
        <w:tc>
          <w:tcPr>
            <w:tcW w:w="1800" w:type="dxa"/>
          </w:tcPr>
          <w:p w14:paraId="5883BD29" w14:textId="2DF20102" w:rsidR="00F218A2" w:rsidRPr="00421983" w:rsidRDefault="006D395F" w:rsidP="00F218A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7</w:t>
            </w:r>
            <w:r w:rsidR="00F218A2" w:rsidRPr="00421983">
              <w:rPr>
                <w:rFonts w:ascii="Arial" w:hAnsi="Arial" w:cs="Arial"/>
                <w:color w:val="000000" w:themeColor="text1"/>
                <w:sz w:val="22"/>
                <w:szCs w:val="22"/>
                <w:lang w:val="en-US" w:eastAsia="ja-JP"/>
              </w:rPr>
              <w:t xml:space="preserve"> (1</w:t>
            </w:r>
            <w:r w:rsidRPr="00421983">
              <w:rPr>
                <w:rFonts w:ascii="Arial" w:hAnsi="Arial" w:cs="Arial"/>
                <w:color w:val="000000" w:themeColor="text1"/>
                <w:sz w:val="22"/>
                <w:szCs w:val="22"/>
                <w:lang w:val="en-US" w:eastAsia="ja-JP"/>
              </w:rPr>
              <w:t>5</w:t>
            </w:r>
            <w:r w:rsidR="00F218A2"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36</w:t>
            </w:r>
            <w:r w:rsidR="00F218A2" w:rsidRPr="00421983">
              <w:rPr>
                <w:rFonts w:ascii="Arial" w:hAnsi="Arial" w:cs="Arial"/>
                <w:color w:val="000000" w:themeColor="text1"/>
                <w:sz w:val="22"/>
                <w:szCs w:val="22"/>
                <w:lang w:val="en-US" w:eastAsia="ja-JP"/>
              </w:rPr>
              <w:t>)</w:t>
            </w:r>
          </w:p>
        </w:tc>
        <w:tc>
          <w:tcPr>
            <w:tcW w:w="864" w:type="dxa"/>
          </w:tcPr>
          <w:p w14:paraId="50FCAA6E" w14:textId="77777777" w:rsidR="00F218A2" w:rsidRPr="00421983" w:rsidRDefault="00F218A2" w:rsidP="00F218A2">
            <w:pPr>
              <w:pStyle w:val="a7"/>
              <w:jc w:val="center"/>
              <w:rPr>
                <w:rFonts w:ascii="Arial" w:hAnsi="Arial" w:cs="Arial"/>
                <w:color w:val="000000" w:themeColor="text1"/>
                <w:sz w:val="22"/>
                <w:szCs w:val="22"/>
                <w:lang w:val="en-US"/>
              </w:rPr>
            </w:pPr>
          </w:p>
        </w:tc>
      </w:tr>
      <w:tr w:rsidR="00421983" w:rsidRPr="00421983" w14:paraId="0BE33262" w14:textId="77777777" w:rsidTr="0050006B">
        <w:trPr>
          <w:cantSplit/>
          <w:trHeight w:val="130"/>
          <w:jc w:val="center"/>
        </w:trPr>
        <w:tc>
          <w:tcPr>
            <w:tcW w:w="3744" w:type="dxa"/>
          </w:tcPr>
          <w:p w14:paraId="4734EF8C" w14:textId="77777777" w:rsidR="00F218A2" w:rsidRPr="00421983" w:rsidRDefault="00F218A2" w:rsidP="00F218A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Uni</w:t>
            </w:r>
            <w:r w:rsidRPr="00421983">
              <w:rPr>
                <w:rFonts w:ascii="Arial" w:hAnsi="Arial" w:cs="Arial"/>
                <w:color w:val="000000" w:themeColor="text1"/>
                <w:sz w:val="22"/>
                <w:szCs w:val="22"/>
                <w:lang w:val="en-US" w:eastAsia="ja-JP"/>
              </w:rPr>
              <w:t>variable OR (95% CI)</w:t>
            </w:r>
            <w:r w:rsidRPr="00421983">
              <w:rPr>
                <w:rFonts w:ascii="Arial" w:hAnsi="Arial" w:cs="Arial"/>
                <w:color w:val="000000" w:themeColor="text1"/>
                <w:sz w:val="22"/>
                <w:szCs w:val="22"/>
                <w:vertAlign w:val="superscript"/>
                <w:lang w:val="en-US" w:eastAsia="ja-JP"/>
              </w:rPr>
              <w:t>‡</w:t>
            </w:r>
          </w:p>
        </w:tc>
        <w:tc>
          <w:tcPr>
            <w:tcW w:w="1800" w:type="dxa"/>
          </w:tcPr>
          <w:p w14:paraId="54D6A992" w14:textId="77777777"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c>
          <w:tcPr>
            <w:tcW w:w="1800" w:type="dxa"/>
          </w:tcPr>
          <w:p w14:paraId="4A342C77" w14:textId="4285189A"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0.</w:t>
            </w:r>
            <w:r w:rsidR="006D395F" w:rsidRPr="00421983">
              <w:rPr>
                <w:rFonts w:ascii="Arial" w:hAnsi="Arial" w:cs="Arial"/>
                <w:color w:val="000000" w:themeColor="text1"/>
                <w:sz w:val="22"/>
                <w:szCs w:val="22"/>
                <w:lang w:val="en-US" w:eastAsia="ja-JP"/>
              </w:rPr>
              <w:t>9</w:t>
            </w:r>
            <w:r w:rsidRPr="00421983">
              <w:rPr>
                <w:rFonts w:ascii="Arial" w:hAnsi="Arial" w:cs="Arial"/>
                <w:color w:val="000000" w:themeColor="text1"/>
                <w:sz w:val="22"/>
                <w:szCs w:val="22"/>
                <w:lang w:val="en-US" w:eastAsia="ja-JP"/>
              </w:rPr>
              <w:t>3 (0.</w:t>
            </w:r>
            <w:r w:rsidR="006D395F" w:rsidRPr="00421983">
              <w:rPr>
                <w:rFonts w:ascii="Arial" w:hAnsi="Arial" w:cs="Arial"/>
                <w:color w:val="000000" w:themeColor="text1"/>
                <w:sz w:val="22"/>
                <w:szCs w:val="22"/>
                <w:lang w:val="en-US" w:eastAsia="ja-JP"/>
              </w:rPr>
              <w:t>63</w:t>
            </w:r>
            <w:r w:rsidRPr="00421983">
              <w:rPr>
                <w:rFonts w:ascii="Arial" w:hAnsi="Arial" w:cs="Arial"/>
                <w:color w:val="000000" w:themeColor="text1"/>
                <w:sz w:val="22"/>
                <w:szCs w:val="22"/>
                <w:lang w:val="en-US" w:eastAsia="ja-JP"/>
              </w:rPr>
              <w:t>-1.3</w:t>
            </w:r>
            <w:r w:rsidR="006D395F" w:rsidRPr="00421983">
              <w:rPr>
                <w:rFonts w:ascii="Arial" w:hAnsi="Arial" w:cs="Arial"/>
                <w:color w:val="000000" w:themeColor="text1"/>
                <w:sz w:val="22"/>
                <w:szCs w:val="22"/>
                <w:lang w:val="en-US" w:eastAsia="ja-JP"/>
              </w:rPr>
              <w:t>9</w:t>
            </w:r>
            <w:r w:rsidRPr="00421983">
              <w:rPr>
                <w:rFonts w:ascii="Arial" w:hAnsi="Arial" w:cs="Arial"/>
                <w:color w:val="000000" w:themeColor="text1"/>
                <w:sz w:val="22"/>
                <w:szCs w:val="22"/>
                <w:lang w:val="en-US" w:eastAsia="ja-JP"/>
              </w:rPr>
              <w:t>)</w:t>
            </w:r>
          </w:p>
        </w:tc>
        <w:tc>
          <w:tcPr>
            <w:tcW w:w="1800" w:type="dxa"/>
          </w:tcPr>
          <w:p w14:paraId="4E9AB6AF" w14:textId="3B2C0B19" w:rsidR="00F218A2" w:rsidRPr="00421983" w:rsidRDefault="006D395F"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12</w:t>
            </w:r>
            <w:r w:rsidR="00F218A2" w:rsidRPr="00421983">
              <w:rPr>
                <w:rFonts w:ascii="Arial" w:hAnsi="Arial" w:cs="Arial"/>
                <w:color w:val="000000" w:themeColor="text1"/>
                <w:sz w:val="22"/>
                <w:szCs w:val="22"/>
                <w:lang w:val="en-US" w:eastAsia="ja-JP"/>
              </w:rPr>
              <w:t xml:space="preserve"> (0.</w:t>
            </w:r>
            <w:r w:rsidRPr="00421983">
              <w:rPr>
                <w:rFonts w:ascii="Arial" w:hAnsi="Arial" w:cs="Arial"/>
                <w:color w:val="000000" w:themeColor="text1"/>
                <w:sz w:val="22"/>
                <w:szCs w:val="22"/>
                <w:lang w:val="en-US" w:eastAsia="ja-JP"/>
              </w:rPr>
              <w:t>60</w:t>
            </w:r>
            <w:r w:rsidR="00F218A2"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2.09</w:t>
            </w:r>
            <w:r w:rsidR="00F218A2" w:rsidRPr="00421983">
              <w:rPr>
                <w:rFonts w:ascii="Arial" w:hAnsi="Arial" w:cs="Arial"/>
                <w:color w:val="000000" w:themeColor="text1"/>
                <w:sz w:val="22"/>
                <w:szCs w:val="22"/>
                <w:lang w:val="en-US" w:eastAsia="ja-JP"/>
              </w:rPr>
              <w:t>)</w:t>
            </w:r>
          </w:p>
        </w:tc>
        <w:tc>
          <w:tcPr>
            <w:tcW w:w="1800" w:type="dxa"/>
          </w:tcPr>
          <w:p w14:paraId="205F2F2B" w14:textId="1730CED4" w:rsidR="00F218A2" w:rsidRPr="00421983" w:rsidRDefault="00F218A2" w:rsidP="00F218A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w:t>
            </w:r>
            <w:r w:rsidR="006D395F" w:rsidRPr="00421983">
              <w:rPr>
                <w:rFonts w:ascii="Arial" w:hAnsi="Arial" w:cs="Arial"/>
                <w:color w:val="000000" w:themeColor="text1"/>
                <w:sz w:val="22"/>
                <w:szCs w:val="22"/>
                <w:lang w:val="en-US" w:eastAsia="ja-JP"/>
              </w:rPr>
              <w:t>43</w:t>
            </w:r>
            <w:r w:rsidRPr="00421983">
              <w:rPr>
                <w:rFonts w:ascii="Arial" w:hAnsi="Arial" w:cs="Arial"/>
                <w:color w:val="000000" w:themeColor="text1"/>
                <w:sz w:val="22"/>
                <w:szCs w:val="22"/>
                <w:lang w:val="en-US" w:eastAsia="ja-JP"/>
              </w:rPr>
              <w:t xml:space="preserve"> (0.</w:t>
            </w:r>
            <w:r w:rsidR="006D395F" w:rsidRPr="00421983">
              <w:rPr>
                <w:rFonts w:ascii="Arial" w:hAnsi="Arial" w:cs="Arial"/>
                <w:color w:val="000000" w:themeColor="text1"/>
                <w:sz w:val="22"/>
                <w:szCs w:val="22"/>
                <w:lang w:val="en-US" w:eastAsia="ja-JP"/>
              </w:rPr>
              <w:t>20</w:t>
            </w:r>
            <w:r w:rsidRPr="00421983">
              <w:rPr>
                <w:rFonts w:ascii="Arial" w:hAnsi="Arial" w:cs="Arial"/>
                <w:color w:val="000000" w:themeColor="text1"/>
                <w:sz w:val="22"/>
                <w:szCs w:val="22"/>
                <w:lang w:val="en-US" w:eastAsia="ja-JP"/>
              </w:rPr>
              <w:t>-0.</w:t>
            </w:r>
            <w:r w:rsidR="006D395F" w:rsidRPr="00421983">
              <w:rPr>
                <w:rFonts w:ascii="Arial" w:hAnsi="Arial" w:cs="Arial"/>
                <w:color w:val="000000" w:themeColor="text1"/>
                <w:sz w:val="22"/>
                <w:szCs w:val="22"/>
                <w:lang w:val="en-US" w:eastAsia="ja-JP"/>
              </w:rPr>
              <w:t>94</w:t>
            </w:r>
            <w:r w:rsidRPr="00421983">
              <w:rPr>
                <w:rFonts w:ascii="Arial" w:hAnsi="Arial" w:cs="Arial"/>
                <w:color w:val="000000" w:themeColor="text1"/>
                <w:sz w:val="22"/>
                <w:szCs w:val="22"/>
                <w:lang w:val="en-US" w:eastAsia="ja-JP"/>
              </w:rPr>
              <w:t>)</w:t>
            </w:r>
          </w:p>
        </w:tc>
        <w:tc>
          <w:tcPr>
            <w:tcW w:w="864" w:type="dxa"/>
            <w:tcMar>
              <w:left w:w="0" w:type="dxa"/>
              <w:right w:w="0" w:type="dxa"/>
            </w:tcMar>
          </w:tcPr>
          <w:p w14:paraId="7EA1450E" w14:textId="7CEFD0C3" w:rsidR="00F218A2" w:rsidRPr="00421983" w:rsidRDefault="00F218A2" w:rsidP="00F218A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w:t>
            </w:r>
            <w:r w:rsidR="006D395F" w:rsidRPr="00421983">
              <w:rPr>
                <w:rFonts w:ascii="Arial" w:hAnsi="Arial" w:cs="Arial"/>
                <w:color w:val="000000" w:themeColor="text1"/>
                <w:sz w:val="22"/>
                <w:szCs w:val="22"/>
                <w:lang w:val="en-US" w:eastAsia="ja-JP"/>
              </w:rPr>
              <w:t>24</w:t>
            </w:r>
          </w:p>
        </w:tc>
      </w:tr>
      <w:tr w:rsidR="00421983" w:rsidRPr="00421983" w14:paraId="12512F54" w14:textId="77777777" w:rsidTr="0050006B">
        <w:trPr>
          <w:cantSplit/>
          <w:trHeight w:val="130"/>
          <w:jc w:val="center"/>
        </w:trPr>
        <w:tc>
          <w:tcPr>
            <w:tcW w:w="3744" w:type="dxa"/>
          </w:tcPr>
          <w:p w14:paraId="26109CAA" w14:textId="77777777" w:rsidR="00F218A2" w:rsidRPr="00421983" w:rsidRDefault="00F218A2" w:rsidP="00F218A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Multi</w:t>
            </w:r>
            <w:r w:rsidRPr="00421983">
              <w:rPr>
                <w:rFonts w:ascii="Arial" w:hAnsi="Arial" w:cs="Arial"/>
                <w:color w:val="000000" w:themeColor="text1"/>
                <w:sz w:val="22"/>
                <w:szCs w:val="22"/>
                <w:lang w:val="en-US" w:eastAsia="ja-JP"/>
              </w:rPr>
              <w:t>variable OR (95% CI)</w:t>
            </w:r>
            <w:r w:rsidRPr="00421983">
              <w:rPr>
                <w:rFonts w:ascii="Arial" w:hAnsi="Arial" w:cs="Arial"/>
                <w:color w:val="000000" w:themeColor="text1"/>
                <w:sz w:val="22"/>
                <w:szCs w:val="22"/>
                <w:vertAlign w:val="superscript"/>
                <w:lang w:val="en-US" w:eastAsia="ja-JP"/>
              </w:rPr>
              <w:t>†‡</w:t>
            </w:r>
          </w:p>
        </w:tc>
        <w:tc>
          <w:tcPr>
            <w:tcW w:w="1800" w:type="dxa"/>
          </w:tcPr>
          <w:p w14:paraId="6656EF09" w14:textId="77777777"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c>
          <w:tcPr>
            <w:tcW w:w="1800" w:type="dxa"/>
          </w:tcPr>
          <w:p w14:paraId="301D1ED6" w14:textId="5FCE4EFF"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0.</w:t>
            </w:r>
            <w:r w:rsidR="006D395F" w:rsidRPr="00421983">
              <w:rPr>
                <w:rFonts w:ascii="Arial" w:hAnsi="Arial" w:cs="Arial"/>
                <w:color w:val="000000" w:themeColor="text1"/>
                <w:sz w:val="22"/>
                <w:szCs w:val="22"/>
                <w:lang w:val="en-US" w:eastAsia="ja-JP"/>
              </w:rPr>
              <w:t>91</w:t>
            </w:r>
            <w:r w:rsidRPr="00421983">
              <w:rPr>
                <w:rFonts w:ascii="Arial" w:hAnsi="Arial" w:cs="Arial"/>
                <w:color w:val="000000" w:themeColor="text1"/>
                <w:sz w:val="22"/>
                <w:szCs w:val="22"/>
                <w:lang w:val="en-US" w:eastAsia="ja-JP"/>
              </w:rPr>
              <w:t xml:space="preserve"> (0.</w:t>
            </w:r>
            <w:r w:rsidR="006D395F" w:rsidRPr="00421983">
              <w:rPr>
                <w:rFonts w:ascii="Arial" w:hAnsi="Arial" w:cs="Arial"/>
                <w:color w:val="000000" w:themeColor="text1"/>
                <w:sz w:val="22"/>
                <w:szCs w:val="22"/>
                <w:lang w:val="en-US" w:eastAsia="ja-JP"/>
              </w:rPr>
              <w:t>60</w:t>
            </w:r>
            <w:r w:rsidRPr="00421983">
              <w:rPr>
                <w:rFonts w:ascii="Arial" w:hAnsi="Arial" w:cs="Arial"/>
                <w:color w:val="000000" w:themeColor="text1"/>
                <w:sz w:val="22"/>
                <w:szCs w:val="22"/>
                <w:lang w:val="en-US" w:eastAsia="ja-JP"/>
              </w:rPr>
              <w:t>-1.3</w:t>
            </w:r>
            <w:r w:rsidR="006D395F" w:rsidRPr="00421983">
              <w:rPr>
                <w:rFonts w:ascii="Arial" w:hAnsi="Arial" w:cs="Arial"/>
                <w:color w:val="000000" w:themeColor="text1"/>
                <w:sz w:val="22"/>
                <w:szCs w:val="22"/>
                <w:lang w:val="en-US" w:eastAsia="ja-JP"/>
              </w:rPr>
              <w:t>7</w:t>
            </w:r>
            <w:r w:rsidRPr="00421983">
              <w:rPr>
                <w:rFonts w:ascii="Arial" w:hAnsi="Arial" w:cs="Arial"/>
                <w:color w:val="000000" w:themeColor="text1"/>
                <w:sz w:val="22"/>
                <w:szCs w:val="22"/>
                <w:lang w:val="en-US" w:eastAsia="ja-JP"/>
              </w:rPr>
              <w:t>)</w:t>
            </w:r>
          </w:p>
        </w:tc>
        <w:tc>
          <w:tcPr>
            <w:tcW w:w="1800" w:type="dxa"/>
          </w:tcPr>
          <w:p w14:paraId="6834C72A" w14:textId="3F0C3C9D"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0.</w:t>
            </w:r>
            <w:r w:rsidR="006D395F" w:rsidRPr="00421983">
              <w:rPr>
                <w:rFonts w:ascii="Arial" w:hAnsi="Arial" w:cs="Arial"/>
                <w:color w:val="000000" w:themeColor="text1"/>
                <w:sz w:val="22"/>
                <w:szCs w:val="22"/>
                <w:lang w:val="en-US" w:eastAsia="ja-JP"/>
              </w:rPr>
              <w:t>91</w:t>
            </w:r>
            <w:r w:rsidRPr="00421983">
              <w:rPr>
                <w:rFonts w:ascii="Arial" w:hAnsi="Arial" w:cs="Arial"/>
                <w:color w:val="000000" w:themeColor="text1"/>
                <w:sz w:val="22"/>
                <w:szCs w:val="22"/>
                <w:lang w:val="en-US" w:eastAsia="ja-JP"/>
              </w:rPr>
              <w:t xml:space="preserve"> (0.</w:t>
            </w:r>
            <w:r w:rsidR="006D395F" w:rsidRPr="00421983">
              <w:rPr>
                <w:rFonts w:ascii="Arial" w:hAnsi="Arial" w:cs="Arial"/>
                <w:color w:val="000000" w:themeColor="text1"/>
                <w:sz w:val="22"/>
                <w:szCs w:val="22"/>
                <w:lang w:val="en-US" w:eastAsia="ja-JP"/>
              </w:rPr>
              <w:t>47</w:t>
            </w:r>
            <w:r w:rsidRPr="00421983">
              <w:rPr>
                <w:rFonts w:ascii="Arial" w:hAnsi="Arial" w:cs="Arial"/>
                <w:color w:val="000000" w:themeColor="text1"/>
                <w:sz w:val="22"/>
                <w:szCs w:val="22"/>
                <w:lang w:val="en-US" w:eastAsia="ja-JP"/>
              </w:rPr>
              <w:t>-1.</w:t>
            </w:r>
            <w:r w:rsidR="006D395F" w:rsidRPr="00421983">
              <w:rPr>
                <w:rFonts w:ascii="Arial" w:hAnsi="Arial" w:cs="Arial"/>
                <w:color w:val="000000" w:themeColor="text1"/>
                <w:sz w:val="22"/>
                <w:szCs w:val="22"/>
                <w:lang w:val="en-US" w:eastAsia="ja-JP"/>
              </w:rPr>
              <w:t>76</w:t>
            </w:r>
            <w:r w:rsidRPr="00421983">
              <w:rPr>
                <w:rFonts w:ascii="Arial" w:hAnsi="Arial" w:cs="Arial"/>
                <w:color w:val="000000" w:themeColor="text1"/>
                <w:sz w:val="22"/>
                <w:szCs w:val="22"/>
                <w:lang w:val="en-US" w:eastAsia="ja-JP"/>
              </w:rPr>
              <w:t>)</w:t>
            </w:r>
          </w:p>
        </w:tc>
        <w:tc>
          <w:tcPr>
            <w:tcW w:w="1800" w:type="dxa"/>
          </w:tcPr>
          <w:p w14:paraId="4BC984C7" w14:textId="6FA274BF" w:rsidR="00F218A2" w:rsidRPr="00421983" w:rsidRDefault="00F218A2" w:rsidP="00F218A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4</w:t>
            </w:r>
            <w:r w:rsidR="006D395F" w:rsidRPr="00421983">
              <w:rPr>
                <w:rFonts w:ascii="Arial" w:hAnsi="Arial" w:cs="Arial"/>
                <w:color w:val="000000" w:themeColor="text1"/>
                <w:sz w:val="22"/>
                <w:szCs w:val="22"/>
                <w:lang w:val="en-US" w:eastAsia="ja-JP"/>
              </w:rPr>
              <w:t>6</w:t>
            </w:r>
            <w:r w:rsidRPr="00421983">
              <w:rPr>
                <w:rFonts w:ascii="Arial" w:hAnsi="Arial" w:cs="Arial"/>
                <w:color w:val="000000" w:themeColor="text1"/>
                <w:sz w:val="22"/>
                <w:szCs w:val="22"/>
                <w:lang w:val="en-US" w:eastAsia="ja-JP"/>
              </w:rPr>
              <w:t xml:space="preserve"> (0.19-</w:t>
            </w:r>
            <w:r w:rsidR="006D395F" w:rsidRPr="00421983">
              <w:rPr>
                <w:rFonts w:ascii="Arial" w:hAnsi="Arial" w:cs="Arial"/>
                <w:color w:val="000000" w:themeColor="text1"/>
                <w:sz w:val="22"/>
                <w:szCs w:val="22"/>
                <w:lang w:val="en-US" w:eastAsia="ja-JP"/>
              </w:rPr>
              <w:t>1.12</w:t>
            </w:r>
            <w:r w:rsidRPr="00421983">
              <w:rPr>
                <w:rFonts w:ascii="Arial" w:hAnsi="Arial" w:cs="Arial"/>
                <w:color w:val="000000" w:themeColor="text1"/>
                <w:sz w:val="22"/>
                <w:szCs w:val="22"/>
                <w:lang w:val="en-US" w:eastAsia="ja-JP"/>
              </w:rPr>
              <w:t>)</w:t>
            </w:r>
          </w:p>
        </w:tc>
        <w:tc>
          <w:tcPr>
            <w:tcW w:w="864" w:type="dxa"/>
            <w:tcMar>
              <w:left w:w="0" w:type="dxa"/>
              <w:right w:w="0" w:type="dxa"/>
            </w:tcMar>
          </w:tcPr>
          <w:p w14:paraId="0CF79D10" w14:textId="7C9652BB" w:rsidR="00F218A2" w:rsidRPr="00421983" w:rsidRDefault="00F218A2" w:rsidP="00F218A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0.</w:t>
            </w:r>
            <w:r w:rsidR="006D395F" w:rsidRPr="00421983">
              <w:rPr>
                <w:rFonts w:ascii="Arial" w:hAnsi="Arial" w:cs="Arial"/>
                <w:color w:val="000000" w:themeColor="text1"/>
                <w:sz w:val="22"/>
                <w:szCs w:val="22"/>
                <w:lang w:val="en-US" w:eastAsia="ja-JP"/>
              </w:rPr>
              <w:t>21</w:t>
            </w:r>
          </w:p>
        </w:tc>
      </w:tr>
      <w:tr w:rsidR="00421983" w:rsidRPr="00421983" w14:paraId="67D45C18" w14:textId="77777777" w:rsidTr="0050006B">
        <w:trPr>
          <w:cantSplit/>
          <w:trHeight w:val="130"/>
          <w:jc w:val="center"/>
        </w:trPr>
        <w:tc>
          <w:tcPr>
            <w:tcW w:w="3744" w:type="dxa"/>
            <w:tcBorders>
              <w:bottom w:val="single" w:sz="4" w:space="0" w:color="auto"/>
            </w:tcBorders>
          </w:tcPr>
          <w:p w14:paraId="4F916C0D" w14:textId="77777777" w:rsidR="00F218A2" w:rsidRPr="00421983" w:rsidRDefault="00F218A2" w:rsidP="00F218A2">
            <w:pPr>
              <w:pStyle w:val="a7"/>
              <w:rPr>
                <w:rFonts w:ascii="Arial" w:hAnsi="Arial" w:cs="Arial"/>
                <w:color w:val="000000" w:themeColor="text1"/>
                <w:sz w:val="22"/>
                <w:szCs w:val="22"/>
                <w:lang w:val="en-US"/>
              </w:rPr>
            </w:pPr>
          </w:p>
        </w:tc>
        <w:tc>
          <w:tcPr>
            <w:tcW w:w="1800" w:type="dxa"/>
            <w:tcBorders>
              <w:bottom w:val="single" w:sz="4" w:space="0" w:color="auto"/>
            </w:tcBorders>
          </w:tcPr>
          <w:p w14:paraId="18EB13F4" w14:textId="77777777" w:rsidR="00F218A2" w:rsidRPr="00421983" w:rsidRDefault="00F218A2" w:rsidP="00F218A2">
            <w:pPr>
              <w:pStyle w:val="a7"/>
              <w:jc w:val="center"/>
              <w:rPr>
                <w:rFonts w:ascii="Arial" w:hAnsi="Arial" w:cs="Arial"/>
                <w:color w:val="000000" w:themeColor="text1"/>
                <w:sz w:val="22"/>
                <w:szCs w:val="22"/>
                <w:lang w:val="en-US" w:eastAsia="ja-JP"/>
              </w:rPr>
            </w:pPr>
          </w:p>
        </w:tc>
        <w:tc>
          <w:tcPr>
            <w:tcW w:w="1800" w:type="dxa"/>
            <w:tcBorders>
              <w:bottom w:val="single" w:sz="4" w:space="0" w:color="auto"/>
            </w:tcBorders>
          </w:tcPr>
          <w:p w14:paraId="0D693A55" w14:textId="77777777" w:rsidR="00F218A2" w:rsidRPr="00421983" w:rsidRDefault="00F218A2" w:rsidP="00F218A2">
            <w:pPr>
              <w:pStyle w:val="a7"/>
              <w:jc w:val="center"/>
              <w:rPr>
                <w:rFonts w:ascii="Arial" w:hAnsi="Arial" w:cs="Arial"/>
                <w:color w:val="000000" w:themeColor="text1"/>
                <w:sz w:val="22"/>
                <w:szCs w:val="22"/>
                <w:lang w:val="en-US" w:eastAsia="ja-JP"/>
              </w:rPr>
            </w:pPr>
          </w:p>
        </w:tc>
        <w:tc>
          <w:tcPr>
            <w:tcW w:w="1800" w:type="dxa"/>
            <w:tcBorders>
              <w:bottom w:val="single" w:sz="4" w:space="0" w:color="auto"/>
            </w:tcBorders>
          </w:tcPr>
          <w:p w14:paraId="18EF7552" w14:textId="77777777" w:rsidR="00F218A2" w:rsidRPr="00421983" w:rsidRDefault="00F218A2" w:rsidP="00F218A2">
            <w:pPr>
              <w:pStyle w:val="a7"/>
              <w:jc w:val="center"/>
              <w:rPr>
                <w:rFonts w:ascii="Arial" w:hAnsi="Arial" w:cs="Arial"/>
                <w:color w:val="000000" w:themeColor="text1"/>
                <w:sz w:val="22"/>
                <w:szCs w:val="22"/>
                <w:lang w:val="en-US" w:eastAsia="ja-JP"/>
              </w:rPr>
            </w:pPr>
          </w:p>
        </w:tc>
        <w:tc>
          <w:tcPr>
            <w:tcW w:w="1800" w:type="dxa"/>
            <w:tcBorders>
              <w:bottom w:val="single" w:sz="4" w:space="0" w:color="auto"/>
            </w:tcBorders>
          </w:tcPr>
          <w:p w14:paraId="3574853C" w14:textId="77777777" w:rsidR="00F218A2" w:rsidRPr="00421983" w:rsidRDefault="00F218A2" w:rsidP="00F218A2">
            <w:pPr>
              <w:pStyle w:val="a7"/>
              <w:jc w:val="center"/>
              <w:rPr>
                <w:rFonts w:ascii="Arial" w:hAnsi="Arial" w:cs="Arial"/>
                <w:color w:val="000000" w:themeColor="text1"/>
                <w:sz w:val="22"/>
                <w:szCs w:val="22"/>
                <w:lang w:val="en-US" w:eastAsia="ja-JP"/>
              </w:rPr>
            </w:pPr>
          </w:p>
        </w:tc>
        <w:tc>
          <w:tcPr>
            <w:tcW w:w="864" w:type="dxa"/>
            <w:tcBorders>
              <w:bottom w:val="single" w:sz="4" w:space="0" w:color="auto"/>
            </w:tcBorders>
            <w:tcMar>
              <w:left w:w="0" w:type="dxa"/>
              <w:right w:w="0" w:type="dxa"/>
            </w:tcMar>
          </w:tcPr>
          <w:p w14:paraId="52281C59" w14:textId="77777777" w:rsidR="00F218A2" w:rsidRPr="00421983" w:rsidRDefault="00F218A2" w:rsidP="00F218A2">
            <w:pPr>
              <w:pStyle w:val="a7"/>
              <w:jc w:val="center"/>
              <w:rPr>
                <w:rFonts w:ascii="Arial" w:hAnsi="Arial" w:cs="Arial"/>
                <w:color w:val="000000" w:themeColor="text1"/>
                <w:sz w:val="22"/>
                <w:szCs w:val="22"/>
                <w:lang w:val="en-US" w:eastAsia="ja-JP"/>
              </w:rPr>
            </w:pPr>
          </w:p>
        </w:tc>
      </w:tr>
      <w:tr w:rsidR="00421983" w:rsidRPr="00421983" w14:paraId="3DBDA418" w14:textId="77777777" w:rsidTr="0050006B">
        <w:trPr>
          <w:cantSplit/>
          <w:trHeight w:val="130"/>
          <w:jc w:val="center"/>
        </w:trPr>
        <w:tc>
          <w:tcPr>
            <w:tcW w:w="3744" w:type="dxa"/>
            <w:tcBorders>
              <w:top w:val="single" w:sz="4" w:space="0" w:color="auto"/>
            </w:tcBorders>
          </w:tcPr>
          <w:p w14:paraId="58DDF5C9" w14:textId="77777777" w:rsidR="00F218A2" w:rsidRPr="00421983" w:rsidRDefault="00F218A2" w:rsidP="00F218A2">
            <w:pPr>
              <w:pStyle w:val="a7"/>
              <w:rPr>
                <w:rFonts w:ascii="Arial" w:hAnsi="Arial" w:cs="Arial"/>
                <w:b/>
                <w:bCs/>
                <w:color w:val="000000" w:themeColor="text1"/>
                <w:sz w:val="22"/>
                <w:szCs w:val="22"/>
                <w:lang w:val="en-US" w:eastAsia="ja-JP"/>
              </w:rPr>
            </w:pPr>
            <w:r w:rsidRPr="00421983">
              <w:rPr>
                <w:rFonts w:ascii="Arial" w:hAnsi="Arial" w:cs="Arial"/>
                <w:b/>
                <w:bCs/>
                <w:color w:val="000000" w:themeColor="text1"/>
                <w:sz w:val="22"/>
                <w:szCs w:val="22"/>
                <w:lang w:val="en-US" w:eastAsia="ja-JP"/>
              </w:rPr>
              <w:t>DPC cohort</w:t>
            </w:r>
          </w:p>
        </w:tc>
        <w:tc>
          <w:tcPr>
            <w:tcW w:w="1800" w:type="dxa"/>
            <w:tcBorders>
              <w:top w:val="single" w:sz="4" w:space="0" w:color="auto"/>
            </w:tcBorders>
          </w:tcPr>
          <w:p w14:paraId="562AFD87" w14:textId="77777777" w:rsidR="00F218A2" w:rsidRPr="00421983" w:rsidRDefault="00F218A2" w:rsidP="00F218A2">
            <w:pPr>
              <w:pStyle w:val="a7"/>
              <w:jc w:val="center"/>
              <w:rPr>
                <w:rFonts w:ascii="Arial" w:hAnsi="Arial" w:cs="Arial"/>
                <w:color w:val="000000" w:themeColor="text1"/>
                <w:sz w:val="22"/>
                <w:szCs w:val="22"/>
                <w:lang w:val="en-US" w:eastAsia="ja-JP"/>
              </w:rPr>
            </w:pPr>
          </w:p>
        </w:tc>
        <w:tc>
          <w:tcPr>
            <w:tcW w:w="1800" w:type="dxa"/>
            <w:tcBorders>
              <w:top w:val="single" w:sz="4" w:space="0" w:color="auto"/>
            </w:tcBorders>
          </w:tcPr>
          <w:p w14:paraId="4A4D1842" w14:textId="77777777" w:rsidR="00F218A2" w:rsidRPr="00421983" w:rsidRDefault="00F218A2" w:rsidP="00F218A2">
            <w:pPr>
              <w:pStyle w:val="a7"/>
              <w:jc w:val="center"/>
              <w:rPr>
                <w:rFonts w:ascii="Arial" w:hAnsi="Arial" w:cs="Arial"/>
                <w:color w:val="000000" w:themeColor="text1"/>
                <w:sz w:val="22"/>
                <w:szCs w:val="22"/>
                <w:lang w:val="en-US" w:eastAsia="ja-JP"/>
              </w:rPr>
            </w:pPr>
          </w:p>
        </w:tc>
        <w:tc>
          <w:tcPr>
            <w:tcW w:w="1800" w:type="dxa"/>
            <w:tcBorders>
              <w:top w:val="single" w:sz="4" w:space="0" w:color="auto"/>
            </w:tcBorders>
          </w:tcPr>
          <w:p w14:paraId="0AA86B41" w14:textId="77777777" w:rsidR="00F218A2" w:rsidRPr="00421983" w:rsidRDefault="00F218A2" w:rsidP="00F218A2">
            <w:pPr>
              <w:pStyle w:val="a7"/>
              <w:jc w:val="center"/>
              <w:rPr>
                <w:rFonts w:ascii="Arial" w:hAnsi="Arial" w:cs="Arial"/>
                <w:color w:val="000000" w:themeColor="text1"/>
                <w:sz w:val="22"/>
                <w:szCs w:val="22"/>
                <w:lang w:val="en-US" w:eastAsia="ja-JP"/>
              </w:rPr>
            </w:pPr>
          </w:p>
        </w:tc>
        <w:tc>
          <w:tcPr>
            <w:tcW w:w="1800" w:type="dxa"/>
            <w:tcBorders>
              <w:top w:val="single" w:sz="4" w:space="0" w:color="auto"/>
            </w:tcBorders>
          </w:tcPr>
          <w:p w14:paraId="7A2756D4" w14:textId="77777777" w:rsidR="00F218A2" w:rsidRPr="00421983" w:rsidRDefault="00F218A2" w:rsidP="00F218A2">
            <w:pPr>
              <w:pStyle w:val="a7"/>
              <w:jc w:val="center"/>
              <w:rPr>
                <w:rFonts w:ascii="Arial" w:hAnsi="Arial" w:cs="Arial"/>
                <w:color w:val="000000" w:themeColor="text1"/>
                <w:sz w:val="22"/>
                <w:szCs w:val="22"/>
                <w:lang w:val="en-US" w:eastAsia="ja-JP"/>
              </w:rPr>
            </w:pPr>
          </w:p>
        </w:tc>
        <w:tc>
          <w:tcPr>
            <w:tcW w:w="864" w:type="dxa"/>
            <w:tcBorders>
              <w:top w:val="single" w:sz="4" w:space="0" w:color="auto"/>
            </w:tcBorders>
            <w:tcMar>
              <w:left w:w="0" w:type="dxa"/>
              <w:right w:w="0" w:type="dxa"/>
            </w:tcMar>
          </w:tcPr>
          <w:p w14:paraId="523B0863" w14:textId="77777777" w:rsidR="00F218A2" w:rsidRPr="00421983" w:rsidRDefault="00F218A2" w:rsidP="00F218A2">
            <w:pPr>
              <w:pStyle w:val="a7"/>
              <w:jc w:val="center"/>
              <w:rPr>
                <w:rFonts w:ascii="Arial" w:hAnsi="Arial" w:cs="Arial"/>
                <w:color w:val="000000" w:themeColor="text1"/>
                <w:sz w:val="22"/>
                <w:szCs w:val="22"/>
                <w:lang w:val="en-US" w:eastAsia="ja-JP"/>
              </w:rPr>
            </w:pPr>
          </w:p>
        </w:tc>
      </w:tr>
      <w:tr w:rsidR="00421983" w:rsidRPr="00421983" w14:paraId="77731C36" w14:textId="77777777" w:rsidTr="0050006B">
        <w:trPr>
          <w:cantSplit/>
          <w:trHeight w:val="130"/>
          <w:jc w:val="center"/>
        </w:trPr>
        <w:tc>
          <w:tcPr>
            <w:tcW w:w="3744" w:type="dxa"/>
          </w:tcPr>
          <w:p w14:paraId="0094602A" w14:textId="77777777" w:rsidR="00F218A2" w:rsidRPr="00421983" w:rsidRDefault="00F218A2" w:rsidP="00F218A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eastAsia="ja-JP"/>
              </w:rPr>
              <w:t>Length of stay</w:t>
            </w:r>
          </w:p>
        </w:tc>
        <w:tc>
          <w:tcPr>
            <w:tcW w:w="1800" w:type="dxa"/>
          </w:tcPr>
          <w:p w14:paraId="5739E507" w14:textId="77777777" w:rsidR="00F218A2" w:rsidRPr="00421983" w:rsidRDefault="00F218A2" w:rsidP="00F218A2">
            <w:pPr>
              <w:pStyle w:val="a7"/>
              <w:jc w:val="center"/>
              <w:rPr>
                <w:rFonts w:ascii="Arial" w:hAnsi="Arial" w:cs="Arial"/>
                <w:color w:val="000000" w:themeColor="text1"/>
                <w:sz w:val="22"/>
                <w:szCs w:val="22"/>
                <w:lang w:val="en-US"/>
              </w:rPr>
            </w:pPr>
          </w:p>
        </w:tc>
        <w:tc>
          <w:tcPr>
            <w:tcW w:w="1800" w:type="dxa"/>
          </w:tcPr>
          <w:p w14:paraId="6314191B" w14:textId="77777777" w:rsidR="00F218A2" w:rsidRPr="00421983" w:rsidRDefault="00F218A2" w:rsidP="00F218A2">
            <w:pPr>
              <w:pStyle w:val="a7"/>
              <w:jc w:val="center"/>
              <w:rPr>
                <w:rFonts w:ascii="Arial" w:hAnsi="Arial" w:cs="Arial"/>
                <w:color w:val="000000" w:themeColor="text1"/>
                <w:sz w:val="22"/>
                <w:szCs w:val="22"/>
                <w:lang w:val="en-US"/>
              </w:rPr>
            </w:pPr>
          </w:p>
        </w:tc>
        <w:tc>
          <w:tcPr>
            <w:tcW w:w="1800" w:type="dxa"/>
          </w:tcPr>
          <w:p w14:paraId="151404C4" w14:textId="77777777" w:rsidR="00F218A2" w:rsidRPr="00421983" w:rsidRDefault="00F218A2" w:rsidP="00F218A2">
            <w:pPr>
              <w:pStyle w:val="a7"/>
              <w:jc w:val="center"/>
              <w:rPr>
                <w:rFonts w:ascii="Arial" w:hAnsi="Arial" w:cs="Arial"/>
                <w:color w:val="000000" w:themeColor="text1"/>
                <w:sz w:val="22"/>
                <w:szCs w:val="22"/>
                <w:lang w:val="en-US"/>
              </w:rPr>
            </w:pPr>
          </w:p>
        </w:tc>
        <w:tc>
          <w:tcPr>
            <w:tcW w:w="1800" w:type="dxa"/>
          </w:tcPr>
          <w:p w14:paraId="3C079285" w14:textId="77777777" w:rsidR="00F218A2" w:rsidRPr="00421983" w:rsidRDefault="00F218A2" w:rsidP="00F218A2">
            <w:pPr>
              <w:pStyle w:val="a7"/>
              <w:jc w:val="center"/>
              <w:rPr>
                <w:rFonts w:ascii="Arial" w:hAnsi="Arial" w:cs="Arial"/>
                <w:color w:val="000000" w:themeColor="text1"/>
                <w:sz w:val="22"/>
                <w:szCs w:val="22"/>
                <w:lang w:val="en-US"/>
              </w:rPr>
            </w:pPr>
          </w:p>
        </w:tc>
        <w:tc>
          <w:tcPr>
            <w:tcW w:w="864" w:type="dxa"/>
            <w:tcMar>
              <w:left w:w="0" w:type="dxa"/>
              <w:right w:w="0" w:type="dxa"/>
            </w:tcMar>
          </w:tcPr>
          <w:p w14:paraId="098CBE74" w14:textId="77777777" w:rsidR="00F218A2" w:rsidRPr="00421983" w:rsidRDefault="00F218A2" w:rsidP="00F218A2">
            <w:pPr>
              <w:pStyle w:val="a7"/>
              <w:jc w:val="center"/>
              <w:rPr>
                <w:rFonts w:ascii="Arial" w:hAnsi="Arial" w:cs="Arial"/>
                <w:color w:val="000000" w:themeColor="text1"/>
                <w:sz w:val="22"/>
                <w:szCs w:val="22"/>
                <w:lang w:val="en-US"/>
              </w:rPr>
            </w:pPr>
          </w:p>
        </w:tc>
      </w:tr>
      <w:tr w:rsidR="00421983" w:rsidRPr="00421983" w14:paraId="01572518" w14:textId="77777777" w:rsidTr="00793891">
        <w:trPr>
          <w:cantSplit/>
          <w:trHeight w:val="130"/>
          <w:jc w:val="center"/>
        </w:trPr>
        <w:tc>
          <w:tcPr>
            <w:tcW w:w="3744" w:type="dxa"/>
          </w:tcPr>
          <w:p w14:paraId="633353BD" w14:textId="55A5316E" w:rsidR="00F218A2" w:rsidRPr="00421983" w:rsidRDefault="00F218A2" w:rsidP="00F218A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 xml:space="preserve">      n</w:t>
            </w:r>
          </w:p>
        </w:tc>
        <w:tc>
          <w:tcPr>
            <w:tcW w:w="1800" w:type="dxa"/>
          </w:tcPr>
          <w:p w14:paraId="43205CA4" w14:textId="73401F72" w:rsidR="00F218A2" w:rsidRPr="00421983" w:rsidRDefault="00F218A2" w:rsidP="00F218A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w:t>
            </w:r>
            <w:r w:rsidR="005C1A29" w:rsidRPr="00421983">
              <w:rPr>
                <w:rFonts w:ascii="Arial" w:hAnsi="Arial" w:cs="Arial"/>
                <w:color w:val="000000" w:themeColor="text1"/>
                <w:sz w:val="22"/>
                <w:szCs w:val="22"/>
                <w:lang w:val="en-US" w:eastAsia="ja-JP"/>
              </w:rPr>
              <w:t>031</w:t>
            </w:r>
          </w:p>
        </w:tc>
        <w:tc>
          <w:tcPr>
            <w:tcW w:w="1800" w:type="dxa"/>
          </w:tcPr>
          <w:p w14:paraId="4B8ED765" w14:textId="78A26041"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w:t>
            </w:r>
            <w:r w:rsidR="005C1A29" w:rsidRPr="00421983">
              <w:rPr>
                <w:rFonts w:ascii="Arial" w:hAnsi="Arial" w:cs="Arial"/>
                <w:color w:val="000000" w:themeColor="text1"/>
                <w:sz w:val="22"/>
                <w:szCs w:val="22"/>
                <w:lang w:val="en-US" w:eastAsia="ja-JP"/>
              </w:rPr>
              <w:t>466</w:t>
            </w:r>
          </w:p>
        </w:tc>
        <w:tc>
          <w:tcPr>
            <w:tcW w:w="1800" w:type="dxa"/>
          </w:tcPr>
          <w:p w14:paraId="41EA1309" w14:textId="096E13F0"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2</w:t>
            </w:r>
            <w:r w:rsidR="005C1A29" w:rsidRPr="00421983">
              <w:rPr>
                <w:rFonts w:ascii="Arial" w:hAnsi="Arial" w:cs="Arial"/>
                <w:color w:val="000000" w:themeColor="text1"/>
                <w:sz w:val="22"/>
                <w:szCs w:val="22"/>
                <w:lang w:val="en-US" w:eastAsia="ja-JP"/>
              </w:rPr>
              <w:t>54</w:t>
            </w:r>
          </w:p>
        </w:tc>
        <w:tc>
          <w:tcPr>
            <w:tcW w:w="1800" w:type="dxa"/>
          </w:tcPr>
          <w:p w14:paraId="4BE915D6" w14:textId="5B520ADA" w:rsidR="00F218A2" w:rsidRPr="00421983" w:rsidRDefault="005C1A29"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74</w:t>
            </w:r>
          </w:p>
        </w:tc>
        <w:tc>
          <w:tcPr>
            <w:tcW w:w="864" w:type="dxa"/>
          </w:tcPr>
          <w:p w14:paraId="47F79D37" w14:textId="77777777" w:rsidR="00F218A2" w:rsidRPr="00421983" w:rsidRDefault="00F218A2" w:rsidP="00F218A2">
            <w:pPr>
              <w:pStyle w:val="a7"/>
              <w:jc w:val="center"/>
              <w:rPr>
                <w:rFonts w:ascii="Arial" w:hAnsi="Arial" w:cs="Arial"/>
                <w:color w:val="000000" w:themeColor="text1"/>
                <w:sz w:val="22"/>
                <w:szCs w:val="22"/>
                <w:lang w:val="en-US"/>
              </w:rPr>
            </w:pPr>
          </w:p>
        </w:tc>
      </w:tr>
      <w:tr w:rsidR="00421983" w:rsidRPr="00421983" w14:paraId="32312091" w14:textId="77777777" w:rsidTr="0050006B">
        <w:trPr>
          <w:cantSplit/>
          <w:trHeight w:val="130"/>
          <w:jc w:val="center"/>
        </w:trPr>
        <w:tc>
          <w:tcPr>
            <w:tcW w:w="3744" w:type="dxa"/>
          </w:tcPr>
          <w:p w14:paraId="160E4D0A" w14:textId="77777777" w:rsidR="00F218A2" w:rsidRPr="00421983" w:rsidRDefault="00F218A2" w:rsidP="00F218A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Median (IQR), days</w:t>
            </w:r>
          </w:p>
        </w:tc>
        <w:tc>
          <w:tcPr>
            <w:tcW w:w="1800" w:type="dxa"/>
            <w:vAlign w:val="bottom"/>
          </w:tcPr>
          <w:p w14:paraId="3DAE3134" w14:textId="598474D0" w:rsidR="00F218A2" w:rsidRPr="00421983" w:rsidRDefault="005C1A29" w:rsidP="00F218A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rPr>
              <w:t>21</w:t>
            </w:r>
            <w:r w:rsidR="00F218A2" w:rsidRPr="00421983">
              <w:rPr>
                <w:rFonts w:ascii="Arial" w:hAnsi="Arial" w:cs="Arial"/>
                <w:color w:val="000000" w:themeColor="text1"/>
                <w:sz w:val="22"/>
                <w:szCs w:val="22"/>
              </w:rPr>
              <w:t xml:space="preserve"> (</w:t>
            </w:r>
            <w:r w:rsidRPr="00421983">
              <w:rPr>
                <w:rFonts w:ascii="Arial" w:hAnsi="Arial" w:cs="Arial"/>
                <w:color w:val="000000" w:themeColor="text1"/>
                <w:sz w:val="22"/>
                <w:szCs w:val="22"/>
              </w:rPr>
              <w:t>10</w:t>
            </w:r>
            <w:r w:rsidR="00F218A2" w:rsidRPr="00421983">
              <w:rPr>
                <w:rFonts w:ascii="Arial" w:hAnsi="Arial" w:cs="Arial"/>
                <w:color w:val="000000" w:themeColor="text1"/>
                <w:sz w:val="22"/>
                <w:szCs w:val="22"/>
              </w:rPr>
              <w:t>-</w:t>
            </w:r>
            <w:r w:rsidRPr="00421983">
              <w:rPr>
                <w:rFonts w:ascii="Arial" w:hAnsi="Arial" w:cs="Arial"/>
                <w:color w:val="000000" w:themeColor="text1"/>
                <w:sz w:val="22"/>
                <w:szCs w:val="22"/>
              </w:rPr>
              <w:t>44</w:t>
            </w:r>
            <w:r w:rsidR="00F218A2" w:rsidRPr="00421983">
              <w:rPr>
                <w:rFonts w:ascii="Arial" w:hAnsi="Arial" w:cs="Arial"/>
                <w:color w:val="000000" w:themeColor="text1"/>
                <w:sz w:val="22"/>
                <w:szCs w:val="22"/>
              </w:rPr>
              <w:t>)</w:t>
            </w:r>
          </w:p>
        </w:tc>
        <w:tc>
          <w:tcPr>
            <w:tcW w:w="1800" w:type="dxa"/>
            <w:vAlign w:val="bottom"/>
          </w:tcPr>
          <w:p w14:paraId="5EA2770C" w14:textId="47D6BCF3" w:rsidR="00F218A2" w:rsidRPr="00421983" w:rsidRDefault="005C1A29"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rPr>
              <w:t>23</w:t>
            </w:r>
            <w:r w:rsidR="00F218A2" w:rsidRPr="00421983">
              <w:rPr>
                <w:rFonts w:ascii="Arial" w:hAnsi="Arial" w:cs="Arial"/>
                <w:color w:val="000000" w:themeColor="text1"/>
                <w:sz w:val="22"/>
                <w:szCs w:val="22"/>
              </w:rPr>
              <w:t xml:space="preserve"> (</w:t>
            </w:r>
            <w:r w:rsidRPr="00421983">
              <w:rPr>
                <w:rFonts w:ascii="Arial" w:hAnsi="Arial" w:cs="Arial"/>
                <w:color w:val="000000" w:themeColor="text1"/>
                <w:sz w:val="22"/>
                <w:szCs w:val="22"/>
              </w:rPr>
              <w:t>11</w:t>
            </w:r>
            <w:r w:rsidR="00F218A2" w:rsidRPr="00421983">
              <w:rPr>
                <w:rFonts w:ascii="Arial" w:hAnsi="Arial" w:cs="Arial"/>
                <w:color w:val="000000" w:themeColor="text1"/>
                <w:sz w:val="22"/>
                <w:szCs w:val="22"/>
              </w:rPr>
              <w:t>-</w:t>
            </w:r>
            <w:r w:rsidRPr="00421983">
              <w:rPr>
                <w:rFonts w:ascii="Arial" w:hAnsi="Arial" w:cs="Arial"/>
                <w:color w:val="000000" w:themeColor="text1"/>
                <w:sz w:val="22"/>
                <w:szCs w:val="22"/>
              </w:rPr>
              <w:t>48</w:t>
            </w:r>
            <w:r w:rsidR="00F218A2" w:rsidRPr="00421983">
              <w:rPr>
                <w:rFonts w:ascii="Arial" w:hAnsi="Arial" w:cs="Arial"/>
                <w:color w:val="000000" w:themeColor="text1"/>
                <w:sz w:val="22"/>
                <w:szCs w:val="22"/>
              </w:rPr>
              <w:t>)</w:t>
            </w:r>
          </w:p>
        </w:tc>
        <w:tc>
          <w:tcPr>
            <w:tcW w:w="1800" w:type="dxa"/>
            <w:vAlign w:val="bottom"/>
          </w:tcPr>
          <w:p w14:paraId="19BDFB6D" w14:textId="5E17B179" w:rsidR="00F218A2" w:rsidRPr="00421983" w:rsidRDefault="005C1A29"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rPr>
              <w:t>26</w:t>
            </w:r>
            <w:r w:rsidR="00F218A2" w:rsidRPr="00421983">
              <w:rPr>
                <w:rFonts w:ascii="Arial" w:hAnsi="Arial" w:cs="Arial"/>
                <w:color w:val="000000" w:themeColor="text1"/>
                <w:sz w:val="22"/>
                <w:szCs w:val="22"/>
              </w:rPr>
              <w:t xml:space="preserve"> (</w:t>
            </w:r>
            <w:r w:rsidRPr="00421983">
              <w:rPr>
                <w:rFonts w:ascii="Arial" w:hAnsi="Arial" w:cs="Arial"/>
                <w:color w:val="000000" w:themeColor="text1"/>
                <w:sz w:val="22"/>
                <w:szCs w:val="22"/>
              </w:rPr>
              <w:t>11</w:t>
            </w:r>
            <w:r w:rsidR="00F218A2" w:rsidRPr="00421983">
              <w:rPr>
                <w:rFonts w:ascii="Arial" w:hAnsi="Arial" w:cs="Arial"/>
                <w:color w:val="000000" w:themeColor="text1"/>
                <w:sz w:val="22"/>
                <w:szCs w:val="22"/>
              </w:rPr>
              <w:t>-5</w:t>
            </w:r>
            <w:r w:rsidRPr="00421983">
              <w:rPr>
                <w:rFonts w:ascii="Arial" w:hAnsi="Arial" w:cs="Arial"/>
                <w:color w:val="000000" w:themeColor="text1"/>
                <w:sz w:val="22"/>
                <w:szCs w:val="22"/>
              </w:rPr>
              <w:t>1</w:t>
            </w:r>
            <w:r w:rsidR="00F218A2" w:rsidRPr="00421983">
              <w:rPr>
                <w:rFonts w:ascii="Arial" w:hAnsi="Arial" w:cs="Arial"/>
                <w:color w:val="000000" w:themeColor="text1"/>
                <w:sz w:val="22"/>
                <w:szCs w:val="22"/>
              </w:rPr>
              <w:t>)</w:t>
            </w:r>
          </w:p>
        </w:tc>
        <w:tc>
          <w:tcPr>
            <w:tcW w:w="1800" w:type="dxa"/>
            <w:vAlign w:val="bottom"/>
          </w:tcPr>
          <w:p w14:paraId="286345F0" w14:textId="67D834BC" w:rsidR="00F218A2" w:rsidRPr="00421983" w:rsidRDefault="005C1A29"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rPr>
              <w:t>32</w:t>
            </w:r>
            <w:r w:rsidR="00F218A2" w:rsidRPr="00421983">
              <w:rPr>
                <w:rFonts w:ascii="Arial" w:hAnsi="Arial" w:cs="Arial"/>
                <w:color w:val="000000" w:themeColor="text1"/>
                <w:sz w:val="22"/>
                <w:szCs w:val="22"/>
              </w:rPr>
              <w:t>.5 (1</w:t>
            </w:r>
            <w:r w:rsidRPr="00421983">
              <w:rPr>
                <w:rFonts w:ascii="Arial" w:hAnsi="Arial" w:cs="Arial"/>
                <w:color w:val="000000" w:themeColor="text1"/>
                <w:sz w:val="22"/>
                <w:szCs w:val="22"/>
              </w:rPr>
              <w:t>6</w:t>
            </w:r>
            <w:r w:rsidR="00F218A2" w:rsidRPr="00421983">
              <w:rPr>
                <w:rFonts w:ascii="Arial" w:hAnsi="Arial" w:cs="Arial"/>
                <w:color w:val="000000" w:themeColor="text1"/>
                <w:sz w:val="22"/>
                <w:szCs w:val="22"/>
              </w:rPr>
              <w:t>-</w:t>
            </w:r>
            <w:r w:rsidRPr="00421983">
              <w:rPr>
                <w:rFonts w:ascii="Arial" w:hAnsi="Arial" w:cs="Arial"/>
                <w:color w:val="000000" w:themeColor="text1"/>
                <w:sz w:val="22"/>
                <w:szCs w:val="22"/>
              </w:rPr>
              <w:t>60</w:t>
            </w:r>
            <w:r w:rsidR="00F218A2" w:rsidRPr="00421983">
              <w:rPr>
                <w:rFonts w:ascii="Arial" w:hAnsi="Arial" w:cs="Arial"/>
                <w:color w:val="000000" w:themeColor="text1"/>
                <w:sz w:val="22"/>
                <w:szCs w:val="22"/>
              </w:rPr>
              <w:t>)</w:t>
            </w:r>
          </w:p>
        </w:tc>
        <w:tc>
          <w:tcPr>
            <w:tcW w:w="864" w:type="dxa"/>
          </w:tcPr>
          <w:p w14:paraId="037ECAA7" w14:textId="77777777" w:rsidR="00F218A2" w:rsidRPr="00421983" w:rsidRDefault="00F218A2" w:rsidP="00F218A2">
            <w:pPr>
              <w:pStyle w:val="a7"/>
              <w:jc w:val="center"/>
              <w:rPr>
                <w:rFonts w:ascii="Arial" w:hAnsi="Arial" w:cs="Arial"/>
                <w:color w:val="000000" w:themeColor="text1"/>
                <w:sz w:val="22"/>
                <w:szCs w:val="22"/>
                <w:lang w:val="en-US"/>
              </w:rPr>
            </w:pPr>
          </w:p>
        </w:tc>
      </w:tr>
      <w:tr w:rsidR="00421983" w:rsidRPr="00421983" w14:paraId="6BC6A1C6" w14:textId="77777777" w:rsidTr="0050006B">
        <w:trPr>
          <w:cantSplit/>
          <w:trHeight w:val="130"/>
          <w:jc w:val="center"/>
        </w:trPr>
        <w:tc>
          <w:tcPr>
            <w:tcW w:w="3744" w:type="dxa"/>
          </w:tcPr>
          <w:p w14:paraId="21BB217C" w14:textId="77777777" w:rsidR="00F218A2" w:rsidRPr="00421983" w:rsidRDefault="00F218A2" w:rsidP="00F218A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Uni</w:t>
            </w:r>
            <w:r w:rsidRPr="00421983">
              <w:rPr>
                <w:rFonts w:ascii="Arial" w:hAnsi="Arial" w:cs="Arial"/>
                <w:color w:val="000000" w:themeColor="text1"/>
                <w:sz w:val="22"/>
                <w:szCs w:val="22"/>
                <w:lang w:val="en-US" w:eastAsia="ja-JP"/>
              </w:rPr>
              <w:t>variable OR (95% CI)</w:t>
            </w:r>
            <w:r w:rsidRPr="00421983">
              <w:rPr>
                <w:rFonts w:ascii="Arial" w:hAnsi="Arial" w:cs="Arial"/>
                <w:color w:val="000000" w:themeColor="text1"/>
                <w:sz w:val="22"/>
                <w:szCs w:val="22"/>
                <w:vertAlign w:val="superscript"/>
                <w:lang w:val="en-US" w:eastAsia="ja-JP"/>
              </w:rPr>
              <w:t>‡</w:t>
            </w:r>
          </w:p>
        </w:tc>
        <w:tc>
          <w:tcPr>
            <w:tcW w:w="1800" w:type="dxa"/>
          </w:tcPr>
          <w:p w14:paraId="23005E7A" w14:textId="77777777"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c>
          <w:tcPr>
            <w:tcW w:w="1800" w:type="dxa"/>
          </w:tcPr>
          <w:p w14:paraId="60352C49" w14:textId="7C182809"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1</w:t>
            </w:r>
            <w:r w:rsidR="00895A2C" w:rsidRPr="00421983">
              <w:rPr>
                <w:rFonts w:ascii="Arial" w:hAnsi="Arial" w:cs="Arial"/>
                <w:color w:val="000000" w:themeColor="text1"/>
                <w:sz w:val="22"/>
                <w:szCs w:val="22"/>
                <w:lang w:val="en-US" w:eastAsia="ja-JP"/>
              </w:rPr>
              <w:t>8</w:t>
            </w:r>
            <w:r w:rsidRPr="00421983">
              <w:rPr>
                <w:rFonts w:ascii="Arial" w:hAnsi="Arial" w:cs="Arial"/>
                <w:color w:val="000000" w:themeColor="text1"/>
                <w:sz w:val="22"/>
                <w:szCs w:val="22"/>
                <w:lang w:val="en-US" w:eastAsia="ja-JP"/>
              </w:rPr>
              <w:t xml:space="preserve"> (</w:t>
            </w:r>
            <w:r w:rsidR="00895A2C" w:rsidRPr="00421983">
              <w:rPr>
                <w:rFonts w:ascii="Arial" w:hAnsi="Arial" w:cs="Arial"/>
                <w:color w:val="000000" w:themeColor="text1"/>
                <w:sz w:val="22"/>
                <w:szCs w:val="22"/>
                <w:lang w:val="en-US" w:eastAsia="ja-JP"/>
              </w:rPr>
              <w:t>1.05</w:t>
            </w:r>
            <w:r w:rsidRPr="00421983">
              <w:rPr>
                <w:rFonts w:ascii="Arial" w:hAnsi="Arial" w:cs="Arial"/>
                <w:color w:val="000000" w:themeColor="text1"/>
                <w:sz w:val="22"/>
                <w:szCs w:val="22"/>
                <w:lang w:val="en-US" w:eastAsia="ja-JP"/>
              </w:rPr>
              <w:t>-1.</w:t>
            </w:r>
            <w:r w:rsidR="00895A2C" w:rsidRPr="00421983">
              <w:rPr>
                <w:rFonts w:ascii="Arial" w:hAnsi="Arial" w:cs="Arial"/>
                <w:color w:val="000000" w:themeColor="text1"/>
                <w:sz w:val="22"/>
                <w:szCs w:val="22"/>
                <w:lang w:val="en-US" w:eastAsia="ja-JP"/>
              </w:rPr>
              <w:t>33</w:t>
            </w:r>
            <w:r w:rsidRPr="00421983">
              <w:rPr>
                <w:rFonts w:ascii="Arial" w:hAnsi="Arial" w:cs="Arial"/>
                <w:color w:val="000000" w:themeColor="text1"/>
                <w:sz w:val="22"/>
                <w:szCs w:val="22"/>
                <w:lang w:val="en-US" w:eastAsia="ja-JP"/>
              </w:rPr>
              <w:t>)</w:t>
            </w:r>
          </w:p>
        </w:tc>
        <w:tc>
          <w:tcPr>
            <w:tcW w:w="1800" w:type="dxa"/>
          </w:tcPr>
          <w:p w14:paraId="72F0CEAC" w14:textId="3A19F123"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2</w:t>
            </w:r>
            <w:r w:rsidR="00895A2C" w:rsidRPr="00421983">
              <w:rPr>
                <w:rFonts w:ascii="Arial" w:hAnsi="Arial" w:cs="Arial"/>
                <w:color w:val="000000" w:themeColor="text1"/>
                <w:sz w:val="22"/>
                <w:szCs w:val="22"/>
                <w:lang w:val="en-US" w:eastAsia="ja-JP"/>
              </w:rPr>
              <w:t>6</w:t>
            </w:r>
            <w:r w:rsidRPr="00421983">
              <w:rPr>
                <w:rFonts w:ascii="Arial" w:hAnsi="Arial" w:cs="Arial"/>
                <w:color w:val="000000" w:themeColor="text1"/>
                <w:sz w:val="22"/>
                <w:szCs w:val="22"/>
                <w:lang w:val="en-US" w:eastAsia="ja-JP"/>
              </w:rPr>
              <w:t xml:space="preserve"> (1.0</w:t>
            </w:r>
            <w:r w:rsidR="00895A2C" w:rsidRPr="00421983">
              <w:rPr>
                <w:rFonts w:ascii="Arial" w:hAnsi="Arial" w:cs="Arial"/>
                <w:color w:val="000000" w:themeColor="text1"/>
                <w:sz w:val="22"/>
                <w:szCs w:val="22"/>
                <w:lang w:val="en-US" w:eastAsia="ja-JP"/>
              </w:rPr>
              <w:t>0</w:t>
            </w:r>
            <w:r w:rsidRPr="00421983">
              <w:rPr>
                <w:rFonts w:ascii="Arial" w:hAnsi="Arial" w:cs="Arial"/>
                <w:color w:val="000000" w:themeColor="text1"/>
                <w:sz w:val="22"/>
                <w:szCs w:val="22"/>
                <w:lang w:val="en-US" w:eastAsia="ja-JP"/>
              </w:rPr>
              <w:t>-1.6</w:t>
            </w:r>
            <w:r w:rsidR="00895A2C" w:rsidRPr="00421983">
              <w:rPr>
                <w:rFonts w:ascii="Arial" w:hAnsi="Arial" w:cs="Arial"/>
                <w:color w:val="000000" w:themeColor="text1"/>
                <w:sz w:val="22"/>
                <w:szCs w:val="22"/>
                <w:lang w:val="en-US" w:eastAsia="ja-JP"/>
              </w:rPr>
              <w:t>0</w:t>
            </w:r>
            <w:r w:rsidRPr="00421983">
              <w:rPr>
                <w:rFonts w:ascii="Arial" w:hAnsi="Arial" w:cs="Arial"/>
                <w:color w:val="000000" w:themeColor="text1"/>
                <w:sz w:val="22"/>
                <w:szCs w:val="22"/>
                <w:lang w:val="en-US" w:eastAsia="ja-JP"/>
              </w:rPr>
              <w:t>)</w:t>
            </w:r>
          </w:p>
        </w:tc>
        <w:tc>
          <w:tcPr>
            <w:tcW w:w="1800" w:type="dxa"/>
          </w:tcPr>
          <w:p w14:paraId="1B359ABE" w14:textId="45ADAB7C" w:rsidR="00F218A2" w:rsidRPr="00421983" w:rsidRDefault="00895A2C" w:rsidP="00F218A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03</w:t>
            </w:r>
            <w:r w:rsidR="00F218A2" w:rsidRPr="00421983">
              <w:rPr>
                <w:rFonts w:ascii="Arial" w:hAnsi="Arial" w:cs="Arial"/>
                <w:color w:val="000000" w:themeColor="text1"/>
                <w:sz w:val="22"/>
                <w:szCs w:val="22"/>
                <w:lang w:val="en-US" w:eastAsia="ja-JP"/>
              </w:rPr>
              <w:t xml:space="preserve"> (1.3</w:t>
            </w:r>
            <w:r w:rsidRPr="00421983">
              <w:rPr>
                <w:rFonts w:ascii="Arial" w:hAnsi="Arial" w:cs="Arial"/>
                <w:color w:val="000000" w:themeColor="text1"/>
                <w:sz w:val="22"/>
                <w:szCs w:val="22"/>
                <w:lang w:val="en-US" w:eastAsia="ja-JP"/>
              </w:rPr>
              <w:t>5</w:t>
            </w:r>
            <w:r w:rsidR="00F218A2"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3.05</w:t>
            </w:r>
            <w:r w:rsidR="00F218A2" w:rsidRPr="00421983">
              <w:rPr>
                <w:rFonts w:ascii="Arial" w:hAnsi="Arial" w:cs="Arial"/>
                <w:color w:val="000000" w:themeColor="text1"/>
                <w:sz w:val="22"/>
                <w:szCs w:val="22"/>
                <w:lang w:val="en-US" w:eastAsia="ja-JP"/>
              </w:rPr>
              <w:t>)</w:t>
            </w:r>
          </w:p>
        </w:tc>
        <w:tc>
          <w:tcPr>
            <w:tcW w:w="864" w:type="dxa"/>
            <w:tcMar>
              <w:left w:w="0" w:type="dxa"/>
              <w:right w:w="0" w:type="dxa"/>
            </w:tcMar>
          </w:tcPr>
          <w:p w14:paraId="727E210B" w14:textId="77777777"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lt; 0.001</w:t>
            </w:r>
          </w:p>
        </w:tc>
      </w:tr>
      <w:tr w:rsidR="00421983" w:rsidRPr="00421983" w14:paraId="7854BAF4" w14:textId="77777777" w:rsidTr="0050006B">
        <w:trPr>
          <w:cantSplit/>
          <w:trHeight w:val="130"/>
          <w:jc w:val="center"/>
        </w:trPr>
        <w:tc>
          <w:tcPr>
            <w:tcW w:w="3744" w:type="dxa"/>
          </w:tcPr>
          <w:p w14:paraId="3E390FA8" w14:textId="77777777" w:rsidR="00F218A2" w:rsidRPr="00421983" w:rsidRDefault="00F218A2" w:rsidP="00F218A2">
            <w:pPr>
              <w:pStyle w:val="a7"/>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rPr>
              <w:t xml:space="preserve">      Multi</w:t>
            </w:r>
            <w:r w:rsidRPr="00421983">
              <w:rPr>
                <w:rFonts w:ascii="Arial" w:hAnsi="Arial" w:cs="Arial"/>
                <w:color w:val="000000" w:themeColor="text1"/>
                <w:sz w:val="22"/>
                <w:szCs w:val="22"/>
                <w:lang w:val="en-US" w:eastAsia="ja-JP"/>
              </w:rPr>
              <w:t>variable OR (95% CI)</w:t>
            </w:r>
            <w:r w:rsidRPr="00421983">
              <w:rPr>
                <w:rFonts w:ascii="Arial" w:hAnsi="Arial" w:cs="Arial"/>
                <w:color w:val="000000" w:themeColor="text1"/>
                <w:sz w:val="22"/>
                <w:szCs w:val="22"/>
                <w:vertAlign w:val="superscript"/>
                <w:lang w:val="en-US" w:eastAsia="ja-JP"/>
              </w:rPr>
              <w:t>‡</w:t>
            </w:r>
            <w:r w:rsidRPr="00421983">
              <w:rPr>
                <w:rFonts w:ascii="Arial" w:hAnsi="Arial" w:cs="Arial"/>
                <w:color w:val="000000" w:themeColor="text1"/>
                <w:sz w:val="22"/>
                <w:szCs w:val="22"/>
                <w:vertAlign w:val="superscript"/>
                <w:lang w:val="en-US"/>
              </w:rPr>
              <w:t>§</w:t>
            </w:r>
          </w:p>
        </w:tc>
        <w:tc>
          <w:tcPr>
            <w:tcW w:w="1800" w:type="dxa"/>
          </w:tcPr>
          <w:p w14:paraId="2E1A7B12" w14:textId="77777777"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 (referent)</w:t>
            </w:r>
          </w:p>
        </w:tc>
        <w:tc>
          <w:tcPr>
            <w:tcW w:w="1800" w:type="dxa"/>
          </w:tcPr>
          <w:p w14:paraId="48F02F9D" w14:textId="0AFC0EF2"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w:t>
            </w:r>
            <w:r w:rsidR="00895A2C" w:rsidRPr="00421983">
              <w:rPr>
                <w:rFonts w:ascii="Arial" w:hAnsi="Arial" w:cs="Arial"/>
                <w:color w:val="000000" w:themeColor="text1"/>
                <w:sz w:val="22"/>
                <w:szCs w:val="22"/>
                <w:lang w:val="en-US" w:eastAsia="ja-JP"/>
              </w:rPr>
              <w:t>17</w:t>
            </w:r>
            <w:r w:rsidRPr="00421983">
              <w:rPr>
                <w:rFonts w:ascii="Arial" w:hAnsi="Arial" w:cs="Arial"/>
                <w:color w:val="000000" w:themeColor="text1"/>
                <w:sz w:val="22"/>
                <w:szCs w:val="22"/>
                <w:lang w:val="en-US" w:eastAsia="ja-JP"/>
              </w:rPr>
              <w:t xml:space="preserve"> (</w:t>
            </w:r>
            <w:r w:rsidR="00895A2C" w:rsidRPr="00421983">
              <w:rPr>
                <w:rFonts w:ascii="Arial" w:hAnsi="Arial" w:cs="Arial"/>
                <w:color w:val="000000" w:themeColor="text1"/>
                <w:sz w:val="22"/>
                <w:szCs w:val="22"/>
                <w:lang w:val="en-US" w:eastAsia="ja-JP"/>
              </w:rPr>
              <w:t>1.03</w:t>
            </w:r>
            <w:r w:rsidRPr="00421983">
              <w:rPr>
                <w:rFonts w:ascii="Arial" w:hAnsi="Arial" w:cs="Arial"/>
                <w:color w:val="000000" w:themeColor="text1"/>
                <w:sz w:val="22"/>
                <w:szCs w:val="22"/>
                <w:lang w:val="en-US" w:eastAsia="ja-JP"/>
              </w:rPr>
              <w:t>-1.</w:t>
            </w:r>
            <w:r w:rsidR="00895A2C" w:rsidRPr="00421983">
              <w:rPr>
                <w:rFonts w:ascii="Arial" w:hAnsi="Arial" w:cs="Arial"/>
                <w:color w:val="000000" w:themeColor="text1"/>
                <w:sz w:val="22"/>
                <w:szCs w:val="22"/>
                <w:lang w:val="en-US" w:eastAsia="ja-JP"/>
              </w:rPr>
              <w:t>32</w:t>
            </w:r>
            <w:r w:rsidRPr="00421983">
              <w:rPr>
                <w:rFonts w:ascii="Arial" w:hAnsi="Arial" w:cs="Arial"/>
                <w:color w:val="000000" w:themeColor="text1"/>
                <w:sz w:val="22"/>
                <w:szCs w:val="22"/>
                <w:lang w:val="en-US" w:eastAsia="ja-JP"/>
              </w:rPr>
              <w:t>)</w:t>
            </w:r>
          </w:p>
        </w:tc>
        <w:tc>
          <w:tcPr>
            <w:tcW w:w="1800" w:type="dxa"/>
          </w:tcPr>
          <w:p w14:paraId="415F7E37" w14:textId="25C7670C"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1.3</w:t>
            </w:r>
            <w:r w:rsidR="00895A2C" w:rsidRPr="00421983">
              <w:rPr>
                <w:rFonts w:ascii="Arial" w:hAnsi="Arial" w:cs="Arial"/>
                <w:color w:val="000000" w:themeColor="text1"/>
                <w:sz w:val="22"/>
                <w:szCs w:val="22"/>
                <w:lang w:val="en-US" w:eastAsia="ja-JP"/>
              </w:rPr>
              <w:t>4</w:t>
            </w:r>
            <w:r w:rsidRPr="00421983">
              <w:rPr>
                <w:rFonts w:ascii="Arial" w:hAnsi="Arial" w:cs="Arial"/>
                <w:color w:val="000000" w:themeColor="text1"/>
                <w:sz w:val="22"/>
                <w:szCs w:val="22"/>
                <w:lang w:val="en-US" w:eastAsia="ja-JP"/>
              </w:rPr>
              <w:t xml:space="preserve"> (1.0</w:t>
            </w:r>
            <w:r w:rsidR="00895A2C" w:rsidRPr="00421983">
              <w:rPr>
                <w:rFonts w:ascii="Arial" w:hAnsi="Arial" w:cs="Arial"/>
                <w:color w:val="000000" w:themeColor="text1"/>
                <w:sz w:val="22"/>
                <w:szCs w:val="22"/>
                <w:lang w:val="en-US" w:eastAsia="ja-JP"/>
              </w:rPr>
              <w:t>5</w:t>
            </w:r>
            <w:r w:rsidRPr="00421983">
              <w:rPr>
                <w:rFonts w:ascii="Arial" w:hAnsi="Arial" w:cs="Arial"/>
                <w:color w:val="000000" w:themeColor="text1"/>
                <w:sz w:val="22"/>
                <w:szCs w:val="22"/>
                <w:lang w:val="en-US" w:eastAsia="ja-JP"/>
              </w:rPr>
              <w:t>-1.</w:t>
            </w:r>
            <w:r w:rsidR="00895A2C" w:rsidRPr="00421983">
              <w:rPr>
                <w:rFonts w:ascii="Arial" w:hAnsi="Arial" w:cs="Arial"/>
                <w:color w:val="000000" w:themeColor="text1"/>
                <w:sz w:val="22"/>
                <w:szCs w:val="22"/>
                <w:lang w:val="en-US" w:eastAsia="ja-JP"/>
              </w:rPr>
              <w:t>71</w:t>
            </w:r>
            <w:r w:rsidRPr="00421983">
              <w:rPr>
                <w:rFonts w:ascii="Arial" w:hAnsi="Arial" w:cs="Arial"/>
                <w:color w:val="000000" w:themeColor="text1"/>
                <w:sz w:val="22"/>
                <w:szCs w:val="22"/>
                <w:lang w:val="en-US" w:eastAsia="ja-JP"/>
              </w:rPr>
              <w:t>)</w:t>
            </w:r>
          </w:p>
        </w:tc>
        <w:tc>
          <w:tcPr>
            <w:tcW w:w="1800" w:type="dxa"/>
          </w:tcPr>
          <w:p w14:paraId="0779D834" w14:textId="3FDDC43B" w:rsidR="00F218A2" w:rsidRPr="00421983" w:rsidRDefault="00895A2C" w:rsidP="00F218A2">
            <w:pPr>
              <w:pStyle w:val="a7"/>
              <w:jc w:val="center"/>
              <w:rPr>
                <w:rFonts w:ascii="Arial" w:hAnsi="Arial" w:cs="Arial"/>
                <w:color w:val="000000" w:themeColor="text1"/>
                <w:sz w:val="22"/>
                <w:szCs w:val="22"/>
                <w:lang w:val="en-US" w:eastAsia="ja-JP"/>
              </w:rPr>
            </w:pPr>
            <w:r w:rsidRPr="00421983">
              <w:rPr>
                <w:rFonts w:ascii="Arial" w:hAnsi="Arial" w:cs="Arial"/>
                <w:color w:val="000000" w:themeColor="text1"/>
                <w:sz w:val="22"/>
                <w:szCs w:val="22"/>
                <w:lang w:val="en-US" w:eastAsia="ja-JP"/>
              </w:rPr>
              <w:t>2.15</w:t>
            </w:r>
            <w:r w:rsidR="00F218A2" w:rsidRPr="00421983">
              <w:rPr>
                <w:rFonts w:ascii="Arial" w:hAnsi="Arial" w:cs="Arial"/>
                <w:color w:val="000000" w:themeColor="text1"/>
                <w:sz w:val="22"/>
                <w:szCs w:val="22"/>
                <w:lang w:val="en-US" w:eastAsia="ja-JP"/>
              </w:rPr>
              <w:t xml:space="preserve"> (1.</w:t>
            </w:r>
            <w:r w:rsidRPr="00421983">
              <w:rPr>
                <w:rFonts w:ascii="Arial" w:hAnsi="Arial" w:cs="Arial"/>
                <w:color w:val="000000" w:themeColor="text1"/>
                <w:sz w:val="22"/>
                <w:szCs w:val="22"/>
                <w:lang w:val="en-US" w:eastAsia="ja-JP"/>
              </w:rPr>
              <w:t>41</w:t>
            </w:r>
            <w:r w:rsidR="00F218A2" w:rsidRPr="00421983">
              <w:rPr>
                <w:rFonts w:ascii="Arial" w:hAnsi="Arial" w:cs="Arial"/>
                <w:color w:val="000000" w:themeColor="text1"/>
                <w:sz w:val="22"/>
                <w:szCs w:val="22"/>
                <w:lang w:val="en-US" w:eastAsia="ja-JP"/>
              </w:rPr>
              <w:t>-</w:t>
            </w:r>
            <w:r w:rsidRPr="00421983">
              <w:rPr>
                <w:rFonts w:ascii="Arial" w:hAnsi="Arial" w:cs="Arial"/>
                <w:color w:val="000000" w:themeColor="text1"/>
                <w:sz w:val="22"/>
                <w:szCs w:val="22"/>
                <w:lang w:val="en-US" w:eastAsia="ja-JP"/>
              </w:rPr>
              <w:t>3.28</w:t>
            </w:r>
            <w:r w:rsidR="00F218A2" w:rsidRPr="00421983">
              <w:rPr>
                <w:rFonts w:ascii="Arial" w:hAnsi="Arial" w:cs="Arial"/>
                <w:color w:val="000000" w:themeColor="text1"/>
                <w:sz w:val="22"/>
                <w:szCs w:val="22"/>
                <w:lang w:val="en-US" w:eastAsia="ja-JP"/>
              </w:rPr>
              <w:t>)</w:t>
            </w:r>
          </w:p>
        </w:tc>
        <w:tc>
          <w:tcPr>
            <w:tcW w:w="864" w:type="dxa"/>
            <w:tcMar>
              <w:left w:w="0" w:type="dxa"/>
              <w:right w:w="0" w:type="dxa"/>
            </w:tcMar>
          </w:tcPr>
          <w:p w14:paraId="6867FCA8" w14:textId="77777777" w:rsidR="00F218A2" w:rsidRPr="00421983" w:rsidRDefault="00F218A2" w:rsidP="00F218A2">
            <w:pPr>
              <w:pStyle w:val="a7"/>
              <w:jc w:val="center"/>
              <w:rPr>
                <w:rFonts w:ascii="Arial" w:hAnsi="Arial" w:cs="Arial"/>
                <w:color w:val="000000" w:themeColor="text1"/>
                <w:sz w:val="22"/>
                <w:szCs w:val="22"/>
                <w:lang w:val="en-US"/>
              </w:rPr>
            </w:pPr>
            <w:r w:rsidRPr="00421983">
              <w:rPr>
                <w:rFonts w:ascii="Arial" w:hAnsi="Arial" w:cs="Arial"/>
                <w:color w:val="000000" w:themeColor="text1"/>
                <w:sz w:val="22"/>
                <w:szCs w:val="22"/>
                <w:lang w:val="en-US" w:eastAsia="ja-JP"/>
              </w:rPr>
              <w:t>&lt; 0.001</w:t>
            </w:r>
          </w:p>
        </w:tc>
      </w:tr>
      <w:tr w:rsidR="005C6A24" w:rsidRPr="00421983" w14:paraId="1EDBAF78" w14:textId="77777777" w:rsidTr="0050006B">
        <w:trPr>
          <w:cantSplit/>
          <w:trHeight w:val="130"/>
          <w:jc w:val="center"/>
        </w:trPr>
        <w:tc>
          <w:tcPr>
            <w:tcW w:w="3744" w:type="dxa"/>
            <w:tcBorders>
              <w:bottom w:val="single" w:sz="12" w:space="0" w:color="auto"/>
            </w:tcBorders>
          </w:tcPr>
          <w:p w14:paraId="6595217E" w14:textId="77777777" w:rsidR="00F218A2" w:rsidRPr="00421983" w:rsidRDefault="00F218A2" w:rsidP="00F218A2">
            <w:pPr>
              <w:pStyle w:val="a7"/>
              <w:rPr>
                <w:rFonts w:ascii="Arial" w:hAnsi="Arial" w:cs="Arial"/>
                <w:color w:val="000000" w:themeColor="text1"/>
                <w:sz w:val="22"/>
                <w:szCs w:val="22"/>
                <w:lang w:val="en-US"/>
              </w:rPr>
            </w:pPr>
          </w:p>
        </w:tc>
        <w:tc>
          <w:tcPr>
            <w:tcW w:w="1800" w:type="dxa"/>
            <w:tcBorders>
              <w:bottom w:val="single" w:sz="12" w:space="0" w:color="auto"/>
            </w:tcBorders>
          </w:tcPr>
          <w:p w14:paraId="2532CC8C" w14:textId="77777777" w:rsidR="00F218A2" w:rsidRPr="00421983" w:rsidRDefault="00F218A2" w:rsidP="00F218A2">
            <w:pPr>
              <w:pStyle w:val="a7"/>
              <w:jc w:val="center"/>
              <w:rPr>
                <w:rFonts w:ascii="Arial" w:hAnsi="Arial" w:cs="Arial"/>
                <w:color w:val="000000" w:themeColor="text1"/>
                <w:sz w:val="22"/>
                <w:szCs w:val="22"/>
                <w:lang w:val="en-US"/>
              </w:rPr>
            </w:pPr>
          </w:p>
        </w:tc>
        <w:tc>
          <w:tcPr>
            <w:tcW w:w="1800" w:type="dxa"/>
            <w:tcBorders>
              <w:bottom w:val="single" w:sz="12" w:space="0" w:color="auto"/>
            </w:tcBorders>
          </w:tcPr>
          <w:p w14:paraId="28DDCE4F" w14:textId="77777777" w:rsidR="00F218A2" w:rsidRPr="00421983" w:rsidRDefault="00F218A2" w:rsidP="00F218A2">
            <w:pPr>
              <w:pStyle w:val="a7"/>
              <w:jc w:val="center"/>
              <w:rPr>
                <w:rFonts w:ascii="Arial" w:hAnsi="Arial" w:cs="Arial"/>
                <w:color w:val="000000" w:themeColor="text1"/>
                <w:sz w:val="22"/>
                <w:szCs w:val="22"/>
                <w:lang w:val="en-US"/>
              </w:rPr>
            </w:pPr>
          </w:p>
        </w:tc>
        <w:tc>
          <w:tcPr>
            <w:tcW w:w="1800" w:type="dxa"/>
            <w:tcBorders>
              <w:bottom w:val="single" w:sz="12" w:space="0" w:color="auto"/>
            </w:tcBorders>
          </w:tcPr>
          <w:p w14:paraId="6040700F" w14:textId="77777777" w:rsidR="00F218A2" w:rsidRPr="00421983" w:rsidRDefault="00F218A2" w:rsidP="00F218A2">
            <w:pPr>
              <w:pStyle w:val="a7"/>
              <w:jc w:val="center"/>
              <w:rPr>
                <w:rFonts w:ascii="Arial" w:hAnsi="Arial" w:cs="Arial"/>
                <w:color w:val="000000" w:themeColor="text1"/>
                <w:sz w:val="22"/>
                <w:szCs w:val="22"/>
                <w:lang w:val="en-US"/>
              </w:rPr>
            </w:pPr>
          </w:p>
        </w:tc>
        <w:tc>
          <w:tcPr>
            <w:tcW w:w="1800" w:type="dxa"/>
            <w:tcBorders>
              <w:bottom w:val="single" w:sz="12" w:space="0" w:color="auto"/>
            </w:tcBorders>
          </w:tcPr>
          <w:p w14:paraId="2317D49B" w14:textId="77777777" w:rsidR="00F218A2" w:rsidRPr="00421983" w:rsidRDefault="00F218A2" w:rsidP="00F218A2">
            <w:pPr>
              <w:pStyle w:val="a7"/>
              <w:jc w:val="center"/>
              <w:rPr>
                <w:rFonts w:ascii="Arial" w:hAnsi="Arial" w:cs="Arial"/>
                <w:color w:val="000000" w:themeColor="text1"/>
                <w:sz w:val="22"/>
                <w:szCs w:val="22"/>
                <w:lang w:val="en-US"/>
              </w:rPr>
            </w:pPr>
          </w:p>
        </w:tc>
        <w:tc>
          <w:tcPr>
            <w:tcW w:w="864" w:type="dxa"/>
            <w:tcBorders>
              <w:bottom w:val="single" w:sz="12" w:space="0" w:color="auto"/>
            </w:tcBorders>
          </w:tcPr>
          <w:p w14:paraId="6443FA06" w14:textId="77777777" w:rsidR="00F218A2" w:rsidRPr="00421983" w:rsidRDefault="00F218A2" w:rsidP="00F218A2">
            <w:pPr>
              <w:pStyle w:val="a7"/>
              <w:jc w:val="center"/>
              <w:rPr>
                <w:rFonts w:ascii="Arial" w:hAnsi="Arial" w:cs="Arial"/>
                <w:color w:val="000000" w:themeColor="text1"/>
                <w:sz w:val="22"/>
                <w:szCs w:val="22"/>
                <w:lang w:val="en-US"/>
              </w:rPr>
            </w:pPr>
          </w:p>
        </w:tc>
      </w:tr>
    </w:tbl>
    <w:p w14:paraId="6CE748A9" w14:textId="77777777" w:rsidR="00690ED1" w:rsidRPr="00421983" w:rsidRDefault="00690ED1" w:rsidP="00690ED1">
      <w:pPr>
        <w:pStyle w:val="ad"/>
        <w:contextualSpacing/>
        <w:rPr>
          <w:rFonts w:ascii="Arial" w:hAnsi="Arial" w:cs="Arial"/>
          <w:color w:val="000000" w:themeColor="text1"/>
          <w:sz w:val="22"/>
          <w:szCs w:val="22"/>
          <w:lang w:val="en-US" w:eastAsia="ja-JP"/>
        </w:rPr>
      </w:pPr>
    </w:p>
    <w:p w14:paraId="7FDB72D4" w14:textId="29050F82" w:rsidR="00690ED1" w:rsidRPr="00421983" w:rsidRDefault="00690ED1" w:rsidP="00690ED1">
      <w:pPr>
        <w:pStyle w:val="ad"/>
        <w:contextualSpacing/>
        <w:rPr>
          <w:rFonts w:ascii="Arial" w:eastAsia="SimSun" w:hAnsi="Arial" w:cs="Arial"/>
          <w:color w:val="000000" w:themeColor="text1"/>
          <w:sz w:val="22"/>
          <w:szCs w:val="22"/>
          <w:lang w:val="en-US"/>
        </w:rPr>
      </w:pPr>
      <w:r w:rsidRPr="00421983">
        <w:rPr>
          <w:rFonts w:ascii="Arial" w:hAnsi="Arial" w:cs="Arial"/>
          <w:color w:val="000000" w:themeColor="text1"/>
          <w:sz w:val="22"/>
          <w:szCs w:val="22"/>
          <w:vertAlign w:val="superscript"/>
          <w:lang w:val="en-US" w:eastAsia="ja-JP"/>
        </w:rPr>
        <w:t>†</w:t>
      </w:r>
      <w:r w:rsidRPr="00421983">
        <w:rPr>
          <w:rFonts w:ascii="Arial" w:hAnsi="Arial" w:cs="Arial"/>
          <w:color w:val="000000" w:themeColor="text1"/>
          <w:sz w:val="22"/>
          <w:szCs w:val="22"/>
          <w:lang w:val="en-US"/>
        </w:rPr>
        <w:t xml:space="preserve"> </w:t>
      </w:r>
      <w:r w:rsidRPr="00421983">
        <w:rPr>
          <w:rFonts w:ascii="Arial" w:hAnsi="Arial" w:cs="Arial"/>
          <w:color w:val="000000" w:themeColor="text1"/>
          <w:sz w:val="22"/>
          <w:szCs w:val="22"/>
          <w:lang w:val="en-US" w:eastAsia="ja-JP"/>
        </w:rPr>
        <w:t>T</w:t>
      </w:r>
      <w:r w:rsidRPr="00421983">
        <w:rPr>
          <w:rFonts w:ascii="Arial" w:hAnsi="Arial" w:cs="Arial"/>
          <w:color w:val="000000" w:themeColor="text1"/>
          <w:sz w:val="22"/>
          <w:szCs w:val="22"/>
          <w:lang w:val="en-US"/>
        </w:rPr>
        <w:t xml:space="preserve">he multivariable logistic regression model initially included </w:t>
      </w:r>
      <w:r w:rsidRPr="00421983">
        <w:rPr>
          <w:rFonts w:ascii="Arial" w:eastAsia="SimSun" w:hAnsi="Arial" w:cs="Arial"/>
          <w:color w:val="000000" w:themeColor="text1"/>
          <w:sz w:val="22"/>
          <w:szCs w:val="22"/>
          <w:lang w:val="en-US"/>
        </w:rPr>
        <w:t>age (continuous), sex (female vs. male), year of admission (continuous), body mass index (continuous)</w:t>
      </w:r>
      <w:r w:rsidRPr="00421983">
        <w:rPr>
          <w:rFonts w:ascii="Arial" w:hAnsi="Arial" w:cs="Arial"/>
          <w:color w:val="000000" w:themeColor="text1"/>
          <w:sz w:val="22"/>
          <w:szCs w:val="22"/>
          <w:lang w:val="en-US"/>
        </w:rPr>
        <w:t xml:space="preserve">, type of PFC (walled-off necrosis vs. pseudocyst vs. postoperative PFC), size of PFC (continuous), indication of EUS-guided drainage (infection vs. abdominal pain vs. expanding PFC vs. others), route of EUS-guided drainage (transgastric vs. others), and type of stent (plastic vs. metal).  Backward elimination with a threshold </w:t>
      </w:r>
      <w:r w:rsidRPr="00421983">
        <w:rPr>
          <w:rFonts w:ascii="Arial" w:hAnsi="Arial" w:cs="Arial"/>
          <w:i/>
          <w:iCs/>
          <w:color w:val="000000" w:themeColor="text1"/>
          <w:sz w:val="22"/>
          <w:szCs w:val="22"/>
          <w:lang w:val="en-US" w:eastAsia="ja-JP"/>
        </w:rPr>
        <w:t>P</w:t>
      </w:r>
      <w:r w:rsidRPr="00421983">
        <w:rPr>
          <w:rFonts w:ascii="Arial" w:hAnsi="Arial" w:cs="Arial"/>
          <w:color w:val="000000" w:themeColor="text1"/>
          <w:sz w:val="22"/>
          <w:szCs w:val="22"/>
          <w:lang w:val="en-US"/>
        </w:rPr>
        <w:t xml:space="preserve"> of </w:t>
      </w:r>
      <w:r w:rsidRPr="00421983">
        <w:rPr>
          <w:rFonts w:ascii="Arial" w:hAnsi="Arial" w:cs="Arial"/>
          <w:color w:val="000000" w:themeColor="text1"/>
          <w:sz w:val="22"/>
          <w:szCs w:val="22"/>
          <w:lang w:val="en-US" w:eastAsia="ja-JP"/>
        </w:rPr>
        <w:t>0</w:t>
      </w:r>
      <w:r w:rsidRPr="00421983">
        <w:rPr>
          <w:rFonts w:ascii="Arial" w:hAnsi="Arial" w:cs="Arial"/>
          <w:color w:val="000000" w:themeColor="text1"/>
          <w:sz w:val="22"/>
          <w:szCs w:val="22"/>
          <w:lang w:val="en-US"/>
        </w:rPr>
        <w:t>.</w:t>
      </w:r>
      <w:r w:rsidRPr="00421983">
        <w:rPr>
          <w:rFonts w:ascii="Arial" w:hAnsi="Arial" w:cs="Arial"/>
          <w:color w:val="000000" w:themeColor="text1"/>
          <w:sz w:val="22"/>
          <w:szCs w:val="22"/>
          <w:lang w:val="en-US" w:eastAsia="ja-JP"/>
        </w:rPr>
        <w:t>10</w:t>
      </w:r>
      <w:r w:rsidRPr="00421983">
        <w:rPr>
          <w:rFonts w:ascii="Arial" w:hAnsi="Arial" w:cs="Arial"/>
          <w:color w:val="000000" w:themeColor="text1"/>
          <w:sz w:val="22"/>
          <w:szCs w:val="22"/>
          <w:lang w:val="en-US"/>
        </w:rPr>
        <w:t xml:space="preserve"> was conducted to select variables for the final models.  </w:t>
      </w:r>
    </w:p>
    <w:p w14:paraId="20D11D89" w14:textId="77777777" w:rsidR="00690ED1" w:rsidRPr="00421983" w:rsidRDefault="00690ED1" w:rsidP="00690ED1">
      <w:pPr>
        <w:contextualSpacing/>
        <w:rPr>
          <w:rFonts w:ascii="Arial" w:hAnsi="Arial" w:cs="Arial"/>
          <w:color w:val="000000" w:themeColor="text1"/>
          <w:lang w:val="en-US" w:eastAsia="ja-JP"/>
        </w:rPr>
      </w:pPr>
      <w:r w:rsidRPr="00421983">
        <w:rPr>
          <w:rFonts w:ascii="Arial" w:hAnsi="Arial" w:cs="Arial"/>
          <w:color w:val="000000" w:themeColor="text1"/>
          <w:vertAlign w:val="superscript"/>
          <w:lang w:val="en-US" w:eastAsia="ja-JP"/>
        </w:rPr>
        <w:t>‡</w:t>
      </w:r>
      <w:r w:rsidRPr="00421983">
        <w:rPr>
          <w:rFonts w:ascii="Arial" w:hAnsi="Arial" w:cs="Arial"/>
          <w:color w:val="000000" w:themeColor="text1"/>
          <w:lang w:val="en-US" w:eastAsia="ja-JP"/>
        </w:rPr>
        <w:t xml:space="preserve"> ORs for a 1-quartile increase in the length of stay were calculated using the ordinal logistic regression models.</w:t>
      </w:r>
    </w:p>
    <w:p w14:paraId="1166E79D" w14:textId="06C3C8DB" w:rsidR="00690ED1" w:rsidRPr="00421983" w:rsidRDefault="00690ED1" w:rsidP="00690ED1">
      <w:pPr>
        <w:pStyle w:val="ad"/>
        <w:contextualSpacing/>
        <w:rPr>
          <w:rFonts w:ascii="Arial" w:eastAsia="SimSun" w:hAnsi="Arial" w:cs="Arial"/>
          <w:color w:val="000000" w:themeColor="text1"/>
          <w:sz w:val="22"/>
          <w:szCs w:val="22"/>
          <w:lang w:val="en-US"/>
        </w:rPr>
      </w:pPr>
      <w:r w:rsidRPr="00421983">
        <w:rPr>
          <w:rFonts w:ascii="Arial" w:hAnsi="Arial" w:cs="Arial"/>
          <w:color w:val="000000" w:themeColor="text1"/>
          <w:sz w:val="22"/>
          <w:szCs w:val="22"/>
          <w:vertAlign w:val="superscript"/>
          <w:lang w:val="en-US"/>
        </w:rPr>
        <w:t>§</w:t>
      </w:r>
      <w:r w:rsidRPr="00421983">
        <w:rPr>
          <w:rFonts w:ascii="Arial" w:hAnsi="Arial" w:cs="Arial"/>
          <w:color w:val="000000" w:themeColor="text1"/>
          <w:sz w:val="22"/>
          <w:szCs w:val="22"/>
          <w:lang w:val="en-US" w:eastAsia="ja-JP"/>
        </w:rPr>
        <w:t xml:space="preserve"> T</w:t>
      </w:r>
      <w:r w:rsidRPr="00421983">
        <w:rPr>
          <w:rFonts w:ascii="Arial" w:hAnsi="Arial" w:cs="Arial"/>
          <w:color w:val="000000" w:themeColor="text1"/>
          <w:sz w:val="22"/>
          <w:szCs w:val="22"/>
          <w:lang w:val="en-US"/>
        </w:rPr>
        <w:t xml:space="preserve">he multivariable logistic regression model initially included </w:t>
      </w:r>
      <w:r w:rsidRPr="00421983">
        <w:rPr>
          <w:rFonts w:ascii="Arial" w:eastAsia="SimSun" w:hAnsi="Arial" w:cs="Arial"/>
          <w:color w:val="000000" w:themeColor="text1"/>
          <w:sz w:val="22"/>
          <w:szCs w:val="22"/>
          <w:lang w:val="en-US"/>
        </w:rPr>
        <w:t>age (continuous), sex (female vs. male), year of admission (continuous), body mass index (continuous), hospital type (non-academic vs. academic), hospital case volume (continuous, quartile-specific medians), and stent type (plastic vs. lumen-apposing metal stents)</w:t>
      </w:r>
      <w:r w:rsidRPr="00421983">
        <w:rPr>
          <w:rFonts w:ascii="Arial" w:hAnsi="Arial" w:cs="Arial"/>
          <w:color w:val="000000" w:themeColor="text1"/>
          <w:sz w:val="22"/>
          <w:szCs w:val="22"/>
          <w:lang w:val="en-US"/>
        </w:rPr>
        <w:t xml:space="preserve">.  Backward elimination with a threshold </w:t>
      </w:r>
      <w:r w:rsidRPr="00421983">
        <w:rPr>
          <w:rFonts w:ascii="Arial" w:hAnsi="Arial" w:cs="Arial"/>
          <w:i/>
          <w:iCs/>
          <w:color w:val="000000" w:themeColor="text1"/>
          <w:sz w:val="22"/>
          <w:szCs w:val="22"/>
          <w:lang w:val="en-US" w:eastAsia="ja-JP"/>
        </w:rPr>
        <w:t>P</w:t>
      </w:r>
      <w:r w:rsidRPr="00421983">
        <w:rPr>
          <w:rFonts w:ascii="Arial" w:hAnsi="Arial" w:cs="Arial"/>
          <w:color w:val="000000" w:themeColor="text1"/>
          <w:sz w:val="22"/>
          <w:szCs w:val="22"/>
          <w:lang w:val="en-US"/>
        </w:rPr>
        <w:t xml:space="preserve"> of </w:t>
      </w:r>
      <w:r w:rsidRPr="00421983">
        <w:rPr>
          <w:rFonts w:ascii="Arial" w:hAnsi="Arial" w:cs="Arial"/>
          <w:color w:val="000000" w:themeColor="text1"/>
          <w:sz w:val="22"/>
          <w:szCs w:val="22"/>
          <w:lang w:val="en-US" w:eastAsia="ja-JP"/>
        </w:rPr>
        <w:t>0</w:t>
      </w:r>
      <w:r w:rsidRPr="00421983">
        <w:rPr>
          <w:rFonts w:ascii="Arial" w:hAnsi="Arial" w:cs="Arial"/>
          <w:color w:val="000000" w:themeColor="text1"/>
          <w:sz w:val="22"/>
          <w:szCs w:val="22"/>
          <w:lang w:val="en-US"/>
        </w:rPr>
        <w:t>.</w:t>
      </w:r>
      <w:r w:rsidRPr="00421983">
        <w:rPr>
          <w:rFonts w:ascii="Arial" w:hAnsi="Arial" w:cs="Arial"/>
          <w:color w:val="000000" w:themeColor="text1"/>
          <w:sz w:val="22"/>
          <w:szCs w:val="22"/>
          <w:lang w:val="en-US" w:eastAsia="ja-JP"/>
        </w:rPr>
        <w:t>10</w:t>
      </w:r>
      <w:r w:rsidRPr="00421983">
        <w:rPr>
          <w:rFonts w:ascii="Arial" w:hAnsi="Arial" w:cs="Arial"/>
          <w:color w:val="000000" w:themeColor="text1"/>
          <w:sz w:val="22"/>
          <w:szCs w:val="22"/>
          <w:lang w:val="en-US"/>
        </w:rPr>
        <w:t xml:space="preserve"> was conducted to select variables for the final models.</w:t>
      </w:r>
    </w:p>
    <w:p w14:paraId="33D03985" w14:textId="77777777" w:rsidR="00690ED1" w:rsidRPr="00421983" w:rsidRDefault="00690ED1" w:rsidP="00690ED1">
      <w:pPr>
        <w:contextualSpacing/>
        <w:rPr>
          <w:rFonts w:ascii="Arial" w:hAnsi="Arial" w:cs="Arial"/>
          <w:color w:val="000000" w:themeColor="text1"/>
          <w:lang w:val="en-US"/>
        </w:rPr>
      </w:pPr>
      <w:r w:rsidRPr="00421983">
        <w:rPr>
          <w:rFonts w:ascii="Arial" w:hAnsi="Arial" w:cs="Arial"/>
          <w:color w:val="000000" w:themeColor="text1"/>
          <w:vertAlign w:val="superscript"/>
          <w:lang w:val="en-US"/>
        </w:rPr>
        <w:t>¶</w:t>
      </w:r>
      <w:r w:rsidRPr="00421983">
        <w:rPr>
          <w:rFonts w:ascii="Arial" w:hAnsi="Arial" w:cs="Arial"/>
          <w:color w:val="000000" w:themeColor="text1"/>
          <w:lang w:val="en-US" w:eastAsia="ja-JP"/>
        </w:rPr>
        <w:t xml:space="preserve"> </w:t>
      </w:r>
      <w:r w:rsidRPr="00421983">
        <w:rPr>
          <w:rFonts w:ascii="Arial" w:hAnsi="Arial" w:cs="Arial"/>
          <w:i/>
          <w:iCs/>
          <w:color w:val="000000" w:themeColor="text1"/>
          <w:lang w:val="en-US" w:eastAsia="ja-JP"/>
        </w:rPr>
        <w:t>P</w:t>
      </w:r>
      <w:r w:rsidRPr="00421983">
        <w:rPr>
          <w:rFonts w:ascii="Arial" w:hAnsi="Arial" w:cs="Arial"/>
          <w:color w:val="000000" w:themeColor="text1"/>
          <w:vertAlign w:val="subscript"/>
          <w:lang w:val="en-US"/>
        </w:rPr>
        <w:t>trend</w:t>
      </w:r>
      <w:r w:rsidRPr="00421983">
        <w:rPr>
          <w:rFonts w:ascii="Arial" w:hAnsi="Arial" w:cs="Arial"/>
          <w:color w:val="000000" w:themeColor="text1"/>
          <w:lang w:val="en-US"/>
        </w:rPr>
        <w:t xml:space="preserve"> was calculated by entering Charlson Comorbidity Index (continuous) in the logistic regression model.</w:t>
      </w:r>
    </w:p>
    <w:p w14:paraId="563B61BB" w14:textId="77777777" w:rsidR="00690ED1" w:rsidRPr="00421983" w:rsidRDefault="00690ED1" w:rsidP="00690ED1">
      <w:pPr>
        <w:widowControl w:val="0"/>
        <w:autoSpaceDE w:val="0"/>
        <w:autoSpaceDN w:val="0"/>
        <w:adjustRightInd w:val="0"/>
        <w:contextualSpacing/>
        <w:rPr>
          <w:rFonts w:ascii="Arial" w:hAnsi="Arial" w:cs="Arial"/>
          <w:color w:val="000000" w:themeColor="text1"/>
          <w:lang w:val="en-US" w:eastAsia="ja-JP"/>
        </w:rPr>
      </w:pPr>
    </w:p>
    <w:p w14:paraId="5C6EED6D" w14:textId="1DBF851E" w:rsidR="00B36DA0" w:rsidRPr="00421983" w:rsidRDefault="00690ED1" w:rsidP="00771609">
      <w:pPr>
        <w:widowControl w:val="0"/>
        <w:autoSpaceDE w:val="0"/>
        <w:autoSpaceDN w:val="0"/>
        <w:adjustRightInd w:val="0"/>
        <w:contextualSpacing/>
        <w:rPr>
          <w:rFonts w:ascii="Arial" w:hAnsi="Arial" w:cs="Arial"/>
          <w:color w:val="000000" w:themeColor="text1"/>
          <w:lang w:val="en-US"/>
        </w:rPr>
      </w:pPr>
      <w:r w:rsidRPr="00421983">
        <w:rPr>
          <w:rFonts w:ascii="Arial" w:hAnsi="Arial" w:cs="Arial"/>
          <w:color w:val="000000" w:themeColor="text1"/>
          <w:lang w:val="en-US" w:eastAsia="ja-JP"/>
        </w:rPr>
        <w:t>Abbreviations: CI, confidence interval; DPC, Diagnosis Procedure Combination; EUS, endoscopic ultrasound; IQR, interquartile range; OR, odds ratio; PFC, pancreatic fluid collection</w:t>
      </w:r>
      <w:r w:rsidRPr="00421983">
        <w:rPr>
          <w:rFonts w:ascii="Arial" w:hAnsi="Arial" w:cs="Arial"/>
          <w:color w:val="000000" w:themeColor="text1"/>
          <w:lang w:val="en-US"/>
        </w:rPr>
        <w:t>.</w:t>
      </w:r>
    </w:p>
    <w:sectPr w:rsidR="00B36DA0" w:rsidRPr="00421983" w:rsidSect="00D360A9">
      <w:pgSz w:w="12240" w:h="15840" w:code="1"/>
      <w:pgMar w:top="1440" w:right="1440" w:bottom="1440" w:left="1440" w:header="720" w:footer="720" w:gutter="0"/>
      <w:pgNumType w:chapStyle="4"/>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A888AC" w14:textId="77777777" w:rsidR="00F83083" w:rsidRDefault="00F83083" w:rsidP="005B21AD">
      <w:r>
        <w:separator/>
      </w:r>
    </w:p>
  </w:endnote>
  <w:endnote w:type="continuationSeparator" w:id="0">
    <w:p w14:paraId="0251C436" w14:textId="77777777" w:rsidR="00F83083" w:rsidRDefault="00F83083" w:rsidP="005B21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auto"/>
    <w:notTrueType/>
    <w:pitch w:val="variable"/>
    <w:sig w:usb0="E00002FF" w:usb1="5000205A"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inion Pro">
    <w:panose1 w:val="00000000000000000000"/>
    <w:charset w:val="00"/>
    <w:family w:val="roman"/>
    <w:notTrueType/>
    <w:pitch w:val="default"/>
    <w:sig w:usb0="00000003" w:usb1="00000000" w:usb2="00000000" w:usb3="00000000" w:csb0="00000001" w:csb1="00000000"/>
  </w:font>
  <w:font w:name="Yu Gothic">
    <w:altName w:val="游ゴシック"/>
    <w:panose1 w:val="020B0400000000000000"/>
    <w:charset w:val="80"/>
    <w:family w:val="modern"/>
    <w:pitch w:val="variable"/>
    <w:sig w:usb0="E00002FF" w:usb1="2AC7FDFF" w:usb2="00000016" w:usb3="00000000" w:csb0="0002009F" w:csb1="00000000"/>
  </w:font>
  <w:font w:name="Meiryo UI">
    <w:panose1 w:val="020B0604030504040204"/>
    <w:charset w:val="80"/>
    <w:family w:val="modern"/>
    <w:pitch w:val="variable"/>
    <w:sig w:usb0="E00002FF" w:usb1="6AC7FFFF" w:usb2="08000012" w:usb3="00000000" w:csb0="0002009F" w:csb1="00000000"/>
  </w:font>
  <w:font w:name="AdvTT544668d2">
    <w:altName w:val="ＭＳ 明朝"/>
    <w:panose1 w:val="00000000000000000000"/>
    <w:charset w:val="80"/>
    <w:family w:val="auto"/>
    <w:notTrueType/>
    <w:pitch w:val="default"/>
    <w:sig w:usb0="00000000"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74B4AF" w14:textId="77777777" w:rsidR="00F83083" w:rsidRDefault="00F83083" w:rsidP="005B21AD">
      <w:r>
        <w:separator/>
      </w:r>
    </w:p>
  </w:footnote>
  <w:footnote w:type="continuationSeparator" w:id="0">
    <w:p w14:paraId="0DFBFFCB" w14:textId="77777777" w:rsidR="00F83083" w:rsidRDefault="00F83083" w:rsidP="005B21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okmarkStart w:id="9" w:name="_Hlk37659750" w:displacedByCustomXml="next"/>
  <w:sdt>
    <w:sdtPr>
      <w:rPr>
        <w:rFonts w:ascii="Arial" w:hAnsi="Arial" w:cs="Arial"/>
        <w:sz w:val="18"/>
        <w:szCs w:val="18"/>
      </w:rPr>
      <w:id w:val="1376741748"/>
      <w:docPartObj>
        <w:docPartGallery w:val="Page Numbers (Top of Page)"/>
        <w:docPartUnique/>
      </w:docPartObj>
    </w:sdtPr>
    <w:sdtContent>
      <w:bookmarkEnd w:id="9" w:displacedByCustomXml="prev"/>
      <w:p w14:paraId="10A83AFE" w14:textId="1AC8EFAF" w:rsidR="000C00B0" w:rsidRPr="00EF5C97" w:rsidRDefault="009F42DF" w:rsidP="001028AA">
        <w:pPr>
          <w:pStyle w:val="a3"/>
          <w:wordWrap w:val="0"/>
          <w:jc w:val="right"/>
          <w:rPr>
            <w:rFonts w:ascii="Arial" w:hAnsi="Arial" w:cs="Arial"/>
            <w:sz w:val="18"/>
            <w:szCs w:val="18"/>
          </w:rPr>
        </w:pPr>
        <w:r w:rsidRPr="00EF5C97">
          <w:rPr>
            <w:rFonts w:ascii="Arial" w:hAnsi="Arial" w:cs="Arial"/>
            <w:sz w:val="18"/>
            <w:szCs w:val="18"/>
          </w:rPr>
          <w:t xml:space="preserve">Hamada T, et al.  </w:t>
        </w:r>
        <w:r w:rsidR="00023683" w:rsidRPr="00EF5C97">
          <w:rPr>
            <w:rFonts w:ascii="Arial" w:hAnsi="Arial" w:cs="Arial"/>
            <w:sz w:val="18"/>
            <w:szCs w:val="18"/>
          </w:rPr>
          <w:t xml:space="preserve">Comorbidities and PFC </w:t>
        </w:r>
        <w:r w:rsidR="005A6412" w:rsidRPr="00EF5C97">
          <w:rPr>
            <w:rFonts w:ascii="Arial" w:hAnsi="Arial" w:cs="Arial"/>
            <w:sz w:val="18"/>
            <w:szCs w:val="18"/>
          </w:rPr>
          <w:t>o</w:t>
        </w:r>
        <w:r w:rsidR="00023683" w:rsidRPr="00EF5C97">
          <w:rPr>
            <w:rFonts w:ascii="Arial" w:hAnsi="Arial" w:cs="Arial"/>
            <w:sz w:val="18"/>
            <w:szCs w:val="18"/>
          </w:rPr>
          <w:t>utcomes</w:t>
        </w:r>
        <w:r w:rsidRPr="00EF5C97">
          <w:rPr>
            <w:rFonts w:ascii="Arial" w:hAnsi="Arial" w:cs="Arial"/>
            <w:sz w:val="18"/>
            <w:szCs w:val="18"/>
          </w:rPr>
          <w:t>.</w:t>
        </w:r>
        <w:r w:rsidR="00FB7DC0" w:rsidRPr="00EF5C97">
          <w:rPr>
            <w:rFonts w:ascii="Arial" w:hAnsi="Arial" w:cs="Arial"/>
            <w:sz w:val="18"/>
            <w:szCs w:val="18"/>
          </w:rPr>
          <w:t xml:space="preserve">  Supp</w:t>
        </w:r>
        <w:r w:rsidR="009D02D3" w:rsidRPr="00EF5C97">
          <w:rPr>
            <w:rFonts w:ascii="Arial" w:hAnsi="Arial" w:cs="Arial" w:hint="eastAsia"/>
            <w:sz w:val="18"/>
            <w:szCs w:val="18"/>
            <w:lang w:eastAsia="ja-JP"/>
          </w:rPr>
          <w:t>orting information</w:t>
        </w:r>
        <w:r w:rsidR="00FB7DC0" w:rsidRPr="00EF5C97">
          <w:rPr>
            <w:rFonts w:ascii="Arial" w:hAnsi="Arial" w:cs="Arial"/>
            <w:sz w:val="18"/>
            <w:szCs w:val="18"/>
          </w:rPr>
          <w:t>.</w:t>
        </w:r>
        <w:r w:rsidR="000C00B0" w:rsidRPr="00EF5C97">
          <w:rPr>
            <w:rFonts w:ascii="Arial" w:hAnsi="Arial" w:cs="Arial"/>
            <w:sz w:val="18"/>
            <w:szCs w:val="18"/>
          </w:rPr>
          <w:t xml:space="preserve">  Page </w:t>
        </w:r>
        <w:r w:rsidR="000C00B0" w:rsidRPr="00EF5C97">
          <w:rPr>
            <w:rFonts w:ascii="Arial" w:hAnsi="Arial" w:cs="Arial"/>
            <w:sz w:val="18"/>
            <w:szCs w:val="18"/>
          </w:rPr>
          <w:fldChar w:fldCharType="begin"/>
        </w:r>
        <w:r w:rsidR="000C00B0" w:rsidRPr="00EF5C97">
          <w:rPr>
            <w:rFonts w:ascii="Arial" w:hAnsi="Arial" w:cs="Arial"/>
            <w:sz w:val="18"/>
            <w:szCs w:val="18"/>
          </w:rPr>
          <w:instrText xml:space="preserve"> PAGE   \* MERGEFORMAT </w:instrText>
        </w:r>
        <w:r w:rsidR="000C00B0" w:rsidRPr="00EF5C97">
          <w:rPr>
            <w:rFonts w:ascii="Arial" w:hAnsi="Arial" w:cs="Arial"/>
            <w:sz w:val="18"/>
            <w:szCs w:val="18"/>
          </w:rPr>
          <w:fldChar w:fldCharType="separate"/>
        </w:r>
        <w:r w:rsidR="000C00B0" w:rsidRPr="00EF5C97">
          <w:rPr>
            <w:rFonts w:ascii="Arial" w:hAnsi="Arial" w:cs="Arial"/>
            <w:noProof/>
            <w:sz w:val="18"/>
            <w:szCs w:val="18"/>
          </w:rPr>
          <w:t>23</w:t>
        </w:r>
        <w:r w:rsidR="000C00B0" w:rsidRPr="00EF5C97">
          <w:rPr>
            <w:rFonts w:ascii="Arial" w:hAnsi="Arial" w:cs="Arial"/>
            <w:sz w:val="18"/>
            <w:szCs w:val="18"/>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singleLevel"/>
    <w:tmpl w:val="00000000"/>
    <w:lvl w:ilvl="0">
      <w:start w:val="2"/>
      <w:numFmt w:val="decimal"/>
      <w:lvlText w:val="%1."/>
      <w:lvlJc w:val="left"/>
      <w:pPr>
        <w:tabs>
          <w:tab w:val="num" w:pos="1080"/>
        </w:tabs>
        <w:ind w:left="1080" w:hanging="360"/>
      </w:pPr>
      <w:rPr>
        <w:rFonts w:hint="default"/>
      </w:rPr>
    </w:lvl>
  </w:abstractNum>
  <w:abstractNum w:abstractNumId="1" w15:restartNumberingAfterBreak="0">
    <w:nsid w:val="00000005"/>
    <w:multiLevelType w:val="singleLevel"/>
    <w:tmpl w:val="00000000"/>
    <w:lvl w:ilvl="0">
      <w:start w:val="4"/>
      <w:numFmt w:val="decimal"/>
      <w:lvlText w:val="%1."/>
      <w:lvlJc w:val="left"/>
      <w:pPr>
        <w:tabs>
          <w:tab w:val="num" w:pos="1080"/>
        </w:tabs>
        <w:ind w:left="1080" w:hanging="360"/>
      </w:pPr>
      <w:rPr>
        <w:rFonts w:hint="default"/>
      </w:rPr>
    </w:lvl>
  </w:abstractNum>
  <w:abstractNum w:abstractNumId="2" w15:restartNumberingAfterBreak="0">
    <w:nsid w:val="00000006"/>
    <w:multiLevelType w:val="singleLevel"/>
    <w:tmpl w:val="000F0409"/>
    <w:lvl w:ilvl="0">
      <w:start w:val="2"/>
      <w:numFmt w:val="decimal"/>
      <w:lvlText w:val="%1."/>
      <w:lvlJc w:val="left"/>
      <w:pPr>
        <w:tabs>
          <w:tab w:val="num" w:pos="360"/>
        </w:tabs>
        <w:ind w:left="360" w:hanging="360"/>
      </w:pPr>
      <w:rPr>
        <w:rFonts w:hint="default"/>
      </w:rPr>
    </w:lvl>
  </w:abstractNum>
  <w:abstractNum w:abstractNumId="3" w15:restartNumberingAfterBreak="0">
    <w:nsid w:val="00000007"/>
    <w:multiLevelType w:val="singleLevel"/>
    <w:tmpl w:val="000F0409"/>
    <w:lvl w:ilvl="0">
      <w:start w:val="1"/>
      <w:numFmt w:val="decimal"/>
      <w:lvlText w:val="%1."/>
      <w:lvlJc w:val="left"/>
      <w:pPr>
        <w:tabs>
          <w:tab w:val="num" w:pos="360"/>
        </w:tabs>
        <w:ind w:left="360" w:hanging="360"/>
      </w:pPr>
      <w:rPr>
        <w:rFonts w:hint="default"/>
      </w:rPr>
    </w:lvl>
  </w:abstractNum>
  <w:abstractNum w:abstractNumId="4" w15:restartNumberingAfterBreak="0">
    <w:nsid w:val="04741819"/>
    <w:multiLevelType w:val="hybridMultilevel"/>
    <w:tmpl w:val="7D361796"/>
    <w:lvl w:ilvl="0" w:tplc="A49EA8F6">
      <w:numFmt w:val="bullet"/>
      <w:lvlText w:val=""/>
      <w:lvlJc w:val="left"/>
      <w:pPr>
        <w:ind w:left="480" w:hanging="360"/>
      </w:pPr>
      <w:rPr>
        <w:rFonts w:ascii="Wingdings" w:eastAsia="ＭＳ Ｐゴシック" w:hAnsi="Wingdings" w:cs="Arial"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abstractNum w:abstractNumId="5" w15:restartNumberingAfterBreak="0">
    <w:nsid w:val="057503FF"/>
    <w:multiLevelType w:val="hybridMultilevel"/>
    <w:tmpl w:val="5C48A46C"/>
    <w:lvl w:ilvl="0" w:tplc="64440BD6">
      <w:start w:val="60"/>
      <w:numFmt w:val="bullet"/>
      <w:lvlText w:val=""/>
      <w:lvlJc w:val="left"/>
      <w:pPr>
        <w:tabs>
          <w:tab w:val="num" w:pos="720"/>
        </w:tabs>
        <w:ind w:left="720" w:hanging="360"/>
      </w:pPr>
      <w:rPr>
        <w:rFonts w:ascii="Symbol" w:eastAsia="ＭＳ 明朝" w:hAnsi="Symbol"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935654E"/>
    <w:multiLevelType w:val="singleLevel"/>
    <w:tmpl w:val="04090015"/>
    <w:lvl w:ilvl="0">
      <w:start w:val="1"/>
      <w:numFmt w:val="upperLetter"/>
      <w:lvlText w:val="%1."/>
      <w:lvlJc w:val="left"/>
      <w:pPr>
        <w:tabs>
          <w:tab w:val="num" w:pos="360"/>
        </w:tabs>
        <w:ind w:left="360" w:hanging="360"/>
      </w:pPr>
      <w:rPr>
        <w:rFonts w:hint="default"/>
      </w:rPr>
    </w:lvl>
  </w:abstractNum>
  <w:abstractNum w:abstractNumId="7" w15:restartNumberingAfterBreak="0">
    <w:nsid w:val="0F0E3D06"/>
    <w:multiLevelType w:val="hybridMultilevel"/>
    <w:tmpl w:val="DF9877C2"/>
    <w:lvl w:ilvl="0" w:tplc="3C562BA6">
      <w:numFmt w:val="bullet"/>
      <w:lvlText w:val=""/>
      <w:lvlJc w:val="left"/>
      <w:pPr>
        <w:ind w:left="360" w:hanging="360"/>
      </w:pPr>
      <w:rPr>
        <w:rFonts w:ascii="Wingdings" w:eastAsia="ＭＳ Ｐゴシック"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194778A8"/>
    <w:multiLevelType w:val="hybridMultilevel"/>
    <w:tmpl w:val="E3969010"/>
    <w:lvl w:ilvl="0" w:tplc="3522C624">
      <w:numFmt w:val="bullet"/>
      <w:lvlText w:val=""/>
      <w:lvlJc w:val="left"/>
      <w:pPr>
        <w:ind w:left="720" w:hanging="360"/>
      </w:pPr>
      <w:rPr>
        <w:rFonts w:ascii="Wingdings" w:eastAsia="ＭＳ 明朝"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744A4C"/>
    <w:multiLevelType w:val="hybridMultilevel"/>
    <w:tmpl w:val="D0F614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B14CED"/>
    <w:multiLevelType w:val="hybridMultilevel"/>
    <w:tmpl w:val="1D0EE820"/>
    <w:lvl w:ilvl="0" w:tplc="871A7EBA">
      <w:numFmt w:val="bullet"/>
      <w:lvlText w:val=""/>
      <w:lvlJc w:val="left"/>
      <w:pPr>
        <w:ind w:left="480" w:hanging="360"/>
      </w:pPr>
      <w:rPr>
        <w:rFonts w:ascii="Wingdings" w:eastAsia="ＭＳ Ｐゴシック" w:hAnsi="Wingdings" w:cs="Arial"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abstractNum w:abstractNumId="11" w15:restartNumberingAfterBreak="0">
    <w:nsid w:val="22455EDD"/>
    <w:multiLevelType w:val="singleLevel"/>
    <w:tmpl w:val="0409000F"/>
    <w:lvl w:ilvl="0">
      <w:start w:val="1"/>
      <w:numFmt w:val="decimal"/>
      <w:lvlText w:val="%1."/>
      <w:lvlJc w:val="left"/>
      <w:pPr>
        <w:tabs>
          <w:tab w:val="num" w:pos="360"/>
        </w:tabs>
        <w:ind w:left="360" w:hanging="360"/>
      </w:pPr>
      <w:rPr>
        <w:rFonts w:hint="default"/>
      </w:rPr>
    </w:lvl>
  </w:abstractNum>
  <w:abstractNum w:abstractNumId="12" w15:restartNumberingAfterBreak="0">
    <w:nsid w:val="23344278"/>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3" w15:restartNumberingAfterBreak="0">
    <w:nsid w:val="30F0126E"/>
    <w:multiLevelType w:val="hybridMultilevel"/>
    <w:tmpl w:val="70A4CB4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3BC4103B"/>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5" w15:restartNumberingAfterBreak="0">
    <w:nsid w:val="3DAC21A5"/>
    <w:multiLevelType w:val="hybridMultilevel"/>
    <w:tmpl w:val="4BF41CB4"/>
    <w:lvl w:ilvl="0" w:tplc="D9AC34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F513C06"/>
    <w:multiLevelType w:val="hybridMultilevel"/>
    <w:tmpl w:val="8D580DE2"/>
    <w:lvl w:ilvl="0" w:tplc="32B6D20C">
      <w:start w:val="1"/>
      <w:numFmt w:val="upperLetter"/>
      <w:lvlText w:val="(%1)"/>
      <w:lvlJc w:val="left"/>
      <w:pPr>
        <w:tabs>
          <w:tab w:val="num" w:pos="450"/>
        </w:tabs>
        <w:ind w:left="450" w:hanging="390"/>
      </w:pPr>
      <w:rPr>
        <w:rFonts w:hint="default"/>
      </w:rPr>
    </w:lvl>
    <w:lvl w:ilvl="1" w:tplc="04090019" w:tentative="1">
      <w:start w:val="1"/>
      <w:numFmt w:val="lowerLetter"/>
      <w:lvlText w:val="%2."/>
      <w:lvlJc w:val="left"/>
      <w:pPr>
        <w:tabs>
          <w:tab w:val="num" w:pos="1140"/>
        </w:tabs>
        <w:ind w:left="1140" w:hanging="360"/>
      </w:pPr>
    </w:lvl>
    <w:lvl w:ilvl="2" w:tplc="0409001B" w:tentative="1">
      <w:start w:val="1"/>
      <w:numFmt w:val="lowerRoman"/>
      <w:lvlText w:val="%3."/>
      <w:lvlJc w:val="right"/>
      <w:pPr>
        <w:tabs>
          <w:tab w:val="num" w:pos="1860"/>
        </w:tabs>
        <w:ind w:left="1860" w:hanging="180"/>
      </w:pPr>
    </w:lvl>
    <w:lvl w:ilvl="3" w:tplc="0409000F" w:tentative="1">
      <w:start w:val="1"/>
      <w:numFmt w:val="decimal"/>
      <w:lvlText w:val="%4."/>
      <w:lvlJc w:val="left"/>
      <w:pPr>
        <w:tabs>
          <w:tab w:val="num" w:pos="2580"/>
        </w:tabs>
        <w:ind w:left="2580" w:hanging="360"/>
      </w:pPr>
    </w:lvl>
    <w:lvl w:ilvl="4" w:tplc="04090019" w:tentative="1">
      <w:start w:val="1"/>
      <w:numFmt w:val="lowerLetter"/>
      <w:lvlText w:val="%5."/>
      <w:lvlJc w:val="left"/>
      <w:pPr>
        <w:tabs>
          <w:tab w:val="num" w:pos="3300"/>
        </w:tabs>
        <w:ind w:left="3300" w:hanging="360"/>
      </w:pPr>
    </w:lvl>
    <w:lvl w:ilvl="5" w:tplc="0409001B" w:tentative="1">
      <w:start w:val="1"/>
      <w:numFmt w:val="lowerRoman"/>
      <w:lvlText w:val="%6."/>
      <w:lvlJc w:val="right"/>
      <w:pPr>
        <w:tabs>
          <w:tab w:val="num" w:pos="4020"/>
        </w:tabs>
        <w:ind w:left="4020" w:hanging="180"/>
      </w:pPr>
    </w:lvl>
    <w:lvl w:ilvl="6" w:tplc="0409000F" w:tentative="1">
      <w:start w:val="1"/>
      <w:numFmt w:val="decimal"/>
      <w:lvlText w:val="%7."/>
      <w:lvlJc w:val="left"/>
      <w:pPr>
        <w:tabs>
          <w:tab w:val="num" w:pos="4740"/>
        </w:tabs>
        <w:ind w:left="4740" w:hanging="360"/>
      </w:pPr>
    </w:lvl>
    <w:lvl w:ilvl="7" w:tplc="04090019" w:tentative="1">
      <w:start w:val="1"/>
      <w:numFmt w:val="lowerLetter"/>
      <w:lvlText w:val="%8."/>
      <w:lvlJc w:val="left"/>
      <w:pPr>
        <w:tabs>
          <w:tab w:val="num" w:pos="5460"/>
        </w:tabs>
        <w:ind w:left="5460" w:hanging="360"/>
      </w:pPr>
    </w:lvl>
    <w:lvl w:ilvl="8" w:tplc="0409001B" w:tentative="1">
      <w:start w:val="1"/>
      <w:numFmt w:val="lowerRoman"/>
      <w:lvlText w:val="%9."/>
      <w:lvlJc w:val="right"/>
      <w:pPr>
        <w:tabs>
          <w:tab w:val="num" w:pos="6180"/>
        </w:tabs>
        <w:ind w:left="6180" w:hanging="180"/>
      </w:pPr>
    </w:lvl>
  </w:abstractNum>
  <w:abstractNum w:abstractNumId="17" w15:restartNumberingAfterBreak="0">
    <w:nsid w:val="43486EF0"/>
    <w:multiLevelType w:val="singleLevel"/>
    <w:tmpl w:val="0409000F"/>
    <w:lvl w:ilvl="0">
      <w:start w:val="1"/>
      <w:numFmt w:val="decimal"/>
      <w:lvlText w:val="%1."/>
      <w:lvlJc w:val="left"/>
      <w:pPr>
        <w:tabs>
          <w:tab w:val="num" w:pos="360"/>
        </w:tabs>
        <w:ind w:left="360" w:hanging="360"/>
      </w:pPr>
    </w:lvl>
  </w:abstractNum>
  <w:abstractNum w:abstractNumId="18" w15:restartNumberingAfterBreak="0">
    <w:nsid w:val="476661DE"/>
    <w:multiLevelType w:val="hybridMultilevel"/>
    <w:tmpl w:val="D4126280"/>
    <w:lvl w:ilvl="0" w:tplc="BE52D0A4">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8E4EF2"/>
    <w:multiLevelType w:val="singleLevel"/>
    <w:tmpl w:val="0409000F"/>
    <w:lvl w:ilvl="0">
      <w:start w:val="1"/>
      <w:numFmt w:val="decimal"/>
      <w:lvlText w:val="%1."/>
      <w:lvlJc w:val="left"/>
      <w:pPr>
        <w:tabs>
          <w:tab w:val="num" w:pos="360"/>
        </w:tabs>
        <w:ind w:left="360" w:hanging="360"/>
      </w:pPr>
    </w:lvl>
  </w:abstractNum>
  <w:abstractNum w:abstractNumId="20" w15:restartNumberingAfterBreak="0">
    <w:nsid w:val="4ABE1444"/>
    <w:multiLevelType w:val="multilevel"/>
    <w:tmpl w:val="121AD0BC"/>
    <w:lvl w:ilvl="0">
      <w:start w:val="1"/>
      <w:numFmt w:val="decimal"/>
      <w:lvlText w:val="%1."/>
      <w:lvlJc w:val="left"/>
      <w:pPr>
        <w:ind w:left="360" w:hanging="360"/>
      </w:pPr>
      <w:rPr>
        <w:rFonts w:hint="default"/>
        <w:b/>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1" w15:restartNumberingAfterBreak="0">
    <w:nsid w:val="501D1CD5"/>
    <w:multiLevelType w:val="hybridMultilevel"/>
    <w:tmpl w:val="A636117A"/>
    <w:lvl w:ilvl="0" w:tplc="55FE7E88">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9C11FF"/>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3" w15:restartNumberingAfterBreak="0">
    <w:nsid w:val="588D6FCE"/>
    <w:multiLevelType w:val="singleLevel"/>
    <w:tmpl w:val="04090001"/>
    <w:lvl w:ilvl="0">
      <w:start w:val="6"/>
      <w:numFmt w:val="bullet"/>
      <w:lvlText w:val=""/>
      <w:lvlJc w:val="left"/>
      <w:pPr>
        <w:tabs>
          <w:tab w:val="num" w:pos="360"/>
        </w:tabs>
        <w:ind w:left="360" w:hanging="360"/>
      </w:pPr>
      <w:rPr>
        <w:rFonts w:ascii="Symbol" w:hAnsi="Symbol" w:hint="default"/>
      </w:rPr>
    </w:lvl>
  </w:abstractNum>
  <w:abstractNum w:abstractNumId="24" w15:restartNumberingAfterBreak="0">
    <w:nsid w:val="5A565ABD"/>
    <w:multiLevelType w:val="hybridMultilevel"/>
    <w:tmpl w:val="377CE908"/>
    <w:lvl w:ilvl="0" w:tplc="7B886F16">
      <w:numFmt w:val="bullet"/>
      <w:lvlText w:val=""/>
      <w:lvlJc w:val="left"/>
      <w:pPr>
        <w:ind w:left="480" w:hanging="360"/>
      </w:pPr>
      <w:rPr>
        <w:rFonts w:ascii="Wingdings" w:eastAsia="ＭＳ Ｐゴシック" w:hAnsi="Wingdings" w:cs="Arial"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abstractNum w:abstractNumId="25" w15:restartNumberingAfterBreak="0">
    <w:nsid w:val="60892B42"/>
    <w:multiLevelType w:val="hybridMultilevel"/>
    <w:tmpl w:val="65141D9A"/>
    <w:lvl w:ilvl="0" w:tplc="1BAC0500">
      <w:start w:val="1"/>
      <w:numFmt w:val="decimal"/>
      <w:lvlText w:val="%1"/>
      <w:lvlJc w:val="left"/>
      <w:pPr>
        <w:ind w:left="420" w:hanging="420"/>
      </w:pPr>
      <w:rPr>
        <w:rFonts w:ascii="Arial" w:hAnsi="Arial" w:cs="Arial" w:hint="default"/>
        <w:vertAlign w:val="superscrip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64695E86"/>
    <w:multiLevelType w:val="hybridMultilevel"/>
    <w:tmpl w:val="C9B60024"/>
    <w:lvl w:ilvl="0" w:tplc="56B262DA">
      <w:start w:val="1"/>
      <w:numFmt w:val="bullet"/>
      <w:lvlText w:val=""/>
      <w:lvlJc w:val="left"/>
      <w:pPr>
        <w:ind w:left="-360" w:hanging="360"/>
      </w:pPr>
      <w:rPr>
        <w:rFonts w:ascii="Symbol" w:eastAsiaTheme="minorEastAsia" w:hAnsi="Symbol" w:cs="Times New Roman"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27" w15:restartNumberingAfterBreak="0">
    <w:nsid w:val="701A5DFA"/>
    <w:multiLevelType w:val="singleLevel"/>
    <w:tmpl w:val="178E141C"/>
    <w:lvl w:ilvl="0">
      <w:start w:val="9"/>
      <w:numFmt w:val="decimal"/>
      <w:lvlText w:val="%1"/>
      <w:lvlJc w:val="left"/>
      <w:pPr>
        <w:tabs>
          <w:tab w:val="num" w:pos="2880"/>
        </w:tabs>
        <w:ind w:left="2880" w:hanging="1440"/>
      </w:pPr>
      <w:rPr>
        <w:rFonts w:hint="default"/>
      </w:rPr>
    </w:lvl>
  </w:abstractNum>
  <w:abstractNum w:abstractNumId="28" w15:restartNumberingAfterBreak="0">
    <w:nsid w:val="71977DDE"/>
    <w:multiLevelType w:val="hybridMultilevel"/>
    <w:tmpl w:val="8F261108"/>
    <w:lvl w:ilvl="0" w:tplc="9CF00928">
      <w:numFmt w:val="bullet"/>
      <w:lvlText w:val=""/>
      <w:lvlJc w:val="left"/>
      <w:pPr>
        <w:ind w:left="360" w:hanging="360"/>
      </w:pPr>
      <w:rPr>
        <w:rFonts w:ascii="Wingdings" w:eastAsia="ＭＳ Ｐゴシック" w:hAnsi="Wingdings"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9" w15:restartNumberingAfterBreak="0">
    <w:nsid w:val="723234F4"/>
    <w:multiLevelType w:val="hybridMultilevel"/>
    <w:tmpl w:val="60ECB304"/>
    <w:lvl w:ilvl="0" w:tplc="B6568A8A">
      <w:start w:val="1"/>
      <w:numFmt w:val="bullet"/>
      <w:lvlText w:val=""/>
      <w:lvlJc w:val="left"/>
      <w:pPr>
        <w:ind w:left="720" w:hanging="360"/>
      </w:pPr>
      <w:rPr>
        <w:rFonts w:ascii="Wingdings" w:eastAsia="ＭＳ 明朝"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9964D38"/>
    <w:multiLevelType w:val="hybridMultilevel"/>
    <w:tmpl w:val="23BE9DB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15:restartNumberingAfterBreak="0">
    <w:nsid w:val="79CA1CDA"/>
    <w:multiLevelType w:val="hybridMultilevel"/>
    <w:tmpl w:val="BFD4D25A"/>
    <w:lvl w:ilvl="0" w:tplc="3DAA02B2">
      <w:start w:val="1"/>
      <w:numFmt w:val="decimal"/>
      <w:lvlText w:val="%1."/>
      <w:lvlJc w:val="left"/>
      <w:pPr>
        <w:ind w:left="360" w:hanging="360"/>
      </w:pPr>
      <w:rPr>
        <w:vertAlign w:val="base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7AEB5B4A"/>
    <w:multiLevelType w:val="hybridMultilevel"/>
    <w:tmpl w:val="10E6AE1C"/>
    <w:lvl w:ilvl="0" w:tplc="C8865C7A">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913323665">
    <w:abstractNumId w:val="14"/>
  </w:num>
  <w:num w:numId="2" w16cid:durableId="1296175605">
    <w:abstractNumId w:val="22"/>
  </w:num>
  <w:num w:numId="3" w16cid:durableId="395324239">
    <w:abstractNumId w:val="12"/>
  </w:num>
  <w:num w:numId="4" w16cid:durableId="1820726340">
    <w:abstractNumId w:val="17"/>
  </w:num>
  <w:num w:numId="5" w16cid:durableId="1616672774">
    <w:abstractNumId w:val="1"/>
  </w:num>
  <w:num w:numId="6" w16cid:durableId="2086485070">
    <w:abstractNumId w:val="2"/>
  </w:num>
  <w:num w:numId="7" w16cid:durableId="1017660318">
    <w:abstractNumId w:val="3"/>
  </w:num>
  <w:num w:numId="8" w16cid:durableId="1896240517">
    <w:abstractNumId w:val="27"/>
  </w:num>
  <w:num w:numId="9" w16cid:durableId="803700022">
    <w:abstractNumId w:val="19"/>
  </w:num>
  <w:num w:numId="10" w16cid:durableId="1251545066">
    <w:abstractNumId w:val="0"/>
  </w:num>
  <w:num w:numId="11" w16cid:durableId="1659267791">
    <w:abstractNumId w:val="11"/>
  </w:num>
  <w:num w:numId="12" w16cid:durableId="904606162">
    <w:abstractNumId w:val="23"/>
  </w:num>
  <w:num w:numId="13" w16cid:durableId="671300485">
    <w:abstractNumId w:val="6"/>
  </w:num>
  <w:num w:numId="14" w16cid:durableId="1524006278">
    <w:abstractNumId w:val="32"/>
  </w:num>
  <w:num w:numId="15" w16cid:durableId="1216967577">
    <w:abstractNumId w:val="5"/>
  </w:num>
  <w:num w:numId="16" w16cid:durableId="1476142867">
    <w:abstractNumId w:val="30"/>
  </w:num>
  <w:num w:numId="17" w16cid:durableId="1041250957">
    <w:abstractNumId w:val="16"/>
  </w:num>
  <w:num w:numId="18" w16cid:durableId="792210236">
    <w:abstractNumId w:val="8"/>
  </w:num>
  <w:num w:numId="19" w16cid:durableId="372853855">
    <w:abstractNumId w:val="18"/>
  </w:num>
  <w:num w:numId="20" w16cid:durableId="1871841908">
    <w:abstractNumId w:val="21"/>
  </w:num>
  <w:num w:numId="21" w16cid:durableId="1355814037">
    <w:abstractNumId w:val="15"/>
  </w:num>
  <w:num w:numId="22" w16cid:durableId="1542093348">
    <w:abstractNumId w:val="9"/>
  </w:num>
  <w:num w:numId="23" w16cid:durableId="1107893436">
    <w:abstractNumId w:val="29"/>
  </w:num>
  <w:num w:numId="24" w16cid:durableId="1380667548">
    <w:abstractNumId w:val="26"/>
  </w:num>
  <w:num w:numId="25" w16cid:durableId="1831168075">
    <w:abstractNumId w:val="31"/>
  </w:num>
  <w:num w:numId="26" w16cid:durableId="1010645773">
    <w:abstractNumId w:val="13"/>
  </w:num>
  <w:num w:numId="27" w16cid:durableId="2036957010">
    <w:abstractNumId w:val="28"/>
  </w:num>
  <w:num w:numId="28" w16cid:durableId="335814927">
    <w:abstractNumId w:val="7"/>
  </w:num>
  <w:num w:numId="29" w16cid:durableId="265312946">
    <w:abstractNumId w:val="10"/>
  </w:num>
  <w:num w:numId="30" w16cid:durableId="1294210075">
    <w:abstractNumId w:val="24"/>
  </w:num>
  <w:num w:numId="31" w16cid:durableId="1348826313">
    <w:abstractNumId w:val="4"/>
  </w:num>
  <w:num w:numId="32" w16cid:durableId="832649054">
    <w:abstractNumId w:val="20"/>
  </w:num>
  <w:num w:numId="33" w16cid:durableId="61101135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720"/>
  <w:drawingGridHorizontalSpacing w:val="110"/>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yMDW2tLA0NDE1sjRR0lEKTi0uzszPAykwqQUAZ/jYbSwAAAA="/>
    <w:docVar w:name="EN.InstantFormat" w:val="&lt;ENInstantFormat&gt;&lt;Enabled&gt;0&lt;/Enabled&gt;&lt;ScanUnformatted&gt;1&lt;/ScanUnformatted&gt;&lt;ScanChanges&gt;1&lt;/ScanChanges&gt;&lt;Suspended&gt;0&lt;/Suspended&gt;&lt;/ENInstantFormat&gt;"/>
    <w:docVar w:name="EN.Layout" w:val="&lt;ENLayout&gt;&lt;Style&gt;Digestive Endos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tvvrw2zpt0a5tdez9asvw0rm9tfzevteewpf&quot;&gt;My EndNote Library&lt;record-ids&gt;&lt;item&gt;14556&lt;/item&gt;&lt;item&gt;15198&lt;/item&gt;&lt;item&gt;15428&lt;/item&gt;&lt;item&gt;17406&lt;/item&gt;&lt;item&gt;17560&lt;/item&gt;&lt;item&gt;17561&lt;/item&gt;&lt;/record-ids&gt;&lt;/item&gt;&lt;/Libraries&gt;"/>
  </w:docVars>
  <w:rsids>
    <w:rsidRoot w:val="000A6F44"/>
    <w:rsid w:val="000002A0"/>
    <w:rsid w:val="00000388"/>
    <w:rsid w:val="00000456"/>
    <w:rsid w:val="00000538"/>
    <w:rsid w:val="000005AF"/>
    <w:rsid w:val="000005FD"/>
    <w:rsid w:val="00000657"/>
    <w:rsid w:val="00000796"/>
    <w:rsid w:val="000009B9"/>
    <w:rsid w:val="000009C2"/>
    <w:rsid w:val="00000D34"/>
    <w:rsid w:val="00000F31"/>
    <w:rsid w:val="000010F1"/>
    <w:rsid w:val="000011CB"/>
    <w:rsid w:val="00001A55"/>
    <w:rsid w:val="00001B1F"/>
    <w:rsid w:val="00001E9B"/>
    <w:rsid w:val="00001FE0"/>
    <w:rsid w:val="000025C9"/>
    <w:rsid w:val="00002C93"/>
    <w:rsid w:val="000034F9"/>
    <w:rsid w:val="0000381F"/>
    <w:rsid w:val="00003A3E"/>
    <w:rsid w:val="00003C30"/>
    <w:rsid w:val="00003C7F"/>
    <w:rsid w:val="00003CDF"/>
    <w:rsid w:val="0000421C"/>
    <w:rsid w:val="000043E4"/>
    <w:rsid w:val="000047C7"/>
    <w:rsid w:val="00004C5C"/>
    <w:rsid w:val="00004C95"/>
    <w:rsid w:val="00004F9B"/>
    <w:rsid w:val="0000540D"/>
    <w:rsid w:val="0000542B"/>
    <w:rsid w:val="000055F1"/>
    <w:rsid w:val="000056ED"/>
    <w:rsid w:val="00005BEE"/>
    <w:rsid w:val="00006751"/>
    <w:rsid w:val="00006AF4"/>
    <w:rsid w:val="000071EF"/>
    <w:rsid w:val="0000769E"/>
    <w:rsid w:val="00007840"/>
    <w:rsid w:val="00007857"/>
    <w:rsid w:val="00007860"/>
    <w:rsid w:val="00007885"/>
    <w:rsid w:val="00007995"/>
    <w:rsid w:val="00007B52"/>
    <w:rsid w:val="00007D6C"/>
    <w:rsid w:val="000100EE"/>
    <w:rsid w:val="0001016B"/>
    <w:rsid w:val="000102FC"/>
    <w:rsid w:val="00010840"/>
    <w:rsid w:val="00010970"/>
    <w:rsid w:val="00010A50"/>
    <w:rsid w:val="00010AD0"/>
    <w:rsid w:val="00010DC3"/>
    <w:rsid w:val="00011001"/>
    <w:rsid w:val="0001166F"/>
    <w:rsid w:val="000119DC"/>
    <w:rsid w:val="00011A58"/>
    <w:rsid w:val="00011BDA"/>
    <w:rsid w:val="00011F41"/>
    <w:rsid w:val="00012BFF"/>
    <w:rsid w:val="00012F1A"/>
    <w:rsid w:val="00013AD9"/>
    <w:rsid w:val="00013FB5"/>
    <w:rsid w:val="00014096"/>
    <w:rsid w:val="0001417F"/>
    <w:rsid w:val="000142B2"/>
    <w:rsid w:val="00014EAF"/>
    <w:rsid w:val="00015138"/>
    <w:rsid w:val="00015278"/>
    <w:rsid w:val="000152C3"/>
    <w:rsid w:val="000153DC"/>
    <w:rsid w:val="00015565"/>
    <w:rsid w:val="00015A7D"/>
    <w:rsid w:val="00015ADF"/>
    <w:rsid w:val="00015BFA"/>
    <w:rsid w:val="00015FB8"/>
    <w:rsid w:val="00015FFD"/>
    <w:rsid w:val="00016090"/>
    <w:rsid w:val="000162F4"/>
    <w:rsid w:val="000162FC"/>
    <w:rsid w:val="0001636B"/>
    <w:rsid w:val="00016442"/>
    <w:rsid w:val="00016739"/>
    <w:rsid w:val="00016911"/>
    <w:rsid w:val="00016BDF"/>
    <w:rsid w:val="00016FA0"/>
    <w:rsid w:val="000172E6"/>
    <w:rsid w:val="00017584"/>
    <w:rsid w:val="000175D6"/>
    <w:rsid w:val="00017921"/>
    <w:rsid w:val="00017EC1"/>
    <w:rsid w:val="00017FD4"/>
    <w:rsid w:val="000202AF"/>
    <w:rsid w:val="00020316"/>
    <w:rsid w:val="0002035F"/>
    <w:rsid w:val="00020556"/>
    <w:rsid w:val="00020760"/>
    <w:rsid w:val="00020BD3"/>
    <w:rsid w:val="00020C18"/>
    <w:rsid w:val="00020C68"/>
    <w:rsid w:val="00020CD4"/>
    <w:rsid w:val="00020D73"/>
    <w:rsid w:val="00020EE9"/>
    <w:rsid w:val="0002158E"/>
    <w:rsid w:val="0002189F"/>
    <w:rsid w:val="000218D9"/>
    <w:rsid w:val="00021A0E"/>
    <w:rsid w:val="00021A74"/>
    <w:rsid w:val="0002204B"/>
    <w:rsid w:val="0002247F"/>
    <w:rsid w:val="00022604"/>
    <w:rsid w:val="00022790"/>
    <w:rsid w:val="000227AD"/>
    <w:rsid w:val="00022B29"/>
    <w:rsid w:val="00022B70"/>
    <w:rsid w:val="00022E22"/>
    <w:rsid w:val="00022EC2"/>
    <w:rsid w:val="000231A2"/>
    <w:rsid w:val="0002343A"/>
    <w:rsid w:val="00023683"/>
    <w:rsid w:val="0002384B"/>
    <w:rsid w:val="00023B94"/>
    <w:rsid w:val="00023C4D"/>
    <w:rsid w:val="00023E22"/>
    <w:rsid w:val="0002417A"/>
    <w:rsid w:val="00024434"/>
    <w:rsid w:val="00024AE8"/>
    <w:rsid w:val="00024BB7"/>
    <w:rsid w:val="00024D30"/>
    <w:rsid w:val="0002511F"/>
    <w:rsid w:val="000252C5"/>
    <w:rsid w:val="00025A5C"/>
    <w:rsid w:val="00025E32"/>
    <w:rsid w:val="00025E33"/>
    <w:rsid w:val="00026096"/>
    <w:rsid w:val="0002642A"/>
    <w:rsid w:val="00026516"/>
    <w:rsid w:val="000266AE"/>
    <w:rsid w:val="00026865"/>
    <w:rsid w:val="00026882"/>
    <w:rsid w:val="00027995"/>
    <w:rsid w:val="00027B87"/>
    <w:rsid w:val="00027F13"/>
    <w:rsid w:val="00027FD5"/>
    <w:rsid w:val="00030624"/>
    <w:rsid w:val="00030CD9"/>
    <w:rsid w:val="0003130D"/>
    <w:rsid w:val="00031ADA"/>
    <w:rsid w:val="00031ED6"/>
    <w:rsid w:val="00031FC8"/>
    <w:rsid w:val="00031FFD"/>
    <w:rsid w:val="000321FD"/>
    <w:rsid w:val="00032209"/>
    <w:rsid w:val="00032373"/>
    <w:rsid w:val="00032B0A"/>
    <w:rsid w:val="00032D63"/>
    <w:rsid w:val="00032D73"/>
    <w:rsid w:val="00033076"/>
    <w:rsid w:val="000331D1"/>
    <w:rsid w:val="00033255"/>
    <w:rsid w:val="00033850"/>
    <w:rsid w:val="000338BE"/>
    <w:rsid w:val="00033D4F"/>
    <w:rsid w:val="00033E23"/>
    <w:rsid w:val="00033F2E"/>
    <w:rsid w:val="00034090"/>
    <w:rsid w:val="0003433A"/>
    <w:rsid w:val="0003492B"/>
    <w:rsid w:val="00034A8D"/>
    <w:rsid w:val="000358D4"/>
    <w:rsid w:val="00035AB4"/>
    <w:rsid w:val="00035AFC"/>
    <w:rsid w:val="0003602E"/>
    <w:rsid w:val="000361AA"/>
    <w:rsid w:val="00036229"/>
    <w:rsid w:val="00036339"/>
    <w:rsid w:val="000365FC"/>
    <w:rsid w:val="0003697E"/>
    <w:rsid w:val="00036A43"/>
    <w:rsid w:val="00036D19"/>
    <w:rsid w:val="00036E26"/>
    <w:rsid w:val="00037156"/>
    <w:rsid w:val="00037367"/>
    <w:rsid w:val="0003759C"/>
    <w:rsid w:val="00037A7A"/>
    <w:rsid w:val="00037B12"/>
    <w:rsid w:val="00037D01"/>
    <w:rsid w:val="00040009"/>
    <w:rsid w:val="00040A3C"/>
    <w:rsid w:val="00040E4B"/>
    <w:rsid w:val="00040EBE"/>
    <w:rsid w:val="000410F6"/>
    <w:rsid w:val="0004179F"/>
    <w:rsid w:val="00041B55"/>
    <w:rsid w:val="00041DCD"/>
    <w:rsid w:val="00041FF6"/>
    <w:rsid w:val="00042739"/>
    <w:rsid w:val="00042D7B"/>
    <w:rsid w:val="00042F9C"/>
    <w:rsid w:val="0004354C"/>
    <w:rsid w:val="000438F0"/>
    <w:rsid w:val="00043A22"/>
    <w:rsid w:val="00043C17"/>
    <w:rsid w:val="00043F61"/>
    <w:rsid w:val="000445FE"/>
    <w:rsid w:val="00044A59"/>
    <w:rsid w:val="0004534C"/>
    <w:rsid w:val="0004555B"/>
    <w:rsid w:val="000456BC"/>
    <w:rsid w:val="00045BC7"/>
    <w:rsid w:val="00045F4A"/>
    <w:rsid w:val="000463B8"/>
    <w:rsid w:val="00046808"/>
    <w:rsid w:val="00046BE4"/>
    <w:rsid w:val="00046ECB"/>
    <w:rsid w:val="000471C1"/>
    <w:rsid w:val="000472BB"/>
    <w:rsid w:val="00047710"/>
    <w:rsid w:val="000479B5"/>
    <w:rsid w:val="00047BB7"/>
    <w:rsid w:val="00047E8F"/>
    <w:rsid w:val="00047F95"/>
    <w:rsid w:val="000500FC"/>
    <w:rsid w:val="0005017E"/>
    <w:rsid w:val="000502B0"/>
    <w:rsid w:val="00050342"/>
    <w:rsid w:val="00050615"/>
    <w:rsid w:val="0005061F"/>
    <w:rsid w:val="00050BBA"/>
    <w:rsid w:val="00050DAB"/>
    <w:rsid w:val="00050FF4"/>
    <w:rsid w:val="00051126"/>
    <w:rsid w:val="000512EE"/>
    <w:rsid w:val="0005267B"/>
    <w:rsid w:val="000527E4"/>
    <w:rsid w:val="00052819"/>
    <w:rsid w:val="00052C10"/>
    <w:rsid w:val="00052D77"/>
    <w:rsid w:val="00052E06"/>
    <w:rsid w:val="000532D1"/>
    <w:rsid w:val="00053449"/>
    <w:rsid w:val="0005346A"/>
    <w:rsid w:val="00053477"/>
    <w:rsid w:val="00053695"/>
    <w:rsid w:val="00053929"/>
    <w:rsid w:val="00053F62"/>
    <w:rsid w:val="00054114"/>
    <w:rsid w:val="00054122"/>
    <w:rsid w:val="0005469A"/>
    <w:rsid w:val="000547EF"/>
    <w:rsid w:val="0005494E"/>
    <w:rsid w:val="00054B6B"/>
    <w:rsid w:val="00054F12"/>
    <w:rsid w:val="00054F7F"/>
    <w:rsid w:val="00054FAC"/>
    <w:rsid w:val="0005504A"/>
    <w:rsid w:val="0005591B"/>
    <w:rsid w:val="00055B4B"/>
    <w:rsid w:val="00055D4A"/>
    <w:rsid w:val="00055E5F"/>
    <w:rsid w:val="00055F25"/>
    <w:rsid w:val="0005625B"/>
    <w:rsid w:val="000563F4"/>
    <w:rsid w:val="00056689"/>
    <w:rsid w:val="0005713A"/>
    <w:rsid w:val="000571C0"/>
    <w:rsid w:val="000571D9"/>
    <w:rsid w:val="00057330"/>
    <w:rsid w:val="00057431"/>
    <w:rsid w:val="000574E3"/>
    <w:rsid w:val="00060308"/>
    <w:rsid w:val="0006039E"/>
    <w:rsid w:val="000605FF"/>
    <w:rsid w:val="00060630"/>
    <w:rsid w:val="00060895"/>
    <w:rsid w:val="00060AB3"/>
    <w:rsid w:val="00060AD3"/>
    <w:rsid w:val="000612E2"/>
    <w:rsid w:val="00061A17"/>
    <w:rsid w:val="00061F21"/>
    <w:rsid w:val="00061F27"/>
    <w:rsid w:val="000621D3"/>
    <w:rsid w:val="000623BE"/>
    <w:rsid w:val="00062412"/>
    <w:rsid w:val="00062BE9"/>
    <w:rsid w:val="000631A8"/>
    <w:rsid w:val="00063269"/>
    <w:rsid w:val="000633D2"/>
    <w:rsid w:val="000638A6"/>
    <w:rsid w:val="00063B86"/>
    <w:rsid w:val="00063EA1"/>
    <w:rsid w:val="000640C9"/>
    <w:rsid w:val="0006442A"/>
    <w:rsid w:val="00064498"/>
    <w:rsid w:val="00064829"/>
    <w:rsid w:val="000649B6"/>
    <w:rsid w:val="000649D0"/>
    <w:rsid w:val="00064A21"/>
    <w:rsid w:val="00065186"/>
    <w:rsid w:val="000653B9"/>
    <w:rsid w:val="000654E7"/>
    <w:rsid w:val="00065868"/>
    <w:rsid w:val="00065A36"/>
    <w:rsid w:val="00065ABD"/>
    <w:rsid w:val="00066257"/>
    <w:rsid w:val="00066592"/>
    <w:rsid w:val="00066A89"/>
    <w:rsid w:val="00066C7F"/>
    <w:rsid w:val="000671A3"/>
    <w:rsid w:val="000674DC"/>
    <w:rsid w:val="00067781"/>
    <w:rsid w:val="000677C2"/>
    <w:rsid w:val="0006797B"/>
    <w:rsid w:val="00067E58"/>
    <w:rsid w:val="00067E97"/>
    <w:rsid w:val="0007031E"/>
    <w:rsid w:val="00070434"/>
    <w:rsid w:val="00070839"/>
    <w:rsid w:val="0007093B"/>
    <w:rsid w:val="000709F3"/>
    <w:rsid w:val="00070F90"/>
    <w:rsid w:val="000712B7"/>
    <w:rsid w:val="00071365"/>
    <w:rsid w:val="000713EC"/>
    <w:rsid w:val="000714D5"/>
    <w:rsid w:val="000714EC"/>
    <w:rsid w:val="0007164B"/>
    <w:rsid w:val="000718E3"/>
    <w:rsid w:val="00071D36"/>
    <w:rsid w:val="00072423"/>
    <w:rsid w:val="00072494"/>
    <w:rsid w:val="00072539"/>
    <w:rsid w:val="000725B7"/>
    <w:rsid w:val="0007290F"/>
    <w:rsid w:val="00072E1E"/>
    <w:rsid w:val="00072F5D"/>
    <w:rsid w:val="00072FAB"/>
    <w:rsid w:val="00073183"/>
    <w:rsid w:val="000737F9"/>
    <w:rsid w:val="0007388A"/>
    <w:rsid w:val="00073939"/>
    <w:rsid w:val="00073B42"/>
    <w:rsid w:val="00073B7E"/>
    <w:rsid w:val="00073BCA"/>
    <w:rsid w:val="00073C75"/>
    <w:rsid w:val="00073C9B"/>
    <w:rsid w:val="00073CBF"/>
    <w:rsid w:val="00073E56"/>
    <w:rsid w:val="0007430B"/>
    <w:rsid w:val="000746EA"/>
    <w:rsid w:val="00074A9F"/>
    <w:rsid w:val="00074C72"/>
    <w:rsid w:val="0007508D"/>
    <w:rsid w:val="00075349"/>
    <w:rsid w:val="000764F4"/>
    <w:rsid w:val="000769DB"/>
    <w:rsid w:val="00076B7F"/>
    <w:rsid w:val="00076D2F"/>
    <w:rsid w:val="00076E32"/>
    <w:rsid w:val="00077225"/>
    <w:rsid w:val="000772DC"/>
    <w:rsid w:val="00077857"/>
    <w:rsid w:val="00077CDE"/>
    <w:rsid w:val="00077F00"/>
    <w:rsid w:val="0008039A"/>
    <w:rsid w:val="000803F8"/>
    <w:rsid w:val="000804FA"/>
    <w:rsid w:val="000806DB"/>
    <w:rsid w:val="0008112D"/>
    <w:rsid w:val="000811CA"/>
    <w:rsid w:val="00081427"/>
    <w:rsid w:val="00081541"/>
    <w:rsid w:val="000815C3"/>
    <w:rsid w:val="00081879"/>
    <w:rsid w:val="000819C1"/>
    <w:rsid w:val="00081E33"/>
    <w:rsid w:val="000824FF"/>
    <w:rsid w:val="00082577"/>
    <w:rsid w:val="000827DD"/>
    <w:rsid w:val="00082BAC"/>
    <w:rsid w:val="00082C43"/>
    <w:rsid w:val="00082E10"/>
    <w:rsid w:val="0008326E"/>
    <w:rsid w:val="00083544"/>
    <w:rsid w:val="0008359F"/>
    <w:rsid w:val="00083929"/>
    <w:rsid w:val="00083F44"/>
    <w:rsid w:val="0008459A"/>
    <w:rsid w:val="000846CC"/>
    <w:rsid w:val="000846D5"/>
    <w:rsid w:val="00084F31"/>
    <w:rsid w:val="000851A2"/>
    <w:rsid w:val="000851D4"/>
    <w:rsid w:val="00085306"/>
    <w:rsid w:val="000853BE"/>
    <w:rsid w:val="0008558D"/>
    <w:rsid w:val="000856D5"/>
    <w:rsid w:val="000856E0"/>
    <w:rsid w:val="00086005"/>
    <w:rsid w:val="0008616D"/>
    <w:rsid w:val="000865ED"/>
    <w:rsid w:val="00086822"/>
    <w:rsid w:val="000869AE"/>
    <w:rsid w:val="00086B12"/>
    <w:rsid w:val="00086D2E"/>
    <w:rsid w:val="00087029"/>
    <w:rsid w:val="00087357"/>
    <w:rsid w:val="00087A70"/>
    <w:rsid w:val="00087F0F"/>
    <w:rsid w:val="000902CC"/>
    <w:rsid w:val="00090349"/>
    <w:rsid w:val="000904B4"/>
    <w:rsid w:val="00090582"/>
    <w:rsid w:val="00090757"/>
    <w:rsid w:val="00090A81"/>
    <w:rsid w:val="00090B8D"/>
    <w:rsid w:val="00090DC3"/>
    <w:rsid w:val="00090E4C"/>
    <w:rsid w:val="000911F0"/>
    <w:rsid w:val="000913E4"/>
    <w:rsid w:val="00091478"/>
    <w:rsid w:val="000914AF"/>
    <w:rsid w:val="00091874"/>
    <w:rsid w:val="00091B96"/>
    <w:rsid w:val="00092038"/>
    <w:rsid w:val="000920A2"/>
    <w:rsid w:val="00092170"/>
    <w:rsid w:val="0009256E"/>
    <w:rsid w:val="00092A6F"/>
    <w:rsid w:val="00092A7D"/>
    <w:rsid w:val="00092F7A"/>
    <w:rsid w:val="00093109"/>
    <w:rsid w:val="00093504"/>
    <w:rsid w:val="00093F3D"/>
    <w:rsid w:val="00093FDB"/>
    <w:rsid w:val="00094011"/>
    <w:rsid w:val="0009402C"/>
    <w:rsid w:val="00094576"/>
    <w:rsid w:val="0009463A"/>
    <w:rsid w:val="000946EE"/>
    <w:rsid w:val="0009470B"/>
    <w:rsid w:val="00094717"/>
    <w:rsid w:val="000947B8"/>
    <w:rsid w:val="00094D55"/>
    <w:rsid w:val="00094E01"/>
    <w:rsid w:val="00095120"/>
    <w:rsid w:val="00095874"/>
    <w:rsid w:val="00096194"/>
    <w:rsid w:val="0009662E"/>
    <w:rsid w:val="000967E8"/>
    <w:rsid w:val="00096811"/>
    <w:rsid w:val="00096B4D"/>
    <w:rsid w:val="000974D4"/>
    <w:rsid w:val="00097867"/>
    <w:rsid w:val="00097AD7"/>
    <w:rsid w:val="00097C06"/>
    <w:rsid w:val="00097CC8"/>
    <w:rsid w:val="00097FB4"/>
    <w:rsid w:val="000A0199"/>
    <w:rsid w:val="000A04A8"/>
    <w:rsid w:val="000A0776"/>
    <w:rsid w:val="000A0819"/>
    <w:rsid w:val="000A096F"/>
    <w:rsid w:val="000A0A50"/>
    <w:rsid w:val="000A0D33"/>
    <w:rsid w:val="000A0D40"/>
    <w:rsid w:val="000A180B"/>
    <w:rsid w:val="000A194C"/>
    <w:rsid w:val="000A1A05"/>
    <w:rsid w:val="000A1C1E"/>
    <w:rsid w:val="000A1FDD"/>
    <w:rsid w:val="000A2B64"/>
    <w:rsid w:val="000A2CB0"/>
    <w:rsid w:val="000A315D"/>
    <w:rsid w:val="000A3524"/>
    <w:rsid w:val="000A37D1"/>
    <w:rsid w:val="000A386D"/>
    <w:rsid w:val="000A3981"/>
    <w:rsid w:val="000A3D1D"/>
    <w:rsid w:val="000A3E6C"/>
    <w:rsid w:val="000A3EDE"/>
    <w:rsid w:val="000A3F22"/>
    <w:rsid w:val="000A4157"/>
    <w:rsid w:val="000A424B"/>
    <w:rsid w:val="000A4741"/>
    <w:rsid w:val="000A4F2F"/>
    <w:rsid w:val="000A5000"/>
    <w:rsid w:val="000A50C4"/>
    <w:rsid w:val="000A53D7"/>
    <w:rsid w:val="000A5504"/>
    <w:rsid w:val="000A5830"/>
    <w:rsid w:val="000A5A5F"/>
    <w:rsid w:val="000A5B5C"/>
    <w:rsid w:val="000A5D1B"/>
    <w:rsid w:val="000A61B9"/>
    <w:rsid w:val="000A647D"/>
    <w:rsid w:val="000A6539"/>
    <w:rsid w:val="000A6A6D"/>
    <w:rsid w:val="000A6B17"/>
    <w:rsid w:val="000A6E81"/>
    <w:rsid w:val="000A6ECD"/>
    <w:rsid w:val="000A6F44"/>
    <w:rsid w:val="000A6FAE"/>
    <w:rsid w:val="000A787A"/>
    <w:rsid w:val="000A7A30"/>
    <w:rsid w:val="000A7ACD"/>
    <w:rsid w:val="000A7BCA"/>
    <w:rsid w:val="000A7E0C"/>
    <w:rsid w:val="000A7E14"/>
    <w:rsid w:val="000B02BC"/>
    <w:rsid w:val="000B041C"/>
    <w:rsid w:val="000B0442"/>
    <w:rsid w:val="000B063A"/>
    <w:rsid w:val="000B073E"/>
    <w:rsid w:val="000B1090"/>
    <w:rsid w:val="000B110B"/>
    <w:rsid w:val="000B1158"/>
    <w:rsid w:val="000B14BC"/>
    <w:rsid w:val="000B1F2B"/>
    <w:rsid w:val="000B1F7F"/>
    <w:rsid w:val="000B20F7"/>
    <w:rsid w:val="000B22A0"/>
    <w:rsid w:val="000B22E8"/>
    <w:rsid w:val="000B2343"/>
    <w:rsid w:val="000B2937"/>
    <w:rsid w:val="000B2A3D"/>
    <w:rsid w:val="000B315E"/>
    <w:rsid w:val="000B31CB"/>
    <w:rsid w:val="000B38F4"/>
    <w:rsid w:val="000B3C2D"/>
    <w:rsid w:val="000B3C6B"/>
    <w:rsid w:val="000B3C9A"/>
    <w:rsid w:val="000B3DBC"/>
    <w:rsid w:val="000B3DFB"/>
    <w:rsid w:val="000B4028"/>
    <w:rsid w:val="000B4208"/>
    <w:rsid w:val="000B4223"/>
    <w:rsid w:val="000B4297"/>
    <w:rsid w:val="000B4311"/>
    <w:rsid w:val="000B448E"/>
    <w:rsid w:val="000B4745"/>
    <w:rsid w:val="000B47C8"/>
    <w:rsid w:val="000B4B88"/>
    <w:rsid w:val="000B4BE9"/>
    <w:rsid w:val="000B5251"/>
    <w:rsid w:val="000B527A"/>
    <w:rsid w:val="000B5436"/>
    <w:rsid w:val="000B55AA"/>
    <w:rsid w:val="000B5A09"/>
    <w:rsid w:val="000B5A6E"/>
    <w:rsid w:val="000B600E"/>
    <w:rsid w:val="000B642B"/>
    <w:rsid w:val="000B671E"/>
    <w:rsid w:val="000B6B96"/>
    <w:rsid w:val="000B6D18"/>
    <w:rsid w:val="000B7004"/>
    <w:rsid w:val="000B7388"/>
    <w:rsid w:val="000B7471"/>
    <w:rsid w:val="000B75FE"/>
    <w:rsid w:val="000B7874"/>
    <w:rsid w:val="000B78D7"/>
    <w:rsid w:val="000B7D25"/>
    <w:rsid w:val="000C005A"/>
    <w:rsid w:val="000C00B0"/>
    <w:rsid w:val="000C02BE"/>
    <w:rsid w:val="000C047A"/>
    <w:rsid w:val="000C049A"/>
    <w:rsid w:val="000C084B"/>
    <w:rsid w:val="000C085E"/>
    <w:rsid w:val="000C0B26"/>
    <w:rsid w:val="000C0FFE"/>
    <w:rsid w:val="000C114E"/>
    <w:rsid w:val="000C13D8"/>
    <w:rsid w:val="000C1407"/>
    <w:rsid w:val="000C1B59"/>
    <w:rsid w:val="000C2138"/>
    <w:rsid w:val="000C23C8"/>
    <w:rsid w:val="000C2C18"/>
    <w:rsid w:val="000C2E20"/>
    <w:rsid w:val="000C2EFC"/>
    <w:rsid w:val="000C3064"/>
    <w:rsid w:val="000C34F0"/>
    <w:rsid w:val="000C383D"/>
    <w:rsid w:val="000C383E"/>
    <w:rsid w:val="000C3DF7"/>
    <w:rsid w:val="000C3F46"/>
    <w:rsid w:val="000C4321"/>
    <w:rsid w:val="000C470C"/>
    <w:rsid w:val="000C47F6"/>
    <w:rsid w:val="000C4882"/>
    <w:rsid w:val="000C4A79"/>
    <w:rsid w:val="000C4AE6"/>
    <w:rsid w:val="000C5185"/>
    <w:rsid w:val="000C5326"/>
    <w:rsid w:val="000C592A"/>
    <w:rsid w:val="000C5B19"/>
    <w:rsid w:val="000C5CEB"/>
    <w:rsid w:val="000C606C"/>
    <w:rsid w:val="000C620A"/>
    <w:rsid w:val="000C67B7"/>
    <w:rsid w:val="000C67C3"/>
    <w:rsid w:val="000C6950"/>
    <w:rsid w:val="000C6AD1"/>
    <w:rsid w:val="000C6D3F"/>
    <w:rsid w:val="000C6D5B"/>
    <w:rsid w:val="000C6EBC"/>
    <w:rsid w:val="000C70E2"/>
    <w:rsid w:val="000C7161"/>
    <w:rsid w:val="000C7320"/>
    <w:rsid w:val="000C7410"/>
    <w:rsid w:val="000C744C"/>
    <w:rsid w:val="000C74F6"/>
    <w:rsid w:val="000C75DA"/>
    <w:rsid w:val="000C7656"/>
    <w:rsid w:val="000C7B57"/>
    <w:rsid w:val="000C7C22"/>
    <w:rsid w:val="000C7C8D"/>
    <w:rsid w:val="000D0349"/>
    <w:rsid w:val="000D0694"/>
    <w:rsid w:val="000D08B1"/>
    <w:rsid w:val="000D0B09"/>
    <w:rsid w:val="000D0CEE"/>
    <w:rsid w:val="000D0E68"/>
    <w:rsid w:val="000D125C"/>
    <w:rsid w:val="000D143B"/>
    <w:rsid w:val="000D1B43"/>
    <w:rsid w:val="000D1B4D"/>
    <w:rsid w:val="000D1B9F"/>
    <w:rsid w:val="000D1C86"/>
    <w:rsid w:val="000D1CCD"/>
    <w:rsid w:val="000D1D50"/>
    <w:rsid w:val="000D1D7B"/>
    <w:rsid w:val="000D212A"/>
    <w:rsid w:val="000D22C1"/>
    <w:rsid w:val="000D268D"/>
    <w:rsid w:val="000D271E"/>
    <w:rsid w:val="000D2A87"/>
    <w:rsid w:val="000D2F7C"/>
    <w:rsid w:val="000D3181"/>
    <w:rsid w:val="000D318C"/>
    <w:rsid w:val="000D32D7"/>
    <w:rsid w:val="000D3377"/>
    <w:rsid w:val="000D34C5"/>
    <w:rsid w:val="000D371B"/>
    <w:rsid w:val="000D38A3"/>
    <w:rsid w:val="000D3AF1"/>
    <w:rsid w:val="000D4182"/>
    <w:rsid w:val="000D41A8"/>
    <w:rsid w:val="000D4329"/>
    <w:rsid w:val="000D439B"/>
    <w:rsid w:val="000D4659"/>
    <w:rsid w:val="000D4667"/>
    <w:rsid w:val="000D4A9B"/>
    <w:rsid w:val="000D4AB7"/>
    <w:rsid w:val="000D4D3F"/>
    <w:rsid w:val="000D54CD"/>
    <w:rsid w:val="000D5668"/>
    <w:rsid w:val="000D5A24"/>
    <w:rsid w:val="000D5BDE"/>
    <w:rsid w:val="000D5ECE"/>
    <w:rsid w:val="000D5EF7"/>
    <w:rsid w:val="000D6113"/>
    <w:rsid w:val="000D622F"/>
    <w:rsid w:val="000D6334"/>
    <w:rsid w:val="000D688F"/>
    <w:rsid w:val="000D69A1"/>
    <w:rsid w:val="000D6B4D"/>
    <w:rsid w:val="000D6BD8"/>
    <w:rsid w:val="000D6F32"/>
    <w:rsid w:val="000D744A"/>
    <w:rsid w:val="000D77C6"/>
    <w:rsid w:val="000D7B33"/>
    <w:rsid w:val="000D7B53"/>
    <w:rsid w:val="000D7BF1"/>
    <w:rsid w:val="000D7E6E"/>
    <w:rsid w:val="000D7F56"/>
    <w:rsid w:val="000E02E7"/>
    <w:rsid w:val="000E0635"/>
    <w:rsid w:val="000E081F"/>
    <w:rsid w:val="000E08B4"/>
    <w:rsid w:val="000E09E9"/>
    <w:rsid w:val="000E0BD9"/>
    <w:rsid w:val="000E0BF4"/>
    <w:rsid w:val="000E0F82"/>
    <w:rsid w:val="000E0F83"/>
    <w:rsid w:val="000E1249"/>
    <w:rsid w:val="000E17EB"/>
    <w:rsid w:val="000E1AED"/>
    <w:rsid w:val="000E1CC6"/>
    <w:rsid w:val="000E2095"/>
    <w:rsid w:val="000E214A"/>
    <w:rsid w:val="000E2230"/>
    <w:rsid w:val="000E2306"/>
    <w:rsid w:val="000E2440"/>
    <w:rsid w:val="000E2491"/>
    <w:rsid w:val="000E24CF"/>
    <w:rsid w:val="000E2867"/>
    <w:rsid w:val="000E2D79"/>
    <w:rsid w:val="000E3370"/>
    <w:rsid w:val="000E3405"/>
    <w:rsid w:val="000E39F1"/>
    <w:rsid w:val="000E41A9"/>
    <w:rsid w:val="000E41D7"/>
    <w:rsid w:val="000E4427"/>
    <w:rsid w:val="000E4448"/>
    <w:rsid w:val="000E4646"/>
    <w:rsid w:val="000E4D83"/>
    <w:rsid w:val="000E4E4F"/>
    <w:rsid w:val="000E4ED0"/>
    <w:rsid w:val="000E519B"/>
    <w:rsid w:val="000E540C"/>
    <w:rsid w:val="000E5533"/>
    <w:rsid w:val="000E5948"/>
    <w:rsid w:val="000E6080"/>
    <w:rsid w:val="000E60E4"/>
    <w:rsid w:val="000E65BF"/>
    <w:rsid w:val="000E69E9"/>
    <w:rsid w:val="000E6D45"/>
    <w:rsid w:val="000E7029"/>
    <w:rsid w:val="000E74A1"/>
    <w:rsid w:val="000E7780"/>
    <w:rsid w:val="000F006F"/>
    <w:rsid w:val="000F00FC"/>
    <w:rsid w:val="000F049C"/>
    <w:rsid w:val="000F08E4"/>
    <w:rsid w:val="000F09FD"/>
    <w:rsid w:val="000F0A11"/>
    <w:rsid w:val="000F0C36"/>
    <w:rsid w:val="000F1350"/>
    <w:rsid w:val="000F17D5"/>
    <w:rsid w:val="000F1C96"/>
    <w:rsid w:val="000F1CC1"/>
    <w:rsid w:val="000F23B1"/>
    <w:rsid w:val="000F24D5"/>
    <w:rsid w:val="000F2975"/>
    <w:rsid w:val="000F3134"/>
    <w:rsid w:val="000F34C9"/>
    <w:rsid w:val="000F358C"/>
    <w:rsid w:val="000F35DC"/>
    <w:rsid w:val="000F35F5"/>
    <w:rsid w:val="000F3BFA"/>
    <w:rsid w:val="000F418B"/>
    <w:rsid w:val="000F50F4"/>
    <w:rsid w:val="000F51E7"/>
    <w:rsid w:val="000F5742"/>
    <w:rsid w:val="000F59C4"/>
    <w:rsid w:val="000F5C04"/>
    <w:rsid w:val="000F5CE3"/>
    <w:rsid w:val="000F5D82"/>
    <w:rsid w:val="000F5FF2"/>
    <w:rsid w:val="000F606E"/>
    <w:rsid w:val="000F6375"/>
    <w:rsid w:val="000F65EA"/>
    <w:rsid w:val="000F6697"/>
    <w:rsid w:val="000F7791"/>
    <w:rsid w:val="000F7EBF"/>
    <w:rsid w:val="000F7F1E"/>
    <w:rsid w:val="00100379"/>
    <w:rsid w:val="00100393"/>
    <w:rsid w:val="0010040B"/>
    <w:rsid w:val="0010079E"/>
    <w:rsid w:val="00100924"/>
    <w:rsid w:val="00101208"/>
    <w:rsid w:val="001013CF"/>
    <w:rsid w:val="001015BA"/>
    <w:rsid w:val="001019CC"/>
    <w:rsid w:val="00101A4D"/>
    <w:rsid w:val="00102293"/>
    <w:rsid w:val="00102472"/>
    <w:rsid w:val="00102480"/>
    <w:rsid w:val="001027E0"/>
    <w:rsid w:val="00102E55"/>
    <w:rsid w:val="00103286"/>
    <w:rsid w:val="001035F2"/>
    <w:rsid w:val="00103729"/>
    <w:rsid w:val="0010372C"/>
    <w:rsid w:val="001037A4"/>
    <w:rsid w:val="001038D1"/>
    <w:rsid w:val="00103A46"/>
    <w:rsid w:val="00103C1B"/>
    <w:rsid w:val="00103C6B"/>
    <w:rsid w:val="00103E76"/>
    <w:rsid w:val="00104175"/>
    <w:rsid w:val="00104564"/>
    <w:rsid w:val="001049E0"/>
    <w:rsid w:val="00104CDB"/>
    <w:rsid w:val="001051DF"/>
    <w:rsid w:val="0010575F"/>
    <w:rsid w:val="001057BD"/>
    <w:rsid w:val="00106102"/>
    <w:rsid w:val="00106277"/>
    <w:rsid w:val="0010642A"/>
    <w:rsid w:val="00106895"/>
    <w:rsid w:val="0010694A"/>
    <w:rsid w:val="00106B7A"/>
    <w:rsid w:val="00106EAD"/>
    <w:rsid w:val="00107365"/>
    <w:rsid w:val="0010797A"/>
    <w:rsid w:val="001079A6"/>
    <w:rsid w:val="00110149"/>
    <w:rsid w:val="00110353"/>
    <w:rsid w:val="001103CA"/>
    <w:rsid w:val="001106F0"/>
    <w:rsid w:val="00110F14"/>
    <w:rsid w:val="001113FF"/>
    <w:rsid w:val="001115C9"/>
    <w:rsid w:val="0011178B"/>
    <w:rsid w:val="00111894"/>
    <w:rsid w:val="001119A6"/>
    <w:rsid w:val="00111C76"/>
    <w:rsid w:val="001123A2"/>
    <w:rsid w:val="00112465"/>
    <w:rsid w:val="0011262D"/>
    <w:rsid w:val="0011275B"/>
    <w:rsid w:val="00112AD7"/>
    <w:rsid w:val="00112C00"/>
    <w:rsid w:val="00112D87"/>
    <w:rsid w:val="0011305D"/>
    <w:rsid w:val="00113150"/>
    <w:rsid w:val="00113358"/>
    <w:rsid w:val="00113391"/>
    <w:rsid w:val="00113A03"/>
    <w:rsid w:val="00113B3F"/>
    <w:rsid w:val="00113CEA"/>
    <w:rsid w:val="00113D00"/>
    <w:rsid w:val="00113F08"/>
    <w:rsid w:val="00113F7A"/>
    <w:rsid w:val="001141E6"/>
    <w:rsid w:val="00114244"/>
    <w:rsid w:val="00114320"/>
    <w:rsid w:val="001145B3"/>
    <w:rsid w:val="00114B0C"/>
    <w:rsid w:val="00114DD5"/>
    <w:rsid w:val="00114DEC"/>
    <w:rsid w:val="00115317"/>
    <w:rsid w:val="0011580B"/>
    <w:rsid w:val="00115B1D"/>
    <w:rsid w:val="00115B51"/>
    <w:rsid w:val="00115C52"/>
    <w:rsid w:val="00115F92"/>
    <w:rsid w:val="001160E4"/>
    <w:rsid w:val="001163C6"/>
    <w:rsid w:val="00116402"/>
    <w:rsid w:val="00116627"/>
    <w:rsid w:val="0011685B"/>
    <w:rsid w:val="00116867"/>
    <w:rsid w:val="0011688B"/>
    <w:rsid w:val="00116D18"/>
    <w:rsid w:val="001172A2"/>
    <w:rsid w:val="00117864"/>
    <w:rsid w:val="001179D3"/>
    <w:rsid w:val="00117B04"/>
    <w:rsid w:val="00117BC4"/>
    <w:rsid w:val="00117C07"/>
    <w:rsid w:val="00117C5E"/>
    <w:rsid w:val="00120091"/>
    <w:rsid w:val="0012021E"/>
    <w:rsid w:val="001203EF"/>
    <w:rsid w:val="00120735"/>
    <w:rsid w:val="00120EE6"/>
    <w:rsid w:val="0012123E"/>
    <w:rsid w:val="001212B4"/>
    <w:rsid w:val="00121482"/>
    <w:rsid w:val="001214B6"/>
    <w:rsid w:val="00121628"/>
    <w:rsid w:val="00121643"/>
    <w:rsid w:val="00121AEE"/>
    <w:rsid w:val="001221C8"/>
    <w:rsid w:val="00122646"/>
    <w:rsid w:val="001228A7"/>
    <w:rsid w:val="001228AC"/>
    <w:rsid w:val="00122C4B"/>
    <w:rsid w:val="00122FA0"/>
    <w:rsid w:val="001230B4"/>
    <w:rsid w:val="00123318"/>
    <w:rsid w:val="00123567"/>
    <w:rsid w:val="00123593"/>
    <w:rsid w:val="00123709"/>
    <w:rsid w:val="001238AF"/>
    <w:rsid w:val="00123952"/>
    <w:rsid w:val="00123B33"/>
    <w:rsid w:val="00123F27"/>
    <w:rsid w:val="001241C6"/>
    <w:rsid w:val="00124332"/>
    <w:rsid w:val="00124530"/>
    <w:rsid w:val="00124B0A"/>
    <w:rsid w:val="00124F5B"/>
    <w:rsid w:val="00124FBD"/>
    <w:rsid w:val="001250C4"/>
    <w:rsid w:val="001250D6"/>
    <w:rsid w:val="00125A77"/>
    <w:rsid w:val="00125E5E"/>
    <w:rsid w:val="00125EB8"/>
    <w:rsid w:val="00125F95"/>
    <w:rsid w:val="00126234"/>
    <w:rsid w:val="00126371"/>
    <w:rsid w:val="00126508"/>
    <w:rsid w:val="0012657F"/>
    <w:rsid w:val="001265BB"/>
    <w:rsid w:val="00126BF8"/>
    <w:rsid w:val="00126D19"/>
    <w:rsid w:val="00126E6F"/>
    <w:rsid w:val="00126F83"/>
    <w:rsid w:val="00126FBA"/>
    <w:rsid w:val="00126FE4"/>
    <w:rsid w:val="0012741A"/>
    <w:rsid w:val="00127EBC"/>
    <w:rsid w:val="00127FFB"/>
    <w:rsid w:val="0013011A"/>
    <w:rsid w:val="001303B1"/>
    <w:rsid w:val="0013046E"/>
    <w:rsid w:val="00130A0E"/>
    <w:rsid w:val="00130E05"/>
    <w:rsid w:val="00131031"/>
    <w:rsid w:val="001318DF"/>
    <w:rsid w:val="00131C86"/>
    <w:rsid w:val="00131CDA"/>
    <w:rsid w:val="00131EAC"/>
    <w:rsid w:val="001320FD"/>
    <w:rsid w:val="001322F9"/>
    <w:rsid w:val="001324E4"/>
    <w:rsid w:val="001326CB"/>
    <w:rsid w:val="00132C4E"/>
    <w:rsid w:val="001335A7"/>
    <w:rsid w:val="00133658"/>
    <w:rsid w:val="001336A9"/>
    <w:rsid w:val="00133862"/>
    <w:rsid w:val="00133974"/>
    <w:rsid w:val="00133AA2"/>
    <w:rsid w:val="00133DA8"/>
    <w:rsid w:val="00134241"/>
    <w:rsid w:val="001345F4"/>
    <w:rsid w:val="001346E1"/>
    <w:rsid w:val="001347CC"/>
    <w:rsid w:val="00134D61"/>
    <w:rsid w:val="00135432"/>
    <w:rsid w:val="00135682"/>
    <w:rsid w:val="0013575D"/>
    <w:rsid w:val="00135783"/>
    <w:rsid w:val="001359F0"/>
    <w:rsid w:val="00135EC5"/>
    <w:rsid w:val="00135F17"/>
    <w:rsid w:val="001360A9"/>
    <w:rsid w:val="001360BE"/>
    <w:rsid w:val="001360C2"/>
    <w:rsid w:val="001360DA"/>
    <w:rsid w:val="00136651"/>
    <w:rsid w:val="00136A11"/>
    <w:rsid w:val="00136ECD"/>
    <w:rsid w:val="00137904"/>
    <w:rsid w:val="00137B44"/>
    <w:rsid w:val="00137C0F"/>
    <w:rsid w:val="00137F82"/>
    <w:rsid w:val="00140199"/>
    <w:rsid w:val="00140361"/>
    <w:rsid w:val="001407A2"/>
    <w:rsid w:val="001408B3"/>
    <w:rsid w:val="00141600"/>
    <w:rsid w:val="00141C3D"/>
    <w:rsid w:val="001420DC"/>
    <w:rsid w:val="00142138"/>
    <w:rsid w:val="00142269"/>
    <w:rsid w:val="00142D02"/>
    <w:rsid w:val="00142D4E"/>
    <w:rsid w:val="00142E49"/>
    <w:rsid w:val="001430ED"/>
    <w:rsid w:val="001436BD"/>
    <w:rsid w:val="0014370C"/>
    <w:rsid w:val="00143786"/>
    <w:rsid w:val="00143875"/>
    <w:rsid w:val="00143B77"/>
    <w:rsid w:val="00143DC2"/>
    <w:rsid w:val="00143E57"/>
    <w:rsid w:val="0014408E"/>
    <w:rsid w:val="001441E8"/>
    <w:rsid w:val="001442B3"/>
    <w:rsid w:val="00144A1F"/>
    <w:rsid w:val="00144B6A"/>
    <w:rsid w:val="00144DA1"/>
    <w:rsid w:val="00144FBE"/>
    <w:rsid w:val="00145140"/>
    <w:rsid w:val="0014519B"/>
    <w:rsid w:val="001454AE"/>
    <w:rsid w:val="00145AD5"/>
    <w:rsid w:val="00145D44"/>
    <w:rsid w:val="0014629A"/>
    <w:rsid w:val="001464A9"/>
    <w:rsid w:val="00146630"/>
    <w:rsid w:val="001467A7"/>
    <w:rsid w:val="00146A66"/>
    <w:rsid w:val="001470B2"/>
    <w:rsid w:val="001472DD"/>
    <w:rsid w:val="00147537"/>
    <w:rsid w:val="0014753C"/>
    <w:rsid w:val="001477B8"/>
    <w:rsid w:val="0014782A"/>
    <w:rsid w:val="00147A31"/>
    <w:rsid w:val="00147B8D"/>
    <w:rsid w:val="00150181"/>
    <w:rsid w:val="0015088B"/>
    <w:rsid w:val="00150D11"/>
    <w:rsid w:val="001513C4"/>
    <w:rsid w:val="001514EB"/>
    <w:rsid w:val="00151A9F"/>
    <w:rsid w:val="00151F32"/>
    <w:rsid w:val="00152121"/>
    <w:rsid w:val="00152127"/>
    <w:rsid w:val="00152135"/>
    <w:rsid w:val="00152145"/>
    <w:rsid w:val="001523A1"/>
    <w:rsid w:val="001523AC"/>
    <w:rsid w:val="0015268A"/>
    <w:rsid w:val="0015279D"/>
    <w:rsid w:val="00152904"/>
    <w:rsid w:val="00152931"/>
    <w:rsid w:val="00152CE9"/>
    <w:rsid w:val="00153319"/>
    <w:rsid w:val="001533FB"/>
    <w:rsid w:val="00153552"/>
    <w:rsid w:val="0015357A"/>
    <w:rsid w:val="001537DB"/>
    <w:rsid w:val="00154247"/>
    <w:rsid w:val="00154481"/>
    <w:rsid w:val="00154697"/>
    <w:rsid w:val="00154766"/>
    <w:rsid w:val="00154AA9"/>
    <w:rsid w:val="00154AC4"/>
    <w:rsid w:val="00155065"/>
    <w:rsid w:val="001550D0"/>
    <w:rsid w:val="00155176"/>
    <w:rsid w:val="00155424"/>
    <w:rsid w:val="00155963"/>
    <w:rsid w:val="00155CD4"/>
    <w:rsid w:val="00155CEA"/>
    <w:rsid w:val="00155E1B"/>
    <w:rsid w:val="001561E5"/>
    <w:rsid w:val="00156218"/>
    <w:rsid w:val="0015628A"/>
    <w:rsid w:val="001563F7"/>
    <w:rsid w:val="001564A7"/>
    <w:rsid w:val="00156AE8"/>
    <w:rsid w:val="00156E56"/>
    <w:rsid w:val="00157079"/>
    <w:rsid w:val="00157CA9"/>
    <w:rsid w:val="00157E62"/>
    <w:rsid w:val="001601A9"/>
    <w:rsid w:val="001604EE"/>
    <w:rsid w:val="001606CD"/>
    <w:rsid w:val="00160797"/>
    <w:rsid w:val="001607C6"/>
    <w:rsid w:val="00160C26"/>
    <w:rsid w:val="00161592"/>
    <w:rsid w:val="00161650"/>
    <w:rsid w:val="00161AF5"/>
    <w:rsid w:val="00161AFA"/>
    <w:rsid w:val="00161C05"/>
    <w:rsid w:val="00161E41"/>
    <w:rsid w:val="001621B7"/>
    <w:rsid w:val="00162247"/>
    <w:rsid w:val="00162282"/>
    <w:rsid w:val="00162360"/>
    <w:rsid w:val="00162491"/>
    <w:rsid w:val="00162DD1"/>
    <w:rsid w:val="00162E00"/>
    <w:rsid w:val="001631EB"/>
    <w:rsid w:val="001632CF"/>
    <w:rsid w:val="00163517"/>
    <w:rsid w:val="00163A69"/>
    <w:rsid w:val="00163AB7"/>
    <w:rsid w:val="00163B2B"/>
    <w:rsid w:val="00163B60"/>
    <w:rsid w:val="00163C45"/>
    <w:rsid w:val="00164176"/>
    <w:rsid w:val="00164995"/>
    <w:rsid w:val="00164D26"/>
    <w:rsid w:val="00165BF0"/>
    <w:rsid w:val="001661C2"/>
    <w:rsid w:val="00166351"/>
    <w:rsid w:val="00166908"/>
    <w:rsid w:val="001669AA"/>
    <w:rsid w:val="00166D8D"/>
    <w:rsid w:val="00166E2B"/>
    <w:rsid w:val="00167204"/>
    <w:rsid w:val="00167316"/>
    <w:rsid w:val="001675C4"/>
    <w:rsid w:val="001678EE"/>
    <w:rsid w:val="001701F0"/>
    <w:rsid w:val="00170821"/>
    <w:rsid w:val="0017098C"/>
    <w:rsid w:val="00170CED"/>
    <w:rsid w:val="00170D49"/>
    <w:rsid w:val="00170DCE"/>
    <w:rsid w:val="0017137B"/>
    <w:rsid w:val="00171634"/>
    <w:rsid w:val="00171876"/>
    <w:rsid w:val="001719E2"/>
    <w:rsid w:val="00171A71"/>
    <w:rsid w:val="00171AA1"/>
    <w:rsid w:val="00172155"/>
    <w:rsid w:val="001722A5"/>
    <w:rsid w:val="001724D3"/>
    <w:rsid w:val="001727BA"/>
    <w:rsid w:val="001727D6"/>
    <w:rsid w:val="001729F9"/>
    <w:rsid w:val="00172D2E"/>
    <w:rsid w:val="001731AE"/>
    <w:rsid w:val="001731BF"/>
    <w:rsid w:val="001736BE"/>
    <w:rsid w:val="00173BD3"/>
    <w:rsid w:val="00173E24"/>
    <w:rsid w:val="00174817"/>
    <w:rsid w:val="00174BD4"/>
    <w:rsid w:val="00175026"/>
    <w:rsid w:val="00175027"/>
    <w:rsid w:val="0017507C"/>
    <w:rsid w:val="00175255"/>
    <w:rsid w:val="001754C9"/>
    <w:rsid w:val="001755EB"/>
    <w:rsid w:val="001756CF"/>
    <w:rsid w:val="00175A34"/>
    <w:rsid w:val="00175B19"/>
    <w:rsid w:val="00175CC1"/>
    <w:rsid w:val="00175F32"/>
    <w:rsid w:val="00176595"/>
    <w:rsid w:val="0017679C"/>
    <w:rsid w:val="00176CBA"/>
    <w:rsid w:val="00176F57"/>
    <w:rsid w:val="00177020"/>
    <w:rsid w:val="00177285"/>
    <w:rsid w:val="001772B0"/>
    <w:rsid w:val="00177799"/>
    <w:rsid w:val="001777D4"/>
    <w:rsid w:val="00177AEE"/>
    <w:rsid w:val="00177DE4"/>
    <w:rsid w:val="00177E68"/>
    <w:rsid w:val="00177EA6"/>
    <w:rsid w:val="00177FDC"/>
    <w:rsid w:val="00180215"/>
    <w:rsid w:val="00180B49"/>
    <w:rsid w:val="00180CD5"/>
    <w:rsid w:val="00180D6B"/>
    <w:rsid w:val="00180D80"/>
    <w:rsid w:val="00180F46"/>
    <w:rsid w:val="001811E2"/>
    <w:rsid w:val="001815EB"/>
    <w:rsid w:val="00181759"/>
    <w:rsid w:val="00181A2E"/>
    <w:rsid w:val="00181BBD"/>
    <w:rsid w:val="00182015"/>
    <w:rsid w:val="00182052"/>
    <w:rsid w:val="00182212"/>
    <w:rsid w:val="0018266D"/>
    <w:rsid w:val="0018273D"/>
    <w:rsid w:val="00183958"/>
    <w:rsid w:val="00183C54"/>
    <w:rsid w:val="00183D78"/>
    <w:rsid w:val="001845F3"/>
    <w:rsid w:val="00184EF7"/>
    <w:rsid w:val="00185A01"/>
    <w:rsid w:val="00186013"/>
    <w:rsid w:val="00186461"/>
    <w:rsid w:val="001865E8"/>
    <w:rsid w:val="00186FE9"/>
    <w:rsid w:val="0018724E"/>
    <w:rsid w:val="0018733F"/>
    <w:rsid w:val="0018745B"/>
    <w:rsid w:val="0018747B"/>
    <w:rsid w:val="00187B5F"/>
    <w:rsid w:val="00187F3E"/>
    <w:rsid w:val="00187FF8"/>
    <w:rsid w:val="001908B4"/>
    <w:rsid w:val="00190CD3"/>
    <w:rsid w:val="00190CFC"/>
    <w:rsid w:val="00190DC5"/>
    <w:rsid w:val="00190ED0"/>
    <w:rsid w:val="00191056"/>
    <w:rsid w:val="001914AA"/>
    <w:rsid w:val="0019156E"/>
    <w:rsid w:val="001919B3"/>
    <w:rsid w:val="00191B5B"/>
    <w:rsid w:val="00191F4C"/>
    <w:rsid w:val="00191F9B"/>
    <w:rsid w:val="00192071"/>
    <w:rsid w:val="001923F9"/>
    <w:rsid w:val="0019240E"/>
    <w:rsid w:val="00192520"/>
    <w:rsid w:val="0019254A"/>
    <w:rsid w:val="00192D3E"/>
    <w:rsid w:val="00192ECC"/>
    <w:rsid w:val="001932FB"/>
    <w:rsid w:val="0019360C"/>
    <w:rsid w:val="00193728"/>
    <w:rsid w:val="001939E5"/>
    <w:rsid w:val="00193C78"/>
    <w:rsid w:val="00193D0D"/>
    <w:rsid w:val="00193E34"/>
    <w:rsid w:val="00193F4F"/>
    <w:rsid w:val="00193FBC"/>
    <w:rsid w:val="00194615"/>
    <w:rsid w:val="001947D4"/>
    <w:rsid w:val="0019483B"/>
    <w:rsid w:val="00194922"/>
    <w:rsid w:val="00194A32"/>
    <w:rsid w:val="00194F78"/>
    <w:rsid w:val="0019506A"/>
    <w:rsid w:val="00195562"/>
    <w:rsid w:val="001958F4"/>
    <w:rsid w:val="001959D1"/>
    <w:rsid w:val="00195CA5"/>
    <w:rsid w:val="00195F44"/>
    <w:rsid w:val="00196419"/>
    <w:rsid w:val="0019651C"/>
    <w:rsid w:val="00196E0F"/>
    <w:rsid w:val="00196FD5"/>
    <w:rsid w:val="001972FA"/>
    <w:rsid w:val="0019732D"/>
    <w:rsid w:val="001978FE"/>
    <w:rsid w:val="00197E46"/>
    <w:rsid w:val="001A0624"/>
    <w:rsid w:val="001A128A"/>
    <w:rsid w:val="001A153E"/>
    <w:rsid w:val="001A159A"/>
    <w:rsid w:val="001A1785"/>
    <w:rsid w:val="001A1A1C"/>
    <w:rsid w:val="001A1BA9"/>
    <w:rsid w:val="001A1FF0"/>
    <w:rsid w:val="001A20CB"/>
    <w:rsid w:val="001A293C"/>
    <w:rsid w:val="001A2AC5"/>
    <w:rsid w:val="001A2B27"/>
    <w:rsid w:val="001A2CCA"/>
    <w:rsid w:val="001A2DB3"/>
    <w:rsid w:val="001A3303"/>
    <w:rsid w:val="001A3406"/>
    <w:rsid w:val="001A39F3"/>
    <w:rsid w:val="001A3C37"/>
    <w:rsid w:val="001A3E37"/>
    <w:rsid w:val="001A3EA3"/>
    <w:rsid w:val="001A3F60"/>
    <w:rsid w:val="001A4334"/>
    <w:rsid w:val="001A482B"/>
    <w:rsid w:val="001A499C"/>
    <w:rsid w:val="001A4A73"/>
    <w:rsid w:val="001A4A9F"/>
    <w:rsid w:val="001A4DCF"/>
    <w:rsid w:val="001A4E4A"/>
    <w:rsid w:val="001A4FAE"/>
    <w:rsid w:val="001A549D"/>
    <w:rsid w:val="001A5737"/>
    <w:rsid w:val="001A5AF8"/>
    <w:rsid w:val="001A64AD"/>
    <w:rsid w:val="001A66AD"/>
    <w:rsid w:val="001A68A1"/>
    <w:rsid w:val="001A69AA"/>
    <w:rsid w:val="001A7177"/>
    <w:rsid w:val="001A73B6"/>
    <w:rsid w:val="001A7B24"/>
    <w:rsid w:val="001A7FEE"/>
    <w:rsid w:val="001B0067"/>
    <w:rsid w:val="001B0201"/>
    <w:rsid w:val="001B06C6"/>
    <w:rsid w:val="001B0ABA"/>
    <w:rsid w:val="001B0B99"/>
    <w:rsid w:val="001B0C55"/>
    <w:rsid w:val="001B0C5E"/>
    <w:rsid w:val="001B0DDA"/>
    <w:rsid w:val="001B0E1C"/>
    <w:rsid w:val="001B0E27"/>
    <w:rsid w:val="001B0EC5"/>
    <w:rsid w:val="001B13A4"/>
    <w:rsid w:val="001B14DE"/>
    <w:rsid w:val="001B1729"/>
    <w:rsid w:val="001B1A3D"/>
    <w:rsid w:val="001B1A4B"/>
    <w:rsid w:val="001B1AD3"/>
    <w:rsid w:val="001B1C03"/>
    <w:rsid w:val="001B1C3E"/>
    <w:rsid w:val="001B1CE1"/>
    <w:rsid w:val="001B1D87"/>
    <w:rsid w:val="001B1D9E"/>
    <w:rsid w:val="001B2223"/>
    <w:rsid w:val="001B2289"/>
    <w:rsid w:val="001B239A"/>
    <w:rsid w:val="001B25BE"/>
    <w:rsid w:val="001B26B7"/>
    <w:rsid w:val="001B2F43"/>
    <w:rsid w:val="001B3140"/>
    <w:rsid w:val="001B329B"/>
    <w:rsid w:val="001B339A"/>
    <w:rsid w:val="001B38C8"/>
    <w:rsid w:val="001B39AB"/>
    <w:rsid w:val="001B3B26"/>
    <w:rsid w:val="001B3E2F"/>
    <w:rsid w:val="001B447B"/>
    <w:rsid w:val="001B4669"/>
    <w:rsid w:val="001B4748"/>
    <w:rsid w:val="001B5028"/>
    <w:rsid w:val="001B51EE"/>
    <w:rsid w:val="001B5403"/>
    <w:rsid w:val="001B5491"/>
    <w:rsid w:val="001B57F5"/>
    <w:rsid w:val="001B5900"/>
    <w:rsid w:val="001B5D70"/>
    <w:rsid w:val="001B5E9E"/>
    <w:rsid w:val="001B633C"/>
    <w:rsid w:val="001B6622"/>
    <w:rsid w:val="001B6889"/>
    <w:rsid w:val="001B6A8D"/>
    <w:rsid w:val="001B6BBA"/>
    <w:rsid w:val="001B6D5C"/>
    <w:rsid w:val="001B6E54"/>
    <w:rsid w:val="001B7498"/>
    <w:rsid w:val="001B7B74"/>
    <w:rsid w:val="001B7C00"/>
    <w:rsid w:val="001B7D1D"/>
    <w:rsid w:val="001C0741"/>
    <w:rsid w:val="001C0954"/>
    <w:rsid w:val="001C0B29"/>
    <w:rsid w:val="001C0C65"/>
    <w:rsid w:val="001C0E70"/>
    <w:rsid w:val="001C0EDF"/>
    <w:rsid w:val="001C11D8"/>
    <w:rsid w:val="001C14E2"/>
    <w:rsid w:val="001C1648"/>
    <w:rsid w:val="001C167A"/>
    <w:rsid w:val="001C200A"/>
    <w:rsid w:val="001C2015"/>
    <w:rsid w:val="001C26E2"/>
    <w:rsid w:val="001C27CD"/>
    <w:rsid w:val="001C2828"/>
    <w:rsid w:val="001C293F"/>
    <w:rsid w:val="001C2BD7"/>
    <w:rsid w:val="001C2D30"/>
    <w:rsid w:val="001C31D8"/>
    <w:rsid w:val="001C32F0"/>
    <w:rsid w:val="001C3455"/>
    <w:rsid w:val="001C399A"/>
    <w:rsid w:val="001C3E34"/>
    <w:rsid w:val="001C40DF"/>
    <w:rsid w:val="001C4281"/>
    <w:rsid w:val="001C462D"/>
    <w:rsid w:val="001C499E"/>
    <w:rsid w:val="001C4A64"/>
    <w:rsid w:val="001C4AB0"/>
    <w:rsid w:val="001C5071"/>
    <w:rsid w:val="001C5256"/>
    <w:rsid w:val="001C5647"/>
    <w:rsid w:val="001C5EF9"/>
    <w:rsid w:val="001C5F27"/>
    <w:rsid w:val="001C5FE2"/>
    <w:rsid w:val="001C61EF"/>
    <w:rsid w:val="001C636B"/>
    <w:rsid w:val="001C647C"/>
    <w:rsid w:val="001C6517"/>
    <w:rsid w:val="001C6574"/>
    <w:rsid w:val="001C65BB"/>
    <w:rsid w:val="001C65F5"/>
    <w:rsid w:val="001C6C3C"/>
    <w:rsid w:val="001C6C9F"/>
    <w:rsid w:val="001C7560"/>
    <w:rsid w:val="001C767B"/>
    <w:rsid w:val="001C7726"/>
    <w:rsid w:val="001C7740"/>
    <w:rsid w:val="001C7855"/>
    <w:rsid w:val="001C7905"/>
    <w:rsid w:val="001D04ED"/>
    <w:rsid w:val="001D0603"/>
    <w:rsid w:val="001D074C"/>
    <w:rsid w:val="001D088D"/>
    <w:rsid w:val="001D0B6F"/>
    <w:rsid w:val="001D0DCF"/>
    <w:rsid w:val="001D133B"/>
    <w:rsid w:val="001D1561"/>
    <w:rsid w:val="001D1ECA"/>
    <w:rsid w:val="001D1F4A"/>
    <w:rsid w:val="001D1FC3"/>
    <w:rsid w:val="001D23A9"/>
    <w:rsid w:val="001D2405"/>
    <w:rsid w:val="001D240E"/>
    <w:rsid w:val="001D24A4"/>
    <w:rsid w:val="001D25D0"/>
    <w:rsid w:val="001D2759"/>
    <w:rsid w:val="001D2966"/>
    <w:rsid w:val="001D3606"/>
    <w:rsid w:val="001D3617"/>
    <w:rsid w:val="001D368E"/>
    <w:rsid w:val="001D3C3A"/>
    <w:rsid w:val="001D478F"/>
    <w:rsid w:val="001D47B0"/>
    <w:rsid w:val="001D4C34"/>
    <w:rsid w:val="001D4CEC"/>
    <w:rsid w:val="001D507C"/>
    <w:rsid w:val="001D51C1"/>
    <w:rsid w:val="001D533C"/>
    <w:rsid w:val="001D53E1"/>
    <w:rsid w:val="001D5F72"/>
    <w:rsid w:val="001D5FC2"/>
    <w:rsid w:val="001D66B3"/>
    <w:rsid w:val="001D6B29"/>
    <w:rsid w:val="001D6E48"/>
    <w:rsid w:val="001D72BD"/>
    <w:rsid w:val="001D73F9"/>
    <w:rsid w:val="001D749C"/>
    <w:rsid w:val="001D7902"/>
    <w:rsid w:val="001D7925"/>
    <w:rsid w:val="001D7FAE"/>
    <w:rsid w:val="001E0217"/>
    <w:rsid w:val="001E0286"/>
    <w:rsid w:val="001E07F1"/>
    <w:rsid w:val="001E0A5C"/>
    <w:rsid w:val="001E0CF0"/>
    <w:rsid w:val="001E1000"/>
    <w:rsid w:val="001E1040"/>
    <w:rsid w:val="001E125A"/>
    <w:rsid w:val="001E1317"/>
    <w:rsid w:val="001E16CF"/>
    <w:rsid w:val="001E18CB"/>
    <w:rsid w:val="001E1AC7"/>
    <w:rsid w:val="001E1B79"/>
    <w:rsid w:val="001E1CF6"/>
    <w:rsid w:val="001E1D06"/>
    <w:rsid w:val="001E1D11"/>
    <w:rsid w:val="001E2586"/>
    <w:rsid w:val="001E26B6"/>
    <w:rsid w:val="001E2704"/>
    <w:rsid w:val="001E2A58"/>
    <w:rsid w:val="001E2B28"/>
    <w:rsid w:val="001E2B95"/>
    <w:rsid w:val="001E2D91"/>
    <w:rsid w:val="001E2E64"/>
    <w:rsid w:val="001E3161"/>
    <w:rsid w:val="001E316E"/>
    <w:rsid w:val="001E3305"/>
    <w:rsid w:val="001E34AC"/>
    <w:rsid w:val="001E3661"/>
    <w:rsid w:val="001E396B"/>
    <w:rsid w:val="001E3D5F"/>
    <w:rsid w:val="001E3D68"/>
    <w:rsid w:val="001E4301"/>
    <w:rsid w:val="001E4906"/>
    <w:rsid w:val="001E4CD1"/>
    <w:rsid w:val="001E4D28"/>
    <w:rsid w:val="001E4DA0"/>
    <w:rsid w:val="001E4F67"/>
    <w:rsid w:val="001E5018"/>
    <w:rsid w:val="001E5050"/>
    <w:rsid w:val="001E5189"/>
    <w:rsid w:val="001E57FA"/>
    <w:rsid w:val="001E5B19"/>
    <w:rsid w:val="001E5E4E"/>
    <w:rsid w:val="001E614F"/>
    <w:rsid w:val="001E63AD"/>
    <w:rsid w:val="001E69AC"/>
    <w:rsid w:val="001E6ABC"/>
    <w:rsid w:val="001E6B54"/>
    <w:rsid w:val="001E6E7F"/>
    <w:rsid w:val="001E71AD"/>
    <w:rsid w:val="001E7251"/>
    <w:rsid w:val="001E74BC"/>
    <w:rsid w:val="001F041D"/>
    <w:rsid w:val="001F04E6"/>
    <w:rsid w:val="001F0846"/>
    <w:rsid w:val="001F0AD6"/>
    <w:rsid w:val="001F1303"/>
    <w:rsid w:val="001F15C3"/>
    <w:rsid w:val="001F15C8"/>
    <w:rsid w:val="001F1643"/>
    <w:rsid w:val="001F1B93"/>
    <w:rsid w:val="001F210E"/>
    <w:rsid w:val="001F22AC"/>
    <w:rsid w:val="001F22F1"/>
    <w:rsid w:val="001F23B6"/>
    <w:rsid w:val="001F2469"/>
    <w:rsid w:val="001F26BE"/>
    <w:rsid w:val="001F3359"/>
    <w:rsid w:val="001F3720"/>
    <w:rsid w:val="001F3A93"/>
    <w:rsid w:val="001F3B3D"/>
    <w:rsid w:val="001F3E23"/>
    <w:rsid w:val="001F4269"/>
    <w:rsid w:val="001F426F"/>
    <w:rsid w:val="001F45C7"/>
    <w:rsid w:val="001F47AE"/>
    <w:rsid w:val="001F4925"/>
    <w:rsid w:val="001F49DA"/>
    <w:rsid w:val="001F4DB4"/>
    <w:rsid w:val="001F4FE1"/>
    <w:rsid w:val="001F5762"/>
    <w:rsid w:val="001F595F"/>
    <w:rsid w:val="001F5E78"/>
    <w:rsid w:val="001F6172"/>
    <w:rsid w:val="001F6463"/>
    <w:rsid w:val="001F69E9"/>
    <w:rsid w:val="001F6C75"/>
    <w:rsid w:val="001F7937"/>
    <w:rsid w:val="001F7A6F"/>
    <w:rsid w:val="001F7BEE"/>
    <w:rsid w:val="001F7BFD"/>
    <w:rsid w:val="001F7F99"/>
    <w:rsid w:val="002000DA"/>
    <w:rsid w:val="0020016F"/>
    <w:rsid w:val="00200535"/>
    <w:rsid w:val="00200675"/>
    <w:rsid w:val="00200744"/>
    <w:rsid w:val="00200DBA"/>
    <w:rsid w:val="00201023"/>
    <w:rsid w:val="002010BC"/>
    <w:rsid w:val="00201191"/>
    <w:rsid w:val="0020135D"/>
    <w:rsid w:val="002015AC"/>
    <w:rsid w:val="00201DFF"/>
    <w:rsid w:val="00201E1B"/>
    <w:rsid w:val="0020238B"/>
    <w:rsid w:val="0020269D"/>
    <w:rsid w:val="002028E3"/>
    <w:rsid w:val="002029E4"/>
    <w:rsid w:val="00202D70"/>
    <w:rsid w:val="00202D81"/>
    <w:rsid w:val="00203141"/>
    <w:rsid w:val="002034FB"/>
    <w:rsid w:val="002035DA"/>
    <w:rsid w:val="00203850"/>
    <w:rsid w:val="002038A0"/>
    <w:rsid w:val="00203975"/>
    <w:rsid w:val="00203BA7"/>
    <w:rsid w:val="00203E19"/>
    <w:rsid w:val="00203FF8"/>
    <w:rsid w:val="00204502"/>
    <w:rsid w:val="002047FE"/>
    <w:rsid w:val="002048AA"/>
    <w:rsid w:val="00204AAD"/>
    <w:rsid w:val="00204D80"/>
    <w:rsid w:val="00204E7A"/>
    <w:rsid w:val="002050D4"/>
    <w:rsid w:val="002051B1"/>
    <w:rsid w:val="0020528D"/>
    <w:rsid w:val="0020575C"/>
    <w:rsid w:val="00205BEB"/>
    <w:rsid w:val="00206727"/>
    <w:rsid w:val="002067A4"/>
    <w:rsid w:val="00206BE0"/>
    <w:rsid w:val="00206BF0"/>
    <w:rsid w:val="00206E9F"/>
    <w:rsid w:val="0020717E"/>
    <w:rsid w:val="0020767E"/>
    <w:rsid w:val="00207772"/>
    <w:rsid w:val="00207DC3"/>
    <w:rsid w:val="002101A8"/>
    <w:rsid w:val="002104D5"/>
    <w:rsid w:val="00210642"/>
    <w:rsid w:val="00210D44"/>
    <w:rsid w:val="00210E2B"/>
    <w:rsid w:val="00211504"/>
    <w:rsid w:val="0021157D"/>
    <w:rsid w:val="002117CE"/>
    <w:rsid w:val="00211EC0"/>
    <w:rsid w:val="0021260F"/>
    <w:rsid w:val="00212630"/>
    <w:rsid w:val="00212976"/>
    <w:rsid w:val="00212A13"/>
    <w:rsid w:val="00212C12"/>
    <w:rsid w:val="00212DB5"/>
    <w:rsid w:val="00213563"/>
    <w:rsid w:val="0021399D"/>
    <w:rsid w:val="00213A41"/>
    <w:rsid w:val="00213B0A"/>
    <w:rsid w:val="00213D98"/>
    <w:rsid w:val="00213E74"/>
    <w:rsid w:val="00214139"/>
    <w:rsid w:val="00214253"/>
    <w:rsid w:val="002144DE"/>
    <w:rsid w:val="002144F7"/>
    <w:rsid w:val="002146B1"/>
    <w:rsid w:val="0021488C"/>
    <w:rsid w:val="00214A36"/>
    <w:rsid w:val="002150C7"/>
    <w:rsid w:val="002153D4"/>
    <w:rsid w:val="0021563E"/>
    <w:rsid w:val="00215819"/>
    <w:rsid w:val="00215848"/>
    <w:rsid w:val="0021593D"/>
    <w:rsid w:val="00215944"/>
    <w:rsid w:val="00215E4A"/>
    <w:rsid w:val="002161F3"/>
    <w:rsid w:val="0021620E"/>
    <w:rsid w:val="0021642C"/>
    <w:rsid w:val="0021654F"/>
    <w:rsid w:val="002166CB"/>
    <w:rsid w:val="00216B96"/>
    <w:rsid w:val="00216F6E"/>
    <w:rsid w:val="00217201"/>
    <w:rsid w:val="002172CE"/>
    <w:rsid w:val="002178C3"/>
    <w:rsid w:val="00217ACD"/>
    <w:rsid w:val="00220311"/>
    <w:rsid w:val="002207D3"/>
    <w:rsid w:val="00220970"/>
    <w:rsid w:val="002209B3"/>
    <w:rsid w:val="00221146"/>
    <w:rsid w:val="002211A4"/>
    <w:rsid w:val="0022130A"/>
    <w:rsid w:val="0022150F"/>
    <w:rsid w:val="00221B60"/>
    <w:rsid w:val="00221DA4"/>
    <w:rsid w:val="00221F28"/>
    <w:rsid w:val="00222741"/>
    <w:rsid w:val="002227F6"/>
    <w:rsid w:val="00222C73"/>
    <w:rsid w:val="00222F9B"/>
    <w:rsid w:val="0022305F"/>
    <w:rsid w:val="002232A0"/>
    <w:rsid w:val="00223366"/>
    <w:rsid w:val="0022361A"/>
    <w:rsid w:val="0022440D"/>
    <w:rsid w:val="0022444A"/>
    <w:rsid w:val="00224459"/>
    <w:rsid w:val="002247B6"/>
    <w:rsid w:val="00224936"/>
    <w:rsid w:val="00224C1B"/>
    <w:rsid w:val="00224E14"/>
    <w:rsid w:val="00224F33"/>
    <w:rsid w:val="002255A4"/>
    <w:rsid w:val="002258E8"/>
    <w:rsid w:val="00225AE2"/>
    <w:rsid w:val="00225E06"/>
    <w:rsid w:val="00225FE0"/>
    <w:rsid w:val="002263B0"/>
    <w:rsid w:val="002264A1"/>
    <w:rsid w:val="002268AB"/>
    <w:rsid w:val="00226995"/>
    <w:rsid w:val="00226AD5"/>
    <w:rsid w:val="00226EC3"/>
    <w:rsid w:val="00226FAD"/>
    <w:rsid w:val="00227200"/>
    <w:rsid w:val="0022729E"/>
    <w:rsid w:val="0022749E"/>
    <w:rsid w:val="0022769B"/>
    <w:rsid w:val="00227A01"/>
    <w:rsid w:val="00227A25"/>
    <w:rsid w:val="00227AA7"/>
    <w:rsid w:val="00227CBE"/>
    <w:rsid w:val="00227D56"/>
    <w:rsid w:val="002300ED"/>
    <w:rsid w:val="0023024D"/>
    <w:rsid w:val="0023047C"/>
    <w:rsid w:val="00230CA1"/>
    <w:rsid w:val="00231152"/>
    <w:rsid w:val="00231199"/>
    <w:rsid w:val="0023123B"/>
    <w:rsid w:val="002313E1"/>
    <w:rsid w:val="00231656"/>
    <w:rsid w:val="002317B8"/>
    <w:rsid w:val="00231A0B"/>
    <w:rsid w:val="00231ADB"/>
    <w:rsid w:val="00231B77"/>
    <w:rsid w:val="00231EBB"/>
    <w:rsid w:val="002325C6"/>
    <w:rsid w:val="00232792"/>
    <w:rsid w:val="002327CC"/>
    <w:rsid w:val="00232914"/>
    <w:rsid w:val="0023298C"/>
    <w:rsid w:val="00232A31"/>
    <w:rsid w:val="0023350C"/>
    <w:rsid w:val="0023380B"/>
    <w:rsid w:val="00234DA1"/>
    <w:rsid w:val="00234E04"/>
    <w:rsid w:val="00234F54"/>
    <w:rsid w:val="00234F56"/>
    <w:rsid w:val="00235074"/>
    <w:rsid w:val="0023532B"/>
    <w:rsid w:val="002354D7"/>
    <w:rsid w:val="0023555B"/>
    <w:rsid w:val="0023574E"/>
    <w:rsid w:val="00236047"/>
    <w:rsid w:val="00236648"/>
    <w:rsid w:val="00236693"/>
    <w:rsid w:val="002366F0"/>
    <w:rsid w:val="00236790"/>
    <w:rsid w:val="002367CC"/>
    <w:rsid w:val="00236962"/>
    <w:rsid w:val="00236D4C"/>
    <w:rsid w:val="002370BC"/>
    <w:rsid w:val="00237A20"/>
    <w:rsid w:val="0024018F"/>
    <w:rsid w:val="0024021D"/>
    <w:rsid w:val="00240395"/>
    <w:rsid w:val="0024054A"/>
    <w:rsid w:val="00240D0F"/>
    <w:rsid w:val="00240E51"/>
    <w:rsid w:val="00240E6E"/>
    <w:rsid w:val="00240E8B"/>
    <w:rsid w:val="00241000"/>
    <w:rsid w:val="002413A5"/>
    <w:rsid w:val="002415CD"/>
    <w:rsid w:val="002417EB"/>
    <w:rsid w:val="0024182E"/>
    <w:rsid w:val="00241B97"/>
    <w:rsid w:val="00241CAB"/>
    <w:rsid w:val="00241CAC"/>
    <w:rsid w:val="00241D6E"/>
    <w:rsid w:val="00242236"/>
    <w:rsid w:val="0024230C"/>
    <w:rsid w:val="002428BD"/>
    <w:rsid w:val="0024299C"/>
    <w:rsid w:val="002429B7"/>
    <w:rsid w:val="00242C7E"/>
    <w:rsid w:val="00242E68"/>
    <w:rsid w:val="00242F85"/>
    <w:rsid w:val="00243065"/>
    <w:rsid w:val="002430A2"/>
    <w:rsid w:val="00243134"/>
    <w:rsid w:val="00243135"/>
    <w:rsid w:val="002431BA"/>
    <w:rsid w:val="002433E4"/>
    <w:rsid w:val="002433FC"/>
    <w:rsid w:val="002437B6"/>
    <w:rsid w:val="002437C6"/>
    <w:rsid w:val="00243A47"/>
    <w:rsid w:val="00243A53"/>
    <w:rsid w:val="00243CF0"/>
    <w:rsid w:val="00244037"/>
    <w:rsid w:val="002440BE"/>
    <w:rsid w:val="00244382"/>
    <w:rsid w:val="00244C1B"/>
    <w:rsid w:val="00244F25"/>
    <w:rsid w:val="002452CB"/>
    <w:rsid w:val="00245677"/>
    <w:rsid w:val="00245975"/>
    <w:rsid w:val="00245CC9"/>
    <w:rsid w:val="002460D7"/>
    <w:rsid w:val="0024648C"/>
    <w:rsid w:val="0024681A"/>
    <w:rsid w:val="00246926"/>
    <w:rsid w:val="00246AC2"/>
    <w:rsid w:val="00246EA7"/>
    <w:rsid w:val="00246EC0"/>
    <w:rsid w:val="00250034"/>
    <w:rsid w:val="0025080D"/>
    <w:rsid w:val="0025085F"/>
    <w:rsid w:val="00250E6B"/>
    <w:rsid w:val="00250EB0"/>
    <w:rsid w:val="0025177E"/>
    <w:rsid w:val="00251943"/>
    <w:rsid w:val="00251CFD"/>
    <w:rsid w:val="00251D66"/>
    <w:rsid w:val="00251D69"/>
    <w:rsid w:val="00251F8E"/>
    <w:rsid w:val="0025219D"/>
    <w:rsid w:val="0025269B"/>
    <w:rsid w:val="00252846"/>
    <w:rsid w:val="00252970"/>
    <w:rsid w:val="00252CDD"/>
    <w:rsid w:val="00252FEB"/>
    <w:rsid w:val="00253329"/>
    <w:rsid w:val="00253777"/>
    <w:rsid w:val="0025395A"/>
    <w:rsid w:val="00253976"/>
    <w:rsid w:val="00253A6B"/>
    <w:rsid w:val="00253CE7"/>
    <w:rsid w:val="00254005"/>
    <w:rsid w:val="002542DC"/>
    <w:rsid w:val="0025453F"/>
    <w:rsid w:val="00255625"/>
    <w:rsid w:val="00255742"/>
    <w:rsid w:val="00255888"/>
    <w:rsid w:val="0025597F"/>
    <w:rsid w:val="00255D1E"/>
    <w:rsid w:val="00256010"/>
    <w:rsid w:val="002560AD"/>
    <w:rsid w:val="002565DD"/>
    <w:rsid w:val="0025670E"/>
    <w:rsid w:val="00256B88"/>
    <w:rsid w:val="0025729F"/>
    <w:rsid w:val="00257AAB"/>
    <w:rsid w:val="00257E31"/>
    <w:rsid w:val="00257F06"/>
    <w:rsid w:val="00260194"/>
    <w:rsid w:val="002603BA"/>
    <w:rsid w:val="002606EF"/>
    <w:rsid w:val="00260776"/>
    <w:rsid w:val="002607CC"/>
    <w:rsid w:val="00261508"/>
    <w:rsid w:val="00261711"/>
    <w:rsid w:val="002617C2"/>
    <w:rsid w:val="0026229A"/>
    <w:rsid w:val="002624A2"/>
    <w:rsid w:val="002625E5"/>
    <w:rsid w:val="002627C7"/>
    <w:rsid w:val="0026287E"/>
    <w:rsid w:val="00262E18"/>
    <w:rsid w:val="00262E5B"/>
    <w:rsid w:val="00262FFE"/>
    <w:rsid w:val="00263016"/>
    <w:rsid w:val="002630A2"/>
    <w:rsid w:val="002630E6"/>
    <w:rsid w:val="0026312D"/>
    <w:rsid w:val="00263328"/>
    <w:rsid w:val="0026344B"/>
    <w:rsid w:val="002634B7"/>
    <w:rsid w:val="002638A2"/>
    <w:rsid w:val="00263DB6"/>
    <w:rsid w:val="00263EE3"/>
    <w:rsid w:val="00264005"/>
    <w:rsid w:val="002643A0"/>
    <w:rsid w:val="00264B85"/>
    <w:rsid w:val="00264C31"/>
    <w:rsid w:val="00264DC7"/>
    <w:rsid w:val="00264DF9"/>
    <w:rsid w:val="00265B5F"/>
    <w:rsid w:val="00265B78"/>
    <w:rsid w:val="0026616E"/>
    <w:rsid w:val="00266283"/>
    <w:rsid w:val="0026666A"/>
    <w:rsid w:val="00266677"/>
    <w:rsid w:val="0026679A"/>
    <w:rsid w:val="00266EFD"/>
    <w:rsid w:val="00266FC8"/>
    <w:rsid w:val="00267152"/>
    <w:rsid w:val="002675E2"/>
    <w:rsid w:val="0026762F"/>
    <w:rsid w:val="00267812"/>
    <w:rsid w:val="00267913"/>
    <w:rsid w:val="00267B0A"/>
    <w:rsid w:val="00267DF2"/>
    <w:rsid w:val="00267E44"/>
    <w:rsid w:val="0027019D"/>
    <w:rsid w:val="002701A1"/>
    <w:rsid w:val="00270298"/>
    <w:rsid w:val="0027035D"/>
    <w:rsid w:val="00270722"/>
    <w:rsid w:val="00270762"/>
    <w:rsid w:val="002707E5"/>
    <w:rsid w:val="00270EC0"/>
    <w:rsid w:val="00270F21"/>
    <w:rsid w:val="00271374"/>
    <w:rsid w:val="00272093"/>
    <w:rsid w:val="0027244B"/>
    <w:rsid w:val="0027245B"/>
    <w:rsid w:val="002724D3"/>
    <w:rsid w:val="0027266C"/>
    <w:rsid w:val="00272891"/>
    <w:rsid w:val="00273022"/>
    <w:rsid w:val="00273494"/>
    <w:rsid w:val="00273636"/>
    <w:rsid w:val="00273722"/>
    <w:rsid w:val="00274AF1"/>
    <w:rsid w:val="00274ECF"/>
    <w:rsid w:val="002751C9"/>
    <w:rsid w:val="002758D2"/>
    <w:rsid w:val="00275C36"/>
    <w:rsid w:val="00276641"/>
    <w:rsid w:val="002768E3"/>
    <w:rsid w:val="002776F4"/>
    <w:rsid w:val="00277A0F"/>
    <w:rsid w:val="00277AF3"/>
    <w:rsid w:val="00277B89"/>
    <w:rsid w:val="00277C53"/>
    <w:rsid w:val="00277CFA"/>
    <w:rsid w:val="00277F0F"/>
    <w:rsid w:val="00277F53"/>
    <w:rsid w:val="00280114"/>
    <w:rsid w:val="0028041A"/>
    <w:rsid w:val="00280532"/>
    <w:rsid w:val="002807C8"/>
    <w:rsid w:val="002809DA"/>
    <w:rsid w:val="00280F5F"/>
    <w:rsid w:val="00281111"/>
    <w:rsid w:val="00281612"/>
    <w:rsid w:val="00281688"/>
    <w:rsid w:val="0028175C"/>
    <w:rsid w:val="00281791"/>
    <w:rsid w:val="002817B4"/>
    <w:rsid w:val="002822BA"/>
    <w:rsid w:val="002827DA"/>
    <w:rsid w:val="00282DAD"/>
    <w:rsid w:val="00282DD6"/>
    <w:rsid w:val="00282E08"/>
    <w:rsid w:val="00283064"/>
    <w:rsid w:val="0028343E"/>
    <w:rsid w:val="0028359A"/>
    <w:rsid w:val="0028368D"/>
    <w:rsid w:val="0028389C"/>
    <w:rsid w:val="002838B0"/>
    <w:rsid w:val="00284412"/>
    <w:rsid w:val="002844A0"/>
    <w:rsid w:val="00284766"/>
    <w:rsid w:val="0028490D"/>
    <w:rsid w:val="00284AE0"/>
    <w:rsid w:val="00284E9D"/>
    <w:rsid w:val="002851AE"/>
    <w:rsid w:val="00285815"/>
    <w:rsid w:val="00285B9F"/>
    <w:rsid w:val="00285C7A"/>
    <w:rsid w:val="00286108"/>
    <w:rsid w:val="002866DC"/>
    <w:rsid w:val="0028690A"/>
    <w:rsid w:val="00286A74"/>
    <w:rsid w:val="00286C2B"/>
    <w:rsid w:val="00286F0F"/>
    <w:rsid w:val="00287210"/>
    <w:rsid w:val="002872DE"/>
    <w:rsid w:val="002873EF"/>
    <w:rsid w:val="00287963"/>
    <w:rsid w:val="00287E7A"/>
    <w:rsid w:val="0029088E"/>
    <w:rsid w:val="00290907"/>
    <w:rsid w:val="00290A2F"/>
    <w:rsid w:val="00290AD7"/>
    <w:rsid w:val="00290CC2"/>
    <w:rsid w:val="00290CC8"/>
    <w:rsid w:val="00291379"/>
    <w:rsid w:val="002914C9"/>
    <w:rsid w:val="00291892"/>
    <w:rsid w:val="00291A8D"/>
    <w:rsid w:val="00291AAF"/>
    <w:rsid w:val="00291FEB"/>
    <w:rsid w:val="00292909"/>
    <w:rsid w:val="00292B4A"/>
    <w:rsid w:val="00292BF9"/>
    <w:rsid w:val="00292E6F"/>
    <w:rsid w:val="002932CB"/>
    <w:rsid w:val="0029336F"/>
    <w:rsid w:val="00293468"/>
    <w:rsid w:val="002936DF"/>
    <w:rsid w:val="0029373B"/>
    <w:rsid w:val="0029374E"/>
    <w:rsid w:val="002938DF"/>
    <w:rsid w:val="00293A93"/>
    <w:rsid w:val="00293B53"/>
    <w:rsid w:val="00293B5D"/>
    <w:rsid w:val="00293BB2"/>
    <w:rsid w:val="00293DCE"/>
    <w:rsid w:val="00293DE8"/>
    <w:rsid w:val="00293E40"/>
    <w:rsid w:val="002942BA"/>
    <w:rsid w:val="002944C0"/>
    <w:rsid w:val="0029469F"/>
    <w:rsid w:val="002946DD"/>
    <w:rsid w:val="002947E7"/>
    <w:rsid w:val="0029488A"/>
    <w:rsid w:val="00294A02"/>
    <w:rsid w:val="00294B97"/>
    <w:rsid w:val="00294BE2"/>
    <w:rsid w:val="00294D05"/>
    <w:rsid w:val="00294D96"/>
    <w:rsid w:val="00294F19"/>
    <w:rsid w:val="00295073"/>
    <w:rsid w:val="002952DF"/>
    <w:rsid w:val="00295501"/>
    <w:rsid w:val="00295A53"/>
    <w:rsid w:val="00295B99"/>
    <w:rsid w:val="00295D30"/>
    <w:rsid w:val="0029604B"/>
    <w:rsid w:val="002965E8"/>
    <w:rsid w:val="002966A0"/>
    <w:rsid w:val="00296896"/>
    <w:rsid w:val="00296A94"/>
    <w:rsid w:val="00297372"/>
    <w:rsid w:val="00297417"/>
    <w:rsid w:val="00297DEF"/>
    <w:rsid w:val="00297F8D"/>
    <w:rsid w:val="002A03E0"/>
    <w:rsid w:val="002A05B6"/>
    <w:rsid w:val="002A073E"/>
    <w:rsid w:val="002A0860"/>
    <w:rsid w:val="002A0890"/>
    <w:rsid w:val="002A09AE"/>
    <w:rsid w:val="002A0ACC"/>
    <w:rsid w:val="002A0E19"/>
    <w:rsid w:val="002A0F9D"/>
    <w:rsid w:val="002A1A78"/>
    <w:rsid w:val="002A1C44"/>
    <w:rsid w:val="002A1D19"/>
    <w:rsid w:val="002A2447"/>
    <w:rsid w:val="002A27A2"/>
    <w:rsid w:val="002A28CA"/>
    <w:rsid w:val="002A2ACB"/>
    <w:rsid w:val="002A2BAA"/>
    <w:rsid w:val="002A2CF8"/>
    <w:rsid w:val="002A32A6"/>
    <w:rsid w:val="002A340C"/>
    <w:rsid w:val="002A344F"/>
    <w:rsid w:val="002A3490"/>
    <w:rsid w:val="002A353D"/>
    <w:rsid w:val="002A39CF"/>
    <w:rsid w:val="002A42A0"/>
    <w:rsid w:val="002A46F8"/>
    <w:rsid w:val="002A4EC6"/>
    <w:rsid w:val="002A5238"/>
    <w:rsid w:val="002A5D68"/>
    <w:rsid w:val="002A603A"/>
    <w:rsid w:val="002A69DF"/>
    <w:rsid w:val="002A6A3A"/>
    <w:rsid w:val="002A6AAA"/>
    <w:rsid w:val="002A6B29"/>
    <w:rsid w:val="002A6B9A"/>
    <w:rsid w:val="002A72C8"/>
    <w:rsid w:val="002A7563"/>
    <w:rsid w:val="002A764F"/>
    <w:rsid w:val="002A7A37"/>
    <w:rsid w:val="002A7D7B"/>
    <w:rsid w:val="002B02BE"/>
    <w:rsid w:val="002B03B4"/>
    <w:rsid w:val="002B0A43"/>
    <w:rsid w:val="002B0C8C"/>
    <w:rsid w:val="002B0CDC"/>
    <w:rsid w:val="002B0DE3"/>
    <w:rsid w:val="002B0DEF"/>
    <w:rsid w:val="002B1344"/>
    <w:rsid w:val="002B1827"/>
    <w:rsid w:val="002B1C3B"/>
    <w:rsid w:val="002B2155"/>
    <w:rsid w:val="002B27CD"/>
    <w:rsid w:val="002B2A6F"/>
    <w:rsid w:val="002B2AA0"/>
    <w:rsid w:val="002B2B5E"/>
    <w:rsid w:val="002B2D7F"/>
    <w:rsid w:val="002B2EDE"/>
    <w:rsid w:val="002B2FC7"/>
    <w:rsid w:val="002B3313"/>
    <w:rsid w:val="002B3379"/>
    <w:rsid w:val="002B3794"/>
    <w:rsid w:val="002B3795"/>
    <w:rsid w:val="002B3A5C"/>
    <w:rsid w:val="002B3C7B"/>
    <w:rsid w:val="002B437E"/>
    <w:rsid w:val="002B4B5C"/>
    <w:rsid w:val="002B4D61"/>
    <w:rsid w:val="002B4F58"/>
    <w:rsid w:val="002B5071"/>
    <w:rsid w:val="002B52F7"/>
    <w:rsid w:val="002B56D5"/>
    <w:rsid w:val="002B5A74"/>
    <w:rsid w:val="002B627C"/>
    <w:rsid w:val="002B65BE"/>
    <w:rsid w:val="002B670B"/>
    <w:rsid w:val="002B6C75"/>
    <w:rsid w:val="002B6D05"/>
    <w:rsid w:val="002B7134"/>
    <w:rsid w:val="002B74B8"/>
    <w:rsid w:val="002B763E"/>
    <w:rsid w:val="002B785C"/>
    <w:rsid w:val="002C0618"/>
    <w:rsid w:val="002C0AB6"/>
    <w:rsid w:val="002C0EE2"/>
    <w:rsid w:val="002C0F2F"/>
    <w:rsid w:val="002C1A3F"/>
    <w:rsid w:val="002C2358"/>
    <w:rsid w:val="002C2804"/>
    <w:rsid w:val="002C2D88"/>
    <w:rsid w:val="002C3241"/>
    <w:rsid w:val="002C32D8"/>
    <w:rsid w:val="002C34BC"/>
    <w:rsid w:val="002C3A0D"/>
    <w:rsid w:val="002C4238"/>
    <w:rsid w:val="002C439F"/>
    <w:rsid w:val="002C4648"/>
    <w:rsid w:val="002C46EC"/>
    <w:rsid w:val="002C4E1E"/>
    <w:rsid w:val="002C4E28"/>
    <w:rsid w:val="002C4F5D"/>
    <w:rsid w:val="002C504A"/>
    <w:rsid w:val="002C55A6"/>
    <w:rsid w:val="002C56FD"/>
    <w:rsid w:val="002C5717"/>
    <w:rsid w:val="002C5DCB"/>
    <w:rsid w:val="002C5EBF"/>
    <w:rsid w:val="002C60AB"/>
    <w:rsid w:val="002C60E1"/>
    <w:rsid w:val="002C64ED"/>
    <w:rsid w:val="002C66A7"/>
    <w:rsid w:val="002C670D"/>
    <w:rsid w:val="002C6B8B"/>
    <w:rsid w:val="002C6C67"/>
    <w:rsid w:val="002C7080"/>
    <w:rsid w:val="002C7117"/>
    <w:rsid w:val="002C725D"/>
    <w:rsid w:val="002C73F3"/>
    <w:rsid w:val="002C768E"/>
    <w:rsid w:val="002C76A9"/>
    <w:rsid w:val="002C79E8"/>
    <w:rsid w:val="002C7CDD"/>
    <w:rsid w:val="002C7D73"/>
    <w:rsid w:val="002C7E17"/>
    <w:rsid w:val="002D0743"/>
    <w:rsid w:val="002D07BE"/>
    <w:rsid w:val="002D0B01"/>
    <w:rsid w:val="002D13D4"/>
    <w:rsid w:val="002D16F9"/>
    <w:rsid w:val="002D1811"/>
    <w:rsid w:val="002D1988"/>
    <w:rsid w:val="002D1BD6"/>
    <w:rsid w:val="002D1E73"/>
    <w:rsid w:val="002D209E"/>
    <w:rsid w:val="002D26DB"/>
    <w:rsid w:val="002D2784"/>
    <w:rsid w:val="002D2826"/>
    <w:rsid w:val="002D283E"/>
    <w:rsid w:val="002D2B04"/>
    <w:rsid w:val="002D2C74"/>
    <w:rsid w:val="002D2C82"/>
    <w:rsid w:val="002D2E88"/>
    <w:rsid w:val="002D32EB"/>
    <w:rsid w:val="002D386A"/>
    <w:rsid w:val="002D3F6C"/>
    <w:rsid w:val="002D4047"/>
    <w:rsid w:val="002D43FE"/>
    <w:rsid w:val="002D47EE"/>
    <w:rsid w:val="002D4809"/>
    <w:rsid w:val="002D4BC7"/>
    <w:rsid w:val="002D521B"/>
    <w:rsid w:val="002D52E9"/>
    <w:rsid w:val="002D5515"/>
    <w:rsid w:val="002D555D"/>
    <w:rsid w:val="002D5829"/>
    <w:rsid w:val="002D5918"/>
    <w:rsid w:val="002D5AB6"/>
    <w:rsid w:val="002D5B78"/>
    <w:rsid w:val="002D5C0C"/>
    <w:rsid w:val="002D5CF3"/>
    <w:rsid w:val="002D6154"/>
    <w:rsid w:val="002D618B"/>
    <w:rsid w:val="002D62A4"/>
    <w:rsid w:val="002D62C8"/>
    <w:rsid w:val="002D6661"/>
    <w:rsid w:val="002D6A60"/>
    <w:rsid w:val="002D6AC4"/>
    <w:rsid w:val="002D71F1"/>
    <w:rsid w:val="002D74F4"/>
    <w:rsid w:val="002D7C3D"/>
    <w:rsid w:val="002E031B"/>
    <w:rsid w:val="002E05BE"/>
    <w:rsid w:val="002E06ED"/>
    <w:rsid w:val="002E0706"/>
    <w:rsid w:val="002E0899"/>
    <w:rsid w:val="002E0C24"/>
    <w:rsid w:val="002E121B"/>
    <w:rsid w:val="002E1347"/>
    <w:rsid w:val="002E166F"/>
    <w:rsid w:val="002E1A71"/>
    <w:rsid w:val="002E1EF1"/>
    <w:rsid w:val="002E1F92"/>
    <w:rsid w:val="002E1FC0"/>
    <w:rsid w:val="002E2059"/>
    <w:rsid w:val="002E23D1"/>
    <w:rsid w:val="002E255C"/>
    <w:rsid w:val="002E2630"/>
    <w:rsid w:val="002E2655"/>
    <w:rsid w:val="002E2A77"/>
    <w:rsid w:val="002E2B07"/>
    <w:rsid w:val="002E2B3B"/>
    <w:rsid w:val="002E2CB9"/>
    <w:rsid w:val="002E30FC"/>
    <w:rsid w:val="002E3D78"/>
    <w:rsid w:val="002E3F17"/>
    <w:rsid w:val="002E4146"/>
    <w:rsid w:val="002E4295"/>
    <w:rsid w:val="002E42BB"/>
    <w:rsid w:val="002E4339"/>
    <w:rsid w:val="002E4452"/>
    <w:rsid w:val="002E4609"/>
    <w:rsid w:val="002E471A"/>
    <w:rsid w:val="002E49CA"/>
    <w:rsid w:val="002E4DA8"/>
    <w:rsid w:val="002E5002"/>
    <w:rsid w:val="002E5107"/>
    <w:rsid w:val="002E55DD"/>
    <w:rsid w:val="002E563A"/>
    <w:rsid w:val="002E564E"/>
    <w:rsid w:val="002E570A"/>
    <w:rsid w:val="002E5EFF"/>
    <w:rsid w:val="002E60B3"/>
    <w:rsid w:val="002E616B"/>
    <w:rsid w:val="002E61B0"/>
    <w:rsid w:val="002E6522"/>
    <w:rsid w:val="002E6E4A"/>
    <w:rsid w:val="002E7232"/>
    <w:rsid w:val="002E73FC"/>
    <w:rsid w:val="002E7442"/>
    <w:rsid w:val="002E7531"/>
    <w:rsid w:val="002E76A2"/>
    <w:rsid w:val="002F0CA7"/>
    <w:rsid w:val="002F10E9"/>
    <w:rsid w:val="002F1351"/>
    <w:rsid w:val="002F13A9"/>
    <w:rsid w:val="002F1518"/>
    <w:rsid w:val="002F1995"/>
    <w:rsid w:val="002F19E9"/>
    <w:rsid w:val="002F1A95"/>
    <w:rsid w:val="002F26EE"/>
    <w:rsid w:val="002F276F"/>
    <w:rsid w:val="002F286A"/>
    <w:rsid w:val="002F28AD"/>
    <w:rsid w:val="002F2929"/>
    <w:rsid w:val="002F2954"/>
    <w:rsid w:val="002F2A4E"/>
    <w:rsid w:val="002F3054"/>
    <w:rsid w:val="002F330B"/>
    <w:rsid w:val="002F339A"/>
    <w:rsid w:val="002F3564"/>
    <w:rsid w:val="002F35F8"/>
    <w:rsid w:val="002F440C"/>
    <w:rsid w:val="002F46E5"/>
    <w:rsid w:val="002F494A"/>
    <w:rsid w:val="002F4EF3"/>
    <w:rsid w:val="002F5898"/>
    <w:rsid w:val="002F5A0B"/>
    <w:rsid w:val="002F5AB3"/>
    <w:rsid w:val="002F5ADD"/>
    <w:rsid w:val="002F5AE2"/>
    <w:rsid w:val="002F5B60"/>
    <w:rsid w:val="002F5C75"/>
    <w:rsid w:val="002F60A0"/>
    <w:rsid w:val="002F6608"/>
    <w:rsid w:val="002F6612"/>
    <w:rsid w:val="002F6879"/>
    <w:rsid w:val="002F6D23"/>
    <w:rsid w:val="002F6F05"/>
    <w:rsid w:val="002F70AA"/>
    <w:rsid w:val="002F7186"/>
    <w:rsid w:val="002F73D8"/>
    <w:rsid w:val="002F780E"/>
    <w:rsid w:val="002F78B0"/>
    <w:rsid w:val="002F7A87"/>
    <w:rsid w:val="002F7AC6"/>
    <w:rsid w:val="002F7B27"/>
    <w:rsid w:val="002F7B31"/>
    <w:rsid w:val="0030009D"/>
    <w:rsid w:val="00300265"/>
    <w:rsid w:val="0030039F"/>
    <w:rsid w:val="00300493"/>
    <w:rsid w:val="0030096B"/>
    <w:rsid w:val="00300A03"/>
    <w:rsid w:val="00300AE6"/>
    <w:rsid w:val="00300E17"/>
    <w:rsid w:val="00300F13"/>
    <w:rsid w:val="00300F3C"/>
    <w:rsid w:val="00301133"/>
    <w:rsid w:val="0030185B"/>
    <w:rsid w:val="00301FA2"/>
    <w:rsid w:val="003020C3"/>
    <w:rsid w:val="003027BC"/>
    <w:rsid w:val="003029E0"/>
    <w:rsid w:val="00303227"/>
    <w:rsid w:val="00303691"/>
    <w:rsid w:val="00303915"/>
    <w:rsid w:val="00303D37"/>
    <w:rsid w:val="00304013"/>
    <w:rsid w:val="003040AD"/>
    <w:rsid w:val="003041B6"/>
    <w:rsid w:val="003043DF"/>
    <w:rsid w:val="00304517"/>
    <w:rsid w:val="003048D4"/>
    <w:rsid w:val="0030493D"/>
    <w:rsid w:val="003050D1"/>
    <w:rsid w:val="0030556F"/>
    <w:rsid w:val="00305660"/>
    <w:rsid w:val="00305DE6"/>
    <w:rsid w:val="00305EA9"/>
    <w:rsid w:val="00306073"/>
    <w:rsid w:val="003063FF"/>
    <w:rsid w:val="00306A61"/>
    <w:rsid w:val="00306B8F"/>
    <w:rsid w:val="00306F14"/>
    <w:rsid w:val="003077A3"/>
    <w:rsid w:val="00307872"/>
    <w:rsid w:val="00307904"/>
    <w:rsid w:val="00307D1A"/>
    <w:rsid w:val="00310411"/>
    <w:rsid w:val="00310B6F"/>
    <w:rsid w:val="00310BB0"/>
    <w:rsid w:val="00310C3C"/>
    <w:rsid w:val="00310CBC"/>
    <w:rsid w:val="00310ED1"/>
    <w:rsid w:val="00310F7A"/>
    <w:rsid w:val="003117EA"/>
    <w:rsid w:val="0031190F"/>
    <w:rsid w:val="00311A70"/>
    <w:rsid w:val="00311A90"/>
    <w:rsid w:val="00311AF4"/>
    <w:rsid w:val="00311D07"/>
    <w:rsid w:val="0031202D"/>
    <w:rsid w:val="0031204D"/>
    <w:rsid w:val="00312131"/>
    <w:rsid w:val="003122B0"/>
    <w:rsid w:val="00312558"/>
    <w:rsid w:val="00312A06"/>
    <w:rsid w:val="00312DDD"/>
    <w:rsid w:val="00312F0E"/>
    <w:rsid w:val="00312F3C"/>
    <w:rsid w:val="00313845"/>
    <w:rsid w:val="003140AA"/>
    <w:rsid w:val="0031419F"/>
    <w:rsid w:val="00314289"/>
    <w:rsid w:val="0031434B"/>
    <w:rsid w:val="00314E9F"/>
    <w:rsid w:val="00314FD2"/>
    <w:rsid w:val="003152A7"/>
    <w:rsid w:val="003152F1"/>
    <w:rsid w:val="00315660"/>
    <w:rsid w:val="00315B15"/>
    <w:rsid w:val="00315F01"/>
    <w:rsid w:val="003160AF"/>
    <w:rsid w:val="00316409"/>
    <w:rsid w:val="00316632"/>
    <w:rsid w:val="003166B7"/>
    <w:rsid w:val="0031671C"/>
    <w:rsid w:val="0031676C"/>
    <w:rsid w:val="00316D4D"/>
    <w:rsid w:val="00316EEA"/>
    <w:rsid w:val="003173E3"/>
    <w:rsid w:val="00317EEF"/>
    <w:rsid w:val="0032001E"/>
    <w:rsid w:val="0032004C"/>
    <w:rsid w:val="00320125"/>
    <w:rsid w:val="00320365"/>
    <w:rsid w:val="003203D6"/>
    <w:rsid w:val="0032044E"/>
    <w:rsid w:val="003209BD"/>
    <w:rsid w:val="00320DF1"/>
    <w:rsid w:val="0032104E"/>
    <w:rsid w:val="00321279"/>
    <w:rsid w:val="0032131D"/>
    <w:rsid w:val="003217AB"/>
    <w:rsid w:val="003217CE"/>
    <w:rsid w:val="003218EA"/>
    <w:rsid w:val="003219AE"/>
    <w:rsid w:val="00321CDF"/>
    <w:rsid w:val="00321F19"/>
    <w:rsid w:val="00322142"/>
    <w:rsid w:val="00322A97"/>
    <w:rsid w:val="003237BC"/>
    <w:rsid w:val="00323833"/>
    <w:rsid w:val="00323A36"/>
    <w:rsid w:val="00324027"/>
    <w:rsid w:val="00324164"/>
    <w:rsid w:val="00324169"/>
    <w:rsid w:val="003242FA"/>
    <w:rsid w:val="0032467F"/>
    <w:rsid w:val="00324A40"/>
    <w:rsid w:val="00324F00"/>
    <w:rsid w:val="003251E6"/>
    <w:rsid w:val="00325584"/>
    <w:rsid w:val="00325D25"/>
    <w:rsid w:val="00325D4A"/>
    <w:rsid w:val="00325D60"/>
    <w:rsid w:val="00325E1F"/>
    <w:rsid w:val="0032623A"/>
    <w:rsid w:val="003265E2"/>
    <w:rsid w:val="0032679E"/>
    <w:rsid w:val="003269F4"/>
    <w:rsid w:val="00326D73"/>
    <w:rsid w:val="00326DF9"/>
    <w:rsid w:val="00326E94"/>
    <w:rsid w:val="003270B1"/>
    <w:rsid w:val="00327131"/>
    <w:rsid w:val="0032733D"/>
    <w:rsid w:val="003274DC"/>
    <w:rsid w:val="00327A69"/>
    <w:rsid w:val="00327B6C"/>
    <w:rsid w:val="00327D0A"/>
    <w:rsid w:val="00330089"/>
    <w:rsid w:val="003308CE"/>
    <w:rsid w:val="00330BBD"/>
    <w:rsid w:val="00330C4C"/>
    <w:rsid w:val="00330F7D"/>
    <w:rsid w:val="003317EF"/>
    <w:rsid w:val="003317FF"/>
    <w:rsid w:val="0033194F"/>
    <w:rsid w:val="00331AAB"/>
    <w:rsid w:val="00331C1B"/>
    <w:rsid w:val="00331CED"/>
    <w:rsid w:val="00331EFF"/>
    <w:rsid w:val="00332587"/>
    <w:rsid w:val="00332AD6"/>
    <w:rsid w:val="00332FB5"/>
    <w:rsid w:val="00333698"/>
    <w:rsid w:val="003337E7"/>
    <w:rsid w:val="00333BCF"/>
    <w:rsid w:val="0033406E"/>
    <w:rsid w:val="00334310"/>
    <w:rsid w:val="003344B3"/>
    <w:rsid w:val="00334513"/>
    <w:rsid w:val="003349E7"/>
    <w:rsid w:val="00334E37"/>
    <w:rsid w:val="0033504D"/>
    <w:rsid w:val="00335541"/>
    <w:rsid w:val="003358DE"/>
    <w:rsid w:val="00335D75"/>
    <w:rsid w:val="00335E2A"/>
    <w:rsid w:val="00336059"/>
    <w:rsid w:val="00336199"/>
    <w:rsid w:val="003361F7"/>
    <w:rsid w:val="003362A6"/>
    <w:rsid w:val="003365BD"/>
    <w:rsid w:val="00336C57"/>
    <w:rsid w:val="00336DD5"/>
    <w:rsid w:val="003374D0"/>
    <w:rsid w:val="003375BE"/>
    <w:rsid w:val="003376F6"/>
    <w:rsid w:val="00337918"/>
    <w:rsid w:val="00337A35"/>
    <w:rsid w:val="00337B28"/>
    <w:rsid w:val="0034035D"/>
    <w:rsid w:val="003404B2"/>
    <w:rsid w:val="00340584"/>
    <w:rsid w:val="0034083E"/>
    <w:rsid w:val="00340BC6"/>
    <w:rsid w:val="00340C18"/>
    <w:rsid w:val="00340EA3"/>
    <w:rsid w:val="00341121"/>
    <w:rsid w:val="00342210"/>
    <w:rsid w:val="00342C68"/>
    <w:rsid w:val="00342D4A"/>
    <w:rsid w:val="00342D4D"/>
    <w:rsid w:val="00343023"/>
    <w:rsid w:val="003430D9"/>
    <w:rsid w:val="00343179"/>
    <w:rsid w:val="00343E3D"/>
    <w:rsid w:val="003440A7"/>
    <w:rsid w:val="0034431C"/>
    <w:rsid w:val="0034432F"/>
    <w:rsid w:val="00344531"/>
    <w:rsid w:val="0034482E"/>
    <w:rsid w:val="00345487"/>
    <w:rsid w:val="00345669"/>
    <w:rsid w:val="00345865"/>
    <w:rsid w:val="00345CDD"/>
    <w:rsid w:val="00345D7A"/>
    <w:rsid w:val="00345F9F"/>
    <w:rsid w:val="0034602B"/>
    <w:rsid w:val="00346112"/>
    <w:rsid w:val="00346848"/>
    <w:rsid w:val="00346944"/>
    <w:rsid w:val="00346A8F"/>
    <w:rsid w:val="003476CE"/>
    <w:rsid w:val="00347730"/>
    <w:rsid w:val="0034794B"/>
    <w:rsid w:val="00347BC0"/>
    <w:rsid w:val="00347CD1"/>
    <w:rsid w:val="00347F5B"/>
    <w:rsid w:val="0035037C"/>
    <w:rsid w:val="003505C8"/>
    <w:rsid w:val="0035098C"/>
    <w:rsid w:val="00350B6B"/>
    <w:rsid w:val="00350D54"/>
    <w:rsid w:val="00351184"/>
    <w:rsid w:val="003518AE"/>
    <w:rsid w:val="00351BAB"/>
    <w:rsid w:val="00351DBB"/>
    <w:rsid w:val="00352088"/>
    <w:rsid w:val="003523BD"/>
    <w:rsid w:val="00352462"/>
    <w:rsid w:val="003525DC"/>
    <w:rsid w:val="00352757"/>
    <w:rsid w:val="003527E3"/>
    <w:rsid w:val="00352A5B"/>
    <w:rsid w:val="00352C78"/>
    <w:rsid w:val="00352FA1"/>
    <w:rsid w:val="003534ED"/>
    <w:rsid w:val="00353558"/>
    <w:rsid w:val="003538D2"/>
    <w:rsid w:val="00353A35"/>
    <w:rsid w:val="00353E27"/>
    <w:rsid w:val="0035407F"/>
    <w:rsid w:val="00354172"/>
    <w:rsid w:val="00354259"/>
    <w:rsid w:val="003543EB"/>
    <w:rsid w:val="00354509"/>
    <w:rsid w:val="003545BC"/>
    <w:rsid w:val="0035467B"/>
    <w:rsid w:val="003549E2"/>
    <w:rsid w:val="00354A9B"/>
    <w:rsid w:val="00354BCB"/>
    <w:rsid w:val="00354BF5"/>
    <w:rsid w:val="00354CFB"/>
    <w:rsid w:val="00355216"/>
    <w:rsid w:val="00355695"/>
    <w:rsid w:val="003559FA"/>
    <w:rsid w:val="00355B93"/>
    <w:rsid w:val="00355F4E"/>
    <w:rsid w:val="0035605E"/>
    <w:rsid w:val="003562D5"/>
    <w:rsid w:val="003566D0"/>
    <w:rsid w:val="00356D07"/>
    <w:rsid w:val="00356FC2"/>
    <w:rsid w:val="003570F9"/>
    <w:rsid w:val="003571F7"/>
    <w:rsid w:val="0035756F"/>
    <w:rsid w:val="00357827"/>
    <w:rsid w:val="0035789C"/>
    <w:rsid w:val="003578C7"/>
    <w:rsid w:val="00357A08"/>
    <w:rsid w:val="00357BDA"/>
    <w:rsid w:val="003601D1"/>
    <w:rsid w:val="003604A4"/>
    <w:rsid w:val="00360515"/>
    <w:rsid w:val="003606E7"/>
    <w:rsid w:val="00360713"/>
    <w:rsid w:val="00360CBA"/>
    <w:rsid w:val="00360F22"/>
    <w:rsid w:val="00361908"/>
    <w:rsid w:val="00361A04"/>
    <w:rsid w:val="00361A2D"/>
    <w:rsid w:val="00361D59"/>
    <w:rsid w:val="0036209D"/>
    <w:rsid w:val="003622D7"/>
    <w:rsid w:val="003623A7"/>
    <w:rsid w:val="0036241E"/>
    <w:rsid w:val="003627D4"/>
    <w:rsid w:val="00362809"/>
    <w:rsid w:val="00362CA0"/>
    <w:rsid w:val="00362D7F"/>
    <w:rsid w:val="00362E4A"/>
    <w:rsid w:val="0036300A"/>
    <w:rsid w:val="003634A0"/>
    <w:rsid w:val="0036353A"/>
    <w:rsid w:val="003636D5"/>
    <w:rsid w:val="0036393A"/>
    <w:rsid w:val="00363D4D"/>
    <w:rsid w:val="00363EB1"/>
    <w:rsid w:val="003641F7"/>
    <w:rsid w:val="003643DE"/>
    <w:rsid w:val="0036440F"/>
    <w:rsid w:val="00365762"/>
    <w:rsid w:val="00365935"/>
    <w:rsid w:val="00365980"/>
    <w:rsid w:val="00365BAA"/>
    <w:rsid w:val="003660E6"/>
    <w:rsid w:val="00366154"/>
    <w:rsid w:val="003662CE"/>
    <w:rsid w:val="0036697C"/>
    <w:rsid w:val="00366A65"/>
    <w:rsid w:val="003673BE"/>
    <w:rsid w:val="00367547"/>
    <w:rsid w:val="00367F43"/>
    <w:rsid w:val="00367FC4"/>
    <w:rsid w:val="003703BF"/>
    <w:rsid w:val="00370561"/>
    <w:rsid w:val="00370997"/>
    <w:rsid w:val="00370A34"/>
    <w:rsid w:val="00370B0E"/>
    <w:rsid w:val="00370EF1"/>
    <w:rsid w:val="0037104B"/>
    <w:rsid w:val="003717E0"/>
    <w:rsid w:val="00371978"/>
    <w:rsid w:val="00371DCF"/>
    <w:rsid w:val="00371F65"/>
    <w:rsid w:val="00372043"/>
    <w:rsid w:val="00372073"/>
    <w:rsid w:val="00372400"/>
    <w:rsid w:val="003728AE"/>
    <w:rsid w:val="003728BE"/>
    <w:rsid w:val="00372BCC"/>
    <w:rsid w:val="00372D9B"/>
    <w:rsid w:val="003730B5"/>
    <w:rsid w:val="00373143"/>
    <w:rsid w:val="0037326F"/>
    <w:rsid w:val="0037340B"/>
    <w:rsid w:val="0037347C"/>
    <w:rsid w:val="00373631"/>
    <w:rsid w:val="0037367E"/>
    <w:rsid w:val="00373DFF"/>
    <w:rsid w:val="00374066"/>
    <w:rsid w:val="003744C4"/>
    <w:rsid w:val="003744CC"/>
    <w:rsid w:val="0037482A"/>
    <w:rsid w:val="003749F1"/>
    <w:rsid w:val="00374E81"/>
    <w:rsid w:val="0037573F"/>
    <w:rsid w:val="003759DF"/>
    <w:rsid w:val="00376037"/>
    <w:rsid w:val="003760B9"/>
    <w:rsid w:val="003761EF"/>
    <w:rsid w:val="003764FD"/>
    <w:rsid w:val="0037673E"/>
    <w:rsid w:val="00376ADE"/>
    <w:rsid w:val="00376F0C"/>
    <w:rsid w:val="003772F9"/>
    <w:rsid w:val="003773DA"/>
    <w:rsid w:val="00377BCB"/>
    <w:rsid w:val="00377C64"/>
    <w:rsid w:val="00377EE0"/>
    <w:rsid w:val="00377FAB"/>
    <w:rsid w:val="00380039"/>
    <w:rsid w:val="0038016A"/>
    <w:rsid w:val="00380447"/>
    <w:rsid w:val="00380456"/>
    <w:rsid w:val="00380A4B"/>
    <w:rsid w:val="00380D00"/>
    <w:rsid w:val="0038129E"/>
    <w:rsid w:val="0038143A"/>
    <w:rsid w:val="00381958"/>
    <w:rsid w:val="00381BFE"/>
    <w:rsid w:val="00381C31"/>
    <w:rsid w:val="00381D21"/>
    <w:rsid w:val="00381E48"/>
    <w:rsid w:val="00381FD8"/>
    <w:rsid w:val="00382327"/>
    <w:rsid w:val="003824C0"/>
    <w:rsid w:val="003824F5"/>
    <w:rsid w:val="003824F7"/>
    <w:rsid w:val="003827B4"/>
    <w:rsid w:val="00382A1C"/>
    <w:rsid w:val="003830C5"/>
    <w:rsid w:val="003833A4"/>
    <w:rsid w:val="00383404"/>
    <w:rsid w:val="0038352C"/>
    <w:rsid w:val="003838F3"/>
    <w:rsid w:val="003838F6"/>
    <w:rsid w:val="003839D3"/>
    <w:rsid w:val="00383BF4"/>
    <w:rsid w:val="00383EA9"/>
    <w:rsid w:val="003840C4"/>
    <w:rsid w:val="003844A4"/>
    <w:rsid w:val="003847A7"/>
    <w:rsid w:val="003847B4"/>
    <w:rsid w:val="003847E3"/>
    <w:rsid w:val="00384857"/>
    <w:rsid w:val="00384B72"/>
    <w:rsid w:val="0038552B"/>
    <w:rsid w:val="0038567D"/>
    <w:rsid w:val="00385771"/>
    <w:rsid w:val="00385875"/>
    <w:rsid w:val="00386005"/>
    <w:rsid w:val="00386156"/>
    <w:rsid w:val="00386707"/>
    <w:rsid w:val="0038675C"/>
    <w:rsid w:val="003868B3"/>
    <w:rsid w:val="003869D3"/>
    <w:rsid w:val="00386A79"/>
    <w:rsid w:val="00386F57"/>
    <w:rsid w:val="00386FA6"/>
    <w:rsid w:val="00386FBC"/>
    <w:rsid w:val="00387289"/>
    <w:rsid w:val="003872DE"/>
    <w:rsid w:val="00387305"/>
    <w:rsid w:val="00387343"/>
    <w:rsid w:val="003874B1"/>
    <w:rsid w:val="00387514"/>
    <w:rsid w:val="003879E7"/>
    <w:rsid w:val="00387C0D"/>
    <w:rsid w:val="00387CB9"/>
    <w:rsid w:val="00387ECB"/>
    <w:rsid w:val="00387FAA"/>
    <w:rsid w:val="0039024E"/>
    <w:rsid w:val="00390332"/>
    <w:rsid w:val="00390367"/>
    <w:rsid w:val="003903D7"/>
    <w:rsid w:val="00390ACE"/>
    <w:rsid w:val="00390AF0"/>
    <w:rsid w:val="00390E37"/>
    <w:rsid w:val="00391036"/>
    <w:rsid w:val="0039124B"/>
    <w:rsid w:val="0039165D"/>
    <w:rsid w:val="00391877"/>
    <w:rsid w:val="00391C23"/>
    <w:rsid w:val="00391D44"/>
    <w:rsid w:val="00392212"/>
    <w:rsid w:val="00392742"/>
    <w:rsid w:val="00392BEA"/>
    <w:rsid w:val="00392FE0"/>
    <w:rsid w:val="00393323"/>
    <w:rsid w:val="0039336B"/>
    <w:rsid w:val="0039367E"/>
    <w:rsid w:val="0039389D"/>
    <w:rsid w:val="00394075"/>
    <w:rsid w:val="00394835"/>
    <w:rsid w:val="00394B6E"/>
    <w:rsid w:val="00394CF1"/>
    <w:rsid w:val="00395568"/>
    <w:rsid w:val="00395722"/>
    <w:rsid w:val="003958BE"/>
    <w:rsid w:val="00395C88"/>
    <w:rsid w:val="00395D31"/>
    <w:rsid w:val="00395FE4"/>
    <w:rsid w:val="00396064"/>
    <w:rsid w:val="0039607F"/>
    <w:rsid w:val="00396232"/>
    <w:rsid w:val="00396304"/>
    <w:rsid w:val="00396958"/>
    <w:rsid w:val="00396FF4"/>
    <w:rsid w:val="003970E1"/>
    <w:rsid w:val="003972D2"/>
    <w:rsid w:val="0039732A"/>
    <w:rsid w:val="00397429"/>
    <w:rsid w:val="00397625"/>
    <w:rsid w:val="0039773D"/>
    <w:rsid w:val="00397941"/>
    <w:rsid w:val="003A04BE"/>
    <w:rsid w:val="003A05CD"/>
    <w:rsid w:val="003A095F"/>
    <w:rsid w:val="003A0B07"/>
    <w:rsid w:val="003A0DD1"/>
    <w:rsid w:val="003A0EF0"/>
    <w:rsid w:val="003A1331"/>
    <w:rsid w:val="003A1479"/>
    <w:rsid w:val="003A15CC"/>
    <w:rsid w:val="003A171E"/>
    <w:rsid w:val="003A18E2"/>
    <w:rsid w:val="003A2009"/>
    <w:rsid w:val="003A226A"/>
    <w:rsid w:val="003A22BC"/>
    <w:rsid w:val="003A22CC"/>
    <w:rsid w:val="003A2640"/>
    <w:rsid w:val="003A2A4D"/>
    <w:rsid w:val="003A2AC4"/>
    <w:rsid w:val="003A2B78"/>
    <w:rsid w:val="003A2BD7"/>
    <w:rsid w:val="003A2F5D"/>
    <w:rsid w:val="003A3605"/>
    <w:rsid w:val="003A3923"/>
    <w:rsid w:val="003A3A17"/>
    <w:rsid w:val="003A3A5A"/>
    <w:rsid w:val="003A3BC4"/>
    <w:rsid w:val="003A3C9A"/>
    <w:rsid w:val="003A3D8B"/>
    <w:rsid w:val="003A418D"/>
    <w:rsid w:val="003A469C"/>
    <w:rsid w:val="003A4A86"/>
    <w:rsid w:val="003A4BA2"/>
    <w:rsid w:val="003A4CE5"/>
    <w:rsid w:val="003A4DC0"/>
    <w:rsid w:val="003A5331"/>
    <w:rsid w:val="003A56E6"/>
    <w:rsid w:val="003A56E9"/>
    <w:rsid w:val="003A62E1"/>
    <w:rsid w:val="003A6464"/>
    <w:rsid w:val="003A65AF"/>
    <w:rsid w:val="003A6632"/>
    <w:rsid w:val="003A669E"/>
    <w:rsid w:val="003A68EE"/>
    <w:rsid w:val="003A68F8"/>
    <w:rsid w:val="003A69C6"/>
    <w:rsid w:val="003A6DA4"/>
    <w:rsid w:val="003A6ECA"/>
    <w:rsid w:val="003A6FEE"/>
    <w:rsid w:val="003A7291"/>
    <w:rsid w:val="003A73E8"/>
    <w:rsid w:val="003A746F"/>
    <w:rsid w:val="003A7E9B"/>
    <w:rsid w:val="003A7EFA"/>
    <w:rsid w:val="003B02AA"/>
    <w:rsid w:val="003B03F8"/>
    <w:rsid w:val="003B09EA"/>
    <w:rsid w:val="003B0B5D"/>
    <w:rsid w:val="003B0C70"/>
    <w:rsid w:val="003B0E42"/>
    <w:rsid w:val="003B0FDC"/>
    <w:rsid w:val="003B123B"/>
    <w:rsid w:val="003B12F8"/>
    <w:rsid w:val="003B199E"/>
    <w:rsid w:val="003B1E91"/>
    <w:rsid w:val="003B22FE"/>
    <w:rsid w:val="003B255F"/>
    <w:rsid w:val="003B27D4"/>
    <w:rsid w:val="003B2A40"/>
    <w:rsid w:val="003B2E71"/>
    <w:rsid w:val="003B301A"/>
    <w:rsid w:val="003B3550"/>
    <w:rsid w:val="003B3BD0"/>
    <w:rsid w:val="003B3C83"/>
    <w:rsid w:val="003B4226"/>
    <w:rsid w:val="003B4655"/>
    <w:rsid w:val="003B4688"/>
    <w:rsid w:val="003B4708"/>
    <w:rsid w:val="003B486E"/>
    <w:rsid w:val="003B4909"/>
    <w:rsid w:val="003B4F23"/>
    <w:rsid w:val="003B4F7A"/>
    <w:rsid w:val="003B4FEF"/>
    <w:rsid w:val="003B5403"/>
    <w:rsid w:val="003B549E"/>
    <w:rsid w:val="003B5ABB"/>
    <w:rsid w:val="003B619E"/>
    <w:rsid w:val="003B6294"/>
    <w:rsid w:val="003B64F5"/>
    <w:rsid w:val="003B6634"/>
    <w:rsid w:val="003B69A7"/>
    <w:rsid w:val="003B6A32"/>
    <w:rsid w:val="003B6CA3"/>
    <w:rsid w:val="003B7120"/>
    <w:rsid w:val="003B7433"/>
    <w:rsid w:val="003B7EDD"/>
    <w:rsid w:val="003C0029"/>
    <w:rsid w:val="003C0756"/>
    <w:rsid w:val="003C0900"/>
    <w:rsid w:val="003C0A34"/>
    <w:rsid w:val="003C0D98"/>
    <w:rsid w:val="003C0F01"/>
    <w:rsid w:val="003C1059"/>
    <w:rsid w:val="003C11DB"/>
    <w:rsid w:val="003C19FA"/>
    <w:rsid w:val="003C1C24"/>
    <w:rsid w:val="003C1E3F"/>
    <w:rsid w:val="003C1F90"/>
    <w:rsid w:val="003C207F"/>
    <w:rsid w:val="003C252E"/>
    <w:rsid w:val="003C26B3"/>
    <w:rsid w:val="003C2744"/>
    <w:rsid w:val="003C28BB"/>
    <w:rsid w:val="003C36CA"/>
    <w:rsid w:val="003C3E58"/>
    <w:rsid w:val="003C3F9D"/>
    <w:rsid w:val="003C42D5"/>
    <w:rsid w:val="003C444B"/>
    <w:rsid w:val="003C4931"/>
    <w:rsid w:val="003C4AA5"/>
    <w:rsid w:val="003C4C53"/>
    <w:rsid w:val="003C4F0C"/>
    <w:rsid w:val="003C4F70"/>
    <w:rsid w:val="003C4FE1"/>
    <w:rsid w:val="003C50C9"/>
    <w:rsid w:val="003C54FA"/>
    <w:rsid w:val="003C5537"/>
    <w:rsid w:val="003C5ED5"/>
    <w:rsid w:val="003C61D5"/>
    <w:rsid w:val="003C64ED"/>
    <w:rsid w:val="003C6A02"/>
    <w:rsid w:val="003C6ADD"/>
    <w:rsid w:val="003C6EC0"/>
    <w:rsid w:val="003D0549"/>
    <w:rsid w:val="003D073A"/>
    <w:rsid w:val="003D07B3"/>
    <w:rsid w:val="003D08F3"/>
    <w:rsid w:val="003D0E7D"/>
    <w:rsid w:val="003D101C"/>
    <w:rsid w:val="003D107E"/>
    <w:rsid w:val="003D1165"/>
    <w:rsid w:val="003D135B"/>
    <w:rsid w:val="003D1998"/>
    <w:rsid w:val="003D1C58"/>
    <w:rsid w:val="003D1E6C"/>
    <w:rsid w:val="003D1FE6"/>
    <w:rsid w:val="003D2379"/>
    <w:rsid w:val="003D23F6"/>
    <w:rsid w:val="003D2548"/>
    <w:rsid w:val="003D26A6"/>
    <w:rsid w:val="003D282F"/>
    <w:rsid w:val="003D2C6A"/>
    <w:rsid w:val="003D2CD7"/>
    <w:rsid w:val="003D3CE1"/>
    <w:rsid w:val="003D3E57"/>
    <w:rsid w:val="003D409C"/>
    <w:rsid w:val="003D48CE"/>
    <w:rsid w:val="003D4B7A"/>
    <w:rsid w:val="003D4B7E"/>
    <w:rsid w:val="003D4B96"/>
    <w:rsid w:val="003D4EAC"/>
    <w:rsid w:val="003D4F2E"/>
    <w:rsid w:val="003D5464"/>
    <w:rsid w:val="003D57E7"/>
    <w:rsid w:val="003D5911"/>
    <w:rsid w:val="003D59E7"/>
    <w:rsid w:val="003D5E2F"/>
    <w:rsid w:val="003D6100"/>
    <w:rsid w:val="003D62F3"/>
    <w:rsid w:val="003D64A1"/>
    <w:rsid w:val="003D681D"/>
    <w:rsid w:val="003D6B2A"/>
    <w:rsid w:val="003D6EF5"/>
    <w:rsid w:val="003D720C"/>
    <w:rsid w:val="003D732B"/>
    <w:rsid w:val="003D7374"/>
    <w:rsid w:val="003D73D0"/>
    <w:rsid w:val="003D76A8"/>
    <w:rsid w:val="003D7A07"/>
    <w:rsid w:val="003D7BBF"/>
    <w:rsid w:val="003D7CAD"/>
    <w:rsid w:val="003D7DEB"/>
    <w:rsid w:val="003E0530"/>
    <w:rsid w:val="003E0D16"/>
    <w:rsid w:val="003E0D8E"/>
    <w:rsid w:val="003E0E45"/>
    <w:rsid w:val="003E0EEF"/>
    <w:rsid w:val="003E0FC5"/>
    <w:rsid w:val="003E116C"/>
    <w:rsid w:val="003E1206"/>
    <w:rsid w:val="003E12E1"/>
    <w:rsid w:val="003E19DB"/>
    <w:rsid w:val="003E1D61"/>
    <w:rsid w:val="003E2431"/>
    <w:rsid w:val="003E25E7"/>
    <w:rsid w:val="003E264A"/>
    <w:rsid w:val="003E2688"/>
    <w:rsid w:val="003E2977"/>
    <w:rsid w:val="003E2CDA"/>
    <w:rsid w:val="003E30AF"/>
    <w:rsid w:val="003E3314"/>
    <w:rsid w:val="003E3AC6"/>
    <w:rsid w:val="003E3E5D"/>
    <w:rsid w:val="003E3EE2"/>
    <w:rsid w:val="003E4097"/>
    <w:rsid w:val="003E47B8"/>
    <w:rsid w:val="003E501A"/>
    <w:rsid w:val="003E63F2"/>
    <w:rsid w:val="003E650E"/>
    <w:rsid w:val="003E67A6"/>
    <w:rsid w:val="003E689B"/>
    <w:rsid w:val="003E69B3"/>
    <w:rsid w:val="003E6D5C"/>
    <w:rsid w:val="003E6F5B"/>
    <w:rsid w:val="003E7374"/>
    <w:rsid w:val="003E7409"/>
    <w:rsid w:val="003E7794"/>
    <w:rsid w:val="003E77BA"/>
    <w:rsid w:val="003E7E04"/>
    <w:rsid w:val="003E7E1E"/>
    <w:rsid w:val="003E7E96"/>
    <w:rsid w:val="003E7FA7"/>
    <w:rsid w:val="003F001D"/>
    <w:rsid w:val="003F0041"/>
    <w:rsid w:val="003F043C"/>
    <w:rsid w:val="003F073D"/>
    <w:rsid w:val="003F0823"/>
    <w:rsid w:val="003F08EF"/>
    <w:rsid w:val="003F0A0E"/>
    <w:rsid w:val="003F0AB0"/>
    <w:rsid w:val="003F0BED"/>
    <w:rsid w:val="003F0C3F"/>
    <w:rsid w:val="003F0D6A"/>
    <w:rsid w:val="003F0DD8"/>
    <w:rsid w:val="003F0E28"/>
    <w:rsid w:val="003F0ED6"/>
    <w:rsid w:val="003F0F75"/>
    <w:rsid w:val="003F1573"/>
    <w:rsid w:val="003F1636"/>
    <w:rsid w:val="003F1694"/>
    <w:rsid w:val="003F16BA"/>
    <w:rsid w:val="003F1ABA"/>
    <w:rsid w:val="003F1EDB"/>
    <w:rsid w:val="003F22C0"/>
    <w:rsid w:val="003F2685"/>
    <w:rsid w:val="003F286A"/>
    <w:rsid w:val="003F2A31"/>
    <w:rsid w:val="003F2AF1"/>
    <w:rsid w:val="003F2B46"/>
    <w:rsid w:val="003F2EC7"/>
    <w:rsid w:val="003F3101"/>
    <w:rsid w:val="003F3B43"/>
    <w:rsid w:val="003F3B75"/>
    <w:rsid w:val="003F3D37"/>
    <w:rsid w:val="003F45A9"/>
    <w:rsid w:val="003F4639"/>
    <w:rsid w:val="003F46EE"/>
    <w:rsid w:val="003F47C8"/>
    <w:rsid w:val="003F4A40"/>
    <w:rsid w:val="003F4E24"/>
    <w:rsid w:val="003F4E87"/>
    <w:rsid w:val="003F4F97"/>
    <w:rsid w:val="003F5016"/>
    <w:rsid w:val="003F5429"/>
    <w:rsid w:val="003F5458"/>
    <w:rsid w:val="003F5604"/>
    <w:rsid w:val="003F57A9"/>
    <w:rsid w:val="003F599F"/>
    <w:rsid w:val="003F59DF"/>
    <w:rsid w:val="003F5E13"/>
    <w:rsid w:val="003F60FF"/>
    <w:rsid w:val="003F61CF"/>
    <w:rsid w:val="003F6200"/>
    <w:rsid w:val="003F651B"/>
    <w:rsid w:val="003F670D"/>
    <w:rsid w:val="003F6804"/>
    <w:rsid w:val="003F69A1"/>
    <w:rsid w:val="003F6B71"/>
    <w:rsid w:val="003F6BC0"/>
    <w:rsid w:val="003F6E2A"/>
    <w:rsid w:val="003F6FAC"/>
    <w:rsid w:val="003F7485"/>
    <w:rsid w:val="003F7538"/>
    <w:rsid w:val="003F7FD9"/>
    <w:rsid w:val="004001A0"/>
    <w:rsid w:val="00400587"/>
    <w:rsid w:val="00400669"/>
    <w:rsid w:val="0040077A"/>
    <w:rsid w:val="0040078E"/>
    <w:rsid w:val="00400C67"/>
    <w:rsid w:val="00400CD8"/>
    <w:rsid w:val="0040107F"/>
    <w:rsid w:val="00401668"/>
    <w:rsid w:val="004018AA"/>
    <w:rsid w:val="00401A0B"/>
    <w:rsid w:val="00401A9B"/>
    <w:rsid w:val="00401AC2"/>
    <w:rsid w:val="00401E60"/>
    <w:rsid w:val="00402081"/>
    <w:rsid w:val="00402091"/>
    <w:rsid w:val="004022DD"/>
    <w:rsid w:val="00402717"/>
    <w:rsid w:val="00402A0A"/>
    <w:rsid w:val="00402B40"/>
    <w:rsid w:val="00402BE8"/>
    <w:rsid w:val="00402C80"/>
    <w:rsid w:val="00403285"/>
    <w:rsid w:val="004032A0"/>
    <w:rsid w:val="00403A8A"/>
    <w:rsid w:val="00403D89"/>
    <w:rsid w:val="00404703"/>
    <w:rsid w:val="004048D4"/>
    <w:rsid w:val="00404FDA"/>
    <w:rsid w:val="00405D29"/>
    <w:rsid w:val="00406075"/>
    <w:rsid w:val="00406740"/>
    <w:rsid w:val="00406D19"/>
    <w:rsid w:val="00407371"/>
    <w:rsid w:val="00407A7A"/>
    <w:rsid w:val="00407F15"/>
    <w:rsid w:val="0041022C"/>
    <w:rsid w:val="00410680"/>
    <w:rsid w:val="00410D79"/>
    <w:rsid w:val="00410E26"/>
    <w:rsid w:val="00411149"/>
    <w:rsid w:val="004115E3"/>
    <w:rsid w:val="004119E7"/>
    <w:rsid w:val="00411A05"/>
    <w:rsid w:val="00411C43"/>
    <w:rsid w:val="00411DFF"/>
    <w:rsid w:val="00412059"/>
    <w:rsid w:val="00412CD2"/>
    <w:rsid w:val="00412DF9"/>
    <w:rsid w:val="00412E36"/>
    <w:rsid w:val="004134EF"/>
    <w:rsid w:val="00413614"/>
    <w:rsid w:val="00413A40"/>
    <w:rsid w:val="00413AFA"/>
    <w:rsid w:val="00413D6A"/>
    <w:rsid w:val="00414182"/>
    <w:rsid w:val="004142E4"/>
    <w:rsid w:val="004145AF"/>
    <w:rsid w:val="00414663"/>
    <w:rsid w:val="00414C0B"/>
    <w:rsid w:val="004150C3"/>
    <w:rsid w:val="00415239"/>
    <w:rsid w:val="0041538A"/>
    <w:rsid w:val="004154C4"/>
    <w:rsid w:val="004155C7"/>
    <w:rsid w:val="00415CC9"/>
    <w:rsid w:val="00415F5B"/>
    <w:rsid w:val="0041630E"/>
    <w:rsid w:val="004166E8"/>
    <w:rsid w:val="00416BC7"/>
    <w:rsid w:val="00416FE7"/>
    <w:rsid w:val="004171BC"/>
    <w:rsid w:val="00417205"/>
    <w:rsid w:val="004174B1"/>
    <w:rsid w:val="004175A4"/>
    <w:rsid w:val="00417781"/>
    <w:rsid w:val="00420658"/>
    <w:rsid w:val="0042066F"/>
    <w:rsid w:val="004206EA"/>
    <w:rsid w:val="00420774"/>
    <w:rsid w:val="00420D50"/>
    <w:rsid w:val="00420FCF"/>
    <w:rsid w:val="004211C9"/>
    <w:rsid w:val="004211DE"/>
    <w:rsid w:val="0042166F"/>
    <w:rsid w:val="0042179E"/>
    <w:rsid w:val="00421983"/>
    <w:rsid w:val="00421CA7"/>
    <w:rsid w:val="00421DE8"/>
    <w:rsid w:val="0042266B"/>
    <w:rsid w:val="004226C7"/>
    <w:rsid w:val="004227F1"/>
    <w:rsid w:val="004228A2"/>
    <w:rsid w:val="00422D96"/>
    <w:rsid w:val="00423298"/>
    <w:rsid w:val="004233CF"/>
    <w:rsid w:val="0042375D"/>
    <w:rsid w:val="0042398C"/>
    <w:rsid w:val="00423BCB"/>
    <w:rsid w:val="00423BE4"/>
    <w:rsid w:val="004240BD"/>
    <w:rsid w:val="00424365"/>
    <w:rsid w:val="004245E0"/>
    <w:rsid w:val="004245E4"/>
    <w:rsid w:val="00424876"/>
    <w:rsid w:val="004249D0"/>
    <w:rsid w:val="00424A47"/>
    <w:rsid w:val="00424A4F"/>
    <w:rsid w:val="0042567F"/>
    <w:rsid w:val="00425DBB"/>
    <w:rsid w:val="00425F35"/>
    <w:rsid w:val="00425F43"/>
    <w:rsid w:val="00425FA2"/>
    <w:rsid w:val="00425FB9"/>
    <w:rsid w:val="0042619F"/>
    <w:rsid w:val="00426220"/>
    <w:rsid w:val="004264A0"/>
    <w:rsid w:val="00426711"/>
    <w:rsid w:val="004271E4"/>
    <w:rsid w:val="0042721E"/>
    <w:rsid w:val="0042740B"/>
    <w:rsid w:val="004276F1"/>
    <w:rsid w:val="00427911"/>
    <w:rsid w:val="00427C14"/>
    <w:rsid w:val="00427F4D"/>
    <w:rsid w:val="0043067E"/>
    <w:rsid w:val="00430C0A"/>
    <w:rsid w:val="00430C15"/>
    <w:rsid w:val="00430D73"/>
    <w:rsid w:val="00431040"/>
    <w:rsid w:val="00431091"/>
    <w:rsid w:val="0043131F"/>
    <w:rsid w:val="004315F8"/>
    <w:rsid w:val="0043196E"/>
    <w:rsid w:val="00431975"/>
    <w:rsid w:val="00431A08"/>
    <w:rsid w:val="00431AFC"/>
    <w:rsid w:val="00431D35"/>
    <w:rsid w:val="00432398"/>
    <w:rsid w:val="00432513"/>
    <w:rsid w:val="0043254F"/>
    <w:rsid w:val="004326BF"/>
    <w:rsid w:val="0043296F"/>
    <w:rsid w:val="00432C92"/>
    <w:rsid w:val="0043327A"/>
    <w:rsid w:val="004334F2"/>
    <w:rsid w:val="00433637"/>
    <w:rsid w:val="0043372F"/>
    <w:rsid w:val="00433A61"/>
    <w:rsid w:val="00433CD2"/>
    <w:rsid w:val="00433FAD"/>
    <w:rsid w:val="00433FF2"/>
    <w:rsid w:val="00434077"/>
    <w:rsid w:val="00434500"/>
    <w:rsid w:val="00434989"/>
    <w:rsid w:val="0043499A"/>
    <w:rsid w:val="00434A2B"/>
    <w:rsid w:val="00434F26"/>
    <w:rsid w:val="0043555F"/>
    <w:rsid w:val="00435837"/>
    <w:rsid w:val="00435A78"/>
    <w:rsid w:val="00435FF4"/>
    <w:rsid w:val="00435FFD"/>
    <w:rsid w:val="004365E5"/>
    <w:rsid w:val="00436626"/>
    <w:rsid w:val="004369F0"/>
    <w:rsid w:val="00436B64"/>
    <w:rsid w:val="00436B88"/>
    <w:rsid w:val="00436BEF"/>
    <w:rsid w:val="00436EBC"/>
    <w:rsid w:val="00436F5E"/>
    <w:rsid w:val="00437135"/>
    <w:rsid w:val="004371F6"/>
    <w:rsid w:val="00437287"/>
    <w:rsid w:val="004372F3"/>
    <w:rsid w:val="0043738E"/>
    <w:rsid w:val="004373FF"/>
    <w:rsid w:val="004374CB"/>
    <w:rsid w:val="004374CE"/>
    <w:rsid w:val="00437648"/>
    <w:rsid w:val="00437671"/>
    <w:rsid w:val="00437BE3"/>
    <w:rsid w:val="00440123"/>
    <w:rsid w:val="0044029F"/>
    <w:rsid w:val="004408C3"/>
    <w:rsid w:val="00440926"/>
    <w:rsid w:val="00440968"/>
    <w:rsid w:val="00440A11"/>
    <w:rsid w:val="00440CAD"/>
    <w:rsid w:val="0044116E"/>
    <w:rsid w:val="004417AF"/>
    <w:rsid w:val="004417D2"/>
    <w:rsid w:val="004418D1"/>
    <w:rsid w:val="00441AD9"/>
    <w:rsid w:val="00441C5D"/>
    <w:rsid w:val="00441ED4"/>
    <w:rsid w:val="00441F0A"/>
    <w:rsid w:val="004421CF"/>
    <w:rsid w:val="00442237"/>
    <w:rsid w:val="0044241E"/>
    <w:rsid w:val="0044257B"/>
    <w:rsid w:val="00442A78"/>
    <w:rsid w:val="00443417"/>
    <w:rsid w:val="00443498"/>
    <w:rsid w:val="0044362F"/>
    <w:rsid w:val="004438AC"/>
    <w:rsid w:val="0044459E"/>
    <w:rsid w:val="004445F0"/>
    <w:rsid w:val="00444728"/>
    <w:rsid w:val="0044494B"/>
    <w:rsid w:val="00444A02"/>
    <w:rsid w:val="00444A43"/>
    <w:rsid w:val="00444AFC"/>
    <w:rsid w:val="00444B95"/>
    <w:rsid w:val="00444DD5"/>
    <w:rsid w:val="00444FD5"/>
    <w:rsid w:val="004452F4"/>
    <w:rsid w:val="004453F4"/>
    <w:rsid w:val="0044540D"/>
    <w:rsid w:val="004454FD"/>
    <w:rsid w:val="004457E9"/>
    <w:rsid w:val="00445F08"/>
    <w:rsid w:val="0044628D"/>
    <w:rsid w:val="00446635"/>
    <w:rsid w:val="00446D5C"/>
    <w:rsid w:val="004470E1"/>
    <w:rsid w:val="00447154"/>
    <w:rsid w:val="0044731C"/>
    <w:rsid w:val="00447379"/>
    <w:rsid w:val="0044754D"/>
    <w:rsid w:val="00447D70"/>
    <w:rsid w:val="00447FD4"/>
    <w:rsid w:val="00450021"/>
    <w:rsid w:val="004503C1"/>
    <w:rsid w:val="0045044A"/>
    <w:rsid w:val="0045057F"/>
    <w:rsid w:val="0045071B"/>
    <w:rsid w:val="00450841"/>
    <w:rsid w:val="004508A8"/>
    <w:rsid w:val="004508E9"/>
    <w:rsid w:val="00450F39"/>
    <w:rsid w:val="004512CF"/>
    <w:rsid w:val="0045144D"/>
    <w:rsid w:val="0045146D"/>
    <w:rsid w:val="00451474"/>
    <w:rsid w:val="00451514"/>
    <w:rsid w:val="00451782"/>
    <w:rsid w:val="0045187E"/>
    <w:rsid w:val="004519F3"/>
    <w:rsid w:val="00451F49"/>
    <w:rsid w:val="0045200B"/>
    <w:rsid w:val="00452078"/>
    <w:rsid w:val="00452312"/>
    <w:rsid w:val="004528F7"/>
    <w:rsid w:val="00452A1A"/>
    <w:rsid w:val="00452C01"/>
    <w:rsid w:val="00453261"/>
    <w:rsid w:val="004533D6"/>
    <w:rsid w:val="00453598"/>
    <w:rsid w:val="00453AD3"/>
    <w:rsid w:val="004544D6"/>
    <w:rsid w:val="0045485E"/>
    <w:rsid w:val="00454C05"/>
    <w:rsid w:val="00454C1F"/>
    <w:rsid w:val="00454FBF"/>
    <w:rsid w:val="00455386"/>
    <w:rsid w:val="0045541B"/>
    <w:rsid w:val="00455607"/>
    <w:rsid w:val="0045644E"/>
    <w:rsid w:val="004564F4"/>
    <w:rsid w:val="00456620"/>
    <w:rsid w:val="004566AA"/>
    <w:rsid w:val="004567BD"/>
    <w:rsid w:val="00456922"/>
    <w:rsid w:val="00456A85"/>
    <w:rsid w:val="00456D3E"/>
    <w:rsid w:val="00456E4C"/>
    <w:rsid w:val="00456EA0"/>
    <w:rsid w:val="0045702D"/>
    <w:rsid w:val="004571DC"/>
    <w:rsid w:val="0045754B"/>
    <w:rsid w:val="0045758C"/>
    <w:rsid w:val="00457765"/>
    <w:rsid w:val="004579DA"/>
    <w:rsid w:val="00457C9F"/>
    <w:rsid w:val="004603AF"/>
    <w:rsid w:val="00460614"/>
    <w:rsid w:val="004606C9"/>
    <w:rsid w:val="00460732"/>
    <w:rsid w:val="00460EC6"/>
    <w:rsid w:val="00460FC8"/>
    <w:rsid w:val="00460FD9"/>
    <w:rsid w:val="00461117"/>
    <w:rsid w:val="004611F2"/>
    <w:rsid w:val="00461548"/>
    <w:rsid w:val="00461607"/>
    <w:rsid w:val="0046167F"/>
    <w:rsid w:val="004618A6"/>
    <w:rsid w:val="00461F84"/>
    <w:rsid w:val="0046218F"/>
    <w:rsid w:val="00462B08"/>
    <w:rsid w:val="00462CE9"/>
    <w:rsid w:val="00462E17"/>
    <w:rsid w:val="00463243"/>
    <w:rsid w:val="0046370D"/>
    <w:rsid w:val="004638B8"/>
    <w:rsid w:val="00463961"/>
    <w:rsid w:val="00463968"/>
    <w:rsid w:val="00463B29"/>
    <w:rsid w:val="00464217"/>
    <w:rsid w:val="00464225"/>
    <w:rsid w:val="004643D1"/>
    <w:rsid w:val="00464C14"/>
    <w:rsid w:val="00464CC7"/>
    <w:rsid w:val="00464D5D"/>
    <w:rsid w:val="00464E8F"/>
    <w:rsid w:val="0046504B"/>
    <w:rsid w:val="00465607"/>
    <w:rsid w:val="00465B4F"/>
    <w:rsid w:val="00465BE7"/>
    <w:rsid w:val="00465D02"/>
    <w:rsid w:val="00465F2A"/>
    <w:rsid w:val="00465FFA"/>
    <w:rsid w:val="00466314"/>
    <w:rsid w:val="00466382"/>
    <w:rsid w:val="00466625"/>
    <w:rsid w:val="0046670A"/>
    <w:rsid w:val="00466EED"/>
    <w:rsid w:val="00467268"/>
    <w:rsid w:val="0046761C"/>
    <w:rsid w:val="00467BA0"/>
    <w:rsid w:val="00467C7E"/>
    <w:rsid w:val="00467CED"/>
    <w:rsid w:val="00467EE7"/>
    <w:rsid w:val="004700A2"/>
    <w:rsid w:val="0047015B"/>
    <w:rsid w:val="004702AD"/>
    <w:rsid w:val="00470532"/>
    <w:rsid w:val="00470AB2"/>
    <w:rsid w:val="00470D70"/>
    <w:rsid w:val="00470F4A"/>
    <w:rsid w:val="00470FFF"/>
    <w:rsid w:val="0047129C"/>
    <w:rsid w:val="004714B0"/>
    <w:rsid w:val="00471D32"/>
    <w:rsid w:val="00471FBE"/>
    <w:rsid w:val="0047227B"/>
    <w:rsid w:val="004726BD"/>
    <w:rsid w:val="004729F9"/>
    <w:rsid w:val="00472A44"/>
    <w:rsid w:val="00472B7C"/>
    <w:rsid w:val="00472B87"/>
    <w:rsid w:val="00472CC7"/>
    <w:rsid w:val="00472D5A"/>
    <w:rsid w:val="00472D67"/>
    <w:rsid w:val="00472DCA"/>
    <w:rsid w:val="00473270"/>
    <w:rsid w:val="0047342A"/>
    <w:rsid w:val="00473456"/>
    <w:rsid w:val="004737E6"/>
    <w:rsid w:val="00473822"/>
    <w:rsid w:val="004741ED"/>
    <w:rsid w:val="004747D4"/>
    <w:rsid w:val="00474A82"/>
    <w:rsid w:val="004757DA"/>
    <w:rsid w:val="0047593D"/>
    <w:rsid w:val="004759BE"/>
    <w:rsid w:val="00475B5E"/>
    <w:rsid w:val="00475EA7"/>
    <w:rsid w:val="004765B4"/>
    <w:rsid w:val="00476897"/>
    <w:rsid w:val="004769C4"/>
    <w:rsid w:val="00476A2F"/>
    <w:rsid w:val="00476A5C"/>
    <w:rsid w:val="00476F61"/>
    <w:rsid w:val="0047728D"/>
    <w:rsid w:val="0047742D"/>
    <w:rsid w:val="0047761B"/>
    <w:rsid w:val="00477F33"/>
    <w:rsid w:val="00480350"/>
    <w:rsid w:val="00480618"/>
    <w:rsid w:val="0048077B"/>
    <w:rsid w:val="00480843"/>
    <w:rsid w:val="004808ED"/>
    <w:rsid w:val="00480BDA"/>
    <w:rsid w:val="00480E63"/>
    <w:rsid w:val="0048134F"/>
    <w:rsid w:val="0048179E"/>
    <w:rsid w:val="00481D9F"/>
    <w:rsid w:val="00481DA8"/>
    <w:rsid w:val="00481E73"/>
    <w:rsid w:val="00481EDF"/>
    <w:rsid w:val="00482081"/>
    <w:rsid w:val="0048229C"/>
    <w:rsid w:val="00482417"/>
    <w:rsid w:val="0048264A"/>
    <w:rsid w:val="0048284F"/>
    <w:rsid w:val="00482D12"/>
    <w:rsid w:val="0048343C"/>
    <w:rsid w:val="00483667"/>
    <w:rsid w:val="00483DDF"/>
    <w:rsid w:val="00483E63"/>
    <w:rsid w:val="00484064"/>
    <w:rsid w:val="00484235"/>
    <w:rsid w:val="00484332"/>
    <w:rsid w:val="00484479"/>
    <w:rsid w:val="0048454E"/>
    <w:rsid w:val="0048475A"/>
    <w:rsid w:val="004847B7"/>
    <w:rsid w:val="00484E97"/>
    <w:rsid w:val="004851C1"/>
    <w:rsid w:val="004853C4"/>
    <w:rsid w:val="004855BE"/>
    <w:rsid w:val="0048565A"/>
    <w:rsid w:val="0048566F"/>
    <w:rsid w:val="00485804"/>
    <w:rsid w:val="004859D2"/>
    <w:rsid w:val="00485B6A"/>
    <w:rsid w:val="00485C8A"/>
    <w:rsid w:val="00486765"/>
    <w:rsid w:val="0048683F"/>
    <w:rsid w:val="00486A16"/>
    <w:rsid w:val="00486B1B"/>
    <w:rsid w:val="00486B76"/>
    <w:rsid w:val="00486CC6"/>
    <w:rsid w:val="00487060"/>
    <w:rsid w:val="0048716E"/>
    <w:rsid w:val="00487A1D"/>
    <w:rsid w:val="00487AF0"/>
    <w:rsid w:val="0049015D"/>
    <w:rsid w:val="00490DE7"/>
    <w:rsid w:val="00490F34"/>
    <w:rsid w:val="00490F77"/>
    <w:rsid w:val="00491054"/>
    <w:rsid w:val="0049167F"/>
    <w:rsid w:val="00491785"/>
    <w:rsid w:val="00491922"/>
    <w:rsid w:val="004922DB"/>
    <w:rsid w:val="0049241F"/>
    <w:rsid w:val="00492594"/>
    <w:rsid w:val="004925EA"/>
    <w:rsid w:val="00492DC5"/>
    <w:rsid w:val="00492FA6"/>
    <w:rsid w:val="00493012"/>
    <w:rsid w:val="004932C6"/>
    <w:rsid w:val="00493E7D"/>
    <w:rsid w:val="004940C6"/>
    <w:rsid w:val="004943B0"/>
    <w:rsid w:val="004943CF"/>
    <w:rsid w:val="0049452E"/>
    <w:rsid w:val="00494632"/>
    <w:rsid w:val="00494CCF"/>
    <w:rsid w:val="00495AC9"/>
    <w:rsid w:val="00495D17"/>
    <w:rsid w:val="00495F57"/>
    <w:rsid w:val="0049603A"/>
    <w:rsid w:val="00496A2F"/>
    <w:rsid w:val="00496B88"/>
    <w:rsid w:val="00496BBF"/>
    <w:rsid w:val="00496C23"/>
    <w:rsid w:val="00496FAF"/>
    <w:rsid w:val="00497104"/>
    <w:rsid w:val="004975B2"/>
    <w:rsid w:val="00497939"/>
    <w:rsid w:val="004979C7"/>
    <w:rsid w:val="004A07D1"/>
    <w:rsid w:val="004A0934"/>
    <w:rsid w:val="004A09D3"/>
    <w:rsid w:val="004A1696"/>
    <w:rsid w:val="004A1795"/>
    <w:rsid w:val="004A18CE"/>
    <w:rsid w:val="004A1A6B"/>
    <w:rsid w:val="004A1E1B"/>
    <w:rsid w:val="004A21E3"/>
    <w:rsid w:val="004A2213"/>
    <w:rsid w:val="004A224F"/>
    <w:rsid w:val="004A22A5"/>
    <w:rsid w:val="004A24E9"/>
    <w:rsid w:val="004A2641"/>
    <w:rsid w:val="004A2681"/>
    <w:rsid w:val="004A27BD"/>
    <w:rsid w:val="004A2CDC"/>
    <w:rsid w:val="004A3480"/>
    <w:rsid w:val="004A3698"/>
    <w:rsid w:val="004A3725"/>
    <w:rsid w:val="004A3B1D"/>
    <w:rsid w:val="004A3BBC"/>
    <w:rsid w:val="004A3D6F"/>
    <w:rsid w:val="004A4049"/>
    <w:rsid w:val="004A417E"/>
    <w:rsid w:val="004A42AC"/>
    <w:rsid w:val="004A4683"/>
    <w:rsid w:val="004A46B5"/>
    <w:rsid w:val="004A4B40"/>
    <w:rsid w:val="004A4E69"/>
    <w:rsid w:val="004A50F8"/>
    <w:rsid w:val="004A5161"/>
    <w:rsid w:val="004A5186"/>
    <w:rsid w:val="004A59B2"/>
    <w:rsid w:val="004A5A5F"/>
    <w:rsid w:val="004A5A75"/>
    <w:rsid w:val="004A5BDB"/>
    <w:rsid w:val="004A5CE8"/>
    <w:rsid w:val="004A5EAE"/>
    <w:rsid w:val="004A6280"/>
    <w:rsid w:val="004A6D04"/>
    <w:rsid w:val="004A6D8B"/>
    <w:rsid w:val="004A6E58"/>
    <w:rsid w:val="004A73B3"/>
    <w:rsid w:val="004A73FE"/>
    <w:rsid w:val="004A783F"/>
    <w:rsid w:val="004A7A9A"/>
    <w:rsid w:val="004A7ADD"/>
    <w:rsid w:val="004A7CE8"/>
    <w:rsid w:val="004A7D8D"/>
    <w:rsid w:val="004A7E74"/>
    <w:rsid w:val="004B0289"/>
    <w:rsid w:val="004B0683"/>
    <w:rsid w:val="004B07D7"/>
    <w:rsid w:val="004B0A94"/>
    <w:rsid w:val="004B0B34"/>
    <w:rsid w:val="004B0C76"/>
    <w:rsid w:val="004B0CC7"/>
    <w:rsid w:val="004B0D94"/>
    <w:rsid w:val="004B112A"/>
    <w:rsid w:val="004B1818"/>
    <w:rsid w:val="004B19F7"/>
    <w:rsid w:val="004B2186"/>
    <w:rsid w:val="004B24E3"/>
    <w:rsid w:val="004B298A"/>
    <w:rsid w:val="004B2FD9"/>
    <w:rsid w:val="004B32E1"/>
    <w:rsid w:val="004B3D9B"/>
    <w:rsid w:val="004B409F"/>
    <w:rsid w:val="004B4246"/>
    <w:rsid w:val="004B4310"/>
    <w:rsid w:val="004B48A5"/>
    <w:rsid w:val="004B4AB2"/>
    <w:rsid w:val="004B4E68"/>
    <w:rsid w:val="004B5136"/>
    <w:rsid w:val="004B5638"/>
    <w:rsid w:val="004B579E"/>
    <w:rsid w:val="004B5A08"/>
    <w:rsid w:val="004B5AB3"/>
    <w:rsid w:val="004B5B4E"/>
    <w:rsid w:val="004B5BB9"/>
    <w:rsid w:val="004B5BBC"/>
    <w:rsid w:val="004B5C47"/>
    <w:rsid w:val="004B63A7"/>
    <w:rsid w:val="004B641A"/>
    <w:rsid w:val="004B6827"/>
    <w:rsid w:val="004B731F"/>
    <w:rsid w:val="004B7425"/>
    <w:rsid w:val="004B769A"/>
    <w:rsid w:val="004B7726"/>
    <w:rsid w:val="004B78AC"/>
    <w:rsid w:val="004B7C6D"/>
    <w:rsid w:val="004B7C88"/>
    <w:rsid w:val="004B7FE9"/>
    <w:rsid w:val="004C037D"/>
    <w:rsid w:val="004C0B72"/>
    <w:rsid w:val="004C0FD0"/>
    <w:rsid w:val="004C15CA"/>
    <w:rsid w:val="004C1C92"/>
    <w:rsid w:val="004C1E16"/>
    <w:rsid w:val="004C2093"/>
    <w:rsid w:val="004C20D2"/>
    <w:rsid w:val="004C22B6"/>
    <w:rsid w:val="004C22EC"/>
    <w:rsid w:val="004C2306"/>
    <w:rsid w:val="004C29A3"/>
    <w:rsid w:val="004C2B2C"/>
    <w:rsid w:val="004C2F41"/>
    <w:rsid w:val="004C3BAA"/>
    <w:rsid w:val="004C3BD0"/>
    <w:rsid w:val="004C3FC2"/>
    <w:rsid w:val="004C421E"/>
    <w:rsid w:val="004C4EE0"/>
    <w:rsid w:val="004C4F59"/>
    <w:rsid w:val="004C51BA"/>
    <w:rsid w:val="004C5608"/>
    <w:rsid w:val="004C5C2F"/>
    <w:rsid w:val="004C5C95"/>
    <w:rsid w:val="004C5CB9"/>
    <w:rsid w:val="004C6277"/>
    <w:rsid w:val="004C6397"/>
    <w:rsid w:val="004C66A7"/>
    <w:rsid w:val="004C671B"/>
    <w:rsid w:val="004C67F1"/>
    <w:rsid w:val="004C7224"/>
    <w:rsid w:val="004C72B6"/>
    <w:rsid w:val="004C76A3"/>
    <w:rsid w:val="004C778E"/>
    <w:rsid w:val="004C7F1F"/>
    <w:rsid w:val="004C7F2B"/>
    <w:rsid w:val="004D0041"/>
    <w:rsid w:val="004D0E97"/>
    <w:rsid w:val="004D14D5"/>
    <w:rsid w:val="004D1A38"/>
    <w:rsid w:val="004D1A59"/>
    <w:rsid w:val="004D1A6F"/>
    <w:rsid w:val="004D1C53"/>
    <w:rsid w:val="004D1CC8"/>
    <w:rsid w:val="004D1F08"/>
    <w:rsid w:val="004D2785"/>
    <w:rsid w:val="004D27E8"/>
    <w:rsid w:val="004D2AF6"/>
    <w:rsid w:val="004D2AF7"/>
    <w:rsid w:val="004D2B6C"/>
    <w:rsid w:val="004D2F6F"/>
    <w:rsid w:val="004D3090"/>
    <w:rsid w:val="004D3209"/>
    <w:rsid w:val="004D321A"/>
    <w:rsid w:val="004D3B09"/>
    <w:rsid w:val="004D4479"/>
    <w:rsid w:val="004D46A5"/>
    <w:rsid w:val="004D478D"/>
    <w:rsid w:val="004D48BB"/>
    <w:rsid w:val="004D49A5"/>
    <w:rsid w:val="004D49BA"/>
    <w:rsid w:val="004D4B74"/>
    <w:rsid w:val="004D508F"/>
    <w:rsid w:val="004D50A5"/>
    <w:rsid w:val="004D5678"/>
    <w:rsid w:val="004D5921"/>
    <w:rsid w:val="004D59B7"/>
    <w:rsid w:val="004D5B86"/>
    <w:rsid w:val="004D5CAE"/>
    <w:rsid w:val="004D609F"/>
    <w:rsid w:val="004D6259"/>
    <w:rsid w:val="004D636E"/>
    <w:rsid w:val="004D64F9"/>
    <w:rsid w:val="004D67C1"/>
    <w:rsid w:val="004D6FC2"/>
    <w:rsid w:val="004D7195"/>
    <w:rsid w:val="004D74DB"/>
    <w:rsid w:val="004D753D"/>
    <w:rsid w:val="004D78B8"/>
    <w:rsid w:val="004D7992"/>
    <w:rsid w:val="004D79D7"/>
    <w:rsid w:val="004D7CCE"/>
    <w:rsid w:val="004D7E4F"/>
    <w:rsid w:val="004D7FA8"/>
    <w:rsid w:val="004E028A"/>
    <w:rsid w:val="004E03C9"/>
    <w:rsid w:val="004E07E4"/>
    <w:rsid w:val="004E0933"/>
    <w:rsid w:val="004E0DDD"/>
    <w:rsid w:val="004E0F8B"/>
    <w:rsid w:val="004E1165"/>
    <w:rsid w:val="004E1921"/>
    <w:rsid w:val="004E1D57"/>
    <w:rsid w:val="004E2499"/>
    <w:rsid w:val="004E2693"/>
    <w:rsid w:val="004E26BD"/>
    <w:rsid w:val="004E2ED3"/>
    <w:rsid w:val="004E2FAE"/>
    <w:rsid w:val="004E31C9"/>
    <w:rsid w:val="004E3485"/>
    <w:rsid w:val="004E34C6"/>
    <w:rsid w:val="004E364C"/>
    <w:rsid w:val="004E47A8"/>
    <w:rsid w:val="004E4BA9"/>
    <w:rsid w:val="004E51CE"/>
    <w:rsid w:val="004E556D"/>
    <w:rsid w:val="004E608D"/>
    <w:rsid w:val="004E6439"/>
    <w:rsid w:val="004E6584"/>
    <w:rsid w:val="004E65E2"/>
    <w:rsid w:val="004E6953"/>
    <w:rsid w:val="004E6C93"/>
    <w:rsid w:val="004E6D05"/>
    <w:rsid w:val="004E6EB9"/>
    <w:rsid w:val="004E747A"/>
    <w:rsid w:val="004E7A83"/>
    <w:rsid w:val="004F0245"/>
    <w:rsid w:val="004F0796"/>
    <w:rsid w:val="004F081B"/>
    <w:rsid w:val="004F099C"/>
    <w:rsid w:val="004F0E68"/>
    <w:rsid w:val="004F1075"/>
    <w:rsid w:val="004F111C"/>
    <w:rsid w:val="004F1548"/>
    <w:rsid w:val="004F1562"/>
    <w:rsid w:val="004F16E1"/>
    <w:rsid w:val="004F1C2A"/>
    <w:rsid w:val="004F27E0"/>
    <w:rsid w:val="004F2863"/>
    <w:rsid w:val="004F28F7"/>
    <w:rsid w:val="004F331F"/>
    <w:rsid w:val="004F35D0"/>
    <w:rsid w:val="004F3617"/>
    <w:rsid w:val="004F370D"/>
    <w:rsid w:val="004F3842"/>
    <w:rsid w:val="004F3868"/>
    <w:rsid w:val="004F3927"/>
    <w:rsid w:val="004F39FA"/>
    <w:rsid w:val="004F3FB9"/>
    <w:rsid w:val="004F439C"/>
    <w:rsid w:val="004F44FA"/>
    <w:rsid w:val="004F4A68"/>
    <w:rsid w:val="004F4A82"/>
    <w:rsid w:val="004F4AE8"/>
    <w:rsid w:val="004F4C0E"/>
    <w:rsid w:val="004F4C2A"/>
    <w:rsid w:val="004F51C3"/>
    <w:rsid w:val="004F53D1"/>
    <w:rsid w:val="004F53E4"/>
    <w:rsid w:val="004F56FC"/>
    <w:rsid w:val="004F5715"/>
    <w:rsid w:val="004F66F7"/>
    <w:rsid w:val="004F692A"/>
    <w:rsid w:val="004F6A7C"/>
    <w:rsid w:val="004F6D55"/>
    <w:rsid w:val="004F6EE0"/>
    <w:rsid w:val="004F71A2"/>
    <w:rsid w:val="004F72BE"/>
    <w:rsid w:val="004F7348"/>
    <w:rsid w:val="004F7B36"/>
    <w:rsid w:val="004F7D55"/>
    <w:rsid w:val="004F7DBB"/>
    <w:rsid w:val="004F7FF8"/>
    <w:rsid w:val="005004E3"/>
    <w:rsid w:val="00500767"/>
    <w:rsid w:val="00500F24"/>
    <w:rsid w:val="0050113D"/>
    <w:rsid w:val="00501810"/>
    <w:rsid w:val="00501A92"/>
    <w:rsid w:val="00501AB1"/>
    <w:rsid w:val="00501EE6"/>
    <w:rsid w:val="005020C8"/>
    <w:rsid w:val="0050214A"/>
    <w:rsid w:val="00502341"/>
    <w:rsid w:val="005026B2"/>
    <w:rsid w:val="005026C5"/>
    <w:rsid w:val="00502BFD"/>
    <w:rsid w:val="00502E39"/>
    <w:rsid w:val="00503053"/>
    <w:rsid w:val="00503D5E"/>
    <w:rsid w:val="005040DF"/>
    <w:rsid w:val="00504233"/>
    <w:rsid w:val="005042C2"/>
    <w:rsid w:val="0050464B"/>
    <w:rsid w:val="005046C6"/>
    <w:rsid w:val="00504A64"/>
    <w:rsid w:val="00504C06"/>
    <w:rsid w:val="00505535"/>
    <w:rsid w:val="0050561C"/>
    <w:rsid w:val="005056FF"/>
    <w:rsid w:val="0050590B"/>
    <w:rsid w:val="00505991"/>
    <w:rsid w:val="005059F4"/>
    <w:rsid w:val="00506137"/>
    <w:rsid w:val="005063D8"/>
    <w:rsid w:val="005064C2"/>
    <w:rsid w:val="00506E32"/>
    <w:rsid w:val="00506F57"/>
    <w:rsid w:val="00507210"/>
    <w:rsid w:val="00507594"/>
    <w:rsid w:val="005078DD"/>
    <w:rsid w:val="00507D07"/>
    <w:rsid w:val="0051006C"/>
    <w:rsid w:val="005102D3"/>
    <w:rsid w:val="005102DA"/>
    <w:rsid w:val="00510752"/>
    <w:rsid w:val="0051086B"/>
    <w:rsid w:val="00510919"/>
    <w:rsid w:val="00510D27"/>
    <w:rsid w:val="005114E8"/>
    <w:rsid w:val="005118AC"/>
    <w:rsid w:val="00511B6A"/>
    <w:rsid w:val="00511C79"/>
    <w:rsid w:val="00511E9C"/>
    <w:rsid w:val="00511FD1"/>
    <w:rsid w:val="005120A2"/>
    <w:rsid w:val="005122B6"/>
    <w:rsid w:val="00512461"/>
    <w:rsid w:val="005124DE"/>
    <w:rsid w:val="00512784"/>
    <w:rsid w:val="00512921"/>
    <w:rsid w:val="00512ACB"/>
    <w:rsid w:val="00512FB3"/>
    <w:rsid w:val="0051357C"/>
    <w:rsid w:val="0051358E"/>
    <w:rsid w:val="00513623"/>
    <w:rsid w:val="00513A5F"/>
    <w:rsid w:val="00513B41"/>
    <w:rsid w:val="00513BA0"/>
    <w:rsid w:val="00513D99"/>
    <w:rsid w:val="005142C5"/>
    <w:rsid w:val="00514C20"/>
    <w:rsid w:val="005155EA"/>
    <w:rsid w:val="005155F5"/>
    <w:rsid w:val="00515AED"/>
    <w:rsid w:val="00515AF1"/>
    <w:rsid w:val="00515E3B"/>
    <w:rsid w:val="00515EEA"/>
    <w:rsid w:val="00516151"/>
    <w:rsid w:val="00516312"/>
    <w:rsid w:val="005163D1"/>
    <w:rsid w:val="00516510"/>
    <w:rsid w:val="0051660D"/>
    <w:rsid w:val="00516833"/>
    <w:rsid w:val="005169AD"/>
    <w:rsid w:val="00516C19"/>
    <w:rsid w:val="005172A0"/>
    <w:rsid w:val="0051740B"/>
    <w:rsid w:val="00517537"/>
    <w:rsid w:val="00517701"/>
    <w:rsid w:val="00517776"/>
    <w:rsid w:val="00517778"/>
    <w:rsid w:val="00517817"/>
    <w:rsid w:val="00517E3E"/>
    <w:rsid w:val="00517FCA"/>
    <w:rsid w:val="00520129"/>
    <w:rsid w:val="0052017B"/>
    <w:rsid w:val="0052022D"/>
    <w:rsid w:val="005207A9"/>
    <w:rsid w:val="00520DFD"/>
    <w:rsid w:val="005211F3"/>
    <w:rsid w:val="00521208"/>
    <w:rsid w:val="00521483"/>
    <w:rsid w:val="0052160D"/>
    <w:rsid w:val="00521694"/>
    <w:rsid w:val="005217E5"/>
    <w:rsid w:val="00521AB3"/>
    <w:rsid w:val="00521BA2"/>
    <w:rsid w:val="00521C3D"/>
    <w:rsid w:val="00521E0E"/>
    <w:rsid w:val="00521E65"/>
    <w:rsid w:val="00521F00"/>
    <w:rsid w:val="00521F1B"/>
    <w:rsid w:val="00521F25"/>
    <w:rsid w:val="005220D1"/>
    <w:rsid w:val="0052263F"/>
    <w:rsid w:val="00522B00"/>
    <w:rsid w:val="00522CC3"/>
    <w:rsid w:val="00522F35"/>
    <w:rsid w:val="0052363C"/>
    <w:rsid w:val="00523C03"/>
    <w:rsid w:val="0052464D"/>
    <w:rsid w:val="005247FF"/>
    <w:rsid w:val="005248E5"/>
    <w:rsid w:val="00524D6C"/>
    <w:rsid w:val="00524F92"/>
    <w:rsid w:val="0052523A"/>
    <w:rsid w:val="005258E4"/>
    <w:rsid w:val="00525B69"/>
    <w:rsid w:val="00525BE5"/>
    <w:rsid w:val="00525ED5"/>
    <w:rsid w:val="00526494"/>
    <w:rsid w:val="00526703"/>
    <w:rsid w:val="00526D06"/>
    <w:rsid w:val="00526DBD"/>
    <w:rsid w:val="00526DFC"/>
    <w:rsid w:val="00526ECE"/>
    <w:rsid w:val="00527573"/>
    <w:rsid w:val="00527AA0"/>
    <w:rsid w:val="00527C69"/>
    <w:rsid w:val="00527D31"/>
    <w:rsid w:val="00527E53"/>
    <w:rsid w:val="00530329"/>
    <w:rsid w:val="005304CF"/>
    <w:rsid w:val="00530703"/>
    <w:rsid w:val="00530BBF"/>
    <w:rsid w:val="00531321"/>
    <w:rsid w:val="005315BC"/>
    <w:rsid w:val="005316F9"/>
    <w:rsid w:val="00531F59"/>
    <w:rsid w:val="0053212E"/>
    <w:rsid w:val="0053216B"/>
    <w:rsid w:val="005321F3"/>
    <w:rsid w:val="005324CB"/>
    <w:rsid w:val="0053251D"/>
    <w:rsid w:val="005326F6"/>
    <w:rsid w:val="00532835"/>
    <w:rsid w:val="00532BE8"/>
    <w:rsid w:val="0053301A"/>
    <w:rsid w:val="005336E9"/>
    <w:rsid w:val="00533A3C"/>
    <w:rsid w:val="00533AFE"/>
    <w:rsid w:val="00533C5F"/>
    <w:rsid w:val="0053409D"/>
    <w:rsid w:val="005340BA"/>
    <w:rsid w:val="005346B9"/>
    <w:rsid w:val="00534752"/>
    <w:rsid w:val="005347B6"/>
    <w:rsid w:val="005349C1"/>
    <w:rsid w:val="00534A04"/>
    <w:rsid w:val="00534CF3"/>
    <w:rsid w:val="00534E12"/>
    <w:rsid w:val="0053544D"/>
    <w:rsid w:val="00535581"/>
    <w:rsid w:val="00535608"/>
    <w:rsid w:val="0053583E"/>
    <w:rsid w:val="00535DA2"/>
    <w:rsid w:val="005363E4"/>
    <w:rsid w:val="005367BA"/>
    <w:rsid w:val="00536A2A"/>
    <w:rsid w:val="00536BD4"/>
    <w:rsid w:val="00536FC0"/>
    <w:rsid w:val="005373BC"/>
    <w:rsid w:val="005378B9"/>
    <w:rsid w:val="005379CB"/>
    <w:rsid w:val="00537A6B"/>
    <w:rsid w:val="00537BB9"/>
    <w:rsid w:val="00537DF8"/>
    <w:rsid w:val="00537F68"/>
    <w:rsid w:val="00540031"/>
    <w:rsid w:val="00540412"/>
    <w:rsid w:val="00540441"/>
    <w:rsid w:val="005405E5"/>
    <w:rsid w:val="0054070A"/>
    <w:rsid w:val="005407CF"/>
    <w:rsid w:val="00540BEB"/>
    <w:rsid w:val="00540E16"/>
    <w:rsid w:val="00541128"/>
    <w:rsid w:val="00541325"/>
    <w:rsid w:val="00541493"/>
    <w:rsid w:val="005424AD"/>
    <w:rsid w:val="00542538"/>
    <w:rsid w:val="00542C2B"/>
    <w:rsid w:val="00542E5C"/>
    <w:rsid w:val="00542E7C"/>
    <w:rsid w:val="0054345C"/>
    <w:rsid w:val="0054382A"/>
    <w:rsid w:val="005438CC"/>
    <w:rsid w:val="00543DAB"/>
    <w:rsid w:val="005440EF"/>
    <w:rsid w:val="0054425C"/>
    <w:rsid w:val="005443FC"/>
    <w:rsid w:val="00544DF7"/>
    <w:rsid w:val="00544F50"/>
    <w:rsid w:val="005451F2"/>
    <w:rsid w:val="005452AD"/>
    <w:rsid w:val="00545387"/>
    <w:rsid w:val="005455F6"/>
    <w:rsid w:val="00545625"/>
    <w:rsid w:val="0054578F"/>
    <w:rsid w:val="0054579E"/>
    <w:rsid w:val="005459B7"/>
    <w:rsid w:val="00545CE7"/>
    <w:rsid w:val="00546096"/>
    <w:rsid w:val="00546218"/>
    <w:rsid w:val="00546380"/>
    <w:rsid w:val="0054642C"/>
    <w:rsid w:val="00546EB8"/>
    <w:rsid w:val="00546FCF"/>
    <w:rsid w:val="0054704C"/>
    <w:rsid w:val="0054715A"/>
    <w:rsid w:val="0054748A"/>
    <w:rsid w:val="0054753E"/>
    <w:rsid w:val="005478AF"/>
    <w:rsid w:val="00547980"/>
    <w:rsid w:val="005479CC"/>
    <w:rsid w:val="00547B28"/>
    <w:rsid w:val="00547D0D"/>
    <w:rsid w:val="005502BD"/>
    <w:rsid w:val="00550544"/>
    <w:rsid w:val="005508CF"/>
    <w:rsid w:val="005509FD"/>
    <w:rsid w:val="00550ED7"/>
    <w:rsid w:val="00551240"/>
    <w:rsid w:val="0055150F"/>
    <w:rsid w:val="005515BC"/>
    <w:rsid w:val="00551602"/>
    <w:rsid w:val="0055175B"/>
    <w:rsid w:val="0055259E"/>
    <w:rsid w:val="00552834"/>
    <w:rsid w:val="005531DF"/>
    <w:rsid w:val="00553703"/>
    <w:rsid w:val="00553896"/>
    <w:rsid w:val="005539FF"/>
    <w:rsid w:val="00553A01"/>
    <w:rsid w:val="00553D9C"/>
    <w:rsid w:val="005540FA"/>
    <w:rsid w:val="00554F21"/>
    <w:rsid w:val="005550A5"/>
    <w:rsid w:val="0055542F"/>
    <w:rsid w:val="0055554A"/>
    <w:rsid w:val="00555551"/>
    <w:rsid w:val="00555695"/>
    <w:rsid w:val="005556E1"/>
    <w:rsid w:val="00555830"/>
    <w:rsid w:val="00555AA4"/>
    <w:rsid w:val="00555BA0"/>
    <w:rsid w:val="00555D82"/>
    <w:rsid w:val="0055613A"/>
    <w:rsid w:val="00556161"/>
    <w:rsid w:val="00556218"/>
    <w:rsid w:val="005563E2"/>
    <w:rsid w:val="00556914"/>
    <w:rsid w:val="005569B6"/>
    <w:rsid w:val="00556A62"/>
    <w:rsid w:val="00556BF8"/>
    <w:rsid w:val="00556C66"/>
    <w:rsid w:val="00557015"/>
    <w:rsid w:val="0055768A"/>
    <w:rsid w:val="005576AD"/>
    <w:rsid w:val="00557757"/>
    <w:rsid w:val="00557813"/>
    <w:rsid w:val="00557864"/>
    <w:rsid w:val="00557D71"/>
    <w:rsid w:val="00557D79"/>
    <w:rsid w:val="00557EAC"/>
    <w:rsid w:val="00560869"/>
    <w:rsid w:val="00560D13"/>
    <w:rsid w:val="00560F21"/>
    <w:rsid w:val="00561052"/>
    <w:rsid w:val="005610E9"/>
    <w:rsid w:val="0056159C"/>
    <w:rsid w:val="00561C33"/>
    <w:rsid w:val="00561D76"/>
    <w:rsid w:val="00561E81"/>
    <w:rsid w:val="005625DF"/>
    <w:rsid w:val="005625E2"/>
    <w:rsid w:val="00562BAD"/>
    <w:rsid w:val="00562F56"/>
    <w:rsid w:val="005630BC"/>
    <w:rsid w:val="00563307"/>
    <w:rsid w:val="005638F0"/>
    <w:rsid w:val="00563DBA"/>
    <w:rsid w:val="00563F55"/>
    <w:rsid w:val="00564322"/>
    <w:rsid w:val="005647A1"/>
    <w:rsid w:val="00564BF8"/>
    <w:rsid w:val="00564E04"/>
    <w:rsid w:val="00564E3A"/>
    <w:rsid w:val="00564E78"/>
    <w:rsid w:val="00564F6B"/>
    <w:rsid w:val="005651FA"/>
    <w:rsid w:val="00565434"/>
    <w:rsid w:val="00565459"/>
    <w:rsid w:val="00565560"/>
    <w:rsid w:val="00565959"/>
    <w:rsid w:val="005659CC"/>
    <w:rsid w:val="00565BF0"/>
    <w:rsid w:val="00565C5A"/>
    <w:rsid w:val="00565FFD"/>
    <w:rsid w:val="00566D3E"/>
    <w:rsid w:val="005670F9"/>
    <w:rsid w:val="0056719D"/>
    <w:rsid w:val="005676D6"/>
    <w:rsid w:val="0056797B"/>
    <w:rsid w:val="00567C36"/>
    <w:rsid w:val="00567CCE"/>
    <w:rsid w:val="00567FE5"/>
    <w:rsid w:val="00570014"/>
    <w:rsid w:val="00570049"/>
    <w:rsid w:val="005700C3"/>
    <w:rsid w:val="0057032B"/>
    <w:rsid w:val="0057046E"/>
    <w:rsid w:val="0057052B"/>
    <w:rsid w:val="00571352"/>
    <w:rsid w:val="00571ECF"/>
    <w:rsid w:val="00572260"/>
    <w:rsid w:val="005722A6"/>
    <w:rsid w:val="00572523"/>
    <w:rsid w:val="005727EE"/>
    <w:rsid w:val="00572A8A"/>
    <w:rsid w:val="00572C46"/>
    <w:rsid w:val="00572CCF"/>
    <w:rsid w:val="00572E88"/>
    <w:rsid w:val="0057305D"/>
    <w:rsid w:val="00573319"/>
    <w:rsid w:val="0057331A"/>
    <w:rsid w:val="00573B02"/>
    <w:rsid w:val="00573C1E"/>
    <w:rsid w:val="00573F19"/>
    <w:rsid w:val="00574018"/>
    <w:rsid w:val="00574341"/>
    <w:rsid w:val="00574F3F"/>
    <w:rsid w:val="00574FDA"/>
    <w:rsid w:val="005755E5"/>
    <w:rsid w:val="00575877"/>
    <w:rsid w:val="00575CDD"/>
    <w:rsid w:val="00575FED"/>
    <w:rsid w:val="005763D9"/>
    <w:rsid w:val="005764BF"/>
    <w:rsid w:val="00576590"/>
    <w:rsid w:val="00576711"/>
    <w:rsid w:val="00576755"/>
    <w:rsid w:val="005767A3"/>
    <w:rsid w:val="005767BD"/>
    <w:rsid w:val="00576844"/>
    <w:rsid w:val="00576959"/>
    <w:rsid w:val="00576AAD"/>
    <w:rsid w:val="00576B20"/>
    <w:rsid w:val="005772B8"/>
    <w:rsid w:val="005772C5"/>
    <w:rsid w:val="005773C0"/>
    <w:rsid w:val="005775D5"/>
    <w:rsid w:val="005775D7"/>
    <w:rsid w:val="00577924"/>
    <w:rsid w:val="00580325"/>
    <w:rsid w:val="00580D29"/>
    <w:rsid w:val="00581282"/>
    <w:rsid w:val="0058136C"/>
    <w:rsid w:val="00581675"/>
    <w:rsid w:val="005817A5"/>
    <w:rsid w:val="00581E91"/>
    <w:rsid w:val="00581F93"/>
    <w:rsid w:val="005821A3"/>
    <w:rsid w:val="00582247"/>
    <w:rsid w:val="005822AD"/>
    <w:rsid w:val="00582314"/>
    <w:rsid w:val="005824A6"/>
    <w:rsid w:val="005826F1"/>
    <w:rsid w:val="0058283F"/>
    <w:rsid w:val="00582916"/>
    <w:rsid w:val="005829C5"/>
    <w:rsid w:val="00582A2C"/>
    <w:rsid w:val="00582AC4"/>
    <w:rsid w:val="00582F5F"/>
    <w:rsid w:val="00583742"/>
    <w:rsid w:val="00583BF0"/>
    <w:rsid w:val="00584506"/>
    <w:rsid w:val="00584A92"/>
    <w:rsid w:val="00584D9F"/>
    <w:rsid w:val="00584E87"/>
    <w:rsid w:val="00585218"/>
    <w:rsid w:val="0058547B"/>
    <w:rsid w:val="0058548B"/>
    <w:rsid w:val="00585B28"/>
    <w:rsid w:val="00585DA7"/>
    <w:rsid w:val="0058640D"/>
    <w:rsid w:val="005864F4"/>
    <w:rsid w:val="0058675D"/>
    <w:rsid w:val="00586819"/>
    <w:rsid w:val="00586BD6"/>
    <w:rsid w:val="00586CEF"/>
    <w:rsid w:val="00586CFE"/>
    <w:rsid w:val="00587084"/>
    <w:rsid w:val="00587225"/>
    <w:rsid w:val="00587412"/>
    <w:rsid w:val="0058761B"/>
    <w:rsid w:val="00587759"/>
    <w:rsid w:val="00587CF7"/>
    <w:rsid w:val="00587EC6"/>
    <w:rsid w:val="005901B5"/>
    <w:rsid w:val="00590767"/>
    <w:rsid w:val="00590800"/>
    <w:rsid w:val="00590AE3"/>
    <w:rsid w:val="00590E30"/>
    <w:rsid w:val="00591387"/>
    <w:rsid w:val="00591470"/>
    <w:rsid w:val="00591474"/>
    <w:rsid w:val="00591C90"/>
    <w:rsid w:val="00591E8C"/>
    <w:rsid w:val="005925F4"/>
    <w:rsid w:val="0059290F"/>
    <w:rsid w:val="00592F59"/>
    <w:rsid w:val="0059303A"/>
    <w:rsid w:val="005934D1"/>
    <w:rsid w:val="0059367E"/>
    <w:rsid w:val="00593AF3"/>
    <w:rsid w:val="00593B22"/>
    <w:rsid w:val="00593B66"/>
    <w:rsid w:val="00594131"/>
    <w:rsid w:val="00594171"/>
    <w:rsid w:val="00594193"/>
    <w:rsid w:val="00594549"/>
    <w:rsid w:val="005949E6"/>
    <w:rsid w:val="00594A17"/>
    <w:rsid w:val="00594C2F"/>
    <w:rsid w:val="0059536C"/>
    <w:rsid w:val="0059570D"/>
    <w:rsid w:val="005957EE"/>
    <w:rsid w:val="0059581B"/>
    <w:rsid w:val="00595A9B"/>
    <w:rsid w:val="00595D2C"/>
    <w:rsid w:val="00595DEF"/>
    <w:rsid w:val="00596139"/>
    <w:rsid w:val="005961BD"/>
    <w:rsid w:val="005969E6"/>
    <w:rsid w:val="00596C0F"/>
    <w:rsid w:val="00596CE1"/>
    <w:rsid w:val="00596D4E"/>
    <w:rsid w:val="00596F1C"/>
    <w:rsid w:val="00597172"/>
    <w:rsid w:val="005971D8"/>
    <w:rsid w:val="00597379"/>
    <w:rsid w:val="0059763E"/>
    <w:rsid w:val="005978C4"/>
    <w:rsid w:val="0059797B"/>
    <w:rsid w:val="005979E9"/>
    <w:rsid w:val="00597A4F"/>
    <w:rsid w:val="00597BD0"/>
    <w:rsid w:val="00597D37"/>
    <w:rsid w:val="00597EF2"/>
    <w:rsid w:val="005A04DF"/>
    <w:rsid w:val="005A04E9"/>
    <w:rsid w:val="005A04F7"/>
    <w:rsid w:val="005A0683"/>
    <w:rsid w:val="005A08AD"/>
    <w:rsid w:val="005A0A93"/>
    <w:rsid w:val="005A0CA1"/>
    <w:rsid w:val="005A0EA7"/>
    <w:rsid w:val="005A0F0F"/>
    <w:rsid w:val="005A0F1B"/>
    <w:rsid w:val="005A12D5"/>
    <w:rsid w:val="005A17E2"/>
    <w:rsid w:val="005A1C16"/>
    <w:rsid w:val="005A204F"/>
    <w:rsid w:val="005A2276"/>
    <w:rsid w:val="005A22B6"/>
    <w:rsid w:val="005A24E0"/>
    <w:rsid w:val="005A2C2E"/>
    <w:rsid w:val="005A3020"/>
    <w:rsid w:val="005A31D9"/>
    <w:rsid w:val="005A3492"/>
    <w:rsid w:val="005A3BE1"/>
    <w:rsid w:val="005A410E"/>
    <w:rsid w:val="005A4278"/>
    <w:rsid w:val="005A44FB"/>
    <w:rsid w:val="005A4693"/>
    <w:rsid w:val="005A4907"/>
    <w:rsid w:val="005A544F"/>
    <w:rsid w:val="005A554F"/>
    <w:rsid w:val="005A55A2"/>
    <w:rsid w:val="005A5A83"/>
    <w:rsid w:val="005A5AE2"/>
    <w:rsid w:val="005A6098"/>
    <w:rsid w:val="005A6412"/>
    <w:rsid w:val="005A66F3"/>
    <w:rsid w:val="005A67C3"/>
    <w:rsid w:val="005A69CC"/>
    <w:rsid w:val="005A6A3A"/>
    <w:rsid w:val="005A6CEF"/>
    <w:rsid w:val="005A6D8B"/>
    <w:rsid w:val="005A6EFB"/>
    <w:rsid w:val="005A6F93"/>
    <w:rsid w:val="005A6FEA"/>
    <w:rsid w:val="005A7205"/>
    <w:rsid w:val="005A7559"/>
    <w:rsid w:val="005A75E3"/>
    <w:rsid w:val="005A7812"/>
    <w:rsid w:val="005B0133"/>
    <w:rsid w:val="005B0376"/>
    <w:rsid w:val="005B07D6"/>
    <w:rsid w:val="005B0C1C"/>
    <w:rsid w:val="005B0CFB"/>
    <w:rsid w:val="005B0D55"/>
    <w:rsid w:val="005B12F2"/>
    <w:rsid w:val="005B16E5"/>
    <w:rsid w:val="005B19BC"/>
    <w:rsid w:val="005B1FE7"/>
    <w:rsid w:val="005B21AD"/>
    <w:rsid w:val="005B2294"/>
    <w:rsid w:val="005B22A0"/>
    <w:rsid w:val="005B24D8"/>
    <w:rsid w:val="005B292B"/>
    <w:rsid w:val="005B2D7B"/>
    <w:rsid w:val="005B30C0"/>
    <w:rsid w:val="005B32BE"/>
    <w:rsid w:val="005B3698"/>
    <w:rsid w:val="005B3722"/>
    <w:rsid w:val="005B3B36"/>
    <w:rsid w:val="005B3C41"/>
    <w:rsid w:val="005B3D29"/>
    <w:rsid w:val="005B3DAD"/>
    <w:rsid w:val="005B409B"/>
    <w:rsid w:val="005B4ABB"/>
    <w:rsid w:val="005B5094"/>
    <w:rsid w:val="005B5855"/>
    <w:rsid w:val="005B58E6"/>
    <w:rsid w:val="005B5CC9"/>
    <w:rsid w:val="005B60F3"/>
    <w:rsid w:val="005B63D2"/>
    <w:rsid w:val="005B693A"/>
    <w:rsid w:val="005B70C4"/>
    <w:rsid w:val="005B7145"/>
    <w:rsid w:val="005B739F"/>
    <w:rsid w:val="005B751C"/>
    <w:rsid w:val="005B7657"/>
    <w:rsid w:val="005B774B"/>
    <w:rsid w:val="005B776C"/>
    <w:rsid w:val="005B7D2C"/>
    <w:rsid w:val="005C0106"/>
    <w:rsid w:val="005C05CC"/>
    <w:rsid w:val="005C0836"/>
    <w:rsid w:val="005C10C5"/>
    <w:rsid w:val="005C1135"/>
    <w:rsid w:val="005C11D1"/>
    <w:rsid w:val="005C19AE"/>
    <w:rsid w:val="005C1A21"/>
    <w:rsid w:val="005C1A29"/>
    <w:rsid w:val="005C1A38"/>
    <w:rsid w:val="005C1EEE"/>
    <w:rsid w:val="005C20B3"/>
    <w:rsid w:val="005C23DC"/>
    <w:rsid w:val="005C2425"/>
    <w:rsid w:val="005C25A0"/>
    <w:rsid w:val="005C26B4"/>
    <w:rsid w:val="005C2704"/>
    <w:rsid w:val="005C2A2F"/>
    <w:rsid w:val="005C2D3A"/>
    <w:rsid w:val="005C2D7C"/>
    <w:rsid w:val="005C3009"/>
    <w:rsid w:val="005C342A"/>
    <w:rsid w:val="005C357F"/>
    <w:rsid w:val="005C3AF2"/>
    <w:rsid w:val="005C3CEB"/>
    <w:rsid w:val="005C3DBC"/>
    <w:rsid w:val="005C3E1E"/>
    <w:rsid w:val="005C41A4"/>
    <w:rsid w:val="005C43B9"/>
    <w:rsid w:val="005C4979"/>
    <w:rsid w:val="005C4BF0"/>
    <w:rsid w:val="005C4F2B"/>
    <w:rsid w:val="005C50BC"/>
    <w:rsid w:val="005C523A"/>
    <w:rsid w:val="005C54DC"/>
    <w:rsid w:val="005C584C"/>
    <w:rsid w:val="005C5BAA"/>
    <w:rsid w:val="005C5BDA"/>
    <w:rsid w:val="005C627B"/>
    <w:rsid w:val="005C64A4"/>
    <w:rsid w:val="005C675F"/>
    <w:rsid w:val="005C67C5"/>
    <w:rsid w:val="005C6A24"/>
    <w:rsid w:val="005C6AE1"/>
    <w:rsid w:val="005C6C89"/>
    <w:rsid w:val="005C6FC9"/>
    <w:rsid w:val="005C71A4"/>
    <w:rsid w:val="005C74E9"/>
    <w:rsid w:val="005C74FC"/>
    <w:rsid w:val="005D0443"/>
    <w:rsid w:val="005D0BD3"/>
    <w:rsid w:val="005D0DC2"/>
    <w:rsid w:val="005D0F2D"/>
    <w:rsid w:val="005D0F44"/>
    <w:rsid w:val="005D1381"/>
    <w:rsid w:val="005D167A"/>
    <w:rsid w:val="005D185C"/>
    <w:rsid w:val="005D197C"/>
    <w:rsid w:val="005D1CFC"/>
    <w:rsid w:val="005D24B9"/>
    <w:rsid w:val="005D2565"/>
    <w:rsid w:val="005D278F"/>
    <w:rsid w:val="005D2E29"/>
    <w:rsid w:val="005D30D7"/>
    <w:rsid w:val="005D36C1"/>
    <w:rsid w:val="005D3842"/>
    <w:rsid w:val="005D39E2"/>
    <w:rsid w:val="005D3ABE"/>
    <w:rsid w:val="005D3B5B"/>
    <w:rsid w:val="005D4249"/>
    <w:rsid w:val="005D4440"/>
    <w:rsid w:val="005D4774"/>
    <w:rsid w:val="005D47EF"/>
    <w:rsid w:val="005D5120"/>
    <w:rsid w:val="005D5597"/>
    <w:rsid w:val="005D55C0"/>
    <w:rsid w:val="005D5EDB"/>
    <w:rsid w:val="005D5FBE"/>
    <w:rsid w:val="005D62EF"/>
    <w:rsid w:val="005D6663"/>
    <w:rsid w:val="005D671E"/>
    <w:rsid w:val="005D6D13"/>
    <w:rsid w:val="005D6D2B"/>
    <w:rsid w:val="005D6D75"/>
    <w:rsid w:val="005D6F92"/>
    <w:rsid w:val="005D71D5"/>
    <w:rsid w:val="005D7211"/>
    <w:rsid w:val="005D7348"/>
    <w:rsid w:val="005D7365"/>
    <w:rsid w:val="005D7858"/>
    <w:rsid w:val="005E002E"/>
    <w:rsid w:val="005E02FA"/>
    <w:rsid w:val="005E043B"/>
    <w:rsid w:val="005E054F"/>
    <w:rsid w:val="005E0A10"/>
    <w:rsid w:val="005E0D90"/>
    <w:rsid w:val="005E0F42"/>
    <w:rsid w:val="005E146B"/>
    <w:rsid w:val="005E15AC"/>
    <w:rsid w:val="005E163C"/>
    <w:rsid w:val="005E1672"/>
    <w:rsid w:val="005E19B5"/>
    <w:rsid w:val="005E1B81"/>
    <w:rsid w:val="005E1C02"/>
    <w:rsid w:val="005E1CBA"/>
    <w:rsid w:val="005E1D30"/>
    <w:rsid w:val="005E24DC"/>
    <w:rsid w:val="005E2510"/>
    <w:rsid w:val="005E258A"/>
    <w:rsid w:val="005E25F9"/>
    <w:rsid w:val="005E26F3"/>
    <w:rsid w:val="005E3244"/>
    <w:rsid w:val="005E325A"/>
    <w:rsid w:val="005E3279"/>
    <w:rsid w:val="005E32AC"/>
    <w:rsid w:val="005E32C8"/>
    <w:rsid w:val="005E34C3"/>
    <w:rsid w:val="005E3CE6"/>
    <w:rsid w:val="005E43A3"/>
    <w:rsid w:val="005E44A3"/>
    <w:rsid w:val="005E4696"/>
    <w:rsid w:val="005E4834"/>
    <w:rsid w:val="005E49E3"/>
    <w:rsid w:val="005E4AEB"/>
    <w:rsid w:val="005E4BE1"/>
    <w:rsid w:val="005E4C42"/>
    <w:rsid w:val="005E4C8E"/>
    <w:rsid w:val="005E4CE1"/>
    <w:rsid w:val="005E4F25"/>
    <w:rsid w:val="005E5253"/>
    <w:rsid w:val="005E526F"/>
    <w:rsid w:val="005E55D3"/>
    <w:rsid w:val="005E5B21"/>
    <w:rsid w:val="005E60AB"/>
    <w:rsid w:val="005E628F"/>
    <w:rsid w:val="005E6A1B"/>
    <w:rsid w:val="005E6A93"/>
    <w:rsid w:val="005E6BBD"/>
    <w:rsid w:val="005E6E87"/>
    <w:rsid w:val="005E6F09"/>
    <w:rsid w:val="005E718B"/>
    <w:rsid w:val="005E72F9"/>
    <w:rsid w:val="005E7C18"/>
    <w:rsid w:val="005F0053"/>
    <w:rsid w:val="005F009F"/>
    <w:rsid w:val="005F00A7"/>
    <w:rsid w:val="005F010F"/>
    <w:rsid w:val="005F0177"/>
    <w:rsid w:val="005F0736"/>
    <w:rsid w:val="005F0C9C"/>
    <w:rsid w:val="005F12E0"/>
    <w:rsid w:val="005F17B9"/>
    <w:rsid w:val="005F1DDB"/>
    <w:rsid w:val="005F1ED6"/>
    <w:rsid w:val="005F2312"/>
    <w:rsid w:val="005F27F4"/>
    <w:rsid w:val="005F33F2"/>
    <w:rsid w:val="005F3429"/>
    <w:rsid w:val="005F38E5"/>
    <w:rsid w:val="005F3917"/>
    <w:rsid w:val="005F3A37"/>
    <w:rsid w:val="005F4039"/>
    <w:rsid w:val="005F43F1"/>
    <w:rsid w:val="005F4551"/>
    <w:rsid w:val="005F45C4"/>
    <w:rsid w:val="005F467C"/>
    <w:rsid w:val="005F4A0F"/>
    <w:rsid w:val="005F4A92"/>
    <w:rsid w:val="005F56CB"/>
    <w:rsid w:val="005F5B12"/>
    <w:rsid w:val="005F5BF1"/>
    <w:rsid w:val="005F5DD2"/>
    <w:rsid w:val="005F5F92"/>
    <w:rsid w:val="005F63F4"/>
    <w:rsid w:val="005F68CF"/>
    <w:rsid w:val="005F68EF"/>
    <w:rsid w:val="005F69F7"/>
    <w:rsid w:val="005F6ACF"/>
    <w:rsid w:val="005F6C7F"/>
    <w:rsid w:val="005F6D72"/>
    <w:rsid w:val="005F77FE"/>
    <w:rsid w:val="005F78D9"/>
    <w:rsid w:val="005F7CD8"/>
    <w:rsid w:val="005F7E66"/>
    <w:rsid w:val="006001E0"/>
    <w:rsid w:val="006005E0"/>
    <w:rsid w:val="006008C2"/>
    <w:rsid w:val="00600CC7"/>
    <w:rsid w:val="00600F0A"/>
    <w:rsid w:val="00601028"/>
    <w:rsid w:val="00601073"/>
    <w:rsid w:val="006018A6"/>
    <w:rsid w:val="00601A05"/>
    <w:rsid w:val="00602081"/>
    <w:rsid w:val="006024A2"/>
    <w:rsid w:val="00602A94"/>
    <w:rsid w:val="00602DB9"/>
    <w:rsid w:val="00603221"/>
    <w:rsid w:val="006032CA"/>
    <w:rsid w:val="00603336"/>
    <w:rsid w:val="00603901"/>
    <w:rsid w:val="00603D05"/>
    <w:rsid w:val="00603E6C"/>
    <w:rsid w:val="006041DA"/>
    <w:rsid w:val="00604274"/>
    <w:rsid w:val="00604399"/>
    <w:rsid w:val="00604430"/>
    <w:rsid w:val="006045D9"/>
    <w:rsid w:val="00604899"/>
    <w:rsid w:val="00604CDF"/>
    <w:rsid w:val="00604D2B"/>
    <w:rsid w:val="00604FC3"/>
    <w:rsid w:val="0060531F"/>
    <w:rsid w:val="006053E3"/>
    <w:rsid w:val="00605546"/>
    <w:rsid w:val="0060560E"/>
    <w:rsid w:val="00605B06"/>
    <w:rsid w:val="00605BD9"/>
    <w:rsid w:val="00605C88"/>
    <w:rsid w:val="0060635A"/>
    <w:rsid w:val="00606B10"/>
    <w:rsid w:val="00607338"/>
    <w:rsid w:val="006074F4"/>
    <w:rsid w:val="0060760D"/>
    <w:rsid w:val="00607B75"/>
    <w:rsid w:val="00607BD0"/>
    <w:rsid w:val="00607D2D"/>
    <w:rsid w:val="006105F3"/>
    <w:rsid w:val="00610643"/>
    <w:rsid w:val="0061085B"/>
    <w:rsid w:val="00610C53"/>
    <w:rsid w:val="00610F41"/>
    <w:rsid w:val="0061107B"/>
    <w:rsid w:val="006111F9"/>
    <w:rsid w:val="0061134A"/>
    <w:rsid w:val="006118F1"/>
    <w:rsid w:val="00611EDA"/>
    <w:rsid w:val="0061219F"/>
    <w:rsid w:val="0061227F"/>
    <w:rsid w:val="0061258E"/>
    <w:rsid w:val="006127B7"/>
    <w:rsid w:val="0061293E"/>
    <w:rsid w:val="00612FDF"/>
    <w:rsid w:val="00613195"/>
    <w:rsid w:val="00613240"/>
    <w:rsid w:val="006133AF"/>
    <w:rsid w:val="006134A2"/>
    <w:rsid w:val="00613766"/>
    <w:rsid w:val="00614054"/>
    <w:rsid w:val="00614532"/>
    <w:rsid w:val="0061482A"/>
    <w:rsid w:val="00614DE9"/>
    <w:rsid w:val="00614F12"/>
    <w:rsid w:val="00615041"/>
    <w:rsid w:val="00615835"/>
    <w:rsid w:val="00615871"/>
    <w:rsid w:val="0061617D"/>
    <w:rsid w:val="00616262"/>
    <w:rsid w:val="006166A8"/>
    <w:rsid w:val="006169F0"/>
    <w:rsid w:val="00616DDB"/>
    <w:rsid w:val="00616E11"/>
    <w:rsid w:val="006170B1"/>
    <w:rsid w:val="006172C8"/>
    <w:rsid w:val="00617AFB"/>
    <w:rsid w:val="00620387"/>
    <w:rsid w:val="006203EC"/>
    <w:rsid w:val="00620408"/>
    <w:rsid w:val="00620628"/>
    <w:rsid w:val="006207D1"/>
    <w:rsid w:val="00620BF8"/>
    <w:rsid w:val="0062138E"/>
    <w:rsid w:val="006214DB"/>
    <w:rsid w:val="006214F6"/>
    <w:rsid w:val="00621527"/>
    <w:rsid w:val="006215CB"/>
    <w:rsid w:val="006216BF"/>
    <w:rsid w:val="00621754"/>
    <w:rsid w:val="00621B92"/>
    <w:rsid w:val="00621C1D"/>
    <w:rsid w:val="00621DE7"/>
    <w:rsid w:val="00621F0F"/>
    <w:rsid w:val="0062288D"/>
    <w:rsid w:val="00622DD7"/>
    <w:rsid w:val="00623367"/>
    <w:rsid w:val="0062342D"/>
    <w:rsid w:val="00623DB8"/>
    <w:rsid w:val="00624388"/>
    <w:rsid w:val="00624616"/>
    <w:rsid w:val="00624822"/>
    <w:rsid w:val="00624D56"/>
    <w:rsid w:val="006254BB"/>
    <w:rsid w:val="00625753"/>
    <w:rsid w:val="006259D2"/>
    <w:rsid w:val="00625F9C"/>
    <w:rsid w:val="00625FC1"/>
    <w:rsid w:val="00626561"/>
    <w:rsid w:val="006267D4"/>
    <w:rsid w:val="006269ED"/>
    <w:rsid w:val="00626ABA"/>
    <w:rsid w:val="00626AE8"/>
    <w:rsid w:val="00626B91"/>
    <w:rsid w:val="00626EF9"/>
    <w:rsid w:val="0062720B"/>
    <w:rsid w:val="0062761D"/>
    <w:rsid w:val="00627A59"/>
    <w:rsid w:val="00627B1C"/>
    <w:rsid w:val="00627CA9"/>
    <w:rsid w:val="00630670"/>
    <w:rsid w:val="00630732"/>
    <w:rsid w:val="00630775"/>
    <w:rsid w:val="00630A02"/>
    <w:rsid w:val="00630AC3"/>
    <w:rsid w:val="00630B28"/>
    <w:rsid w:val="00630BBF"/>
    <w:rsid w:val="00630E6A"/>
    <w:rsid w:val="0063109B"/>
    <w:rsid w:val="006314D3"/>
    <w:rsid w:val="0063160F"/>
    <w:rsid w:val="00631B47"/>
    <w:rsid w:val="00631CD4"/>
    <w:rsid w:val="00631DFC"/>
    <w:rsid w:val="00631F4C"/>
    <w:rsid w:val="006320FA"/>
    <w:rsid w:val="00632272"/>
    <w:rsid w:val="006328C6"/>
    <w:rsid w:val="00632DA5"/>
    <w:rsid w:val="0063334D"/>
    <w:rsid w:val="006334E3"/>
    <w:rsid w:val="00633751"/>
    <w:rsid w:val="0063387E"/>
    <w:rsid w:val="00633988"/>
    <w:rsid w:val="00633991"/>
    <w:rsid w:val="00633CF5"/>
    <w:rsid w:val="00634197"/>
    <w:rsid w:val="0063457C"/>
    <w:rsid w:val="0063487F"/>
    <w:rsid w:val="006348DD"/>
    <w:rsid w:val="006348F1"/>
    <w:rsid w:val="00634D8F"/>
    <w:rsid w:val="00634E47"/>
    <w:rsid w:val="0063573A"/>
    <w:rsid w:val="006359CB"/>
    <w:rsid w:val="00635D72"/>
    <w:rsid w:val="00636648"/>
    <w:rsid w:val="00636B5B"/>
    <w:rsid w:val="006370D7"/>
    <w:rsid w:val="0063771A"/>
    <w:rsid w:val="00637BF3"/>
    <w:rsid w:val="006400C4"/>
    <w:rsid w:val="00640225"/>
    <w:rsid w:val="00640588"/>
    <w:rsid w:val="006407B9"/>
    <w:rsid w:val="00640868"/>
    <w:rsid w:val="00640ACF"/>
    <w:rsid w:val="00640F42"/>
    <w:rsid w:val="00640F94"/>
    <w:rsid w:val="00640FF9"/>
    <w:rsid w:val="006410A4"/>
    <w:rsid w:val="006412EA"/>
    <w:rsid w:val="00641C3E"/>
    <w:rsid w:val="00641D3D"/>
    <w:rsid w:val="00641E02"/>
    <w:rsid w:val="00642666"/>
    <w:rsid w:val="00642703"/>
    <w:rsid w:val="00642B41"/>
    <w:rsid w:val="00642D39"/>
    <w:rsid w:val="00642FCE"/>
    <w:rsid w:val="00643328"/>
    <w:rsid w:val="00643501"/>
    <w:rsid w:val="006435CF"/>
    <w:rsid w:val="0064384F"/>
    <w:rsid w:val="00643C35"/>
    <w:rsid w:val="006441DE"/>
    <w:rsid w:val="006444DE"/>
    <w:rsid w:val="0064456A"/>
    <w:rsid w:val="00644B8C"/>
    <w:rsid w:val="0064525F"/>
    <w:rsid w:val="00645391"/>
    <w:rsid w:val="006458EA"/>
    <w:rsid w:val="00645E26"/>
    <w:rsid w:val="006460C2"/>
    <w:rsid w:val="006460D5"/>
    <w:rsid w:val="00646331"/>
    <w:rsid w:val="0064639F"/>
    <w:rsid w:val="00646443"/>
    <w:rsid w:val="00646457"/>
    <w:rsid w:val="006468B6"/>
    <w:rsid w:val="00646939"/>
    <w:rsid w:val="006469AC"/>
    <w:rsid w:val="00646BD0"/>
    <w:rsid w:val="00647484"/>
    <w:rsid w:val="00647499"/>
    <w:rsid w:val="00647586"/>
    <w:rsid w:val="006475AF"/>
    <w:rsid w:val="00647828"/>
    <w:rsid w:val="0064782A"/>
    <w:rsid w:val="00647943"/>
    <w:rsid w:val="006479C7"/>
    <w:rsid w:val="00647C6B"/>
    <w:rsid w:val="00647D1C"/>
    <w:rsid w:val="00647F54"/>
    <w:rsid w:val="00650103"/>
    <w:rsid w:val="0065024B"/>
    <w:rsid w:val="006506A5"/>
    <w:rsid w:val="00650ADA"/>
    <w:rsid w:val="00651248"/>
    <w:rsid w:val="006513AD"/>
    <w:rsid w:val="0065198D"/>
    <w:rsid w:val="00651A38"/>
    <w:rsid w:val="00651C21"/>
    <w:rsid w:val="00651DBA"/>
    <w:rsid w:val="00652092"/>
    <w:rsid w:val="006521B2"/>
    <w:rsid w:val="006525B7"/>
    <w:rsid w:val="0065267C"/>
    <w:rsid w:val="00652D5D"/>
    <w:rsid w:val="00652F38"/>
    <w:rsid w:val="00653170"/>
    <w:rsid w:val="006537D7"/>
    <w:rsid w:val="0065393E"/>
    <w:rsid w:val="006545A4"/>
    <w:rsid w:val="00654741"/>
    <w:rsid w:val="00654BCF"/>
    <w:rsid w:val="00654D0A"/>
    <w:rsid w:val="00654E15"/>
    <w:rsid w:val="00654E26"/>
    <w:rsid w:val="00655175"/>
    <w:rsid w:val="0065529C"/>
    <w:rsid w:val="00655313"/>
    <w:rsid w:val="00655377"/>
    <w:rsid w:val="00655820"/>
    <w:rsid w:val="00655927"/>
    <w:rsid w:val="00655AB2"/>
    <w:rsid w:val="00656307"/>
    <w:rsid w:val="0065697B"/>
    <w:rsid w:val="00657324"/>
    <w:rsid w:val="00657433"/>
    <w:rsid w:val="006579D6"/>
    <w:rsid w:val="00657CD7"/>
    <w:rsid w:val="00660012"/>
    <w:rsid w:val="0066028D"/>
    <w:rsid w:val="0066090D"/>
    <w:rsid w:val="00660D46"/>
    <w:rsid w:val="00660F50"/>
    <w:rsid w:val="006612C4"/>
    <w:rsid w:val="00661449"/>
    <w:rsid w:val="006615FD"/>
    <w:rsid w:val="00661861"/>
    <w:rsid w:val="0066200A"/>
    <w:rsid w:val="0066239A"/>
    <w:rsid w:val="00662444"/>
    <w:rsid w:val="006625D0"/>
    <w:rsid w:val="006627DF"/>
    <w:rsid w:val="0066295C"/>
    <w:rsid w:val="00662C48"/>
    <w:rsid w:val="00662FA8"/>
    <w:rsid w:val="00662FB7"/>
    <w:rsid w:val="00663096"/>
    <w:rsid w:val="0066361E"/>
    <w:rsid w:val="00663A0D"/>
    <w:rsid w:val="00663B07"/>
    <w:rsid w:val="00663B0C"/>
    <w:rsid w:val="00664176"/>
    <w:rsid w:val="006642E9"/>
    <w:rsid w:val="00664359"/>
    <w:rsid w:val="006643FE"/>
    <w:rsid w:val="00664B87"/>
    <w:rsid w:val="00665013"/>
    <w:rsid w:val="00665134"/>
    <w:rsid w:val="006656B9"/>
    <w:rsid w:val="0066581D"/>
    <w:rsid w:val="00665A30"/>
    <w:rsid w:val="00665EDE"/>
    <w:rsid w:val="00665FCF"/>
    <w:rsid w:val="006662DC"/>
    <w:rsid w:val="0066676F"/>
    <w:rsid w:val="006667D1"/>
    <w:rsid w:val="00666E1B"/>
    <w:rsid w:val="00666FF6"/>
    <w:rsid w:val="0066768C"/>
    <w:rsid w:val="00667875"/>
    <w:rsid w:val="006678BF"/>
    <w:rsid w:val="00667937"/>
    <w:rsid w:val="00667AF5"/>
    <w:rsid w:val="00667F97"/>
    <w:rsid w:val="00670225"/>
    <w:rsid w:val="0067043D"/>
    <w:rsid w:val="0067044A"/>
    <w:rsid w:val="00670776"/>
    <w:rsid w:val="006707A0"/>
    <w:rsid w:val="00670C91"/>
    <w:rsid w:val="00670CDE"/>
    <w:rsid w:val="0067169E"/>
    <w:rsid w:val="006716C4"/>
    <w:rsid w:val="006719CE"/>
    <w:rsid w:val="00671AA1"/>
    <w:rsid w:val="00671C2E"/>
    <w:rsid w:val="00671E0A"/>
    <w:rsid w:val="00672C37"/>
    <w:rsid w:val="00672D90"/>
    <w:rsid w:val="00672E1F"/>
    <w:rsid w:val="00672F1B"/>
    <w:rsid w:val="0067303B"/>
    <w:rsid w:val="00673188"/>
    <w:rsid w:val="006731AE"/>
    <w:rsid w:val="00673249"/>
    <w:rsid w:val="006732ED"/>
    <w:rsid w:val="006738A4"/>
    <w:rsid w:val="00673A22"/>
    <w:rsid w:val="00673BC4"/>
    <w:rsid w:val="00673C11"/>
    <w:rsid w:val="00673FB4"/>
    <w:rsid w:val="00674772"/>
    <w:rsid w:val="006747FB"/>
    <w:rsid w:val="00675B97"/>
    <w:rsid w:val="00675CCA"/>
    <w:rsid w:val="00675DF9"/>
    <w:rsid w:val="00676821"/>
    <w:rsid w:val="00676955"/>
    <w:rsid w:val="00676F49"/>
    <w:rsid w:val="00676FD4"/>
    <w:rsid w:val="00677811"/>
    <w:rsid w:val="006778F0"/>
    <w:rsid w:val="00677A93"/>
    <w:rsid w:val="00677B77"/>
    <w:rsid w:val="006800E1"/>
    <w:rsid w:val="00680933"/>
    <w:rsid w:val="00680B39"/>
    <w:rsid w:val="00680D27"/>
    <w:rsid w:val="00680D63"/>
    <w:rsid w:val="00680DDD"/>
    <w:rsid w:val="00680E8B"/>
    <w:rsid w:val="00680FE9"/>
    <w:rsid w:val="006812C0"/>
    <w:rsid w:val="006812D9"/>
    <w:rsid w:val="00681560"/>
    <w:rsid w:val="00681811"/>
    <w:rsid w:val="0068182D"/>
    <w:rsid w:val="00681B89"/>
    <w:rsid w:val="00681BEE"/>
    <w:rsid w:val="00681C19"/>
    <w:rsid w:val="00682017"/>
    <w:rsid w:val="006829E1"/>
    <w:rsid w:val="00682DE7"/>
    <w:rsid w:val="00682E0E"/>
    <w:rsid w:val="00682F78"/>
    <w:rsid w:val="006839B9"/>
    <w:rsid w:val="00683D47"/>
    <w:rsid w:val="00683D85"/>
    <w:rsid w:val="006841DC"/>
    <w:rsid w:val="0068437A"/>
    <w:rsid w:val="00684573"/>
    <w:rsid w:val="006845BF"/>
    <w:rsid w:val="00684A88"/>
    <w:rsid w:val="00684B8C"/>
    <w:rsid w:val="00684E23"/>
    <w:rsid w:val="006850BC"/>
    <w:rsid w:val="006853DC"/>
    <w:rsid w:val="006854EA"/>
    <w:rsid w:val="0068578B"/>
    <w:rsid w:val="00685A48"/>
    <w:rsid w:val="00685A7E"/>
    <w:rsid w:val="00685B1C"/>
    <w:rsid w:val="00685E20"/>
    <w:rsid w:val="0068647D"/>
    <w:rsid w:val="00686694"/>
    <w:rsid w:val="006866CA"/>
    <w:rsid w:val="0068694E"/>
    <w:rsid w:val="006869A1"/>
    <w:rsid w:val="00686A86"/>
    <w:rsid w:val="00686D36"/>
    <w:rsid w:val="00686F57"/>
    <w:rsid w:val="006879FF"/>
    <w:rsid w:val="00687B5E"/>
    <w:rsid w:val="0069006B"/>
    <w:rsid w:val="00690076"/>
    <w:rsid w:val="006900DC"/>
    <w:rsid w:val="0069059D"/>
    <w:rsid w:val="0069072C"/>
    <w:rsid w:val="0069083D"/>
    <w:rsid w:val="00690ED1"/>
    <w:rsid w:val="006910ED"/>
    <w:rsid w:val="0069152D"/>
    <w:rsid w:val="00691660"/>
    <w:rsid w:val="00691874"/>
    <w:rsid w:val="00691AD2"/>
    <w:rsid w:val="00691C99"/>
    <w:rsid w:val="00692643"/>
    <w:rsid w:val="006927D6"/>
    <w:rsid w:val="00692A8C"/>
    <w:rsid w:val="00692CB5"/>
    <w:rsid w:val="00692FFE"/>
    <w:rsid w:val="006931FA"/>
    <w:rsid w:val="0069335F"/>
    <w:rsid w:val="006935F2"/>
    <w:rsid w:val="00693639"/>
    <w:rsid w:val="006936E7"/>
    <w:rsid w:val="006938DF"/>
    <w:rsid w:val="00693AF7"/>
    <w:rsid w:val="00693EF7"/>
    <w:rsid w:val="00694361"/>
    <w:rsid w:val="006943E7"/>
    <w:rsid w:val="006943F3"/>
    <w:rsid w:val="0069480D"/>
    <w:rsid w:val="00694A0A"/>
    <w:rsid w:val="00694A55"/>
    <w:rsid w:val="006952BE"/>
    <w:rsid w:val="006956C8"/>
    <w:rsid w:val="006958B5"/>
    <w:rsid w:val="0069594E"/>
    <w:rsid w:val="00695E69"/>
    <w:rsid w:val="00695F23"/>
    <w:rsid w:val="006960C9"/>
    <w:rsid w:val="006960FB"/>
    <w:rsid w:val="006961CA"/>
    <w:rsid w:val="0069637D"/>
    <w:rsid w:val="006967C8"/>
    <w:rsid w:val="00696801"/>
    <w:rsid w:val="006968B5"/>
    <w:rsid w:val="006970D5"/>
    <w:rsid w:val="00697170"/>
    <w:rsid w:val="006971EC"/>
    <w:rsid w:val="00697667"/>
    <w:rsid w:val="00697896"/>
    <w:rsid w:val="0069792A"/>
    <w:rsid w:val="0069794F"/>
    <w:rsid w:val="00697E8F"/>
    <w:rsid w:val="006A00FD"/>
    <w:rsid w:val="006A0100"/>
    <w:rsid w:val="006A03CC"/>
    <w:rsid w:val="006A0474"/>
    <w:rsid w:val="006A068A"/>
    <w:rsid w:val="006A06EE"/>
    <w:rsid w:val="006A09EF"/>
    <w:rsid w:val="006A0C7E"/>
    <w:rsid w:val="006A11DB"/>
    <w:rsid w:val="006A16E7"/>
    <w:rsid w:val="006A19BE"/>
    <w:rsid w:val="006A1A43"/>
    <w:rsid w:val="006A1B72"/>
    <w:rsid w:val="006A1BC0"/>
    <w:rsid w:val="006A1FF8"/>
    <w:rsid w:val="006A2469"/>
    <w:rsid w:val="006A2507"/>
    <w:rsid w:val="006A280E"/>
    <w:rsid w:val="006A2A0E"/>
    <w:rsid w:val="006A30B0"/>
    <w:rsid w:val="006A30DD"/>
    <w:rsid w:val="006A3150"/>
    <w:rsid w:val="006A34C5"/>
    <w:rsid w:val="006A34E8"/>
    <w:rsid w:val="006A3553"/>
    <w:rsid w:val="006A3840"/>
    <w:rsid w:val="006A394B"/>
    <w:rsid w:val="006A39C3"/>
    <w:rsid w:val="006A3AC3"/>
    <w:rsid w:val="006A3DBA"/>
    <w:rsid w:val="006A407E"/>
    <w:rsid w:val="006A41D0"/>
    <w:rsid w:val="006A437F"/>
    <w:rsid w:val="006A43D1"/>
    <w:rsid w:val="006A45B2"/>
    <w:rsid w:val="006A46C3"/>
    <w:rsid w:val="006A47C1"/>
    <w:rsid w:val="006A4823"/>
    <w:rsid w:val="006A4B81"/>
    <w:rsid w:val="006A4BD2"/>
    <w:rsid w:val="006A4D19"/>
    <w:rsid w:val="006A5314"/>
    <w:rsid w:val="006A5352"/>
    <w:rsid w:val="006A5359"/>
    <w:rsid w:val="006A55E9"/>
    <w:rsid w:val="006A56BB"/>
    <w:rsid w:val="006A5909"/>
    <w:rsid w:val="006A5976"/>
    <w:rsid w:val="006A5B4F"/>
    <w:rsid w:val="006A5D5F"/>
    <w:rsid w:val="006A634C"/>
    <w:rsid w:val="006A66CE"/>
    <w:rsid w:val="006A67DC"/>
    <w:rsid w:val="006A687D"/>
    <w:rsid w:val="006A6BF0"/>
    <w:rsid w:val="006A6C7B"/>
    <w:rsid w:val="006A701F"/>
    <w:rsid w:val="006A70E4"/>
    <w:rsid w:val="006A74F2"/>
    <w:rsid w:val="006A7CD6"/>
    <w:rsid w:val="006A7DE4"/>
    <w:rsid w:val="006B021C"/>
    <w:rsid w:val="006B0462"/>
    <w:rsid w:val="006B08E7"/>
    <w:rsid w:val="006B0C1F"/>
    <w:rsid w:val="006B107F"/>
    <w:rsid w:val="006B14FD"/>
    <w:rsid w:val="006B17DC"/>
    <w:rsid w:val="006B19EC"/>
    <w:rsid w:val="006B1A84"/>
    <w:rsid w:val="006B211F"/>
    <w:rsid w:val="006B23BA"/>
    <w:rsid w:val="006B260C"/>
    <w:rsid w:val="006B2B1B"/>
    <w:rsid w:val="006B2B98"/>
    <w:rsid w:val="006B2CED"/>
    <w:rsid w:val="006B2E87"/>
    <w:rsid w:val="006B2EBB"/>
    <w:rsid w:val="006B2F51"/>
    <w:rsid w:val="006B2FDF"/>
    <w:rsid w:val="006B3C22"/>
    <w:rsid w:val="006B3E3F"/>
    <w:rsid w:val="006B4027"/>
    <w:rsid w:val="006B413A"/>
    <w:rsid w:val="006B4412"/>
    <w:rsid w:val="006B44E5"/>
    <w:rsid w:val="006B453F"/>
    <w:rsid w:val="006B45B4"/>
    <w:rsid w:val="006B4664"/>
    <w:rsid w:val="006B48C3"/>
    <w:rsid w:val="006B4929"/>
    <w:rsid w:val="006B4D7E"/>
    <w:rsid w:val="006B4DD3"/>
    <w:rsid w:val="006B4F29"/>
    <w:rsid w:val="006B54FE"/>
    <w:rsid w:val="006B5C00"/>
    <w:rsid w:val="006B5C2D"/>
    <w:rsid w:val="006B5C37"/>
    <w:rsid w:val="006B5CFB"/>
    <w:rsid w:val="006B5D7E"/>
    <w:rsid w:val="006B5DF3"/>
    <w:rsid w:val="006B5E36"/>
    <w:rsid w:val="006B5E6F"/>
    <w:rsid w:val="006B5F74"/>
    <w:rsid w:val="006B602A"/>
    <w:rsid w:val="006B6066"/>
    <w:rsid w:val="006B613F"/>
    <w:rsid w:val="006B68CC"/>
    <w:rsid w:val="006B69B4"/>
    <w:rsid w:val="006B69CE"/>
    <w:rsid w:val="006B6B4D"/>
    <w:rsid w:val="006B6BA1"/>
    <w:rsid w:val="006B6CBB"/>
    <w:rsid w:val="006B70B3"/>
    <w:rsid w:val="006B73FC"/>
    <w:rsid w:val="006B750F"/>
    <w:rsid w:val="006B7575"/>
    <w:rsid w:val="006B7633"/>
    <w:rsid w:val="006B7EA3"/>
    <w:rsid w:val="006B7EB7"/>
    <w:rsid w:val="006B7ECF"/>
    <w:rsid w:val="006B7F72"/>
    <w:rsid w:val="006C0159"/>
    <w:rsid w:val="006C0350"/>
    <w:rsid w:val="006C0398"/>
    <w:rsid w:val="006C04DE"/>
    <w:rsid w:val="006C0517"/>
    <w:rsid w:val="006C052A"/>
    <w:rsid w:val="006C056A"/>
    <w:rsid w:val="006C0DDE"/>
    <w:rsid w:val="006C0E34"/>
    <w:rsid w:val="006C12C1"/>
    <w:rsid w:val="006C13A2"/>
    <w:rsid w:val="006C19AB"/>
    <w:rsid w:val="006C1B08"/>
    <w:rsid w:val="006C1B11"/>
    <w:rsid w:val="006C1B85"/>
    <w:rsid w:val="006C25F0"/>
    <w:rsid w:val="006C2884"/>
    <w:rsid w:val="006C2AF7"/>
    <w:rsid w:val="006C2B92"/>
    <w:rsid w:val="006C2CC2"/>
    <w:rsid w:val="006C301A"/>
    <w:rsid w:val="006C303A"/>
    <w:rsid w:val="006C32D2"/>
    <w:rsid w:val="006C340D"/>
    <w:rsid w:val="006C38F5"/>
    <w:rsid w:val="006C39A6"/>
    <w:rsid w:val="006C3B0F"/>
    <w:rsid w:val="006C3C02"/>
    <w:rsid w:val="006C3F10"/>
    <w:rsid w:val="006C415F"/>
    <w:rsid w:val="006C434C"/>
    <w:rsid w:val="006C4714"/>
    <w:rsid w:val="006C55ED"/>
    <w:rsid w:val="006C56E5"/>
    <w:rsid w:val="006C5742"/>
    <w:rsid w:val="006C5864"/>
    <w:rsid w:val="006C5A5F"/>
    <w:rsid w:val="006C5A76"/>
    <w:rsid w:val="006C5D44"/>
    <w:rsid w:val="006C5D5E"/>
    <w:rsid w:val="006C619E"/>
    <w:rsid w:val="006C61B9"/>
    <w:rsid w:val="006C6205"/>
    <w:rsid w:val="006C62A6"/>
    <w:rsid w:val="006C6447"/>
    <w:rsid w:val="006C653E"/>
    <w:rsid w:val="006C6550"/>
    <w:rsid w:val="006C6712"/>
    <w:rsid w:val="006C6753"/>
    <w:rsid w:val="006C68DF"/>
    <w:rsid w:val="006C69E0"/>
    <w:rsid w:val="006C7133"/>
    <w:rsid w:val="006C745F"/>
    <w:rsid w:val="006C75D3"/>
    <w:rsid w:val="006C75E8"/>
    <w:rsid w:val="006C75EF"/>
    <w:rsid w:val="006C767A"/>
    <w:rsid w:val="006C77DE"/>
    <w:rsid w:val="006C7811"/>
    <w:rsid w:val="006C78AA"/>
    <w:rsid w:val="006C79B8"/>
    <w:rsid w:val="006C7F96"/>
    <w:rsid w:val="006D063D"/>
    <w:rsid w:val="006D08FB"/>
    <w:rsid w:val="006D0ECC"/>
    <w:rsid w:val="006D11CD"/>
    <w:rsid w:val="006D128F"/>
    <w:rsid w:val="006D1458"/>
    <w:rsid w:val="006D1B35"/>
    <w:rsid w:val="006D1BA6"/>
    <w:rsid w:val="006D1F1E"/>
    <w:rsid w:val="006D1FD2"/>
    <w:rsid w:val="006D1FE6"/>
    <w:rsid w:val="006D2070"/>
    <w:rsid w:val="006D25F7"/>
    <w:rsid w:val="006D29D5"/>
    <w:rsid w:val="006D2B26"/>
    <w:rsid w:val="006D311B"/>
    <w:rsid w:val="006D33F4"/>
    <w:rsid w:val="006D3576"/>
    <w:rsid w:val="006D395F"/>
    <w:rsid w:val="006D3BC8"/>
    <w:rsid w:val="006D3DC7"/>
    <w:rsid w:val="006D3EF6"/>
    <w:rsid w:val="006D424F"/>
    <w:rsid w:val="006D4AF5"/>
    <w:rsid w:val="006D4B72"/>
    <w:rsid w:val="006D4BB7"/>
    <w:rsid w:val="006D4F5A"/>
    <w:rsid w:val="006D512F"/>
    <w:rsid w:val="006D5301"/>
    <w:rsid w:val="006D5552"/>
    <w:rsid w:val="006D5573"/>
    <w:rsid w:val="006D5F14"/>
    <w:rsid w:val="006D6001"/>
    <w:rsid w:val="006D62FD"/>
    <w:rsid w:val="006D678B"/>
    <w:rsid w:val="006D6F66"/>
    <w:rsid w:val="006D6FA5"/>
    <w:rsid w:val="006D74CE"/>
    <w:rsid w:val="006D7956"/>
    <w:rsid w:val="006D7A50"/>
    <w:rsid w:val="006D7B78"/>
    <w:rsid w:val="006D7C8C"/>
    <w:rsid w:val="006D7C9A"/>
    <w:rsid w:val="006D7CCE"/>
    <w:rsid w:val="006E0389"/>
    <w:rsid w:val="006E073E"/>
    <w:rsid w:val="006E0969"/>
    <w:rsid w:val="006E0E3F"/>
    <w:rsid w:val="006E1073"/>
    <w:rsid w:val="006E1731"/>
    <w:rsid w:val="006E1C03"/>
    <w:rsid w:val="006E1CE1"/>
    <w:rsid w:val="006E1DD5"/>
    <w:rsid w:val="006E1EB9"/>
    <w:rsid w:val="006E24E6"/>
    <w:rsid w:val="006E25B6"/>
    <w:rsid w:val="006E25E9"/>
    <w:rsid w:val="006E2817"/>
    <w:rsid w:val="006E2CE4"/>
    <w:rsid w:val="006E2E52"/>
    <w:rsid w:val="006E30E2"/>
    <w:rsid w:val="006E32B0"/>
    <w:rsid w:val="006E3498"/>
    <w:rsid w:val="006E3872"/>
    <w:rsid w:val="006E4445"/>
    <w:rsid w:val="006E48A1"/>
    <w:rsid w:val="006E4A40"/>
    <w:rsid w:val="006E4B2A"/>
    <w:rsid w:val="006E4C91"/>
    <w:rsid w:val="006E4FDF"/>
    <w:rsid w:val="006E51FA"/>
    <w:rsid w:val="006E5500"/>
    <w:rsid w:val="006E677F"/>
    <w:rsid w:val="006E6ABA"/>
    <w:rsid w:val="006E6E63"/>
    <w:rsid w:val="006E6E76"/>
    <w:rsid w:val="006E7324"/>
    <w:rsid w:val="006E7345"/>
    <w:rsid w:val="006E750F"/>
    <w:rsid w:val="006E76BD"/>
    <w:rsid w:val="006E77E2"/>
    <w:rsid w:val="006E7936"/>
    <w:rsid w:val="006E7940"/>
    <w:rsid w:val="006E7CF7"/>
    <w:rsid w:val="006E7D5F"/>
    <w:rsid w:val="006F0774"/>
    <w:rsid w:val="006F09F7"/>
    <w:rsid w:val="006F1452"/>
    <w:rsid w:val="006F160C"/>
    <w:rsid w:val="006F1ADD"/>
    <w:rsid w:val="006F1BDD"/>
    <w:rsid w:val="006F1EFA"/>
    <w:rsid w:val="006F201D"/>
    <w:rsid w:val="006F2080"/>
    <w:rsid w:val="006F20C1"/>
    <w:rsid w:val="006F25A5"/>
    <w:rsid w:val="006F2C7D"/>
    <w:rsid w:val="006F33E7"/>
    <w:rsid w:val="006F3EBB"/>
    <w:rsid w:val="006F403D"/>
    <w:rsid w:val="006F41B9"/>
    <w:rsid w:val="006F43F6"/>
    <w:rsid w:val="006F442F"/>
    <w:rsid w:val="006F46BC"/>
    <w:rsid w:val="006F47CF"/>
    <w:rsid w:val="006F4821"/>
    <w:rsid w:val="006F5106"/>
    <w:rsid w:val="006F59D5"/>
    <w:rsid w:val="006F59E2"/>
    <w:rsid w:val="006F5CA2"/>
    <w:rsid w:val="006F60E9"/>
    <w:rsid w:val="006F63D7"/>
    <w:rsid w:val="006F6A76"/>
    <w:rsid w:val="006F6BF1"/>
    <w:rsid w:val="006F6D16"/>
    <w:rsid w:val="006F6E29"/>
    <w:rsid w:val="006F7E2D"/>
    <w:rsid w:val="00700304"/>
    <w:rsid w:val="0070102A"/>
    <w:rsid w:val="00701111"/>
    <w:rsid w:val="0070144B"/>
    <w:rsid w:val="007019BA"/>
    <w:rsid w:val="00701BC8"/>
    <w:rsid w:val="00701DA7"/>
    <w:rsid w:val="00701F8C"/>
    <w:rsid w:val="00702013"/>
    <w:rsid w:val="007028A8"/>
    <w:rsid w:val="0070299C"/>
    <w:rsid w:val="00702CE3"/>
    <w:rsid w:val="0070335E"/>
    <w:rsid w:val="007033A7"/>
    <w:rsid w:val="00703B04"/>
    <w:rsid w:val="00703B07"/>
    <w:rsid w:val="00704D55"/>
    <w:rsid w:val="00704D82"/>
    <w:rsid w:val="0070599B"/>
    <w:rsid w:val="00705BF3"/>
    <w:rsid w:val="00706081"/>
    <w:rsid w:val="00706A7B"/>
    <w:rsid w:val="00706BC0"/>
    <w:rsid w:val="00706E8E"/>
    <w:rsid w:val="007073C8"/>
    <w:rsid w:val="00707703"/>
    <w:rsid w:val="00707EAA"/>
    <w:rsid w:val="00710256"/>
    <w:rsid w:val="0071043D"/>
    <w:rsid w:val="00710704"/>
    <w:rsid w:val="00711334"/>
    <w:rsid w:val="007114F5"/>
    <w:rsid w:val="007117C2"/>
    <w:rsid w:val="00711C61"/>
    <w:rsid w:val="007120AA"/>
    <w:rsid w:val="00712E2E"/>
    <w:rsid w:val="007131D0"/>
    <w:rsid w:val="0071362B"/>
    <w:rsid w:val="00714102"/>
    <w:rsid w:val="00714649"/>
    <w:rsid w:val="00714888"/>
    <w:rsid w:val="00714DD5"/>
    <w:rsid w:val="00714DFE"/>
    <w:rsid w:val="00715558"/>
    <w:rsid w:val="007156D0"/>
    <w:rsid w:val="0071588F"/>
    <w:rsid w:val="00715A63"/>
    <w:rsid w:val="007164D5"/>
    <w:rsid w:val="00716940"/>
    <w:rsid w:val="00716C7C"/>
    <w:rsid w:val="00717828"/>
    <w:rsid w:val="00717AC7"/>
    <w:rsid w:val="00717BAE"/>
    <w:rsid w:val="00720A62"/>
    <w:rsid w:val="00720C17"/>
    <w:rsid w:val="00720CA2"/>
    <w:rsid w:val="00720EB0"/>
    <w:rsid w:val="00720EFE"/>
    <w:rsid w:val="0072152C"/>
    <w:rsid w:val="00721B8C"/>
    <w:rsid w:val="00722111"/>
    <w:rsid w:val="0072280D"/>
    <w:rsid w:val="00722C41"/>
    <w:rsid w:val="00722C54"/>
    <w:rsid w:val="00722CAE"/>
    <w:rsid w:val="00722DEF"/>
    <w:rsid w:val="00722FB3"/>
    <w:rsid w:val="0072354E"/>
    <w:rsid w:val="00723D91"/>
    <w:rsid w:val="00723F2B"/>
    <w:rsid w:val="00723FB2"/>
    <w:rsid w:val="00723FF8"/>
    <w:rsid w:val="007240BA"/>
    <w:rsid w:val="0072423A"/>
    <w:rsid w:val="007242DF"/>
    <w:rsid w:val="00724376"/>
    <w:rsid w:val="007246D6"/>
    <w:rsid w:val="00724834"/>
    <w:rsid w:val="00724A8C"/>
    <w:rsid w:val="00724BCA"/>
    <w:rsid w:val="00724D11"/>
    <w:rsid w:val="00724E9F"/>
    <w:rsid w:val="007256E8"/>
    <w:rsid w:val="00725799"/>
    <w:rsid w:val="00725D53"/>
    <w:rsid w:val="00725E79"/>
    <w:rsid w:val="00725F46"/>
    <w:rsid w:val="007263D5"/>
    <w:rsid w:val="0072657D"/>
    <w:rsid w:val="00726666"/>
    <w:rsid w:val="00726733"/>
    <w:rsid w:val="00726980"/>
    <w:rsid w:val="00726992"/>
    <w:rsid w:val="0072703E"/>
    <w:rsid w:val="00727123"/>
    <w:rsid w:val="00727124"/>
    <w:rsid w:val="007274B3"/>
    <w:rsid w:val="007307CC"/>
    <w:rsid w:val="00730999"/>
    <w:rsid w:val="00730B87"/>
    <w:rsid w:val="00730C9A"/>
    <w:rsid w:val="0073123E"/>
    <w:rsid w:val="00731B1F"/>
    <w:rsid w:val="00731F98"/>
    <w:rsid w:val="00732455"/>
    <w:rsid w:val="00732775"/>
    <w:rsid w:val="0073277A"/>
    <w:rsid w:val="00732B97"/>
    <w:rsid w:val="00732E0D"/>
    <w:rsid w:val="0073339F"/>
    <w:rsid w:val="007333A3"/>
    <w:rsid w:val="007335E4"/>
    <w:rsid w:val="00733663"/>
    <w:rsid w:val="00733968"/>
    <w:rsid w:val="00733C8F"/>
    <w:rsid w:val="00734088"/>
    <w:rsid w:val="0073492F"/>
    <w:rsid w:val="00734E32"/>
    <w:rsid w:val="0073582E"/>
    <w:rsid w:val="00735868"/>
    <w:rsid w:val="007358D2"/>
    <w:rsid w:val="00735BE3"/>
    <w:rsid w:val="00735C94"/>
    <w:rsid w:val="00735D9D"/>
    <w:rsid w:val="00735F3D"/>
    <w:rsid w:val="00735FE1"/>
    <w:rsid w:val="00736024"/>
    <w:rsid w:val="00736049"/>
    <w:rsid w:val="0073638D"/>
    <w:rsid w:val="0073685E"/>
    <w:rsid w:val="007368FE"/>
    <w:rsid w:val="00737271"/>
    <w:rsid w:val="0073743A"/>
    <w:rsid w:val="00737A16"/>
    <w:rsid w:val="00737E2B"/>
    <w:rsid w:val="00737F14"/>
    <w:rsid w:val="00740096"/>
    <w:rsid w:val="00740422"/>
    <w:rsid w:val="00740504"/>
    <w:rsid w:val="007405FD"/>
    <w:rsid w:val="00740774"/>
    <w:rsid w:val="007407D0"/>
    <w:rsid w:val="007408B4"/>
    <w:rsid w:val="007409A5"/>
    <w:rsid w:val="00740A1F"/>
    <w:rsid w:val="00740ACA"/>
    <w:rsid w:val="00740E32"/>
    <w:rsid w:val="007410A7"/>
    <w:rsid w:val="007410F6"/>
    <w:rsid w:val="007412E6"/>
    <w:rsid w:val="007414F4"/>
    <w:rsid w:val="00741680"/>
    <w:rsid w:val="0074171F"/>
    <w:rsid w:val="007417BF"/>
    <w:rsid w:val="007418C3"/>
    <w:rsid w:val="00741F68"/>
    <w:rsid w:val="00741F73"/>
    <w:rsid w:val="0074233D"/>
    <w:rsid w:val="0074233F"/>
    <w:rsid w:val="00742FC3"/>
    <w:rsid w:val="007434C9"/>
    <w:rsid w:val="007439B0"/>
    <w:rsid w:val="00743E15"/>
    <w:rsid w:val="00743EE0"/>
    <w:rsid w:val="007440BD"/>
    <w:rsid w:val="0074446C"/>
    <w:rsid w:val="0074462F"/>
    <w:rsid w:val="00744B65"/>
    <w:rsid w:val="00744BA3"/>
    <w:rsid w:val="00744F39"/>
    <w:rsid w:val="0074553D"/>
    <w:rsid w:val="007457ED"/>
    <w:rsid w:val="00745C40"/>
    <w:rsid w:val="007460AA"/>
    <w:rsid w:val="007463A4"/>
    <w:rsid w:val="00746A91"/>
    <w:rsid w:val="00746D03"/>
    <w:rsid w:val="00746DF6"/>
    <w:rsid w:val="007475DC"/>
    <w:rsid w:val="00747A4E"/>
    <w:rsid w:val="00747D58"/>
    <w:rsid w:val="007502FB"/>
    <w:rsid w:val="007503B3"/>
    <w:rsid w:val="007505E2"/>
    <w:rsid w:val="007509BA"/>
    <w:rsid w:val="007511D6"/>
    <w:rsid w:val="00751AE7"/>
    <w:rsid w:val="00751BCB"/>
    <w:rsid w:val="00751DA7"/>
    <w:rsid w:val="0075252E"/>
    <w:rsid w:val="007525C6"/>
    <w:rsid w:val="00752C3A"/>
    <w:rsid w:val="00752C7B"/>
    <w:rsid w:val="00752DB6"/>
    <w:rsid w:val="00752E64"/>
    <w:rsid w:val="00752E87"/>
    <w:rsid w:val="007539E2"/>
    <w:rsid w:val="00753B5D"/>
    <w:rsid w:val="00753D6B"/>
    <w:rsid w:val="00753FA0"/>
    <w:rsid w:val="00754064"/>
    <w:rsid w:val="00754140"/>
    <w:rsid w:val="00754211"/>
    <w:rsid w:val="007545D0"/>
    <w:rsid w:val="0075466E"/>
    <w:rsid w:val="00754A8B"/>
    <w:rsid w:val="00754B37"/>
    <w:rsid w:val="00754C58"/>
    <w:rsid w:val="00754DA8"/>
    <w:rsid w:val="00755499"/>
    <w:rsid w:val="007554EC"/>
    <w:rsid w:val="0075568A"/>
    <w:rsid w:val="00755ABC"/>
    <w:rsid w:val="00755AD4"/>
    <w:rsid w:val="00756616"/>
    <w:rsid w:val="00756BB9"/>
    <w:rsid w:val="007577ED"/>
    <w:rsid w:val="00757BE9"/>
    <w:rsid w:val="00757E0B"/>
    <w:rsid w:val="00757EB9"/>
    <w:rsid w:val="007600DD"/>
    <w:rsid w:val="0076011E"/>
    <w:rsid w:val="00760304"/>
    <w:rsid w:val="007603C5"/>
    <w:rsid w:val="007604F6"/>
    <w:rsid w:val="00760618"/>
    <w:rsid w:val="00760839"/>
    <w:rsid w:val="00760872"/>
    <w:rsid w:val="00760E04"/>
    <w:rsid w:val="00761737"/>
    <w:rsid w:val="00761BA9"/>
    <w:rsid w:val="00761C0A"/>
    <w:rsid w:val="00761D14"/>
    <w:rsid w:val="007621BB"/>
    <w:rsid w:val="007623E1"/>
    <w:rsid w:val="00762529"/>
    <w:rsid w:val="0076279B"/>
    <w:rsid w:val="007627E3"/>
    <w:rsid w:val="007629E8"/>
    <w:rsid w:val="00762B66"/>
    <w:rsid w:val="00762CDD"/>
    <w:rsid w:val="00762D76"/>
    <w:rsid w:val="00763037"/>
    <w:rsid w:val="00763465"/>
    <w:rsid w:val="00763B5E"/>
    <w:rsid w:val="00764491"/>
    <w:rsid w:val="00764554"/>
    <w:rsid w:val="00764863"/>
    <w:rsid w:val="00764D1A"/>
    <w:rsid w:val="00764DA0"/>
    <w:rsid w:val="00764EEA"/>
    <w:rsid w:val="00765154"/>
    <w:rsid w:val="00765361"/>
    <w:rsid w:val="00765567"/>
    <w:rsid w:val="007659D0"/>
    <w:rsid w:val="00765C58"/>
    <w:rsid w:val="00765C87"/>
    <w:rsid w:val="00765EEE"/>
    <w:rsid w:val="007660FD"/>
    <w:rsid w:val="00766B80"/>
    <w:rsid w:val="00766E3F"/>
    <w:rsid w:val="007670CF"/>
    <w:rsid w:val="00767A4C"/>
    <w:rsid w:val="00767DC1"/>
    <w:rsid w:val="007705EB"/>
    <w:rsid w:val="00770BDF"/>
    <w:rsid w:val="00770E08"/>
    <w:rsid w:val="007710B0"/>
    <w:rsid w:val="00771334"/>
    <w:rsid w:val="00771609"/>
    <w:rsid w:val="007719E5"/>
    <w:rsid w:val="00771DB0"/>
    <w:rsid w:val="00771E38"/>
    <w:rsid w:val="00771FAC"/>
    <w:rsid w:val="0077207F"/>
    <w:rsid w:val="007724F6"/>
    <w:rsid w:val="0077272D"/>
    <w:rsid w:val="007727FD"/>
    <w:rsid w:val="00772ABD"/>
    <w:rsid w:val="00772D7F"/>
    <w:rsid w:val="00772D90"/>
    <w:rsid w:val="00772EB0"/>
    <w:rsid w:val="007736B9"/>
    <w:rsid w:val="00773CEE"/>
    <w:rsid w:val="00773E82"/>
    <w:rsid w:val="007740F8"/>
    <w:rsid w:val="00774505"/>
    <w:rsid w:val="007745B8"/>
    <w:rsid w:val="00774822"/>
    <w:rsid w:val="00774AD0"/>
    <w:rsid w:val="00774DB1"/>
    <w:rsid w:val="00774DC8"/>
    <w:rsid w:val="00774E36"/>
    <w:rsid w:val="00775190"/>
    <w:rsid w:val="007751DF"/>
    <w:rsid w:val="007752BF"/>
    <w:rsid w:val="00775626"/>
    <w:rsid w:val="00775AA5"/>
    <w:rsid w:val="00775F51"/>
    <w:rsid w:val="00776184"/>
    <w:rsid w:val="007761FB"/>
    <w:rsid w:val="007762C5"/>
    <w:rsid w:val="00776842"/>
    <w:rsid w:val="00776858"/>
    <w:rsid w:val="00776C4E"/>
    <w:rsid w:val="00777398"/>
    <w:rsid w:val="007773E2"/>
    <w:rsid w:val="00777B25"/>
    <w:rsid w:val="00777D3A"/>
    <w:rsid w:val="007800B0"/>
    <w:rsid w:val="007805F3"/>
    <w:rsid w:val="0078085D"/>
    <w:rsid w:val="00780D13"/>
    <w:rsid w:val="00780FF6"/>
    <w:rsid w:val="00781140"/>
    <w:rsid w:val="0078123A"/>
    <w:rsid w:val="00781408"/>
    <w:rsid w:val="007814A2"/>
    <w:rsid w:val="00781736"/>
    <w:rsid w:val="0078182C"/>
    <w:rsid w:val="00781905"/>
    <w:rsid w:val="00781B5F"/>
    <w:rsid w:val="00781DA4"/>
    <w:rsid w:val="00781E39"/>
    <w:rsid w:val="00781E68"/>
    <w:rsid w:val="00781EFA"/>
    <w:rsid w:val="00781F73"/>
    <w:rsid w:val="00782083"/>
    <w:rsid w:val="007820A3"/>
    <w:rsid w:val="00782736"/>
    <w:rsid w:val="0078276E"/>
    <w:rsid w:val="00782841"/>
    <w:rsid w:val="00782C97"/>
    <w:rsid w:val="007830E3"/>
    <w:rsid w:val="0078315E"/>
    <w:rsid w:val="007838F6"/>
    <w:rsid w:val="00783A8C"/>
    <w:rsid w:val="00783AC0"/>
    <w:rsid w:val="00783B90"/>
    <w:rsid w:val="00783D47"/>
    <w:rsid w:val="00783D99"/>
    <w:rsid w:val="00783E21"/>
    <w:rsid w:val="00784109"/>
    <w:rsid w:val="007842D8"/>
    <w:rsid w:val="00784367"/>
    <w:rsid w:val="00784CB8"/>
    <w:rsid w:val="00784FD3"/>
    <w:rsid w:val="007852A3"/>
    <w:rsid w:val="007854FB"/>
    <w:rsid w:val="00785715"/>
    <w:rsid w:val="00785867"/>
    <w:rsid w:val="00785AB0"/>
    <w:rsid w:val="00785BE1"/>
    <w:rsid w:val="00785CBF"/>
    <w:rsid w:val="00785E83"/>
    <w:rsid w:val="007860D6"/>
    <w:rsid w:val="00786409"/>
    <w:rsid w:val="0078646D"/>
    <w:rsid w:val="00786580"/>
    <w:rsid w:val="007865FB"/>
    <w:rsid w:val="00786765"/>
    <w:rsid w:val="00786AF0"/>
    <w:rsid w:val="00786CBC"/>
    <w:rsid w:val="007870B0"/>
    <w:rsid w:val="00787CBB"/>
    <w:rsid w:val="00790211"/>
    <w:rsid w:val="007903FC"/>
    <w:rsid w:val="0079070A"/>
    <w:rsid w:val="007908AD"/>
    <w:rsid w:val="007909A2"/>
    <w:rsid w:val="00790BD4"/>
    <w:rsid w:val="00790C5A"/>
    <w:rsid w:val="00790CA5"/>
    <w:rsid w:val="00790E47"/>
    <w:rsid w:val="00790F60"/>
    <w:rsid w:val="007913AE"/>
    <w:rsid w:val="00791552"/>
    <w:rsid w:val="00791762"/>
    <w:rsid w:val="00791A12"/>
    <w:rsid w:val="00791A79"/>
    <w:rsid w:val="00791B4B"/>
    <w:rsid w:val="00791CD0"/>
    <w:rsid w:val="00791CE3"/>
    <w:rsid w:val="00792035"/>
    <w:rsid w:val="00792091"/>
    <w:rsid w:val="0079246D"/>
    <w:rsid w:val="00792579"/>
    <w:rsid w:val="007929A8"/>
    <w:rsid w:val="00792BDF"/>
    <w:rsid w:val="00793051"/>
    <w:rsid w:val="00793142"/>
    <w:rsid w:val="0079323D"/>
    <w:rsid w:val="00793340"/>
    <w:rsid w:val="007937DD"/>
    <w:rsid w:val="00793906"/>
    <w:rsid w:val="00793B11"/>
    <w:rsid w:val="00794488"/>
    <w:rsid w:val="007947A9"/>
    <w:rsid w:val="00795094"/>
    <w:rsid w:val="007953D5"/>
    <w:rsid w:val="007954AB"/>
    <w:rsid w:val="0079588F"/>
    <w:rsid w:val="007958DB"/>
    <w:rsid w:val="00795D37"/>
    <w:rsid w:val="007963CE"/>
    <w:rsid w:val="0079674B"/>
    <w:rsid w:val="007969EE"/>
    <w:rsid w:val="007969FB"/>
    <w:rsid w:val="00796E9B"/>
    <w:rsid w:val="0079726D"/>
    <w:rsid w:val="00797430"/>
    <w:rsid w:val="00797672"/>
    <w:rsid w:val="00797B9F"/>
    <w:rsid w:val="00797E21"/>
    <w:rsid w:val="00797E4C"/>
    <w:rsid w:val="007A0117"/>
    <w:rsid w:val="007A0180"/>
    <w:rsid w:val="007A061B"/>
    <w:rsid w:val="007A06FD"/>
    <w:rsid w:val="007A092C"/>
    <w:rsid w:val="007A0992"/>
    <w:rsid w:val="007A0BF5"/>
    <w:rsid w:val="007A0DBF"/>
    <w:rsid w:val="007A0EEE"/>
    <w:rsid w:val="007A111C"/>
    <w:rsid w:val="007A12B3"/>
    <w:rsid w:val="007A155A"/>
    <w:rsid w:val="007A169C"/>
    <w:rsid w:val="007A1724"/>
    <w:rsid w:val="007A182C"/>
    <w:rsid w:val="007A1987"/>
    <w:rsid w:val="007A1993"/>
    <w:rsid w:val="007A1C4E"/>
    <w:rsid w:val="007A1F6A"/>
    <w:rsid w:val="007A202E"/>
    <w:rsid w:val="007A220C"/>
    <w:rsid w:val="007A234B"/>
    <w:rsid w:val="007A279C"/>
    <w:rsid w:val="007A2D2F"/>
    <w:rsid w:val="007A3248"/>
    <w:rsid w:val="007A3ADE"/>
    <w:rsid w:val="007A3C8A"/>
    <w:rsid w:val="007A3D44"/>
    <w:rsid w:val="007A4133"/>
    <w:rsid w:val="007A44B9"/>
    <w:rsid w:val="007A4A1A"/>
    <w:rsid w:val="007A4CA1"/>
    <w:rsid w:val="007A4DB0"/>
    <w:rsid w:val="007A4DE5"/>
    <w:rsid w:val="007A4E29"/>
    <w:rsid w:val="007A5138"/>
    <w:rsid w:val="007A55E0"/>
    <w:rsid w:val="007A5689"/>
    <w:rsid w:val="007A594C"/>
    <w:rsid w:val="007A596F"/>
    <w:rsid w:val="007A5E46"/>
    <w:rsid w:val="007A5E6F"/>
    <w:rsid w:val="007A5FF7"/>
    <w:rsid w:val="007A6213"/>
    <w:rsid w:val="007A624D"/>
    <w:rsid w:val="007A62C3"/>
    <w:rsid w:val="007A6425"/>
    <w:rsid w:val="007A6490"/>
    <w:rsid w:val="007A65C4"/>
    <w:rsid w:val="007A6BEA"/>
    <w:rsid w:val="007A6E40"/>
    <w:rsid w:val="007A6EE2"/>
    <w:rsid w:val="007A70F9"/>
    <w:rsid w:val="007A74F5"/>
    <w:rsid w:val="007A7745"/>
    <w:rsid w:val="007B0C67"/>
    <w:rsid w:val="007B0DB4"/>
    <w:rsid w:val="007B0E19"/>
    <w:rsid w:val="007B0F35"/>
    <w:rsid w:val="007B11B9"/>
    <w:rsid w:val="007B1260"/>
    <w:rsid w:val="007B141C"/>
    <w:rsid w:val="007B25B2"/>
    <w:rsid w:val="007B25EB"/>
    <w:rsid w:val="007B283F"/>
    <w:rsid w:val="007B2AF9"/>
    <w:rsid w:val="007B2B9D"/>
    <w:rsid w:val="007B2D0C"/>
    <w:rsid w:val="007B304B"/>
    <w:rsid w:val="007B3446"/>
    <w:rsid w:val="007B34BC"/>
    <w:rsid w:val="007B3B2F"/>
    <w:rsid w:val="007B3E2F"/>
    <w:rsid w:val="007B3E5D"/>
    <w:rsid w:val="007B4102"/>
    <w:rsid w:val="007B41AF"/>
    <w:rsid w:val="007B447A"/>
    <w:rsid w:val="007B4504"/>
    <w:rsid w:val="007B4601"/>
    <w:rsid w:val="007B4D7F"/>
    <w:rsid w:val="007B4F79"/>
    <w:rsid w:val="007B4F7F"/>
    <w:rsid w:val="007B4F80"/>
    <w:rsid w:val="007B51B3"/>
    <w:rsid w:val="007B51F9"/>
    <w:rsid w:val="007B59B5"/>
    <w:rsid w:val="007B59BC"/>
    <w:rsid w:val="007B59D6"/>
    <w:rsid w:val="007B5B24"/>
    <w:rsid w:val="007B5D16"/>
    <w:rsid w:val="007B63DF"/>
    <w:rsid w:val="007B6A7F"/>
    <w:rsid w:val="007B6AE7"/>
    <w:rsid w:val="007B6F45"/>
    <w:rsid w:val="007B6F76"/>
    <w:rsid w:val="007B71BB"/>
    <w:rsid w:val="007B726A"/>
    <w:rsid w:val="007B79BB"/>
    <w:rsid w:val="007B79FD"/>
    <w:rsid w:val="007B7C42"/>
    <w:rsid w:val="007B7D8F"/>
    <w:rsid w:val="007C00B5"/>
    <w:rsid w:val="007C0199"/>
    <w:rsid w:val="007C01EF"/>
    <w:rsid w:val="007C046E"/>
    <w:rsid w:val="007C0670"/>
    <w:rsid w:val="007C0A1D"/>
    <w:rsid w:val="007C0BD9"/>
    <w:rsid w:val="007C19C9"/>
    <w:rsid w:val="007C1BD0"/>
    <w:rsid w:val="007C1CED"/>
    <w:rsid w:val="007C1F85"/>
    <w:rsid w:val="007C25C1"/>
    <w:rsid w:val="007C287A"/>
    <w:rsid w:val="007C2C9A"/>
    <w:rsid w:val="007C2D54"/>
    <w:rsid w:val="007C3353"/>
    <w:rsid w:val="007C35D2"/>
    <w:rsid w:val="007C379D"/>
    <w:rsid w:val="007C39F6"/>
    <w:rsid w:val="007C3A21"/>
    <w:rsid w:val="007C3BAF"/>
    <w:rsid w:val="007C3E10"/>
    <w:rsid w:val="007C439F"/>
    <w:rsid w:val="007C4562"/>
    <w:rsid w:val="007C4D5C"/>
    <w:rsid w:val="007C51FE"/>
    <w:rsid w:val="007C5ABA"/>
    <w:rsid w:val="007C5CA0"/>
    <w:rsid w:val="007C5F2E"/>
    <w:rsid w:val="007C60C3"/>
    <w:rsid w:val="007C65CF"/>
    <w:rsid w:val="007C6B51"/>
    <w:rsid w:val="007C6B6D"/>
    <w:rsid w:val="007C6CE8"/>
    <w:rsid w:val="007C6D3C"/>
    <w:rsid w:val="007C6E8E"/>
    <w:rsid w:val="007C6F04"/>
    <w:rsid w:val="007C70CA"/>
    <w:rsid w:val="007C78C9"/>
    <w:rsid w:val="007C7B45"/>
    <w:rsid w:val="007C7F19"/>
    <w:rsid w:val="007D00AC"/>
    <w:rsid w:val="007D043E"/>
    <w:rsid w:val="007D05C8"/>
    <w:rsid w:val="007D063F"/>
    <w:rsid w:val="007D0D2C"/>
    <w:rsid w:val="007D0D6D"/>
    <w:rsid w:val="007D0FA4"/>
    <w:rsid w:val="007D1316"/>
    <w:rsid w:val="007D1636"/>
    <w:rsid w:val="007D1880"/>
    <w:rsid w:val="007D1C52"/>
    <w:rsid w:val="007D1FD6"/>
    <w:rsid w:val="007D21AD"/>
    <w:rsid w:val="007D23EA"/>
    <w:rsid w:val="007D2480"/>
    <w:rsid w:val="007D2496"/>
    <w:rsid w:val="007D25DA"/>
    <w:rsid w:val="007D26E4"/>
    <w:rsid w:val="007D28B4"/>
    <w:rsid w:val="007D2D7B"/>
    <w:rsid w:val="007D384E"/>
    <w:rsid w:val="007D3DE2"/>
    <w:rsid w:val="007D3F47"/>
    <w:rsid w:val="007D4C08"/>
    <w:rsid w:val="007D4C19"/>
    <w:rsid w:val="007D4F77"/>
    <w:rsid w:val="007D5048"/>
    <w:rsid w:val="007D535F"/>
    <w:rsid w:val="007D549A"/>
    <w:rsid w:val="007D57BE"/>
    <w:rsid w:val="007D5B9D"/>
    <w:rsid w:val="007D6317"/>
    <w:rsid w:val="007D688F"/>
    <w:rsid w:val="007D6A52"/>
    <w:rsid w:val="007D6D53"/>
    <w:rsid w:val="007D6E5F"/>
    <w:rsid w:val="007D70A6"/>
    <w:rsid w:val="007D71C2"/>
    <w:rsid w:val="007D73D2"/>
    <w:rsid w:val="007D74BF"/>
    <w:rsid w:val="007D7C12"/>
    <w:rsid w:val="007E018E"/>
    <w:rsid w:val="007E0AFF"/>
    <w:rsid w:val="007E12B5"/>
    <w:rsid w:val="007E15F1"/>
    <w:rsid w:val="007E15FC"/>
    <w:rsid w:val="007E17B5"/>
    <w:rsid w:val="007E1AC1"/>
    <w:rsid w:val="007E1E9B"/>
    <w:rsid w:val="007E20C5"/>
    <w:rsid w:val="007E271F"/>
    <w:rsid w:val="007E2BC9"/>
    <w:rsid w:val="007E2E73"/>
    <w:rsid w:val="007E307D"/>
    <w:rsid w:val="007E3A11"/>
    <w:rsid w:val="007E3A81"/>
    <w:rsid w:val="007E3B51"/>
    <w:rsid w:val="007E4571"/>
    <w:rsid w:val="007E49F6"/>
    <w:rsid w:val="007E4B64"/>
    <w:rsid w:val="007E4F71"/>
    <w:rsid w:val="007E525F"/>
    <w:rsid w:val="007E5345"/>
    <w:rsid w:val="007E54E4"/>
    <w:rsid w:val="007E556E"/>
    <w:rsid w:val="007E5C2A"/>
    <w:rsid w:val="007E5E32"/>
    <w:rsid w:val="007E5F67"/>
    <w:rsid w:val="007E6494"/>
    <w:rsid w:val="007E66CA"/>
    <w:rsid w:val="007E6878"/>
    <w:rsid w:val="007E6A93"/>
    <w:rsid w:val="007E6D72"/>
    <w:rsid w:val="007E6EA2"/>
    <w:rsid w:val="007E6F4E"/>
    <w:rsid w:val="007E7999"/>
    <w:rsid w:val="007E7A23"/>
    <w:rsid w:val="007E7AFD"/>
    <w:rsid w:val="007F01EC"/>
    <w:rsid w:val="007F06B9"/>
    <w:rsid w:val="007F07D9"/>
    <w:rsid w:val="007F0D40"/>
    <w:rsid w:val="007F1528"/>
    <w:rsid w:val="007F156D"/>
    <w:rsid w:val="007F159D"/>
    <w:rsid w:val="007F15A5"/>
    <w:rsid w:val="007F1B62"/>
    <w:rsid w:val="007F1C3C"/>
    <w:rsid w:val="007F1DDE"/>
    <w:rsid w:val="007F1DF5"/>
    <w:rsid w:val="007F1E12"/>
    <w:rsid w:val="007F1ED1"/>
    <w:rsid w:val="007F2267"/>
    <w:rsid w:val="007F2980"/>
    <w:rsid w:val="007F2AEE"/>
    <w:rsid w:val="007F2B69"/>
    <w:rsid w:val="007F318C"/>
    <w:rsid w:val="007F32E0"/>
    <w:rsid w:val="007F3942"/>
    <w:rsid w:val="007F3A9B"/>
    <w:rsid w:val="007F3B38"/>
    <w:rsid w:val="007F3CDE"/>
    <w:rsid w:val="007F40C6"/>
    <w:rsid w:val="007F4122"/>
    <w:rsid w:val="007F4DE8"/>
    <w:rsid w:val="007F5002"/>
    <w:rsid w:val="007F5347"/>
    <w:rsid w:val="007F551F"/>
    <w:rsid w:val="007F5BCC"/>
    <w:rsid w:val="007F5CAD"/>
    <w:rsid w:val="007F63CD"/>
    <w:rsid w:val="007F65C8"/>
    <w:rsid w:val="007F6EBF"/>
    <w:rsid w:val="007F7EF2"/>
    <w:rsid w:val="007F7F4C"/>
    <w:rsid w:val="0080003D"/>
    <w:rsid w:val="00800104"/>
    <w:rsid w:val="00800122"/>
    <w:rsid w:val="008005D2"/>
    <w:rsid w:val="008013A5"/>
    <w:rsid w:val="00801B96"/>
    <w:rsid w:val="00801F82"/>
    <w:rsid w:val="00802159"/>
    <w:rsid w:val="0080216E"/>
    <w:rsid w:val="00802572"/>
    <w:rsid w:val="00803434"/>
    <w:rsid w:val="00803475"/>
    <w:rsid w:val="008039EC"/>
    <w:rsid w:val="00803C5D"/>
    <w:rsid w:val="00803F4A"/>
    <w:rsid w:val="00803F74"/>
    <w:rsid w:val="0080407F"/>
    <w:rsid w:val="008041F1"/>
    <w:rsid w:val="00804298"/>
    <w:rsid w:val="00804535"/>
    <w:rsid w:val="00804B49"/>
    <w:rsid w:val="00804EBD"/>
    <w:rsid w:val="008056F9"/>
    <w:rsid w:val="00805871"/>
    <w:rsid w:val="0080594B"/>
    <w:rsid w:val="00805A37"/>
    <w:rsid w:val="00805B99"/>
    <w:rsid w:val="00805CFE"/>
    <w:rsid w:val="00805EED"/>
    <w:rsid w:val="00806006"/>
    <w:rsid w:val="008061BA"/>
    <w:rsid w:val="0080622A"/>
    <w:rsid w:val="0080636C"/>
    <w:rsid w:val="008063B4"/>
    <w:rsid w:val="008066FF"/>
    <w:rsid w:val="00806759"/>
    <w:rsid w:val="0080720B"/>
    <w:rsid w:val="008075DA"/>
    <w:rsid w:val="00807662"/>
    <w:rsid w:val="0080792F"/>
    <w:rsid w:val="00807A5D"/>
    <w:rsid w:val="00807AE8"/>
    <w:rsid w:val="0081004B"/>
    <w:rsid w:val="00810496"/>
    <w:rsid w:val="0081055D"/>
    <w:rsid w:val="00810856"/>
    <w:rsid w:val="00810D96"/>
    <w:rsid w:val="008111FA"/>
    <w:rsid w:val="008112D7"/>
    <w:rsid w:val="008112E9"/>
    <w:rsid w:val="008113C4"/>
    <w:rsid w:val="008113D3"/>
    <w:rsid w:val="008113D8"/>
    <w:rsid w:val="00811437"/>
    <w:rsid w:val="0081171F"/>
    <w:rsid w:val="0081176D"/>
    <w:rsid w:val="008117BD"/>
    <w:rsid w:val="008118CE"/>
    <w:rsid w:val="00811D52"/>
    <w:rsid w:val="0081266C"/>
    <w:rsid w:val="008129D8"/>
    <w:rsid w:val="00812C4E"/>
    <w:rsid w:val="008131B6"/>
    <w:rsid w:val="00813BF1"/>
    <w:rsid w:val="00813CBC"/>
    <w:rsid w:val="00813D39"/>
    <w:rsid w:val="008141B2"/>
    <w:rsid w:val="00814453"/>
    <w:rsid w:val="0081446A"/>
    <w:rsid w:val="008144C5"/>
    <w:rsid w:val="00814601"/>
    <w:rsid w:val="00814B72"/>
    <w:rsid w:val="00814BBB"/>
    <w:rsid w:val="00814D78"/>
    <w:rsid w:val="00814F0B"/>
    <w:rsid w:val="0081505D"/>
    <w:rsid w:val="00815462"/>
    <w:rsid w:val="00815A7E"/>
    <w:rsid w:val="00815F6E"/>
    <w:rsid w:val="00816527"/>
    <w:rsid w:val="008170C3"/>
    <w:rsid w:val="00817141"/>
    <w:rsid w:val="008171DD"/>
    <w:rsid w:val="008171EC"/>
    <w:rsid w:val="00817460"/>
    <w:rsid w:val="0081758A"/>
    <w:rsid w:val="00817722"/>
    <w:rsid w:val="00817C48"/>
    <w:rsid w:val="00817DBC"/>
    <w:rsid w:val="00817F52"/>
    <w:rsid w:val="008203EF"/>
    <w:rsid w:val="00820564"/>
    <w:rsid w:val="00821081"/>
    <w:rsid w:val="00821087"/>
    <w:rsid w:val="008210B4"/>
    <w:rsid w:val="0082111E"/>
    <w:rsid w:val="00821430"/>
    <w:rsid w:val="00821565"/>
    <w:rsid w:val="008216B7"/>
    <w:rsid w:val="00821739"/>
    <w:rsid w:val="008217A0"/>
    <w:rsid w:val="00821AFD"/>
    <w:rsid w:val="00821BB2"/>
    <w:rsid w:val="0082209C"/>
    <w:rsid w:val="00822295"/>
    <w:rsid w:val="00822806"/>
    <w:rsid w:val="008234E3"/>
    <w:rsid w:val="00823636"/>
    <w:rsid w:val="008238F4"/>
    <w:rsid w:val="00823A65"/>
    <w:rsid w:val="008242D5"/>
    <w:rsid w:val="0082472F"/>
    <w:rsid w:val="0082481A"/>
    <w:rsid w:val="00824A9E"/>
    <w:rsid w:val="00824E48"/>
    <w:rsid w:val="00825031"/>
    <w:rsid w:val="008253CA"/>
    <w:rsid w:val="0082556C"/>
    <w:rsid w:val="00825C11"/>
    <w:rsid w:val="00825F83"/>
    <w:rsid w:val="00825FB9"/>
    <w:rsid w:val="00825FE8"/>
    <w:rsid w:val="00826142"/>
    <w:rsid w:val="0082632E"/>
    <w:rsid w:val="00826377"/>
    <w:rsid w:val="008263C1"/>
    <w:rsid w:val="008265F9"/>
    <w:rsid w:val="008266A3"/>
    <w:rsid w:val="008270CC"/>
    <w:rsid w:val="008272EA"/>
    <w:rsid w:val="0082739A"/>
    <w:rsid w:val="00827479"/>
    <w:rsid w:val="00827906"/>
    <w:rsid w:val="00827A7F"/>
    <w:rsid w:val="00827B5E"/>
    <w:rsid w:val="00827CBE"/>
    <w:rsid w:val="0083017F"/>
    <w:rsid w:val="008306AB"/>
    <w:rsid w:val="00830C5A"/>
    <w:rsid w:val="00830E6F"/>
    <w:rsid w:val="00831EE8"/>
    <w:rsid w:val="00832060"/>
    <w:rsid w:val="00832518"/>
    <w:rsid w:val="00832F44"/>
    <w:rsid w:val="00832F6E"/>
    <w:rsid w:val="00833359"/>
    <w:rsid w:val="00833706"/>
    <w:rsid w:val="00833E84"/>
    <w:rsid w:val="00833F75"/>
    <w:rsid w:val="0083408B"/>
    <w:rsid w:val="00834220"/>
    <w:rsid w:val="00834649"/>
    <w:rsid w:val="00834863"/>
    <w:rsid w:val="00834D54"/>
    <w:rsid w:val="00834D6F"/>
    <w:rsid w:val="00834E27"/>
    <w:rsid w:val="008355DF"/>
    <w:rsid w:val="008358B6"/>
    <w:rsid w:val="00835CC8"/>
    <w:rsid w:val="00836089"/>
    <w:rsid w:val="008362A2"/>
    <w:rsid w:val="0083630A"/>
    <w:rsid w:val="0083638B"/>
    <w:rsid w:val="008367CE"/>
    <w:rsid w:val="008367DA"/>
    <w:rsid w:val="008368F6"/>
    <w:rsid w:val="00836B72"/>
    <w:rsid w:val="00836F3C"/>
    <w:rsid w:val="008375B9"/>
    <w:rsid w:val="008375BE"/>
    <w:rsid w:val="008377E7"/>
    <w:rsid w:val="008377F1"/>
    <w:rsid w:val="0083781F"/>
    <w:rsid w:val="00837975"/>
    <w:rsid w:val="00837B38"/>
    <w:rsid w:val="00837E87"/>
    <w:rsid w:val="0084032C"/>
    <w:rsid w:val="0084032F"/>
    <w:rsid w:val="008409F6"/>
    <w:rsid w:val="00840B92"/>
    <w:rsid w:val="00840D69"/>
    <w:rsid w:val="00840D7B"/>
    <w:rsid w:val="00840F7C"/>
    <w:rsid w:val="0084135F"/>
    <w:rsid w:val="008415F1"/>
    <w:rsid w:val="0084164A"/>
    <w:rsid w:val="00841AC9"/>
    <w:rsid w:val="00841B93"/>
    <w:rsid w:val="00841BA3"/>
    <w:rsid w:val="00841D46"/>
    <w:rsid w:val="00841D4A"/>
    <w:rsid w:val="008420FD"/>
    <w:rsid w:val="00842444"/>
    <w:rsid w:val="0084258F"/>
    <w:rsid w:val="00842596"/>
    <w:rsid w:val="0084277C"/>
    <w:rsid w:val="00842CDD"/>
    <w:rsid w:val="008430AB"/>
    <w:rsid w:val="008432C3"/>
    <w:rsid w:val="0084377F"/>
    <w:rsid w:val="00843AE0"/>
    <w:rsid w:val="00843C85"/>
    <w:rsid w:val="00844242"/>
    <w:rsid w:val="0084434E"/>
    <w:rsid w:val="00844D4F"/>
    <w:rsid w:val="00844FF1"/>
    <w:rsid w:val="008452B0"/>
    <w:rsid w:val="00845551"/>
    <w:rsid w:val="00845AC0"/>
    <w:rsid w:val="00845E71"/>
    <w:rsid w:val="00845EF7"/>
    <w:rsid w:val="008461B3"/>
    <w:rsid w:val="008463AE"/>
    <w:rsid w:val="0084675A"/>
    <w:rsid w:val="00846885"/>
    <w:rsid w:val="00846892"/>
    <w:rsid w:val="00846CA7"/>
    <w:rsid w:val="00846D34"/>
    <w:rsid w:val="00846D73"/>
    <w:rsid w:val="00847587"/>
    <w:rsid w:val="008477C1"/>
    <w:rsid w:val="0084789E"/>
    <w:rsid w:val="008500BD"/>
    <w:rsid w:val="008505D8"/>
    <w:rsid w:val="00850B27"/>
    <w:rsid w:val="00850DCE"/>
    <w:rsid w:val="00850EB7"/>
    <w:rsid w:val="008511B2"/>
    <w:rsid w:val="00851279"/>
    <w:rsid w:val="0085131A"/>
    <w:rsid w:val="008513B1"/>
    <w:rsid w:val="008514DE"/>
    <w:rsid w:val="00851570"/>
    <w:rsid w:val="00851940"/>
    <w:rsid w:val="00851AD6"/>
    <w:rsid w:val="00851B35"/>
    <w:rsid w:val="008526FB"/>
    <w:rsid w:val="00852AB1"/>
    <w:rsid w:val="00852F17"/>
    <w:rsid w:val="008534D6"/>
    <w:rsid w:val="0085386C"/>
    <w:rsid w:val="00853A89"/>
    <w:rsid w:val="00853D34"/>
    <w:rsid w:val="008542C7"/>
    <w:rsid w:val="00854529"/>
    <w:rsid w:val="00854CA9"/>
    <w:rsid w:val="00854F55"/>
    <w:rsid w:val="0085501D"/>
    <w:rsid w:val="00855391"/>
    <w:rsid w:val="00855812"/>
    <w:rsid w:val="00855858"/>
    <w:rsid w:val="00855E42"/>
    <w:rsid w:val="00855F9A"/>
    <w:rsid w:val="00856080"/>
    <w:rsid w:val="008562C1"/>
    <w:rsid w:val="0085635A"/>
    <w:rsid w:val="008565B8"/>
    <w:rsid w:val="008567E6"/>
    <w:rsid w:val="00856834"/>
    <w:rsid w:val="00856916"/>
    <w:rsid w:val="00856C06"/>
    <w:rsid w:val="00856FB2"/>
    <w:rsid w:val="008570CF"/>
    <w:rsid w:val="008573FE"/>
    <w:rsid w:val="0085794B"/>
    <w:rsid w:val="0085797D"/>
    <w:rsid w:val="008579E1"/>
    <w:rsid w:val="00857E78"/>
    <w:rsid w:val="0086000A"/>
    <w:rsid w:val="0086000E"/>
    <w:rsid w:val="00860250"/>
    <w:rsid w:val="008604F5"/>
    <w:rsid w:val="00860E2C"/>
    <w:rsid w:val="008611CF"/>
    <w:rsid w:val="00861330"/>
    <w:rsid w:val="0086142C"/>
    <w:rsid w:val="00861867"/>
    <w:rsid w:val="008618EC"/>
    <w:rsid w:val="00861C21"/>
    <w:rsid w:val="00861E42"/>
    <w:rsid w:val="00861F77"/>
    <w:rsid w:val="00862297"/>
    <w:rsid w:val="00862774"/>
    <w:rsid w:val="008629E8"/>
    <w:rsid w:val="00862FB3"/>
    <w:rsid w:val="008632CE"/>
    <w:rsid w:val="008633A5"/>
    <w:rsid w:val="0086343B"/>
    <w:rsid w:val="00863631"/>
    <w:rsid w:val="00863792"/>
    <w:rsid w:val="00863A85"/>
    <w:rsid w:val="00863D01"/>
    <w:rsid w:val="00863E7C"/>
    <w:rsid w:val="00863FA4"/>
    <w:rsid w:val="008646EC"/>
    <w:rsid w:val="008648A1"/>
    <w:rsid w:val="008648C7"/>
    <w:rsid w:val="008648D4"/>
    <w:rsid w:val="008648DA"/>
    <w:rsid w:val="008649C8"/>
    <w:rsid w:val="00864B36"/>
    <w:rsid w:val="00865054"/>
    <w:rsid w:val="0086516F"/>
    <w:rsid w:val="0086532C"/>
    <w:rsid w:val="00865B8D"/>
    <w:rsid w:val="00865E92"/>
    <w:rsid w:val="00865F71"/>
    <w:rsid w:val="0086663D"/>
    <w:rsid w:val="0086682C"/>
    <w:rsid w:val="00866AFC"/>
    <w:rsid w:val="00866B35"/>
    <w:rsid w:val="00867395"/>
    <w:rsid w:val="00870084"/>
    <w:rsid w:val="008700AB"/>
    <w:rsid w:val="00870140"/>
    <w:rsid w:val="00870311"/>
    <w:rsid w:val="00870766"/>
    <w:rsid w:val="008708D9"/>
    <w:rsid w:val="0087103C"/>
    <w:rsid w:val="008712A2"/>
    <w:rsid w:val="008712F6"/>
    <w:rsid w:val="00871310"/>
    <w:rsid w:val="008713E9"/>
    <w:rsid w:val="0087146A"/>
    <w:rsid w:val="00871838"/>
    <w:rsid w:val="0087187B"/>
    <w:rsid w:val="00871D2B"/>
    <w:rsid w:val="00871EA4"/>
    <w:rsid w:val="0087228A"/>
    <w:rsid w:val="0087244A"/>
    <w:rsid w:val="00872553"/>
    <w:rsid w:val="00872981"/>
    <w:rsid w:val="00872C5D"/>
    <w:rsid w:val="00872C75"/>
    <w:rsid w:val="00872DCB"/>
    <w:rsid w:val="00872DFA"/>
    <w:rsid w:val="00873448"/>
    <w:rsid w:val="0087360E"/>
    <w:rsid w:val="00873853"/>
    <w:rsid w:val="008738E8"/>
    <w:rsid w:val="00873992"/>
    <w:rsid w:val="00873AA9"/>
    <w:rsid w:val="00873E76"/>
    <w:rsid w:val="008740E8"/>
    <w:rsid w:val="008742D8"/>
    <w:rsid w:val="008747EA"/>
    <w:rsid w:val="008748A3"/>
    <w:rsid w:val="00874CA4"/>
    <w:rsid w:val="008754EC"/>
    <w:rsid w:val="0087550D"/>
    <w:rsid w:val="00875547"/>
    <w:rsid w:val="00875CDE"/>
    <w:rsid w:val="008767D2"/>
    <w:rsid w:val="0087689B"/>
    <w:rsid w:val="00876BDC"/>
    <w:rsid w:val="00876CAB"/>
    <w:rsid w:val="0087713E"/>
    <w:rsid w:val="0087723D"/>
    <w:rsid w:val="00877B74"/>
    <w:rsid w:val="00877DBB"/>
    <w:rsid w:val="00877E5F"/>
    <w:rsid w:val="00880068"/>
    <w:rsid w:val="00880561"/>
    <w:rsid w:val="00880C47"/>
    <w:rsid w:val="008811C9"/>
    <w:rsid w:val="0088121A"/>
    <w:rsid w:val="008813DF"/>
    <w:rsid w:val="00881F50"/>
    <w:rsid w:val="00882056"/>
    <w:rsid w:val="00882538"/>
    <w:rsid w:val="00882800"/>
    <w:rsid w:val="00882822"/>
    <w:rsid w:val="008829B3"/>
    <w:rsid w:val="00882A5C"/>
    <w:rsid w:val="00882C8B"/>
    <w:rsid w:val="008833D5"/>
    <w:rsid w:val="008837C1"/>
    <w:rsid w:val="008837F5"/>
    <w:rsid w:val="00883A88"/>
    <w:rsid w:val="00883ACD"/>
    <w:rsid w:val="00883AEE"/>
    <w:rsid w:val="008841CA"/>
    <w:rsid w:val="008842F1"/>
    <w:rsid w:val="008844B2"/>
    <w:rsid w:val="00884507"/>
    <w:rsid w:val="0088527C"/>
    <w:rsid w:val="00885525"/>
    <w:rsid w:val="00885DF2"/>
    <w:rsid w:val="00885F27"/>
    <w:rsid w:val="008860B0"/>
    <w:rsid w:val="00886134"/>
    <w:rsid w:val="00886A3E"/>
    <w:rsid w:val="00886A49"/>
    <w:rsid w:val="00886D98"/>
    <w:rsid w:val="00886E05"/>
    <w:rsid w:val="00886EC1"/>
    <w:rsid w:val="00886FC3"/>
    <w:rsid w:val="008872B7"/>
    <w:rsid w:val="00887330"/>
    <w:rsid w:val="00887814"/>
    <w:rsid w:val="00887DD9"/>
    <w:rsid w:val="00887E88"/>
    <w:rsid w:val="00890259"/>
    <w:rsid w:val="0089080F"/>
    <w:rsid w:val="00890FC2"/>
    <w:rsid w:val="008912B5"/>
    <w:rsid w:val="00891496"/>
    <w:rsid w:val="00891599"/>
    <w:rsid w:val="008915D4"/>
    <w:rsid w:val="0089186A"/>
    <w:rsid w:val="008918FD"/>
    <w:rsid w:val="00891A45"/>
    <w:rsid w:val="00892085"/>
    <w:rsid w:val="0089231D"/>
    <w:rsid w:val="008923BE"/>
    <w:rsid w:val="0089248C"/>
    <w:rsid w:val="00892A8A"/>
    <w:rsid w:val="00892BA2"/>
    <w:rsid w:val="00892C9D"/>
    <w:rsid w:val="00892D3A"/>
    <w:rsid w:val="00893C5C"/>
    <w:rsid w:val="00893FA2"/>
    <w:rsid w:val="008946CF"/>
    <w:rsid w:val="00894753"/>
    <w:rsid w:val="0089484A"/>
    <w:rsid w:val="00894908"/>
    <w:rsid w:val="00894B7F"/>
    <w:rsid w:val="00894CF5"/>
    <w:rsid w:val="0089547F"/>
    <w:rsid w:val="00895667"/>
    <w:rsid w:val="008956FC"/>
    <w:rsid w:val="00895A2C"/>
    <w:rsid w:val="00895AC9"/>
    <w:rsid w:val="00895CC0"/>
    <w:rsid w:val="008963CA"/>
    <w:rsid w:val="00896509"/>
    <w:rsid w:val="008965C6"/>
    <w:rsid w:val="008965CE"/>
    <w:rsid w:val="008965EB"/>
    <w:rsid w:val="00896666"/>
    <w:rsid w:val="00896807"/>
    <w:rsid w:val="00896B70"/>
    <w:rsid w:val="00896B73"/>
    <w:rsid w:val="00896BA7"/>
    <w:rsid w:val="00896BA9"/>
    <w:rsid w:val="00896FCC"/>
    <w:rsid w:val="00897299"/>
    <w:rsid w:val="008972CF"/>
    <w:rsid w:val="00897406"/>
    <w:rsid w:val="00897B27"/>
    <w:rsid w:val="008A031E"/>
    <w:rsid w:val="008A035D"/>
    <w:rsid w:val="008A0A1E"/>
    <w:rsid w:val="008A0F9F"/>
    <w:rsid w:val="008A1030"/>
    <w:rsid w:val="008A12AF"/>
    <w:rsid w:val="008A1ACC"/>
    <w:rsid w:val="008A1F51"/>
    <w:rsid w:val="008A2100"/>
    <w:rsid w:val="008A2BE6"/>
    <w:rsid w:val="008A2E33"/>
    <w:rsid w:val="008A3013"/>
    <w:rsid w:val="008A33FA"/>
    <w:rsid w:val="008A3743"/>
    <w:rsid w:val="008A379F"/>
    <w:rsid w:val="008A410F"/>
    <w:rsid w:val="008A43E0"/>
    <w:rsid w:val="008A43E9"/>
    <w:rsid w:val="008A47D0"/>
    <w:rsid w:val="008A4934"/>
    <w:rsid w:val="008A4AEC"/>
    <w:rsid w:val="008A4B72"/>
    <w:rsid w:val="008A4E7C"/>
    <w:rsid w:val="008A4FCA"/>
    <w:rsid w:val="008A58E7"/>
    <w:rsid w:val="008A592D"/>
    <w:rsid w:val="008A5B4D"/>
    <w:rsid w:val="008A5BD9"/>
    <w:rsid w:val="008A5D80"/>
    <w:rsid w:val="008A695B"/>
    <w:rsid w:val="008A6BA5"/>
    <w:rsid w:val="008A6EB3"/>
    <w:rsid w:val="008A74E9"/>
    <w:rsid w:val="008A75DD"/>
    <w:rsid w:val="008A7D7B"/>
    <w:rsid w:val="008A7EC2"/>
    <w:rsid w:val="008A7EE8"/>
    <w:rsid w:val="008B0189"/>
    <w:rsid w:val="008B0653"/>
    <w:rsid w:val="008B0864"/>
    <w:rsid w:val="008B086B"/>
    <w:rsid w:val="008B0AFB"/>
    <w:rsid w:val="008B11CC"/>
    <w:rsid w:val="008B1224"/>
    <w:rsid w:val="008B1236"/>
    <w:rsid w:val="008B1755"/>
    <w:rsid w:val="008B1982"/>
    <w:rsid w:val="008B1B4C"/>
    <w:rsid w:val="008B1E74"/>
    <w:rsid w:val="008B1E7B"/>
    <w:rsid w:val="008B1EE2"/>
    <w:rsid w:val="008B20C8"/>
    <w:rsid w:val="008B2124"/>
    <w:rsid w:val="008B2145"/>
    <w:rsid w:val="008B2209"/>
    <w:rsid w:val="008B2232"/>
    <w:rsid w:val="008B23D9"/>
    <w:rsid w:val="008B265F"/>
    <w:rsid w:val="008B2A05"/>
    <w:rsid w:val="008B338A"/>
    <w:rsid w:val="008B33EC"/>
    <w:rsid w:val="008B399D"/>
    <w:rsid w:val="008B39FD"/>
    <w:rsid w:val="008B3D15"/>
    <w:rsid w:val="008B3E7A"/>
    <w:rsid w:val="008B4E73"/>
    <w:rsid w:val="008B4F23"/>
    <w:rsid w:val="008B529E"/>
    <w:rsid w:val="008B53B1"/>
    <w:rsid w:val="008B5ADD"/>
    <w:rsid w:val="008B5C7F"/>
    <w:rsid w:val="008B5D71"/>
    <w:rsid w:val="008B5E17"/>
    <w:rsid w:val="008B60A2"/>
    <w:rsid w:val="008B6173"/>
    <w:rsid w:val="008B6450"/>
    <w:rsid w:val="008B671C"/>
    <w:rsid w:val="008B68C3"/>
    <w:rsid w:val="008B6A92"/>
    <w:rsid w:val="008B6EEB"/>
    <w:rsid w:val="008B6F32"/>
    <w:rsid w:val="008B7227"/>
    <w:rsid w:val="008B7270"/>
    <w:rsid w:val="008B73E9"/>
    <w:rsid w:val="008B7A03"/>
    <w:rsid w:val="008B7CC7"/>
    <w:rsid w:val="008B7CF1"/>
    <w:rsid w:val="008B7D1E"/>
    <w:rsid w:val="008B7E87"/>
    <w:rsid w:val="008C0321"/>
    <w:rsid w:val="008C0447"/>
    <w:rsid w:val="008C0638"/>
    <w:rsid w:val="008C0AED"/>
    <w:rsid w:val="008C0B0E"/>
    <w:rsid w:val="008C0C9E"/>
    <w:rsid w:val="008C0EA3"/>
    <w:rsid w:val="008C182F"/>
    <w:rsid w:val="008C1AE7"/>
    <w:rsid w:val="008C1BC5"/>
    <w:rsid w:val="008C225C"/>
    <w:rsid w:val="008C2683"/>
    <w:rsid w:val="008C2FB1"/>
    <w:rsid w:val="008C3080"/>
    <w:rsid w:val="008C3432"/>
    <w:rsid w:val="008C3597"/>
    <w:rsid w:val="008C4181"/>
    <w:rsid w:val="008C422B"/>
    <w:rsid w:val="008C42CD"/>
    <w:rsid w:val="008C4605"/>
    <w:rsid w:val="008C466D"/>
    <w:rsid w:val="008C47AF"/>
    <w:rsid w:val="008C4950"/>
    <w:rsid w:val="008C49B3"/>
    <w:rsid w:val="008C4AB2"/>
    <w:rsid w:val="008C4B8E"/>
    <w:rsid w:val="008C4BC6"/>
    <w:rsid w:val="008C4FE2"/>
    <w:rsid w:val="008C501E"/>
    <w:rsid w:val="008C5127"/>
    <w:rsid w:val="008C51D9"/>
    <w:rsid w:val="008C52B6"/>
    <w:rsid w:val="008C5602"/>
    <w:rsid w:val="008C5624"/>
    <w:rsid w:val="008C5785"/>
    <w:rsid w:val="008C5915"/>
    <w:rsid w:val="008C5E96"/>
    <w:rsid w:val="008C61E3"/>
    <w:rsid w:val="008C6273"/>
    <w:rsid w:val="008C6878"/>
    <w:rsid w:val="008C6E29"/>
    <w:rsid w:val="008C707B"/>
    <w:rsid w:val="008C72FD"/>
    <w:rsid w:val="008C735D"/>
    <w:rsid w:val="008C76AE"/>
    <w:rsid w:val="008C7D94"/>
    <w:rsid w:val="008C7DF3"/>
    <w:rsid w:val="008C7F05"/>
    <w:rsid w:val="008D0254"/>
    <w:rsid w:val="008D0500"/>
    <w:rsid w:val="008D05A9"/>
    <w:rsid w:val="008D05F8"/>
    <w:rsid w:val="008D071E"/>
    <w:rsid w:val="008D0832"/>
    <w:rsid w:val="008D0A86"/>
    <w:rsid w:val="008D0D82"/>
    <w:rsid w:val="008D0E0F"/>
    <w:rsid w:val="008D0FB5"/>
    <w:rsid w:val="008D197C"/>
    <w:rsid w:val="008D1CB8"/>
    <w:rsid w:val="008D1F8D"/>
    <w:rsid w:val="008D2094"/>
    <w:rsid w:val="008D25C2"/>
    <w:rsid w:val="008D2756"/>
    <w:rsid w:val="008D2806"/>
    <w:rsid w:val="008D2896"/>
    <w:rsid w:val="008D3060"/>
    <w:rsid w:val="008D335E"/>
    <w:rsid w:val="008D37B1"/>
    <w:rsid w:val="008D389D"/>
    <w:rsid w:val="008D3A50"/>
    <w:rsid w:val="008D41FC"/>
    <w:rsid w:val="008D4C10"/>
    <w:rsid w:val="008D5362"/>
    <w:rsid w:val="008D557C"/>
    <w:rsid w:val="008D5636"/>
    <w:rsid w:val="008D568A"/>
    <w:rsid w:val="008D56C0"/>
    <w:rsid w:val="008D56E8"/>
    <w:rsid w:val="008D5C63"/>
    <w:rsid w:val="008D5EE9"/>
    <w:rsid w:val="008D6682"/>
    <w:rsid w:val="008D6AE5"/>
    <w:rsid w:val="008D6B75"/>
    <w:rsid w:val="008D6E41"/>
    <w:rsid w:val="008D6F9A"/>
    <w:rsid w:val="008D76ED"/>
    <w:rsid w:val="008D779B"/>
    <w:rsid w:val="008E004B"/>
    <w:rsid w:val="008E02B1"/>
    <w:rsid w:val="008E05FA"/>
    <w:rsid w:val="008E078F"/>
    <w:rsid w:val="008E165F"/>
    <w:rsid w:val="008E18E9"/>
    <w:rsid w:val="008E2029"/>
    <w:rsid w:val="008E25BB"/>
    <w:rsid w:val="008E27A1"/>
    <w:rsid w:val="008E2A4B"/>
    <w:rsid w:val="008E2CE9"/>
    <w:rsid w:val="008E30A1"/>
    <w:rsid w:val="008E36D4"/>
    <w:rsid w:val="008E3AB1"/>
    <w:rsid w:val="008E3B28"/>
    <w:rsid w:val="008E3D2D"/>
    <w:rsid w:val="008E3DDA"/>
    <w:rsid w:val="008E4027"/>
    <w:rsid w:val="008E43CB"/>
    <w:rsid w:val="008E43F9"/>
    <w:rsid w:val="008E4824"/>
    <w:rsid w:val="008E579A"/>
    <w:rsid w:val="008E58CB"/>
    <w:rsid w:val="008E59AA"/>
    <w:rsid w:val="008E5D83"/>
    <w:rsid w:val="008E6169"/>
    <w:rsid w:val="008E61DA"/>
    <w:rsid w:val="008E6A24"/>
    <w:rsid w:val="008E6A3D"/>
    <w:rsid w:val="008E6B8D"/>
    <w:rsid w:val="008E6C05"/>
    <w:rsid w:val="008E6D9D"/>
    <w:rsid w:val="008E6DCB"/>
    <w:rsid w:val="008E6EDA"/>
    <w:rsid w:val="008E6F8A"/>
    <w:rsid w:val="008E6FB7"/>
    <w:rsid w:val="008E7072"/>
    <w:rsid w:val="008E71D4"/>
    <w:rsid w:val="008E7C74"/>
    <w:rsid w:val="008E7CBD"/>
    <w:rsid w:val="008E7E50"/>
    <w:rsid w:val="008E7EBC"/>
    <w:rsid w:val="008F0198"/>
    <w:rsid w:val="008F04DE"/>
    <w:rsid w:val="008F08EC"/>
    <w:rsid w:val="008F0A85"/>
    <w:rsid w:val="008F1215"/>
    <w:rsid w:val="008F1265"/>
    <w:rsid w:val="008F137D"/>
    <w:rsid w:val="008F1686"/>
    <w:rsid w:val="008F205D"/>
    <w:rsid w:val="008F2167"/>
    <w:rsid w:val="008F28DB"/>
    <w:rsid w:val="008F2A64"/>
    <w:rsid w:val="008F2CA8"/>
    <w:rsid w:val="008F2CB7"/>
    <w:rsid w:val="008F2F32"/>
    <w:rsid w:val="008F33D5"/>
    <w:rsid w:val="008F382C"/>
    <w:rsid w:val="008F3A81"/>
    <w:rsid w:val="008F3BC4"/>
    <w:rsid w:val="008F41E6"/>
    <w:rsid w:val="008F42B2"/>
    <w:rsid w:val="008F49C0"/>
    <w:rsid w:val="008F4A37"/>
    <w:rsid w:val="008F4AA1"/>
    <w:rsid w:val="008F4D7D"/>
    <w:rsid w:val="008F4E3A"/>
    <w:rsid w:val="008F4E4B"/>
    <w:rsid w:val="008F543A"/>
    <w:rsid w:val="008F5622"/>
    <w:rsid w:val="008F56B0"/>
    <w:rsid w:val="008F56D6"/>
    <w:rsid w:val="008F5F72"/>
    <w:rsid w:val="008F614C"/>
    <w:rsid w:val="008F6214"/>
    <w:rsid w:val="008F631A"/>
    <w:rsid w:val="008F63F4"/>
    <w:rsid w:val="008F6A56"/>
    <w:rsid w:val="008F6D6C"/>
    <w:rsid w:val="008F6DE0"/>
    <w:rsid w:val="008F6F25"/>
    <w:rsid w:val="008F6FCC"/>
    <w:rsid w:val="008F723A"/>
    <w:rsid w:val="008F72B4"/>
    <w:rsid w:val="008F72ED"/>
    <w:rsid w:val="008F74DC"/>
    <w:rsid w:val="008F7660"/>
    <w:rsid w:val="008F7748"/>
    <w:rsid w:val="008F7A5E"/>
    <w:rsid w:val="008F7AA9"/>
    <w:rsid w:val="008F7D0E"/>
    <w:rsid w:val="0090033C"/>
    <w:rsid w:val="00900829"/>
    <w:rsid w:val="009008EB"/>
    <w:rsid w:val="009009A4"/>
    <w:rsid w:val="009009D6"/>
    <w:rsid w:val="00900C11"/>
    <w:rsid w:val="00901118"/>
    <w:rsid w:val="009015A3"/>
    <w:rsid w:val="00901AD8"/>
    <w:rsid w:val="009023C0"/>
    <w:rsid w:val="00902E46"/>
    <w:rsid w:val="00902E6D"/>
    <w:rsid w:val="00902EA3"/>
    <w:rsid w:val="00903011"/>
    <w:rsid w:val="009030CD"/>
    <w:rsid w:val="009031D2"/>
    <w:rsid w:val="009033A7"/>
    <w:rsid w:val="00903612"/>
    <w:rsid w:val="0090364E"/>
    <w:rsid w:val="009036C1"/>
    <w:rsid w:val="00903A5D"/>
    <w:rsid w:val="00904048"/>
    <w:rsid w:val="0090404F"/>
    <w:rsid w:val="00904A29"/>
    <w:rsid w:val="00904CC5"/>
    <w:rsid w:val="00904DBF"/>
    <w:rsid w:val="00905278"/>
    <w:rsid w:val="0090567B"/>
    <w:rsid w:val="0090581A"/>
    <w:rsid w:val="009058B9"/>
    <w:rsid w:val="00905D19"/>
    <w:rsid w:val="00905D3D"/>
    <w:rsid w:val="00905E49"/>
    <w:rsid w:val="00905EDB"/>
    <w:rsid w:val="00906226"/>
    <w:rsid w:val="00906572"/>
    <w:rsid w:val="009067D4"/>
    <w:rsid w:val="00906F93"/>
    <w:rsid w:val="009072C8"/>
    <w:rsid w:val="00907CDA"/>
    <w:rsid w:val="00907DC7"/>
    <w:rsid w:val="00907E73"/>
    <w:rsid w:val="00907F4D"/>
    <w:rsid w:val="00910393"/>
    <w:rsid w:val="00910A86"/>
    <w:rsid w:val="00910A9A"/>
    <w:rsid w:val="00910B35"/>
    <w:rsid w:val="00910B6D"/>
    <w:rsid w:val="00910BDA"/>
    <w:rsid w:val="00911187"/>
    <w:rsid w:val="00911224"/>
    <w:rsid w:val="009118A9"/>
    <w:rsid w:val="00912235"/>
    <w:rsid w:val="009125F9"/>
    <w:rsid w:val="00912A22"/>
    <w:rsid w:val="00912DF0"/>
    <w:rsid w:val="00913B31"/>
    <w:rsid w:val="00913CAD"/>
    <w:rsid w:val="00913D3D"/>
    <w:rsid w:val="00913DEC"/>
    <w:rsid w:val="00913E83"/>
    <w:rsid w:val="00914152"/>
    <w:rsid w:val="009141F4"/>
    <w:rsid w:val="009143AE"/>
    <w:rsid w:val="009144CD"/>
    <w:rsid w:val="00914732"/>
    <w:rsid w:val="009147F5"/>
    <w:rsid w:val="00914817"/>
    <w:rsid w:val="00914A5C"/>
    <w:rsid w:val="00914B8E"/>
    <w:rsid w:val="00914C9B"/>
    <w:rsid w:val="00915524"/>
    <w:rsid w:val="0091592D"/>
    <w:rsid w:val="00915C56"/>
    <w:rsid w:val="00915DC1"/>
    <w:rsid w:val="009160CA"/>
    <w:rsid w:val="0091668D"/>
    <w:rsid w:val="009175C7"/>
    <w:rsid w:val="00917715"/>
    <w:rsid w:val="00917745"/>
    <w:rsid w:val="00917C93"/>
    <w:rsid w:val="00917EF6"/>
    <w:rsid w:val="00917EFF"/>
    <w:rsid w:val="0092004F"/>
    <w:rsid w:val="00920220"/>
    <w:rsid w:val="0092036D"/>
    <w:rsid w:val="00920411"/>
    <w:rsid w:val="00920722"/>
    <w:rsid w:val="00920D51"/>
    <w:rsid w:val="0092101F"/>
    <w:rsid w:val="00921293"/>
    <w:rsid w:val="0092198F"/>
    <w:rsid w:val="00921B72"/>
    <w:rsid w:val="00921BE1"/>
    <w:rsid w:val="00922037"/>
    <w:rsid w:val="0092260B"/>
    <w:rsid w:val="009226CA"/>
    <w:rsid w:val="00922994"/>
    <w:rsid w:val="009235A5"/>
    <w:rsid w:val="00923C9E"/>
    <w:rsid w:val="009242F9"/>
    <w:rsid w:val="009243EB"/>
    <w:rsid w:val="00924A7C"/>
    <w:rsid w:val="009253FB"/>
    <w:rsid w:val="00925724"/>
    <w:rsid w:val="00925CAF"/>
    <w:rsid w:val="00925CD0"/>
    <w:rsid w:val="00925E8B"/>
    <w:rsid w:val="00926AC5"/>
    <w:rsid w:val="0092725D"/>
    <w:rsid w:val="009273A0"/>
    <w:rsid w:val="00927467"/>
    <w:rsid w:val="00927804"/>
    <w:rsid w:val="009278FD"/>
    <w:rsid w:val="00927AF9"/>
    <w:rsid w:val="00930019"/>
    <w:rsid w:val="00930395"/>
    <w:rsid w:val="0093081C"/>
    <w:rsid w:val="00930828"/>
    <w:rsid w:val="00930BAC"/>
    <w:rsid w:val="0093100F"/>
    <w:rsid w:val="00931097"/>
    <w:rsid w:val="0093116B"/>
    <w:rsid w:val="00931520"/>
    <w:rsid w:val="0093173D"/>
    <w:rsid w:val="00931A53"/>
    <w:rsid w:val="00931AAC"/>
    <w:rsid w:val="00931EF0"/>
    <w:rsid w:val="00932046"/>
    <w:rsid w:val="0093209A"/>
    <w:rsid w:val="0093213B"/>
    <w:rsid w:val="0093254F"/>
    <w:rsid w:val="009326FA"/>
    <w:rsid w:val="00932877"/>
    <w:rsid w:val="00932A72"/>
    <w:rsid w:val="00932C13"/>
    <w:rsid w:val="00932F40"/>
    <w:rsid w:val="009332F7"/>
    <w:rsid w:val="0093365E"/>
    <w:rsid w:val="00933668"/>
    <w:rsid w:val="00933904"/>
    <w:rsid w:val="00933C06"/>
    <w:rsid w:val="0093406E"/>
    <w:rsid w:val="0093429A"/>
    <w:rsid w:val="009342E7"/>
    <w:rsid w:val="0093434D"/>
    <w:rsid w:val="009343A9"/>
    <w:rsid w:val="00934498"/>
    <w:rsid w:val="009349F6"/>
    <w:rsid w:val="00935621"/>
    <w:rsid w:val="00935632"/>
    <w:rsid w:val="00935A03"/>
    <w:rsid w:val="00935CBD"/>
    <w:rsid w:val="00935FB0"/>
    <w:rsid w:val="00936094"/>
    <w:rsid w:val="0093687A"/>
    <w:rsid w:val="009369CE"/>
    <w:rsid w:val="00936D14"/>
    <w:rsid w:val="0093737D"/>
    <w:rsid w:val="0093741A"/>
    <w:rsid w:val="009376CA"/>
    <w:rsid w:val="00937823"/>
    <w:rsid w:val="009378FB"/>
    <w:rsid w:val="00937931"/>
    <w:rsid w:val="00937A5F"/>
    <w:rsid w:val="00937A72"/>
    <w:rsid w:val="00937E7C"/>
    <w:rsid w:val="0094056C"/>
    <w:rsid w:val="00940696"/>
    <w:rsid w:val="009406B5"/>
    <w:rsid w:val="009407F6"/>
    <w:rsid w:val="00940902"/>
    <w:rsid w:val="00940AD2"/>
    <w:rsid w:val="00940D08"/>
    <w:rsid w:val="00940F56"/>
    <w:rsid w:val="009415B7"/>
    <w:rsid w:val="00941987"/>
    <w:rsid w:val="00941D07"/>
    <w:rsid w:val="00941EF7"/>
    <w:rsid w:val="00941FAF"/>
    <w:rsid w:val="00942127"/>
    <w:rsid w:val="00942201"/>
    <w:rsid w:val="0094285A"/>
    <w:rsid w:val="00943240"/>
    <w:rsid w:val="0094324C"/>
    <w:rsid w:val="0094351E"/>
    <w:rsid w:val="009438A1"/>
    <w:rsid w:val="009438CB"/>
    <w:rsid w:val="00943B8F"/>
    <w:rsid w:val="0094474E"/>
    <w:rsid w:val="00944AAF"/>
    <w:rsid w:val="00944DE4"/>
    <w:rsid w:val="00944DE5"/>
    <w:rsid w:val="00944E54"/>
    <w:rsid w:val="00944ED4"/>
    <w:rsid w:val="009458E0"/>
    <w:rsid w:val="009463E2"/>
    <w:rsid w:val="00946405"/>
    <w:rsid w:val="0094680A"/>
    <w:rsid w:val="00946A49"/>
    <w:rsid w:val="00946B95"/>
    <w:rsid w:val="00946D23"/>
    <w:rsid w:val="0094711E"/>
    <w:rsid w:val="00947380"/>
    <w:rsid w:val="00947834"/>
    <w:rsid w:val="0095002B"/>
    <w:rsid w:val="0095017F"/>
    <w:rsid w:val="00950ED8"/>
    <w:rsid w:val="00951188"/>
    <w:rsid w:val="00951489"/>
    <w:rsid w:val="00951582"/>
    <w:rsid w:val="009515CA"/>
    <w:rsid w:val="00951665"/>
    <w:rsid w:val="0095191F"/>
    <w:rsid w:val="00951BDD"/>
    <w:rsid w:val="00951F49"/>
    <w:rsid w:val="009522A0"/>
    <w:rsid w:val="00952AA9"/>
    <w:rsid w:val="00952FD8"/>
    <w:rsid w:val="009531A3"/>
    <w:rsid w:val="00953573"/>
    <w:rsid w:val="009537F5"/>
    <w:rsid w:val="009538B9"/>
    <w:rsid w:val="009540B4"/>
    <w:rsid w:val="0095411E"/>
    <w:rsid w:val="00954357"/>
    <w:rsid w:val="00954468"/>
    <w:rsid w:val="0095460C"/>
    <w:rsid w:val="00954621"/>
    <w:rsid w:val="00954667"/>
    <w:rsid w:val="00954742"/>
    <w:rsid w:val="00954932"/>
    <w:rsid w:val="00954AE4"/>
    <w:rsid w:val="00954B39"/>
    <w:rsid w:val="00954EB9"/>
    <w:rsid w:val="0095548F"/>
    <w:rsid w:val="0095558D"/>
    <w:rsid w:val="00955B2E"/>
    <w:rsid w:val="00955BD2"/>
    <w:rsid w:val="00955E77"/>
    <w:rsid w:val="00955F09"/>
    <w:rsid w:val="009566BC"/>
    <w:rsid w:val="009566C3"/>
    <w:rsid w:val="00956826"/>
    <w:rsid w:val="00956A94"/>
    <w:rsid w:val="00956FBA"/>
    <w:rsid w:val="00957114"/>
    <w:rsid w:val="00957666"/>
    <w:rsid w:val="00957A6E"/>
    <w:rsid w:val="00957BFC"/>
    <w:rsid w:val="00957E10"/>
    <w:rsid w:val="00960309"/>
    <w:rsid w:val="00960479"/>
    <w:rsid w:val="009605B3"/>
    <w:rsid w:val="00960A05"/>
    <w:rsid w:val="00960B9E"/>
    <w:rsid w:val="00960DA8"/>
    <w:rsid w:val="0096118F"/>
    <w:rsid w:val="00961A14"/>
    <w:rsid w:val="00961A20"/>
    <w:rsid w:val="00961B42"/>
    <w:rsid w:val="00961BA6"/>
    <w:rsid w:val="00961C8A"/>
    <w:rsid w:val="00961DAD"/>
    <w:rsid w:val="00962011"/>
    <w:rsid w:val="00962183"/>
    <w:rsid w:val="00962311"/>
    <w:rsid w:val="009625AB"/>
    <w:rsid w:val="00962650"/>
    <w:rsid w:val="00962689"/>
    <w:rsid w:val="009626AC"/>
    <w:rsid w:val="009627D5"/>
    <w:rsid w:val="00962D95"/>
    <w:rsid w:val="00962F26"/>
    <w:rsid w:val="0096300B"/>
    <w:rsid w:val="0096320F"/>
    <w:rsid w:val="00963CA7"/>
    <w:rsid w:val="00963DA3"/>
    <w:rsid w:val="00963FAD"/>
    <w:rsid w:val="009642EE"/>
    <w:rsid w:val="00964377"/>
    <w:rsid w:val="00964979"/>
    <w:rsid w:val="009649F2"/>
    <w:rsid w:val="00964C49"/>
    <w:rsid w:val="00964DE8"/>
    <w:rsid w:val="00964EC3"/>
    <w:rsid w:val="0096510A"/>
    <w:rsid w:val="0096583F"/>
    <w:rsid w:val="00965E14"/>
    <w:rsid w:val="0096611D"/>
    <w:rsid w:val="0096616B"/>
    <w:rsid w:val="00966623"/>
    <w:rsid w:val="00966626"/>
    <w:rsid w:val="00966B5D"/>
    <w:rsid w:val="00966BCD"/>
    <w:rsid w:val="009670D3"/>
    <w:rsid w:val="0096739F"/>
    <w:rsid w:val="009674F6"/>
    <w:rsid w:val="009674FD"/>
    <w:rsid w:val="0096767B"/>
    <w:rsid w:val="00967B7B"/>
    <w:rsid w:val="00967B98"/>
    <w:rsid w:val="00967DB2"/>
    <w:rsid w:val="00967DC0"/>
    <w:rsid w:val="00967E89"/>
    <w:rsid w:val="00967F1C"/>
    <w:rsid w:val="009702D2"/>
    <w:rsid w:val="00970D61"/>
    <w:rsid w:val="00971121"/>
    <w:rsid w:val="009719E1"/>
    <w:rsid w:val="00971B2C"/>
    <w:rsid w:val="00971CE4"/>
    <w:rsid w:val="009721B6"/>
    <w:rsid w:val="0097226D"/>
    <w:rsid w:val="009722EB"/>
    <w:rsid w:val="00972A6F"/>
    <w:rsid w:val="009730FA"/>
    <w:rsid w:val="009734FC"/>
    <w:rsid w:val="009739DE"/>
    <w:rsid w:val="00973CB0"/>
    <w:rsid w:val="00974289"/>
    <w:rsid w:val="00974522"/>
    <w:rsid w:val="00974980"/>
    <w:rsid w:val="00974C5E"/>
    <w:rsid w:val="00974F79"/>
    <w:rsid w:val="00974FA6"/>
    <w:rsid w:val="009751B5"/>
    <w:rsid w:val="009751D1"/>
    <w:rsid w:val="00975617"/>
    <w:rsid w:val="0097577B"/>
    <w:rsid w:val="00975BF8"/>
    <w:rsid w:val="00976126"/>
    <w:rsid w:val="00976BB4"/>
    <w:rsid w:val="00976CF5"/>
    <w:rsid w:val="00976D03"/>
    <w:rsid w:val="00976D75"/>
    <w:rsid w:val="0097702C"/>
    <w:rsid w:val="009776A5"/>
    <w:rsid w:val="00977894"/>
    <w:rsid w:val="00977F43"/>
    <w:rsid w:val="0098018F"/>
    <w:rsid w:val="009801D1"/>
    <w:rsid w:val="0098092A"/>
    <w:rsid w:val="00980AB2"/>
    <w:rsid w:val="00980B20"/>
    <w:rsid w:val="00980DC3"/>
    <w:rsid w:val="00980ECE"/>
    <w:rsid w:val="009812B6"/>
    <w:rsid w:val="009814A9"/>
    <w:rsid w:val="00981BB8"/>
    <w:rsid w:val="00981FBC"/>
    <w:rsid w:val="009827DB"/>
    <w:rsid w:val="009827FA"/>
    <w:rsid w:val="00982A2A"/>
    <w:rsid w:val="00982B15"/>
    <w:rsid w:val="00983625"/>
    <w:rsid w:val="00983A62"/>
    <w:rsid w:val="00983C51"/>
    <w:rsid w:val="00983EF0"/>
    <w:rsid w:val="00984666"/>
    <w:rsid w:val="00984782"/>
    <w:rsid w:val="00984A1B"/>
    <w:rsid w:val="00984D5B"/>
    <w:rsid w:val="009852B7"/>
    <w:rsid w:val="009853A3"/>
    <w:rsid w:val="00985A2C"/>
    <w:rsid w:val="00985D00"/>
    <w:rsid w:val="00985E54"/>
    <w:rsid w:val="00986056"/>
    <w:rsid w:val="0098622E"/>
    <w:rsid w:val="00986277"/>
    <w:rsid w:val="0098649B"/>
    <w:rsid w:val="009865D5"/>
    <w:rsid w:val="00986B21"/>
    <w:rsid w:val="00986D1A"/>
    <w:rsid w:val="00986DBA"/>
    <w:rsid w:val="00986F3F"/>
    <w:rsid w:val="00987142"/>
    <w:rsid w:val="0098766E"/>
    <w:rsid w:val="009876D8"/>
    <w:rsid w:val="00987804"/>
    <w:rsid w:val="00987F98"/>
    <w:rsid w:val="00990013"/>
    <w:rsid w:val="0099010E"/>
    <w:rsid w:val="0099013C"/>
    <w:rsid w:val="00990655"/>
    <w:rsid w:val="00990912"/>
    <w:rsid w:val="009910E4"/>
    <w:rsid w:val="009915E0"/>
    <w:rsid w:val="00991923"/>
    <w:rsid w:val="00991A8E"/>
    <w:rsid w:val="00991A99"/>
    <w:rsid w:val="00991D1C"/>
    <w:rsid w:val="00991F3A"/>
    <w:rsid w:val="009921B3"/>
    <w:rsid w:val="009921BF"/>
    <w:rsid w:val="00992213"/>
    <w:rsid w:val="00992267"/>
    <w:rsid w:val="00992291"/>
    <w:rsid w:val="0099261E"/>
    <w:rsid w:val="00992819"/>
    <w:rsid w:val="00992B85"/>
    <w:rsid w:val="00992D16"/>
    <w:rsid w:val="00992FAC"/>
    <w:rsid w:val="00992FE0"/>
    <w:rsid w:val="00993111"/>
    <w:rsid w:val="00993175"/>
    <w:rsid w:val="0099325E"/>
    <w:rsid w:val="009932DF"/>
    <w:rsid w:val="009934B0"/>
    <w:rsid w:val="00993557"/>
    <w:rsid w:val="0099394B"/>
    <w:rsid w:val="0099396A"/>
    <w:rsid w:val="00993B2D"/>
    <w:rsid w:val="00993B3E"/>
    <w:rsid w:val="00993F03"/>
    <w:rsid w:val="00994173"/>
    <w:rsid w:val="00994223"/>
    <w:rsid w:val="0099443C"/>
    <w:rsid w:val="00994A3C"/>
    <w:rsid w:val="00995087"/>
    <w:rsid w:val="00995188"/>
    <w:rsid w:val="0099518C"/>
    <w:rsid w:val="00995A3A"/>
    <w:rsid w:val="00995B24"/>
    <w:rsid w:val="00995EDA"/>
    <w:rsid w:val="00996163"/>
    <w:rsid w:val="009961BF"/>
    <w:rsid w:val="00996361"/>
    <w:rsid w:val="0099638B"/>
    <w:rsid w:val="009967A9"/>
    <w:rsid w:val="00996946"/>
    <w:rsid w:val="00996FE9"/>
    <w:rsid w:val="00997181"/>
    <w:rsid w:val="00997448"/>
    <w:rsid w:val="00997947"/>
    <w:rsid w:val="00997A44"/>
    <w:rsid w:val="00997CE9"/>
    <w:rsid w:val="00997D02"/>
    <w:rsid w:val="00997D99"/>
    <w:rsid w:val="00997E7C"/>
    <w:rsid w:val="009A0406"/>
    <w:rsid w:val="009A09F9"/>
    <w:rsid w:val="009A0BD4"/>
    <w:rsid w:val="009A0DF1"/>
    <w:rsid w:val="009A1537"/>
    <w:rsid w:val="009A1647"/>
    <w:rsid w:val="009A1CAC"/>
    <w:rsid w:val="009A1E66"/>
    <w:rsid w:val="009A1EDA"/>
    <w:rsid w:val="009A1F2C"/>
    <w:rsid w:val="009A21F6"/>
    <w:rsid w:val="009A28D6"/>
    <w:rsid w:val="009A2FB0"/>
    <w:rsid w:val="009A307C"/>
    <w:rsid w:val="009A339E"/>
    <w:rsid w:val="009A36B4"/>
    <w:rsid w:val="009A3701"/>
    <w:rsid w:val="009A3BA6"/>
    <w:rsid w:val="009A3D4E"/>
    <w:rsid w:val="009A4204"/>
    <w:rsid w:val="009A4B79"/>
    <w:rsid w:val="009A4D04"/>
    <w:rsid w:val="009A5052"/>
    <w:rsid w:val="009A56F8"/>
    <w:rsid w:val="009A5847"/>
    <w:rsid w:val="009A5A91"/>
    <w:rsid w:val="009A5B51"/>
    <w:rsid w:val="009A5D7F"/>
    <w:rsid w:val="009A5F7C"/>
    <w:rsid w:val="009A635B"/>
    <w:rsid w:val="009A69AB"/>
    <w:rsid w:val="009A69BC"/>
    <w:rsid w:val="009A6F59"/>
    <w:rsid w:val="009A6F78"/>
    <w:rsid w:val="009A6FE8"/>
    <w:rsid w:val="009A740F"/>
    <w:rsid w:val="009A751B"/>
    <w:rsid w:val="009A7773"/>
    <w:rsid w:val="009A7805"/>
    <w:rsid w:val="009A7DA6"/>
    <w:rsid w:val="009B0C1D"/>
    <w:rsid w:val="009B0CD2"/>
    <w:rsid w:val="009B0EEA"/>
    <w:rsid w:val="009B117A"/>
    <w:rsid w:val="009B1669"/>
    <w:rsid w:val="009B19DF"/>
    <w:rsid w:val="009B1B2C"/>
    <w:rsid w:val="009B1D25"/>
    <w:rsid w:val="009B1D5F"/>
    <w:rsid w:val="009B1F83"/>
    <w:rsid w:val="009B1FED"/>
    <w:rsid w:val="009B242A"/>
    <w:rsid w:val="009B2729"/>
    <w:rsid w:val="009B2818"/>
    <w:rsid w:val="009B2AC0"/>
    <w:rsid w:val="009B2DE1"/>
    <w:rsid w:val="009B3047"/>
    <w:rsid w:val="009B3111"/>
    <w:rsid w:val="009B3420"/>
    <w:rsid w:val="009B3A26"/>
    <w:rsid w:val="009B3C06"/>
    <w:rsid w:val="009B403E"/>
    <w:rsid w:val="009B4217"/>
    <w:rsid w:val="009B438A"/>
    <w:rsid w:val="009B43A3"/>
    <w:rsid w:val="009B4432"/>
    <w:rsid w:val="009B46BA"/>
    <w:rsid w:val="009B46C9"/>
    <w:rsid w:val="009B4801"/>
    <w:rsid w:val="009B48AB"/>
    <w:rsid w:val="009B493C"/>
    <w:rsid w:val="009B49DD"/>
    <w:rsid w:val="009B4CBE"/>
    <w:rsid w:val="009B4DAB"/>
    <w:rsid w:val="009B500A"/>
    <w:rsid w:val="009B51A8"/>
    <w:rsid w:val="009B53F3"/>
    <w:rsid w:val="009B58ED"/>
    <w:rsid w:val="009B5962"/>
    <w:rsid w:val="009B59B0"/>
    <w:rsid w:val="009B59D4"/>
    <w:rsid w:val="009B5CDE"/>
    <w:rsid w:val="009B5CF9"/>
    <w:rsid w:val="009B5EA2"/>
    <w:rsid w:val="009B6233"/>
    <w:rsid w:val="009B635D"/>
    <w:rsid w:val="009B637E"/>
    <w:rsid w:val="009B63DF"/>
    <w:rsid w:val="009B6472"/>
    <w:rsid w:val="009B6777"/>
    <w:rsid w:val="009B6820"/>
    <w:rsid w:val="009B6B3C"/>
    <w:rsid w:val="009B6EFC"/>
    <w:rsid w:val="009B6F74"/>
    <w:rsid w:val="009B7063"/>
    <w:rsid w:val="009B72A0"/>
    <w:rsid w:val="009B7454"/>
    <w:rsid w:val="009B7995"/>
    <w:rsid w:val="009B7AB3"/>
    <w:rsid w:val="009C023D"/>
    <w:rsid w:val="009C026C"/>
    <w:rsid w:val="009C0321"/>
    <w:rsid w:val="009C0399"/>
    <w:rsid w:val="009C0525"/>
    <w:rsid w:val="009C06D3"/>
    <w:rsid w:val="009C08DA"/>
    <w:rsid w:val="009C0E59"/>
    <w:rsid w:val="009C1023"/>
    <w:rsid w:val="009C1533"/>
    <w:rsid w:val="009C2461"/>
    <w:rsid w:val="009C2A16"/>
    <w:rsid w:val="009C2AA6"/>
    <w:rsid w:val="009C2ABF"/>
    <w:rsid w:val="009C319A"/>
    <w:rsid w:val="009C3465"/>
    <w:rsid w:val="009C35B1"/>
    <w:rsid w:val="009C3661"/>
    <w:rsid w:val="009C3691"/>
    <w:rsid w:val="009C39BC"/>
    <w:rsid w:val="009C39FF"/>
    <w:rsid w:val="009C3AF1"/>
    <w:rsid w:val="009C3C1E"/>
    <w:rsid w:val="009C3D5A"/>
    <w:rsid w:val="009C3F14"/>
    <w:rsid w:val="009C42D3"/>
    <w:rsid w:val="009C44DA"/>
    <w:rsid w:val="009C45EE"/>
    <w:rsid w:val="009C4638"/>
    <w:rsid w:val="009C4A79"/>
    <w:rsid w:val="009C4AAE"/>
    <w:rsid w:val="009C4B9A"/>
    <w:rsid w:val="009C4E21"/>
    <w:rsid w:val="009C52E2"/>
    <w:rsid w:val="009C5421"/>
    <w:rsid w:val="009C5578"/>
    <w:rsid w:val="009C5709"/>
    <w:rsid w:val="009C596E"/>
    <w:rsid w:val="009C5ADA"/>
    <w:rsid w:val="009C5ED7"/>
    <w:rsid w:val="009C5F3E"/>
    <w:rsid w:val="009C6551"/>
    <w:rsid w:val="009C6D18"/>
    <w:rsid w:val="009C7009"/>
    <w:rsid w:val="009C770D"/>
    <w:rsid w:val="009C78E9"/>
    <w:rsid w:val="009C79C9"/>
    <w:rsid w:val="009C7A88"/>
    <w:rsid w:val="009D016B"/>
    <w:rsid w:val="009D02D3"/>
    <w:rsid w:val="009D031D"/>
    <w:rsid w:val="009D0740"/>
    <w:rsid w:val="009D078C"/>
    <w:rsid w:val="009D08AA"/>
    <w:rsid w:val="009D0B1A"/>
    <w:rsid w:val="009D0E9F"/>
    <w:rsid w:val="009D1035"/>
    <w:rsid w:val="009D1124"/>
    <w:rsid w:val="009D158C"/>
    <w:rsid w:val="009D198C"/>
    <w:rsid w:val="009D19D6"/>
    <w:rsid w:val="009D1D67"/>
    <w:rsid w:val="009D1DC5"/>
    <w:rsid w:val="009D21A8"/>
    <w:rsid w:val="009D2283"/>
    <w:rsid w:val="009D2347"/>
    <w:rsid w:val="009D2398"/>
    <w:rsid w:val="009D29FD"/>
    <w:rsid w:val="009D2A20"/>
    <w:rsid w:val="009D2A97"/>
    <w:rsid w:val="009D2CC5"/>
    <w:rsid w:val="009D3170"/>
    <w:rsid w:val="009D3276"/>
    <w:rsid w:val="009D32E4"/>
    <w:rsid w:val="009D33AC"/>
    <w:rsid w:val="009D3441"/>
    <w:rsid w:val="009D3651"/>
    <w:rsid w:val="009D3672"/>
    <w:rsid w:val="009D3AD2"/>
    <w:rsid w:val="009D3C43"/>
    <w:rsid w:val="009D3C5E"/>
    <w:rsid w:val="009D3FCC"/>
    <w:rsid w:val="009D4182"/>
    <w:rsid w:val="009D470E"/>
    <w:rsid w:val="009D4928"/>
    <w:rsid w:val="009D4A2D"/>
    <w:rsid w:val="009D4DC7"/>
    <w:rsid w:val="009D4DFD"/>
    <w:rsid w:val="009D542D"/>
    <w:rsid w:val="009D58D7"/>
    <w:rsid w:val="009D5A53"/>
    <w:rsid w:val="009D63FC"/>
    <w:rsid w:val="009D6B60"/>
    <w:rsid w:val="009D6F18"/>
    <w:rsid w:val="009D73BA"/>
    <w:rsid w:val="009D7480"/>
    <w:rsid w:val="009D77EC"/>
    <w:rsid w:val="009D77FB"/>
    <w:rsid w:val="009D7C8F"/>
    <w:rsid w:val="009E007C"/>
    <w:rsid w:val="009E018A"/>
    <w:rsid w:val="009E0395"/>
    <w:rsid w:val="009E05BA"/>
    <w:rsid w:val="009E07A9"/>
    <w:rsid w:val="009E1511"/>
    <w:rsid w:val="009E16BC"/>
    <w:rsid w:val="009E2066"/>
    <w:rsid w:val="009E253B"/>
    <w:rsid w:val="009E25A3"/>
    <w:rsid w:val="009E25E1"/>
    <w:rsid w:val="009E273B"/>
    <w:rsid w:val="009E2F73"/>
    <w:rsid w:val="009E3246"/>
    <w:rsid w:val="009E362C"/>
    <w:rsid w:val="009E3DCE"/>
    <w:rsid w:val="009E3F1C"/>
    <w:rsid w:val="009E440A"/>
    <w:rsid w:val="009E44EC"/>
    <w:rsid w:val="009E4D8B"/>
    <w:rsid w:val="009E4FEA"/>
    <w:rsid w:val="009E51B0"/>
    <w:rsid w:val="009E5704"/>
    <w:rsid w:val="009E5778"/>
    <w:rsid w:val="009E5E22"/>
    <w:rsid w:val="009E60CC"/>
    <w:rsid w:val="009E6307"/>
    <w:rsid w:val="009E6B6F"/>
    <w:rsid w:val="009E6C6E"/>
    <w:rsid w:val="009E6D7F"/>
    <w:rsid w:val="009E7154"/>
    <w:rsid w:val="009E785E"/>
    <w:rsid w:val="009E7A2C"/>
    <w:rsid w:val="009F010A"/>
    <w:rsid w:val="009F051E"/>
    <w:rsid w:val="009F0C3E"/>
    <w:rsid w:val="009F0D64"/>
    <w:rsid w:val="009F0EA9"/>
    <w:rsid w:val="009F11C2"/>
    <w:rsid w:val="009F1342"/>
    <w:rsid w:val="009F1AC0"/>
    <w:rsid w:val="009F1D29"/>
    <w:rsid w:val="009F2053"/>
    <w:rsid w:val="009F3552"/>
    <w:rsid w:val="009F3825"/>
    <w:rsid w:val="009F3896"/>
    <w:rsid w:val="009F3C17"/>
    <w:rsid w:val="009F3C90"/>
    <w:rsid w:val="009F3D49"/>
    <w:rsid w:val="009F422B"/>
    <w:rsid w:val="009F423C"/>
    <w:rsid w:val="009F42DF"/>
    <w:rsid w:val="009F4441"/>
    <w:rsid w:val="009F47F4"/>
    <w:rsid w:val="009F522F"/>
    <w:rsid w:val="009F5295"/>
    <w:rsid w:val="009F5536"/>
    <w:rsid w:val="009F5A1A"/>
    <w:rsid w:val="009F5AA9"/>
    <w:rsid w:val="009F5B1D"/>
    <w:rsid w:val="009F5D0C"/>
    <w:rsid w:val="009F5DD7"/>
    <w:rsid w:val="009F62D7"/>
    <w:rsid w:val="009F66F2"/>
    <w:rsid w:val="009F69BA"/>
    <w:rsid w:val="009F6A04"/>
    <w:rsid w:val="009F6B90"/>
    <w:rsid w:val="009F6BCA"/>
    <w:rsid w:val="009F6EEB"/>
    <w:rsid w:val="009F6F0D"/>
    <w:rsid w:val="009F7189"/>
    <w:rsid w:val="009F74DF"/>
    <w:rsid w:val="009F77EC"/>
    <w:rsid w:val="009F7B36"/>
    <w:rsid w:val="00A00452"/>
    <w:rsid w:val="00A007AA"/>
    <w:rsid w:val="00A00CC1"/>
    <w:rsid w:val="00A0101F"/>
    <w:rsid w:val="00A01189"/>
    <w:rsid w:val="00A014A3"/>
    <w:rsid w:val="00A01669"/>
    <w:rsid w:val="00A0173A"/>
    <w:rsid w:val="00A01E02"/>
    <w:rsid w:val="00A021A2"/>
    <w:rsid w:val="00A025B1"/>
    <w:rsid w:val="00A02936"/>
    <w:rsid w:val="00A02A22"/>
    <w:rsid w:val="00A02BF5"/>
    <w:rsid w:val="00A02DB3"/>
    <w:rsid w:val="00A033EA"/>
    <w:rsid w:val="00A03521"/>
    <w:rsid w:val="00A037F4"/>
    <w:rsid w:val="00A038A3"/>
    <w:rsid w:val="00A03970"/>
    <w:rsid w:val="00A03D66"/>
    <w:rsid w:val="00A03E32"/>
    <w:rsid w:val="00A03E73"/>
    <w:rsid w:val="00A03EE6"/>
    <w:rsid w:val="00A040A9"/>
    <w:rsid w:val="00A0487E"/>
    <w:rsid w:val="00A04A1C"/>
    <w:rsid w:val="00A04D62"/>
    <w:rsid w:val="00A05020"/>
    <w:rsid w:val="00A0516C"/>
    <w:rsid w:val="00A0533E"/>
    <w:rsid w:val="00A0543B"/>
    <w:rsid w:val="00A05A27"/>
    <w:rsid w:val="00A05B46"/>
    <w:rsid w:val="00A05D6A"/>
    <w:rsid w:val="00A05E8C"/>
    <w:rsid w:val="00A062D2"/>
    <w:rsid w:val="00A06416"/>
    <w:rsid w:val="00A0683E"/>
    <w:rsid w:val="00A068D2"/>
    <w:rsid w:val="00A0697C"/>
    <w:rsid w:val="00A06989"/>
    <w:rsid w:val="00A06C49"/>
    <w:rsid w:val="00A06D71"/>
    <w:rsid w:val="00A0701A"/>
    <w:rsid w:val="00A07210"/>
    <w:rsid w:val="00A0742E"/>
    <w:rsid w:val="00A07533"/>
    <w:rsid w:val="00A077B0"/>
    <w:rsid w:val="00A078CD"/>
    <w:rsid w:val="00A102F3"/>
    <w:rsid w:val="00A1034F"/>
    <w:rsid w:val="00A109B8"/>
    <w:rsid w:val="00A10A79"/>
    <w:rsid w:val="00A10EF1"/>
    <w:rsid w:val="00A10F85"/>
    <w:rsid w:val="00A11773"/>
    <w:rsid w:val="00A11AC8"/>
    <w:rsid w:val="00A123BA"/>
    <w:rsid w:val="00A12960"/>
    <w:rsid w:val="00A129F7"/>
    <w:rsid w:val="00A12C20"/>
    <w:rsid w:val="00A12FA2"/>
    <w:rsid w:val="00A1352E"/>
    <w:rsid w:val="00A135A1"/>
    <w:rsid w:val="00A139B2"/>
    <w:rsid w:val="00A1416B"/>
    <w:rsid w:val="00A1434B"/>
    <w:rsid w:val="00A14AF1"/>
    <w:rsid w:val="00A14B39"/>
    <w:rsid w:val="00A15305"/>
    <w:rsid w:val="00A153EF"/>
    <w:rsid w:val="00A15565"/>
    <w:rsid w:val="00A157E6"/>
    <w:rsid w:val="00A1580B"/>
    <w:rsid w:val="00A159BC"/>
    <w:rsid w:val="00A15BCF"/>
    <w:rsid w:val="00A15BD9"/>
    <w:rsid w:val="00A15C69"/>
    <w:rsid w:val="00A15DA7"/>
    <w:rsid w:val="00A1635F"/>
    <w:rsid w:val="00A168E7"/>
    <w:rsid w:val="00A1692E"/>
    <w:rsid w:val="00A16E99"/>
    <w:rsid w:val="00A1741D"/>
    <w:rsid w:val="00A17650"/>
    <w:rsid w:val="00A17D69"/>
    <w:rsid w:val="00A2009D"/>
    <w:rsid w:val="00A2011F"/>
    <w:rsid w:val="00A20514"/>
    <w:rsid w:val="00A20BB4"/>
    <w:rsid w:val="00A21E1E"/>
    <w:rsid w:val="00A2203D"/>
    <w:rsid w:val="00A22118"/>
    <w:rsid w:val="00A2288F"/>
    <w:rsid w:val="00A228F6"/>
    <w:rsid w:val="00A22978"/>
    <w:rsid w:val="00A22D79"/>
    <w:rsid w:val="00A23A49"/>
    <w:rsid w:val="00A23AF4"/>
    <w:rsid w:val="00A23AF8"/>
    <w:rsid w:val="00A23F0F"/>
    <w:rsid w:val="00A2404F"/>
    <w:rsid w:val="00A24144"/>
    <w:rsid w:val="00A24232"/>
    <w:rsid w:val="00A242AB"/>
    <w:rsid w:val="00A24F38"/>
    <w:rsid w:val="00A24F3C"/>
    <w:rsid w:val="00A24FFA"/>
    <w:rsid w:val="00A2505B"/>
    <w:rsid w:val="00A250D3"/>
    <w:rsid w:val="00A250FE"/>
    <w:rsid w:val="00A256F8"/>
    <w:rsid w:val="00A25A75"/>
    <w:rsid w:val="00A25B13"/>
    <w:rsid w:val="00A25B95"/>
    <w:rsid w:val="00A25BC4"/>
    <w:rsid w:val="00A25CA8"/>
    <w:rsid w:val="00A261FC"/>
    <w:rsid w:val="00A262F4"/>
    <w:rsid w:val="00A265F3"/>
    <w:rsid w:val="00A2679F"/>
    <w:rsid w:val="00A26811"/>
    <w:rsid w:val="00A269A3"/>
    <w:rsid w:val="00A26A31"/>
    <w:rsid w:val="00A26A4B"/>
    <w:rsid w:val="00A26D33"/>
    <w:rsid w:val="00A26E14"/>
    <w:rsid w:val="00A27158"/>
    <w:rsid w:val="00A271AD"/>
    <w:rsid w:val="00A27497"/>
    <w:rsid w:val="00A275A5"/>
    <w:rsid w:val="00A278A2"/>
    <w:rsid w:val="00A27EDC"/>
    <w:rsid w:val="00A302F4"/>
    <w:rsid w:val="00A30384"/>
    <w:rsid w:val="00A30391"/>
    <w:rsid w:val="00A3058D"/>
    <w:rsid w:val="00A30753"/>
    <w:rsid w:val="00A307FD"/>
    <w:rsid w:val="00A30CCE"/>
    <w:rsid w:val="00A30E02"/>
    <w:rsid w:val="00A3160E"/>
    <w:rsid w:val="00A3186E"/>
    <w:rsid w:val="00A31AFB"/>
    <w:rsid w:val="00A31CC5"/>
    <w:rsid w:val="00A31E0B"/>
    <w:rsid w:val="00A31F10"/>
    <w:rsid w:val="00A31F2E"/>
    <w:rsid w:val="00A3205F"/>
    <w:rsid w:val="00A32306"/>
    <w:rsid w:val="00A327FC"/>
    <w:rsid w:val="00A3310B"/>
    <w:rsid w:val="00A3330C"/>
    <w:rsid w:val="00A33352"/>
    <w:rsid w:val="00A33DD9"/>
    <w:rsid w:val="00A33E56"/>
    <w:rsid w:val="00A340E6"/>
    <w:rsid w:val="00A34427"/>
    <w:rsid w:val="00A3461A"/>
    <w:rsid w:val="00A347FA"/>
    <w:rsid w:val="00A35032"/>
    <w:rsid w:val="00A3517D"/>
    <w:rsid w:val="00A351DC"/>
    <w:rsid w:val="00A358A5"/>
    <w:rsid w:val="00A358CD"/>
    <w:rsid w:val="00A35929"/>
    <w:rsid w:val="00A3592C"/>
    <w:rsid w:val="00A359DC"/>
    <w:rsid w:val="00A35CF7"/>
    <w:rsid w:val="00A35F74"/>
    <w:rsid w:val="00A35FCC"/>
    <w:rsid w:val="00A360BD"/>
    <w:rsid w:val="00A363A8"/>
    <w:rsid w:val="00A3672D"/>
    <w:rsid w:val="00A369DE"/>
    <w:rsid w:val="00A36F4E"/>
    <w:rsid w:val="00A370D3"/>
    <w:rsid w:val="00A3793B"/>
    <w:rsid w:val="00A3794E"/>
    <w:rsid w:val="00A37BCA"/>
    <w:rsid w:val="00A37CE3"/>
    <w:rsid w:val="00A37E0A"/>
    <w:rsid w:val="00A37E4A"/>
    <w:rsid w:val="00A400C6"/>
    <w:rsid w:val="00A400E3"/>
    <w:rsid w:val="00A403D4"/>
    <w:rsid w:val="00A40645"/>
    <w:rsid w:val="00A407A3"/>
    <w:rsid w:val="00A40B11"/>
    <w:rsid w:val="00A40C27"/>
    <w:rsid w:val="00A40E2E"/>
    <w:rsid w:val="00A4170D"/>
    <w:rsid w:val="00A41727"/>
    <w:rsid w:val="00A41929"/>
    <w:rsid w:val="00A419E9"/>
    <w:rsid w:val="00A41CB5"/>
    <w:rsid w:val="00A41D16"/>
    <w:rsid w:val="00A41FE3"/>
    <w:rsid w:val="00A42165"/>
    <w:rsid w:val="00A4223B"/>
    <w:rsid w:val="00A42AD3"/>
    <w:rsid w:val="00A42B12"/>
    <w:rsid w:val="00A42D48"/>
    <w:rsid w:val="00A431FB"/>
    <w:rsid w:val="00A43405"/>
    <w:rsid w:val="00A43891"/>
    <w:rsid w:val="00A43FB6"/>
    <w:rsid w:val="00A440BE"/>
    <w:rsid w:val="00A4427F"/>
    <w:rsid w:val="00A44521"/>
    <w:rsid w:val="00A44734"/>
    <w:rsid w:val="00A447E5"/>
    <w:rsid w:val="00A447F6"/>
    <w:rsid w:val="00A44832"/>
    <w:rsid w:val="00A44ED7"/>
    <w:rsid w:val="00A45057"/>
    <w:rsid w:val="00A4526A"/>
    <w:rsid w:val="00A453B2"/>
    <w:rsid w:val="00A458CE"/>
    <w:rsid w:val="00A45A44"/>
    <w:rsid w:val="00A45A90"/>
    <w:rsid w:val="00A46131"/>
    <w:rsid w:val="00A46302"/>
    <w:rsid w:val="00A46346"/>
    <w:rsid w:val="00A46896"/>
    <w:rsid w:val="00A46A32"/>
    <w:rsid w:val="00A4721C"/>
    <w:rsid w:val="00A474FD"/>
    <w:rsid w:val="00A47A2B"/>
    <w:rsid w:val="00A47A67"/>
    <w:rsid w:val="00A47A6D"/>
    <w:rsid w:val="00A47D8E"/>
    <w:rsid w:val="00A500F6"/>
    <w:rsid w:val="00A50ADC"/>
    <w:rsid w:val="00A51251"/>
    <w:rsid w:val="00A514F5"/>
    <w:rsid w:val="00A519E6"/>
    <w:rsid w:val="00A51B18"/>
    <w:rsid w:val="00A51B82"/>
    <w:rsid w:val="00A51C0B"/>
    <w:rsid w:val="00A51E0C"/>
    <w:rsid w:val="00A51E19"/>
    <w:rsid w:val="00A51E90"/>
    <w:rsid w:val="00A5294D"/>
    <w:rsid w:val="00A52DCD"/>
    <w:rsid w:val="00A52E9B"/>
    <w:rsid w:val="00A531BD"/>
    <w:rsid w:val="00A532EC"/>
    <w:rsid w:val="00A533CA"/>
    <w:rsid w:val="00A5395B"/>
    <w:rsid w:val="00A53FD7"/>
    <w:rsid w:val="00A54237"/>
    <w:rsid w:val="00A542A8"/>
    <w:rsid w:val="00A544DA"/>
    <w:rsid w:val="00A5480B"/>
    <w:rsid w:val="00A54819"/>
    <w:rsid w:val="00A54A07"/>
    <w:rsid w:val="00A54AD5"/>
    <w:rsid w:val="00A54C3F"/>
    <w:rsid w:val="00A54C73"/>
    <w:rsid w:val="00A54DB0"/>
    <w:rsid w:val="00A54EAB"/>
    <w:rsid w:val="00A55279"/>
    <w:rsid w:val="00A557AE"/>
    <w:rsid w:val="00A559B9"/>
    <w:rsid w:val="00A55A64"/>
    <w:rsid w:val="00A55F4C"/>
    <w:rsid w:val="00A564B0"/>
    <w:rsid w:val="00A5679A"/>
    <w:rsid w:val="00A567A6"/>
    <w:rsid w:val="00A567D6"/>
    <w:rsid w:val="00A56843"/>
    <w:rsid w:val="00A568DF"/>
    <w:rsid w:val="00A56AE7"/>
    <w:rsid w:val="00A56C99"/>
    <w:rsid w:val="00A571A9"/>
    <w:rsid w:val="00A573F8"/>
    <w:rsid w:val="00A577D4"/>
    <w:rsid w:val="00A57F00"/>
    <w:rsid w:val="00A57F63"/>
    <w:rsid w:val="00A60208"/>
    <w:rsid w:val="00A606B4"/>
    <w:rsid w:val="00A609E2"/>
    <w:rsid w:val="00A61110"/>
    <w:rsid w:val="00A611B2"/>
    <w:rsid w:val="00A61832"/>
    <w:rsid w:val="00A61ADE"/>
    <w:rsid w:val="00A61F60"/>
    <w:rsid w:val="00A62177"/>
    <w:rsid w:val="00A62CEE"/>
    <w:rsid w:val="00A63107"/>
    <w:rsid w:val="00A63C1E"/>
    <w:rsid w:val="00A63C62"/>
    <w:rsid w:val="00A63E8A"/>
    <w:rsid w:val="00A63FDF"/>
    <w:rsid w:val="00A6408E"/>
    <w:rsid w:val="00A641C8"/>
    <w:rsid w:val="00A64250"/>
    <w:rsid w:val="00A64FF9"/>
    <w:rsid w:val="00A653AE"/>
    <w:rsid w:val="00A65794"/>
    <w:rsid w:val="00A65A5F"/>
    <w:rsid w:val="00A65CDB"/>
    <w:rsid w:val="00A65DBB"/>
    <w:rsid w:val="00A6649F"/>
    <w:rsid w:val="00A6677C"/>
    <w:rsid w:val="00A672B8"/>
    <w:rsid w:val="00A673A8"/>
    <w:rsid w:val="00A6742D"/>
    <w:rsid w:val="00A67A6C"/>
    <w:rsid w:val="00A67AE1"/>
    <w:rsid w:val="00A7043E"/>
    <w:rsid w:val="00A70478"/>
    <w:rsid w:val="00A705BA"/>
    <w:rsid w:val="00A70870"/>
    <w:rsid w:val="00A7099D"/>
    <w:rsid w:val="00A709AA"/>
    <w:rsid w:val="00A70D09"/>
    <w:rsid w:val="00A71286"/>
    <w:rsid w:val="00A718E7"/>
    <w:rsid w:val="00A71962"/>
    <w:rsid w:val="00A71C2A"/>
    <w:rsid w:val="00A720D2"/>
    <w:rsid w:val="00A7217F"/>
    <w:rsid w:val="00A72334"/>
    <w:rsid w:val="00A723F7"/>
    <w:rsid w:val="00A7241B"/>
    <w:rsid w:val="00A7255F"/>
    <w:rsid w:val="00A726D0"/>
    <w:rsid w:val="00A72784"/>
    <w:rsid w:val="00A72A4C"/>
    <w:rsid w:val="00A72DCF"/>
    <w:rsid w:val="00A72E30"/>
    <w:rsid w:val="00A72EDE"/>
    <w:rsid w:val="00A73026"/>
    <w:rsid w:val="00A73066"/>
    <w:rsid w:val="00A73340"/>
    <w:rsid w:val="00A73413"/>
    <w:rsid w:val="00A737EB"/>
    <w:rsid w:val="00A739CE"/>
    <w:rsid w:val="00A73C0E"/>
    <w:rsid w:val="00A73D60"/>
    <w:rsid w:val="00A73E88"/>
    <w:rsid w:val="00A73FB1"/>
    <w:rsid w:val="00A73FB2"/>
    <w:rsid w:val="00A741AE"/>
    <w:rsid w:val="00A743A0"/>
    <w:rsid w:val="00A74E25"/>
    <w:rsid w:val="00A74F73"/>
    <w:rsid w:val="00A75195"/>
    <w:rsid w:val="00A75357"/>
    <w:rsid w:val="00A75401"/>
    <w:rsid w:val="00A754D0"/>
    <w:rsid w:val="00A758EC"/>
    <w:rsid w:val="00A75A27"/>
    <w:rsid w:val="00A75AB3"/>
    <w:rsid w:val="00A75AD7"/>
    <w:rsid w:val="00A75B35"/>
    <w:rsid w:val="00A75CBD"/>
    <w:rsid w:val="00A75D45"/>
    <w:rsid w:val="00A75F26"/>
    <w:rsid w:val="00A7642D"/>
    <w:rsid w:val="00A766F4"/>
    <w:rsid w:val="00A76A86"/>
    <w:rsid w:val="00A76CA7"/>
    <w:rsid w:val="00A77087"/>
    <w:rsid w:val="00A772D8"/>
    <w:rsid w:val="00A774FE"/>
    <w:rsid w:val="00A7754B"/>
    <w:rsid w:val="00A77794"/>
    <w:rsid w:val="00A778A4"/>
    <w:rsid w:val="00A77983"/>
    <w:rsid w:val="00A77F54"/>
    <w:rsid w:val="00A77FBE"/>
    <w:rsid w:val="00A80455"/>
    <w:rsid w:val="00A808A7"/>
    <w:rsid w:val="00A80D2D"/>
    <w:rsid w:val="00A8118D"/>
    <w:rsid w:val="00A8122E"/>
    <w:rsid w:val="00A8160B"/>
    <w:rsid w:val="00A8164F"/>
    <w:rsid w:val="00A81BC1"/>
    <w:rsid w:val="00A81CA8"/>
    <w:rsid w:val="00A820BB"/>
    <w:rsid w:val="00A825EB"/>
    <w:rsid w:val="00A82A65"/>
    <w:rsid w:val="00A82B5E"/>
    <w:rsid w:val="00A82C5A"/>
    <w:rsid w:val="00A831F3"/>
    <w:rsid w:val="00A83288"/>
    <w:rsid w:val="00A832B9"/>
    <w:rsid w:val="00A832D5"/>
    <w:rsid w:val="00A833C0"/>
    <w:rsid w:val="00A8362A"/>
    <w:rsid w:val="00A847BE"/>
    <w:rsid w:val="00A848BC"/>
    <w:rsid w:val="00A84B0F"/>
    <w:rsid w:val="00A84C80"/>
    <w:rsid w:val="00A84DD5"/>
    <w:rsid w:val="00A85042"/>
    <w:rsid w:val="00A855F3"/>
    <w:rsid w:val="00A860D1"/>
    <w:rsid w:val="00A8626E"/>
    <w:rsid w:val="00A86351"/>
    <w:rsid w:val="00A86437"/>
    <w:rsid w:val="00A86488"/>
    <w:rsid w:val="00A864E6"/>
    <w:rsid w:val="00A874B3"/>
    <w:rsid w:val="00A87867"/>
    <w:rsid w:val="00A87F80"/>
    <w:rsid w:val="00A9070A"/>
    <w:rsid w:val="00A90DD4"/>
    <w:rsid w:val="00A90E11"/>
    <w:rsid w:val="00A90FFF"/>
    <w:rsid w:val="00A914E6"/>
    <w:rsid w:val="00A914F4"/>
    <w:rsid w:val="00A917FC"/>
    <w:rsid w:val="00A91AAE"/>
    <w:rsid w:val="00A91AC8"/>
    <w:rsid w:val="00A91AE4"/>
    <w:rsid w:val="00A92130"/>
    <w:rsid w:val="00A923B5"/>
    <w:rsid w:val="00A929C5"/>
    <w:rsid w:val="00A93138"/>
    <w:rsid w:val="00A9335B"/>
    <w:rsid w:val="00A93594"/>
    <w:rsid w:val="00A936E6"/>
    <w:rsid w:val="00A93897"/>
    <w:rsid w:val="00A9449D"/>
    <w:rsid w:val="00A94710"/>
    <w:rsid w:val="00A9497D"/>
    <w:rsid w:val="00A94A87"/>
    <w:rsid w:val="00A94B68"/>
    <w:rsid w:val="00A94E80"/>
    <w:rsid w:val="00A9514E"/>
    <w:rsid w:val="00A9539A"/>
    <w:rsid w:val="00A9576C"/>
    <w:rsid w:val="00A96192"/>
    <w:rsid w:val="00A96352"/>
    <w:rsid w:val="00A9659A"/>
    <w:rsid w:val="00A9698D"/>
    <w:rsid w:val="00A96FFC"/>
    <w:rsid w:val="00A97586"/>
    <w:rsid w:val="00A978D9"/>
    <w:rsid w:val="00A979EF"/>
    <w:rsid w:val="00A97CC2"/>
    <w:rsid w:val="00A97DE2"/>
    <w:rsid w:val="00AA06E9"/>
    <w:rsid w:val="00AA0975"/>
    <w:rsid w:val="00AA0EB2"/>
    <w:rsid w:val="00AA14F6"/>
    <w:rsid w:val="00AA172F"/>
    <w:rsid w:val="00AA1753"/>
    <w:rsid w:val="00AA19AF"/>
    <w:rsid w:val="00AA1A12"/>
    <w:rsid w:val="00AA1F9C"/>
    <w:rsid w:val="00AA22A0"/>
    <w:rsid w:val="00AA270A"/>
    <w:rsid w:val="00AA2855"/>
    <w:rsid w:val="00AA29E5"/>
    <w:rsid w:val="00AA2CC7"/>
    <w:rsid w:val="00AA2E09"/>
    <w:rsid w:val="00AA3204"/>
    <w:rsid w:val="00AA363B"/>
    <w:rsid w:val="00AA3758"/>
    <w:rsid w:val="00AA3788"/>
    <w:rsid w:val="00AA3DCD"/>
    <w:rsid w:val="00AA4052"/>
    <w:rsid w:val="00AA4450"/>
    <w:rsid w:val="00AA471E"/>
    <w:rsid w:val="00AA47B3"/>
    <w:rsid w:val="00AA53BF"/>
    <w:rsid w:val="00AA53FD"/>
    <w:rsid w:val="00AA5487"/>
    <w:rsid w:val="00AA5602"/>
    <w:rsid w:val="00AA5D59"/>
    <w:rsid w:val="00AA5EFD"/>
    <w:rsid w:val="00AA6195"/>
    <w:rsid w:val="00AA6368"/>
    <w:rsid w:val="00AA6478"/>
    <w:rsid w:val="00AA6689"/>
    <w:rsid w:val="00AA6D37"/>
    <w:rsid w:val="00AA6E48"/>
    <w:rsid w:val="00AA7404"/>
    <w:rsid w:val="00AA75E2"/>
    <w:rsid w:val="00AA75FA"/>
    <w:rsid w:val="00AA76D6"/>
    <w:rsid w:val="00AA7800"/>
    <w:rsid w:val="00AA78B9"/>
    <w:rsid w:val="00AA7929"/>
    <w:rsid w:val="00AA7BBC"/>
    <w:rsid w:val="00AA7DBF"/>
    <w:rsid w:val="00AA7E1B"/>
    <w:rsid w:val="00AA7E87"/>
    <w:rsid w:val="00AA7F76"/>
    <w:rsid w:val="00AB0727"/>
    <w:rsid w:val="00AB085A"/>
    <w:rsid w:val="00AB08D5"/>
    <w:rsid w:val="00AB0CBC"/>
    <w:rsid w:val="00AB10DE"/>
    <w:rsid w:val="00AB1204"/>
    <w:rsid w:val="00AB1259"/>
    <w:rsid w:val="00AB1A08"/>
    <w:rsid w:val="00AB1CD9"/>
    <w:rsid w:val="00AB225F"/>
    <w:rsid w:val="00AB239B"/>
    <w:rsid w:val="00AB25F7"/>
    <w:rsid w:val="00AB2B7F"/>
    <w:rsid w:val="00AB2F8C"/>
    <w:rsid w:val="00AB34FF"/>
    <w:rsid w:val="00AB361D"/>
    <w:rsid w:val="00AB39E1"/>
    <w:rsid w:val="00AB3A53"/>
    <w:rsid w:val="00AB3DF0"/>
    <w:rsid w:val="00AB42E2"/>
    <w:rsid w:val="00AB4397"/>
    <w:rsid w:val="00AB467F"/>
    <w:rsid w:val="00AB4ADC"/>
    <w:rsid w:val="00AB4C53"/>
    <w:rsid w:val="00AB4D4D"/>
    <w:rsid w:val="00AB4EB1"/>
    <w:rsid w:val="00AB4FD9"/>
    <w:rsid w:val="00AB5585"/>
    <w:rsid w:val="00AB58FD"/>
    <w:rsid w:val="00AB590D"/>
    <w:rsid w:val="00AB5C6D"/>
    <w:rsid w:val="00AB5E04"/>
    <w:rsid w:val="00AB6171"/>
    <w:rsid w:val="00AB661C"/>
    <w:rsid w:val="00AB697D"/>
    <w:rsid w:val="00AB6AD8"/>
    <w:rsid w:val="00AB6E37"/>
    <w:rsid w:val="00AB72A3"/>
    <w:rsid w:val="00AB76BA"/>
    <w:rsid w:val="00AB77E5"/>
    <w:rsid w:val="00AB7953"/>
    <w:rsid w:val="00AB7EAB"/>
    <w:rsid w:val="00AC0B8B"/>
    <w:rsid w:val="00AC0C31"/>
    <w:rsid w:val="00AC0F91"/>
    <w:rsid w:val="00AC12B3"/>
    <w:rsid w:val="00AC13B2"/>
    <w:rsid w:val="00AC1453"/>
    <w:rsid w:val="00AC1647"/>
    <w:rsid w:val="00AC1BB4"/>
    <w:rsid w:val="00AC213A"/>
    <w:rsid w:val="00AC23BB"/>
    <w:rsid w:val="00AC262E"/>
    <w:rsid w:val="00AC3723"/>
    <w:rsid w:val="00AC3914"/>
    <w:rsid w:val="00AC391E"/>
    <w:rsid w:val="00AC3B50"/>
    <w:rsid w:val="00AC3BDA"/>
    <w:rsid w:val="00AC3E30"/>
    <w:rsid w:val="00AC404B"/>
    <w:rsid w:val="00AC4446"/>
    <w:rsid w:val="00AC4AA0"/>
    <w:rsid w:val="00AC4B8C"/>
    <w:rsid w:val="00AC4D64"/>
    <w:rsid w:val="00AC531E"/>
    <w:rsid w:val="00AC5F31"/>
    <w:rsid w:val="00AC6534"/>
    <w:rsid w:val="00AC6613"/>
    <w:rsid w:val="00AC6637"/>
    <w:rsid w:val="00AC6CFE"/>
    <w:rsid w:val="00AC6D15"/>
    <w:rsid w:val="00AC6E96"/>
    <w:rsid w:val="00AC6F3C"/>
    <w:rsid w:val="00AC73CB"/>
    <w:rsid w:val="00AC73E1"/>
    <w:rsid w:val="00AC7481"/>
    <w:rsid w:val="00AC7613"/>
    <w:rsid w:val="00AC7654"/>
    <w:rsid w:val="00AD0317"/>
    <w:rsid w:val="00AD03A2"/>
    <w:rsid w:val="00AD03B6"/>
    <w:rsid w:val="00AD03DA"/>
    <w:rsid w:val="00AD0536"/>
    <w:rsid w:val="00AD07A1"/>
    <w:rsid w:val="00AD08C8"/>
    <w:rsid w:val="00AD0CD0"/>
    <w:rsid w:val="00AD0D7D"/>
    <w:rsid w:val="00AD0E7B"/>
    <w:rsid w:val="00AD1047"/>
    <w:rsid w:val="00AD116C"/>
    <w:rsid w:val="00AD14DC"/>
    <w:rsid w:val="00AD1527"/>
    <w:rsid w:val="00AD17A0"/>
    <w:rsid w:val="00AD1876"/>
    <w:rsid w:val="00AD18FC"/>
    <w:rsid w:val="00AD199A"/>
    <w:rsid w:val="00AD1C28"/>
    <w:rsid w:val="00AD1CB4"/>
    <w:rsid w:val="00AD1E61"/>
    <w:rsid w:val="00AD214A"/>
    <w:rsid w:val="00AD2159"/>
    <w:rsid w:val="00AD28DB"/>
    <w:rsid w:val="00AD2A71"/>
    <w:rsid w:val="00AD2AA3"/>
    <w:rsid w:val="00AD2B08"/>
    <w:rsid w:val="00AD2B66"/>
    <w:rsid w:val="00AD2C40"/>
    <w:rsid w:val="00AD2DBE"/>
    <w:rsid w:val="00AD3289"/>
    <w:rsid w:val="00AD4004"/>
    <w:rsid w:val="00AD4239"/>
    <w:rsid w:val="00AD45F3"/>
    <w:rsid w:val="00AD49B8"/>
    <w:rsid w:val="00AD4E3A"/>
    <w:rsid w:val="00AD55B6"/>
    <w:rsid w:val="00AD5798"/>
    <w:rsid w:val="00AD58F2"/>
    <w:rsid w:val="00AD5C18"/>
    <w:rsid w:val="00AD5D65"/>
    <w:rsid w:val="00AD5EB4"/>
    <w:rsid w:val="00AD5F72"/>
    <w:rsid w:val="00AD6003"/>
    <w:rsid w:val="00AD6123"/>
    <w:rsid w:val="00AD63D5"/>
    <w:rsid w:val="00AD6614"/>
    <w:rsid w:val="00AD6A1C"/>
    <w:rsid w:val="00AD6A3F"/>
    <w:rsid w:val="00AD703C"/>
    <w:rsid w:val="00AD718C"/>
    <w:rsid w:val="00AD728F"/>
    <w:rsid w:val="00AD74A4"/>
    <w:rsid w:val="00AD79EA"/>
    <w:rsid w:val="00AD7CFC"/>
    <w:rsid w:val="00AD7E49"/>
    <w:rsid w:val="00AE094F"/>
    <w:rsid w:val="00AE0EFB"/>
    <w:rsid w:val="00AE105F"/>
    <w:rsid w:val="00AE10E3"/>
    <w:rsid w:val="00AE1372"/>
    <w:rsid w:val="00AE1765"/>
    <w:rsid w:val="00AE18CB"/>
    <w:rsid w:val="00AE1B44"/>
    <w:rsid w:val="00AE1B9D"/>
    <w:rsid w:val="00AE1BE5"/>
    <w:rsid w:val="00AE1C60"/>
    <w:rsid w:val="00AE1E96"/>
    <w:rsid w:val="00AE1FBE"/>
    <w:rsid w:val="00AE2166"/>
    <w:rsid w:val="00AE22E7"/>
    <w:rsid w:val="00AE247E"/>
    <w:rsid w:val="00AE24AC"/>
    <w:rsid w:val="00AE24B2"/>
    <w:rsid w:val="00AE25A6"/>
    <w:rsid w:val="00AE296A"/>
    <w:rsid w:val="00AE2A98"/>
    <w:rsid w:val="00AE2CDA"/>
    <w:rsid w:val="00AE2DAA"/>
    <w:rsid w:val="00AE2DB3"/>
    <w:rsid w:val="00AE30CA"/>
    <w:rsid w:val="00AE3130"/>
    <w:rsid w:val="00AE3856"/>
    <w:rsid w:val="00AE3906"/>
    <w:rsid w:val="00AE393B"/>
    <w:rsid w:val="00AE3F68"/>
    <w:rsid w:val="00AE4068"/>
    <w:rsid w:val="00AE431C"/>
    <w:rsid w:val="00AE45F7"/>
    <w:rsid w:val="00AE4939"/>
    <w:rsid w:val="00AE4DC0"/>
    <w:rsid w:val="00AE4EC0"/>
    <w:rsid w:val="00AE5288"/>
    <w:rsid w:val="00AE55F0"/>
    <w:rsid w:val="00AE56DA"/>
    <w:rsid w:val="00AE571E"/>
    <w:rsid w:val="00AE5C7C"/>
    <w:rsid w:val="00AE6254"/>
    <w:rsid w:val="00AE6B65"/>
    <w:rsid w:val="00AE6B82"/>
    <w:rsid w:val="00AE6DE8"/>
    <w:rsid w:val="00AE7161"/>
    <w:rsid w:val="00AE773E"/>
    <w:rsid w:val="00AE7855"/>
    <w:rsid w:val="00AE7B28"/>
    <w:rsid w:val="00AE7B8A"/>
    <w:rsid w:val="00AE7CA7"/>
    <w:rsid w:val="00AE7E19"/>
    <w:rsid w:val="00AF0181"/>
    <w:rsid w:val="00AF072E"/>
    <w:rsid w:val="00AF0923"/>
    <w:rsid w:val="00AF0BAE"/>
    <w:rsid w:val="00AF0E58"/>
    <w:rsid w:val="00AF0F34"/>
    <w:rsid w:val="00AF0FF5"/>
    <w:rsid w:val="00AF1033"/>
    <w:rsid w:val="00AF14F2"/>
    <w:rsid w:val="00AF18DD"/>
    <w:rsid w:val="00AF19CF"/>
    <w:rsid w:val="00AF1F75"/>
    <w:rsid w:val="00AF2130"/>
    <w:rsid w:val="00AF21FA"/>
    <w:rsid w:val="00AF272C"/>
    <w:rsid w:val="00AF2A4E"/>
    <w:rsid w:val="00AF2D69"/>
    <w:rsid w:val="00AF35F6"/>
    <w:rsid w:val="00AF3D6D"/>
    <w:rsid w:val="00AF40A5"/>
    <w:rsid w:val="00AF423F"/>
    <w:rsid w:val="00AF4D65"/>
    <w:rsid w:val="00AF4ED2"/>
    <w:rsid w:val="00AF50D2"/>
    <w:rsid w:val="00AF5232"/>
    <w:rsid w:val="00AF5649"/>
    <w:rsid w:val="00AF5841"/>
    <w:rsid w:val="00AF5BA6"/>
    <w:rsid w:val="00AF64AB"/>
    <w:rsid w:val="00AF656D"/>
    <w:rsid w:val="00AF662C"/>
    <w:rsid w:val="00AF6700"/>
    <w:rsid w:val="00AF699F"/>
    <w:rsid w:val="00AF6C92"/>
    <w:rsid w:val="00AF6F94"/>
    <w:rsid w:val="00AF700E"/>
    <w:rsid w:val="00AF7636"/>
    <w:rsid w:val="00AF788B"/>
    <w:rsid w:val="00AF79FD"/>
    <w:rsid w:val="00AF7B99"/>
    <w:rsid w:val="00AF7EB7"/>
    <w:rsid w:val="00B00A51"/>
    <w:rsid w:val="00B013CD"/>
    <w:rsid w:val="00B019CC"/>
    <w:rsid w:val="00B01D14"/>
    <w:rsid w:val="00B01E1B"/>
    <w:rsid w:val="00B02281"/>
    <w:rsid w:val="00B0260F"/>
    <w:rsid w:val="00B02A21"/>
    <w:rsid w:val="00B02C99"/>
    <w:rsid w:val="00B02E64"/>
    <w:rsid w:val="00B03299"/>
    <w:rsid w:val="00B032DC"/>
    <w:rsid w:val="00B033CC"/>
    <w:rsid w:val="00B0359A"/>
    <w:rsid w:val="00B03689"/>
    <w:rsid w:val="00B03CFD"/>
    <w:rsid w:val="00B04659"/>
    <w:rsid w:val="00B0487B"/>
    <w:rsid w:val="00B04B2D"/>
    <w:rsid w:val="00B04BA1"/>
    <w:rsid w:val="00B0502B"/>
    <w:rsid w:val="00B05337"/>
    <w:rsid w:val="00B05671"/>
    <w:rsid w:val="00B05D04"/>
    <w:rsid w:val="00B05D8E"/>
    <w:rsid w:val="00B05DB9"/>
    <w:rsid w:val="00B064C4"/>
    <w:rsid w:val="00B06538"/>
    <w:rsid w:val="00B0654D"/>
    <w:rsid w:val="00B06788"/>
    <w:rsid w:val="00B06852"/>
    <w:rsid w:val="00B068B0"/>
    <w:rsid w:val="00B06910"/>
    <w:rsid w:val="00B0697F"/>
    <w:rsid w:val="00B06D7E"/>
    <w:rsid w:val="00B07073"/>
    <w:rsid w:val="00B073E0"/>
    <w:rsid w:val="00B0776F"/>
    <w:rsid w:val="00B077C7"/>
    <w:rsid w:val="00B0796C"/>
    <w:rsid w:val="00B07AC0"/>
    <w:rsid w:val="00B07C5D"/>
    <w:rsid w:val="00B1003A"/>
    <w:rsid w:val="00B107A2"/>
    <w:rsid w:val="00B10996"/>
    <w:rsid w:val="00B1102E"/>
    <w:rsid w:val="00B112A2"/>
    <w:rsid w:val="00B1162B"/>
    <w:rsid w:val="00B11716"/>
    <w:rsid w:val="00B11B62"/>
    <w:rsid w:val="00B11FA5"/>
    <w:rsid w:val="00B123A4"/>
    <w:rsid w:val="00B124BA"/>
    <w:rsid w:val="00B125FE"/>
    <w:rsid w:val="00B1263E"/>
    <w:rsid w:val="00B1286A"/>
    <w:rsid w:val="00B12A73"/>
    <w:rsid w:val="00B12B28"/>
    <w:rsid w:val="00B1303B"/>
    <w:rsid w:val="00B130D9"/>
    <w:rsid w:val="00B13132"/>
    <w:rsid w:val="00B1337E"/>
    <w:rsid w:val="00B1355A"/>
    <w:rsid w:val="00B13675"/>
    <w:rsid w:val="00B1400E"/>
    <w:rsid w:val="00B1412F"/>
    <w:rsid w:val="00B142D0"/>
    <w:rsid w:val="00B1437E"/>
    <w:rsid w:val="00B1451F"/>
    <w:rsid w:val="00B14731"/>
    <w:rsid w:val="00B14BE6"/>
    <w:rsid w:val="00B14CDB"/>
    <w:rsid w:val="00B14E47"/>
    <w:rsid w:val="00B14EC1"/>
    <w:rsid w:val="00B154D7"/>
    <w:rsid w:val="00B154ED"/>
    <w:rsid w:val="00B15B99"/>
    <w:rsid w:val="00B15DC7"/>
    <w:rsid w:val="00B15E5E"/>
    <w:rsid w:val="00B1627B"/>
    <w:rsid w:val="00B1653D"/>
    <w:rsid w:val="00B16E9E"/>
    <w:rsid w:val="00B17171"/>
    <w:rsid w:val="00B1739D"/>
    <w:rsid w:val="00B17EE9"/>
    <w:rsid w:val="00B200DA"/>
    <w:rsid w:val="00B2042E"/>
    <w:rsid w:val="00B2051D"/>
    <w:rsid w:val="00B2057C"/>
    <w:rsid w:val="00B20604"/>
    <w:rsid w:val="00B20903"/>
    <w:rsid w:val="00B2092E"/>
    <w:rsid w:val="00B20CFD"/>
    <w:rsid w:val="00B210F6"/>
    <w:rsid w:val="00B21771"/>
    <w:rsid w:val="00B21A46"/>
    <w:rsid w:val="00B21AE6"/>
    <w:rsid w:val="00B21B38"/>
    <w:rsid w:val="00B21BE9"/>
    <w:rsid w:val="00B21D36"/>
    <w:rsid w:val="00B221E6"/>
    <w:rsid w:val="00B22CB2"/>
    <w:rsid w:val="00B22D6A"/>
    <w:rsid w:val="00B22D98"/>
    <w:rsid w:val="00B22F59"/>
    <w:rsid w:val="00B23235"/>
    <w:rsid w:val="00B234B6"/>
    <w:rsid w:val="00B23517"/>
    <w:rsid w:val="00B2351F"/>
    <w:rsid w:val="00B23794"/>
    <w:rsid w:val="00B237E2"/>
    <w:rsid w:val="00B23882"/>
    <w:rsid w:val="00B23AAF"/>
    <w:rsid w:val="00B23D14"/>
    <w:rsid w:val="00B23D8E"/>
    <w:rsid w:val="00B23D95"/>
    <w:rsid w:val="00B23EBC"/>
    <w:rsid w:val="00B24469"/>
    <w:rsid w:val="00B2449F"/>
    <w:rsid w:val="00B24598"/>
    <w:rsid w:val="00B24662"/>
    <w:rsid w:val="00B24755"/>
    <w:rsid w:val="00B249D2"/>
    <w:rsid w:val="00B249F6"/>
    <w:rsid w:val="00B24A36"/>
    <w:rsid w:val="00B24F5E"/>
    <w:rsid w:val="00B24FFF"/>
    <w:rsid w:val="00B253C6"/>
    <w:rsid w:val="00B253D3"/>
    <w:rsid w:val="00B257E8"/>
    <w:rsid w:val="00B25AC0"/>
    <w:rsid w:val="00B25EB8"/>
    <w:rsid w:val="00B25FF1"/>
    <w:rsid w:val="00B26016"/>
    <w:rsid w:val="00B260DA"/>
    <w:rsid w:val="00B2652D"/>
    <w:rsid w:val="00B266B3"/>
    <w:rsid w:val="00B27276"/>
    <w:rsid w:val="00B27455"/>
    <w:rsid w:val="00B27616"/>
    <w:rsid w:val="00B305B4"/>
    <w:rsid w:val="00B306B6"/>
    <w:rsid w:val="00B306F7"/>
    <w:rsid w:val="00B30945"/>
    <w:rsid w:val="00B30988"/>
    <w:rsid w:val="00B30AA2"/>
    <w:rsid w:val="00B30C2E"/>
    <w:rsid w:val="00B30E05"/>
    <w:rsid w:val="00B3125D"/>
    <w:rsid w:val="00B316C3"/>
    <w:rsid w:val="00B316E1"/>
    <w:rsid w:val="00B317F0"/>
    <w:rsid w:val="00B32274"/>
    <w:rsid w:val="00B324D6"/>
    <w:rsid w:val="00B3264C"/>
    <w:rsid w:val="00B3275A"/>
    <w:rsid w:val="00B329DA"/>
    <w:rsid w:val="00B32A08"/>
    <w:rsid w:val="00B32BF3"/>
    <w:rsid w:val="00B32DBD"/>
    <w:rsid w:val="00B32F33"/>
    <w:rsid w:val="00B3305F"/>
    <w:rsid w:val="00B33091"/>
    <w:rsid w:val="00B3340E"/>
    <w:rsid w:val="00B33424"/>
    <w:rsid w:val="00B33CD7"/>
    <w:rsid w:val="00B34077"/>
    <w:rsid w:val="00B34197"/>
    <w:rsid w:val="00B34294"/>
    <w:rsid w:val="00B344E2"/>
    <w:rsid w:val="00B34791"/>
    <w:rsid w:val="00B34A69"/>
    <w:rsid w:val="00B34FC7"/>
    <w:rsid w:val="00B35583"/>
    <w:rsid w:val="00B357B2"/>
    <w:rsid w:val="00B357DF"/>
    <w:rsid w:val="00B358CC"/>
    <w:rsid w:val="00B35C0F"/>
    <w:rsid w:val="00B35EA5"/>
    <w:rsid w:val="00B360DE"/>
    <w:rsid w:val="00B36600"/>
    <w:rsid w:val="00B3675F"/>
    <w:rsid w:val="00B36D54"/>
    <w:rsid w:val="00B36DA0"/>
    <w:rsid w:val="00B36E3B"/>
    <w:rsid w:val="00B36F9B"/>
    <w:rsid w:val="00B3711A"/>
    <w:rsid w:val="00B37407"/>
    <w:rsid w:val="00B37C96"/>
    <w:rsid w:val="00B37FCF"/>
    <w:rsid w:val="00B4026A"/>
    <w:rsid w:val="00B402CB"/>
    <w:rsid w:val="00B402EA"/>
    <w:rsid w:val="00B403FE"/>
    <w:rsid w:val="00B40665"/>
    <w:rsid w:val="00B40D32"/>
    <w:rsid w:val="00B4109E"/>
    <w:rsid w:val="00B41365"/>
    <w:rsid w:val="00B41406"/>
    <w:rsid w:val="00B414CB"/>
    <w:rsid w:val="00B41778"/>
    <w:rsid w:val="00B417E7"/>
    <w:rsid w:val="00B41CD6"/>
    <w:rsid w:val="00B41CD9"/>
    <w:rsid w:val="00B420F8"/>
    <w:rsid w:val="00B42232"/>
    <w:rsid w:val="00B42342"/>
    <w:rsid w:val="00B42356"/>
    <w:rsid w:val="00B4235C"/>
    <w:rsid w:val="00B42B66"/>
    <w:rsid w:val="00B42BA7"/>
    <w:rsid w:val="00B436B9"/>
    <w:rsid w:val="00B43AD8"/>
    <w:rsid w:val="00B43B76"/>
    <w:rsid w:val="00B43B9A"/>
    <w:rsid w:val="00B4417F"/>
    <w:rsid w:val="00B443EF"/>
    <w:rsid w:val="00B4498F"/>
    <w:rsid w:val="00B44D52"/>
    <w:rsid w:val="00B450CB"/>
    <w:rsid w:val="00B452C0"/>
    <w:rsid w:val="00B45392"/>
    <w:rsid w:val="00B453A3"/>
    <w:rsid w:val="00B45541"/>
    <w:rsid w:val="00B45945"/>
    <w:rsid w:val="00B45A1E"/>
    <w:rsid w:val="00B45C65"/>
    <w:rsid w:val="00B46256"/>
    <w:rsid w:val="00B46577"/>
    <w:rsid w:val="00B4694F"/>
    <w:rsid w:val="00B46A6A"/>
    <w:rsid w:val="00B47560"/>
    <w:rsid w:val="00B4785E"/>
    <w:rsid w:val="00B47AA4"/>
    <w:rsid w:val="00B50172"/>
    <w:rsid w:val="00B505D1"/>
    <w:rsid w:val="00B50AB7"/>
    <w:rsid w:val="00B5119D"/>
    <w:rsid w:val="00B51FF1"/>
    <w:rsid w:val="00B5200D"/>
    <w:rsid w:val="00B5202D"/>
    <w:rsid w:val="00B5214C"/>
    <w:rsid w:val="00B5259D"/>
    <w:rsid w:val="00B52699"/>
    <w:rsid w:val="00B527F5"/>
    <w:rsid w:val="00B52B63"/>
    <w:rsid w:val="00B53002"/>
    <w:rsid w:val="00B53159"/>
    <w:rsid w:val="00B53355"/>
    <w:rsid w:val="00B53770"/>
    <w:rsid w:val="00B53D0B"/>
    <w:rsid w:val="00B53E36"/>
    <w:rsid w:val="00B54112"/>
    <w:rsid w:val="00B54194"/>
    <w:rsid w:val="00B54290"/>
    <w:rsid w:val="00B546EE"/>
    <w:rsid w:val="00B54EB9"/>
    <w:rsid w:val="00B54F5A"/>
    <w:rsid w:val="00B54FF4"/>
    <w:rsid w:val="00B55069"/>
    <w:rsid w:val="00B553B6"/>
    <w:rsid w:val="00B553D1"/>
    <w:rsid w:val="00B5583B"/>
    <w:rsid w:val="00B55AF2"/>
    <w:rsid w:val="00B55D5F"/>
    <w:rsid w:val="00B55F66"/>
    <w:rsid w:val="00B563B8"/>
    <w:rsid w:val="00B56431"/>
    <w:rsid w:val="00B56432"/>
    <w:rsid w:val="00B566E8"/>
    <w:rsid w:val="00B5686C"/>
    <w:rsid w:val="00B56941"/>
    <w:rsid w:val="00B56FC4"/>
    <w:rsid w:val="00B570E1"/>
    <w:rsid w:val="00B57115"/>
    <w:rsid w:val="00B571F2"/>
    <w:rsid w:val="00B572F2"/>
    <w:rsid w:val="00B5742A"/>
    <w:rsid w:val="00B57700"/>
    <w:rsid w:val="00B5779B"/>
    <w:rsid w:val="00B577E0"/>
    <w:rsid w:val="00B57814"/>
    <w:rsid w:val="00B57818"/>
    <w:rsid w:val="00B579AF"/>
    <w:rsid w:val="00B57E52"/>
    <w:rsid w:val="00B60102"/>
    <w:rsid w:val="00B60C42"/>
    <w:rsid w:val="00B60D73"/>
    <w:rsid w:val="00B60E84"/>
    <w:rsid w:val="00B60E8D"/>
    <w:rsid w:val="00B610DE"/>
    <w:rsid w:val="00B61488"/>
    <w:rsid w:val="00B61525"/>
    <w:rsid w:val="00B61645"/>
    <w:rsid w:val="00B618AB"/>
    <w:rsid w:val="00B62049"/>
    <w:rsid w:val="00B6213B"/>
    <w:rsid w:val="00B6213E"/>
    <w:rsid w:val="00B62667"/>
    <w:rsid w:val="00B629EF"/>
    <w:rsid w:val="00B62D59"/>
    <w:rsid w:val="00B634DF"/>
    <w:rsid w:val="00B63621"/>
    <w:rsid w:val="00B63647"/>
    <w:rsid w:val="00B6374C"/>
    <w:rsid w:val="00B6393E"/>
    <w:rsid w:val="00B639D3"/>
    <w:rsid w:val="00B63D67"/>
    <w:rsid w:val="00B64069"/>
    <w:rsid w:val="00B64316"/>
    <w:rsid w:val="00B643BE"/>
    <w:rsid w:val="00B64417"/>
    <w:rsid w:val="00B644E9"/>
    <w:rsid w:val="00B6461B"/>
    <w:rsid w:val="00B647D7"/>
    <w:rsid w:val="00B648B7"/>
    <w:rsid w:val="00B6497B"/>
    <w:rsid w:val="00B64BF8"/>
    <w:rsid w:val="00B64EF3"/>
    <w:rsid w:val="00B64F95"/>
    <w:rsid w:val="00B64FD1"/>
    <w:rsid w:val="00B65225"/>
    <w:rsid w:val="00B658DC"/>
    <w:rsid w:val="00B65AB7"/>
    <w:rsid w:val="00B6600E"/>
    <w:rsid w:val="00B666C8"/>
    <w:rsid w:val="00B66BA5"/>
    <w:rsid w:val="00B66C43"/>
    <w:rsid w:val="00B671C1"/>
    <w:rsid w:val="00B676CC"/>
    <w:rsid w:val="00B679E8"/>
    <w:rsid w:val="00B67FA8"/>
    <w:rsid w:val="00B70311"/>
    <w:rsid w:val="00B70425"/>
    <w:rsid w:val="00B704CA"/>
    <w:rsid w:val="00B70736"/>
    <w:rsid w:val="00B70A33"/>
    <w:rsid w:val="00B70A68"/>
    <w:rsid w:val="00B70B83"/>
    <w:rsid w:val="00B70D9D"/>
    <w:rsid w:val="00B710B0"/>
    <w:rsid w:val="00B71395"/>
    <w:rsid w:val="00B7141C"/>
    <w:rsid w:val="00B7148C"/>
    <w:rsid w:val="00B71797"/>
    <w:rsid w:val="00B71885"/>
    <w:rsid w:val="00B7197C"/>
    <w:rsid w:val="00B71D00"/>
    <w:rsid w:val="00B71EB3"/>
    <w:rsid w:val="00B721FF"/>
    <w:rsid w:val="00B7237F"/>
    <w:rsid w:val="00B72599"/>
    <w:rsid w:val="00B72D2F"/>
    <w:rsid w:val="00B72DCB"/>
    <w:rsid w:val="00B72E18"/>
    <w:rsid w:val="00B72F0A"/>
    <w:rsid w:val="00B72F5E"/>
    <w:rsid w:val="00B7357D"/>
    <w:rsid w:val="00B73765"/>
    <w:rsid w:val="00B73E58"/>
    <w:rsid w:val="00B73F94"/>
    <w:rsid w:val="00B74040"/>
    <w:rsid w:val="00B74D40"/>
    <w:rsid w:val="00B75138"/>
    <w:rsid w:val="00B7571D"/>
    <w:rsid w:val="00B758A3"/>
    <w:rsid w:val="00B75F00"/>
    <w:rsid w:val="00B760D6"/>
    <w:rsid w:val="00B76424"/>
    <w:rsid w:val="00B7665D"/>
    <w:rsid w:val="00B769B4"/>
    <w:rsid w:val="00B779D4"/>
    <w:rsid w:val="00B77AB7"/>
    <w:rsid w:val="00B77FEF"/>
    <w:rsid w:val="00B8015A"/>
    <w:rsid w:val="00B804D3"/>
    <w:rsid w:val="00B80961"/>
    <w:rsid w:val="00B80F6F"/>
    <w:rsid w:val="00B8105D"/>
    <w:rsid w:val="00B811BF"/>
    <w:rsid w:val="00B81AE9"/>
    <w:rsid w:val="00B81E4D"/>
    <w:rsid w:val="00B81EE8"/>
    <w:rsid w:val="00B820E5"/>
    <w:rsid w:val="00B82175"/>
    <w:rsid w:val="00B821A2"/>
    <w:rsid w:val="00B8255F"/>
    <w:rsid w:val="00B82BD1"/>
    <w:rsid w:val="00B82F77"/>
    <w:rsid w:val="00B82FB0"/>
    <w:rsid w:val="00B83180"/>
    <w:rsid w:val="00B8326D"/>
    <w:rsid w:val="00B83620"/>
    <w:rsid w:val="00B83DE3"/>
    <w:rsid w:val="00B83DEF"/>
    <w:rsid w:val="00B84249"/>
    <w:rsid w:val="00B8425A"/>
    <w:rsid w:val="00B84280"/>
    <w:rsid w:val="00B842BC"/>
    <w:rsid w:val="00B84787"/>
    <w:rsid w:val="00B84848"/>
    <w:rsid w:val="00B84946"/>
    <w:rsid w:val="00B84BFF"/>
    <w:rsid w:val="00B84DE2"/>
    <w:rsid w:val="00B8519D"/>
    <w:rsid w:val="00B85B5B"/>
    <w:rsid w:val="00B8672C"/>
    <w:rsid w:val="00B86748"/>
    <w:rsid w:val="00B86868"/>
    <w:rsid w:val="00B869D1"/>
    <w:rsid w:val="00B86C83"/>
    <w:rsid w:val="00B86D8C"/>
    <w:rsid w:val="00B86E87"/>
    <w:rsid w:val="00B873AA"/>
    <w:rsid w:val="00B87667"/>
    <w:rsid w:val="00B876A3"/>
    <w:rsid w:val="00B8779E"/>
    <w:rsid w:val="00B87900"/>
    <w:rsid w:val="00B87BE3"/>
    <w:rsid w:val="00B9021D"/>
    <w:rsid w:val="00B9027F"/>
    <w:rsid w:val="00B904B7"/>
    <w:rsid w:val="00B90597"/>
    <w:rsid w:val="00B909E5"/>
    <w:rsid w:val="00B91036"/>
    <w:rsid w:val="00B91315"/>
    <w:rsid w:val="00B913D8"/>
    <w:rsid w:val="00B91478"/>
    <w:rsid w:val="00B91694"/>
    <w:rsid w:val="00B9169F"/>
    <w:rsid w:val="00B92107"/>
    <w:rsid w:val="00B921C7"/>
    <w:rsid w:val="00B92270"/>
    <w:rsid w:val="00B922FB"/>
    <w:rsid w:val="00B9256B"/>
    <w:rsid w:val="00B92DD4"/>
    <w:rsid w:val="00B93660"/>
    <w:rsid w:val="00B93676"/>
    <w:rsid w:val="00B93762"/>
    <w:rsid w:val="00B937E3"/>
    <w:rsid w:val="00B93959"/>
    <w:rsid w:val="00B93B5D"/>
    <w:rsid w:val="00B93D9B"/>
    <w:rsid w:val="00B94027"/>
    <w:rsid w:val="00B94398"/>
    <w:rsid w:val="00B944D4"/>
    <w:rsid w:val="00B94571"/>
    <w:rsid w:val="00B9480D"/>
    <w:rsid w:val="00B94908"/>
    <w:rsid w:val="00B94910"/>
    <w:rsid w:val="00B94B2A"/>
    <w:rsid w:val="00B94B6F"/>
    <w:rsid w:val="00B95088"/>
    <w:rsid w:val="00B951DB"/>
    <w:rsid w:val="00B95586"/>
    <w:rsid w:val="00B9573A"/>
    <w:rsid w:val="00B95A61"/>
    <w:rsid w:val="00B960EF"/>
    <w:rsid w:val="00B96560"/>
    <w:rsid w:val="00B9656C"/>
    <w:rsid w:val="00B9660B"/>
    <w:rsid w:val="00B96921"/>
    <w:rsid w:val="00B96AC9"/>
    <w:rsid w:val="00B975BB"/>
    <w:rsid w:val="00B97AFA"/>
    <w:rsid w:val="00B97F37"/>
    <w:rsid w:val="00BA03A0"/>
    <w:rsid w:val="00BA075B"/>
    <w:rsid w:val="00BA07C4"/>
    <w:rsid w:val="00BA0C99"/>
    <w:rsid w:val="00BA0D03"/>
    <w:rsid w:val="00BA0E68"/>
    <w:rsid w:val="00BA0F90"/>
    <w:rsid w:val="00BA1149"/>
    <w:rsid w:val="00BA1160"/>
    <w:rsid w:val="00BA142D"/>
    <w:rsid w:val="00BA1552"/>
    <w:rsid w:val="00BA16E4"/>
    <w:rsid w:val="00BA184E"/>
    <w:rsid w:val="00BA1890"/>
    <w:rsid w:val="00BA19C3"/>
    <w:rsid w:val="00BA1B4A"/>
    <w:rsid w:val="00BA1C0E"/>
    <w:rsid w:val="00BA1C87"/>
    <w:rsid w:val="00BA1ECD"/>
    <w:rsid w:val="00BA1F9A"/>
    <w:rsid w:val="00BA223A"/>
    <w:rsid w:val="00BA2C81"/>
    <w:rsid w:val="00BA30E0"/>
    <w:rsid w:val="00BA3261"/>
    <w:rsid w:val="00BA368F"/>
    <w:rsid w:val="00BA3C03"/>
    <w:rsid w:val="00BA3C1C"/>
    <w:rsid w:val="00BA3CA8"/>
    <w:rsid w:val="00BA4007"/>
    <w:rsid w:val="00BA4411"/>
    <w:rsid w:val="00BA44A2"/>
    <w:rsid w:val="00BA47B7"/>
    <w:rsid w:val="00BA4A6B"/>
    <w:rsid w:val="00BA4C6F"/>
    <w:rsid w:val="00BA4DBA"/>
    <w:rsid w:val="00BA5247"/>
    <w:rsid w:val="00BA5288"/>
    <w:rsid w:val="00BA533F"/>
    <w:rsid w:val="00BA53AD"/>
    <w:rsid w:val="00BA5474"/>
    <w:rsid w:val="00BA5646"/>
    <w:rsid w:val="00BA57EF"/>
    <w:rsid w:val="00BA6092"/>
    <w:rsid w:val="00BA6542"/>
    <w:rsid w:val="00BA666E"/>
    <w:rsid w:val="00BA6FDE"/>
    <w:rsid w:val="00BA76E8"/>
    <w:rsid w:val="00BA79C7"/>
    <w:rsid w:val="00BA79E9"/>
    <w:rsid w:val="00BB0214"/>
    <w:rsid w:val="00BB0380"/>
    <w:rsid w:val="00BB07B5"/>
    <w:rsid w:val="00BB08F6"/>
    <w:rsid w:val="00BB152A"/>
    <w:rsid w:val="00BB1847"/>
    <w:rsid w:val="00BB1A5C"/>
    <w:rsid w:val="00BB212C"/>
    <w:rsid w:val="00BB2175"/>
    <w:rsid w:val="00BB27CE"/>
    <w:rsid w:val="00BB3215"/>
    <w:rsid w:val="00BB37C4"/>
    <w:rsid w:val="00BB37FC"/>
    <w:rsid w:val="00BB39B6"/>
    <w:rsid w:val="00BB39D1"/>
    <w:rsid w:val="00BB3BD7"/>
    <w:rsid w:val="00BB3E6C"/>
    <w:rsid w:val="00BB42B8"/>
    <w:rsid w:val="00BB4542"/>
    <w:rsid w:val="00BB45B5"/>
    <w:rsid w:val="00BB49C9"/>
    <w:rsid w:val="00BB4A93"/>
    <w:rsid w:val="00BB4AAF"/>
    <w:rsid w:val="00BB4B60"/>
    <w:rsid w:val="00BB4F09"/>
    <w:rsid w:val="00BB5B08"/>
    <w:rsid w:val="00BB5CBD"/>
    <w:rsid w:val="00BB5DE3"/>
    <w:rsid w:val="00BB6323"/>
    <w:rsid w:val="00BB6918"/>
    <w:rsid w:val="00BB69ED"/>
    <w:rsid w:val="00BB6B96"/>
    <w:rsid w:val="00BB6C7F"/>
    <w:rsid w:val="00BB6F26"/>
    <w:rsid w:val="00BB70AD"/>
    <w:rsid w:val="00BB71A6"/>
    <w:rsid w:val="00BB7516"/>
    <w:rsid w:val="00BB75A6"/>
    <w:rsid w:val="00BB75B6"/>
    <w:rsid w:val="00BB7796"/>
    <w:rsid w:val="00BB7A90"/>
    <w:rsid w:val="00BC006C"/>
    <w:rsid w:val="00BC025B"/>
    <w:rsid w:val="00BC0D66"/>
    <w:rsid w:val="00BC10A8"/>
    <w:rsid w:val="00BC11D2"/>
    <w:rsid w:val="00BC19CB"/>
    <w:rsid w:val="00BC1F32"/>
    <w:rsid w:val="00BC2507"/>
    <w:rsid w:val="00BC253A"/>
    <w:rsid w:val="00BC25C0"/>
    <w:rsid w:val="00BC2681"/>
    <w:rsid w:val="00BC2AC4"/>
    <w:rsid w:val="00BC310C"/>
    <w:rsid w:val="00BC3488"/>
    <w:rsid w:val="00BC37DD"/>
    <w:rsid w:val="00BC3AA4"/>
    <w:rsid w:val="00BC3ABE"/>
    <w:rsid w:val="00BC3BAC"/>
    <w:rsid w:val="00BC4405"/>
    <w:rsid w:val="00BC4CF1"/>
    <w:rsid w:val="00BC5244"/>
    <w:rsid w:val="00BC5401"/>
    <w:rsid w:val="00BC5685"/>
    <w:rsid w:val="00BC5A58"/>
    <w:rsid w:val="00BC5EEF"/>
    <w:rsid w:val="00BC6087"/>
    <w:rsid w:val="00BC6899"/>
    <w:rsid w:val="00BC6F63"/>
    <w:rsid w:val="00BC7238"/>
    <w:rsid w:val="00BC7367"/>
    <w:rsid w:val="00BC768B"/>
    <w:rsid w:val="00BC7A6F"/>
    <w:rsid w:val="00BC7AC9"/>
    <w:rsid w:val="00BD0016"/>
    <w:rsid w:val="00BD00D1"/>
    <w:rsid w:val="00BD011C"/>
    <w:rsid w:val="00BD05A8"/>
    <w:rsid w:val="00BD1928"/>
    <w:rsid w:val="00BD1D9E"/>
    <w:rsid w:val="00BD21C4"/>
    <w:rsid w:val="00BD23F1"/>
    <w:rsid w:val="00BD28AA"/>
    <w:rsid w:val="00BD2A42"/>
    <w:rsid w:val="00BD2C35"/>
    <w:rsid w:val="00BD2F3E"/>
    <w:rsid w:val="00BD3F4E"/>
    <w:rsid w:val="00BD408D"/>
    <w:rsid w:val="00BD4AB2"/>
    <w:rsid w:val="00BD4E5B"/>
    <w:rsid w:val="00BD52EE"/>
    <w:rsid w:val="00BD5330"/>
    <w:rsid w:val="00BD568B"/>
    <w:rsid w:val="00BD5889"/>
    <w:rsid w:val="00BD5C36"/>
    <w:rsid w:val="00BD5D45"/>
    <w:rsid w:val="00BD6528"/>
    <w:rsid w:val="00BD6A9B"/>
    <w:rsid w:val="00BD6C60"/>
    <w:rsid w:val="00BD6CAA"/>
    <w:rsid w:val="00BD7095"/>
    <w:rsid w:val="00BD72AA"/>
    <w:rsid w:val="00BD74FF"/>
    <w:rsid w:val="00BD77D4"/>
    <w:rsid w:val="00BD7955"/>
    <w:rsid w:val="00BD7B84"/>
    <w:rsid w:val="00BD7C70"/>
    <w:rsid w:val="00BD7ED8"/>
    <w:rsid w:val="00BE01D5"/>
    <w:rsid w:val="00BE0213"/>
    <w:rsid w:val="00BE0300"/>
    <w:rsid w:val="00BE054D"/>
    <w:rsid w:val="00BE0797"/>
    <w:rsid w:val="00BE083A"/>
    <w:rsid w:val="00BE0B1E"/>
    <w:rsid w:val="00BE0DF7"/>
    <w:rsid w:val="00BE12C3"/>
    <w:rsid w:val="00BE13DA"/>
    <w:rsid w:val="00BE1527"/>
    <w:rsid w:val="00BE15D9"/>
    <w:rsid w:val="00BE170D"/>
    <w:rsid w:val="00BE1A1C"/>
    <w:rsid w:val="00BE1AE9"/>
    <w:rsid w:val="00BE2A21"/>
    <w:rsid w:val="00BE2B4C"/>
    <w:rsid w:val="00BE2DE6"/>
    <w:rsid w:val="00BE2F98"/>
    <w:rsid w:val="00BE308E"/>
    <w:rsid w:val="00BE3266"/>
    <w:rsid w:val="00BE32BC"/>
    <w:rsid w:val="00BE3472"/>
    <w:rsid w:val="00BE363A"/>
    <w:rsid w:val="00BE36FA"/>
    <w:rsid w:val="00BE37D8"/>
    <w:rsid w:val="00BE3B5E"/>
    <w:rsid w:val="00BE43A7"/>
    <w:rsid w:val="00BE45AF"/>
    <w:rsid w:val="00BE46FC"/>
    <w:rsid w:val="00BE4AE6"/>
    <w:rsid w:val="00BE4C36"/>
    <w:rsid w:val="00BE4DFA"/>
    <w:rsid w:val="00BE4EF9"/>
    <w:rsid w:val="00BE4F1C"/>
    <w:rsid w:val="00BE4FBB"/>
    <w:rsid w:val="00BE5031"/>
    <w:rsid w:val="00BE507C"/>
    <w:rsid w:val="00BE50CA"/>
    <w:rsid w:val="00BE5255"/>
    <w:rsid w:val="00BE565F"/>
    <w:rsid w:val="00BE57EE"/>
    <w:rsid w:val="00BE58EC"/>
    <w:rsid w:val="00BE5A8F"/>
    <w:rsid w:val="00BE5D3C"/>
    <w:rsid w:val="00BE5FCC"/>
    <w:rsid w:val="00BE6030"/>
    <w:rsid w:val="00BE607E"/>
    <w:rsid w:val="00BE6172"/>
    <w:rsid w:val="00BE61BE"/>
    <w:rsid w:val="00BE6718"/>
    <w:rsid w:val="00BE6768"/>
    <w:rsid w:val="00BE6C5D"/>
    <w:rsid w:val="00BE6EE4"/>
    <w:rsid w:val="00BE6F73"/>
    <w:rsid w:val="00BE6FBC"/>
    <w:rsid w:val="00BE727C"/>
    <w:rsid w:val="00BE7D62"/>
    <w:rsid w:val="00BE7DBE"/>
    <w:rsid w:val="00BE7F58"/>
    <w:rsid w:val="00BE7F64"/>
    <w:rsid w:val="00BF07F8"/>
    <w:rsid w:val="00BF0826"/>
    <w:rsid w:val="00BF0957"/>
    <w:rsid w:val="00BF0A6C"/>
    <w:rsid w:val="00BF0D49"/>
    <w:rsid w:val="00BF102C"/>
    <w:rsid w:val="00BF138A"/>
    <w:rsid w:val="00BF154E"/>
    <w:rsid w:val="00BF1556"/>
    <w:rsid w:val="00BF161F"/>
    <w:rsid w:val="00BF17CB"/>
    <w:rsid w:val="00BF1FA1"/>
    <w:rsid w:val="00BF1FA7"/>
    <w:rsid w:val="00BF207B"/>
    <w:rsid w:val="00BF244E"/>
    <w:rsid w:val="00BF2ABB"/>
    <w:rsid w:val="00BF3316"/>
    <w:rsid w:val="00BF33F6"/>
    <w:rsid w:val="00BF3494"/>
    <w:rsid w:val="00BF3677"/>
    <w:rsid w:val="00BF3C1E"/>
    <w:rsid w:val="00BF3EE1"/>
    <w:rsid w:val="00BF40E8"/>
    <w:rsid w:val="00BF42AC"/>
    <w:rsid w:val="00BF443A"/>
    <w:rsid w:val="00BF4723"/>
    <w:rsid w:val="00BF473D"/>
    <w:rsid w:val="00BF4981"/>
    <w:rsid w:val="00BF4A66"/>
    <w:rsid w:val="00BF4B1D"/>
    <w:rsid w:val="00BF4C84"/>
    <w:rsid w:val="00BF4DC6"/>
    <w:rsid w:val="00BF4EE9"/>
    <w:rsid w:val="00BF5014"/>
    <w:rsid w:val="00BF51B5"/>
    <w:rsid w:val="00BF524A"/>
    <w:rsid w:val="00BF5256"/>
    <w:rsid w:val="00BF5746"/>
    <w:rsid w:val="00BF58B4"/>
    <w:rsid w:val="00BF597C"/>
    <w:rsid w:val="00BF5A89"/>
    <w:rsid w:val="00BF5BCB"/>
    <w:rsid w:val="00BF5D67"/>
    <w:rsid w:val="00BF5DAB"/>
    <w:rsid w:val="00BF5DD7"/>
    <w:rsid w:val="00BF634E"/>
    <w:rsid w:val="00BF6D4A"/>
    <w:rsid w:val="00BF6E98"/>
    <w:rsid w:val="00BF6EB6"/>
    <w:rsid w:val="00BF7201"/>
    <w:rsid w:val="00BF7811"/>
    <w:rsid w:val="00BF7930"/>
    <w:rsid w:val="00BF7AB6"/>
    <w:rsid w:val="00BF7C3C"/>
    <w:rsid w:val="00BF7DB9"/>
    <w:rsid w:val="00BF7DBA"/>
    <w:rsid w:val="00C000AA"/>
    <w:rsid w:val="00C001D8"/>
    <w:rsid w:val="00C005A4"/>
    <w:rsid w:val="00C005B2"/>
    <w:rsid w:val="00C007E3"/>
    <w:rsid w:val="00C00A45"/>
    <w:rsid w:val="00C010BD"/>
    <w:rsid w:val="00C01720"/>
    <w:rsid w:val="00C01C96"/>
    <w:rsid w:val="00C0201F"/>
    <w:rsid w:val="00C021ED"/>
    <w:rsid w:val="00C02292"/>
    <w:rsid w:val="00C025B2"/>
    <w:rsid w:val="00C0293C"/>
    <w:rsid w:val="00C02D88"/>
    <w:rsid w:val="00C02EAD"/>
    <w:rsid w:val="00C03202"/>
    <w:rsid w:val="00C033A1"/>
    <w:rsid w:val="00C034A2"/>
    <w:rsid w:val="00C035E3"/>
    <w:rsid w:val="00C036E8"/>
    <w:rsid w:val="00C04084"/>
    <w:rsid w:val="00C04152"/>
    <w:rsid w:val="00C04202"/>
    <w:rsid w:val="00C042C1"/>
    <w:rsid w:val="00C04834"/>
    <w:rsid w:val="00C04AD0"/>
    <w:rsid w:val="00C04B17"/>
    <w:rsid w:val="00C04CCC"/>
    <w:rsid w:val="00C05203"/>
    <w:rsid w:val="00C052E5"/>
    <w:rsid w:val="00C05361"/>
    <w:rsid w:val="00C05657"/>
    <w:rsid w:val="00C057FA"/>
    <w:rsid w:val="00C05915"/>
    <w:rsid w:val="00C05B64"/>
    <w:rsid w:val="00C05C7B"/>
    <w:rsid w:val="00C062CA"/>
    <w:rsid w:val="00C06991"/>
    <w:rsid w:val="00C07569"/>
    <w:rsid w:val="00C07E47"/>
    <w:rsid w:val="00C10488"/>
    <w:rsid w:val="00C1053A"/>
    <w:rsid w:val="00C10687"/>
    <w:rsid w:val="00C10783"/>
    <w:rsid w:val="00C10C09"/>
    <w:rsid w:val="00C10EDC"/>
    <w:rsid w:val="00C11357"/>
    <w:rsid w:val="00C11424"/>
    <w:rsid w:val="00C11AB2"/>
    <w:rsid w:val="00C11CA9"/>
    <w:rsid w:val="00C11F36"/>
    <w:rsid w:val="00C11FF1"/>
    <w:rsid w:val="00C12012"/>
    <w:rsid w:val="00C12091"/>
    <w:rsid w:val="00C12142"/>
    <w:rsid w:val="00C122A0"/>
    <w:rsid w:val="00C12A75"/>
    <w:rsid w:val="00C1365D"/>
    <w:rsid w:val="00C136E8"/>
    <w:rsid w:val="00C13A06"/>
    <w:rsid w:val="00C13B51"/>
    <w:rsid w:val="00C13FAE"/>
    <w:rsid w:val="00C140D1"/>
    <w:rsid w:val="00C1413D"/>
    <w:rsid w:val="00C14229"/>
    <w:rsid w:val="00C14322"/>
    <w:rsid w:val="00C14797"/>
    <w:rsid w:val="00C148A7"/>
    <w:rsid w:val="00C14C18"/>
    <w:rsid w:val="00C153E3"/>
    <w:rsid w:val="00C154F6"/>
    <w:rsid w:val="00C156B8"/>
    <w:rsid w:val="00C15C14"/>
    <w:rsid w:val="00C160EF"/>
    <w:rsid w:val="00C16A79"/>
    <w:rsid w:val="00C16AF7"/>
    <w:rsid w:val="00C16D6E"/>
    <w:rsid w:val="00C1704E"/>
    <w:rsid w:val="00C1705A"/>
    <w:rsid w:val="00C171E4"/>
    <w:rsid w:val="00C177D8"/>
    <w:rsid w:val="00C20046"/>
    <w:rsid w:val="00C20054"/>
    <w:rsid w:val="00C20441"/>
    <w:rsid w:val="00C2060A"/>
    <w:rsid w:val="00C20932"/>
    <w:rsid w:val="00C20A22"/>
    <w:rsid w:val="00C20BD5"/>
    <w:rsid w:val="00C20CA5"/>
    <w:rsid w:val="00C20E0C"/>
    <w:rsid w:val="00C20F7B"/>
    <w:rsid w:val="00C21071"/>
    <w:rsid w:val="00C213FF"/>
    <w:rsid w:val="00C214AE"/>
    <w:rsid w:val="00C21556"/>
    <w:rsid w:val="00C21762"/>
    <w:rsid w:val="00C2181F"/>
    <w:rsid w:val="00C21D0C"/>
    <w:rsid w:val="00C21FE8"/>
    <w:rsid w:val="00C22446"/>
    <w:rsid w:val="00C225DF"/>
    <w:rsid w:val="00C2263C"/>
    <w:rsid w:val="00C226A0"/>
    <w:rsid w:val="00C226B6"/>
    <w:rsid w:val="00C22BC6"/>
    <w:rsid w:val="00C22DFC"/>
    <w:rsid w:val="00C230DF"/>
    <w:rsid w:val="00C2325F"/>
    <w:rsid w:val="00C232CF"/>
    <w:rsid w:val="00C2354C"/>
    <w:rsid w:val="00C23624"/>
    <w:rsid w:val="00C23753"/>
    <w:rsid w:val="00C238BA"/>
    <w:rsid w:val="00C23C0F"/>
    <w:rsid w:val="00C23C3A"/>
    <w:rsid w:val="00C23F8C"/>
    <w:rsid w:val="00C24243"/>
    <w:rsid w:val="00C2445A"/>
    <w:rsid w:val="00C24516"/>
    <w:rsid w:val="00C245AA"/>
    <w:rsid w:val="00C24611"/>
    <w:rsid w:val="00C2486E"/>
    <w:rsid w:val="00C24C10"/>
    <w:rsid w:val="00C24D83"/>
    <w:rsid w:val="00C24F72"/>
    <w:rsid w:val="00C250E2"/>
    <w:rsid w:val="00C252D5"/>
    <w:rsid w:val="00C254B9"/>
    <w:rsid w:val="00C25505"/>
    <w:rsid w:val="00C25908"/>
    <w:rsid w:val="00C25A3C"/>
    <w:rsid w:val="00C25A80"/>
    <w:rsid w:val="00C25D46"/>
    <w:rsid w:val="00C26136"/>
    <w:rsid w:val="00C265FF"/>
    <w:rsid w:val="00C267C1"/>
    <w:rsid w:val="00C26C19"/>
    <w:rsid w:val="00C26CAC"/>
    <w:rsid w:val="00C26E6B"/>
    <w:rsid w:val="00C27035"/>
    <w:rsid w:val="00C27291"/>
    <w:rsid w:val="00C277DE"/>
    <w:rsid w:val="00C2782D"/>
    <w:rsid w:val="00C27AFC"/>
    <w:rsid w:val="00C3029E"/>
    <w:rsid w:val="00C30A1A"/>
    <w:rsid w:val="00C311D4"/>
    <w:rsid w:val="00C31253"/>
    <w:rsid w:val="00C31B74"/>
    <w:rsid w:val="00C31D5B"/>
    <w:rsid w:val="00C3209F"/>
    <w:rsid w:val="00C322FD"/>
    <w:rsid w:val="00C327E8"/>
    <w:rsid w:val="00C32832"/>
    <w:rsid w:val="00C328DD"/>
    <w:rsid w:val="00C328F1"/>
    <w:rsid w:val="00C32B2F"/>
    <w:rsid w:val="00C32D79"/>
    <w:rsid w:val="00C3327C"/>
    <w:rsid w:val="00C33300"/>
    <w:rsid w:val="00C3347A"/>
    <w:rsid w:val="00C33786"/>
    <w:rsid w:val="00C33953"/>
    <w:rsid w:val="00C33AEA"/>
    <w:rsid w:val="00C33CD0"/>
    <w:rsid w:val="00C34050"/>
    <w:rsid w:val="00C34467"/>
    <w:rsid w:val="00C345A7"/>
    <w:rsid w:val="00C36044"/>
    <w:rsid w:val="00C36153"/>
    <w:rsid w:val="00C361B1"/>
    <w:rsid w:val="00C36215"/>
    <w:rsid w:val="00C3652D"/>
    <w:rsid w:val="00C3667C"/>
    <w:rsid w:val="00C3671C"/>
    <w:rsid w:val="00C369CA"/>
    <w:rsid w:val="00C36AC6"/>
    <w:rsid w:val="00C36E48"/>
    <w:rsid w:val="00C36FAC"/>
    <w:rsid w:val="00C372B9"/>
    <w:rsid w:val="00C37489"/>
    <w:rsid w:val="00C37663"/>
    <w:rsid w:val="00C3767D"/>
    <w:rsid w:val="00C37730"/>
    <w:rsid w:val="00C379E6"/>
    <w:rsid w:val="00C40748"/>
    <w:rsid w:val="00C40F01"/>
    <w:rsid w:val="00C40F84"/>
    <w:rsid w:val="00C41088"/>
    <w:rsid w:val="00C4108F"/>
    <w:rsid w:val="00C4110D"/>
    <w:rsid w:val="00C4133B"/>
    <w:rsid w:val="00C413AC"/>
    <w:rsid w:val="00C4145A"/>
    <w:rsid w:val="00C41494"/>
    <w:rsid w:val="00C41CAC"/>
    <w:rsid w:val="00C41F9E"/>
    <w:rsid w:val="00C4233B"/>
    <w:rsid w:val="00C423DE"/>
    <w:rsid w:val="00C426C2"/>
    <w:rsid w:val="00C428D0"/>
    <w:rsid w:val="00C42905"/>
    <w:rsid w:val="00C4293F"/>
    <w:rsid w:val="00C42C9C"/>
    <w:rsid w:val="00C43141"/>
    <w:rsid w:val="00C432A0"/>
    <w:rsid w:val="00C43545"/>
    <w:rsid w:val="00C436F5"/>
    <w:rsid w:val="00C43E17"/>
    <w:rsid w:val="00C446F2"/>
    <w:rsid w:val="00C44974"/>
    <w:rsid w:val="00C44AB1"/>
    <w:rsid w:val="00C44AEC"/>
    <w:rsid w:val="00C44C69"/>
    <w:rsid w:val="00C44E6D"/>
    <w:rsid w:val="00C4517F"/>
    <w:rsid w:val="00C457C5"/>
    <w:rsid w:val="00C45BD6"/>
    <w:rsid w:val="00C45CDA"/>
    <w:rsid w:val="00C45F99"/>
    <w:rsid w:val="00C46134"/>
    <w:rsid w:val="00C46139"/>
    <w:rsid w:val="00C46845"/>
    <w:rsid w:val="00C46A88"/>
    <w:rsid w:val="00C46AF9"/>
    <w:rsid w:val="00C46DA9"/>
    <w:rsid w:val="00C46F75"/>
    <w:rsid w:val="00C4700A"/>
    <w:rsid w:val="00C47039"/>
    <w:rsid w:val="00C470D3"/>
    <w:rsid w:val="00C470E6"/>
    <w:rsid w:val="00C4753C"/>
    <w:rsid w:val="00C4761A"/>
    <w:rsid w:val="00C47914"/>
    <w:rsid w:val="00C47FE9"/>
    <w:rsid w:val="00C502AD"/>
    <w:rsid w:val="00C504A0"/>
    <w:rsid w:val="00C50668"/>
    <w:rsid w:val="00C50A0D"/>
    <w:rsid w:val="00C51B65"/>
    <w:rsid w:val="00C51EAE"/>
    <w:rsid w:val="00C52773"/>
    <w:rsid w:val="00C528BB"/>
    <w:rsid w:val="00C53156"/>
    <w:rsid w:val="00C534D3"/>
    <w:rsid w:val="00C534FF"/>
    <w:rsid w:val="00C53941"/>
    <w:rsid w:val="00C54045"/>
    <w:rsid w:val="00C54082"/>
    <w:rsid w:val="00C540CE"/>
    <w:rsid w:val="00C54550"/>
    <w:rsid w:val="00C54BE5"/>
    <w:rsid w:val="00C54DB2"/>
    <w:rsid w:val="00C54FFB"/>
    <w:rsid w:val="00C5562E"/>
    <w:rsid w:val="00C559EA"/>
    <w:rsid w:val="00C55BB9"/>
    <w:rsid w:val="00C55DDB"/>
    <w:rsid w:val="00C55E65"/>
    <w:rsid w:val="00C55F51"/>
    <w:rsid w:val="00C5637A"/>
    <w:rsid w:val="00C5665D"/>
    <w:rsid w:val="00C56B55"/>
    <w:rsid w:val="00C56D1D"/>
    <w:rsid w:val="00C56DA7"/>
    <w:rsid w:val="00C56F39"/>
    <w:rsid w:val="00C57054"/>
    <w:rsid w:val="00C570B4"/>
    <w:rsid w:val="00C570E8"/>
    <w:rsid w:val="00C5749D"/>
    <w:rsid w:val="00C5758F"/>
    <w:rsid w:val="00C575F1"/>
    <w:rsid w:val="00C576BA"/>
    <w:rsid w:val="00C57898"/>
    <w:rsid w:val="00C57D39"/>
    <w:rsid w:val="00C57F13"/>
    <w:rsid w:val="00C60337"/>
    <w:rsid w:val="00C60697"/>
    <w:rsid w:val="00C60BB5"/>
    <w:rsid w:val="00C60E1A"/>
    <w:rsid w:val="00C60F10"/>
    <w:rsid w:val="00C6151E"/>
    <w:rsid w:val="00C618EF"/>
    <w:rsid w:val="00C61985"/>
    <w:rsid w:val="00C61BAE"/>
    <w:rsid w:val="00C61C22"/>
    <w:rsid w:val="00C61CA7"/>
    <w:rsid w:val="00C61E31"/>
    <w:rsid w:val="00C61E91"/>
    <w:rsid w:val="00C61EB0"/>
    <w:rsid w:val="00C62061"/>
    <w:rsid w:val="00C622D8"/>
    <w:rsid w:val="00C6263D"/>
    <w:rsid w:val="00C629AE"/>
    <w:rsid w:val="00C62A77"/>
    <w:rsid w:val="00C63061"/>
    <w:rsid w:val="00C63393"/>
    <w:rsid w:val="00C63430"/>
    <w:rsid w:val="00C6369A"/>
    <w:rsid w:val="00C63709"/>
    <w:rsid w:val="00C63A59"/>
    <w:rsid w:val="00C63D45"/>
    <w:rsid w:val="00C640D7"/>
    <w:rsid w:val="00C641A9"/>
    <w:rsid w:val="00C643AF"/>
    <w:rsid w:val="00C64505"/>
    <w:rsid w:val="00C645BB"/>
    <w:rsid w:val="00C6490A"/>
    <w:rsid w:val="00C649B5"/>
    <w:rsid w:val="00C649DE"/>
    <w:rsid w:val="00C64A43"/>
    <w:rsid w:val="00C64E10"/>
    <w:rsid w:val="00C652B9"/>
    <w:rsid w:val="00C65410"/>
    <w:rsid w:val="00C65506"/>
    <w:rsid w:val="00C6596C"/>
    <w:rsid w:val="00C65AD4"/>
    <w:rsid w:val="00C65B6C"/>
    <w:rsid w:val="00C65BC0"/>
    <w:rsid w:val="00C65BD9"/>
    <w:rsid w:val="00C66134"/>
    <w:rsid w:val="00C66442"/>
    <w:rsid w:val="00C665D7"/>
    <w:rsid w:val="00C66716"/>
    <w:rsid w:val="00C66A51"/>
    <w:rsid w:val="00C66B9F"/>
    <w:rsid w:val="00C66BC0"/>
    <w:rsid w:val="00C66C16"/>
    <w:rsid w:val="00C6705D"/>
    <w:rsid w:val="00C670C2"/>
    <w:rsid w:val="00C671FE"/>
    <w:rsid w:val="00C672FE"/>
    <w:rsid w:val="00C67361"/>
    <w:rsid w:val="00C673F5"/>
    <w:rsid w:val="00C678D6"/>
    <w:rsid w:val="00C67B39"/>
    <w:rsid w:val="00C67EB9"/>
    <w:rsid w:val="00C67EF1"/>
    <w:rsid w:val="00C67F24"/>
    <w:rsid w:val="00C70380"/>
    <w:rsid w:val="00C704C4"/>
    <w:rsid w:val="00C70690"/>
    <w:rsid w:val="00C708C8"/>
    <w:rsid w:val="00C7110A"/>
    <w:rsid w:val="00C71192"/>
    <w:rsid w:val="00C71260"/>
    <w:rsid w:val="00C714BD"/>
    <w:rsid w:val="00C714F3"/>
    <w:rsid w:val="00C71BE2"/>
    <w:rsid w:val="00C71F63"/>
    <w:rsid w:val="00C7297F"/>
    <w:rsid w:val="00C729CB"/>
    <w:rsid w:val="00C72B18"/>
    <w:rsid w:val="00C72B23"/>
    <w:rsid w:val="00C72FCC"/>
    <w:rsid w:val="00C7363D"/>
    <w:rsid w:val="00C73FFE"/>
    <w:rsid w:val="00C74122"/>
    <w:rsid w:val="00C748B9"/>
    <w:rsid w:val="00C74A27"/>
    <w:rsid w:val="00C753B0"/>
    <w:rsid w:val="00C754D4"/>
    <w:rsid w:val="00C754D9"/>
    <w:rsid w:val="00C7591A"/>
    <w:rsid w:val="00C76025"/>
    <w:rsid w:val="00C76903"/>
    <w:rsid w:val="00C76B4E"/>
    <w:rsid w:val="00C77275"/>
    <w:rsid w:val="00C7748D"/>
    <w:rsid w:val="00C7763D"/>
    <w:rsid w:val="00C77955"/>
    <w:rsid w:val="00C77AA3"/>
    <w:rsid w:val="00C77B2F"/>
    <w:rsid w:val="00C77BAE"/>
    <w:rsid w:val="00C77D6A"/>
    <w:rsid w:val="00C77E62"/>
    <w:rsid w:val="00C80269"/>
    <w:rsid w:val="00C80482"/>
    <w:rsid w:val="00C8058A"/>
    <w:rsid w:val="00C8075B"/>
    <w:rsid w:val="00C80F78"/>
    <w:rsid w:val="00C814A2"/>
    <w:rsid w:val="00C8155F"/>
    <w:rsid w:val="00C81A12"/>
    <w:rsid w:val="00C81AC0"/>
    <w:rsid w:val="00C8270C"/>
    <w:rsid w:val="00C828CF"/>
    <w:rsid w:val="00C82C77"/>
    <w:rsid w:val="00C83024"/>
    <w:rsid w:val="00C830EA"/>
    <w:rsid w:val="00C8365A"/>
    <w:rsid w:val="00C8379F"/>
    <w:rsid w:val="00C83BDE"/>
    <w:rsid w:val="00C83CE1"/>
    <w:rsid w:val="00C83D08"/>
    <w:rsid w:val="00C843E3"/>
    <w:rsid w:val="00C844DC"/>
    <w:rsid w:val="00C8458E"/>
    <w:rsid w:val="00C84843"/>
    <w:rsid w:val="00C858F6"/>
    <w:rsid w:val="00C85DDC"/>
    <w:rsid w:val="00C86170"/>
    <w:rsid w:val="00C861ED"/>
    <w:rsid w:val="00C8629E"/>
    <w:rsid w:val="00C86470"/>
    <w:rsid w:val="00C86510"/>
    <w:rsid w:val="00C8686E"/>
    <w:rsid w:val="00C86D3E"/>
    <w:rsid w:val="00C86DC0"/>
    <w:rsid w:val="00C86E8E"/>
    <w:rsid w:val="00C8702C"/>
    <w:rsid w:val="00C877D2"/>
    <w:rsid w:val="00C87B51"/>
    <w:rsid w:val="00C9017B"/>
    <w:rsid w:val="00C903A2"/>
    <w:rsid w:val="00C90531"/>
    <w:rsid w:val="00C905B2"/>
    <w:rsid w:val="00C91091"/>
    <w:rsid w:val="00C913B4"/>
    <w:rsid w:val="00C918D8"/>
    <w:rsid w:val="00C91A54"/>
    <w:rsid w:val="00C91F6D"/>
    <w:rsid w:val="00C924FF"/>
    <w:rsid w:val="00C9269C"/>
    <w:rsid w:val="00C927C0"/>
    <w:rsid w:val="00C927E2"/>
    <w:rsid w:val="00C9343E"/>
    <w:rsid w:val="00C9370B"/>
    <w:rsid w:val="00C93AAB"/>
    <w:rsid w:val="00C93FED"/>
    <w:rsid w:val="00C942A0"/>
    <w:rsid w:val="00C942BB"/>
    <w:rsid w:val="00C943F2"/>
    <w:rsid w:val="00C94459"/>
    <w:rsid w:val="00C944CF"/>
    <w:rsid w:val="00C94712"/>
    <w:rsid w:val="00C947AC"/>
    <w:rsid w:val="00C94820"/>
    <w:rsid w:val="00C94ABF"/>
    <w:rsid w:val="00C94C06"/>
    <w:rsid w:val="00C95009"/>
    <w:rsid w:val="00C950C3"/>
    <w:rsid w:val="00C952A1"/>
    <w:rsid w:val="00C95840"/>
    <w:rsid w:val="00C961F7"/>
    <w:rsid w:val="00C9625A"/>
    <w:rsid w:val="00C96643"/>
    <w:rsid w:val="00C968F0"/>
    <w:rsid w:val="00C96B1C"/>
    <w:rsid w:val="00C96BE7"/>
    <w:rsid w:val="00C9703D"/>
    <w:rsid w:val="00C97391"/>
    <w:rsid w:val="00C97398"/>
    <w:rsid w:val="00C97547"/>
    <w:rsid w:val="00C97B57"/>
    <w:rsid w:val="00C97E4A"/>
    <w:rsid w:val="00CA042F"/>
    <w:rsid w:val="00CA0B1A"/>
    <w:rsid w:val="00CA0DE5"/>
    <w:rsid w:val="00CA0E35"/>
    <w:rsid w:val="00CA1697"/>
    <w:rsid w:val="00CA1726"/>
    <w:rsid w:val="00CA183C"/>
    <w:rsid w:val="00CA1896"/>
    <w:rsid w:val="00CA1D0D"/>
    <w:rsid w:val="00CA1FBC"/>
    <w:rsid w:val="00CA1FD3"/>
    <w:rsid w:val="00CA2085"/>
    <w:rsid w:val="00CA20AB"/>
    <w:rsid w:val="00CA2512"/>
    <w:rsid w:val="00CA2886"/>
    <w:rsid w:val="00CA2915"/>
    <w:rsid w:val="00CA301B"/>
    <w:rsid w:val="00CA30FC"/>
    <w:rsid w:val="00CA337B"/>
    <w:rsid w:val="00CA36F4"/>
    <w:rsid w:val="00CA3AD9"/>
    <w:rsid w:val="00CA3EAD"/>
    <w:rsid w:val="00CA41D4"/>
    <w:rsid w:val="00CA48E9"/>
    <w:rsid w:val="00CA4C9D"/>
    <w:rsid w:val="00CA5709"/>
    <w:rsid w:val="00CA5FC3"/>
    <w:rsid w:val="00CA6352"/>
    <w:rsid w:val="00CA6491"/>
    <w:rsid w:val="00CA6A56"/>
    <w:rsid w:val="00CA6E63"/>
    <w:rsid w:val="00CA7145"/>
    <w:rsid w:val="00CA7D25"/>
    <w:rsid w:val="00CB02A9"/>
    <w:rsid w:val="00CB0365"/>
    <w:rsid w:val="00CB0748"/>
    <w:rsid w:val="00CB0792"/>
    <w:rsid w:val="00CB0835"/>
    <w:rsid w:val="00CB089C"/>
    <w:rsid w:val="00CB0967"/>
    <w:rsid w:val="00CB0BA8"/>
    <w:rsid w:val="00CB101D"/>
    <w:rsid w:val="00CB1099"/>
    <w:rsid w:val="00CB1623"/>
    <w:rsid w:val="00CB16AD"/>
    <w:rsid w:val="00CB1709"/>
    <w:rsid w:val="00CB1A06"/>
    <w:rsid w:val="00CB1F68"/>
    <w:rsid w:val="00CB22D5"/>
    <w:rsid w:val="00CB22EB"/>
    <w:rsid w:val="00CB283F"/>
    <w:rsid w:val="00CB2920"/>
    <w:rsid w:val="00CB2A45"/>
    <w:rsid w:val="00CB3260"/>
    <w:rsid w:val="00CB33DB"/>
    <w:rsid w:val="00CB390B"/>
    <w:rsid w:val="00CB3BCB"/>
    <w:rsid w:val="00CB4444"/>
    <w:rsid w:val="00CB45A3"/>
    <w:rsid w:val="00CB4AA0"/>
    <w:rsid w:val="00CB582F"/>
    <w:rsid w:val="00CB5CD6"/>
    <w:rsid w:val="00CB5D08"/>
    <w:rsid w:val="00CB5D13"/>
    <w:rsid w:val="00CB61B7"/>
    <w:rsid w:val="00CB66B8"/>
    <w:rsid w:val="00CB6A6C"/>
    <w:rsid w:val="00CB70E6"/>
    <w:rsid w:val="00CB73A1"/>
    <w:rsid w:val="00CB754A"/>
    <w:rsid w:val="00CB77E8"/>
    <w:rsid w:val="00CB7981"/>
    <w:rsid w:val="00CB7AE9"/>
    <w:rsid w:val="00CB7EE4"/>
    <w:rsid w:val="00CC02CF"/>
    <w:rsid w:val="00CC039E"/>
    <w:rsid w:val="00CC05D6"/>
    <w:rsid w:val="00CC0AA5"/>
    <w:rsid w:val="00CC0C28"/>
    <w:rsid w:val="00CC0F94"/>
    <w:rsid w:val="00CC1358"/>
    <w:rsid w:val="00CC161F"/>
    <w:rsid w:val="00CC1914"/>
    <w:rsid w:val="00CC1D51"/>
    <w:rsid w:val="00CC1E5F"/>
    <w:rsid w:val="00CC20F7"/>
    <w:rsid w:val="00CC2252"/>
    <w:rsid w:val="00CC259D"/>
    <w:rsid w:val="00CC27CD"/>
    <w:rsid w:val="00CC2DD7"/>
    <w:rsid w:val="00CC2E22"/>
    <w:rsid w:val="00CC2E97"/>
    <w:rsid w:val="00CC311F"/>
    <w:rsid w:val="00CC3CE8"/>
    <w:rsid w:val="00CC3EB1"/>
    <w:rsid w:val="00CC4022"/>
    <w:rsid w:val="00CC4179"/>
    <w:rsid w:val="00CC44E7"/>
    <w:rsid w:val="00CC459C"/>
    <w:rsid w:val="00CC45FB"/>
    <w:rsid w:val="00CC4A23"/>
    <w:rsid w:val="00CC4A41"/>
    <w:rsid w:val="00CC4E73"/>
    <w:rsid w:val="00CC4E9A"/>
    <w:rsid w:val="00CC509D"/>
    <w:rsid w:val="00CC5343"/>
    <w:rsid w:val="00CC54C8"/>
    <w:rsid w:val="00CC576B"/>
    <w:rsid w:val="00CC5D16"/>
    <w:rsid w:val="00CC5F3B"/>
    <w:rsid w:val="00CC636C"/>
    <w:rsid w:val="00CC646A"/>
    <w:rsid w:val="00CC649A"/>
    <w:rsid w:val="00CC66E6"/>
    <w:rsid w:val="00CC6775"/>
    <w:rsid w:val="00CC690B"/>
    <w:rsid w:val="00CC6ADD"/>
    <w:rsid w:val="00CC6B00"/>
    <w:rsid w:val="00CC6BC7"/>
    <w:rsid w:val="00CC6F41"/>
    <w:rsid w:val="00CC73E4"/>
    <w:rsid w:val="00CC76DA"/>
    <w:rsid w:val="00CC7729"/>
    <w:rsid w:val="00CC7821"/>
    <w:rsid w:val="00CC78CB"/>
    <w:rsid w:val="00CC7C75"/>
    <w:rsid w:val="00CD00AB"/>
    <w:rsid w:val="00CD00EC"/>
    <w:rsid w:val="00CD028C"/>
    <w:rsid w:val="00CD02DB"/>
    <w:rsid w:val="00CD03F4"/>
    <w:rsid w:val="00CD0476"/>
    <w:rsid w:val="00CD0811"/>
    <w:rsid w:val="00CD0B11"/>
    <w:rsid w:val="00CD0B13"/>
    <w:rsid w:val="00CD11AF"/>
    <w:rsid w:val="00CD14DB"/>
    <w:rsid w:val="00CD1630"/>
    <w:rsid w:val="00CD1AFD"/>
    <w:rsid w:val="00CD1BE9"/>
    <w:rsid w:val="00CD20FF"/>
    <w:rsid w:val="00CD22DB"/>
    <w:rsid w:val="00CD2302"/>
    <w:rsid w:val="00CD2A43"/>
    <w:rsid w:val="00CD2A48"/>
    <w:rsid w:val="00CD2AD2"/>
    <w:rsid w:val="00CD363F"/>
    <w:rsid w:val="00CD367C"/>
    <w:rsid w:val="00CD3C61"/>
    <w:rsid w:val="00CD3DC0"/>
    <w:rsid w:val="00CD3FBA"/>
    <w:rsid w:val="00CD463E"/>
    <w:rsid w:val="00CD484A"/>
    <w:rsid w:val="00CD55AD"/>
    <w:rsid w:val="00CD564F"/>
    <w:rsid w:val="00CD58F0"/>
    <w:rsid w:val="00CD591D"/>
    <w:rsid w:val="00CD5A04"/>
    <w:rsid w:val="00CD5FB3"/>
    <w:rsid w:val="00CD5FF0"/>
    <w:rsid w:val="00CD653C"/>
    <w:rsid w:val="00CD666E"/>
    <w:rsid w:val="00CD6718"/>
    <w:rsid w:val="00CD69B1"/>
    <w:rsid w:val="00CD6BD5"/>
    <w:rsid w:val="00CD6BE4"/>
    <w:rsid w:val="00CD7171"/>
    <w:rsid w:val="00CD75AA"/>
    <w:rsid w:val="00CD75B5"/>
    <w:rsid w:val="00CD7678"/>
    <w:rsid w:val="00CD7D32"/>
    <w:rsid w:val="00CD7EDA"/>
    <w:rsid w:val="00CE0A7D"/>
    <w:rsid w:val="00CE0C3D"/>
    <w:rsid w:val="00CE0DA5"/>
    <w:rsid w:val="00CE0DEA"/>
    <w:rsid w:val="00CE1295"/>
    <w:rsid w:val="00CE15FB"/>
    <w:rsid w:val="00CE1867"/>
    <w:rsid w:val="00CE2021"/>
    <w:rsid w:val="00CE218D"/>
    <w:rsid w:val="00CE28C9"/>
    <w:rsid w:val="00CE2BF8"/>
    <w:rsid w:val="00CE2F77"/>
    <w:rsid w:val="00CE30A6"/>
    <w:rsid w:val="00CE34F0"/>
    <w:rsid w:val="00CE3658"/>
    <w:rsid w:val="00CE371D"/>
    <w:rsid w:val="00CE3781"/>
    <w:rsid w:val="00CE390A"/>
    <w:rsid w:val="00CE39C9"/>
    <w:rsid w:val="00CE3BBC"/>
    <w:rsid w:val="00CE3DC7"/>
    <w:rsid w:val="00CE3F34"/>
    <w:rsid w:val="00CE41BB"/>
    <w:rsid w:val="00CE4297"/>
    <w:rsid w:val="00CE46B7"/>
    <w:rsid w:val="00CE4B54"/>
    <w:rsid w:val="00CE4E69"/>
    <w:rsid w:val="00CE4E6A"/>
    <w:rsid w:val="00CE4F54"/>
    <w:rsid w:val="00CE5141"/>
    <w:rsid w:val="00CE53EF"/>
    <w:rsid w:val="00CE5D17"/>
    <w:rsid w:val="00CE5E2F"/>
    <w:rsid w:val="00CE5FEC"/>
    <w:rsid w:val="00CE60B0"/>
    <w:rsid w:val="00CE6616"/>
    <w:rsid w:val="00CE67FC"/>
    <w:rsid w:val="00CE6AD9"/>
    <w:rsid w:val="00CE701D"/>
    <w:rsid w:val="00CE7EB3"/>
    <w:rsid w:val="00CE7F45"/>
    <w:rsid w:val="00CF013B"/>
    <w:rsid w:val="00CF0170"/>
    <w:rsid w:val="00CF01F9"/>
    <w:rsid w:val="00CF0481"/>
    <w:rsid w:val="00CF0715"/>
    <w:rsid w:val="00CF07FE"/>
    <w:rsid w:val="00CF0BB8"/>
    <w:rsid w:val="00CF0E55"/>
    <w:rsid w:val="00CF0EAF"/>
    <w:rsid w:val="00CF1191"/>
    <w:rsid w:val="00CF1505"/>
    <w:rsid w:val="00CF18D6"/>
    <w:rsid w:val="00CF1B8E"/>
    <w:rsid w:val="00CF1C46"/>
    <w:rsid w:val="00CF2441"/>
    <w:rsid w:val="00CF29ED"/>
    <w:rsid w:val="00CF2BDC"/>
    <w:rsid w:val="00CF2DC7"/>
    <w:rsid w:val="00CF3393"/>
    <w:rsid w:val="00CF34F3"/>
    <w:rsid w:val="00CF36EA"/>
    <w:rsid w:val="00CF373C"/>
    <w:rsid w:val="00CF3B06"/>
    <w:rsid w:val="00CF3B1E"/>
    <w:rsid w:val="00CF4442"/>
    <w:rsid w:val="00CF4A5C"/>
    <w:rsid w:val="00CF4A78"/>
    <w:rsid w:val="00CF4CBF"/>
    <w:rsid w:val="00CF5004"/>
    <w:rsid w:val="00CF5382"/>
    <w:rsid w:val="00CF53AF"/>
    <w:rsid w:val="00CF5A28"/>
    <w:rsid w:val="00CF5C6F"/>
    <w:rsid w:val="00CF5CA8"/>
    <w:rsid w:val="00CF5CF1"/>
    <w:rsid w:val="00CF5EA9"/>
    <w:rsid w:val="00CF62DC"/>
    <w:rsid w:val="00CF6645"/>
    <w:rsid w:val="00CF6664"/>
    <w:rsid w:val="00CF75A4"/>
    <w:rsid w:val="00CF78FF"/>
    <w:rsid w:val="00CF7A12"/>
    <w:rsid w:val="00D00517"/>
    <w:rsid w:val="00D008C3"/>
    <w:rsid w:val="00D00B57"/>
    <w:rsid w:val="00D00F58"/>
    <w:rsid w:val="00D01193"/>
    <w:rsid w:val="00D0135D"/>
    <w:rsid w:val="00D01895"/>
    <w:rsid w:val="00D0192C"/>
    <w:rsid w:val="00D019D0"/>
    <w:rsid w:val="00D01AF3"/>
    <w:rsid w:val="00D02055"/>
    <w:rsid w:val="00D0211C"/>
    <w:rsid w:val="00D027E6"/>
    <w:rsid w:val="00D02AB7"/>
    <w:rsid w:val="00D030C9"/>
    <w:rsid w:val="00D030E4"/>
    <w:rsid w:val="00D031C6"/>
    <w:rsid w:val="00D03CE3"/>
    <w:rsid w:val="00D03D54"/>
    <w:rsid w:val="00D03DA8"/>
    <w:rsid w:val="00D04231"/>
    <w:rsid w:val="00D04310"/>
    <w:rsid w:val="00D048CC"/>
    <w:rsid w:val="00D04BED"/>
    <w:rsid w:val="00D04DDC"/>
    <w:rsid w:val="00D04E6E"/>
    <w:rsid w:val="00D05296"/>
    <w:rsid w:val="00D054B5"/>
    <w:rsid w:val="00D058AA"/>
    <w:rsid w:val="00D05CF6"/>
    <w:rsid w:val="00D06001"/>
    <w:rsid w:val="00D06041"/>
    <w:rsid w:val="00D061E0"/>
    <w:rsid w:val="00D06474"/>
    <w:rsid w:val="00D067F7"/>
    <w:rsid w:val="00D068DE"/>
    <w:rsid w:val="00D06A5D"/>
    <w:rsid w:val="00D07209"/>
    <w:rsid w:val="00D072D6"/>
    <w:rsid w:val="00D072E6"/>
    <w:rsid w:val="00D07374"/>
    <w:rsid w:val="00D073B5"/>
    <w:rsid w:val="00D07704"/>
    <w:rsid w:val="00D0798A"/>
    <w:rsid w:val="00D07B1C"/>
    <w:rsid w:val="00D07BF7"/>
    <w:rsid w:val="00D07D78"/>
    <w:rsid w:val="00D10092"/>
    <w:rsid w:val="00D10333"/>
    <w:rsid w:val="00D106C8"/>
    <w:rsid w:val="00D1091C"/>
    <w:rsid w:val="00D10A31"/>
    <w:rsid w:val="00D10C28"/>
    <w:rsid w:val="00D10CB7"/>
    <w:rsid w:val="00D10DF6"/>
    <w:rsid w:val="00D10FDC"/>
    <w:rsid w:val="00D111FF"/>
    <w:rsid w:val="00D1128F"/>
    <w:rsid w:val="00D112BF"/>
    <w:rsid w:val="00D1177C"/>
    <w:rsid w:val="00D11851"/>
    <w:rsid w:val="00D11862"/>
    <w:rsid w:val="00D119A8"/>
    <w:rsid w:val="00D11B72"/>
    <w:rsid w:val="00D11D34"/>
    <w:rsid w:val="00D11E0B"/>
    <w:rsid w:val="00D12062"/>
    <w:rsid w:val="00D12076"/>
    <w:rsid w:val="00D121A1"/>
    <w:rsid w:val="00D12220"/>
    <w:rsid w:val="00D122EE"/>
    <w:rsid w:val="00D1232D"/>
    <w:rsid w:val="00D1290E"/>
    <w:rsid w:val="00D12A76"/>
    <w:rsid w:val="00D12EAB"/>
    <w:rsid w:val="00D12F93"/>
    <w:rsid w:val="00D13030"/>
    <w:rsid w:val="00D1318F"/>
    <w:rsid w:val="00D135D8"/>
    <w:rsid w:val="00D13711"/>
    <w:rsid w:val="00D1374B"/>
    <w:rsid w:val="00D13785"/>
    <w:rsid w:val="00D13A97"/>
    <w:rsid w:val="00D13C45"/>
    <w:rsid w:val="00D13E24"/>
    <w:rsid w:val="00D141CC"/>
    <w:rsid w:val="00D14399"/>
    <w:rsid w:val="00D1479F"/>
    <w:rsid w:val="00D147F1"/>
    <w:rsid w:val="00D14BC9"/>
    <w:rsid w:val="00D1519E"/>
    <w:rsid w:val="00D15405"/>
    <w:rsid w:val="00D15416"/>
    <w:rsid w:val="00D156D8"/>
    <w:rsid w:val="00D15989"/>
    <w:rsid w:val="00D15CCE"/>
    <w:rsid w:val="00D16414"/>
    <w:rsid w:val="00D169B5"/>
    <w:rsid w:val="00D16B37"/>
    <w:rsid w:val="00D16D5F"/>
    <w:rsid w:val="00D16EBC"/>
    <w:rsid w:val="00D16EF4"/>
    <w:rsid w:val="00D170C4"/>
    <w:rsid w:val="00D171CA"/>
    <w:rsid w:val="00D1754C"/>
    <w:rsid w:val="00D17823"/>
    <w:rsid w:val="00D179A4"/>
    <w:rsid w:val="00D17CC4"/>
    <w:rsid w:val="00D17CEE"/>
    <w:rsid w:val="00D17E0F"/>
    <w:rsid w:val="00D2002C"/>
    <w:rsid w:val="00D20066"/>
    <w:rsid w:val="00D203AF"/>
    <w:rsid w:val="00D20420"/>
    <w:rsid w:val="00D207B9"/>
    <w:rsid w:val="00D207C3"/>
    <w:rsid w:val="00D20856"/>
    <w:rsid w:val="00D20866"/>
    <w:rsid w:val="00D208E1"/>
    <w:rsid w:val="00D2092D"/>
    <w:rsid w:val="00D20B74"/>
    <w:rsid w:val="00D20B79"/>
    <w:rsid w:val="00D211DD"/>
    <w:rsid w:val="00D213BD"/>
    <w:rsid w:val="00D214E5"/>
    <w:rsid w:val="00D21634"/>
    <w:rsid w:val="00D219F7"/>
    <w:rsid w:val="00D21B32"/>
    <w:rsid w:val="00D21B8B"/>
    <w:rsid w:val="00D21BFD"/>
    <w:rsid w:val="00D21F9B"/>
    <w:rsid w:val="00D22113"/>
    <w:rsid w:val="00D2216A"/>
    <w:rsid w:val="00D2255E"/>
    <w:rsid w:val="00D22714"/>
    <w:rsid w:val="00D228AF"/>
    <w:rsid w:val="00D22A75"/>
    <w:rsid w:val="00D22B8A"/>
    <w:rsid w:val="00D22C61"/>
    <w:rsid w:val="00D230EC"/>
    <w:rsid w:val="00D23200"/>
    <w:rsid w:val="00D23880"/>
    <w:rsid w:val="00D23A75"/>
    <w:rsid w:val="00D23CCE"/>
    <w:rsid w:val="00D248C3"/>
    <w:rsid w:val="00D24D57"/>
    <w:rsid w:val="00D2509F"/>
    <w:rsid w:val="00D25393"/>
    <w:rsid w:val="00D25C58"/>
    <w:rsid w:val="00D25EE8"/>
    <w:rsid w:val="00D26162"/>
    <w:rsid w:val="00D26200"/>
    <w:rsid w:val="00D26C42"/>
    <w:rsid w:val="00D26CEC"/>
    <w:rsid w:val="00D26EC8"/>
    <w:rsid w:val="00D26F4B"/>
    <w:rsid w:val="00D26FBD"/>
    <w:rsid w:val="00D27281"/>
    <w:rsid w:val="00D2767C"/>
    <w:rsid w:val="00D2774D"/>
    <w:rsid w:val="00D27C41"/>
    <w:rsid w:val="00D30049"/>
    <w:rsid w:val="00D300A8"/>
    <w:rsid w:val="00D30C25"/>
    <w:rsid w:val="00D30E44"/>
    <w:rsid w:val="00D30F96"/>
    <w:rsid w:val="00D30FA7"/>
    <w:rsid w:val="00D315F3"/>
    <w:rsid w:val="00D3194D"/>
    <w:rsid w:val="00D31A80"/>
    <w:rsid w:val="00D31B26"/>
    <w:rsid w:val="00D31E6A"/>
    <w:rsid w:val="00D31FDB"/>
    <w:rsid w:val="00D3216A"/>
    <w:rsid w:val="00D32B74"/>
    <w:rsid w:val="00D3302A"/>
    <w:rsid w:val="00D33174"/>
    <w:rsid w:val="00D33263"/>
    <w:rsid w:val="00D33714"/>
    <w:rsid w:val="00D338CB"/>
    <w:rsid w:val="00D33A29"/>
    <w:rsid w:val="00D33A37"/>
    <w:rsid w:val="00D33A42"/>
    <w:rsid w:val="00D33A67"/>
    <w:rsid w:val="00D34108"/>
    <w:rsid w:val="00D3421A"/>
    <w:rsid w:val="00D342C0"/>
    <w:rsid w:val="00D3497B"/>
    <w:rsid w:val="00D34B3A"/>
    <w:rsid w:val="00D34EFB"/>
    <w:rsid w:val="00D34FEA"/>
    <w:rsid w:val="00D3548E"/>
    <w:rsid w:val="00D35686"/>
    <w:rsid w:val="00D35D2B"/>
    <w:rsid w:val="00D35FE2"/>
    <w:rsid w:val="00D360A9"/>
    <w:rsid w:val="00D37282"/>
    <w:rsid w:val="00D373AB"/>
    <w:rsid w:val="00D379FD"/>
    <w:rsid w:val="00D37C9C"/>
    <w:rsid w:val="00D37FF7"/>
    <w:rsid w:val="00D4087A"/>
    <w:rsid w:val="00D40902"/>
    <w:rsid w:val="00D40B3D"/>
    <w:rsid w:val="00D40B53"/>
    <w:rsid w:val="00D41294"/>
    <w:rsid w:val="00D412F2"/>
    <w:rsid w:val="00D41A59"/>
    <w:rsid w:val="00D41D81"/>
    <w:rsid w:val="00D41F38"/>
    <w:rsid w:val="00D41F7D"/>
    <w:rsid w:val="00D4233A"/>
    <w:rsid w:val="00D424B9"/>
    <w:rsid w:val="00D429B6"/>
    <w:rsid w:val="00D42A9B"/>
    <w:rsid w:val="00D42CA4"/>
    <w:rsid w:val="00D42EBD"/>
    <w:rsid w:val="00D43579"/>
    <w:rsid w:val="00D436CC"/>
    <w:rsid w:val="00D436D1"/>
    <w:rsid w:val="00D437E6"/>
    <w:rsid w:val="00D438C2"/>
    <w:rsid w:val="00D43AC2"/>
    <w:rsid w:val="00D43C92"/>
    <w:rsid w:val="00D43F31"/>
    <w:rsid w:val="00D443E4"/>
    <w:rsid w:val="00D44431"/>
    <w:rsid w:val="00D44514"/>
    <w:rsid w:val="00D445EE"/>
    <w:rsid w:val="00D44629"/>
    <w:rsid w:val="00D44EBE"/>
    <w:rsid w:val="00D4500E"/>
    <w:rsid w:val="00D451D2"/>
    <w:rsid w:val="00D452A4"/>
    <w:rsid w:val="00D453CC"/>
    <w:rsid w:val="00D4565E"/>
    <w:rsid w:val="00D45986"/>
    <w:rsid w:val="00D45F73"/>
    <w:rsid w:val="00D4632C"/>
    <w:rsid w:val="00D46415"/>
    <w:rsid w:val="00D46687"/>
    <w:rsid w:val="00D4694E"/>
    <w:rsid w:val="00D469E1"/>
    <w:rsid w:val="00D46A9D"/>
    <w:rsid w:val="00D46FD9"/>
    <w:rsid w:val="00D46FF9"/>
    <w:rsid w:val="00D47296"/>
    <w:rsid w:val="00D4744B"/>
    <w:rsid w:val="00D47499"/>
    <w:rsid w:val="00D50161"/>
    <w:rsid w:val="00D50295"/>
    <w:rsid w:val="00D50314"/>
    <w:rsid w:val="00D51171"/>
    <w:rsid w:val="00D514DB"/>
    <w:rsid w:val="00D5154A"/>
    <w:rsid w:val="00D5155A"/>
    <w:rsid w:val="00D51665"/>
    <w:rsid w:val="00D5185C"/>
    <w:rsid w:val="00D51870"/>
    <w:rsid w:val="00D51871"/>
    <w:rsid w:val="00D51B4A"/>
    <w:rsid w:val="00D526DD"/>
    <w:rsid w:val="00D52797"/>
    <w:rsid w:val="00D530E5"/>
    <w:rsid w:val="00D53163"/>
    <w:rsid w:val="00D53417"/>
    <w:rsid w:val="00D53B8E"/>
    <w:rsid w:val="00D53BF8"/>
    <w:rsid w:val="00D53D7F"/>
    <w:rsid w:val="00D53EF2"/>
    <w:rsid w:val="00D54175"/>
    <w:rsid w:val="00D54B2E"/>
    <w:rsid w:val="00D54F5C"/>
    <w:rsid w:val="00D55272"/>
    <w:rsid w:val="00D553DA"/>
    <w:rsid w:val="00D559B4"/>
    <w:rsid w:val="00D559B5"/>
    <w:rsid w:val="00D55D35"/>
    <w:rsid w:val="00D55EA0"/>
    <w:rsid w:val="00D56130"/>
    <w:rsid w:val="00D5627A"/>
    <w:rsid w:val="00D5637B"/>
    <w:rsid w:val="00D564E9"/>
    <w:rsid w:val="00D56AF3"/>
    <w:rsid w:val="00D56C11"/>
    <w:rsid w:val="00D56CC7"/>
    <w:rsid w:val="00D56CF0"/>
    <w:rsid w:val="00D57AAC"/>
    <w:rsid w:val="00D6009F"/>
    <w:rsid w:val="00D60161"/>
    <w:rsid w:val="00D6058A"/>
    <w:rsid w:val="00D60B2E"/>
    <w:rsid w:val="00D60B60"/>
    <w:rsid w:val="00D60FBB"/>
    <w:rsid w:val="00D61004"/>
    <w:rsid w:val="00D613C4"/>
    <w:rsid w:val="00D6157C"/>
    <w:rsid w:val="00D61639"/>
    <w:rsid w:val="00D61B8B"/>
    <w:rsid w:val="00D62041"/>
    <w:rsid w:val="00D623E1"/>
    <w:rsid w:val="00D6242B"/>
    <w:rsid w:val="00D625F1"/>
    <w:rsid w:val="00D627D9"/>
    <w:rsid w:val="00D62977"/>
    <w:rsid w:val="00D62D36"/>
    <w:rsid w:val="00D62DEF"/>
    <w:rsid w:val="00D62E03"/>
    <w:rsid w:val="00D62F18"/>
    <w:rsid w:val="00D62F68"/>
    <w:rsid w:val="00D630A9"/>
    <w:rsid w:val="00D6322C"/>
    <w:rsid w:val="00D635DF"/>
    <w:rsid w:val="00D6362E"/>
    <w:rsid w:val="00D63857"/>
    <w:rsid w:val="00D63CFD"/>
    <w:rsid w:val="00D63D33"/>
    <w:rsid w:val="00D63F26"/>
    <w:rsid w:val="00D640C1"/>
    <w:rsid w:val="00D6416B"/>
    <w:rsid w:val="00D6424A"/>
    <w:rsid w:val="00D6439B"/>
    <w:rsid w:val="00D643C1"/>
    <w:rsid w:val="00D64449"/>
    <w:rsid w:val="00D6484C"/>
    <w:rsid w:val="00D651D4"/>
    <w:rsid w:val="00D65651"/>
    <w:rsid w:val="00D65786"/>
    <w:rsid w:val="00D65847"/>
    <w:rsid w:val="00D65AF3"/>
    <w:rsid w:val="00D65E1E"/>
    <w:rsid w:val="00D6612F"/>
    <w:rsid w:val="00D662A7"/>
    <w:rsid w:val="00D664A0"/>
    <w:rsid w:val="00D6669C"/>
    <w:rsid w:val="00D66704"/>
    <w:rsid w:val="00D66E92"/>
    <w:rsid w:val="00D67327"/>
    <w:rsid w:val="00D67354"/>
    <w:rsid w:val="00D673D8"/>
    <w:rsid w:val="00D67637"/>
    <w:rsid w:val="00D67890"/>
    <w:rsid w:val="00D67D03"/>
    <w:rsid w:val="00D67E1E"/>
    <w:rsid w:val="00D70344"/>
    <w:rsid w:val="00D70C4F"/>
    <w:rsid w:val="00D7166C"/>
    <w:rsid w:val="00D71705"/>
    <w:rsid w:val="00D7177B"/>
    <w:rsid w:val="00D71AF4"/>
    <w:rsid w:val="00D71D43"/>
    <w:rsid w:val="00D7241E"/>
    <w:rsid w:val="00D72509"/>
    <w:rsid w:val="00D7261C"/>
    <w:rsid w:val="00D7291D"/>
    <w:rsid w:val="00D729C2"/>
    <w:rsid w:val="00D72E4C"/>
    <w:rsid w:val="00D73073"/>
    <w:rsid w:val="00D731B0"/>
    <w:rsid w:val="00D7323E"/>
    <w:rsid w:val="00D7373C"/>
    <w:rsid w:val="00D7375F"/>
    <w:rsid w:val="00D73B53"/>
    <w:rsid w:val="00D73E1E"/>
    <w:rsid w:val="00D7442B"/>
    <w:rsid w:val="00D74529"/>
    <w:rsid w:val="00D74BC1"/>
    <w:rsid w:val="00D74BF3"/>
    <w:rsid w:val="00D74C73"/>
    <w:rsid w:val="00D757E8"/>
    <w:rsid w:val="00D76195"/>
    <w:rsid w:val="00D761F5"/>
    <w:rsid w:val="00D76564"/>
    <w:rsid w:val="00D769CC"/>
    <w:rsid w:val="00D76A7D"/>
    <w:rsid w:val="00D76AD1"/>
    <w:rsid w:val="00D76C75"/>
    <w:rsid w:val="00D76CDC"/>
    <w:rsid w:val="00D76D66"/>
    <w:rsid w:val="00D770C8"/>
    <w:rsid w:val="00D772A9"/>
    <w:rsid w:val="00D772D4"/>
    <w:rsid w:val="00D776A3"/>
    <w:rsid w:val="00D77A77"/>
    <w:rsid w:val="00D77B39"/>
    <w:rsid w:val="00D803AF"/>
    <w:rsid w:val="00D805C3"/>
    <w:rsid w:val="00D806D5"/>
    <w:rsid w:val="00D806F6"/>
    <w:rsid w:val="00D8088D"/>
    <w:rsid w:val="00D810FB"/>
    <w:rsid w:val="00D81117"/>
    <w:rsid w:val="00D811DC"/>
    <w:rsid w:val="00D814A5"/>
    <w:rsid w:val="00D819AF"/>
    <w:rsid w:val="00D81B4E"/>
    <w:rsid w:val="00D81E6E"/>
    <w:rsid w:val="00D81FC6"/>
    <w:rsid w:val="00D8207D"/>
    <w:rsid w:val="00D828AC"/>
    <w:rsid w:val="00D82A1D"/>
    <w:rsid w:val="00D82B0E"/>
    <w:rsid w:val="00D82C0C"/>
    <w:rsid w:val="00D83260"/>
    <w:rsid w:val="00D8373D"/>
    <w:rsid w:val="00D83747"/>
    <w:rsid w:val="00D83990"/>
    <w:rsid w:val="00D83CF1"/>
    <w:rsid w:val="00D83D6A"/>
    <w:rsid w:val="00D843D2"/>
    <w:rsid w:val="00D846EC"/>
    <w:rsid w:val="00D84867"/>
    <w:rsid w:val="00D84AD8"/>
    <w:rsid w:val="00D84C52"/>
    <w:rsid w:val="00D84D63"/>
    <w:rsid w:val="00D85189"/>
    <w:rsid w:val="00D854FE"/>
    <w:rsid w:val="00D85700"/>
    <w:rsid w:val="00D85C72"/>
    <w:rsid w:val="00D86A64"/>
    <w:rsid w:val="00D86B44"/>
    <w:rsid w:val="00D87078"/>
    <w:rsid w:val="00D87326"/>
    <w:rsid w:val="00D87350"/>
    <w:rsid w:val="00D873B1"/>
    <w:rsid w:val="00D87409"/>
    <w:rsid w:val="00D87954"/>
    <w:rsid w:val="00D87969"/>
    <w:rsid w:val="00D87D59"/>
    <w:rsid w:val="00D87DD0"/>
    <w:rsid w:val="00D87DD1"/>
    <w:rsid w:val="00D87DF3"/>
    <w:rsid w:val="00D906AD"/>
    <w:rsid w:val="00D90A80"/>
    <w:rsid w:val="00D90CD2"/>
    <w:rsid w:val="00D90D68"/>
    <w:rsid w:val="00D90E7C"/>
    <w:rsid w:val="00D9128F"/>
    <w:rsid w:val="00D912CB"/>
    <w:rsid w:val="00D91BAF"/>
    <w:rsid w:val="00D91FA0"/>
    <w:rsid w:val="00D921C2"/>
    <w:rsid w:val="00D9253C"/>
    <w:rsid w:val="00D925E1"/>
    <w:rsid w:val="00D9262E"/>
    <w:rsid w:val="00D929F4"/>
    <w:rsid w:val="00D92CF8"/>
    <w:rsid w:val="00D92E67"/>
    <w:rsid w:val="00D92E84"/>
    <w:rsid w:val="00D92FFF"/>
    <w:rsid w:val="00D930FE"/>
    <w:rsid w:val="00D9310B"/>
    <w:rsid w:val="00D93487"/>
    <w:rsid w:val="00D93809"/>
    <w:rsid w:val="00D939C4"/>
    <w:rsid w:val="00D93AF6"/>
    <w:rsid w:val="00D94185"/>
    <w:rsid w:val="00D94187"/>
    <w:rsid w:val="00D94526"/>
    <w:rsid w:val="00D9487F"/>
    <w:rsid w:val="00D94DF0"/>
    <w:rsid w:val="00D95458"/>
    <w:rsid w:val="00D95584"/>
    <w:rsid w:val="00D95640"/>
    <w:rsid w:val="00D95748"/>
    <w:rsid w:val="00D957C7"/>
    <w:rsid w:val="00D9593F"/>
    <w:rsid w:val="00D95A12"/>
    <w:rsid w:val="00D95BD2"/>
    <w:rsid w:val="00D95CA0"/>
    <w:rsid w:val="00D969D1"/>
    <w:rsid w:val="00D96B7F"/>
    <w:rsid w:val="00D96DE1"/>
    <w:rsid w:val="00D97260"/>
    <w:rsid w:val="00D97399"/>
    <w:rsid w:val="00D9742E"/>
    <w:rsid w:val="00D97574"/>
    <w:rsid w:val="00D97611"/>
    <w:rsid w:val="00D97B1B"/>
    <w:rsid w:val="00D97C23"/>
    <w:rsid w:val="00D97DC8"/>
    <w:rsid w:val="00DA02A9"/>
    <w:rsid w:val="00DA0562"/>
    <w:rsid w:val="00DA05A3"/>
    <w:rsid w:val="00DA0601"/>
    <w:rsid w:val="00DA0657"/>
    <w:rsid w:val="00DA0D5D"/>
    <w:rsid w:val="00DA10FD"/>
    <w:rsid w:val="00DA1676"/>
    <w:rsid w:val="00DA1890"/>
    <w:rsid w:val="00DA1A58"/>
    <w:rsid w:val="00DA1DB0"/>
    <w:rsid w:val="00DA1DDA"/>
    <w:rsid w:val="00DA212F"/>
    <w:rsid w:val="00DA23D5"/>
    <w:rsid w:val="00DA27A8"/>
    <w:rsid w:val="00DA29CD"/>
    <w:rsid w:val="00DA2C45"/>
    <w:rsid w:val="00DA3197"/>
    <w:rsid w:val="00DA3A93"/>
    <w:rsid w:val="00DA3B1C"/>
    <w:rsid w:val="00DA3B94"/>
    <w:rsid w:val="00DA3F49"/>
    <w:rsid w:val="00DA407F"/>
    <w:rsid w:val="00DA4288"/>
    <w:rsid w:val="00DA4295"/>
    <w:rsid w:val="00DA45A8"/>
    <w:rsid w:val="00DA4A70"/>
    <w:rsid w:val="00DA4FDE"/>
    <w:rsid w:val="00DA4FFD"/>
    <w:rsid w:val="00DA5070"/>
    <w:rsid w:val="00DA5195"/>
    <w:rsid w:val="00DA52C9"/>
    <w:rsid w:val="00DA5B19"/>
    <w:rsid w:val="00DA5DE5"/>
    <w:rsid w:val="00DA5E01"/>
    <w:rsid w:val="00DA65A3"/>
    <w:rsid w:val="00DA6756"/>
    <w:rsid w:val="00DA6810"/>
    <w:rsid w:val="00DA6C27"/>
    <w:rsid w:val="00DA744F"/>
    <w:rsid w:val="00DA7492"/>
    <w:rsid w:val="00DA76B6"/>
    <w:rsid w:val="00DA7770"/>
    <w:rsid w:val="00DA77CB"/>
    <w:rsid w:val="00DA77D4"/>
    <w:rsid w:val="00DA7975"/>
    <w:rsid w:val="00DA7E3C"/>
    <w:rsid w:val="00DB0062"/>
    <w:rsid w:val="00DB08AD"/>
    <w:rsid w:val="00DB0CDD"/>
    <w:rsid w:val="00DB11CE"/>
    <w:rsid w:val="00DB1471"/>
    <w:rsid w:val="00DB14F4"/>
    <w:rsid w:val="00DB19D9"/>
    <w:rsid w:val="00DB1A64"/>
    <w:rsid w:val="00DB1BD2"/>
    <w:rsid w:val="00DB2199"/>
    <w:rsid w:val="00DB21C2"/>
    <w:rsid w:val="00DB22D6"/>
    <w:rsid w:val="00DB241C"/>
    <w:rsid w:val="00DB2813"/>
    <w:rsid w:val="00DB2BCC"/>
    <w:rsid w:val="00DB2C8A"/>
    <w:rsid w:val="00DB2DCD"/>
    <w:rsid w:val="00DB2F0C"/>
    <w:rsid w:val="00DB30E5"/>
    <w:rsid w:val="00DB317E"/>
    <w:rsid w:val="00DB3898"/>
    <w:rsid w:val="00DB3BC5"/>
    <w:rsid w:val="00DB4303"/>
    <w:rsid w:val="00DB4915"/>
    <w:rsid w:val="00DB4BC4"/>
    <w:rsid w:val="00DB4C18"/>
    <w:rsid w:val="00DB4F77"/>
    <w:rsid w:val="00DB4FEC"/>
    <w:rsid w:val="00DB500F"/>
    <w:rsid w:val="00DB5076"/>
    <w:rsid w:val="00DB515F"/>
    <w:rsid w:val="00DB527B"/>
    <w:rsid w:val="00DB5856"/>
    <w:rsid w:val="00DB58FE"/>
    <w:rsid w:val="00DB5B5B"/>
    <w:rsid w:val="00DB5E33"/>
    <w:rsid w:val="00DB5F8E"/>
    <w:rsid w:val="00DB616B"/>
    <w:rsid w:val="00DB62C8"/>
    <w:rsid w:val="00DB694A"/>
    <w:rsid w:val="00DB6A5C"/>
    <w:rsid w:val="00DB6B44"/>
    <w:rsid w:val="00DB6C76"/>
    <w:rsid w:val="00DB718D"/>
    <w:rsid w:val="00DB7586"/>
    <w:rsid w:val="00DB78A8"/>
    <w:rsid w:val="00DB7B06"/>
    <w:rsid w:val="00DB7C1E"/>
    <w:rsid w:val="00DB7ED9"/>
    <w:rsid w:val="00DC01C4"/>
    <w:rsid w:val="00DC0D8B"/>
    <w:rsid w:val="00DC1257"/>
    <w:rsid w:val="00DC1261"/>
    <w:rsid w:val="00DC17FA"/>
    <w:rsid w:val="00DC182B"/>
    <w:rsid w:val="00DC1BA8"/>
    <w:rsid w:val="00DC1CB4"/>
    <w:rsid w:val="00DC1DF0"/>
    <w:rsid w:val="00DC1E2C"/>
    <w:rsid w:val="00DC25DF"/>
    <w:rsid w:val="00DC2631"/>
    <w:rsid w:val="00DC2705"/>
    <w:rsid w:val="00DC2847"/>
    <w:rsid w:val="00DC2935"/>
    <w:rsid w:val="00DC2967"/>
    <w:rsid w:val="00DC2B2A"/>
    <w:rsid w:val="00DC2C27"/>
    <w:rsid w:val="00DC2CF0"/>
    <w:rsid w:val="00DC2EDA"/>
    <w:rsid w:val="00DC2F1B"/>
    <w:rsid w:val="00DC30CF"/>
    <w:rsid w:val="00DC33F5"/>
    <w:rsid w:val="00DC3530"/>
    <w:rsid w:val="00DC3A87"/>
    <w:rsid w:val="00DC3BBE"/>
    <w:rsid w:val="00DC3D17"/>
    <w:rsid w:val="00DC406C"/>
    <w:rsid w:val="00DC41E1"/>
    <w:rsid w:val="00DC43FA"/>
    <w:rsid w:val="00DC461E"/>
    <w:rsid w:val="00DC46A0"/>
    <w:rsid w:val="00DC4714"/>
    <w:rsid w:val="00DC4E05"/>
    <w:rsid w:val="00DC5299"/>
    <w:rsid w:val="00DC5492"/>
    <w:rsid w:val="00DC565F"/>
    <w:rsid w:val="00DC56ED"/>
    <w:rsid w:val="00DC5ADC"/>
    <w:rsid w:val="00DC5AF6"/>
    <w:rsid w:val="00DC5F83"/>
    <w:rsid w:val="00DC60F8"/>
    <w:rsid w:val="00DC6183"/>
    <w:rsid w:val="00DC647A"/>
    <w:rsid w:val="00DC6604"/>
    <w:rsid w:val="00DC6B6B"/>
    <w:rsid w:val="00DC6B89"/>
    <w:rsid w:val="00DC6CCF"/>
    <w:rsid w:val="00DC6DE6"/>
    <w:rsid w:val="00DC7606"/>
    <w:rsid w:val="00DC7BEC"/>
    <w:rsid w:val="00DC7FBF"/>
    <w:rsid w:val="00DD0AF1"/>
    <w:rsid w:val="00DD0DD2"/>
    <w:rsid w:val="00DD101D"/>
    <w:rsid w:val="00DD1091"/>
    <w:rsid w:val="00DD16B8"/>
    <w:rsid w:val="00DD186E"/>
    <w:rsid w:val="00DD1F8B"/>
    <w:rsid w:val="00DD2220"/>
    <w:rsid w:val="00DD24FE"/>
    <w:rsid w:val="00DD296F"/>
    <w:rsid w:val="00DD2B2F"/>
    <w:rsid w:val="00DD2C60"/>
    <w:rsid w:val="00DD32B5"/>
    <w:rsid w:val="00DD3951"/>
    <w:rsid w:val="00DD3BB0"/>
    <w:rsid w:val="00DD3DE5"/>
    <w:rsid w:val="00DD422B"/>
    <w:rsid w:val="00DD422F"/>
    <w:rsid w:val="00DD4256"/>
    <w:rsid w:val="00DD42D4"/>
    <w:rsid w:val="00DD42F0"/>
    <w:rsid w:val="00DD4892"/>
    <w:rsid w:val="00DD4B1D"/>
    <w:rsid w:val="00DD4F1C"/>
    <w:rsid w:val="00DD4F95"/>
    <w:rsid w:val="00DD4FA6"/>
    <w:rsid w:val="00DD50E7"/>
    <w:rsid w:val="00DD5497"/>
    <w:rsid w:val="00DD559F"/>
    <w:rsid w:val="00DD6277"/>
    <w:rsid w:val="00DD6614"/>
    <w:rsid w:val="00DD6734"/>
    <w:rsid w:val="00DD6868"/>
    <w:rsid w:val="00DD6966"/>
    <w:rsid w:val="00DD69AC"/>
    <w:rsid w:val="00DD6B9A"/>
    <w:rsid w:val="00DD6E8B"/>
    <w:rsid w:val="00DD711D"/>
    <w:rsid w:val="00DD72D8"/>
    <w:rsid w:val="00DD7A6C"/>
    <w:rsid w:val="00DE02C6"/>
    <w:rsid w:val="00DE037F"/>
    <w:rsid w:val="00DE0601"/>
    <w:rsid w:val="00DE0C47"/>
    <w:rsid w:val="00DE0E43"/>
    <w:rsid w:val="00DE10B2"/>
    <w:rsid w:val="00DE16EF"/>
    <w:rsid w:val="00DE1AF3"/>
    <w:rsid w:val="00DE1C4D"/>
    <w:rsid w:val="00DE1D32"/>
    <w:rsid w:val="00DE1D43"/>
    <w:rsid w:val="00DE1F25"/>
    <w:rsid w:val="00DE2276"/>
    <w:rsid w:val="00DE234A"/>
    <w:rsid w:val="00DE2932"/>
    <w:rsid w:val="00DE2CF2"/>
    <w:rsid w:val="00DE2EE3"/>
    <w:rsid w:val="00DE31C4"/>
    <w:rsid w:val="00DE31D3"/>
    <w:rsid w:val="00DE3298"/>
    <w:rsid w:val="00DE3AB0"/>
    <w:rsid w:val="00DE3C06"/>
    <w:rsid w:val="00DE4045"/>
    <w:rsid w:val="00DE45DD"/>
    <w:rsid w:val="00DE46C9"/>
    <w:rsid w:val="00DE4765"/>
    <w:rsid w:val="00DE4897"/>
    <w:rsid w:val="00DE4A0F"/>
    <w:rsid w:val="00DE4E9A"/>
    <w:rsid w:val="00DE51D4"/>
    <w:rsid w:val="00DE53E8"/>
    <w:rsid w:val="00DE566D"/>
    <w:rsid w:val="00DE5780"/>
    <w:rsid w:val="00DE5BE2"/>
    <w:rsid w:val="00DE6204"/>
    <w:rsid w:val="00DE63AA"/>
    <w:rsid w:val="00DE6503"/>
    <w:rsid w:val="00DE6982"/>
    <w:rsid w:val="00DE6989"/>
    <w:rsid w:val="00DE7016"/>
    <w:rsid w:val="00DE71AD"/>
    <w:rsid w:val="00DE7217"/>
    <w:rsid w:val="00DE745F"/>
    <w:rsid w:val="00DE7643"/>
    <w:rsid w:val="00DE7694"/>
    <w:rsid w:val="00DE77FE"/>
    <w:rsid w:val="00DE7ADF"/>
    <w:rsid w:val="00DE7FEA"/>
    <w:rsid w:val="00DF04A3"/>
    <w:rsid w:val="00DF0511"/>
    <w:rsid w:val="00DF086C"/>
    <w:rsid w:val="00DF0875"/>
    <w:rsid w:val="00DF0BAA"/>
    <w:rsid w:val="00DF110C"/>
    <w:rsid w:val="00DF1175"/>
    <w:rsid w:val="00DF14C8"/>
    <w:rsid w:val="00DF15FA"/>
    <w:rsid w:val="00DF26C0"/>
    <w:rsid w:val="00DF280B"/>
    <w:rsid w:val="00DF285E"/>
    <w:rsid w:val="00DF2879"/>
    <w:rsid w:val="00DF295E"/>
    <w:rsid w:val="00DF2CFC"/>
    <w:rsid w:val="00DF33D2"/>
    <w:rsid w:val="00DF36A7"/>
    <w:rsid w:val="00DF3A30"/>
    <w:rsid w:val="00DF3DF2"/>
    <w:rsid w:val="00DF3EFE"/>
    <w:rsid w:val="00DF44D7"/>
    <w:rsid w:val="00DF46BF"/>
    <w:rsid w:val="00DF492A"/>
    <w:rsid w:val="00DF4936"/>
    <w:rsid w:val="00DF4EC5"/>
    <w:rsid w:val="00DF53C4"/>
    <w:rsid w:val="00DF56EF"/>
    <w:rsid w:val="00DF579D"/>
    <w:rsid w:val="00DF5823"/>
    <w:rsid w:val="00DF595C"/>
    <w:rsid w:val="00DF6013"/>
    <w:rsid w:val="00DF6675"/>
    <w:rsid w:val="00DF6855"/>
    <w:rsid w:val="00DF69B8"/>
    <w:rsid w:val="00DF6D8A"/>
    <w:rsid w:val="00DF73B1"/>
    <w:rsid w:val="00DF7850"/>
    <w:rsid w:val="00DF7906"/>
    <w:rsid w:val="00DF7AD4"/>
    <w:rsid w:val="00DF7C54"/>
    <w:rsid w:val="00DF7DE8"/>
    <w:rsid w:val="00DF7F80"/>
    <w:rsid w:val="00E00102"/>
    <w:rsid w:val="00E002E9"/>
    <w:rsid w:val="00E0062C"/>
    <w:rsid w:val="00E009C4"/>
    <w:rsid w:val="00E0106D"/>
    <w:rsid w:val="00E01365"/>
    <w:rsid w:val="00E013DC"/>
    <w:rsid w:val="00E01422"/>
    <w:rsid w:val="00E01640"/>
    <w:rsid w:val="00E016B2"/>
    <w:rsid w:val="00E01855"/>
    <w:rsid w:val="00E019DB"/>
    <w:rsid w:val="00E0203B"/>
    <w:rsid w:val="00E02ACF"/>
    <w:rsid w:val="00E02C53"/>
    <w:rsid w:val="00E030F1"/>
    <w:rsid w:val="00E031CE"/>
    <w:rsid w:val="00E03C21"/>
    <w:rsid w:val="00E0435D"/>
    <w:rsid w:val="00E04577"/>
    <w:rsid w:val="00E045C8"/>
    <w:rsid w:val="00E04693"/>
    <w:rsid w:val="00E04A33"/>
    <w:rsid w:val="00E04BC1"/>
    <w:rsid w:val="00E05223"/>
    <w:rsid w:val="00E05243"/>
    <w:rsid w:val="00E053D0"/>
    <w:rsid w:val="00E05BD3"/>
    <w:rsid w:val="00E05CF7"/>
    <w:rsid w:val="00E05CFA"/>
    <w:rsid w:val="00E05D89"/>
    <w:rsid w:val="00E060EE"/>
    <w:rsid w:val="00E064EF"/>
    <w:rsid w:val="00E06675"/>
    <w:rsid w:val="00E06FDA"/>
    <w:rsid w:val="00E07062"/>
    <w:rsid w:val="00E075B4"/>
    <w:rsid w:val="00E07BAA"/>
    <w:rsid w:val="00E07F47"/>
    <w:rsid w:val="00E107EE"/>
    <w:rsid w:val="00E108DB"/>
    <w:rsid w:val="00E10A55"/>
    <w:rsid w:val="00E10AF6"/>
    <w:rsid w:val="00E11C06"/>
    <w:rsid w:val="00E12354"/>
    <w:rsid w:val="00E12C9B"/>
    <w:rsid w:val="00E12CA4"/>
    <w:rsid w:val="00E13B76"/>
    <w:rsid w:val="00E13BBD"/>
    <w:rsid w:val="00E13D7C"/>
    <w:rsid w:val="00E140D7"/>
    <w:rsid w:val="00E1412B"/>
    <w:rsid w:val="00E14242"/>
    <w:rsid w:val="00E1473C"/>
    <w:rsid w:val="00E14D93"/>
    <w:rsid w:val="00E15398"/>
    <w:rsid w:val="00E15FFC"/>
    <w:rsid w:val="00E1602A"/>
    <w:rsid w:val="00E162C4"/>
    <w:rsid w:val="00E162F8"/>
    <w:rsid w:val="00E16532"/>
    <w:rsid w:val="00E16590"/>
    <w:rsid w:val="00E165E0"/>
    <w:rsid w:val="00E1678D"/>
    <w:rsid w:val="00E1693F"/>
    <w:rsid w:val="00E17027"/>
    <w:rsid w:val="00E170E5"/>
    <w:rsid w:val="00E170EC"/>
    <w:rsid w:val="00E170F2"/>
    <w:rsid w:val="00E174DC"/>
    <w:rsid w:val="00E175DF"/>
    <w:rsid w:val="00E17A8C"/>
    <w:rsid w:val="00E17ED3"/>
    <w:rsid w:val="00E2036F"/>
    <w:rsid w:val="00E203DF"/>
    <w:rsid w:val="00E206CE"/>
    <w:rsid w:val="00E207E8"/>
    <w:rsid w:val="00E208A1"/>
    <w:rsid w:val="00E209EB"/>
    <w:rsid w:val="00E21536"/>
    <w:rsid w:val="00E21661"/>
    <w:rsid w:val="00E21704"/>
    <w:rsid w:val="00E21ADF"/>
    <w:rsid w:val="00E21F06"/>
    <w:rsid w:val="00E22136"/>
    <w:rsid w:val="00E223E6"/>
    <w:rsid w:val="00E2284B"/>
    <w:rsid w:val="00E22879"/>
    <w:rsid w:val="00E22D8C"/>
    <w:rsid w:val="00E22E65"/>
    <w:rsid w:val="00E22F02"/>
    <w:rsid w:val="00E236F9"/>
    <w:rsid w:val="00E238E9"/>
    <w:rsid w:val="00E23B0B"/>
    <w:rsid w:val="00E245EE"/>
    <w:rsid w:val="00E2481E"/>
    <w:rsid w:val="00E248E8"/>
    <w:rsid w:val="00E2521D"/>
    <w:rsid w:val="00E253A6"/>
    <w:rsid w:val="00E2549F"/>
    <w:rsid w:val="00E2566D"/>
    <w:rsid w:val="00E25902"/>
    <w:rsid w:val="00E25BBC"/>
    <w:rsid w:val="00E25C27"/>
    <w:rsid w:val="00E2609D"/>
    <w:rsid w:val="00E266FB"/>
    <w:rsid w:val="00E26B26"/>
    <w:rsid w:val="00E26DF1"/>
    <w:rsid w:val="00E273B8"/>
    <w:rsid w:val="00E27F2B"/>
    <w:rsid w:val="00E3004E"/>
    <w:rsid w:val="00E300D6"/>
    <w:rsid w:val="00E30197"/>
    <w:rsid w:val="00E30219"/>
    <w:rsid w:val="00E30425"/>
    <w:rsid w:val="00E30490"/>
    <w:rsid w:val="00E30CA9"/>
    <w:rsid w:val="00E30D8D"/>
    <w:rsid w:val="00E30E18"/>
    <w:rsid w:val="00E30FF1"/>
    <w:rsid w:val="00E31244"/>
    <w:rsid w:val="00E3140A"/>
    <w:rsid w:val="00E3153C"/>
    <w:rsid w:val="00E31623"/>
    <w:rsid w:val="00E31AEE"/>
    <w:rsid w:val="00E31B25"/>
    <w:rsid w:val="00E31C15"/>
    <w:rsid w:val="00E31D16"/>
    <w:rsid w:val="00E31F05"/>
    <w:rsid w:val="00E31F9F"/>
    <w:rsid w:val="00E3259B"/>
    <w:rsid w:val="00E3260A"/>
    <w:rsid w:val="00E32862"/>
    <w:rsid w:val="00E328E9"/>
    <w:rsid w:val="00E32B62"/>
    <w:rsid w:val="00E32D84"/>
    <w:rsid w:val="00E32F34"/>
    <w:rsid w:val="00E32F98"/>
    <w:rsid w:val="00E33354"/>
    <w:rsid w:val="00E33415"/>
    <w:rsid w:val="00E337D5"/>
    <w:rsid w:val="00E33802"/>
    <w:rsid w:val="00E33C64"/>
    <w:rsid w:val="00E34145"/>
    <w:rsid w:val="00E3432C"/>
    <w:rsid w:val="00E3445A"/>
    <w:rsid w:val="00E3451E"/>
    <w:rsid w:val="00E345DB"/>
    <w:rsid w:val="00E34A75"/>
    <w:rsid w:val="00E34AAD"/>
    <w:rsid w:val="00E34C9D"/>
    <w:rsid w:val="00E35071"/>
    <w:rsid w:val="00E352C5"/>
    <w:rsid w:val="00E352E7"/>
    <w:rsid w:val="00E355D8"/>
    <w:rsid w:val="00E35787"/>
    <w:rsid w:val="00E35798"/>
    <w:rsid w:val="00E35863"/>
    <w:rsid w:val="00E35AD9"/>
    <w:rsid w:val="00E3650E"/>
    <w:rsid w:val="00E367F4"/>
    <w:rsid w:val="00E3681F"/>
    <w:rsid w:val="00E36AC9"/>
    <w:rsid w:val="00E36E23"/>
    <w:rsid w:val="00E36E7C"/>
    <w:rsid w:val="00E36FEE"/>
    <w:rsid w:val="00E37A61"/>
    <w:rsid w:val="00E37A6B"/>
    <w:rsid w:val="00E40170"/>
    <w:rsid w:val="00E405A8"/>
    <w:rsid w:val="00E405AC"/>
    <w:rsid w:val="00E406AB"/>
    <w:rsid w:val="00E4070F"/>
    <w:rsid w:val="00E40793"/>
    <w:rsid w:val="00E409CD"/>
    <w:rsid w:val="00E40B1D"/>
    <w:rsid w:val="00E40D46"/>
    <w:rsid w:val="00E40D6B"/>
    <w:rsid w:val="00E410F5"/>
    <w:rsid w:val="00E41922"/>
    <w:rsid w:val="00E419D3"/>
    <w:rsid w:val="00E41D96"/>
    <w:rsid w:val="00E41FC1"/>
    <w:rsid w:val="00E426E7"/>
    <w:rsid w:val="00E429EF"/>
    <w:rsid w:val="00E430CA"/>
    <w:rsid w:val="00E430E3"/>
    <w:rsid w:val="00E43184"/>
    <w:rsid w:val="00E4348D"/>
    <w:rsid w:val="00E43856"/>
    <w:rsid w:val="00E43BED"/>
    <w:rsid w:val="00E43C25"/>
    <w:rsid w:val="00E43E87"/>
    <w:rsid w:val="00E44467"/>
    <w:rsid w:val="00E4450C"/>
    <w:rsid w:val="00E44B26"/>
    <w:rsid w:val="00E44D43"/>
    <w:rsid w:val="00E44F54"/>
    <w:rsid w:val="00E450A0"/>
    <w:rsid w:val="00E45432"/>
    <w:rsid w:val="00E45604"/>
    <w:rsid w:val="00E457F8"/>
    <w:rsid w:val="00E45C65"/>
    <w:rsid w:val="00E45FCD"/>
    <w:rsid w:val="00E465DC"/>
    <w:rsid w:val="00E46696"/>
    <w:rsid w:val="00E46ADB"/>
    <w:rsid w:val="00E46BDB"/>
    <w:rsid w:val="00E46E78"/>
    <w:rsid w:val="00E4702A"/>
    <w:rsid w:val="00E47936"/>
    <w:rsid w:val="00E47A22"/>
    <w:rsid w:val="00E47BC8"/>
    <w:rsid w:val="00E47F96"/>
    <w:rsid w:val="00E5004F"/>
    <w:rsid w:val="00E501E4"/>
    <w:rsid w:val="00E5024F"/>
    <w:rsid w:val="00E5069F"/>
    <w:rsid w:val="00E50B82"/>
    <w:rsid w:val="00E50EDD"/>
    <w:rsid w:val="00E5152E"/>
    <w:rsid w:val="00E518BD"/>
    <w:rsid w:val="00E51A79"/>
    <w:rsid w:val="00E51B8E"/>
    <w:rsid w:val="00E51C7F"/>
    <w:rsid w:val="00E51F5C"/>
    <w:rsid w:val="00E52025"/>
    <w:rsid w:val="00E5219D"/>
    <w:rsid w:val="00E52246"/>
    <w:rsid w:val="00E52734"/>
    <w:rsid w:val="00E52860"/>
    <w:rsid w:val="00E5290E"/>
    <w:rsid w:val="00E52E99"/>
    <w:rsid w:val="00E5385B"/>
    <w:rsid w:val="00E540D8"/>
    <w:rsid w:val="00E540DB"/>
    <w:rsid w:val="00E5416B"/>
    <w:rsid w:val="00E547A0"/>
    <w:rsid w:val="00E54B5C"/>
    <w:rsid w:val="00E55214"/>
    <w:rsid w:val="00E554F0"/>
    <w:rsid w:val="00E55823"/>
    <w:rsid w:val="00E559B3"/>
    <w:rsid w:val="00E55DF3"/>
    <w:rsid w:val="00E56178"/>
    <w:rsid w:val="00E563B7"/>
    <w:rsid w:val="00E567D7"/>
    <w:rsid w:val="00E56A3D"/>
    <w:rsid w:val="00E56B14"/>
    <w:rsid w:val="00E56C32"/>
    <w:rsid w:val="00E56F5E"/>
    <w:rsid w:val="00E5784C"/>
    <w:rsid w:val="00E57B30"/>
    <w:rsid w:val="00E604B6"/>
    <w:rsid w:val="00E606D5"/>
    <w:rsid w:val="00E606F3"/>
    <w:rsid w:val="00E60AEC"/>
    <w:rsid w:val="00E60D95"/>
    <w:rsid w:val="00E60FAD"/>
    <w:rsid w:val="00E6119B"/>
    <w:rsid w:val="00E611DF"/>
    <w:rsid w:val="00E6172E"/>
    <w:rsid w:val="00E617AC"/>
    <w:rsid w:val="00E6180B"/>
    <w:rsid w:val="00E6185E"/>
    <w:rsid w:val="00E61D58"/>
    <w:rsid w:val="00E61FB5"/>
    <w:rsid w:val="00E624DE"/>
    <w:rsid w:val="00E629C8"/>
    <w:rsid w:val="00E62F45"/>
    <w:rsid w:val="00E63296"/>
    <w:rsid w:val="00E63386"/>
    <w:rsid w:val="00E63412"/>
    <w:rsid w:val="00E63C2B"/>
    <w:rsid w:val="00E63CEA"/>
    <w:rsid w:val="00E63FE9"/>
    <w:rsid w:val="00E644C0"/>
    <w:rsid w:val="00E648F8"/>
    <w:rsid w:val="00E64A02"/>
    <w:rsid w:val="00E64D4C"/>
    <w:rsid w:val="00E64E27"/>
    <w:rsid w:val="00E6548A"/>
    <w:rsid w:val="00E65847"/>
    <w:rsid w:val="00E65B7D"/>
    <w:rsid w:val="00E65BCF"/>
    <w:rsid w:val="00E65EA5"/>
    <w:rsid w:val="00E65EC1"/>
    <w:rsid w:val="00E66712"/>
    <w:rsid w:val="00E668B5"/>
    <w:rsid w:val="00E668CC"/>
    <w:rsid w:val="00E669E7"/>
    <w:rsid w:val="00E66B4A"/>
    <w:rsid w:val="00E673EF"/>
    <w:rsid w:val="00E6778E"/>
    <w:rsid w:val="00E679B2"/>
    <w:rsid w:val="00E67AFC"/>
    <w:rsid w:val="00E67DC8"/>
    <w:rsid w:val="00E70133"/>
    <w:rsid w:val="00E70401"/>
    <w:rsid w:val="00E70AB4"/>
    <w:rsid w:val="00E70CA6"/>
    <w:rsid w:val="00E7120E"/>
    <w:rsid w:val="00E71226"/>
    <w:rsid w:val="00E7139B"/>
    <w:rsid w:val="00E715A1"/>
    <w:rsid w:val="00E7168C"/>
    <w:rsid w:val="00E71B0D"/>
    <w:rsid w:val="00E71C3E"/>
    <w:rsid w:val="00E71D0E"/>
    <w:rsid w:val="00E71E34"/>
    <w:rsid w:val="00E71E9C"/>
    <w:rsid w:val="00E720E6"/>
    <w:rsid w:val="00E721A9"/>
    <w:rsid w:val="00E7229D"/>
    <w:rsid w:val="00E725B8"/>
    <w:rsid w:val="00E7265D"/>
    <w:rsid w:val="00E72665"/>
    <w:rsid w:val="00E7270C"/>
    <w:rsid w:val="00E72836"/>
    <w:rsid w:val="00E72DC8"/>
    <w:rsid w:val="00E72DDC"/>
    <w:rsid w:val="00E730A3"/>
    <w:rsid w:val="00E7313D"/>
    <w:rsid w:val="00E7330D"/>
    <w:rsid w:val="00E7396A"/>
    <w:rsid w:val="00E73B10"/>
    <w:rsid w:val="00E73B1A"/>
    <w:rsid w:val="00E73CF1"/>
    <w:rsid w:val="00E73ED3"/>
    <w:rsid w:val="00E740AD"/>
    <w:rsid w:val="00E74214"/>
    <w:rsid w:val="00E74263"/>
    <w:rsid w:val="00E74512"/>
    <w:rsid w:val="00E745F6"/>
    <w:rsid w:val="00E746B5"/>
    <w:rsid w:val="00E749FD"/>
    <w:rsid w:val="00E74B50"/>
    <w:rsid w:val="00E7544F"/>
    <w:rsid w:val="00E75CB3"/>
    <w:rsid w:val="00E76070"/>
    <w:rsid w:val="00E761A2"/>
    <w:rsid w:val="00E7673D"/>
    <w:rsid w:val="00E76978"/>
    <w:rsid w:val="00E76CA2"/>
    <w:rsid w:val="00E76E3F"/>
    <w:rsid w:val="00E76FF9"/>
    <w:rsid w:val="00E771CF"/>
    <w:rsid w:val="00E771F9"/>
    <w:rsid w:val="00E7723C"/>
    <w:rsid w:val="00E773A2"/>
    <w:rsid w:val="00E7768F"/>
    <w:rsid w:val="00E7787C"/>
    <w:rsid w:val="00E77A51"/>
    <w:rsid w:val="00E77B29"/>
    <w:rsid w:val="00E77B88"/>
    <w:rsid w:val="00E77C18"/>
    <w:rsid w:val="00E77FC1"/>
    <w:rsid w:val="00E8017D"/>
    <w:rsid w:val="00E80193"/>
    <w:rsid w:val="00E801F4"/>
    <w:rsid w:val="00E802A4"/>
    <w:rsid w:val="00E80873"/>
    <w:rsid w:val="00E80E23"/>
    <w:rsid w:val="00E81149"/>
    <w:rsid w:val="00E81223"/>
    <w:rsid w:val="00E81756"/>
    <w:rsid w:val="00E817D4"/>
    <w:rsid w:val="00E81A97"/>
    <w:rsid w:val="00E81E4A"/>
    <w:rsid w:val="00E81FE2"/>
    <w:rsid w:val="00E822B7"/>
    <w:rsid w:val="00E82B9A"/>
    <w:rsid w:val="00E82C85"/>
    <w:rsid w:val="00E82F8B"/>
    <w:rsid w:val="00E82FA1"/>
    <w:rsid w:val="00E8325B"/>
    <w:rsid w:val="00E8378B"/>
    <w:rsid w:val="00E8395E"/>
    <w:rsid w:val="00E83973"/>
    <w:rsid w:val="00E83A65"/>
    <w:rsid w:val="00E83D0A"/>
    <w:rsid w:val="00E83DF8"/>
    <w:rsid w:val="00E8474A"/>
    <w:rsid w:val="00E84B54"/>
    <w:rsid w:val="00E84B83"/>
    <w:rsid w:val="00E84E50"/>
    <w:rsid w:val="00E84E73"/>
    <w:rsid w:val="00E859C4"/>
    <w:rsid w:val="00E85DC4"/>
    <w:rsid w:val="00E85EE5"/>
    <w:rsid w:val="00E860C3"/>
    <w:rsid w:val="00E86103"/>
    <w:rsid w:val="00E86164"/>
    <w:rsid w:val="00E861BF"/>
    <w:rsid w:val="00E86D32"/>
    <w:rsid w:val="00E872FF"/>
    <w:rsid w:val="00E874C6"/>
    <w:rsid w:val="00E8754B"/>
    <w:rsid w:val="00E877BA"/>
    <w:rsid w:val="00E87D2E"/>
    <w:rsid w:val="00E901DA"/>
    <w:rsid w:val="00E903DE"/>
    <w:rsid w:val="00E904AC"/>
    <w:rsid w:val="00E905C1"/>
    <w:rsid w:val="00E9076C"/>
    <w:rsid w:val="00E90952"/>
    <w:rsid w:val="00E90E20"/>
    <w:rsid w:val="00E90E59"/>
    <w:rsid w:val="00E90FB9"/>
    <w:rsid w:val="00E913ED"/>
    <w:rsid w:val="00E914EB"/>
    <w:rsid w:val="00E915ED"/>
    <w:rsid w:val="00E91719"/>
    <w:rsid w:val="00E91829"/>
    <w:rsid w:val="00E91A82"/>
    <w:rsid w:val="00E9201B"/>
    <w:rsid w:val="00E92106"/>
    <w:rsid w:val="00E922A0"/>
    <w:rsid w:val="00E92634"/>
    <w:rsid w:val="00E92638"/>
    <w:rsid w:val="00E9283F"/>
    <w:rsid w:val="00E929B9"/>
    <w:rsid w:val="00E92B9A"/>
    <w:rsid w:val="00E92BE6"/>
    <w:rsid w:val="00E93290"/>
    <w:rsid w:val="00E93376"/>
    <w:rsid w:val="00E93520"/>
    <w:rsid w:val="00E93703"/>
    <w:rsid w:val="00E9392E"/>
    <w:rsid w:val="00E939F5"/>
    <w:rsid w:val="00E93A6A"/>
    <w:rsid w:val="00E93B0F"/>
    <w:rsid w:val="00E93BB5"/>
    <w:rsid w:val="00E93D17"/>
    <w:rsid w:val="00E93E10"/>
    <w:rsid w:val="00E94234"/>
    <w:rsid w:val="00E946EF"/>
    <w:rsid w:val="00E94B9C"/>
    <w:rsid w:val="00E94C07"/>
    <w:rsid w:val="00E95270"/>
    <w:rsid w:val="00E953BD"/>
    <w:rsid w:val="00E95693"/>
    <w:rsid w:val="00E95BBD"/>
    <w:rsid w:val="00E95C3F"/>
    <w:rsid w:val="00E9605C"/>
    <w:rsid w:val="00E960B4"/>
    <w:rsid w:val="00E96302"/>
    <w:rsid w:val="00E96558"/>
    <w:rsid w:val="00E968A3"/>
    <w:rsid w:val="00E96C70"/>
    <w:rsid w:val="00E96D28"/>
    <w:rsid w:val="00E971B4"/>
    <w:rsid w:val="00E9747F"/>
    <w:rsid w:val="00E97489"/>
    <w:rsid w:val="00E97590"/>
    <w:rsid w:val="00E9789A"/>
    <w:rsid w:val="00E97BA6"/>
    <w:rsid w:val="00E97DF1"/>
    <w:rsid w:val="00E97FA3"/>
    <w:rsid w:val="00E97FC3"/>
    <w:rsid w:val="00EA0108"/>
    <w:rsid w:val="00EA0756"/>
    <w:rsid w:val="00EA081C"/>
    <w:rsid w:val="00EA0C85"/>
    <w:rsid w:val="00EA0D73"/>
    <w:rsid w:val="00EA0E4A"/>
    <w:rsid w:val="00EA0E64"/>
    <w:rsid w:val="00EA0E8C"/>
    <w:rsid w:val="00EA113D"/>
    <w:rsid w:val="00EA115A"/>
    <w:rsid w:val="00EA1229"/>
    <w:rsid w:val="00EA1255"/>
    <w:rsid w:val="00EA1317"/>
    <w:rsid w:val="00EA1A14"/>
    <w:rsid w:val="00EA1B97"/>
    <w:rsid w:val="00EA1BB9"/>
    <w:rsid w:val="00EA1F60"/>
    <w:rsid w:val="00EA2026"/>
    <w:rsid w:val="00EA2420"/>
    <w:rsid w:val="00EA28F0"/>
    <w:rsid w:val="00EA2BC7"/>
    <w:rsid w:val="00EA2D57"/>
    <w:rsid w:val="00EA3126"/>
    <w:rsid w:val="00EA3350"/>
    <w:rsid w:val="00EA3420"/>
    <w:rsid w:val="00EA359D"/>
    <w:rsid w:val="00EA3B62"/>
    <w:rsid w:val="00EA3CC5"/>
    <w:rsid w:val="00EA44B1"/>
    <w:rsid w:val="00EA45B7"/>
    <w:rsid w:val="00EA496F"/>
    <w:rsid w:val="00EA4A27"/>
    <w:rsid w:val="00EA4C46"/>
    <w:rsid w:val="00EA4C63"/>
    <w:rsid w:val="00EA4F16"/>
    <w:rsid w:val="00EA5010"/>
    <w:rsid w:val="00EA501B"/>
    <w:rsid w:val="00EA505D"/>
    <w:rsid w:val="00EA52A9"/>
    <w:rsid w:val="00EA540B"/>
    <w:rsid w:val="00EA54DA"/>
    <w:rsid w:val="00EA5812"/>
    <w:rsid w:val="00EA5BEE"/>
    <w:rsid w:val="00EA5CC8"/>
    <w:rsid w:val="00EA5DDD"/>
    <w:rsid w:val="00EA5E98"/>
    <w:rsid w:val="00EA6059"/>
    <w:rsid w:val="00EA60C6"/>
    <w:rsid w:val="00EA6155"/>
    <w:rsid w:val="00EA6160"/>
    <w:rsid w:val="00EA6169"/>
    <w:rsid w:val="00EA6C97"/>
    <w:rsid w:val="00EA6C98"/>
    <w:rsid w:val="00EA6E1D"/>
    <w:rsid w:val="00EA70B8"/>
    <w:rsid w:val="00EA7381"/>
    <w:rsid w:val="00EA7464"/>
    <w:rsid w:val="00EA7ADD"/>
    <w:rsid w:val="00EA7DF3"/>
    <w:rsid w:val="00EB031D"/>
    <w:rsid w:val="00EB07AA"/>
    <w:rsid w:val="00EB0959"/>
    <w:rsid w:val="00EB0B4B"/>
    <w:rsid w:val="00EB169F"/>
    <w:rsid w:val="00EB16EF"/>
    <w:rsid w:val="00EB1DBC"/>
    <w:rsid w:val="00EB1F48"/>
    <w:rsid w:val="00EB20C5"/>
    <w:rsid w:val="00EB20D9"/>
    <w:rsid w:val="00EB2285"/>
    <w:rsid w:val="00EB2289"/>
    <w:rsid w:val="00EB25F7"/>
    <w:rsid w:val="00EB2791"/>
    <w:rsid w:val="00EB2896"/>
    <w:rsid w:val="00EB30CB"/>
    <w:rsid w:val="00EB34A4"/>
    <w:rsid w:val="00EB36E6"/>
    <w:rsid w:val="00EB3948"/>
    <w:rsid w:val="00EB3A2D"/>
    <w:rsid w:val="00EB3DCF"/>
    <w:rsid w:val="00EB3F00"/>
    <w:rsid w:val="00EB4009"/>
    <w:rsid w:val="00EB455A"/>
    <w:rsid w:val="00EB4560"/>
    <w:rsid w:val="00EB4658"/>
    <w:rsid w:val="00EB46DB"/>
    <w:rsid w:val="00EB4925"/>
    <w:rsid w:val="00EB4A09"/>
    <w:rsid w:val="00EB4EB7"/>
    <w:rsid w:val="00EB4F02"/>
    <w:rsid w:val="00EB4F17"/>
    <w:rsid w:val="00EB4F6D"/>
    <w:rsid w:val="00EB5014"/>
    <w:rsid w:val="00EB5462"/>
    <w:rsid w:val="00EB5485"/>
    <w:rsid w:val="00EB54AD"/>
    <w:rsid w:val="00EB5889"/>
    <w:rsid w:val="00EB5B6B"/>
    <w:rsid w:val="00EB6163"/>
    <w:rsid w:val="00EB623D"/>
    <w:rsid w:val="00EB6363"/>
    <w:rsid w:val="00EB63F0"/>
    <w:rsid w:val="00EB6719"/>
    <w:rsid w:val="00EB69B9"/>
    <w:rsid w:val="00EB6C12"/>
    <w:rsid w:val="00EB6CBC"/>
    <w:rsid w:val="00EB6DE0"/>
    <w:rsid w:val="00EB6DF6"/>
    <w:rsid w:val="00EB6EB8"/>
    <w:rsid w:val="00EB70FA"/>
    <w:rsid w:val="00EB7994"/>
    <w:rsid w:val="00EB7E41"/>
    <w:rsid w:val="00EC02EC"/>
    <w:rsid w:val="00EC040D"/>
    <w:rsid w:val="00EC054F"/>
    <w:rsid w:val="00EC06FF"/>
    <w:rsid w:val="00EC0710"/>
    <w:rsid w:val="00EC08B1"/>
    <w:rsid w:val="00EC0F22"/>
    <w:rsid w:val="00EC1442"/>
    <w:rsid w:val="00EC1B91"/>
    <w:rsid w:val="00EC1D47"/>
    <w:rsid w:val="00EC1E33"/>
    <w:rsid w:val="00EC1E34"/>
    <w:rsid w:val="00EC26B9"/>
    <w:rsid w:val="00EC285B"/>
    <w:rsid w:val="00EC2AB1"/>
    <w:rsid w:val="00EC2C1C"/>
    <w:rsid w:val="00EC2CE9"/>
    <w:rsid w:val="00EC2DDE"/>
    <w:rsid w:val="00EC2F6D"/>
    <w:rsid w:val="00EC3401"/>
    <w:rsid w:val="00EC3674"/>
    <w:rsid w:val="00EC36C5"/>
    <w:rsid w:val="00EC380C"/>
    <w:rsid w:val="00EC3AB3"/>
    <w:rsid w:val="00EC4117"/>
    <w:rsid w:val="00EC4237"/>
    <w:rsid w:val="00EC4B4D"/>
    <w:rsid w:val="00EC4BFB"/>
    <w:rsid w:val="00EC4D92"/>
    <w:rsid w:val="00EC4FE1"/>
    <w:rsid w:val="00EC528F"/>
    <w:rsid w:val="00EC56D6"/>
    <w:rsid w:val="00EC58E3"/>
    <w:rsid w:val="00EC6026"/>
    <w:rsid w:val="00EC6534"/>
    <w:rsid w:val="00EC66CB"/>
    <w:rsid w:val="00EC6A37"/>
    <w:rsid w:val="00EC6A6A"/>
    <w:rsid w:val="00EC6B61"/>
    <w:rsid w:val="00EC6D73"/>
    <w:rsid w:val="00EC73AD"/>
    <w:rsid w:val="00EC7532"/>
    <w:rsid w:val="00EC7AC0"/>
    <w:rsid w:val="00ED0A22"/>
    <w:rsid w:val="00ED0B65"/>
    <w:rsid w:val="00ED0E77"/>
    <w:rsid w:val="00ED1457"/>
    <w:rsid w:val="00ED172D"/>
    <w:rsid w:val="00ED246B"/>
    <w:rsid w:val="00ED2570"/>
    <w:rsid w:val="00ED27A4"/>
    <w:rsid w:val="00ED2877"/>
    <w:rsid w:val="00ED2A0B"/>
    <w:rsid w:val="00ED2DED"/>
    <w:rsid w:val="00ED3541"/>
    <w:rsid w:val="00ED361C"/>
    <w:rsid w:val="00ED372B"/>
    <w:rsid w:val="00ED37C3"/>
    <w:rsid w:val="00ED38C7"/>
    <w:rsid w:val="00ED38E0"/>
    <w:rsid w:val="00ED39C8"/>
    <w:rsid w:val="00ED4049"/>
    <w:rsid w:val="00ED43A7"/>
    <w:rsid w:val="00ED445A"/>
    <w:rsid w:val="00ED4556"/>
    <w:rsid w:val="00ED45B1"/>
    <w:rsid w:val="00ED4AC9"/>
    <w:rsid w:val="00ED50E3"/>
    <w:rsid w:val="00ED5608"/>
    <w:rsid w:val="00ED57B8"/>
    <w:rsid w:val="00ED5A92"/>
    <w:rsid w:val="00ED6127"/>
    <w:rsid w:val="00ED62BD"/>
    <w:rsid w:val="00ED6B94"/>
    <w:rsid w:val="00ED6EE3"/>
    <w:rsid w:val="00ED7144"/>
    <w:rsid w:val="00ED71B0"/>
    <w:rsid w:val="00ED7233"/>
    <w:rsid w:val="00ED72CB"/>
    <w:rsid w:val="00ED7990"/>
    <w:rsid w:val="00ED7B8E"/>
    <w:rsid w:val="00ED7BAC"/>
    <w:rsid w:val="00ED7FA4"/>
    <w:rsid w:val="00ED7FCB"/>
    <w:rsid w:val="00EE06A8"/>
    <w:rsid w:val="00EE0780"/>
    <w:rsid w:val="00EE0B42"/>
    <w:rsid w:val="00EE0F04"/>
    <w:rsid w:val="00EE107C"/>
    <w:rsid w:val="00EE13FE"/>
    <w:rsid w:val="00EE1485"/>
    <w:rsid w:val="00EE16A6"/>
    <w:rsid w:val="00EE1ADE"/>
    <w:rsid w:val="00EE1C44"/>
    <w:rsid w:val="00EE21D7"/>
    <w:rsid w:val="00EE2637"/>
    <w:rsid w:val="00EE26EC"/>
    <w:rsid w:val="00EE27A8"/>
    <w:rsid w:val="00EE27EE"/>
    <w:rsid w:val="00EE2A56"/>
    <w:rsid w:val="00EE2B37"/>
    <w:rsid w:val="00EE2D5B"/>
    <w:rsid w:val="00EE317B"/>
    <w:rsid w:val="00EE32BC"/>
    <w:rsid w:val="00EE3551"/>
    <w:rsid w:val="00EE37E9"/>
    <w:rsid w:val="00EE388F"/>
    <w:rsid w:val="00EE38B9"/>
    <w:rsid w:val="00EE3E8B"/>
    <w:rsid w:val="00EE428F"/>
    <w:rsid w:val="00EE443A"/>
    <w:rsid w:val="00EE444A"/>
    <w:rsid w:val="00EE45F9"/>
    <w:rsid w:val="00EE476D"/>
    <w:rsid w:val="00EE4AED"/>
    <w:rsid w:val="00EE4D32"/>
    <w:rsid w:val="00EE4EF7"/>
    <w:rsid w:val="00EE4F1D"/>
    <w:rsid w:val="00EE505E"/>
    <w:rsid w:val="00EE54AA"/>
    <w:rsid w:val="00EE577E"/>
    <w:rsid w:val="00EE6657"/>
    <w:rsid w:val="00EE676B"/>
    <w:rsid w:val="00EE735C"/>
    <w:rsid w:val="00EE7393"/>
    <w:rsid w:val="00EE7509"/>
    <w:rsid w:val="00EE7553"/>
    <w:rsid w:val="00EE755F"/>
    <w:rsid w:val="00EE7896"/>
    <w:rsid w:val="00EE7A31"/>
    <w:rsid w:val="00EE7AEF"/>
    <w:rsid w:val="00EE7B38"/>
    <w:rsid w:val="00EF06B7"/>
    <w:rsid w:val="00EF0724"/>
    <w:rsid w:val="00EF0736"/>
    <w:rsid w:val="00EF09B0"/>
    <w:rsid w:val="00EF09BC"/>
    <w:rsid w:val="00EF0A2C"/>
    <w:rsid w:val="00EF1026"/>
    <w:rsid w:val="00EF12AC"/>
    <w:rsid w:val="00EF1352"/>
    <w:rsid w:val="00EF140B"/>
    <w:rsid w:val="00EF17CD"/>
    <w:rsid w:val="00EF1A00"/>
    <w:rsid w:val="00EF1A50"/>
    <w:rsid w:val="00EF1B43"/>
    <w:rsid w:val="00EF21B2"/>
    <w:rsid w:val="00EF226C"/>
    <w:rsid w:val="00EF256F"/>
    <w:rsid w:val="00EF2861"/>
    <w:rsid w:val="00EF2D03"/>
    <w:rsid w:val="00EF30E1"/>
    <w:rsid w:val="00EF3312"/>
    <w:rsid w:val="00EF333A"/>
    <w:rsid w:val="00EF4254"/>
    <w:rsid w:val="00EF4388"/>
    <w:rsid w:val="00EF4684"/>
    <w:rsid w:val="00EF49F5"/>
    <w:rsid w:val="00EF4CBF"/>
    <w:rsid w:val="00EF4CF7"/>
    <w:rsid w:val="00EF4D1B"/>
    <w:rsid w:val="00EF4E9F"/>
    <w:rsid w:val="00EF4FF3"/>
    <w:rsid w:val="00EF5050"/>
    <w:rsid w:val="00EF553A"/>
    <w:rsid w:val="00EF5C97"/>
    <w:rsid w:val="00EF6398"/>
    <w:rsid w:val="00EF66D3"/>
    <w:rsid w:val="00EF68EC"/>
    <w:rsid w:val="00EF72A8"/>
    <w:rsid w:val="00EF7546"/>
    <w:rsid w:val="00EF7C83"/>
    <w:rsid w:val="00F0013F"/>
    <w:rsid w:val="00F003A9"/>
    <w:rsid w:val="00F00B32"/>
    <w:rsid w:val="00F00DAB"/>
    <w:rsid w:val="00F00E71"/>
    <w:rsid w:val="00F0100D"/>
    <w:rsid w:val="00F01196"/>
    <w:rsid w:val="00F011B6"/>
    <w:rsid w:val="00F012DE"/>
    <w:rsid w:val="00F015A6"/>
    <w:rsid w:val="00F0243D"/>
    <w:rsid w:val="00F0271A"/>
    <w:rsid w:val="00F0299F"/>
    <w:rsid w:val="00F02B5C"/>
    <w:rsid w:val="00F02C41"/>
    <w:rsid w:val="00F02D36"/>
    <w:rsid w:val="00F02D8C"/>
    <w:rsid w:val="00F02FB5"/>
    <w:rsid w:val="00F02FCD"/>
    <w:rsid w:val="00F03320"/>
    <w:rsid w:val="00F034CB"/>
    <w:rsid w:val="00F034F4"/>
    <w:rsid w:val="00F039E7"/>
    <w:rsid w:val="00F03A57"/>
    <w:rsid w:val="00F03C9B"/>
    <w:rsid w:val="00F03DD9"/>
    <w:rsid w:val="00F03E5A"/>
    <w:rsid w:val="00F0415B"/>
    <w:rsid w:val="00F0448D"/>
    <w:rsid w:val="00F0451B"/>
    <w:rsid w:val="00F047C1"/>
    <w:rsid w:val="00F04A69"/>
    <w:rsid w:val="00F04B2C"/>
    <w:rsid w:val="00F04C0F"/>
    <w:rsid w:val="00F04E4F"/>
    <w:rsid w:val="00F04F95"/>
    <w:rsid w:val="00F052E8"/>
    <w:rsid w:val="00F054CD"/>
    <w:rsid w:val="00F05658"/>
    <w:rsid w:val="00F056C0"/>
    <w:rsid w:val="00F0590C"/>
    <w:rsid w:val="00F05C3D"/>
    <w:rsid w:val="00F05D1C"/>
    <w:rsid w:val="00F05EF1"/>
    <w:rsid w:val="00F05F9A"/>
    <w:rsid w:val="00F060E6"/>
    <w:rsid w:val="00F063D1"/>
    <w:rsid w:val="00F066FC"/>
    <w:rsid w:val="00F0675E"/>
    <w:rsid w:val="00F067DF"/>
    <w:rsid w:val="00F06C7F"/>
    <w:rsid w:val="00F06CE9"/>
    <w:rsid w:val="00F06CF6"/>
    <w:rsid w:val="00F0704A"/>
    <w:rsid w:val="00F071C4"/>
    <w:rsid w:val="00F0769C"/>
    <w:rsid w:val="00F078D6"/>
    <w:rsid w:val="00F07CBA"/>
    <w:rsid w:val="00F07D41"/>
    <w:rsid w:val="00F07D62"/>
    <w:rsid w:val="00F10959"/>
    <w:rsid w:val="00F10A12"/>
    <w:rsid w:val="00F10B9E"/>
    <w:rsid w:val="00F10E72"/>
    <w:rsid w:val="00F11071"/>
    <w:rsid w:val="00F117A3"/>
    <w:rsid w:val="00F1188E"/>
    <w:rsid w:val="00F11E8F"/>
    <w:rsid w:val="00F1234E"/>
    <w:rsid w:val="00F1248A"/>
    <w:rsid w:val="00F12541"/>
    <w:rsid w:val="00F12803"/>
    <w:rsid w:val="00F12BC3"/>
    <w:rsid w:val="00F12D10"/>
    <w:rsid w:val="00F132E4"/>
    <w:rsid w:val="00F132E7"/>
    <w:rsid w:val="00F1335E"/>
    <w:rsid w:val="00F133DC"/>
    <w:rsid w:val="00F134A7"/>
    <w:rsid w:val="00F139B5"/>
    <w:rsid w:val="00F13E0E"/>
    <w:rsid w:val="00F140DD"/>
    <w:rsid w:val="00F141C9"/>
    <w:rsid w:val="00F14304"/>
    <w:rsid w:val="00F1446B"/>
    <w:rsid w:val="00F145AD"/>
    <w:rsid w:val="00F14706"/>
    <w:rsid w:val="00F149F5"/>
    <w:rsid w:val="00F14ED0"/>
    <w:rsid w:val="00F15241"/>
    <w:rsid w:val="00F153D1"/>
    <w:rsid w:val="00F157F7"/>
    <w:rsid w:val="00F15C7D"/>
    <w:rsid w:val="00F15CBF"/>
    <w:rsid w:val="00F15F8F"/>
    <w:rsid w:val="00F160BB"/>
    <w:rsid w:val="00F16133"/>
    <w:rsid w:val="00F16236"/>
    <w:rsid w:val="00F16784"/>
    <w:rsid w:val="00F16B01"/>
    <w:rsid w:val="00F16CD8"/>
    <w:rsid w:val="00F16E2A"/>
    <w:rsid w:val="00F16F8F"/>
    <w:rsid w:val="00F171D3"/>
    <w:rsid w:val="00F172A1"/>
    <w:rsid w:val="00F1756B"/>
    <w:rsid w:val="00F1758E"/>
    <w:rsid w:val="00F176EB"/>
    <w:rsid w:val="00F17805"/>
    <w:rsid w:val="00F1792F"/>
    <w:rsid w:val="00F1798D"/>
    <w:rsid w:val="00F17D9F"/>
    <w:rsid w:val="00F17E4C"/>
    <w:rsid w:val="00F2022C"/>
    <w:rsid w:val="00F209EE"/>
    <w:rsid w:val="00F20A18"/>
    <w:rsid w:val="00F20AF6"/>
    <w:rsid w:val="00F20B12"/>
    <w:rsid w:val="00F20D46"/>
    <w:rsid w:val="00F20E26"/>
    <w:rsid w:val="00F213B0"/>
    <w:rsid w:val="00F218A2"/>
    <w:rsid w:val="00F21AC5"/>
    <w:rsid w:val="00F21DAF"/>
    <w:rsid w:val="00F21DF1"/>
    <w:rsid w:val="00F21FFF"/>
    <w:rsid w:val="00F22198"/>
    <w:rsid w:val="00F22452"/>
    <w:rsid w:val="00F224D8"/>
    <w:rsid w:val="00F22ABD"/>
    <w:rsid w:val="00F22C3A"/>
    <w:rsid w:val="00F230F4"/>
    <w:rsid w:val="00F23242"/>
    <w:rsid w:val="00F234F4"/>
    <w:rsid w:val="00F2379E"/>
    <w:rsid w:val="00F237DC"/>
    <w:rsid w:val="00F23A73"/>
    <w:rsid w:val="00F24435"/>
    <w:rsid w:val="00F24627"/>
    <w:rsid w:val="00F248CC"/>
    <w:rsid w:val="00F24B5E"/>
    <w:rsid w:val="00F255B0"/>
    <w:rsid w:val="00F25716"/>
    <w:rsid w:val="00F25789"/>
    <w:rsid w:val="00F2581A"/>
    <w:rsid w:val="00F25842"/>
    <w:rsid w:val="00F25B5C"/>
    <w:rsid w:val="00F25D32"/>
    <w:rsid w:val="00F25D3B"/>
    <w:rsid w:val="00F25D5E"/>
    <w:rsid w:val="00F25E4C"/>
    <w:rsid w:val="00F262A3"/>
    <w:rsid w:val="00F265B0"/>
    <w:rsid w:val="00F271FB"/>
    <w:rsid w:val="00F27204"/>
    <w:rsid w:val="00F27313"/>
    <w:rsid w:val="00F27470"/>
    <w:rsid w:val="00F30AAB"/>
    <w:rsid w:val="00F3124F"/>
    <w:rsid w:val="00F312E9"/>
    <w:rsid w:val="00F31477"/>
    <w:rsid w:val="00F3147F"/>
    <w:rsid w:val="00F314A9"/>
    <w:rsid w:val="00F31540"/>
    <w:rsid w:val="00F317A8"/>
    <w:rsid w:val="00F319AF"/>
    <w:rsid w:val="00F31B38"/>
    <w:rsid w:val="00F31C86"/>
    <w:rsid w:val="00F320F7"/>
    <w:rsid w:val="00F32484"/>
    <w:rsid w:val="00F324C3"/>
    <w:rsid w:val="00F32A4D"/>
    <w:rsid w:val="00F32A91"/>
    <w:rsid w:val="00F32B38"/>
    <w:rsid w:val="00F32B55"/>
    <w:rsid w:val="00F32D90"/>
    <w:rsid w:val="00F33034"/>
    <w:rsid w:val="00F330F9"/>
    <w:rsid w:val="00F3342D"/>
    <w:rsid w:val="00F33471"/>
    <w:rsid w:val="00F33498"/>
    <w:rsid w:val="00F335C7"/>
    <w:rsid w:val="00F3361A"/>
    <w:rsid w:val="00F33984"/>
    <w:rsid w:val="00F33993"/>
    <w:rsid w:val="00F33B7C"/>
    <w:rsid w:val="00F33E4C"/>
    <w:rsid w:val="00F33FD1"/>
    <w:rsid w:val="00F341E8"/>
    <w:rsid w:val="00F34A14"/>
    <w:rsid w:val="00F34B77"/>
    <w:rsid w:val="00F34C16"/>
    <w:rsid w:val="00F34EBA"/>
    <w:rsid w:val="00F34FA1"/>
    <w:rsid w:val="00F35056"/>
    <w:rsid w:val="00F35A05"/>
    <w:rsid w:val="00F35B44"/>
    <w:rsid w:val="00F35C0A"/>
    <w:rsid w:val="00F35C5D"/>
    <w:rsid w:val="00F3606E"/>
    <w:rsid w:val="00F361BF"/>
    <w:rsid w:val="00F36257"/>
    <w:rsid w:val="00F3631A"/>
    <w:rsid w:val="00F36356"/>
    <w:rsid w:val="00F367E6"/>
    <w:rsid w:val="00F36DC3"/>
    <w:rsid w:val="00F37430"/>
    <w:rsid w:val="00F401C7"/>
    <w:rsid w:val="00F401CB"/>
    <w:rsid w:val="00F405DD"/>
    <w:rsid w:val="00F40CA6"/>
    <w:rsid w:val="00F40CB6"/>
    <w:rsid w:val="00F412E5"/>
    <w:rsid w:val="00F413CA"/>
    <w:rsid w:val="00F414F1"/>
    <w:rsid w:val="00F414F3"/>
    <w:rsid w:val="00F41690"/>
    <w:rsid w:val="00F41925"/>
    <w:rsid w:val="00F41B56"/>
    <w:rsid w:val="00F41FBD"/>
    <w:rsid w:val="00F4220F"/>
    <w:rsid w:val="00F42237"/>
    <w:rsid w:val="00F4231C"/>
    <w:rsid w:val="00F42694"/>
    <w:rsid w:val="00F42A14"/>
    <w:rsid w:val="00F42A7A"/>
    <w:rsid w:val="00F42A84"/>
    <w:rsid w:val="00F42AAD"/>
    <w:rsid w:val="00F42D98"/>
    <w:rsid w:val="00F43054"/>
    <w:rsid w:val="00F43159"/>
    <w:rsid w:val="00F4317E"/>
    <w:rsid w:val="00F43442"/>
    <w:rsid w:val="00F436B8"/>
    <w:rsid w:val="00F43782"/>
    <w:rsid w:val="00F43AF1"/>
    <w:rsid w:val="00F43C44"/>
    <w:rsid w:val="00F43C8D"/>
    <w:rsid w:val="00F44036"/>
    <w:rsid w:val="00F44313"/>
    <w:rsid w:val="00F44714"/>
    <w:rsid w:val="00F44F06"/>
    <w:rsid w:val="00F44FA4"/>
    <w:rsid w:val="00F450C4"/>
    <w:rsid w:val="00F45936"/>
    <w:rsid w:val="00F45EAE"/>
    <w:rsid w:val="00F4612B"/>
    <w:rsid w:val="00F46301"/>
    <w:rsid w:val="00F465C3"/>
    <w:rsid w:val="00F46B32"/>
    <w:rsid w:val="00F46B53"/>
    <w:rsid w:val="00F46DD5"/>
    <w:rsid w:val="00F46F5B"/>
    <w:rsid w:val="00F4700D"/>
    <w:rsid w:val="00F470E2"/>
    <w:rsid w:val="00F475CA"/>
    <w:rsid w:val="00F47B33"/>
    <w:rsid w:val="00F47CDF"/>
    <w:rsid w:val="00F50095"/>
    <w:rsid w:val="00F500DF"/>
    <w:rsid w:val="00F50CE7"/>
    <w:rsid w:val="00F50DD9"/>
    <w:rsid w:val="00F51057"/>
    <w:rsid w:val="00F511D9"/>
    <w:rsid w:val="00F52017"/>
    <w:rsid w:val="00F52488"/>
    <w:rsid w:val="00F5250E"/>
    <w:rsid w:val="00F529F1"/>
    <w:rsid w:val="00F52BF5"/>
    <w:rsid w:val="00F53068"/>
    <w:rsid w:val="00F5341A"/>
    <w:rsid w:val="00F5341F"/>
    <w:rsid w:val="00F535E2"/>
    <w:rsid w:val="00F53642"/>
    <w:rsid w:val="00F53847"/>
    <w:rsid w:val="00F53A07"/>
    <w:rsid w:val="00F53F9B"/>
    <w:rsid w:val="00F54022"/>
    <w:rsid w:val="00F5411C"/>
    <w:rsid w:val="00F54450"/>
    <w:rsid w:val="00F547AF"/>
    <w:rsid w:val="00F54AEC"/>
    <w:rsid w:val="00F54BA6"/>
    <w:rsid w:val="00F550DB"/>
    <w:rsid w:val="00F553DC"/>
    <w:rsid w:val="00F556B5"/>
    <w:rsid w:val="00F556B8"/>
    <w:rsid w:val="00F55821"/>
    <w:rsid w:val="00F55D44"/>
    <w:rsid w:val="00F563C9"/>
    <w:rsid w:val="00F56887"/>
    <w:rsid w:val="00F56B85"/>
    <w:rsid w:val="00F56E59"/>
    <w:rsid w:val="00F5717E"/>
    <w:rsid w:val="00F57BA0"/>
    <w:rsid w:val="00F57D89"/>
    <w:rsid w:val="00F57E44"/>
    <w:rsid w:val="00F608B0"/>
    <w:rsid w:val="00F60B9A"/>
    <w:rsid w:val="00F60CCC"/>
    <w:rsid w:val="00F60D1E"/>
    <w:rsid w:val="00F60D9F"/>
    <w:rsid w:val="00F60EEF"/>
    <w:rsid w:val="00F61492"/>
    <w:rsid w:val="00F6169B"/>
    <w:rsid w:val="00F617A7"/>
    <w:rsid w:val="00F619DE"/>
    <w:rsid w:val="00F61BB3"/>
    <w:rsid w:val="00F61C21"/>
    <w:rsid w:val="00F61C73"/>
    <w:rsid w:val="00F61E7B"/>
    <w:rsid w:val="00F61F33"/>
    <w:rsid w:val="00F62430"/>
    <w:rsid w:val="00F6252A"/>
    <w:rsid w:val="00F6266C"/>
    <w:rsid w:val="00F62A62"/>
    <w:rsid w:val="00F637AA"/>
    <w:rsid w:val="00F63929"/>
    <w:rsid w:val="00F63A83"/>
    <w:rsid w:val="00F63D00"/>
    <w:rsid w:val="00F64300"/>
    <w:rsid w:val="00F64BCD"/>
    <w:rsid w:val="00F64D44"/>
    <w:rsid w:val="00F64E7B"/>
    <w:rsid w:val="00F65497"/>
    <w:rsid w:val="00F6559B"/>
    <w:rsid w:val="00F65607"/>
    <w:rsid w:val="00F657E9"/>
    <w:rsid w:val="00F65B98"/>
    <w:rsid w:val="00F66003"/>
    <w:rsid w:val="00F662DF"/>
    <w:rsid w:val="00F664B4"/>
    <w:rsid w:val="00F6650C"/>
    <w:rsid w:val="00F66B18"/>
    <w:rsid w:val="00F66D63"/>
    <w:rsid w:val="00F66E5C"/>
    <w:rsid w:val="00F66F56"/>
    <w:rsid w:val="00F66F86"/>
    <w:rsid w:val="00F671A0"/>
    <w:rsid w:val="00F6773D"/>
    <w:rsid w:val="00F67B88"/>
    <w:rsid w:val="00F7010E"/>
    <w:rsid w:val="00F70547"/>
    <w:rsid w:val="00F7074C"/>
    <w:rsid w:val="00F7083B"/>
    <w:rsid w:val="00F70BBC"/>
    <w:rsid w:val="00F70C8C"/>
    <w:rsid w:val="00F70D58"/>
    <w:rsid w:val="00F70E9F"/>
    <w:rsid w:val="00F70ED7"/>
    <w:rsid w:val="00F70FBF"/>
    <w:rsid w:val="00F7120D"/>
    <w:rsid w:val="00F71236"/>
    <w:rsid w:val="00F71525"/>
    <w:rsid w:val="00F71614"/>
    <w:rsid w:val="00F71B66"/>
    <w:rsid w:val="00F7235A"/>
    <w:rsid w:val="00F72CC6"/>
    <w:rsid w:val="00F72CD4"/>
    <w:rsid w:val="00F734FE"/>
    <w:rsid w:val="00F739DB"/>
    <w:rsid w:val="00F73E4F"/>
    <w:rsid w:val="00F73F72"/>
    <w:rsid w:val="00F74470"/>
    <w:rsid w:val="00F7468B"/>
    <w:rsid w:val="00F74A27"/>
    <w:rsid w:val="00F74BD9"/>
    <w:rsid w:val="00F74D78"/>
    <w:rsid w:val="00F75199"/>
    <w:rsid w:val="00F7525D"/>
    <w:rsid w:val="00F7537C"/>
    <w:rsid w:val="00F75451"/>
    <w:rsid w:val="00F7549C"/>
    <w:rsid w:val="00F75682"/>
    <w:rsid w:val="00F75F51"/>
    <w:rsid w:val="00F75FE3"/>
    <w:rsid w:val="00F7625C"/>
    <w:rsid w:val="00F76298"/>
    <w:rsid w:val="00F7632E"/>
    <w:rsid w:val="00F76371"/>
    <w:rsid w:val="00F7644C"/>
    <w:rsid w:val="00F764C9"/>
    <w:rsid w:val="00F7660D"/>
    <w:rsid w:val="00F76678"/>
    <w:rsid w:val="00F76838"/>
    <w:rsid w:val="00F7710C"/>
    <w:rsid w:val="00F77332"/>
    <w:rsid w:val="00F774F6"/>
    <w:rsid w:val="00F77716"/>
    <w:rsid w:val="00F77908"/>
    <w:rsid w:val="00F77A21"/>
    <w:rsid w:val="00F77A51"/>
    <w:rsid w:val="00F801C0"/>
    <w:rsid w:val="00F803D0"/>
    <w:rsid w:val="00F80435"/>
    <w:rsid w:val="00F805F8"/>
    <w:rsid w:val="00F8065A"/>
    <w:rsid w:val="00F807BC"/>
    <w:rsid w:val="00F80CBC"/>
    <w:rsid w:val="00F80E80"/>
    <w:rsid w:val="00F81256"/>
    <w:rsid w:val="00F812FD"/>
    <w:rsid w:val="00F8146E"/>
    <w:rsid w:val="00F8191B"/>
    <w:rsid w:val="00F81CBA"/>
    <w:rsid w:val="00F81E98"/>
    <w:rsid w:val="00F825A7"/>
    <w:rsid w:val="00F82C31"/>
    <w:rsid w:val="00F82C95"/>
    <w:rsid w:val="00F82D7F"/>
    <w:rsid w:val="00F83083"/>
    <w:rsid w:val="00F83244"/>
    <w:rsid w:val="00F832E9"/>
    <w:rsid w:val="00F83431"/>
    <w:rsid w:val="00F83481"/>
    <w:rsid w:val="00F837CF"/>
    <w:rsid w:val="00F8399C"/>
    <w:rsid w:val="00F83BE1"/>
    <w:rsid w:val="00F83F90"/>
    <w:rsid w:val="00F841A5"/>
    <w:rsid w:val="00F8451A"/>
    <w:rsid w:val="00F845DA"/>
    <w:rsid w:val="00F84646"/>
    <w:rsid w:val="00F84969"/>
    <w:rsid w:val="00F84F03"/>
    <w:rsid w:val="00F8574F"/>
    <w:rsid w:val="00F858EF"/>
    <w:rsid w:val="00F85C27"/>
    <w:rsid w:val="00F86077"/>
    <w:rsid w:val="00F86079"/>
    <w:rsid w:val="00F86318"/>
    <w:rsid w:val="00F86877"/>
    <w:rsid w:val="00F869FB"/>
    <w:rsid w:val="00F86AB1"/>
    <w:rsid w:val="00F86AFD"/>
    <w:rsid w:val="00F86B69"/>
    <w:rsid w:val="00F86C76"/>
    <w:rsid w:val="00F86CD2"/>
    <w:rsid w:val="00F86D22"/>
    <w:rsid w:val="00F8727E"/>
    <w:rsid w:val="00F8753C"/>
    <w:rsid w:val="00F87616"/>
    <w:rsid w:val="00F877E8"/>
    <w:rsid w:val="00F87C42"/>
    <w:rsid w:val="00F87E11"/>
    <w:rsid w:val="00F87F40"/>
    <w:rsid w:val="00F87F69"/>
    <w:rsid w:val="00F9046E"/>
    <w:rsid w:val="00F905A4"/>
    <w:rsid w:val="00F90C3B"/>
    <w:rsid w:val="00F90F99"/>
    <w:rsid w:val="00F91134"/>
    <w:rsid w:val="00F912DB"/>
    <w:rsid w:val="00F915DB"/>
    <w:rsid w:val="00F91988"/>
    <w:rsid w:val="00F91FBF"/>
    <w:rsid w:val="00F92081"/>
    <w:rsid w:val="00F9232D"/>
    <w:rsid w:val="00F92C27"/>
    <w:rsid w:val="00F92C67"/>
    <w:rsid w:val="00F92C7F"/>
    <w:rsid w:val="00F92E86"/>
    <w:rsid w:val="00F9326F"/>
    <w:rsid w:val="00F9346D"/>
    <w:rsid w:val="00F936C0"/>
    <w:rsid w:val="00F93A4B"/>
    <w:rsid w:val="00F93ED5"/>
    <w:rsid w:val="00F94697"/>
    <w:rsid w:val="00F94916"/>
    <w:rsid w:val="00F94EC4"/>
    <w:rsid w:val="00F95650"/>
    <w:rsid w:val="00F956A9"/>
    <w:rsid w:val="00F95808"/>
    <w:rsid w:val="00F95BE1"/>
    <w:rsid w:val="00F95E5C"/>
    <w:rsid w:val="00F95FC9"/>
    <w:rsid w:val="00F96C08"/>
    <w:rsid w:val="00F96C2D"/>
    <w:rsid w:val="00F97053"/>
    <w:rsid w:val="00F972CB"/>
    <w:rsid w:val="00F97332"/>
    <w:rsid w:val="00F97C8E"/>
    <w:rsid w:val="00F97D50"/>
    <w:rsid w:val="00FA0093"/>
    <w:rsid w:val="00FA0178"/>
    <w:rsid w:val="00FA02FA"/>
    <w:rsid w:val="00FA04FD"/>
    <w:rsid w:val="00FA0793"/>
    <w:rsid w:val="00FA0859"/>
    <w:rsid w:val="00FA0AD9"/>
    <w:rsid w:val="00FA0B68"/>
    <w:rsid w:val="00FA10A6"/>
    <w:rsid w:val="00FA121F"/>
    <w:rsid w:val="00FA126D"/>
    <w:rsid w:val="00FA1324"/>
    <w:rsid w:val="00FA1A00"/>
    <w:rsid w:val="00FA1A3F"/>
    <w:rsid w:val="00FA1AA4"/>
    <w:rsid w:val="00FA1CE0"/>
    <w:rsid w:val="00FA2C0F"/>
    <w:rsid w:val="00FA2D48"/>
    <w:rsid w:val="00FA2FED"/>
    <w:rsid w:val="00FA3253"/>
    <w:rsid w:val="00FA344A"/>
    <w:rsid w:val="00FA3734"/>
    <w:rsid w:val="00FA3766"/>
    <w:rsid w:val="00FA3A0B"/>
    <w:rsid w:val="00FA3E4F"/>
    <w:rsid w:val="00FA3F3B"/>
    <w:rsid w:val="00FA4014"/>
    <w:rsid w:val="00FA549B"/>
    <w:rsid w:val="00FA5578"/>
    <w:rsid w:val="00FA585A"/>
    <w:rsid w:val="00FA5918"/>
    <w:rsid w:val="00FA5AE9"/>
    <w:rsid w:val="00FA5B49"/>
    <w:rsid w:val="00FA5F53"/>
    <w:rsid w:val="00FA5FEB"/>
    <w:rsid w:val="00FA60CA"/>
    <w:rsid w:val="00FA693A"/>
    <w:rsid w:val="00FA6B7D"/>
    <w:rsid w:val="00FA6B7E"/>
    <w:rsid w:val="00FA6DBC"/>
    <w:rsid w:val="00FA78C7"/>
    <w:rsid w:val="00FA7E84"/>
    <w:rsid w:val="00FB0113"/>
    <w:rsid w:val="00FB0268"/>
    <w:rsid w:val="00FB02DA"/>
    <w:rsid w:val="00FB0705"/>
    <w:rsid w:val="00FB0770"/>
    <w:rsid w:val="00FB0B15"/>
    <w:rsid w:val="00FB0DC2"/>
    <w:rsid w:val="00FB114B"/>
    <w:rsid w:val="00FB12D9"/>
    <w:rsid w:val="00FB17B1"/>
    <w:rsid w:val="00FB1D05"/>
    <w:rsid w:val="00FB1E05"/>
    <w:rsid w:val="00FB1F97"/>
    <w:rsid w:val="00FB2060"/>
    <w:rsid w:val="00FB2101"/>
    <w:rsid w:val="00FB237C"/>
    <w:rsid w:val="00FB23DC"/>
    <w:rsid w:val="00FB25F6"/>
    <w:rsid w:val="00FB2628"/>
    <w:rsid w:val="00FB2797"/>
    <w:rsid w:val="00FB2DE0"/>
    <w:rsid w:val="00FB3190"/>
    <w:rsid w:val="00FB359B"/>
    <w:rsid w:val="00FB36A6"/>
    <w:rsid w:val="00FB3758"/>
    <w:rsid w:val="00FB37D5"/>
    <w:rsid w:val="00FB3B26"/>
    <w:rsid w:val="00FB3E33"/>
    <w:rsid w:val="00FB4053"/>
    <w:rsid w:val="00FB4074"/>
    <w:rsid w:val="00FB438E"/>
    <w:rsid w:val="00FB4745"/>
    <w:rsid w:val="00FB4B0F"/>
    <w:rsid w:val="00FB56B9"/>
    <w:rsid w:val="00FB56E1"/>
    <w:rsid w:val="00FB5765"/>
    <w:rsid w:val="00FB5D5C"/>
    <w:rsid w:val="00FB5E15"/>
    <w:rsid w:val="00FB6010"/>
    <w:rsid w:val="00FB68FC"/>
    <w:rsid w:val="00FB6C1D"/>
    <w:rsid w:val="00FB755D"/>
    <w:rsid w:val="00FB75BD"/>
    <w:rsid w:val="00FB7782"/>
    <w:rsid w:val="00FB78B9"/>
    <w:rsid w:val="00FB79A4"/>
    <w:rsid w:val="00FB79DA"/>
    <w:rsid w:val="00FB7A7C"/>
    <w:rsid w:val="00FB7AC2"/>
    <w:rsid w:val="00FB7B5C"/>
    <w:rsid w:val="00FB7B69"/>
    <w:rsid w:val="00FB7DC0"/>
    <w:rsid w:val="00FB7DC3"/>
    <w:rsid w:val="00FC040A"/>
    <w:rsid w:val="00FC056F"/>
    <w:rsid w:val="00FC06EB"/>
    <w:rsid w:val="00FC0A4B"/>
    <w:rsid w:val="00FC0F43"/>
    <w:rsid w:val="00FC11B5"/>
    <w:rsid w:val="00FC1448"/>
    <w:rsid w:val="00FC18F4"/>
    <w:rsid w:val="00FC1A56"/>
    <w:rsid w:val="00FC1A9A"/>
    <w:rsid w:val="00FC1D0E"/>
    <w:rsid w:val="00FC224D"/>
    <w:rsid w:val="00FC254F"/>
    <w:rsid w:val="00FC2681"/>
    <w:rsid w:val="00FC277F"/>
    <w:rsid w:val="00FC2E45"/>
    <w:rsid w:val="00FC31F2"/>
    <w:rsid w:val="00FC337D"/>
    <w:rsid w:val="00FC371F"/>
    <w:rsid w:val="00FC39EF"/>
    <w:rsid w:val="00FC3B98"/>
    <w:rsid w:val="00FC3FEE"/>
    <w:rsid w:val="00FC4001"/>
    <w:rsid w:val="00FC463F"/>
    <w:rsid w:val="00FC4804"/>
    <w:rsid w:val="00FC481C"/>
    <w:rsid w:val="00FC49DC"/>
    <w:rsid w:val="00FC4E26"/>
    <w:rsid w:val="00FC50FA"/>
    <w:rsid w:val="00FC54E6"/>
    <w:rsid w:val="00FC5648"/>
    <w:rsid w:val="00FC579B"/>
    <w:rsid w:val="00FC5906"/>
    <w:rsid w:val="00FC5A3F"/>
    <w:rsid w:val="00FC5E59"/>
    <w:rsid w:val="00FC620F"/>
    <w:rsid w:val="00FC6241"/>
    <w:rsid w:val="00FC630A"/>
    <w:rsid w:val="00FC6524"/>
    <w:rsid w:val="00FC6736"/>
    <w:rsid w:val="00FC68DB"/>
    <w:rsid w:val="00FC7007"/>
    <w:rsid w:val="00FC703A"/>
    <w:rsid w:val="00FC70A6"/>
    <w:rsid w:val="00FC740C"/>
    <w:rsid w:val="00FC753E"/>
    <w:rsid w:val="00FC7671"/>
    <w:rsid w:val="00FC76D2"/>
    <w:rsid w:val="00FC7947"/>
    <w:rsid w:val="00FC7C39"/>
    <w:rsid w:val="00FD07A3"/>
    <w:rsid w:val="00FD0B13"/>
    <w:rsid w:val="00FD0C10"/>
    <w:rsid w:val="00FD10C1"/>
    <w:rsid w:val="00FD11E4"/>
    <w:rsid w:val="00FD1701"/>
    <w:rsid w:val="00FD1E9A"/>
    <w:rsid w:val="00FD25CB"/>
    <w:rsid w:val="00FD2733"/>
    <w:rsid w:val="00FD32B1"/>
    <w:rsid w:val="00FD32CA"/>
    <w:rsid w:val="00FD3365"/>
    <w:rsid w:val="00FD338A"/>
    <w:rsid w:val="00FD4329"/>
    <w:rsid w:val="00FD4368"/>
    <w:rsid w:val="00FD4824"/>
    <w:rsid w:val="00FD4A41"/>
    <w:rsid w:val="00FD4F89"/>
    <w:rsid w:val="00FD5152"/>
    <w:rsid w:val="00FD5203"/>
    <w:rsid w:val="00FD5245"/>
    <w:rsid w:val="00FD58B5"/>
    <w:rsid w:val="00FD5A0A"/>
    <w:rsid w:val="00FD5CAB"/>
    <w:rsid w:val="00FD5E14"/>
    <w:rsid w:val="00FD60A9"/>
    <w:rsid w:val="00FD6198"/>
    <w:rsid w:val="00FD6203"/>
    <w:rsid w:val="00FD6980"/>
    <w:rsid w:val="00FD6D51"/>
    <w:rsid w:val="00FD7BF5"/>
    <w:rsid w:val="00FD7C7D"/>
    <w:rsid w:val="00FD7CD2"/>
    <w:rsid w:val="00FD7EEC"/>
    <w:rsid w:val="00FE013B"/>
    <w:rsid w:val="00FE03EA"/>
    <w:rsid w:val="00FE07D6"/>
    <w:rsid w:val="00FE094B"/>
    <w:rsid w:val="00FE0D63"/>
    <w:rsid w:val="00FE0F3C"/>
    <w:rsid w:val="00FE0F69"/>
    <w:rsid w:val="00FE12A2"/>
    <w:rsid w:val="00FE1487"/>
    <w:rsid w:val="00FE18CC"/>
    <w:rsid w:val="00FE1D51"/>
    <w:rsid w:val="00FE1DF8"/>
    <w:rsid w:val="00FE1F7D"/>
    <w:rsid w:val="00FE2168"/>
    <w:rsid w:val="00FE22BE"/>
    <w:rsid w:val="00FE2603"/>
    <w:rsid w:val="00FE27A8"/>
    <w:rsid w:val="00FE2C1A"/>
    <w:rsid w:val="00FE2C7E"/>
    <w:rsid w:val="00FE2F17"/>
    <w:rsid w:val="00FE32C5"/>
    <w:rsid w:val="00FE380A"/>
    <w:rsid w:val="00FE3977"/>
    <w:rsid w:val="00FE39B3"/>
    <w:rsid w:val="00FE3F2B"/>
    <w:rsid w:val="00FE4029"/>
    <w:rsid w:val="00FE413F"/>
    <w:rsid w:val="00FE4342"/>
    <w:rsid w:val="00FE454A"/>
    <w:rsid w:val="00FE486B"/>
    <w:rsid w:val="00FE4914"/>
    <w:rsid w:val="00FE4B3E"/>
    <w:rsid w:val="00FE4E58"/>
    <w:rsid w:val="00FE504F"/>
    <w:rsid w:val="00FE508D"/>
    <w:rsid w:val="00FE5107"/>
    <w:rsid w:val="00FE54D4"/>
    <w:rsid w:val="00FE5801"/>
    <w:rsid w:val="00FE5822"/>
    <w:rsid w:val="00FE59EC"/>
    <w:rsid w:val="00FE5E88"/>
    <w:rsid w:val="00FE61EB"/>
    <w:rsid w:val="00FE65C8"/>
    <w:rsid w:val="00FE6663"/>
    <w:rsid w:val="00FE7B31"/>
    <w:rsid w:val="00FE7CE5"/>
    <w:rsid w:val="00FE7E50"/>
    <w:rsid w:val="00FF0258"/>
    <w:rsid w:val="00FF0349"/>
    <w:rsid w:val="00FF0470"/>
    <w:rsid w:val="00FF0548"/>
    <w:rsid w:val="00FF0760"/>
    <w:rsid w:val="00FF0B1C"/>
    <w:rsid w:val="00FF0D2B"/>
    <w:rsid w:val="00FF0E8E"/>
    <w:rsid w:val="00FF1034"/>
    <w:rsid w:val="00FF1381"/>
    <w:rsid w:val="00FF1564"/>
    <w:rsid w:val="00FF16FB"/>
    <w:rsid w:val="00FF22CC"/>
    <w:rsid w:val="00FF2616"/>
    <w:rsid w:val="00FF2A5E"/>
    <w:rsid w:val="00FF2E0D"/>
    <w:rsid w:val="00FF33B6"/>
    <w:rsid w:val="00FF35A0"/>
    <w:rsid w:val="00FF36C5"/>
    <w:rsid w:val="00FF37CC"/>
    <w:rsid w:val="00FF3A9C"/>
    <w:rsid w:val="00FF4087"/>
    <w:rsid w:val="00FF414E"/>
    <w:rsid w:val="00FF437F"/>
    <w:rsid w:val="00FF473C"/>
    <w:rsid w:val="00FF51D0"/>
    <w:rsid w:val="00FF5564"/>
    <w:rsid w:val="00FF55A7"/>
    <w:rsid w:val="00FF585A"/>
    <w:rsid w:val="00FF5DE0"/>
    <w:rsid w:val="00FF6788"/>
    <w:rsid w:val="00FF67A1"/>
    <w:rsid w:val="00FF6C79"/>
    <w:rsid w:val="00FF6EC5"/>
    <w:rsid w:val="00FF6EF0"/>
    <w:rsid w:val="00FF6F9E"/>
    <w:rsid w:val="00FF716C"/>
    <w:rsid w:val="00FF724B"/>
    <w:rsid w:val="00FF72E5"/>
    <w:rsid w:val="00FF78FC"/>
    <w:rsid w:val="00FF7AEE"/>
    <w:rsid w:val="00FF7F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F8BFA59"/>
  <w15:docId w15:val="{F1221DE0-926B-49FA-8E5A-946161A54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7A1D"/>
    <w:rPr>
      <w:lang w:val="en-GB"/>
    </w:rPr>
  </w:style>
  <w:style w:type="paragraph" w:styleId="1">
    <w:name w:val="heading 1"/>
    <w:basedOn w:val="a"/>
    <w:next w:val="a"/>
    <w:link w:val="10"/>
    <w:qFormat/>
    <w:rsid w:val="00121628"/>
    <w:pPr>
      <w:keepNext/>
      <w:outlineLvl w:val="0"/>
    </w:pPr>
    <w:rPr>
      <w:rFonts w:ascii="Arial" w:eastAsia="ＭＳ 明朝" w:hAnsi="Arial" w:cs="Arial"/>
      <w:sz w:val="28"/>
      <w:szCs w:val="28"/>
    </w:rPr>
  </w:style>
  <w:style w:type="paragraph" w:styleId="2">
    <w:name w:val="heading 2"/>
    <w:basedOn w:val="a"/>
    <w:next w:val="a"/>
    <w:link w:val="20"/>
    <w:qFormat/>
    <w:rsid w:val="00121628"/>
    <w:pPr>
      <w:keepNext/>
      <w:tabs>
        <w:tab w:val="left" w:pos="180"/>
      </w:tabs>
      <w:ind w:left="540"/>
      <w:outlineLvl w:val="1"/>
    </w:pPr>
    <w:rPr>
      <w:rFonts w:ascii="Arial" w:eastAsia="ＭＳ 明朝" w:hAnsi="Arial" w:cs="Arial"/>
      <w:color w:val="FF0000"/>
      <w:sz w:val="32"/>
      <w:szCs w:val="24"/>
    </w:rPr>
  </w:style>
  <w:style w:type="paragraph" w:styleId="3">
    <w:name w:val="heading 3"/>
    <w:basedOn w:val="a"/>
    <w:next w:val="a"/>
    <w:link w:val="30"/>
    <w:qFormat/>
    <w:rsid w:val="00121628"/>
    <w:pPr>
      <w:keepNext/>
      <w:ind w:left="180" w:firstLine="360"/>
      <w:outlineLvl w:val="2"/>
    </w:pPr>
    <w:rPr>
      <w:rFonts w:ascii="Arial" w:eastAsia="ＭＳ 明朝" w:hAnsi="Arial" w:cs="Arial"/>
      <w:sz w:val="32"/>
      <w:szCs w:val="24"/>
    </w:rPr>
  </w:style>
  <w:style w:type="paragraph" w:styleId="4">
    <w:name w:val="heading 4"/>
    <w:basedOn w:val="a"/>
    <w:next w:val="a"/>
    <w:link w:val="40"/>
    <w:qFormat/>
    <w:rsid w:val="00121628"/>
    <w:pPr>
      <w:keepNext/>
      <w:spacing w:before="240" w:after="60"/>
      <w:outlineLvl w:val="3"/>
    </w:pPr>
    <w:rPr>
      <w:rFonts w:ascii="Times New Roman" w:eastAsia="ＭＳ 明朝" w:hAnsi="Times New Roman" w:cs="Times New Roman"/>
      <w:b/>
      <w:bCs/>
      <w:sz w:val="28"/>
      <w:szCs w:val="28"/>
    </w:rPr>
  </w:style>
  <w:style w:type="paragraph" w:styleId="5">
    <w:name w:val="heading 5"/>
    <w:basedOn w:val="a"/>
    <w:next w:val="a"/>
    <w:link w:val="50"/>
    <w:qFormat/>
    <w:rsid w:val="00121628"/>
    <w:pPr>
      <w:keepNext/>
      <w:spacing w:line="480" w:lineRule="auto"/>
      <w:outlineLvl w:val="4"/>
    </w:pPr>
    <w:rPr>
      <w:rFonts w:ascii="Times New Roman" w:eastAsia="ＭＳ 明朝" w:hAnsi="Times New Roman" w:cs="Times New Roman"/>
      <w:sz w:val="24"/>
      <w:szCs w:val="20"/>
      <w:lang w:eastAsia="zh-CN"/>
    </w:rPr>
  </w:style>
  <w:style w:type="paragraph" w:styleId="6">
    <w:name w:val="heading 6"/>
    <w:basedOn w:val="a"/>
    <w:next w:val="a"/>
    <w:link w:val="60"/>
    <w:qFormat/>
    <w:rsid w:val="00121628"/>
    <w:pPr>
      <w:keepNext/>
      <w:outlineLvl w:val="5"/>
    </w:pPr>
    <w:rPr>
      <w:rFonts w:ascii="Times New Roman" w:eastAsia="ＭＳ 明朝" w:hAnsi="Times New Roman" w:cs="Times New Roman"/>
      <w:snapToGrid w:val="0"/>
      <w:color w:val="000000"/>
      <w:sz w:val="28"/>
      <w:szCs w:val="20"/>
    </w:rPr>
  </w:style>
  <w:style w:type="paragraph" w:styleId="7">
    <w:name w:val="heading 7"/>
    <w:basedOn w:val="a"/>
    <w:next w:val="a"/>
    <w:link w:val="70"/>
    <w:qFormat/>
    <w:rsid w:val="00121628"/>
    <w:pPr>
      <w:keepNext/>
      <w:spacing w:line="480" w:lineRule="auto"/>
      <w:ind w:right="-720"/>
      <w:jc w:val="center"/>
      <w:outlineLvl w:val="6"/>
    </w:pPr>
    <w:rPr>
      <w:rFonts w:ascii="Times New Roman" w:eastAsia="ＭＳ 明朝" w:hAnsi="Times New Roman" w:cs="Times New Roman"/>
      <w:sz w:val="24"/>
      <w:szCs w:val="20"/>
      <w:lang w:eastAsia="zh-CN"/>
    </w:rPr>
  </w:style>
  <w:style w:type="paragraph" w:styleId="8">
    <w:name w:val="heading 8"/>
    <w:basedOn w:val="a"/>
    <w:next w:val="a"/>
    <w:link w:val="80"/>
    <w:qFormat/>
    <w:rsid w:val="00121628"/>
    <w:pPr>
      <w:keepNext/>
      <w:ind w:right="-720"/>
      <w:outlineLvl w:val="7"/>
    </w:pPr>
    <w:rPr>
      <w:rFonts w:ascii="Times New Roman" w:eastAsia="ＭＳ 明朝" w:hAnsi="Times New Roman" w:cs="Times New Roman"/>
      <w:sz w:val="24"/>
      <w:szCs w:val="20"/>
      <w:lang w:eastAsia="zh-CN"/>
    </w:rPr>
  </w:style>
  <w:style w:type="paragraph" w:styleId="9">
    <w:name w:val="heading 9"/>
    <w:basedOn w:val="a"/>
    <w:next w:val="a"/>
    <w:link w:val="90"/>
    <w:qFormat/>
    <w:rsid w:val="00121628"/>
    <w:pPr>
      <w:keepNext/>
      <w:ind w:right="-720"/>
      <w:outlineLvl w:val="8"/>
    </w:pPr>
    <w:rPr>
      <w:rFonts w:ascii="Times New Roman" w:eastAsia="ＭＳ 明朝" w:hAnsi="Times New Roman" w:cs="Times New Roman"/>
      <w:b/>
      <w:bCs/>
      <w:i/>
      <w:iCs/>
      <w:sz w:val="24"/>
      <w:szCs w:val="20"/>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21AD"/>
    <w:pPr>
      <w:tabs>
        <w:tab w:val="center" w:pos="4680"/>
        <w:tab w:val="right" w:pos="9360"/>
      </w:tabs>
    </w:pPr>
  </w:style>
  <w:style w:type="character" w:customStyle="1" w:styleId="a4">
    <w:name w:val="ヘッダー (文字)"/>
    <w:basedOn w:val="a0"/>
    <w:link w:val="a3"/>
    <w:uiPriority w:val="99"/>
    <w:rsid w:val="005B21AD"/>
  </w:style>
  <w:style w:type="paragraph" w:styleId="a5">
    <w:name w:val="footer"/>
    <w:basedOn w:val="a"/>
    <w:link w:val="a6"/>
    <w:uiPriority w:val="99"/>
    <w:unhideWhenUsed/>
    <w:rsid w:val="005B21AD"/>
    <w:pPr>
      <w:tabs>
        <w:tab w:val="center" w:pos="4680"/>
        <w:tab w:val="right" w:pos="9360"/>
      </w:tabs>
    </w:pPr>
  </w:style>
  <w:style w:type="character" w:customStyle="1" w:styleId="a6">
    <w:name w:val="フッター (文字)"/>
    <w:basedOn w:val="a0"/>
    <w:link w:val="a5"/>
    <w:uiPriority w:val="99"/>
    <w:rsid w:val="005B21AD"/>
  </w:style>
  <w:style w:type="character" w:customStyle="1" w:styleId="10">
    <w:name w:val="見出し 1 (文字)"/>
    <w:basedOn w:val="a0"/>
    <w:link w:val="1"/>
    <w:rsid w:val="00121628"/>
    <w:rPr>
      <w:rFonts w:ascii="Arial" w:eastAsia="ＭＳ 明朝" w:hAnsi="Arial" w:cs="Arial"/>
      <w:sz w:val="28"/>
      <w:szCs w:val="28"/>
    </w:rPr>
  </w:style>
  <w:style w:type="character" w:customStyle="1" w:styleId="20">
    <w:name w:val="見出し 2 (文字)"/>
    <w:basedOn w:val="a0"/>
    <w:link w:val="2"/>
    <w:rsid w:val="00121628"/>
    <w:rPr>
      <w:rFonts w:ascii="Arial" w:eastAsia="ＭＳ 明朝" w:hAnsi="Arial" w:cs="Arial"/>
      <w:color w:val="FF0000"/>
      <w:sz w:val="32"/>
      <w:szCs w:val="24"/>
    </w:rPr>
  </w:style>
  <w:style w:type="character" w:customStyle="1" w:styleId="30">
    <w:name w:val="見出し 3 (文字)"/>
    <w:basedOn w:val="a0"/>
    <w:link w:val="3"/>
    <w:rsid w:val="00121628"/>
    <w:rPr>
      <w:rFonts w:ascii="Arial" w:eastAsia="ＭＳ 明朝" w:hAnsi="Arial" w:cs="Arial"/>
      <w:sz w:val="32"/>
      <w:szCs w:val="24"/>
    </w:rPr>
  </w:style>
  <w:style w:type="character" w:customStyle="1" w:styleId="40">
    <w:name w:val="見出し 4 (文字)"/>
    <w:basedOn w:val="a0"/>
    <w:link w:val="4"/>
    <w:rsid w:val="00121628"/>
    <w:rPr>
      <w:rFonts w:ascii="Times New Roman" w:eastAsia="ＭＳ 明朝" w:hAnsi="Times New Roman" w:cs="Times New Roman"/>
      <w:b/>
      <w:bCs/>
      <w:sz w:val="28"/>
      <w:szCs w:val="28"/>
    </w:rPr>
  </w:style>
  <w:style w:type="character" w:customStyle="1" w:styleId="50">
    <w:name w:val="見出し 5 (文字)"/>
    <w:basedOn w:val="a0"/>
    <w:link w:val="5"/>
    <w:rsid w:val="00121628"/>
    <w:rPr>
      <w:rFonts w:ascii="Times New Roman" w:eastAsia="ＭＳ 明朝" w:hAnsi="Times New Roman" w:cs="Times New Roman"/>
      <w:sz w:val="24"/>
      <w:szCs w:val="20"/>
      <w:lang w:eastAsia="zh-CN"/>
    </w:rPr>
  </w:style>
  <w:style w:type="character" w:customStyle="1" w:styleId="60">
    <w:name w:val="見出し 6 (文字)"/>
    <w:basedOn w:val="a0"/>
    <w:link w:val="6"/>
    <w:rsid w:val="00121628"/>
    <w:rPr>
      <w:rFonts w:ascii="Times New Roman" w:eastAsia="ＭＳ 明朝" w:hAnsi="Times New Roman" w:cs="Times New Roman"/>
      <w:snapToGrid w:val="0"/>
      <w:color w:val="000000"/>
      <w:sz w:val="28"/>
      <w:szCs w:val="20"/>
    </w:rPr>
  </w:style>
  <w:style w:type="character" w:customStyle="1" w:styleId="70">
    <w:name w:val="見出し 7 (文字)"/>
    <w:basedOn w:val="a0"/>
    <w:link w:val="7"/>
    <w:rsid w:val="00121628"/>
    <w:rPr>
      <w:rFonts w:ascii="Times New Roman" w:eastAsia="ＭＳ 明朝" w:hAnsi="Times New Roman" w:cs="Times New Roman"/>
      <w:sz w:val="24"/>
      <w:szCs w:val="20"/>
      <w:lang w:eastAsia="zh-CN"/>
    </w:rPr>
  </w:style>
  <w:style w:type="character" w:customStyle="1" w:styleId="80">
    <w:name w:val="見出し 8 (文字)"/>
    <w:basedOn w:val="a0"/>
    <w:link w:val="8"/>
    <w:rsid w:val="00121628"/>
    <w:rPr>
      <w:rFonts w:ascii="Times New Roman" w:eastAsia="ＭＳ 明朝" w:hAnsi="Times New Roman" w:cs="Times New Roman"/>
      <w:sz w:val="24"/>
      <w:szCs w:val="20"/>
      <w:lang w:eastAsia="zh-CN"/>
    </w:rPr>
  </w:style>
  <w:style w:type="character" w:customStyle="1" w:styleId="90">
    <w:name w:val="見出し 9 (文字)"/>
    <w:basedOn w:val="a0"/>
    <w:link w:val="9"/>
    <w:rsid w:val="00121628"/>
    <w:rPr>
      <w:rFonts w:ascii="Times New Roman" w:eastAsia="ＭＳ 明朝" w:hAnsi="Times New Roman" w:cs="Times New Roman"/>
      <w:b/>
      <w:bCs/>
      <w:i/>
      <w:iCs/>
      <w:sz w:val="24"/>
      <w:szCs w:val="20"/>
      <w:lang w:eastAsia="zh-CN"/>
    </w:rPr>
  </w:style>
  <w:style w:type="paragraph" w:styleId="a7">
    <w:name w:val="Body Text"/>
    <w:basedOn w:val="a"/>
    <w:link w:val="a8"/>
    <w:rsid w:val="00121628"/>
    <w:rPr>
      <w:rFonts w:ascii="Times New Roman" w:eastAsia="ＭＳ 明朝" w:hAnsi="Times New Roman" w:cs="Times New Roman"/>
      <w:sz w:val="32"/>
      <w:szCs w:val="24"/>
    </w:rPr>
  </w:style>
  <w:style w:type="character" w:customStyle="1" w:styleId="a8">
    <w:name w:val="本文 (文字)"/>
    <w:basedOn w:val="a0"/>
    <w:link w:val="a7"/>
    <w:rsid w:val="00121628"/>
    <w:rPr>
      <w:rFonts w:ascii="Times New Roman" w:eastAsia="ＭＳ 明朝" w:hAnsi="Times New Roman" w:cs="Times New Roman"/>
      <w:sz w:val="32"/>
      <w:szCs w:val="24"/>
    </w:rPr>
  </w:style>
  <w:style w:type="paragraph" w:styleId="31">
    <w:name w:val="Body Text 3"/>
    <w:basedOn w:val="a"/>
    <w:link w:val="32"/>
    <w:rsid w:val="00121628"/>
    <w:pPr>
      <w:spacing w:after="120"/>
    </w:pPr>
    <w:rPr>
      <w:rFonts w:ascii="Times New Roman" w:eastAsia="ＭＳ 明朝" w:hAnsi="Times New Roman" w:cs="Times New Roman"/>
      <w:sz w:val="16"/>
      <w:szCs w:val="16"/>
    </w:rPr>
  </w:style>
  <w:style w:type="character" w:customStyle="1" w:styleId="32">
    <w:name w:val="本文 3 (文字)"/>
    <w:basedOn w:val="a0"/>
    <w:link w:val="31"/>
    <w:rsid w:val="00121628"/>
    <w:rPr>
      <w:rFonts w:ascii="Times New Roman" w:eastAsia="ＭＳ 明朝" w:hAnsi="Times New Roman" w:cs="Times New Roman"/>
      <w:sz w:val="16"/>
      <w:szCs w:val="16"/>
    </w:rPr>
  </w:style>
  <w:style w:type="character" w:styleId="a9">
    <w:name w:val="Hyperlink"/>
    <w:rsid w:val="00121628"/>
    <w:rPr>
      <w:color w:val="0000FF"/>
      <w:u w:val="single"/>
    </w:rPr>
  </w:style>
  <w:style w:type="paragraph" w:styleId="aa">
    <w:name w:val="Body Text Indent"/>
    <w:basedOn w:val="a"/>
    <w:link w:val="ab"/>
    <w:rsid w:val="00121628"/>
    <w:pPr>
      <w:ind w:left="360"/>
    </w:pPr>
    <w:rPr>
      <w:rFonts w:ascii="Times" w:eastAsia="Times" w:hAnsi="Times" w:cs="Times New Roman"/>
      <w:sz w:val="24"/>
      <w:szCs w:val="20"/>
      <w:lang w:eastAsia="zh-CN"/>
    </w:rPr>
  </w:style>
  <w:style w:type="character" w:customStyle="1" w:styleId="ab">
    <w:name w:val="本文インデント (文字)"/>
    <w:basedOn w:val="a0"/>
    <w:link w:val="aa"/>
    <w:rsid w:val="00121628"/>
    <w:rPr>
      <w:rFonts w:ascii="Times" w:eastAsia="Times" w:hAnsi="Times" w:cs="Times New Roman"/>
      <w:sz w:val="24"/>
      <w:szCs w:val="20"/>
      <w:lang w:eastAsia="zh-CN"/>
    </w:rPr>
  </w:style>
  <w:style w:type="character" w:styleId="ac">
    <w:name w:val="page number"/>
    <w:basedOn w:val="a0"/>
    <w:rsid w:val="00121628"/>
  </w:style>
  <w:style w:type="paragraph" w:styleId="ad">
    <w:name w:val="annotation text"/>
    <w:basedOn w:val="a"/>
    <w:link w:val="ae"/>
    <w:uiPriority w:val="99"/>
    <w:rsid w:val="00121628"/>
    <w:rPr>
      <w:rFonts w:ascii="Times New Roman" w:eastAsia="ＭＳ 明朝" w:hAnsi="Times New Roman" w:cs="Times New Roman"/>
      <w:sz w:val="20"/>
      <w:szCs w:val="20"/>
      <w:lang w:eastAsia="zh-CN"/>
    </w:rPr>
  </w:style>
  <w:style w:type="character" w:customStyle="1" w:styleId="ae">
    <w:name w:val="コメント文字列 (文字)"/>
    <w:basedOn w:val="a0"/>
    <w:link w:val="ad"/>
    <w:uiPriority w:val="99"/>
    <w:rsid w:val="00121628"/>
    <w:rPr>
      <w:rFonts w:ascii="Times New Roman" w:eastAsia="ＭＳ 明朝" w:hAnsi="Times New Roman" w:cs="Times New Roman"/>
      <w:sz w:val="20"/>
      <w:szCs w:val="20"/>
      <w:lang w:eastAsia="zh-CN"/>
    </w:rPr>
  </w:style>
  <w:style w:type="paragraph" w:styleId="21">
    <w:name w:val="Body Text 2"/>
    <w:basedOn w:val="a"/>
    <w:link w:val="22"/>
    <w:rsid w:val="00121628"/>
    <w:pPr>
      <w:tabs>
        <w:tab w:val="left" w:pos="990"/>
      </w:tabs>
      <w:spacing w:line="480" w:lineRule="auto"/>
    </w:pPr>
    <w:rPr>
      <w:rFonts w:ascii="Times New Roman" w:eastAsia="ＭＳ 明朝" w:hAnsi="Times New Roman" w:cs="Times New Roman"/>
      <w:sz w:val="24"/>
      <w:szCs w:val="20"/>
      <w:u w:val="single"/>
      <w:lang w:eastAsia="zh-CN"/>
    </w:rPr>
  </w:style>
  <w:style w:type="character" w:customStyle="1" w:styleId="22">
    <w:name w:val="本文 2 (文字)"/>
    <w:basedOn w:val="a0"/>
    <w:link w:val="21"/>
    <w:rsid w:val="00121628"/>
    <w:rPr>
      <w:rFonts w:ascii="Times New Roman" w:eastAsia="ＭＳ 明朝" w:hAnsi="Times New Roman" w:cs="Times New Roman"/>
      <w:sz w:val="24"/>
      <w:szCs w:val="20"/>
      <w:u w:val="single"/>
      <w:lang w:eastAsia="zh-CN"/>
    </w:rPr>
  </w:style>
  <w:style w:type="paragraph" w:styleId="af">
    <w:name w:val="Title"/>
    <w:basedOn w:val="a"/>
    <w:link w:val="af0"/>
    <w:qFormat/>
    <w:rsid w:val="00121628"/>
    <w:pPr>
      <w:spacing w:line="360" w:lineRule="auto"/>
      <w:jc w:val="center"/>
    </w:pPr>
    <w:rPr>
      <w:rFonts w:ascii="Times New Roman" w:eastAsia="ＭＳ 明朝" w:hAnsi="Times New Roman" w:cs="Times New Roman"/>
      <w:b/>
      <w:sz w:val="20"/>
      <w:szCs w:val="20"/>
      <w:lang w:eastAsia="zh-CN"/>
    </w:rPr>
  </w:style>
  <w:style w:type="character" w:customStyle="1" w:styleId="af0">
    <w:name w:val="表題 (文字)"/>
    <w:basedOn w:val="a0"/>
    <w:link w:val="af"/>
    <w:rsid w:val="00121628"/>
    <w:rPr>
      <w:rFonts w:ascii="Times New Roman" w:eastAsia="ＭＳ 明朝" w:hAnsi="Times New Roman" w:cs="Times New Roman"/>
      <w:b/>
      <w:sz w:val="20"/>
      <w:szCs w:val="20"/>
      <w:lang w:eastAsia="zh-CN"/>
    </w:rPr>
  </w:style>
  <w:style w:type="paragraph" w:styleId="HTML">
    <w:name w:val="HTML Preformatted"/>
    <w:basedOn w:val="a"/>
    <w:link w:val="HTML0"/>
    <w:rsid w:val="001216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SimSun" w:hAnsi="Courier New" w:cs="Courier New"/>
      <w:sz w:val="20"/>
      <w:szCs w:val="20"/>
      <w:lang w:eastAsia="zh-CN"/>
    </w:rPr>
  </w:style>
  <w:style w:type="character" w:customStyle="1" w:styleId="HTML0">
    <w:name w:val="HTML 書式付き (文字)"/>
    <w:basedOn w:val="a0"/>
    <w:link w:val="HTML"/>
    <w:rsid w:val="00121628"/>
    <w:rPr>
      <w:rFonts w:ascii="Courier New" w:eastAsia="SimSun" w:hAnsi="Courier New" w:cs="Courier New"/>
      <w:sz w:val="20"/>
      <w:szCs w:val="20"/>
      <w:lang w:eastAsia="zh-CN"/>
    </w:rPr>
  </w:style>
  <w:style w:type="character" w:styleId="af1">
    <w:name w:val="FollowedHyperlink"/>
    <w:rsid w:val="00121628"/>
    <w:rPr>
      <w:color w:val="800080"/>
      <w:u w:val="single"/>
    </w:rPr>
  </w:style>
  <w:style w:type="paragraph" w:styleId="23">
    <w:name w:val="Body Text Indent 2"/>
    <w:basedOn w:val="a"/>
    <w:link w:val="24"/>
    <w:rsid w:val="00121628"/>
    <w:pPr>
      <w:ind w:firstLine="720"/>
    </w:pPr>
    <w:rPr>
      <w:rFonts w:ascii="Times New Roman" w:eastAsia="ＭＳ 明朝" w:hAnsi="Times New Roman" w:cs="Times New Roman"/>
      <w:sz w:val="24"/>
      <w:szCs w:val="20"/>
      <w:lang w:eastAsia="zh-CN"/>
    </w:rPr>
  </w:style>
  <w:style w:type="character" w:customStyle="1" w:styleId="24">
    <w:name w:val="本文インデント 2 (文字)"/>
    <w:basedOn w:val="a0"/>
    <w:link w:val="23"/>
    <w:rsid w:val="00121628"/>
    <w:rPr>
      <w:rFonts w:ascii="Times New Roman" w:eastAsia="ＭＳ 明朝" w:hAnsi="Times New Roman" w:cs="Times New Roman"/>
      <w:sz w:val="24"/>
      <w:szCs w:val="20"/>
      <w:lang w:eastAsia="zh-CN"/>
    </w:rPr>
  </w:style>
  <w:style w:type="paragraph" w:customStyle="1" w:styleId="xl24">
    <w:name w:val="xl24"/>
    <w:basedOn w:val="a"/>
    <w:rsid w:val="0012162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ＭＳ 明朝" w:hAnsi="Times New Roman" w:cs="Times New Roman"/>
      <w:sz w:val="24"/>
      <w:szCs w:val="24"/>
    </w:rPr>
  </w:style>
  <w:style w:type="paragraph" w:customStyle="1" w:styleId="xl25">
    <w:name w:val="xl25"/>
    <w:basedOn w:val="a"/>
    <w:rsid w:val="00121628"/>
    <w:pPr>
      <w:pBdr>
        <w:left w:val="single" w:sz="4" w:space="0" w:color="auto"/>
        <w:bottom w:val="single" w:sz="4" w:space="0" w:color="auto"/>
        <w:right w:val="single" w:sz="4" w:space="0" w:color="auto"/>
      </w:pBdr>
      <w:spacing w:before="100" w:beforeAutospacing="1" w:after="100" w:afterAutospacing="1"/>
    </w:pPr>
    <w:rPr>
      <w:rFonts w:ascii="Times New Roman" w:eastAsia="ＭＳ 明朝" w:hAnsi="Times New Roman" w:cs="Times New Roman"/>
      <w:sz w:val="24"/>
      <w:szCs w:val="24"/>
    </w:rPr>
  </w:style>
  <w:style w:type="paragraph" w:customStyle="1" w:styleId="xl27">
    <w:name w:val="xl27"/>
    <w:basedOn w:val="a"/>
    <w:rsid w:val="00121628"/>
    <w:pPr>
      <w:pBdr>
        <w:top w:val="single" w:sz="4" w:space="0" w:color="auto"/>
        <w:bottom w:val="single" w:sz="4" w:space="0" w:color="auto"/>
      </w:pBdr>
      <w:spacing w:before="100" w:beforeAutospacing="1" w:after="100" w:afterAutospacing="1"/>
    </w:pPr>
    <w:rPr>
      <w:rFonts w:ascii="Times New Roman" w:eastAsia="ＭＳ 明朝" w:hAnsi="Times New Roman" w:cs="Times New Roman"/>
      <w:sz w:val="24"/>
      <w:szCs w:val="24"/>
    </w:rPr>
  </w:style>
  <w:style w:type="paragraph" w:customStyle="1" w:styleId="xl28">
    <w:name w:val="xl28"/>
    <w:basedOn w:val="a"/>
    <w:rsid w:val="00121628"/>
    <w:pPr>
      <w:pBdr>
        <w:top w:val="single" w:sz="4" w:space="0" w:color="auto"/>
        <w:bottom w:val="single" w:sz="4" w:space="0" w:color="auto"/>
        <w:right w:val="single" w:sz="4" w:space="0" w:color="auto"/>
      </w:pBdr>
      <w:spacing w:before="100" w:beforeAutospacing="1" w:after="100" w:afterAutospacing="1"/>
    </w:pPr>
    <w:rPr>
      <w:rFonts w:ascii="Times New Roman" w:eastAsia="ＭＳ 明朝" w:hAnsi="Times New Roman" w:cs="Times New Roman"/>
      <w:sz w:val="24"/>
      <w:szCs w:val="24"/>
    </w:rPr>
  </w:style>
  <w:style w:type="paragraph" w:customStyle="1" w:styleId="xl29">
    <w:name w:val="xl29"/>
    <w:basedOn w:val="a"/>
    <w:rsid w:val="00121628"/>
    <w:pPr>
      <w:pBdr>
        <w:top w:val="single" w:sz="4" w:space="0" w:color="auto"/>
        <w:left w:val="single" w:sz="4" w:space="0" w:color="auto"/>
      </w:pBdr>
      <w:spacing w:before="100" w:beforeAutospacing="1" w:after="100" w:afterAutospacing="1"/>
    </w:pPr>
    <w:rPr>
      <w:rFonts w:ascii="Times New Roman" w:eastAsia="ＭＳ 明朝" w:hAnsi="Times New Roman" w:cs="Times New Roman"/>
      <w:sz w:val="24"/>
      <w:szCs w:val="24"/>
    </w:rPr>
  </w:style>
  <w:style w:type="paragraph" w:customStyle="1" w:styleId="xl30">
    <w:name w:val="xl30"/>
    <w:basedOn w:val="a"/>
    <w:rsid w:val="00121628"/>
    <w:pPr>
      <w:pBdr>
        <w:left w:val="single" w:sz="4" w:space="0" w:color="auto"/>
      </w:pBdr>
      <w:spacing w:before="100" w:beforeAutospacing="1" w:after="100" w:afterAutospacing="1"/>
    </w:pPr>
    <w:rPr>
      <w:rFonts w:ascii="Times New Roman" w:eastAsia="ＭＳ 明朝" w:hAnsi="Times New Roman" w:cs="Times New Roman"/>
      <w:sz w:val="24"/>
      <w:szCs w:val="24"/>
    </w:rPr>
  </w:style>
  <w:style w:type="paragraph" w:customStyle="1" w:styleId="xl31">
    <w:name w:val="xl31"/>
    <w:basedOn w:val="a"/>
    <w:rsid w:val="00121628"/>
    <w:pPr>
      <w:pBdr>
        <w:top w:val="single" w:sz="4" w:space="0" w:color="auto"/>
        <w:left w:val="single" w:sz="4" w:space="0" w:color="auto"/>
        <w:bottom w:val="single" w:sz="4" w:space="0" w:color="auto"/>
      </w:pBdr>
      <w:spacing w:before="100" w:beforeAutospacing="1" w:after="100" w:afterAutospacing="1"/>
    </w:pPr>
    <w:rPr>
      <w:rFonts w:ascii="Times New Roman" w:eastAsia="ＭＳ 明朝" w:hAnsi="Times New Roman" w:cs="Times New Roman"/>
      <w:sz w:val="24"/>
      <w:szCs w:val="24"/>
    </w:rPr>
  </w:style>
  <w:style w:type="paragraph" w:customStyle="1" w:styleId="xl32">
    <w:name w:val="xl32"/>
    <w:basedOn w:val="a"/>
    <w:rsid w:val="00121628"/>
    <w:pPr>
      <w:pBdr>
        <w:top w:val="single" w:sz="4" w:space="0" w:color="auto"/>
        <w:left w:val="single" w:sz="4" w:space="0" w:color="auto"/>
        <w:right w:val="single" w:sz="4" w:space="0" w:color="auto"/>
      </w:pBdr>
      <w:spacing w:before="100" w:beforeAutospacing="1" w:after="100" w:afterAutospacing="1"/>
    </w:pPr>
    <w:rPr>
      <w:rFonts w:ascii="Times New Roman" w:eastAsia="ＭＳ 明朝" w:hAnsi="Times New Roman" w:cs="Times New Roman"/>
      <w:sz w:val="24"/>
      <w:szCs w:val="24"/>
    </w:rPr>
  </w:style>
  <w:style w:type="paragraph" w:customStyle="1" w:styleId="xl33">
    <w:name w:val="xl33"/>
    <w:basedOn w:val="a"/>
    <w:rsid w:val="00121628"/>
    <w:pPr>
      <w:pBdr>
        <w:left w:val="single" w:sz="4" w:space="0" w:color="auto"/>
        <w:right w:val="single" w:sz="4" w:space="0" w:color="auto"/>
      </w:pBdr>
      <w:spacing w:before="100" w:beforeAutospacing="1" w:after="100" w:afterAutospacing="1"/>
    </w:pPr>
    <w:rPr>
      <w:rFonts w:ascii="Times New Roman" w:eastAsia="ＭＳ 明朝" w:hAnsi="Times New Roman" w:cs="Times New Roman"/>
      <w:sz w:val="24"/>
      <w:szCs w:val="24"/>
    </w:rPr>
  </w:style>
  <w:style w:type="paragraph" w:styleId="33">
    <w:name w:val="Body Text Indent 3"/>
    <w:basedOn w:val="a"/>
    <w:link w:val="34"/>
    <w:rsid w:val="00121628"/>
    <w:pPr>
      <w:spacing w:line="480" w:lineRule="auto"/>
      <w:ind w:left="720" w:hanging="720"/>
    </w:pPr>
    <w:rPr>
      <w:rFonts w:ascii="Times New Roman" w:eastAsia="ＭＳ 明朝" w:hAnsi="Times New Roman" w:cs="Arial"/>
      <w:sz w:val="24"/>
      <w:szCs w:val="20"/>
      <w:lang w:eastAsia="zh-CN"/>
    </w:rPr>
  </w:style>
  <w:style w:type="character" w:customStyle="1" w:styleId="34">
    <w:name w:val="本文インデント 3 (文字)"/>
    <w:basedOn w:val="a0"/>
    <w:link w:val="33"/>
    <w:rsid w:val="00121628"/>
    <w:rPr>
      <w:rFonts w:ascii="Times New Roman" w:eastAsia="ＭＳ 明朝" w:hAnsi="Times New Roman" w:cs="Arial"/>
      <w:sz w:val="24"/>
      <w:szCs w:val="20"/>
      <w:lang w:eastAsia="zh-CN"/>
    </w:rPr>
  </w:style>
  <w:style w:type="paragraph" w:styleId="af2">
    <w:name w:val="Block Text"/>
    <w:basedOn w:val="a"/>
    <w:rsid w:val="00121628"/>
    <w:pPr>
      <w:spacing w:line="480" w:lineRule="auto"/>
      <w:ind w:left="720" w:right="-360" w:hanging="720"/>
    </w:pPr>
    <w:rPr>
      <w:rFonts w:ascii="Times New Roman" w:eastAsia="ＭＳ 明朝" w:hAnsi="Times New Roman" w:cs="Arial"/>
      <w:sz w:val="24"/>
      <w:szCs w:val="20"/>
      <w:lang w:eastAsia="zh-CN"/>
    </w:rPr>
  </w:style>
  <w:style w:type="paragraph" w:styleId="Web">
    <w:name w:val="Normal (Web)"/>
    <w:basedOn w:val="a"/>
    <w:uiPriority w:val="99"/>
    <w:rsid w:val="00121628"/>
    <w:pPr>
      <w:spacing w:before="100" w:beforeAutospacing="1" w:after="100" w:afterAutospacing="1"/>
    </w:pPr>
    <w:rPr>
      <w:rFonts w:ascii="Times New Roman" w:eastAsia="ＭＳ 明朝" w:hAnsi="Times New Roman" w:cs="Times New Roman"/>
      <w:color w:val="000000"/>
      <w:sz w:val="24"/>
      <w:szCs w:val="24"/>
      <w:lang w:eastAsia="ja-JP"/>
    </w:rPr>
  </w:style>
  <w:style w:type="character" w:customStyle="1" w:styleId="scientificmarkup">
    <w:name w:val="scientificmarkup"/>
    <w:basedOn w:val="a0"/>
    <w:rsid w:val="00121628"/>
  </w:style>
  <w:style w:type="paragraph" w:styleId="af3">
    <w:name w:val="Balloon Text"/>
    <w:basedOn w:val="a"/>
    <w:link w:val="af4"/>
    <w:rsid w:val="00121628"/>
    <w:rPr>
      <w:rFonts w:ascii="Arial" w:eastAsia="ＭＳ ゴシック" w:hAnsi="Arial" w:cs="Times New Roman"/>
      <w:sz w:val="16"/>
      <w:szCs w:val="16"/>
    </w:rPr>
  </w:style>
  <w:style w:type="character" w:customStyle="1" w:styleId="af4">
    <w:name w:val="吹き出し (文字)"/>
    <w:basedOn w:val="a0"/>
    <w:link w:val="af3"/>
    <w:rsid w:val="00121628"/>
    <w:rPr>
      <w:rFonts w:ascii="Arial" w:eastAsia="ＭＳ ゴシック" w:hAnsi="Arial" w:cs="Times New Roman"/>
      <w:sz w:val="16"/>
      <w:szCs w:val="16"/>
    </w:rPr>
  </w:style>
  <w:style w:type="paragraph" w:customStyle="1" w:styleId="11">
    <w:name w:val="引用文1"/>
    <w:basedOn w:val="a"/>
    <w:rsid w:val="00121628"/>
    <w:pPr>
      <w:spacing w:before="100" w:beforeAutospacing="1" w:after="100" w:afterAutospacing="1"/>
    </w:pPr>
    <w:rPr>
      <w:rFonts w:ascii="Times New Roman" w:eastAsia="ＭＳ 明朝" w:hAnsi="Times New Roman" w:cs="Times New Roman"/>
      <w:color w:val="000000"/>
      <w:sz w:val="24"/>
      <w:szCs w:val="24"/>
      <w:lang w:eastAsia="ja-JP"/>
    </w:rPr>
  </w:style>
  <w:style w:type="character" w:styleId="af5">
    <w:name w:val="Strong"/>
    <w:qFormat/>
    <w:rsid w:val="00121628"/>
    <w:rPr>
      <w:b/>
      <w:bCs/>
    </w:rPr>
  </w:style>
  <w:style w:type="character" w:styleId="af6">
    <w:name w:val="Emphasis"/>
    <w:uiPriority w:val="20"/>
    <w:qFormat/>
    <w:rsid w:val="00121628"/>
    <w:rPr>
      <w:i/>
      <w:iCs/>
    </w:rPr>
  </w:style>
  <w:style w:type="paragraph" w:styleId="af7">
    <w:name w:val="Document Map"/>
    <w:basedOn w:val="a"/>
    <w:link w:val="af8"/>
    <w:semiHidden/>
    <w:rsid w:val="00121628"/>
    <w:pPr>
      <w:shd w:val="clear" w:color="auto" w:fill="000080"/>
    </w:pPr>
    <w:rPr>
      <w:rFonts w:ascii="Tahoma" w:eastAsia="ＭＳ 明朝" w:hAnsi="Tahoma" w:cs="Tahoma"/>
      <w:sz w:val="20"/>
      <w:szCs w:val="20"/>
    </w:rPr>
  </w:style>
  <w:style w:type="character" w:customStyle="1" w:styleId="af8">
    <w:name w:val="見出しマップ (文字)"/>
    <w:basedOn w:val="a0"/>
    <w:link w:val="af7"/>
    <w:semiHidden/>
    <w:rsid w:val="00121628"/>
    <w:rPr>
      <w:rFonts w:ascii="Tahoma" w:eastAsia="ＭＳ 明朝" w:hAnsi="Tahoma" w:cs="Tahoma"/>
      <w:sz w:val="20"/>
      <w:szCs w:val="20"/>
      <w:shd w:val="clear" w:color="auto" w:fill="000080"/>
    </w:rPr>
  </w:style>
  <w:style w:type="table" w:styleId="af9">
    <w:name w:val="Table Grid"/>
    <w:basedOn w:val="a1"/>
    <w:rsid w:val="00121628"/>
    <w:rPr>
      <w:rFonts w:ascii="Times New Roman" w:eastAsia="ＭＳ 明朝"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3-D3">
    <w:name w:val="Table 3D effects 3"/>
    <w:basedOn w:val="a1"/>
    <w:rsid w:val="00121628"/>
    <w:rPr>
      <w:rFonts w:ascii="Times New Roman" w:eastAsia="ＭＳ 明朝"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2">
    <w:name w:val="Table Simple 1"/>
    <w:basedOn w:val="a1"/>
    <w:rsid w:val="00121628"/>
    <w:rPr>
      <w:rFonts w:ascii="Times New Roman" w:eastAsia="ＭＳ 明朝"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afa">
    <w:name w:val="annotation reference"/>
    <w:basedOn w:val="a0"/>
    <w:rsid w:val="00121628"/>
    <w:rPr>
      <w:sz w:val="16"/>
      <w:szCs w:val="16"/>
    </w:rPr>
  </w:style>
  <w:style w:type="paragraph" w:styleId="afb">
    <w:name w:val="Plain Text"/>
    <w:basedOn w:val="a"/>
    <w:link w:val="afc"/>
    <w:uiPriority w:val="99"/>
    <w:unhideWhenUsed/>
    <w:rsid w:val="00121628"/>
    <w:rPr>
      <w:rFonts w:ascii="Consolas" w:eastAsia="ＭＳ 明朝" w:hAnsi="Consolas" w:cs="Consolas"/>
      <w:sz w:val="21"/>
      <w:szCs w:val="21"/>
      <w:lang w:eastAsia="ja-JP"/>
    </w:rPr>
  </w:style>
  <w:style w:type="character" w:customStyle="1" w:styleId="afc">
    <w:name w:val="書式なし (文字)"/>
    <w:basedOn w:val="a0"/>
    <w:link w:val="afb"/>
    <w:uiPriority w:val="99"/>
    <w:rsid w:val="00121628"/>
    <w:rPr>
      <w:rFonts w:ascii="Consolas" w:eastAsia="ＭＳ 明朝" w:hAnsi="Consolas" w:cs="Consolas"/>
      <w:sz w:val="21"/>
      <w:szCs w:val="21"/>
      <w:lang w:eastAsia="ja-JP"/>
    </w:rPr>
  </w:style>
  <w:style w:type="paragraph" w:styleId="afd">
    <w:name w:val="Revision"/>
    <w:hidden/>
    <w:uiPriority w:val="99"/>
    <w:semiHidden/>
    <w:rsid w:val="00121628"/>
    <w:rPr>
      <w:rFonts w:ascii="Times New Roman" w:eastAsia="ＭＳ 明朝" w:hAnsi="Times New Roman" w:cs="Times New Roman"/>
      <w:sz w:val="24"/>
      <w:szCs w:val="24"/>
    </w:rPr>
  </w:style>
  <w:style w:type="paragraph" w:styleId="afe">
    <w:name w:val="annotation subject"/>
    <w:basedOn w:val="ad"/>
    <w:next w:val="ad"/>
    <w:link w:val="aff"/>
    <w:rsid w:val="00121628"/>
    <w:rPr>
      <w:b/>
      <w:bCs/>
      <w:lang w:eastAsia="en-US"/>
    </w:rPr>
  </w:style>
  <w:style w:type="character" w:customStyle="1" w:styleId="aff">
    <w:name w:val="コメント内容 (文字)"/>
    <w:basedOn w:val="ae"/>
    <w:link w:val="afe"/>
    <w:rsid w:val="00121628"/>
    <w:rPr>
      <w:rFonts w:ascii="Times New Roman" w:eastAsia="ＭＳ 明朝" w:hAnsi="Times New Roman" w:cs="Times New Roman"/>
      <w:b/>
      <w:bCs/>
      <w:sz w:val="20"/>
      <w:szCs w:val="20"/>
      <w:lang w:eastAsia="zh-CN"/>
    </w:rPr>
  </w:style>
  <w:style w:type="paragraph" w:styleId="aff0">
    <w:name w:val="List Paragraph"/>
    <w:basedOn w:val="a"/>
    <w:uiPriority w:val="34"/>
    <w:qFormat/>
    <w:rsid w:val="00121628"/>
    <w:pPr>
      <w:ind w:left="720"/>
    </w:pPr>
    <w:rPr>
      <w:rFonts w:ascii="Times New Roman" w:eastAsia="ＭＳ 明朝" w:hAnsi="Times New Roman" w:cs="Times New Roman"/>
      <w:sz w:val="24"/>
      <w:szCs w:val="24"/>
    </w:rPr>
  </w:style>
  <w:style w:type="character" w:customStyle="1" w:styleId="A11">
    <w:name w:val="A11"/>
    <w:uiPriority w:val="99"/>
    <w:rsid w:val="003F3B43"/>
    <w:rPr>
      <w:rFonts w:cs="Minion Pro"/>
      <w:color w:val="221E1F"/>
      <w:sz w:val="11"/>
      <w:szCs w:val="11"/>
    </w:rPr>
  </w:style>
  <w:style w:type="character" w:customStyle="1" w:styleId="apple-converted-space">
    <w:name w:val="apple-converted-space"/>
    <w:basedOn w:val="a0"/>
    <w:rsid w:val="002D71F1"/>
  </w:style>
  <w:style w:type="character" w:customStyle="1" w:styleId="highlight">
    <w:name w:val="highlight"/>
    <w:basedOn w:val="a0"/>
    <w:rsid w:val="002D71F1"/>
  </w:style>
  <w:style w:type="paragraph" w:styleId="aff1">
    <w:name w:val="No Spacing"/>
    <w:uiPriority w:val="1"/>
    <w:qFormat/>
    <w:rsid w:val="000B073E"/>
    <w:rPr>
      <w:lang w:eastAsia="zh-CN"/>
    </w:rPr>
  </w:style>
  <w:style w:type="paragraph" w:customStyle="1" w:styleId="default">
    <w:name w:val="default"/>
    <w:basedOn w:val="a"/>
    <w:rsid w:val="00B811BF"/>
    <w:rPr>
      <w:rFonts w:ascii="Times New Roman" w:hAnsi="Times New Roman" w:cs="Times New Roman"/>
      <w:sz w:val="24"/>
      <w:szCs w:val="24"/>
    </w:rPr>
  </w:style>
  <w:style w:type="character" w:customStyle="1" w:styleId="highlight2">
    <w:name w:val="highlight2"/>
    <w:basedOn w:val="a0"/>
    <w:rsid w:val="003833A4"/>
  </w:style>
  <w:style w:type="character" w:styleId="aff2">
    <w:name w:val="Unresolved Mention"/>
    <w:basedOn w:val="a0"/>
    <w:uiPriority w:val="99"/>
    <w:semiHidden/>
    <w:unhideWhenUsed/>
    <w:rsid w:val="006370D7"/>
    <w:rPr>
      <w:color w:val="605E5C"/>
      <w:shd w:val="clear" w:color="auto" w:fill="E1DFDD"/>
    </w:rPr>
  </w:style>
  <w:style w:type="paragraph" w:customStyle="1" w:styleId="EndNoteBibliographyTitle">
    <w:name w:val="EndNote Bibliography Title"/>
    <w:basedOn w:val="a"/>
    <w:link w:val="EndNoteBibliographyTitle0"/>
    <w:rsid w:val="00D14BC9"/>
    <w:pPr>
      <w:jc w:val="center"/>
    </w:pPr>
    <w:rPr>
      <w:rFonts w:ascii="Arial" w:hAnsi="Arial" w:cs="Arial"/>
      <w:noProof/>
      <w:sz w:val="24"/>
    </w:rPr>
  </w:style>
  <w:style w:type="character" w:customStyle="1" w:styleId="EndNoteBibliographyTitle0">
    <w:name w:val="EndNote Bibliography Title (文字)"/>
    <w:basedOn w:val="a0"/>
    <w:link w:val="EndNoteBibliographyTitle"/>
    <w:rsid w:val="00D14BC9"/>
    <w:rPr>
      <w:rFonts w:ascii="Arial" w:hAnsi="Arial" w:cs="Arial"/>
      <w:noProof/>
      <w:sz w:val="24"/>
      <w:lang w:val="en-GB"/>
    </w:rPr>
  </w:style>
  <w:style w:type="paragraph" w:customStyle="1" w:styleId="EndNoteBibliography">
    <w:name w:val="EndNote Bibliography"/>
    <w:basedOn w:val="a"/>
    <w:link w:val="EndNoteBibliography0"/>
    <w:rsid w:val="00D14BC9"/>
    <w:rPr>
      <w:rFonts w:ascii="Arial" w:hAnsi="Arial" w:cs="Arial"/>
      <w:noProof/>
      <w:sz w:val="24"/>
    </w:rPr>
  </w:style>
  <w:style w:type="character" w:customStyle="1" w:styleId="EndNoteBibliography0">
    <w:name w:val="EndNote Bibliography (文字)"/>
    <w:basedOn w:val="a0"/>
    <w:link w:val="EndNoteBibliography"/>
    <w:rsid w:val="00D14BC9"/>
    <w:rPr>
      <w:rFonts w:ascii="Arial" w:hAnsi="Arial" w:cs="Arial"/>
      <w:noProof/>
      <w:sz w:val="24"/>
      <w:lang w:val="en-GB"/>
    </w:rPr>
  </w:style>
  <w:style w:type="character" w:styleId="aff3">
    <w:name w:val="Placeholder Text"/>
    <w:basedOn w:val="a0"/>
    <w:uiPriority w:val="99"/>
    <w:semiHidden/>
    <w:rsid w:val="00BD6A9B"/>
    <w:rPr>
      <w:color w:val="808080"/>
    </w:rPr>
  </w:style>
  <w:style w:type="character" w:styleId="aff4">
    <w:name w:val="line number"/>
    <w:basedOn w:val="ac"/>
    <w:uiPriority w:val="99"/>
    <w:semiHidden/>
    <w:unhideWhenUsed/>
    <w:rsid w:val="00316409"/>
    <w:rPr>
      <w:rFonts w:ascii="Arial" w:eastAsia="Arial" w:hAnsi="Arial"/>
      <w:sz w:val="18"/>
    </w:rPr>
  </w:style>
  <w:style w:type="paragraph" w:customStyle="1" w:styleId="msonormal0">
    <w:name w:val="msonormal"/>
    <w:basedOn w:val="a"/>
    <w:rsid w:val="000B55AA"/>
    <w:pPr>
      <w:spacing w:before="100" w:beforeAutospacing="1" w:after="100" w:afterAutospacing="1"/>
    </w:pPr>
    <w:rPr>
      <w:rFonts w:ascii="ＭＳ Ｐゴシック" w:eastAsia="ＭＳ Ｐゴシック" w:hAnsi="ＭＳ Ｐゴシック" w:cs="ＭＳ Ｐゴシック"/>
      <w:sz w:val="24"/>
      <w:szCs w:val="24"/>
      <w:lang w:eastAsia="ja-JP"/>
    </w:rPr>
  </w:style>
  <w:style w:type="paragraph" w:customStyle="1" w:styleId="font5">
    <w:name w:val="font5"/>
    <w:basedOn w:val="a"/>
    <w:rsid w:val="000B55AA"/>
    <w:pPr>
      <w:spacing w:before="100" w:beforeAutospacing="1" w:after="100" w:afterAutospacing="1"/>
    </w:pPr>
    <w:rPr>
      <w:rFonts w:ascii="Yu Gothic" w:eastAsia="Yu Gothic" w:hAnsi="Yu Gothic" w:cs="ＭＳ Ｐゴシック"/>
      <w:sz w:val="12"/>
      <w:szCs w:val="12"/>
      <w:lang w:eastAsia="ja-JP"/>
    </w:rPr>
  </w:style>
  <w:style w:type="paragraph" w:customStyle="1" w:styleId="font6">
    <w:name w:val="font6"/>
    <w:basedOn w:val="a"/>
    <w:rsid w:val="000B55AA"/>
    <w:pPr>
      <w:spacing w:before="100" w:beforeAutospacing="1" w:after="100" w:afterAutospacing="1"/>
    </w:pPr>
    <w:rPr>
      <w:rFonts w:ascii="Arial" w:eastAsia="ＭＳ Ｐゴシック" w:hAnsi="Arial" w:cs="Arial"/>
      <w:color w:val="000000"/>
      <w:lang w:eastAsia="ja-JP"/>
    </w:rPr>
  </w:style>
  <w:style w:type="paragraph" w:customStyle="1" w:styleId="font7">
    <w:name w:val="font7"/>
    <w:basedOn w:val="a"/>
    <w:rsid w:val="000B55AA"/>
    <w:pPr>
      <w:spacing w:before="100" w:beforeAutospacing="1" w:after="100" w:afterAutospacing="1"/>
    </w:pPr>
    <w:rPr>
      <w:rFonts w:ascii="Arial" w:eastAsia="ＭＳ Ｐゴシック" w:hAnsi="Arial" w:cs="Arial"/>
      <w:color w:val="000000"/>
      <w:lang w:eastAsia="ja-JP"/>
    </w:rPr>
  </w:style>
  <w:style w:type="paragraph" w:customStyle="1" w:styleId="xl65">
    <w:name w:val="xl65"/>
    <w:basedOn w:val="a"/>
    <w:rsid w:val="000B55AA"/>
    <w:pPr>
      <w:pBdr>
        <w:top w:val="single" w:sz="12" w:space="0" w:color="auto"/>
      </w:pBdr>
      <w:spacing w:before="100" w:beforeAutospacing="1" w:after="100" w:afterAutospacing="1"/>
      <w:jc w:val="center"/>
    </w:pPr>
    <w:rPr>
      <w:rFonts w:ascii="Arial" w:eastAsia="ＭＳ Ｐゴシック" w:hAnsi="Arial" w:cs="Arial"/>
      <w:color w:val="000000"/>
      <w:sz w:val="24"/>
      <w:szCs w:val="24"/>
      <w:lang w:eastAsia="ja-JP"/>
    </w:rPr>
  </w:style>
  <w:style w:type="paragraph" w:customStyle="1" w:styleId="xl66">
    <w:name w:val="xl66"/>
    <w:basedOn w:val="a"/>
    <w:rsid w:val="000B55AA"/>
    <w:pPr>
      <w:spacing w:before="100" w:beforeAutospacing="1" w:after="100" w:afterAutospacing="1"/>
      <w:jc w:val="center"/>
    </w:pPr>
    <w:rPr>
      <w:rFonts w:ascii="Arial" w:eastAsia="ＭＳ Ｐゴシック" w:hAnsi="Arial" w:cs="Arial"/>
      <w:color w:val="000000"/>
      <w:sz w:val="24"/>
      <w:szCs w:val="24"/>
      <w:lang w:eastAsia="ja-JP"/>
    </w:rPr>
  </w:style>
  <w:style w:type="paragraph" w:customStyle="1" w:styleId="xl67">
    <w:name w:val="xl67"/>
    <w:basedOn w:val="a"/>
    <w:rsid w:val="000B55AA"/>
    <w:pPr>
      <w:pBdr>
        <w:top w:val="single" w:sz="12" w:space="0" w:color="auto"/>
      </w:pBdr>
      <w:spacing w:before="100" w:beforeAutospacing="1" w:after="100" w:afterAutospacing="1"/>
      <w:jc w:val="center"/>
    </w:pPr>
    <w:rPr>
      <w:rFonts w:ascii="Arial" w:eastAsia="ＭＳ Ｐゴシック" w:hAnsi="Arial" w:cs="Arial"/>
      <w:i/>
      <w:iCs/>
      <w:color w:val="000000"/>
      <w:sz w:val="24"/>
      <w:szCs w:val="24"/>
      <w:lang w:eastAsia="ja-JP"/>
    </w:rPr>
  </w:style>
  <w:style w:type="paragraph" w:customStyle="1" w:styleId="xl68">
    <w:name w:val="xl68"/>
    <w:basedOn w:val="a"/>
    <w:rsid w:val="000B55AA"/>
    <w:pPr>
      <w:pBdr>
        <w:top w:val="single" w:sz="8" w:space="0" w:color="auto"/>
      </w:pBdr>
      <w:spacing w:before="100" w:beforeAutospacing="1" w:after="100" w:afterAutospacing="1"/>
      <w:jc w:val="center"/>
    </w:pPr>
    <w:rPr>
      <w:rFonts w:ascii="Arial" w:eastAsia="ＭＳ Ｐゴシック" w:hAnsi="Arial" w:cs="Arial"/>
      <w:color w:val="000000"/>
      <w:sz w:val="24"/>
      <w:szCs w:val="24"/>
      <w:lang w:eastAsia="ja-JP"/>
    </w:rPr>
  </w:style>
  <w:style w:type="paragraph" w:customStyle="1" w:styleId="xl69">
    <w:name w:val="xl69"/>
    <w:basedOn w:val="a"/>
    <w:rsid w:val="000B55AA"/>
    <w:pPr>
      <w:spacing w:before="100" w:beforeAutospacing="1" w:after="100" w:afterAutospacing="1"/>
      <w:jc w:val="center"/>
    </w:pPr>
    <w:rPr>
      <w:rFonts w:ascii="Arial" w:eastAsia="ＭＳ Ｐゴシック" w:hAnsi="Arial" w:cs="Arial"/>
      <w:i/>
      <w:iCs/>
      <w:color w:val="000000"/>
      <w:sz w:val="24"/>
      <w:szCs w:val="24"/>
      <w:lang w:eastAsia="ja-JP"/>
    </w:rPr>
  </w:style>
  <w:style w:type="paragraph" w:customStyle="1" w:styleId="xl70">
    <w:name w:val="xl70"/>
    <w:basedOn w:val="a"/>
    <w:rsid w:val="000B55AA"/>
    <w:pPr>
      <w:spacing w:before="100" w:beforeAutospacing="1" w:after="100" w:afterAutospacing="1"/>
    </w:pPr>
    <w:rPr>
      <w:rFonts w:ascii="Arial" w:eastAsia="ＭＳ Ｐゴシック" w:hAnsi="Arial" w:cs="Arial"/>
      <w:color w:val="000000"/>
      <w:sz w:val="24"/>
      <w:szCs w:val="24"/>
      <w:lang w:eastAsia="ja-JP"/>
    </w:rPr>
  </w:style>
  <w:style w:type="paragraph" w:customStyle="1" w:styleId="xl71">
    <w:name w:val="xl71"/>
    <w:basedOn w:val="a"/>
    <w:rsid w:val="000B55AA"/>
    <w:pPr>
      <w:pBdr>
        <w:bottom w:val="single" w:sz="12" w:space="0" w:color="auto"/>
      </w:pBdr>
      <w:spacing w:before="100" w:beforeAutospacing="1" w:after="100" w:afterAutospacing="1"/>
    </w:pPr>
    <w:rPr>
      <w:rFonts w:ascii="Arial" w:eastAsia="ＭＳ Ｐゴシック" w:hAnsi="Arial" w:cs="Arial"/>
      <w:color w:val="000000"/>
      <w:sz w:val="24"/>
      <w:szCs w:val="24"/>
      <w:lang w:eastAsia="ja-JP"/>
    </w:rPr>
  </w:style>
  <w:style w:type="paragraph" w:customStyle="1" w:styleId="xl72">
    <w:name w:val="xl72"/>
    <w:basedOn w:val="a"/>
    <w:rsid w:val="000B55AA"/>
    <w:pPr>
      <w:pBdr>
        <w:bottom w:val="single" w:sz="12" w:space="0" w:color="auto"/>
      </w:pBdr>
      <w:spacing w:before="100" w:beforeAutospacing="1" w:after="100" w:afterAutospacing="1"/>
      <w:jc w:val="center"/>
    </w:pPr>
    <w:rPr>
      <w:rFonts w:ascii="Arial" w:eastAsia="ＭＳ Ｐゴシック" w:hAnsi="Arial" w:cs="Arial"/>
      <w:color w:val="000000"/>
      <w:sz w:val="24"/>
      <w:szCs w:val="24"/>
      <w:lang w:eastAsia="ja-JP"/>
    </w:rPr>
  </w:style>
  <w:style w:type="paragraph" w:customStyle="1" w:styleId="xl73">
    <w:name w:val="xl73"/>
    <w:basedOn w:val="a"/>
    <w:rsid w:val="000B55AA"/>
    <w:pPr>
      <w:pBdr>
        <w:top w:val="single" w:sz="12" w:space="0" w:color="auto"/>
      </w:pBdr>
      <w:spacing w:before="100" w:beforeAutospacing="1" w:after="100" w:afterAutospacing="1"/>
    </w:pPr>
    <w:rPr>
      <w:rFonts w:ascii="Arial" w:eastAsia="ＭＳ Ｐゴシック" w:hAnsi="Arial" w:cs="Arial"/>
      <w:color w:val="000000"/>
      <w:sz w:val="24"/>
      <w:szCs w:val="24"/>
      <w:lang w:eastAsia="ja-JP"/>
    </w:rPr>
  </w:style>
  <w:style w:type="paragraph" w:customStyle="1" w:styleId="xl74">
    <w:name w:val="xl74"/>
    <w:basedOn w:val="a"/>
    <w:rsid w:val="000B55AA"/>
    <w:pPr>
      <w:pBdr>
        <w:top w:val="single" w:sz="12" w:space="0" w:color="000000"/>
      </w:pBdr>
      <w:spacing w:before="100" w:beforeAutospacing="1" w:after="100" w:afterAutospacing="1"/>
    </w:pPr>
    <w:rPr>
      <w:rFonts w:ascii="Arial" w:eastAsia="ＭＳ Ｐゴシック" w:hAnsi="Arial" w:cs="Arial"/>
      <w:color w:val="000000"/>
      <w:sz w:val="24"/>
      <w:szCs w:val="24"/>
      <w:lang w:eastAsia="ja-JP"/>
    </w:rPr>
  </w:style>
  <w:style w:type="paragraph" w:customStyle="1" w:styleId="xl75">
    <w:name w:val="xl75"/>
    <w:basedOn w:val="a"/>
    <w:rsid w:val="000B55AA"/>
    <w:pPr>
      <w:pBdr>
        <w:top w:val="single" w:sz="12" w:space="0" w:color="000000"/>
      </w:pBdr>
      <w:spacing w:before="100" w:beforeAutospacing="1" w:after="100" w:afterAutospacing="1"/>
      <w:jc w:val="center"/>
    </w:pPr>
    <w:rPr>
      <w:rFonts w:ascii="Arial" w:eastAsia="ＭＳ Ｐゴシック" w:hAnsi="Arial" w:cs="Arial"/>
      <w:color w:val="000000"/>
      <w:sz w:val="24"/>
      <w:szCs w:val="24"/>
      <w:lang w:eastAsia="ja-JP"/>
    </w:rPr>
  </w:style>
  <w:style w:type="paragraph" w:customStyle="1" w:styleId="xl76">
    <w:name w:val="xl76"/>
    <w:basedOn w:val="a"/>
    <w:rsid w:val="000B55AA"/>
    <w:pPr>
      <w:pBdr>
        <w:bottom w:val="single" w:sz="8" w:space="0" w:color="auto"/>
      </w:pBdr>
      <w:spacing w:before="100" w:beforeAutospacing="1" w:after="100" w:afterAutospacing="1"/>
      <w:jc w:val="center"/>
    </w:pPr>
    <w:rPr>
      <w:rFonts w:ascii="Arial" w:eastAsia="ＭＳ Ｐゴシック" w:hAnsi="Arial" w:cs="Arial"/>
      <w:i/>
      <w:iCs/>
      <w:color w:val="00000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7060400">
      <w:bodyDiv w:val="1"/>
      <w:marLeft w:val="0"/>
      <w:marRight w:val="0"/>
      <w:marTop w:val="0"/>
      <w:marBottom w:val="0"/>
      <w:divBdr>
        <w:top w:val="none" w:sz="0" w:space="0" w:color="auto"/>
        <w:left w:val="none" w:sz="0" w:space="0" w:color="auto"/>
        <w:bottom w:val="none" w:sz="0" w:space="0" w:color="auto"/>
        <w:right w:val="none" w:sz="0" w:space="0" w:color="auto"/>
      </w:divBdr>
      <w:divsChild>
        <w:div w:id="2135325071">
          <w:marLeft w:val="0"/>
          <w:marRight w:val="0"/>
          <w:marTop w:val="0"/>
          <w:marBottom w:val="0"/>
          <w:divBdr>
            <w:top w:val="none" w:sz="0" w:space="0" w:color="auto"/>
            <w:left w:val="none" w:sz="0" w:space="0" w:color="auto"/>
            <w:bottom w:val="none" w:sz="0" w:space="0" w:color="auto"/>
            <w:right w:val="none" w:sz="0" w:space="0" w:color="auto"/>
          </w:divBdr>
          <w:divsChild>
            <w:div w:id="1152020428">
              <w:marLeft w:val="0"/>
              <w:marRight w:val="0"/>
              <w:marTop w:val="0"/>
              <w:marBottom w:val="0"/>
              <w:divBdr>
                <w:top w:val="none" w:sz="0" w:space="0" w:color="auto"/>
                <w:left w:val="none" w:sz="0" w:space="0" w:color="auto"/>
                <w:bottom w:val="none" w:sz="0" w:space="0" w:color="auto"/>
                <w:right w:val="none" w:sz="0" w:space="0" w:color="auto"/>
              </w:divBdr>
              <w:divsChild>
                <w:div w:id="1622758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646235">
      <w:bodyDiv w:val="1"/>
      <w:marLeft w:val="0"/>
      <w:marRight w:val="0"/>
      <w:marTop w:val="0"/>
      <w:marBottom w:val="0"/>
      <w:divBdr>
        <w:top w:val="none" w:sz="0" w:space="0" w:color="auto"/>
        <w:left w:val="none" w:sz="0" w:space="0" w:color="auto"/>
        <w:bottom w:val="none" w:sz="0" w:space="0" w:color="auto"/>
        <w:right w:val="none" w:sz="0" w:space="0" w:color="auto"/>
      </w:divBdr>
    </w:div>
    <w:div w:id="854811667">
      <w:bodyDiv w:val="1"/>
      <w:marLeft w:val="0"/>
      <w:marRight w:val="0"/>
      <w:marTop w:val="0"/>
      <w:marBottom w:val="0"/>
      <w:divBdr>
        <w:top w:val="none" w:sz="0" w:space="0" w:color="auto"/>
        <w:left w:val="none" w:sz="0" w:space="0" w:color="auto"/>
        <w:bottom w:val="none" w:sz="0" w:space="0" w:color="auto"/>
        <w:right w:val="none" w:sz="0" w:space="0" w:color="auto"/>
      </w:divBdr>
    </w:div>
    <w:div w:id="992681628">
      <w:bodyDiv w:val="1"/>
      <w:marLeft w:val="0"/>
      <w:marRight w:val="0"/>
      <w:marTop w:val="0"/>
      <w:marBottom w:val="0"/>
      <w:divBdr>
        <w:top w:val="none" w:sz="0" w:space="0" w:color="auto"/>
        <w:left w:val="none" w:sz="0" w:space="0" w:color="auto"/>
        <w:bottom w:val="none" w:sz="0" w:space="0" w:color="auto"/>
        <w:right w:val="none" w:sz="0" w:space="0" w:color="auto"/>
      </w:divBdr>
    </w:div>
    <w:div w:id="1552695793">
      <w:bodyDiv w:val="1"/>
      <w:marLeft w:val="0"/>
      <w:marRight w:val="0"/>
      <w:marTop w:val="0"/>
      <w:marBottom w:val="0"/>
      <w:divBdr>
        <w:top w:val="none" w:sz="0" w:space="0" w:color="auto"/>
        <w:left w:val="none" w:sz="0" w:space="0" w:color="auto"/>
        <w:bottom w:val="none" w:sz="0" w:space="0" w:color="auto"/>
        <w:right w:val="none" w:sz="0" w:space="0" w:color="auto"/>
      </w:divBdr>
    </w:div>
    <w:div w:id="1649742794">
      <w:bodyDiv w:val="1"/>
      <w:marLeft w:val="0"/>
      <w:marRight w:val="0"/>
      <w:marTop w:val="0"/>
      <w:marBottom w:val="0"/>
      <w:divBdr>
        <w:top w:val="none" w:sz="0" w:space="0" w:color="auto"/>
        <w:left w:val="none" w:sz="0" w:space="0" w:color="auto"/>
        <w:bottom w:val="none" w:sz="0" w:space="0" w:color="auto"/>
        <w:right w:val="none" w:sz="0" w:space="0" w:color="auto"/>
      </w:divBdr>
    </w:div>
    <w:div w:id="1710911284">
      <w:bodyDiv w:val="1"/>
      <w:marLeft w:val="0"/>
      <w:marRight w:val="0"/>
      <w:marTop w:val="0"/>
      <w:marBottom w:val="0"/>
      <w:divBdr>
        <w:top w:val="none" w:sz="0" w:space="0" w:color="auto"/>
        <w:left w:val="none" w:sz="0" w:space="0" w:color="auto"/>
        <w:bottom w:val="none" w:sz="0" w:space="0" w:color="auto"/>
        <w:right w:val="none" w:sz="0" w:space="0" w:color="auto"/>
      </w:divBdr>
    </w:div>
    <w:div w:id="1960794950">
      <w:bodyDiv w:val="1"/>
      <w:marLeft w:val="0"/>
      <w:marRight w:val="0"/>
      <w:marTop w:val="0"/>
      <w:marBottom w:val="0"/>
      <w:divBdr>
        <w:top w:val="none" w:sz="0" w:space="0" w:color="auto"/>
        <w:left w:val="none" w:sz="0" w:space="0" w:color="auto"/>
        <w:bottom w:val="none" w:sz="0" w:space="0" w:color="auto"/>
        <w:right w:val="none" w:sz="0" w:space="0" w:color="auto"/>
      </w:divBdr>
    </w:div>
    <w:div w:id="2088452758">
      <w:bodyDiv w:val="1"/>
      <w:marLeft w:val="0"/>
      <w:marRight w:val="0"/>
      <w:marTop w:val="0"/>
      <w:marBottom w:val="0"/>
      <w:divBdr>
        <w:top w:val="none" w:sz="0" w:space="0" w:color="auto"/>
        <w:left w:val="none" w:sz="0" w:space="0" w:color="auto"/>
        <w:bottom w:val="none" w:sz="0" w:space="0" w:color="auto"/>
        <w:right w:val="none" w:sz="0" w:space="0" w:color="auto"/>
      </w:divBdr>
    </w:div>
    <w:div w:id="2103795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DD4CD1C-2965-47F4-B625-4FAF28513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6</TotalTime>
  <Pages>11</Pages>
  <Words>2582</Words>
  <Characters>14718</Characters>
  <Application>Microsoft Office Word</Application>
  <DocSecurity>0</DocSecurity>
  <Lines>122</Lines>
  <Paragraphs>3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Partners HealthCare System, Inc.</Company>
  <LinksUpToDate>false</LinksUpToDate>
  <CharactersWithSpaces>17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rtners Information Systems</dc:creator>
  <cp:lastModifiedBy>毅 濱田</cp:lastModifiedBy>
  <cp:revision>1803</cp:revision>
  <cp:lastPrinted>2023-10-26T01:47:00Z</cp:lastPrinted>
  <dcterms:created xsi:type="dcterms:W3CDTF">2022-08-01T07:48:00Z</dcterms:created>
  <dcterms:modified xsi:type="dcterms:W3CDTF">2024-07-18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2393afedc9c9f0a69582a12eb6a5c1dc00e1cb669feb4e7ebda04c1bbfc359</vt:lpwstr>
  </property>
</Properties>
</file>